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ms-word.document.macroEnabled.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56BB29" w14:textId="4C8F7968" w:rsidR="008F241B" w:rsidRPr="008F241B" w:rsidRDefault="008F241B" w:rsidP="00433845">
      <w:pPr>
        <w:jc w:val="both"/>
        <w:rPr>
          <w:b/>
        </w:rPr>
      </w:pPr>
      <w:r w:rsidRPr="008F241B">
        <w:rPr>
          <w:b/>
        </w:rPr>
        <w:t>Application of provincial data in mathematical modelling to inform sub-national tuberculosis program decision-making in South Africa</w:t>
      </w:r>
    </w:p>
    <w:p w14:paraId="5D45E6D4" w14:textId="085FF53A" w:rsidR="00BC5E6D" w:rsidRDefault="00BC5E6D" w:rsidP="00BC5E6D">
      <w:pPr>
        <w:pStyle w:val="NoSpacing"/>
      </w:pPr>
      <w:r w:rsidRPr="006E0AF7">
        <w:rPr>
          <w:b/>
        </w:rPr>
        <w:t>Authors:</w:t>
      </w:r>
      <w:r w:rsidRPr="005434E3">
        <w:t xml:space="preserve"> P</w:t>
      </w:r>
      <w:r>
        <w:t xml:space="preserve">iotr </w:t>
      </w:r>
      <w:r w:rsidRPr="005434E3">
        <w:t>H</w:t>
      </w:r>
      <w:r>
        <w:t>ippner</w:t>
      </w:r>
      <w:r w:rsidRPr="005434E3">
        <w:t>, T</w:t>
      </w:r>
      <w:r>
        <w:t xml:space="preserve">om </w:t>
      </w:r>
      <w:r w:rsidRPr="005434E3">
        <w:t>S</w:t>
      </w:r>
      <w:r>
        <w:t>umner</w:t>
      </w:r>
      <w:r w:rsidRPr="005434E3">
        <w:t>, R</w:t>
      </w:r>
      <w:r>
        <w:t xml:space="preserve">ein MGJ </w:t>
      </w:r>
      <w:r w:rsidRPr="005434E3">
        <w:t>H</w:t>
      </w:r>
      <w:r>
        <w:t xml:space="preserve">ouben, Vicky Cardenas, Anna </w:t>
      </w:r>
      <w:r w:rsidRPr="00BC5E6D">
        <w:t>Vassall,</w:t>
      </w:r>
      <w:r>
        <w:t xml:space="preserve"> Fiammetta M Bozzani, Don Mudzengi, </w:t>
      </w:r>
      <w:proofErr w:type="spellStart"/>
      <w:r>
        <w:t>Lindiwe</w:t>
      </w:r>
      <w:proofErr w:type="spellEnd"/>
      <w:r>
        <w:t xml:space="preserve"> </w:t>
      </w:r>
      <w:proofErr w:type="spellStart"/>
      <w:r>
        <w:t>Mvusi</w:t>
      </w:r>
      <w:proofErr w:type="spellEnd"/>
      <w:r>
        <w:t>, Gavin Churchyard,</w:t>
      </w:r>
      <w:r w:rsidRPr="005434E3">
        <w:t xml:space="preserve"> R</w:t>
      </w:r>
      <w:r>
        <w:t xml:space="preserve">ichard G </w:t>
      </w:r>
      <w:r w:rsidRPr="005434E3">
        <w:t>W</w:t>
      </w:r>
      <w:r>
        <w:t>hite</w:t>
      </w:r>
    </w:p>
    <w:p w14:paraId="644F6ED6" w14:textId="77777777" w:rsidR="00BC5E6D" w:rsidRPr="00317699" w:rsidRDefault="00BC5E6D" w:rsidP="00BC5E6D">
      <w:pPr>
        <w:pStyle w:val="NoSpacing"/>
        <w:rPr>
          <w:vertAlign w:val="superscript"/>
        </w:rPr>
      </w:pPr>
    </w:p>
    <w:p w14:paraId="1498C33B" w14:textId="0253538C" w:rsidR="00A12D8F" w:rsidRDefault="00083434" w:rsidP="00433845">
      <w:pPr>
        <w:jc w:val="both"/>
        <w:rPr>
          <w:b/>
        </w:rPr>
      </w:pPr>
      <w:r>
        <w:rPr>
          <w:b/>
        </w:rPr>
        <w:t xml:space="preserve">Supporting </w:t>
      </w:r>
      <w:r w:rsidR="00BC5E6D">
        <w:rPr>
          <w:b/>
        </w:rPr>
        <w:t>Information</w:t>
      </w:r>
    </w:p>
    <w:p w14:paraId="0D0BB658" w14:textId="77777777" w:rsidR="00433845" w:rsidRDefault="00433845">
      <w:pPr>
        <w:rPr>
          <w:b/>
        </w:rPr>
      </w:pPr>
      <w:r>
        <w:rPr>
          <w:b/>
        </w:rPr>
        <w:br w:type="page"/>
      </w:r>
    </w:p>
    <w:p w14:paraId="011176E0" w14:textId="359AC1DB" w:rsidR="00F85C18" w:rsidRDefault="00F85C18" w:rsidP="00433845">
      <w:pPr>
        <w:jc w:val="both"/>
        <w:rPr>
          <w:b/>
        </w:rPr>
      </w:pPr>
      <w:r>
        <w:rPr>
          <w:b/>
        </w:rPr>
        <w:lastRenderedPageBreak/>
        <w:t>S.1. Baseline scenario</w:t>
      </w:r>
    </w:p>
    <w:p w14:paraId="291D6BDA" w14:textId="1EC9704C" w:rsidR="00BD2866" w:rsidRPr="00BD2866" w:rsidRDefault="00BD2866" w:rsidP="00433845">
      <w:pPr>
        <w:jc w:val="both"/>
      </w:pPr>
      <w:r w:rsidRPr="00BD2866">
        <w:t>The follow</w:t>
      </w:r>
      <w:r w:rsidR="0035280D">
        <w:t>ing</w:t>
      </w:r>
      <w:r w:rsidRPr="00BD2866">
        <w:t xml:space="preserve"> sections provide more detail on the </w:t>
      </w:r>
      <w:r>
        <w:t>assumptions made in the baseline scenario.</w:t>
      </w:r>
    </w:p>
    <w:p w14:paraId="129E01E1" w14:textId="3E391D10" w:rsidR="00904442" w:rsidRDefault="00F85C18" w:rsidP="00433845">
      <w:pPr>
        <w:jc w:val="both"/>
        <w:rPr>
          <w:b/>
        </w:rPr>
      </w:pPr>
      <w:r>
        <w:rPr>
          <w:b/>
        </w:rPr>
        <w:t xml:space="preserve">S.1.1. </w:t>
      </w:r>
      <w:r w:rsidR="008F241B">
        <w:rPr>
          <w:b/>
        </w:rPr>
        <w:t xml:space="preserve">Tuberculosis </w:t>
      </w:r>
      <w:r w:rsidR="00904442">
        <w:rPr>
          <w:b/>
        </w:rPr>
        <w:t>Screening</w:t>
      </w:r>
    </w:p>
    <w:p w14:paraId="52BAD361" w14:textId="42A05914" w:rsidR="00904442" w:rsidRDefault="002A7F8F" w:rsidP="00433845">
      <w:pPr>
        <w:jc w:val="both"/>
      </w:pPr>
      <w:r>
        <w:t>South Africa has only recently introduced a standardised indicator set for TB screening. Historical data for the</w:t>
      </w:r>
      <w:r w:rsidR="00904442" w:rsidRPr="00A12D8F">
        <w:t xml:space="preserve"> rates of screening </w:t>
      </w:r>
      <w:r>
        <w:t xml:space="preserve">were collected by the provinces using their own tools and methodology. </w:t>
      </w:r>
      <w:r w:rsidR="00904442" w:rsidRPr="00A12D8F">
        <w:t xml:space="preserve"> </w:t>
      </w:r>
    </w:p>
    <w:p w14:paraId="5350FCC4" w14:textId="58AA3670" w:rsidR="00904442" w:rsidRDefault="00904442" w:rsidP="00433845">
      <w:pPr>
        <w:jc w:val="both"/>
      </w:pPr>
      <w:r w:rsidRPr="00A12D8F">
        <w:t>We assume that the rates of passive screening (of those with or without TB)</w:t>
      </w:r>
      <w:r>
        <w:t xml:space="preserve"> are independent of HIV status but do depend on TB status. Rates of passive screening are also assumed to be lower for individuals with smear-negative TB (by a factor of 0.8) compared to those with smear-positive TB. </w:t>
      </w:r>
      <w:r w:rsidRPr="00A12D8F">
        <w:t>The rates of passive screening (in those with and without TB) are estimated by fitting the model</w:t>
      </w:r>
      <w:r>
        <w:t xml:space="preserve"> </w:t>
      </w:r>
      <w:r w:rsidR="00BD2866">
        <w:t xml:space="preserve">(see below). </w:t>
      </w:r>
      <w:r>
        <w:t>Passive screening is assumed to be based on presence of any symptom with a sensitivity and specificity of 84 (95% CI: 76–93) and 74 (95% CI: 53–95) respectively.</w:t>
      </w:r>
    </w:p>
    <w:p w14:paraId="2070B2CD" w14:textId="735D154C" w:rsidR="00BD2866" w:rsidRPr="00C92192" w:rsidRDefault="00BD2866" w:rsidP="00433845">
      <w:pPr>
        <w:jc w:val="both"/>
        <w:rPr>
          <w:rFonts w:eastAsia="Times New Roman" w:cs="Arial"/>
          <w:color w:val="000000"/>
          <w:lang w:eastAsia="en-ZA"/>
        </w:rPr>
      </w:pPr>
      <w:r>
        <w:rPr>
          <w:rFonts w:eastAsia="Times New Roman" w:cs="Arial"/>
          <w:color w:val="000000"/>
          <w:lang w:eastAsia="en-ZA"/>
        </w:rPr>
        <w:t>Increases in active TB screening in recent years (2013 to 2015) were included in the baseline models by increasing the screening rates (in those with and without TB)</w:t>
      </w:r>
      <w:r w:rsidR="00433845">
        <w:rPr>
          <w:rFonts w:eastAsia="Times New Roman" w:cs="Arial"/>
          <w:color w:val="000000"/>
          <w:lang w:eastAsia="en-ZA"/>
        </w:rPr>
        <w:t xml:space="preserve"> to match to reported numbers of screen</w:t>
      </w:r>
      <w:r w:rsidR="0063489F">
        <w:rPr>
          <w:rFonts w:eastAsia="Times New Roman" w:cs="Arial"/>
          <w:color w:val="000000"/>
          <w:lang w:eastAsia="en-ZA"/>
        </w:rPr>
        <w:t>s</w:t>
      </w:r>
      <w:r w:rsidR="00433845">
        <w:rPr>
          <w:rFonts w:eastAsia="Times New Roman" w:cs="Arial"/>
          <w:color w:val="000000"/>
          <w:lang w:eastAsia="en-ZA"/>
        </w:rPr>
        <w:t xml:space="preserve"> conducted in each province</w:t>
      </w:r>
      <w:r>
        <w:rPr>
          <w:rFonts w:eastAsia="Times New Roman" w:cs="Arial"/>
          <w:color w:val="000000"/>
          <w:lang w:eastAsia="en-ZA"/>
        </w:rPr>
        <w:t xml:space="preserve"> (Personal Communication, Provincial TB managers, March 2016). </w:t>
      </w:r>
    </w:p>
    <w:p w14:paraId="4745132A" w14:textId="77777777" w:rsidR="00433845" w:rsidRDefault="00433845">
      <w:pPr>
        <w:rPr>
          <w:b/>
        </w:rPr>
      </w:pPr>
      <w:r>
        <w:rPr>
          <w:b/>
        </w:rPr>
        <w:br w:type="page"/>
      </w:r>
    </w:p>
    <w:p w14:paraId="1F15BAD7" w14:textId="26A5F217" w:rsidR="00F85C18" w:rsidRDefault="00F85C18" w:rsidP="00F85C18">
      <w:pPr>
        <w:rPr>
          <w:b/>
        </w:rPr>
      </w:pPr>
      <w:r>
        <w:rPr>
          <w:b/>
        </w:rPr>
        <w:lastRenderedPageBreak/>
        <w:t xml:space="preserve">S.1.2. </w:t>
      </w:r>
      <w:r w:rsidR="00904442">
        <w:rPr>
          <w:b/>
        </w:rPr>
        <w:t>Diagnostic algorith</w:t>
      </w:r>
      <w:r w:rsidR="00433845">
        <w:rPr>
          <w:b/>
        </w:rPr>
        <w:t>m</w:t>
      </w:r>
    </w:p>
    <w:p w14:paraId="63D8E4A3" w14:textId="0F0C10B7" w:rsidR="00904442" w:rsidRPr="00433845" w:rsidRDefault="00F85C18" w:rsidP="00433845">
      <w:pPr>
        <w:jc w:val="both"/>
      </w:pPr>
      <w:r>
        <w:t>I</w:t>
      </w:r>
      <w:r w:rsidR="00904442">
        <w:t xml:space="preserve">ndividuals </w:t>
      </w:r>
      <w:r>
        <w:t xml:space="preserve">identified as having possible TB </w:t>
      </w:r>
      <w:r w:rsidR="00904442">
        <w:t>will enter one of 2 diagnostic</w:t>
      </w:r>
      <w:r w:rsidR="00904442" w:rsidRPr="00854AC9">
        <w:t xml:space="preserve"> pathways define</w:t>
      </w:r>
      <w:r w:rsidR="00904442">
        <w:t>d</w:t>
      </w:r>
      <w:r w:rsidR="00904442" w:rsidRPr="00854AC9">
        <w:t xml:space="preserve"> by the initial test: smear microscopy or gene </w:t>
      </w:r>
      <w:proofErr w:type="spellStart"/>
      <w:r w:rsidR="00904442" w:rsidRPr="00854AC9">
        <w:t>Xpert</w:t>
      </w:r>
      <w:proofErr w:type="spellEnd"/>
      <w:r w:rsidR="00904442">
        <w:t>.</w:t>
      </w:r>
      <w:r w:rsidR="00433845">
        <w:t xml:space="preserve"> In each year, we assume some proportion of the population will receive smear or </w:t>
      </w:r>
      <w:proofErr w:type="spellStart"/>
      <w:r w:rsidR="00433845">
        <w:t>Xpert</w:t>
      </w:r>
      <w:proofErr w:type="spellEnd"/>
      <w:r w:rsidR="00433845">
        <w:t xml:space="preserve"> as initial test (see </w:t>
      </w:r>
      <w:r w:rsidR="00433845" w:rsidRPr="007D787D">
        <w:t>table S</w:t>
      </w:r>
      <w:r w:rsidR="007D787D" w:rsidRPr="007D787D">
        <w:t>1</w:t>
      </w:r>
      <w:r w:rsidR="00433845" w:rsidRPr="007D787D">
        <w:t xml:space="preserve">). </w:t>
      </w:r>
      <w:r w:rsidR="00904442">
        <w:t xml:space="preserve">Figure </w:t>
      </w:r>
      <w:r w:rsidR="00D325C5">
        <w:t>A</w:t>
      </w:r>
      <w:r w:rsidR="00187111">
        <w:t xml:space="preserve"> </w:t>
      </w:r>
      <w:r w:rsidR="00904442">
        <w:t>shows a simplified representation of the algorithm based on the SA guidelines</w:t>
      </w:r>
      <w:r w:rsidR="001735BD">
        <w:t xml:space="preserve"> </w:t>
      </w:r>
      <w:r w:rsidR="001735BD">
        <w:fldChar w:fldCharType="begin"/>
      </w:r>
      <w:r w:rsidR="006216F6">
        <w:instrText xml:space="preserve"> ADDIN EN.CITE &lt;EndNote&gt;&lt;Cite&gt;&lt;Author&gt;Department of Health&lt;/Author&gt;&lt;Year&gt;2014&lt;/Year&gt;&lt;RecNum&gt;619&lt;/RecNum&gt;&lt;DisplayText&gt;[1]&lt;/DisplayText&gt;&lt;record&gt;&lt;rec-number&gt;619&lt;/rec-number&gt;&lt;foreign-keys&gt;&lt;key app="EN" db-id="sw9ae0rr5wzztker2s7pzp0w2p0tp22xpred" timestamp="1476115635"&gt;619&lt;/key&gt;&lt;/foreign-keys&gt;&lt;ref-type name="Government Document"&gt;46&lt;/ref-type&gt;&lt;contributors&gt;&lt;authors&gt;&lt;author&gt;Department of Health, Republic of South Africa,&lt;/author&gt;&lt;/authors&gt;&lt;/contributors&gt;&lt;titles&gt;&lt;title&gt;National tuberculosis management guidelines&lt;/title&gt;&lt;/titles&gt;&lt;dates&gt;&lt;year&gt;2014&lt;/year&gt;&lt;/dates&gt;&lt;pub-location&gt;Pretoria, South Africa&lt;/pub-location&gt;&lt;urls&gt;&lt;/urls&gt;&lt;/record&gt;&lt;/Cite&gt;&lt;/EndNote&gt;</w:instrText>
      </w:r>
      <w:r w:rsidR="001735BD">
        <w:fldChar w:fldCharType="separate"/>
      </w:r>
      <w:r w:rsidR="006216F6">
        <w:rPr>
          <w:noProof/>
        </w:rPr>
        <w:t>[</w:t>
      </w:r>
      <w:hyperlink w:anchor="_ENREF_1" w:tooltip="Department of Health, 2014 #619" w:history="1">
        <w:r w:rsidR="0063310B">
          <w:rPr>
            <w:noProof/>
          </w:rPr>
          <w:t>1</w:t>
        </w:r>
      </w:hyperlink>
      <w:r w:rsidR="006216F6">
        <w:rPr>
          <w:noProof/>
        </w:rPr>
        <w:t>]</w:t>
      </w:r>
      <w:r w:rsidR="001735BD">
        <w:fldChar w:fldCharType="end"/>
      </w:r>
      <w:r w:rsidR="00904442">
        <w:t xml:space="preserve">. </w:t>
      </w:r>
    </w:p>
    <w:p w14:paraId="54797F59" w14:textId="0B6E9F1E" w:rsidR="00904442" w:rsidRDefault="00187111" w:rsidP="00904442">
      <w:pPr>
        <w:jc w:val="both"/>
      </w:pPr>
      <w:r>
        <w:rPr>
          <w:noProof/>
          <w:lang w:eastAsia="en-GB"/>
        </w:rPr>
        <mc:AlternateContent>
          <mc:Choice Requires="wpg">
            <w:drawing>
              <wp:anchor distT="0" distB="0" distL="114300" distR="114300" simplePos="0" relativeHeight="251659264" behindDoc="0" locked="0" layoutInCell="1" allowOverlap="1" wp14:anchorId="782D5A1A" wp14:editId="65AB565C">
                <wp:simplePos x="0" y="0"/>
                <wp:positionH relativeFrom="margin">
                  <wp:align>center</wp:align>
                </wp:positionH>
                <wp:positionV relativeFrom="paragraph">
                  <wp:posOffset>73025</wp:posOffset>
                </wp:positionV>
                <wp:extent cx="4738370" cy="2812415"/>
                <wp:effectExtent l="0" t="0" r="24130" b="26035"/>
                <wp:wrapNone/>
                <wp:docPr id="2" name="Group 5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738370" cy="2812415"/>
                          <a:chOff x="1215" y="6892"/>
                          <a:chExt cx="7462" cy="4429"/>
                        </a:xfrm>
                      </wpg:grpSpPr>
                      <wps:wsp>
                        <wps:cNvPr id="3" name="AutoShape 53"/>
                        <wps:cNvCnPr>
                          <a:cxnSpLocks noChangeShapeType="1"/>
                        </wps:cNvCnPr>
                        <wps:spPr bwMode="auto">
                          <a:xfrm>
                            <a:off x="6517" y="8310"/>
                            <a:ext cx="0" cy="94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 name="AutoShape 54"/>
                        <wps:cNvCnPr>
                          <a:cxnSpLocks noChangeShapeType="1"/>
                        </wps:cNvCnPr>
                        <wps:spPr bwMode="auto">
                          <a:xfrm>
                            <a:off x="5640" y="8309"/>
                            <a:ext cx="0" cy="94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 name="AutoShape 55"/>
                        <wps:cNvCnPr>
                          <a:cxnSpLocks noChangeShapeType="1"/>
                        </wps:cNvCnPr>
                        <wps:spPr bwMode="auto">
                          <a:xfrm>
                            <a:off x="3630" y="9719"/>
                            <a:ext cx="0" cy="39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 name="AutoShape 56"/>
                        <wps:cNvCnPr>
                          <a:cxnSpLocks noChangeShapeType="1"/>
                        </wps:cNvCnPr>
                        <wps:spPr bwMode="auto">
                          <a:xfrm>
                            <a:off x="2625" y="9731"/>
                            <a:ext cx="0" cy="1038"/>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 name="AutoShape 57"/>
                        <wps:cNvCnPr>
                          <a:cxnSpLocks noChangeShapeType="1"/>
                        </wps:cNvCnPr>
                        <wps:spPr bwMode="auto">
                          <a:xfrm>
                            <a:off x="2647" y="8294"/>
                            <a:ext cx="0" cy="94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8" name="AutoShape 58"/>
                        <wps:cNvCnPr>
                          <a:cxnSpLocks noChangeShapeType="1"/>
                        </wps:cNvCnPr>
                        <wps:spPr bwMode="auto">
                          <a:xfrm>
                            <a:off x="1785" y="8309"/>
                            <a:ext cx="0" cy="94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 name="Text Box 59"/>
                        <wps:cNvSpPr txBox="1">
                          <a:spLocks noChangeArrowheads="1"/>
                        </wps:cNvSpPr>
                        <wps:spPr bwMode="auto">
                          <a:xfrm>
                            <a:off x="1635" y="6892"/>
                            <a:ext cx="5010" cy="705"/>
                          </a:xfrm>
                          <a:prstGeom prst="rect">
                            <a:avLst/>
                          </a:prstGeom>
                          <a:solidFill>
                            <a:srgbClr val="FFFFFF"/>
                          </a:solidFill>
                          <a:ln w="9525">
                            <a:solidFill>
                              <a:srgbClr val="000000"/>
                            </a:solidFill>
                            <a:miter lim="800000"/>
                            <a:headEnd/>
                            <a:tailEnd/>
                          </a:ln>
                        </wps:spPr>
                        <wps:txbx>
                          <w:txbxContent>
                            <w:p w14:paraId="6B5FF541" w14:textId="77777777" w:rsidR="0035280D" w:rsidRDefault="0035280D" w:rsidP="00904442">
                              <w:r>
                                <w:t>People identified with TB symptoms</w:t>
                              </w:r>
                            </w:p>
                          </w:txbxContent>
                        </wps:txbx>
                        <wps:bodyPr rot="0" vert="horz" wrap="square" lIns="91440" tIns="45720" rIns="91440" bIns="45720" anchor="t" anchorCtr="0" upright="1">
                          <a:noAutofit/>
                        </wps:bodyPr>
                      </wps:wsp>
                      <wps:wsp>
                        <wps:cNvPr id="10" name="Text Box 60"/>
                        <wps:cNvSpPr txBox="1">
                          <a:spLocks noChangeArrowheads="1"/>
                        </wps:cNvSpPr>
                        <wps:spPr bwMode="auto">
                          <a:xfrm>
                            <a:off x="1635" y="7769"/>
                            <a:ext cx="1170" cy="525"/>
                          </a:xfrm>
                          <a:prstGeom prst="rect">
                            <a:avLst/>
                          </a:prstGeom>
                          <a:solidFill>
                            <a:srgbClr val="FFFFFF"/>
                          </a:solidFill>
                          <a:ln w="9525">
                            <a:solidFill>
                              <a:srgbClr val="000000"/>
                            </a:solidFill>
                            <a:miter lim="800000"/>
                            <a:headEnd/>
                            <a:tailEnd/>
                          </a:ln>
                        </wps:spPr>
                        <wps:txbx>
                          <w:txbxContent>
                            <w:p w14:paraId="5B50ABEF" w14:textId="77777777" w:rsidR="0035280D" w:rsidRDefault="0035280D" w:rsidP="00904442">
                              <w:r>
                                <w:t>% SSM</w:t>
                              </w:r>
                            </w:p>
                          </w:txbxContent>
                        </wps:txbx>
                        <wps:bodyPr rot="0" vert="horz" wrap="square" lIns="91440" tIns="45720" rIns="91440" bIns="45720" anchor="t" anchorCtr="0" upright="1">
                          <a:noAutofit/>
                        </wps:bodyPr>
                      </wps:wsp>
                      <wps:wsp>
                        <wps:cNvPr id="11" name="Text Box 61"/>
                        <wps:cNvSpPr txBox="1">
                          <a:spLocks noChangeArrowheads="1"/>
                        </wps:cNvSpPr>
                        <wps:spPr bwMode="auto">
                          <a:xfrm>
                            <a:off x="5490" y="7784"/>
                            <a:ext cx="1170" cy="525"/>
                          </a:xfrm>
                          <a:prstGeom prst="rect">
                            <a:avLst/>
                          </a:prstGeom>
                          <a:solidFill>
                            <a:srgbClr val="FFFFFF"/>
                          </a:solidFill>
                          <a:ln w="9525">
                            <a:solidFill>
                              <a:srgbClr val="000000"/>
                            </a:solidFill>
                            <a:miter lim="800000"/>
                            <a:headEnd/>
                            <a:tailEnd/>
                          </a:ln>
                        </wps:spPr>
                        <wps:txbx>
                          <w:txbxContent>
                            <w:p w14:paraId="40E0CA43" w14:textId="77777777" w:rsidR="0035280D" w:rsidRDefault="0035280D" w:rsidP="00904442">
                              <w:r>
                                <w:t>% GX</w:t>
                              </w:r>
                            </w:p>
                          </w:txbxContent>
                        </wps:txbx>
                        <wps:bodyPr rot="0" vert="horz" wrap="square" lIns="91440" tIns="45720" rIns="91440" bIns="45720" anchor="t" anchorCtr="0" upright="1">
                          <a:noAutofit/>
                        </wps:bodyPr>
                      </wps:wsp>
                      <wps:wsp>
                        <wps:cNvPr id="12" name="Text Box 62"/>
                        <wps:cNvSpPr txBox="1">
                          <a:spLocks noChangeArrowheads="1"/>
                        </wps:cNvSpPr>
                        <wps:spPr bwMode="auto">
                          <a:xfrm>
                            <a:off x="1215" y="8429"/>
                            <a:ext cx="907" cy="567"/>
                          </a:xfrm>
                          <a:prstGeom prst="rect">
                            <a:avLst/>
                          </a:prstGeom>
                          <a:solidFill>
                            <a:srgbClr val="FFFFFF"/>
                          </a:solidFill>
                          <a:ln w="9525">
                            <a:solidFill>
                              <a:srgbClr val="000000"/>
                            </a:solidFill>
                            <a:miter lim="800000"/>
                            <a:headEnd/>
                            <a:tailEnd/>
                          </a:ln>
                        </wps:spPr>
                        <wps:txbx>
                          <w:txbxContent>
                            <w:p w14:paraId="0ABC4F66" w14:textId="77777777" w:rsidR="0035280D" w:rsidRDefault="0035280D" w:rsidP="00904442">
                              <w:r>
                                <w:t>SSM +</w:t>
                              </w:r>
                            </w:p>
                          </w:txbxContent>
                        </wps:txbx>
                        <wps:bodyPr rot="0" vert="horz" wrap="square" lIns="91440" tIns="45720" rIns="91440" bIns="45720" anchor="t" anchorCtr="0" upright="1">
                          <a:noAutofit/>
                        </wps:bodyPr>
                      </wps:wsp>
                      <wps:wsp>
                        <wps:cNvPr id="13" name="Text Box 63"/>
                        <wps:cNvSpPr txBox="1">
                          <a:spLocks noChangeArrowheads="1"/>
                        </wps:cNvSpPr>
                        <wps:spPr bwMode="auto">
                          <a:xfrm>
                            <a:off x="2280" y="8429"/>
                            <a:ext cx="907" cy="567"/>
                          </a:xfrm>
                          <a:prstGeom prst="rect">
                            <a:avLst/>
                          </a:prstGeom>
                          <a:solidFill>
                            <a:srgbClr val="FFFFFF"/>
                          </a:solidFill>
                          <a:ln w="9525">
                            <a:solidFill>
                              <a:srgbClr val="000000"/>
                            </a:solidFill>
                            <a:miter lim="800000"/>
                            <a:headEnd/>
                            <a:tailEnd/>
                          </a:ln>
                        </wps:spPr>
                        <wps:txbx>
                          <w:txbxContent>
                            <w:p w14:paraId="753EB479" w14:textId="77777777" w:rsidR="0035280D" w:rsidRDefault="0035280D" w:rsidP="00904442">
                              <w:r>
                                <w:t>SSM -</w:t>
                              </w:r>
                            </w:p>
                          </w:txbxContent>
                        </wps:txbx>
                        <wps:bodyPr rot="0" vert="horz" wrap="square" lIns="91440" tIns="45720" rIns="91440" bIns="45720" anchor="t" anchorCtr="0" upright="1">
                          <a:noAutofit/>
                        </wps:bodyPr>
                      </wps:wsp>
                      <wps:wsp>
                        <wps:cNvPr id="14" name="Text Box 64"/>
                        <wps:cNvSpPr txBox="1">
                          <a:spLocks noChangeArrowheads="1"/>
                        </wps:cNvSpPr>
                        <wps:spPr bwMode="auto">
                          <a:xfrm>
                            <a:off x="5085" y="8429"/>
                            <a:ext cx="907" cy="567"/>
                          </a:xfrm>
                          <a:prstGeom prst="rect">
                            <a:avLst/>
                          </a:prstGeom>
                          <a:solidFill>
                            <a:srgbClr val="FFFFFF"/>
                          </a:solidFill>
                          <a:ln w="9525">
                            <a:solidFill>
                              <a:srgbClr val="000000"/>
                            </a:solidFill>
                            <a:miter lim="800000"/>
                            <a:headEnd/>
                            <a:tailEnd/>
                          </a:ln>
                        </wps:spPr>
                        <wps:txbx>
                          <w:txbxContent>
                            <w:p w14:paraId="019E7D8C" w14:textId="77777777" w:rsidR="0035280D" w:rsidRDefault="0035280D" w:rsidP="00904442">
                              <w:r>
                                <w:t>GX +</w:t>
                              </w:r>
                            </w:p>
                          </w:txbxContent>
                        </wps:txbx>
                        <wps:bodyPr rot="0" vert="horz" wrap="square" lIns="91440" tIns="45720" rIns="91440" bIns="45720" anchor="t" anchorCtr="0" upright="1">
                          <a:noAutofit/>
                        </wps:bodyPr>
                      </wps:wsp>
                      <wps:wsp>
                        <wps:cNvPr id="15" name="Text Box 65"/>
                        <wps:cNvSpPr txBox="1">
                          <a:spLocks noChangeArrowheads="1"/>
                        </wps:cNvSpPr>
                        <wps:spPr bwMode="auto">
                          <a:xfrm>
                            <a:off x="6210" y="8429"/>
                            <a:ext cx="907" cy="567"/>
                          </a:xfrm>
                          <a:prstGeom prst="rect">
                            <a:avLst/>
                          </a:prstGeom>
                          <a:solidFill>
                            <a:srgbClr val="FFFFFF"/>
                          </a:solidFill>
                          <a:ln w="9525">
                            <a:solidFill>
                              <a:srgbClr val="000000"/>
                            </a:solidFill>
                            <a:miter lim="800000"/>
                            <a:headEnd/>
                            <a:tailEnd/>
                          </a:ln>
                        </wps:spPr>
                        <wps:txbx>
                          <w:txbxContent>
                            <w:p w14:paraId="38431371" w14:textId="77777777" w:rsidR="0035280D" w:rsidRDefault="0035280D" w:rsidP="00904442">
                              <w:r>
                                <w:t>GX -</w:t>
                              </w:r>
                            </w:p>
                          </w:txbxContent>
                        </wps:txbx>
                        <wps:bodyPr rot="0" vert="horz" wrap="square" lIns="91440" tIns="45720" rIns="91440" bIns="45720" anchor="t" anchorCtr="0" upright="1">
                          <a:noAutofit/>
                        </wps:bodyPr>
                      </wps:wsp>
                      <wps:wsp>
                        <wps:cNvPr id="16" name="Text Box 66"/>
                        <wps:cNvSpPr txBox="1">
                          <a:spLocks noChangeArrowheads="1"/>
                        </wps:cNvSpPr>
                        <wps:spPr bwMode="auto">
                          <a:xfrm>
                            <a:off x="1215" y="9164"/>
                            <a:ext cx="907" cy="567"/>
                          </a:xfrm>
                          <a:prstGeom prst="rect">
                            <a:avLst/>
                          </a:prstGeom>
                          <a:solidFill>
                            <a:srgbClr val="FFFFFF"/>
                          </a:solidFill>
                          <a:ln w="9525">
                            <a:solidFill>
                              <a:srgbClr val="000000"/>
                            </a:solidFill>
                            <a:miter lim="800000"/>
                            <a:headEnd/>
                            <a:tailEnd/>
                          </a:ln>
                        </wps:spPr>
                        <wps:txbx>
                          <w:txbxContent>
                            <w:p w14:paraId="004D96A5" w14:textId="77777777" w:rsidR="0035280D" w:rsidRDefault="0035280D" w:rsidP="00904442">
                              <w:pPr>
                                <w:ind w:left="720" w:hanging="720"/>
                              </w:pPr>
                              <w:r>
                                <w:t>Treat</w:t>
                              </w:r>
                            </w:p>
                          </w:txbxContent>
                        </wps:txbx>
                        <wps:bodyPr rot="0" vert="horz" wrap="square" lIns="91440" tIns="45720" rIns="91440" bIns="45720" anchor="t" anchorCtr="0" upright="1">
                          <a:noAutofit/>
                        </wps:bodyPr>
                      </wps:wsp>
                      <wps:wsp>
                        <wps:cNvPr id="17" name="Text Box 67"/>
                        <wps:cNvSpPr txBox="1">
                          <a:spLocks noChangeArrowheads="1"/>
                        </wps:cNvSpPr>
                        <wps:spPr bwMode="auto">
                          <a:xfrm>
                            <a:off x="2280" y="9164"/>
                            <a:ext cx="2017" cy="567"/>
                          </a:xfrm>
                          <a:prstGeom prst="rect">
                            <a:avLst/>
                          </a:prstGeom>
                          <a:solidFill>
                            <a:srgbClr val="FFFFFF"/>
                          </a:solidFill>
                          <a:ln w="9525">
                            <a:solidFill>
                              <a:srgbClr val="000000"/>
                            </a:solidFill>
                            <a:miter lim="800000"/>
                            <a:headEnd/>
                            <a:tailEnd/>
                          </a:ln>
                        </wps:spPr>
                        <wps:txbx>
                          <w:txbxContent>
                            <w:p w14:paraId="3B98E68C" w14:textId="7A2E4F2B" w:rsidR="0035280D" w:rsidRDefault="0035280D" w:rsidP="00904442">
                              <w:r>
                                <w:t xml:space="preserve">Follow up </w:t>
                              </w:r>
                            </w:p>
                          </w:txbxContent>
                        </wps:txbx>
                        <wps:bodyPr rot="0" vert="horz" wrap="square" lIns="91440" tIns="45720" rIns="91440" bIns="45720" anchor="t" anchorCtr="0" upright="1">
                          <a:noAutofit/>
                        </wps:bodyPr>
                      </wps:wsp>
                      <wps:wsp>
                        <wps:cNvPr id="18" name="Text Box 68"/>
                        <wps:cNvSpPr txBox="1">
                          <a:spLocks noChangeArrowheads="1"/>
                        </wps:cNvSpPr>
                        <wps:spPr bwMode="auto">
                          <a:xfrm>
                            <a:off x="1725" y="10064"/>
                            <a:ext cx="1492" cy="567"/>
                          </a:xfrm>
                          <a:prstGeom prst="rect">
                            <a:avLst/>
                          </a:prstGeom>
                          <a:solidFill>
                            <a:srgbClr val="FFFFFF"/>
                          </a:solidFill>
                          <a:ln w="9525">
                            <a:solidFill>
                              <a:srgbClr val="000000"/>
                            </a:solidFill>
                            <a:miter lim="800000"/>
                            <a:headEnd/>
                            <a:tailEnd/>
                          </a:ln>
                        </wps:spPr>
                        <wps:txbx>
                          <w:txbxContent>
                            <w:p w14:paraId="73D161F3" w14:textId="77777777" w:rsidR="0035280D" w:rsidRDefault="0035280D" w:rsidP="00904442">
                              <w:r>
                                <w:t>Follow up +</w:t>
                              </w:r>
                            </w:p>
                          </w:txbxContent>
                        </wps:txbx>
                        <wps:bodyPr rot="0" vert="horz" wrap="square" lIns="91440" tIns="45720" rIns="91440" bIns="45720" anchor="t" anchorCtr="0" upright="1">
                          <a:noAutofit/>
                        </wps:bodyPr>
                      </wps:wsp>
                      <wps:wsp>
                        <wps:cNvPr id="19" name="Text Box 69"/>
                        <wps:cNvSpPr txBox="1">
                          <a:spLocks noChangeArrowheads="1"/>
                        </wps:cNvSpPr>
                        <wps:spPr bwMode="auto">
                          <a:xfrm>
                            <a:off x="3315" y="10064"/>
                            <a:ext cx="1492" cy="567"/>
                          </a:xfrm>
                          <a:prstGeom prst="rect">
                            <a:avLst/>
                          </a:prstGeom>
                          <a:solidFill>
                            <a:srgbClr val="FFFFFF"/>
                          </a:solidFill>
                          <a:ln w="9525">
                            <a:solidFill>
                              <a:srgbClr val="000000"/>
                            </a:solidFill>
                            <a:miter lim="800000"/>
                            <a:headEnd/>
                            <a:tailEnd/>
                          </a:ln>
                        </wps:spPr>
                        <wps:txbx>
                          <w:txbxContent>
                            <w:p w14:paraId="42A78E61" w14:textId="77777777" w:rsidR="0035280D" w:rsidRDefault="0035280D" w:rsidP="00904442">
                              <w:r>
                                <w:t>Follow up -</w:t>
                              </w:r>
                            </w:p>
                          </w:txbxContent>
                        </wps:txbx>
                        <wps:bodyPr rot="0" vert="horz" wrap="square" lIns="91440" tIns="45720" rIns="91440" bIns="45720" anchor="t" anchorCtr="0" upright="1">
                          <a:noAutofit/>
                        </wps:bodyPr>
                      </wps:wsp>
                      <wps:wsp>
                        <wps:cNvPr id="20" name="Text Box 70"/>
                        <wps:cNvSpPr txBox="1">
                          <a:spLocks noChangeArrowheads="1"/>
                        </wps:cNvSpPr>
                        <wps:spPr bwMode="auto">
                          <a:xfrm>
                            <a:off x="5085" y="9134"/>
                            <a:ext cx="907" cy="567"/>
                          </a:xfrm>
                          <a:prstGeom prst="rect">
                            <a:avLst/>
                          </a:prstGeom>
                          <a:solidFill>
                            <a:srgbClr val="FFFFFF"/>
                          </a:solidFill>
                          <a:ln w="9525">
                            <a:solidFill>
                              <a:srgbClr val="000000"/>
                            </a:solidFill>
                            <a:miter lim="800000"/>
                            <a:headEnd/>
                            <a:tailEnd/>
                          </a:ln>
                        </wps:spPr>
                        <wps:txbx>
                          <w:txbxContent>
                            <w:p w14:paraId="310DF6AE" w14:textId="77777777" w:rsidR="0035280D" w:rsidRDefault="0035280D" w:rsidP="00904442">
                              <w:pPr>
                                <w:ind w:left="720" w:hanging="720"/>
                              </w:pPr>
                              <w:r>
                                <w:t>Treat</w:t>
                              </w:r>
                            </w:p>
                          </w:txbxContent>
                        </wps:txbx>
                        <wps:bodyPr rot="0" vert="horz" wrap="square" lIns="91440" tIns="45720" rIns="91440" bIns="45720" anchor="t" anchorCtr="0" upright="1">
                          <a:noAutofit/>
                        </wps:bodyPr>
                      </wps:wsp>
                      <wps:wsp>
                        <wps:cNvPr id="21" name="Text Box 71"/>
                        <wps:cNvSpPr txBox="1">
                          <a:spLocks noChangeArrowheads="1"/>
                        </wps:cNvSpPr>
                        <wps:spPr bwMode="auto">
                          <a:xfrm>
                            <a:off x="2122" y="10754"/>
                            <a:ext cx="907" cy="567"/>
                          </a:xfrm>
                          <a:prstGeom prst="rect">
                            <a:avLst/>
                          </a:prstGeom>
                          <a:solidFill>
                            <a:srgbClr val="FFFFFF"/>
                          </a:solidFill>
                          <a:ln w="9525">
                            <a:solidFill>
                              <a:srgbClr val="000000"/>
                            </a:solidFill>
                            <a:miter lim="800000"/>
                            <a:headEnd/>
                            <a:tailEnd/>
                          </a:ln>
                        </wps:spPr>
                        <wps:txbx>
                          <w:txbxContent>
                            <w:p w14:paraId="7FBD4A13" w14:textId="77777777" w:rsidR="0035280D" w:rsidRDefault="0035280D" w:rsidP="00904442">
                              <w:pPr>
                                <w:ind w:left="720" w:hanging="720"/>
                              </w:pPr>
                              <w:r>
                                <w:t>Treat</w:t>
                              </w:r>
                            </w:p>
                          </w:txbxContent>
                        </wps:txbx>
                        <wps:bodyPr rot="0" vert="horz" wrap="square" lIns="91440" tIns="45720" rIns="91440" bIns="45720" anchor="t" anchorCtr="0" upright="1">
                          <a:noAutofit/>
                        </wps:bodyPr>
                      </wps:wsp>
                      <wps:wsp>
                        <wps:cNvPr id="22" name="AutoShape 72"/>
                        <wps:cNvCnPr>
                          <a:cxnSpLocks noChangeShapeType="1"/>
                        </wps:cNvCnPr>
                        <wps:spPr bwMode="auto">
                          <a:xfrm flipH="1">
                            <a:off x="2217" y="7597"/>
                            <a:ext cx="0" cy="172"/>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3" name="AutoShape 73"/>
                        <wps:cNvCnPr>
                          <a:cxnSpLocks noChangeShapeType="1"/>
                        </wps:cNvCnPr>
                        <wps:spPr bwMode="auto">
                          <a:xfrm flipH="1">
                            <a:off x="6045" y="7597"/>
                            <a:ext cx="0" cy="172"/>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4" name="AutoShape 74"/>
                        <wps:cNvCnPr>
                          <a:cxnSpLocks noChangeShapeType="1"/>
                        </wps:cNvCnPr>
                        <wps:spPr bwMode="auto">
                          <a:xfrm>
                            <a:off x="7500" y="9690"/>
                            <a:ext cx="0" cy="39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5" name="AutoShape 75"/>
                        <wps:cNvCnPr>
                          <a:cxnSpLocks noChangeShapeType="1"/>
                        </wps:cNvCnPr>
                        <wps:spPr bwMode="auto">
                          <a:xfrm>
                            <a:off x="6495" y="9702"/>
                            <a:ext cx="0" cy="1038"/>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6" name="Text Box 76"/>
                        <wps:cNvSpPr txBox="1">
                          <a:spLocks noChangeArrowheads="1"/>
                        </wps:cNvSpPr>
                        <wps:spPr bwMode="auto">
                          <a:xfrm>
                            <a:off x="6150" y="9135"/>
                            <a:ext cx="2107" cy="567"/>
                          </a:xfrm>
                          <a:prstGeom prst="rect">
                            <a:avLst/>
                          </a:prstGeom>
                          <a:solidFill>
                            <a:srgbClr val="FFFFFF"/>
                          </a:solidFill>
                          <a:ln w="9525">
                            <a:solidFill>
                              <a:srgbClr val="000000"/>
                            </a:solidFill>
                            <a:miter lim="800000"/>
                            <a:headEnd/>
                            <a:tailEnd/>
                          </a:ln>
                        </wps:spPr>
                        <wps:txbx>
                          <w:txbxContent>
                            <w:p w14:paraId="1BCFA514" w14:textId="4887BF6B" w:rsidR="0035280D" w:rsidRDefault="0035280D" w:rsidP="00904442">
                              <w:r>
                                <w:t xml:space="preserve">Follow up </w:t>
                              </w:r>
                            </w:p>
                          </w:txbxContent>
                        </wps:txbx>
                        <wps:bodyPr rot="0" vert="horz" wrap="square" lIns="91440" tIns="45720" rIns="91440" bIns="45720" anchor="t" anchorCtr="0" upright="1">
                          <a:noAutofit/>
                        </wps:bodyPr>
                      </wps:wsp>
                      <wps:wsp>
                        <wps:cNvPr id="27" name="Text Box 77"/>
                        <wps:cNvSpPr txBox="1">
                          <a:spLocks noChangeArrowheads="1"/>
                        </wps:cNvSpPr>
                        <wps:spPr bwMode="auto">
                          <a:xfrm>
                            <a:off x="5595" y="10035"/>
                            <a:ext cx="1492" cy="567"/>
                          </a:xfrm>
                          <a:prstGeom prst="rect">
                            <a:avLst/>
                          </a:prstGeom>
                          <a:solidFill>
                            <a:srgbClr val="FFFFFF"/>
                          </a:solidFill>
                          <a:ln w="9525">
                            <a:solidFill>
                              <a:srgbClr val="000000"/>
                            </a:solidFill>
                            <a:miter lim="800000"/>
                            <a:headEnd/>
                            <a:tailEnd/>
                          </a:ln>
                        </wps:spPr>
                        <wps:txbx>
                          <w:txbxContent>
                            <w:p w14:paraId="07FCB295" w14:textId="77777777" w:rsidR="0035280D" w:rsidRDefault="0035280D" w:rsidP="00904442">
                              <w:r>
                                <w:t>Follow up +</w:t>
                              </w:r>
                            </w:p>
                          </w:txbxContent>
                        </wps:txbx>
                        <wps:bodyPr rot="0" vert="horz" wrap="square" lIns="91440" tIns="45720" rIns="91440" bIns="45720" anchor="t" anchorCtr="0" upright="1">
                          <a:noAutofit/>
                        </wps:bodyPr>
                      </wps:wsp>
                      <wps:wsp>
                        <wps:cNvPr id="28" name="Text Box 78"/>
                        <wps:cNvSpPr txBox="1">
                          <a:spLocks noChangeArrowheads="1"/>
                        </wps:cNvSpPr>
                        <wps:spPr bwMode="auto">
                          <a:xfrm>
                            <a:off x="7185" y="10035"/>
                            <a:ext cx="1492" cy="567"/>
                          </a:xfrm>
                          <a:prstGeom prst="rect">
                            <a:avLst/>
                          </a:prstGeom>
                          <a:solidFill>
                            <a:srgbClr val="FFFFFF"/>
                          </a:solidFill>
                          <a:ln w="9525">
                            <a:solidFill>
                              <a:srgbClr val="000000"/>
                            </a:solidFill>
                            <a:miter lim="800000"/>
                            <a:headEnd/>
                            <a:tailEnd/>
                          </a:ln>
                        </wps:spPr>
                        <wps:txbx>
                          <w:txbxContent>
                            <w:p w14:paraId="045BA818" w14:textId="77777777" w:rsidR="0035280D" w:rsidRDefault="0035280D" w:rsidP="00904442">
                              <w:r>
                                <w:t>Follow up -</w:t>
                              </w:r>
                            </w:p>
                          </w:txbxContent>
                        </wps:txbx>
                        <wps:bodyPr rot="0" vert="horz" wrap="square" lIns="91440" tIns="45720" rIns="91440" bIns="45720" anchor="t" anchorCtr="0" upright="1">
                          <a:noAutofit/>
                        </wps:bodyPr>
                      </wps:wsp>
                      <wps:wsp>
                        <wps:cNvPr id="30" name="Text Box 79"/>
                        <wps:cNvSpPr txBox="1">
                          <a:spLocks noChangeArrowheads="1"/>
                        </wps:cNvSpPr>
                        <wps:spPr bwMode="auto">
                          <a:xfrm>
                            <a:off x="5992" y="10725"/>
                            <a:ext cx="907" cy="567"/>
                          </a:xfrm>
                          <a:prstGeom prst="rect">
                            <a:avLst/>
                          </a:prstGeom>
                          <a:solidFill>
                            <a:srgbClr val="FFFFFF"/>
                          </a:solidFill>
                          <a:ln w="9525">
                            <a:solidFill>
                              <a:srgbClr val="000000"/>
                            </a:solidFill>
                            <a:miter lim="800000"/>
                            <a:headEnd/>
                            <a:tailEnd/>
                          </a:ln>
                        </wps:spPr>
                        <wps:txbx>
                          <w:txbxContent>
                            <w:p w14:paraId="4B4C4968" w14:textId="77777777" w:rsidR="0035280D" w:rsidRDefault="0035280D" w:rsidP="00904442">
                              <w:pPr>
                                <w:ind w:left="720" w:hanging="720"/>
                              </w:pPr>
                              <w:r>
                                <w:t>Treat</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82D5A1A" id="Group 52" o:spid="_x0000_s1026" style="position:absolute;left:0;text-align:left;margin-left:0;margin-top:5.75pt;width:373.1pt;height:221.45pt;z-index:251659264;mso-position-horizontal:center;mso-position-horizontal-relative:margin" coordorigin="1215,6892" coordsize="7462,44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">
                <v:shapetype id="_x0000_t32" coordsize="21600,21600" o:spt="32" o:oned="t" path="m,l21600,21600e" filled="f">
                  <v:path arrowok="t" fillok="f" o:connecttype="none"/>
                  <o:lock v:ext="edit" shapetype="t"/>
                </v:shapetype>
                <v:shape id="AutoShape 53" o:spid="_x0000_s1027" type="#_x0000_t32" style="position:absolute;left:6517;top:8310;width:0;height:9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"/>
                <v:shape id="AutoShape 54" o:spid="_x0000_s1028" type="#_x0000_t32" style="position:absolute;left:5640;top:8309;width:0;height:9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"/>
                <v:shape id="AutoShape 55" o:spid="_x0000_s1029" type="#_x0000_t32" style="position:absolute;left:3630;top:9719;width:0;height:3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"/>
                <v:shape id="AutoShape 56" o:spid="_x0000_s1030" type="#_x0000_t32" style="position:absolute;left:2625;top:9731;width:0;height:10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"/>
                <v:shape id="AutoShape 57" o:spid="_x0000_s1031" type="#_x0000_t32" style="position:absolute;left:2647;top:8294;width:0;height:9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"/>
                <v:shape id="AutoShape 58" o:spid="_x0000_s1032" type="#_x0000_t32" style="position:absolute;left:1785;top:8309;width:0;height:9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"/>
                <v:shapetype id="_x0000_t202" coordsize="21600,21600" o:spt="202" path="m,l,21600r21600,l21600,xe">
                  <v:stroke joinstyle="miter"/>
                  <v:path gradientshapeok="t" o:connecttype="rect"/>
                </v:shapetype>
                <v:shape id="Text Box 59" o:spid="_x0000_s1033" type="#_x0000_t202" style="position:absolute;left:1635;top:6892;width:5010;height:7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">
                  <v:textbox>
                    <w:txbxContent>
                      <w:p w14:paraId="6B5FF541" w14:textId="77777777" w:rsidR="0035280D" w:rsidRDefault="0035280D" w:rsidP="00904442">
                        <w:r>
                          <w:t>People identified with TB symptoms</w:t>
                        </w:r>
                      </w:p>
                    </w:txbxContent>
                  </v:textbox>
                </v:shape>
                <v:shape id="Text Box 60" o:spid="_x0000_s1034" type="#_x0000_t202" style="position:absolute;left:1635;top:7769;width:1170;height:5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">
                  <v:textbox>
                    <w:txbxContent>
                      <w:p w14:paraId="5B50ABEF" w14:textId="77777777" w:rsidR="0035280D" w:rsidRDefault="0035280D" w:rsidP="00904442">
                        <w:r>
                          <w:t>% SSM</w:t>
                        </w:r>
                      </w:p>
                    </w:txbxContent>
                  </v:textbox>
                </v:shape>
                <v:shape id="Text Box 61" o:spid="_x0000_s1035" type="#_x0000_t202" style="position:absolute;left:5490;top:7784;width:1170;height:5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">
                  <v:textbox>
                    <w:txbxContent>
                      <w:p w14:paraId="40E0CA43" w14:textId="77777777" w:rsidR="0035280D" w:rsidRDefault="0035280D" w:rsidP="00904442">
                        <w:r>
                          <w:t>% GX</w:t>
                        </w:r>
                      </w:p>
                    </w:txbxContent>
                  </v:textbox>
                </v:shape>
                <v:shape id="Text Box 62" o:spid="_x0000_s1036" type="#_x0000_t202" style="position:absolute;left:1215;top:8429;width:907;height:5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">
                  <v:textbox>
                    <w:txbxContent>
                      <w:p w14:paraId="0ABC4F66" w14:textId="77777777" w:rsidR="0035280D" w:rsidRDefault="0035280D" w:rsidP="00904442">
                        <w:r>
                          <w:t>SSM +</w:t>
                        </w:r>
                      </w:p>
                    </w:txbxContent>
                  </v:textbox>
                </v:shape>
                <v:shape id="Text Box 63" o:spid="_x0000_s1037" type="#_x0000_t202" style="position:absolute;left:2280;top:8429;width:907;height:5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">
                  <v:textbox>
                    <w:txbxContent>
                      <w:p w14:paraId="753EB479" w14:textId="77777777" w:rsidR="0035280D" w:rsidRDefault="0035280D" w:rsidP="00904442">
                        <w:r>
                          <w:t>SSM -</w:t>
                        </w:r>
                      </w:p>
                    </w:txbxContent>
                  </v:textbox>
                </v:shape>
                <v:shape id="Text Box 64" o:spid="_x0000_s1038" type="#_x0000_t202" style="position:absolute;left:5085;top:8429;width:907;height:5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">
                  <v:textbox>
                    <w:txbxContent>
                      <w:p w14:paraId="019E7D8C" w14:textId="77777777" w:rsidR="0035280D" w:rsidRDefault="0035280D" w:rsidP="00904442">
                        <w:r>
                          <w:t>GX +</w:t>
                        </w:r>
                      </w:p>
                    </w:txbxContent>
                  </v:textbox>
                </v:shape>
                <v:shape id="Text Box 65" o:spid="_x0000_s1039" type="#_x0000_t202" style="position:absolute;left:6210;top:8429;width:907;height:5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">
                  <v:textbox>
                    <w:txbxContent>
                      <w:p w14:paraId="38431371" w14:textId="77777777" w:rsidR="0035280D" w:rsidRDefault="0035280D" w:rsidP="00904442">
                        <w:r>
                          <w:t>GX -</w:t>
                        </w:r>
                      </w:p>
                    </w:txbxContent>
                  </v:textbox>
                </v:shape>
                <v:shape id="Text Box 66" o:spid="_x0000_s1040" type="#_x0000_t202" style="position:absolute;left:1215;top:9164;width:907;height:5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">
                  <v:textbox>
                    <w:txbxContent>
                      <w:p w14:paraId="004D96A5" w14:textId="77777777" w:rsidR="0035280D" w:rsidRDefault="0035280D" w:rsidP="00904442">
                        <w:pPr>
                          <w:ind w:left="720" w:hanging="720"/>
                        </w:pPr>
                        <w:r>
                          <w:t>Treat</w:t>
                        </w:r>
                      </w:p>
                    </w:txbxContent>
                  </v:textbox>
                </v:shape>
                <v:shape id="Text Box 67" o:spid="_x0000_s1041" type="#_x0000_t202" style="position:absolute;left:2280;top:9164;width:2017;height:5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">
                  <v:textbox>
                    <w:txbxContent>
                      <w:p w14:paraId="3B98E68C" w14:textId="7A2E4F2B" w:rsidR="0035280D" w:rsidRDefault="0035280D" w:rsidP="00904442">
                        <w:r>
                          <w:t xml:space="preserve">Follow up </w:t>
                        </w:r>
                      </w:p>
                    </w:txbxContent>
                  </v:textbox>
                </v:shape>
                <v:shape id="Text Box 68" o:spid="_x0000_s1042" type="#_x0000_t202" style="position:absolute;left:1725;top:10064;width:1492;height:5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">
                  <v:textbox>
                    <w:txbxContent>
                      <w:p w14:paraId="73D161F3" w14:textId="77777777" w:rsidR="0035280D" w:rsidRDefault="0035280D" w:rsidP="00904442">
                        <w:r>
                          <w:t>Follow up +</w:t>
                        </w:r>
                      </w:p>
                    </w:txbxContent>
                  </v:textbox>
                </v:shape>
                <v:shape id="Text Box 69" o:spid="_x0000_s1043" type="#_x0000_t202" style="position:absolute;left:3315;top:10064;width:1492;height:5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">
                  <v:textbox>
                    <w:txbxContent>
                      <w:p w14:paraId="42A78E61" w14:textId="77777777" w:rsidR="0035280D" w:rsidRDefault="0035280D" w:rsidP="00904442">
                        <w:r>
                          <w:t>Follow up -</w:t>
                        </w:r>
                      </w:p>
                    </w:txbxContent>
                  </v:textbox>
                </v:shape>
                <v:shape id="Text Box 70" o:spid="_x0000_s1044" type="#_x0000_t202" style="position:absolute;left:5085;top:9134;width:907;height:5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">
                  <v:textbox>
                    <w:txbxContent>
                      <w:p w14:paraId="310DF6AE" w14:textId="77777777" w:rsidR="0035280D" w:rsidRDefault="0035280D" w:rsidP="00904442">
                        <w:pPr>
                          <w:ind w:left="720" w:hanging="720"/>
                        </w:pPr>
                        <w:r>
                          <w:t>Treat</w:t>
                        </w:r>
                      </w:p>
                    </w:txbxContent>
                  </v:textbox>
                </v:shape>
                <v:shape id="Text Box 71" o:spid="_x0000_s1045" type="#_x0000_t202" style="position:absolute;left:2122;top:10754;width:907;height:5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">
                  <v:textbox>
                    <w:txbxContent>
                      <w:p w14:paraId="7FBD4A13" w14:textId="77777777" w:rsidR="0035280D" w:rsidRDefault="0035280D" w:rsidP="00904442">
                        <w:pPr>
                          <w:ind w:left="720" w:hanging="720"/>
                        </w:pPr>
                        <w:r>
                          <w:t>Treat</w:t>
                        </w:r>
                      </w:p>
                    </w:txbxContent>
                  </v:textbox>
                </v:shape>
                <v:shape id="AutoShape 72" o:spid="_x0000_s1046" type="#_x0000_t32" style="position:absolute;left:2217;top:7597;width:0;height:17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"/>
                <v:shape id="AutoShape 73" o:spid="_x0000_s1047" type="#_x0000_t32" style="position:absolute;left:6045;top:7597;width:0;height:17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"/>
                <v:shape id="AutoShape 74" o:spid="_x0000_s1048" type="#_x0000_t32" style="position:absolute;left:7500;top:9690;width:0;height:3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"/>
                <v:shape id="AutoShape 75" o:spid="_x0000_s1049" type="#_x0000_t32" style="position:absolute;left:6495;top:9702;width:0;height:10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"/>
                <v:shape id="Text Box 76" o:spid="_x0000_s1050" type="#_x0000_t202" style="position:absolute;left:6150;top:9135;width:2107;height:5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">
                  <v:textbox>
                    <w:txbxContent>
                      <w:p w14:paraId="1BCFA514" w14:textId="4887BF6B" w:rsidR="0035280D" w:rsidRDefault="0035280D" w:rsidP="00904442">
                        <w:r>
                          <w:t xml:space="preserve">Follow up </w:t>
                        </w:r>
                      </w:p>
                    </w:txbxContent>
                  </v:textbox>
                </v:shape>
                <v:shape id="Text Box 77" o:spid="_x0000_s1051" type="#_x0000_t202" style="position:absolute;left:5595;top:10035;width:1492;height:5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">
                  <v:textbox>
                    <w:txbxContent>
                      <w:p w14:paraId="07FCB295" w14:textId="77777777" w:rsidR="0035280D" w:rsidRDefault="0035280D" w:rsidP="00904442">
                        <w:r>
                          <w:t>Follow up +</w:t>
                        </w:r>
                      </w:p>
                    </w:txbxContent>
                  </v:textbox>
                </v:shape>
                <v:shape id="Text Box 78" o:spid="_x0000_s1052" type="#_x0000_t202" style="position:absolute;left:7185;top:10035;width:1492;height:5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">
                  <v:textbox>
                    <w:txbxContent>
                      <w:p w14:paraId="045BA818" w14:textId="77777777" w:rsidR="0035280D" w:rsidRDefault="0035280D" w:rsidP="00904442">
                        <w:r>
                          <w:t>Follow up -</w:t>
                        </w:r>
                      </w:p>
                    </w:txbxContent>
                  </v:textbox>
                </v:shape>
                <v:shape id="Text Box 79" o:spid="_x0000_s1053" type="#_x0000_t202" style="position:absolute;left:5992;top:10725;width:907;height:5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">
                  <v:textbox>
                    <w:txbxContent>
                      <w:p w14:paraId="4B4C4968" w14:textId="77777777" w:rsidR="0035280D" w:rsidRDefault="0035280D" w:rsidP="00904442">
                        <w:pPr>
                          <w:ind w:left="720" w:hanging="720"/>
                        </w:pPr>
                        <w:r>
                          <w:t>Treat</w:t>
                        </w:r>
                      </w:p>
                    </w:txbxContent>
                  </v:textbox>
                </v:shape>
                <w10:wrap anchorx="margin"/>
              </v:group>
            </w:pict>
          </mc:Fallback>
        </mc:AlternateContent>
      </w:r>
    </w:p>
    <w:p w14:paraId="54174C47" w14:textId="77777777" w:rsidR="00904442" w:rsidRDefault="00904442" w:rsidP="00904442">
      <w:pPr>
        <w:jc w:val="both"/>
      </w:pPr>
    </w:p>
    <w:p w14:paraId="1CD61C8F" w14:textId="77777777" w:rsidR="00904442" w:rsidRDefault="00904442" w:rsidP="00904442">
      <w:pPr>
        <w:jc w:val="both"/>
      </w:pPr>
    </w:p>
    <w:p w14:paraId="5D12487A" w14:textId="77777777" w:rsidR="00904442" w:rsidRDefault="00904442" w:rsidP="00904442">
      <w:pPr>
        <w:jc w:val="both"/>
      </w:pPr>
    </w:p>
    <w:p w14:paraId="217368CF" w14:textId="77777777" w:rsidR="00904442" w:rsidRDefault="00904442" w:rsidP="00904442">
      <w:pPr>
        <w:jc w:val="both"/>
      </w:pPr>
    </w:p>
    <w:p w14:paraId="638883AC" w14:textId="77777777" w:rsidR="00904442" w:rsidRDefault="00904442" w:rsidP="00904442">
      <w:pPr>
        <w:jc w:val="both"/>
      </w:pPr>
    </w:p>
    <w:p w14:paraId="0730395A" w14:textId="77777777" w:rsidR="00904442" w:rsidRDefault="00904442" w:rsidP="00904442">
      <w:pPr>
        <w:jc w:val="both"/>
      </w:pPr>
    </w:p>
    <w:p w14:paraId="6014D955" w14:textId="77777777" w:rsidR="00904442" w:rsidRDefault="00904442" w:rsidP="00904442">
      <w:pPr>
        <w:jc w:val="both"/>
      </w:pPr>
    </w:p>
    <w:p w14:paraId="1AE26F18" w14:textId="77777777" w:rsidR="00904442" w:rsidRDefault="00904442" w:rsidP="00904442">
      <w:pPr>
        <w:jc w:val="both"/>
      </w:pPr>
    </w:p>
    <w:p w14:paraId="73CA956B" w14:textId="77777777" w:rsidR="00904442" w:rsidRDefault="00904442" w:rsidP="00904442">
      <w:pPr>
        <w:jc w:val="both"/>
      </w:pPr>
    </w:p>
    <w:p w14:paraId="3DD32F78" w14:textId="10848C39" w:rsidR="00904442" w:rsidRDefault="00904442" w:rsidP="00904442">
      <w:pPr>
        <w:jc w:val="both"/>
      </w:pPr>
      <w:r w:rsidRPr="009C47C5">
        <w:rPr>
          <w:b/>
        </w:rPr>
        <w:t xml:space="preserve">Figure </w:t>
      </w:r>
      <w:r w:rsidR="00D325C5">
        <w:rPr>
          <w:b/>
        </w:rPr>
        <w:t>A</w:t>
      </w:r>
      <w:r>
        <w:t xml:space="preserve"> - </w:t>
      </w:r>
      <w:r w:rsidR="00433845">
        <w:t>S</w:t>
      </w:r>
      <w:r>
        <w:t>implified representation of the SA diagnostic algorithm</w:t>
      </w:r>
    </w:p>
    <w:p w14:paraId="6EFE717A" w14:textId="77777777" w:rsidR="00433845" w:rsidRDefault="00433845">
      <w:pPr>
        <w:rPr>
          <w:b/>
        </w:rPr>
      </w:pPr>
      <w:r>
        <w:rPr>
          <w:b/>
        </w:rPr>
        <w:br w:type="page"/>
      </w:r>
    </w:p>
    <w:p w14:paraId="6F159973" w14:textId="0BE1C2E5" w:rsidR="00C9288F" w:rsidRPr="0096312F" w:rsidRDefault="00433845" w:rsidP="00C9288F">
      <w:pPr>
        <w:rPr>
          <w:b/>
        </w:rPr>
      </w:pPr>
      <w:r>
        <w:rPr>
          <w:b/>
        </w:rPr>
        <w:lastRenderedPageBreak/>
        <w:t xml:space="preserve">S.1.3. </w:t>
      </w:r>
      <w:r w:rsidR="00C9288F" w:rsidRPr="0096312F">
        <w:rPr>
          <w:b/>
        </w:rPr>
        <w:t xml:space="preserve">Sensitivity and specificity of </w:t>
      </w:r>
      <w:r>
        <w:rPr>
          <w:b/>
        </w:rPr>
        <w:t xml:space="preserve">diagnostic </w:t>
      </w:r>
      <w:r w:rsidR="00C9288F" w:rsidRPr="0096312F">
        <w:rPr>
          <w:b/>
        </w:rPr>
        <w:t>algorithms</w:t>
      </w:r>
    </w:p>
    <w:p w14:paraId="6806F159" w14:textId="79EAC915" w:rsidR="00433845" w:rsidRDefault="00433845" w:rsidP="00433845">
      <w:pPr>
        <w:jc w:val="both"/>
      </w:pPr>
      <w:r>
        <w:t xml:space="preserve">As the TIME model does not explicitly include the stages of the diagnostic algorithm, a net sensitivity and specificity were calculated for each arm of the algorithm (smear or </w:t>
      </w:r>
      <w:proofErr w:type="spellStart"/>
      <w:r>
        <w:t>Xpert</w:t>
      </w:r>
      <w:proofErr w:type="spellEnd"/>
      <w:r>
        <w:t xml:space="preserve"> as initial test). The overall sensitivity or specificity in a given year was calculated as the weighted average by in</w:t>
      </w:r>
      <w:r w:rsidR="0063489F">
        <w:t>i</w:t>
      </w:r>
      <w:r>
        <w:t xml:space="preserve">tial test (see table </w:t>
      </w:r>
      <w:r w:rsidR="00D325C5">
        <w:t>A</w:t>
      </w:r>
      <w:r w:rsidRPr="007D787D">
        <w:t xml:space="preserve">).  </w:t>
      </w:r>
    </w:p>
    <w:p w14:paraId="2AACC7C4" w14:textId="30E54EA6" w:rsidR="00C9288F" w:rsidRPr="0096312F" w:rsidRDefault="00C9288F" w:rsidP="00C9288F">
      <w:r w:rsidRPr="0096312F">
        <w:t>The net sensitivity of each algorithm is defined by:</w:t>
      </w:r>
    </w:p>
    <w:p w14:paraId="41786EC3" w14:textId="77777777" w:rsidR="00C9288F" w:rsidRPr="0096312F" w:rsidRDefault="00C9288F" w:rsidP="00C9288F">
      <m:oMathPara>
        <m:oMath>
          <m:r>
            <w:rPr>
              <w:rFonts w:ascii="Cambria Math" w:hAnsi="Cambria Math"/>
            </w:rPr>
            <m:t>P</m:t>
          </m:r>
          <m:d>
            <m:dPr>
              <m:ctrlPr>
                <w:rPr>
                  <w:rFonts w:ascii="Cambria Math" w:hAnsi="Cambria Math"/>
                  <w:i/>
                </w:rPr>
              </m:ctrlPr>
            </m:dPr>
            <m:e>
              <m:r>
                <w:rPr>
                  <w:rFonts w:ascii="Cambria Math" w:hAnsi="Cambria Math"/>
                </w:rPr>
                <m:t>A</m:t>
              </m:r>
              <m:r>
                <w:rPr>
                  <w:rFonts w:ascii="Cambria Math"/>
                </w:rPr>
                <m:t>∩</m:t>
              </m:r>
              <m:r>
                <w:rPr>
                  <w:rFonts w:ascii="Cambria Math" w:hAnsi="Cambria Math"/>
                </w:rPr>
                <m:t>B</m:t>
              </m:r>
              <m:r>
                <w:rPr>
                  <w:rFonts w:ascii="Cambria Math"/>
                </w:rPr>
                <m:t>∩</m:t>
              </m:r>
              <m:r>
                <w:rPr>
                  <w:rFonts w:ascii="Cambria Math" w:hAnsi="Cambria Math"/>
                </w:rPr>
                <m:t>C</m:t>
              </m:r>
            </m:e>
          </m:d>
          <m:r>
            <w:rPr>
              <w:rFonts w:ascii="Cambria Math"/>
            </w:rPr>
            <m:t>=</m:t>
          </m:r>
          <m:r>
            <w:rPr>
              <w:rFonts w:ascii="Cambria Math" w:hAnsi="Cambria Math"/>
            </w:rPr>
            <m:t>P</m:t>
          </m:r>
          <m:d>
            <m:dPr>
              <m:ctrlPr>
                <w:rPr>
                  <w:rFonts w:ascii="Cambria Math" w:hAnsi="Cambria Math"/>
                  <w:i/>
                </w:rPr>
              </m:ctrlPr>
            </m:dPr>
            <m:e>
              <m:r>
                <w:rPr>
                  <w:rFonts w:ascii="Cambria Math" w:hAnsi="Cambria Math"/>
                </w:rPr>
                <m:t>A</m:t>
              </m:r>
            </m:e>
          </m:d>
          <m:r>
            <w:rPr>
              <w:rFonts w:ascii="Cambria Math"/>
            </w:rPr>
            <m:t xml:space="preserve"> </m:t>
          </m:r>
          <m:r>
            <w:rPr>
              <w:rFonts w:ascii="Cambria Math"/>
            </w:rPr>
            <m:t>×</m:t>
          </m:r>
          <m:r>
            <w:rPr>
              <w:rFonts w:ascii="Cambria Math"/>
            </w:rPr>
            <m:t xml:space="preserve"> </m:t>
          </m:r>
          <m:r>
            <w:rPr>
              <w:rFonts w:ascii="Cambria Math" w:hAnsi="Cambria Math"/>
            </w:rPr>
            <m:t>P</m:t>
          </m:r>
          <m:d>
            <m:dPr>
              <m:ctrlPr>
                <w:rPr>
                  <w:rFonts w:ascii="Cambria Math" w:hAnsi="Cambria Math"/>
                  <w:i/>
                </w:rPr>
              </m:ctrlPr>
            </m:dPr>
            <m:e>
              <m:r>
                <w:rPr>
                  <w:rFonts w:ascii="Cambria Math" w:hAnsi="Cambria Math"/>
                </w:rPr>
                <m:t>B</m:t>
              </m:r>
            </m:e>
          </m:d>
          <m:r>
            <w:rPr>
              <w:rFonts w:ascii="Cambria Math"/>
            </w:rPr>
            <m:t xml:space="preserve"> </m:t>
          </m:r>
          <m:r>
            <w:rPr>
              <w:rFonts w:ascii="Cambria Math"/>
            </w:rPr>
            <m:t>×</m:t>
          </m:r>
          <m:r>
            <w:rPr>
              <w:rFonts w:ascii="Cambria Math"/>
            </w:rPr>
            <m:t xml:space="preserve"> </m:t>
          </m:r>
          <m:r>
            <w:rPr>
              <w:rFonts w:ascii="Cambria Math" w:hAnsi="Cambria Math"/>
            </w:rPr>
            <m:t>P</m:t>
          </m:r>
          <m:r>
            <w:rPr>
              <w:rFonts w:ascii="Cambria Math"/>
            </w:rPr>
            <m:t>(</m:t>
          </m:r>
          <m:r>
            <w:rPr>
              <w:rFonts w:ascii="Cambria Math" w:hAnsi="Cambria Math"/>
            </w:rPr>
            <m:t>C</m:t>
          </m:r>
          <m:r>
            <w:rPr>
              <w:rFonts w:ascii="Cambria Math"/>
            </w:rPr>
            <m:t>)</m:t>
          </m:r>
        </m:oMath>
      </m:oMathPara>
    </w:p>
    <w:p w14:paraId="443E1066" w14:textId="77777777" w:rsidR="00C9288F" w:rsidRPr="0096312F" w:rsidRDefault="00C9288F" w:rsidP="00C9288F">
      <w:r w:rsidRPr="0096312F">
        <w:t>Where A = sensitivity of first screening tool, B = sensitivity of second screening tool and C = sensitivity of confirmatory test.</w:t>
      </w:r>
    </w:p>
    <w:p w14:paraId="1C07DF91" w14:textId="77777777" w:rsidR="00C9288F" w:rsidRPr="0096312F" w:rsidRDefault="00C9288F" w:rsidP="00C9288F">
      <w:r w:rsidRPr="0096312F">
        <w:t>The net specificity of each algorithm is defined by:</w:t>
      </w:r>
    </w:p>
    <w:p w14:paraId="75186E3A" w14:textId="77777777" w:rsidR="00C9288F" w:rsidRPr="0096312F" w:rsidRDefault="00C9288F" w:rsidP="00C9288F">
      <m:oMathPara>
        <m:oMath>
          <m:r>
            <w:rPr>
              <w:rFonts w:ascii="Cambria Math" w:hAnsi="Cambria Math"/>
            </w:rPr>
            <m:t>P</m:t>
          </m:r>
          <m:d>
            <m:dPr>
              <m:ctrlPr>
                <w:rPr>
                  <w:rFonts w:ascii="Cambria Math" w:hAnsi="Cambria Math"/>
                  <w:i/>
                </w:rPr>
              </m:ctrlPr>
            </m:dPr>
            <m:e>
              <m:r>
                <w:rPr>
                  <w:rFonts w:ascii="Cambria Math" w:hAnsi="Cambria Math"/>
                </w:rPr>
                <m:t>A∪B∪C</m:t>
              </m:r>
            </m:e>
          </m:d>
          <m:r>
            <w:rPr>
              <w:rFonts w:ascii="Cambria Math"/>
            </w:rPr>
            <m:t xml:space="preserve">= </m:t>
          </m:r>
          <m:r>
            <w:rPr>
              <w:rFonts w:ascii="Cambria Math" w:hAnsi="Cambria Math"/>
            </w:rPr>
            <m:t>P</m:t>
          </m:r>
          <m:d>
            <m:dPr>
              <m:ctrlPr>
                <w:rPr>
                  <w:rFonts w:ascii="Cambria Math" w:hAnsi="Cambria Math"/>
                  <w:i/>
                </w:rPr>
              </m:ctrlPr>
            </m:dPr>
            <m:e>
              <m:r>
                <w:rPr>
                  <w:rFonts w:ascii="Cambria Math" w:hAnsi="Cambria Math"/>
                </w:rPr>
                <m:t>A</m:t>
              </m:r>
            </m:e>
          </m:d>
          <m:r>
            <w:rPr>
              <w:rFonts w:ascii="Cambria Math"/>
            </w:rPr>
            <m:t>+</m:t>
          </m:r>
          <m:r>
            <w:rPr>
              <w:rFonts w:ascii="Cambria Math" w:hAnsi="Cambria Math"/>
            </w:rPr>
            <m:t>P</m:t>
          </m:r>
          <m:d>
            <m:dPr>
              <m:ctrlPr>
                <w:rPr>
                  <w:rFonts w:ascii="Cambria Math" w:hAnsi="Cambria Math"/>
                  <w:i/>
                </w:rPr>
              </m:ctrlPr>
            </m:dPr>
            <m:e>
              <m:r>
                <w:rPr>
                  <w:rFonts w:ascii="Cambria Math" w:hAnsi="Cambria Math"/>
                </w:rPr>
                <m:t>B</m:t>
              </m:r>
            </m:e>
          </m:d>
          <m:r>
            <w:rPr>
              <w:rFonts w:ascii="Cambria Math"/>
            </w:rPr>
            <m:t>+</m:t>
          </m:r>
          <m:r>
            <w:rPr>
              <w:rFonts w:ascii="Cambria Math" w:hAnsi="Cambria Math"/>
            </w:rPr>
            <m:t>P</m:t>
          </m:r>
          <m:d>
            <m:dPr>
              <m:ctrlPr>
                <w:rPr>
                  <w:rFonts w:ascii="Cambria Math" w:hAnsi="Cambria Math"/>
                  <w:i/>
                </w:rPr>
              </m:ctrlPr>
            </m:dPr>
            <m:e>
              <m:r>
                <w:rPr>
                  <w:rFonts w:ascii="Cambria Math" w:hAnsi="Cambria Math"/>
                </w:rPr>
                <m:t>C</m:t>
              </m:r>
            </m:e>
          </m:d>
          <m:r>
            <w:rPr>
              <w:rFonts w:ascii="Cambria Math" w:hAnsi="Cambria Math"/>
            </w:rPr>
            <m:t>-</m:t>
          </m:r>
          <m:r>
            <w:rPr>
              <w:rFonts w:ascii="Cambria Math"/>
            </w:rPr>
            <m:t xml:space="preserve"> </m:t>
          </m:r>
          <m:r>
            <w:rPr>
              <w:rFonts w:ascii="Cambria Math" w:hAnsi="Cambria Math"/>
            </w:rPr>
            <m:t>P</m:t>
          </m:r>
          <m:d>
            <m:dPr>
              <m:ctrlPr>
                <w:rPr>
                  <w:rFonts w:ascii="Cambria Math" w:hAnsi="Cambria Math"/>
                  <w:i/>
                </w:rPr>
              </m:ctrlPr>
            </m:dPr>
            <m:e>
              <m:r>
                <w:rPr>
                  <w:rFonts w:ascii="Cambria Math" w:hAnsi="Cambria Math"/>
                </w:rPr>
                <m:t>A</m:t>
              </m:r>
              <m:r>
                <w:rPr>
                  <w:rFonts w:ascii="Cambria Math"/>
                </w:rPr>
                <m:t>∩</m:t>
              </m:r>
              <m:r>
                <w:rPr>
                  <w:rFonts w:ascii="Cambria Math" w:hAnsi="Cambria Math"/>
                </w:rPr>
                <m:t>B</m:t>
              </m:r>
            </m:e>
          </m:d>
          <m:r>
            <w:rPr>
              <w:rFonts w:ascii="Cambria Math" w:hAnsi="Cambria Math"/>
            </w:rPr>
            <m:t>-P</m:t>
          </m:r>
          <m:d>
            <m:dPr>
              <m:ctrlPr>
                <w:rPr>
                  <w:rFonts w:ascii="Cambria Math" w:hAnsi="Cambria Math"/>
                  <w:i/>
                </w:rPr>
              </m:ctrlPr>
            </m:dPr>
            <m:e>
              <m:r>
                <w:rPr>
                  <w:rFonts w:ascii="Cambria Math" w:hAnsi="Cambria Math"/>
                </w:rPr>
                <m:t>A</m:t>
              </m:r>
              <m:r>
                <w:rPr>
                  <w:rFonts w:ascii="Cambria Math"/>
                </w:rPr>
                <m:t>∩</m:t>
              </m:r>
              <m:r>
                <w:rPr>
                  <w:rFonts w:ascii="Cambria Math" w:hAnsi="Cambria Math"/>
                </w:rPr>
                <m:t>C</m:t>
              </m:r>
            </m:e>
          </m:d>
          <m:r>
            <w:rPr>
              <w:rFonts w:ascii="Cambria Math" w:hAnsi="Cambria Math"/>
            </w:rPr>
            <m:t>-P</m:t>
          </m:r>
          <m:d>
            <m:dPr>
              <m:ctrlPr>
                <w:rPr>
                  <w:rFonts w:ascii="Cambria Math" w:hAnsi="Cambria Math"/>
                  <w:i/>
                </w:rPr>
              </m:ctrlPr>
            </m:dPr>
            <m:e>
              <m:r>
                <w:rPr>
                  <w:rFonts w:ascii="Cambria Math" w:hAnsi="Cambria Math"/>
                </w:rPr>
                <m:t>B</m:t>
              </m:r>
              <m:r>
                <w:rPr>
                  <w:rFonts w:ascii="Cambria Math"/>
                </w:rPr>
                <m:t>∩</m:t>
              </m:r>
              <m:r>
                <w:rPr>
                  <w:rFonts w:ascii="Cambria Math" w:hAnsi="Cambria Math"/>
                </w:rPr>
                <m:t>C</m:t>
              </m:r>
            </m:e>
          </m:d>
          <m:r>
            <w:rPr>
              <w:rFonts w:ascii="Cambria Math"/>
            </w:rPr>
            <m:t>+</m:t>
          </m:r>
          <m:r>
            <w:rPr>
              <w:rFonts w:ascii="Cambria Math" w:hAnsi="Cambria Math"/>
            </w:rPr>
            <m:t>P</m:t>
          </m:r>
          <m:r>
            <w:rPr>
              <w:rFonts w:ascii="Cambria Math"/>
            </w:rPr>
            <m:t>(</m:t>
          </m:r>
          <m:r>
            <w:rPr>
              <w:rFonts w:ascii="Cambria Math" w:hAnsi="Cambria Math"/>
            </w:rPr>
            <m:t>A</m:t>
          </m:r>
          <m:r>
            <w:rPr>
              <w:rFonts w:ascii="Cambria Math"/>
            </w:rPr>
            <m:t>∩</m:t>
          </m:r>
          <m:r>
            <w:rPr>
              <w:rFonts w:ascii="Cambria Math" w:hAnsi="Cambria Math"/>
            </w:rPr>
            <m:t>B</m:t>
          </m:r>
          <m:r>
            <w:rPr>
              <w:rFonts w:ascii="Cambria Math"/>
            </w:rPr>
            <m:t>∩</m:t>
          </m:r>
          <m:r>
            <w:rPr>
              <w:rFonts w:ascii="Cambria Math" w:hAnsi="Cambria Math"/>
            </w:rPr>
            <m:t>C</m:t>
          </m:r>
          <m:r>
            <w:rPr>
              <w:rFonts w:ascii="Cambria Math"/>
            </w:rPr>
            <m:t>)</m:t>
          </m:r>
        </m:oMath>
      </m:oMathPara>
    </w:p>
    <w:p w14:paraId="45499BE2" w14:textId="77777777" w:rsidR="00C9288F" w:rsidRDefault="00C9288F" w:rsidP="00C9288F">
      <w:r w:rsidRPr="0096312F">
        <w:t>The sensitivity decreases as more tools are added to the algorithm; however, the specificity (and therefore the PPV) will increase.</w:t>
      </w:r>
    </w:p>
    <w:p w14:paraId="034F78F7" w14:textId="7D3A2914" w:rsidR="00C9288F" w:rsidRPr="00433845" w:rsidRDefault="00433845" w:rsidP="00C9288F">
      <w:pPr>
        <w:rPr>
          <w:b/>
          <w:u w:val="single"/>
        </w:rPr>
      </w:pPr>
      <w:r w:rsidRPr="00433845">
        <w:rPr>
          <w:b/>
          <w:u w:val="single"/>
        </w:rPr>
        <w:t xml:space="preserve">Smear as initial test </w:t>
      </w:r>
    </w:p>
    <w:p w14:paraId="1AE05667" w14:textId="1DE8AB94" w:rsidR="00C9288F" w:rsidRPr="001D31FE" w:rsidRDefault="00C9288F" w:rsidP="00C9288F">
      <w:pPr>
        <w:rPr>
          <w:b/>
        </w:rPr>
      </w:pPr>
      <w:r w:rsidRPr="0096312F">
        <w:rPr>
          <w:b/>
        </w:rPr>
        <w:t>Smear positive</w:t>
      </w:r>
      <w:r w:rsidR="00433845">
        <w:rPr>
          <w:b/>
        </w:rPr>
        <w:t xml:space="preserve"> TB cases</w:t>
      </w:r>
    </w:p>
    <w:p w14:paraId="2B5F6984" w14:textId="1B450527" w:rsidR="00C9288F" w:rsidRDefault="00C9288F" w:rsidP="00C9288F">
      <w:r>
        <w:t xml:space="preserve">Algorithm: </w:t>
      </w:r>
      <w:r w:rsidRPr="0096312F">
        <w:t>Symptom</w:t>
      </w:r>
      <w:r>
        <w:t xml:space="preserve"> screen (any TB symptom)</w:t>
      </w:r>
      <w:r w:rsidRPr="0096312F">
        <w:t xml:space="preserve"> </w:t>
      </w:r>
      <w:r w:rsidR="00433845">
        <w:t xml:space="preserve">followed by </w:t>
      </w:r>
      <w:r w:rsidRPr="0096312F">
        <w:t>2x sputum microscopy</w:t>
      </w:r>
    </w:p>
    <w:p w14:paraId="41E36902" w14:textId="2AF24467" w:rsidR="00433845" w:rsidRDefault="00433845" w:rsidP="00C9288F">
      <w:r>
        <w:t>Sensitivity:</w:t>
      </w:r>
    </w:p>
    <w:p w14:paraId="0E831C01" w14:textId="0DB4ED4A" w:rsidR="00433845" w:rsidRDefault="00433845" w:rsidP="00C9288F">
      <w:r>
        <w:tab/>
      </w:r>
      <w:r w:rsidR="00C9288F">
        <w:t xml:space="preserve">Sensitivity </w:t>
      </w:r>
      <w:r>
        <w:t>of symptom screen = 0.84</w:t>
      </w:r>
      <w:r w:rsidR="001735BD">
        <w:t xml:space="preserve"> </w:t>
      </w:r>
      <w:r w:rsidR="001735BD">
        <w:fldChar w:fldCharType="begin"/>
      </w:r>
      <w:r w:rsidR="006216F6">
        <w:instrText xml:space="preserve"> ADDIN EN.CITE &lt;EndNote&gt;&lt;Cite&gt;&lt;Author&gt;World Health Organisation&lt;/Author&gt;&lt;Year&gt;2013&lt;/Year&gt;&lt;RecNum&gt;698&lt;/RecNum&gt;&lt;DisplayText&gt;[2]&lt;/DisplayText&gt;&lt;record&gt;&lt;rec-number&gt;698&lt;/rec-number&gt;&lt;foreign-keys&gt;&lt;key app="EN" db-id="sw9ae0rr5wzztker2s7pzp0w2p0tp22xpred" timestamp="1508326370"&gt;698&lt;/key&gt;&lt;/foreign-keys&gt;&lt;ref-type name="Book"&gt;6&lt;/ref-type&gt;&lt;contributors&gt;&lt;authors&gt;&lt;author&gt;World Health Organisation,&lt;/author&gt;&lt;/authors&gt;&lt;/contributors&gt;&lt;titles&gt;&lt;title&gt;Systematic screening for active tuberculosis. Principles and recommendations&lt;/title&gt;&lt;/titles&gt;&lt;dates&gt;&lt;year&gt;2013&lt;/year&gt;&lt;/dates&gt;&lt;pub-location&gt;Geneva&lt;/pub-location&gt;&lt;publisher&gt;WHO&lt;/publisher&gt;&lt;urls&gt;&lt;/urls&gt;&lt;/record&gt;&lt;/Cite&gt;&lt;/EndNote&gt;</w:instrText>
      </w:r>
      <w:r w:rsidR="001735BD">
        <w:fldChar w:fldCharType="separate"/>
      </w:r>
      <w:r w:rsidR="006216F6">
        <w:rPr>
          <w:noProof/>
        </w:rPr>
        <w:t>[</w:t>
      </w:r>
      <w:hyperlink w:anchor="_ENREF_2" w:tooltip="World Health Organisation, 2013 #698" w:history="1">
        <w:r w:rsidR="0063310B">
          <w:rPr>
            <w:noProof/>
          </w:rPr>
          <w:t>2</w:t>
        </w:r>
      </w:hyperlink>
      <w:r w:rsidR="006216F6">
        <w:rPr>
          <w:noProof/>
        </w:rPr>
        <w:t>]</w:t>
      </w:r>
      <w:r w:rsidR="001735BD">
        <w:fldChar w:fldCharType="end"/>
      </w:r>
    </w:p>
    <w:p w14:paraId="3B6160CD" w14:textId="77777777" w:rsidR="00433845" w:rsidRDefault="00433845" w:rsidP="00C9288F">
      <w:r>
        <w:tab/>
        <w:t xml:space="preserve">Sensitivity of sputum microscopy = 1 (assumed by definition) </w:t>
      </w:r>
    </w:p>
    <w:p w14:paraId="0D7CE18E" w14:textId="0B2FC942" w:rsidR="00433845" w:rsidRDefault="00433845" w:rsidP="00C9288F">
      <w:r>
        <w:tab/>
        <w:t xml:space="preserve">Algorithm sensitivity = </w:t>
      </w:r>
      <w:r w:rsidR="00C9288F">
        <w:t>0.84</w:t>
      </w:r>
      <w:r>
        <w:t>*</w:t>
      </w:r>
      <w:r w:rsidR="00C9288F">
        <w:t xml:space="preserve">1 = 0.84 </w:t>
      </w:r>
    </w:p>
    <w:p w14:paraId="3DD47A66" w14:textId="77777777" w:rsidR="00433845" w:rsidRDefault="00C9288F" w:rsidP="00C9288F">
      <w:r>
        <w:t>Specificity</w:t>
      </w:r>
      <w:r w:rsidR="00433845">
        <w:t>:</w:t>
      </w:r>
    </w:p>
    <w:p w14:paraId="027754B7" w14:textId="5035F872" w:rsidR="00FA441C" w:rsidRDefault="00433845" w:rsidP="00C9288F">
      <w:r>
        <w:tab/>
        <w:t xml:space="preserve">Specificity of symptom screen = </w:t>
      </w:r>
      <w:r w:rsidR="00C9288F">
        <w:t>0.74</w:t>
      </w:r>
      <w:r>
        <w:t xml:space="preserve"> </w:t>
      </w:r>
      <w:r w:rsidR="001735BD">
        <w:fldChar w:fldCharType="begin"/>
      </w:r>
      <w:r w:rsidR="006216F6">
        <w:instrText xml:space="preserve"> ADDIN EN.CITE &lt;EndNote&gt;&lt;Cite&gt;&lt;Author&gt;World Health Organisation&lt;/Author&gt;&lt;Year&gt;2013&lt;/Year&gt;&lt;RecNum&gt;698&lt;/RecNum&gt;&lt;DisplayText&gt;[2]&lt;/DisplayText&gt;&lt;record&gt;&lt;rec-number&gt;698&lt;/rec-number&gt;&lt;foreign-keys&gt;&lt;key app="EN" db-id="sw9ae0rr5wzztker2s7pzp0w2p0tp22xpred" timestamp="1508326370"&gt;698&lt;/key&gt;&lt;/foreign-keys&gt;&lt;ref-type name="Book"&gt;6&lt;/ref-type&gt;&lt;contributors&gt;&lt;authors&gt;&lt;author&gt;World Health Organisation,&lt;/author&gt;&lt;/authors&gt;&lt;/contributors&gt;&lt;titles&gt;&lt;title&gt;Systematic screening for active tuberculosis. Principles and recommendations&lt;/title&gt;&lt;/titles&gt;&lt;dates&gt;&lt;year&gt;2013&lt;/year&gt;&lt;/dates&gt;&lt;pub-location&gt;Geneva&lt;/pub-location&gt;&lt;publisher&gt;WHO&lt;/publisher&gt;&lt;urls&gt;&lt;/urls&gt;&lt;/record&gt;&lt;/Cite&gt;&lt;/EndNote&gt;</w:instrText>
      </w:r>
      <w:r w:rsidR="001735BD">
        <w:fldChar w:fldCharType="separate"/>
      </w:r>
      <w:r w:rsidR="006216F6">
        <w:rPr>
          <w:noProof/>
        </w:rPr>
        <w:t>[</w:t>
      </w:r>
      <w:hyperlink w:anchor="_ENREF_2" w:tooltip="World Health Organisation, 2013 #698" w:history="1">
        <w:r w:rsidR="0063310B">
          <w:rPr>
            <w:noProof/>
          </w:rPr>
          <w:t>2</w:t>
        </w:r>
      </w:hyperlink>
      <w:r w:rsidR="006216F6">
        <w:rPr>
          <w:noProof/>
        </w:rPr>
        <w:t>]</w:t>
      </w:r>
      <w:r w:rsidR="001735BD">
        <w:fldChar w:fldCharType="end"/>
      </w:r>
    </w:p>
    <w:p w14:paraId="6BD3FB0F" w14:textId="268616BA" w:rsidR="00FA441C" w:rsidRDefault="00FA441C" w:rsidP="00C9288F">
      <w:r>
        <w:tab/>
        <w:t>Specificity of sputum microscopy = 0.98</w:t>
      </w:r>
    </w:p>
    <w:p w14:paraId="1F2FBB66" w14:textId="062C1573" w:rsidR="00C9288F" w:rsidRDefault="00FA441C" w:rsidP="00C9288F">
      <w:r>
        <w:tab/>
        <w:t xml:space="preserve">Algorithm specificity = </w:t>
      </w:r>
      <w:r w:rsidR="00433845">
        <w:t>0.74</w:t>
      </w:r>
      <w:r>
        <w:t xml:space="preserve"> </w:t>
      </w:r>
      <w:r w:rsidR="00C9288F">
        <w:t xml:space="preserve">+ 0.98 – (0.74*0.98) </w:t>
      </w:r>
    </w:p>
    <w:p w14:paraId="5F137A56" w14:textId="72DC5B1A" w:rsidR="00C9288F" w:rsidRDefault="00C9288F" w:rsidP="00C9288F">
      <w:pPr>
        <w:rPr>
          <w:b/>
        </w:rPr>
      </w:pPr>
      <w:r w:rsidRPr="0096312F">
        <w:rPr>
          <w:b/>
        </w:rPr>
        <w:t>Sm</w:t>
      </w:r>
      <w:r>
        <w:rPr>
          <w:b/>
        </w:rPr>
        <w:t>ear negative</w:t>
      </w:r>
      <w:r w:rsidR="00FA441C">
        <w:rPr>
          <w:b/>
        </w:rPr>
        <w:t xml:space="preserve"> TB cases</w:t>
      </w:r>
    </w:p>
    <w:p w14:paraId="09492989" w14:textId="5DD26898" w:rsidR="00C9288F" w:rsidRDefault="00C9288F" w:rsidP="001735BD">
      <w:pPr>
        <w:jc w:val="both"/>
      </w:pPr>
      <w:r w:rsidRPr="001D31FE">
        <w:t>Algorithm: Symptom</w:t>
      </w:r>
      <w:r>
        <w:t xml:space="preserve"> screen (any TB symptom)</w:t>
      </w:r>
      <w:r w:rsidRPr="001D31FE">
        <w:t xml:space="preserve"> </w:t>
      </w:r>
      <w:r w:rsidR="00FA441C">
        <w:t>followed by</w:t>
      </w:r>
      <w:r w:rsidRPr="001D31FE">
        <w:t xml:space="preserve"> </w:t>
      </w:r>
      <w:r>
        <w:t xml:space="preserve">2x sputum microscopy </w:t>
      </w:r>
      <w:r w:rsidR="00FA441C">
        <w:t xml:space="preserve">followed by </w:t>
      </w:r>
      <w:r>
        <w:t xml:space="preserve">antibiotics </w:t>
      </w:r>
      <w:r w:rsidR="00FA441C">
        <w:t>followed by</w:t>
      </w:r>
      <w:r>
        <w:t xml:space="preserve"> x-ray/clinical</w:t>
      </w:r>
      <w:r w:rsidR="00FA441C">
        <w:t xml:space="preserve"> investigation (assume sputum will be negative by definition)</w:t>
      </w:r>
    </w:p>
    <w:p w14:paraId="4329DE33" w14:textId="1CCDB9BF" w:rsidR="00FA441C" w:rsidRDefault="00FA441C" w:rsidP="00C9288F">
      <w:r>
        <w:t>Sensitivity:</w:t>
      </w:r>
    </w:p>
    <w:p w14:paraId="0D792E3F" w14:textId="21D9EF86" w:rsidR="00FA441C" w:rsidRDefault="00FA441C" w:rsidP="00C9288F">
      <w:r>
        <w:tab/>
        <w:t>Sensitivity of symptom screen = 0.84</w:t>
      </w:r>
      <w:r w:rsidR="00114387">
        <w:t xml:space="preserve"> </w:t>
      </w:r>
      <w:r w:rsidR="00114387">
        <w:fldChar w:fldCharType="begin"/>
      </w:r>
      <w:r w:rsidR="00114387">
        <w:instrText xml:space="preserve"> ADDIN EN.CITE &lt;EndNote&gt;&lt;Cite&gt;&lt;Author&gt;World Health Organisation&lt;/Author&gt;&lt;Year&gt;2013&lt;/Year&gt;&lt;RecNum&gt;698&lt;/RecNum&gt;&lt;DisplayText&gt;[2]&lt;/DisplayText&gt;&lt;record&gt;&lt;rec-number&gt;698&lt;/rec-number&gt;&lt;foreign-keys&gt;&lt;key app="EN" db-id="sw9ae0rr5wzztker2s7pzp0w2p0tp22xpred" timestamp="1508326370"&gt;698&lt;/key&gt;&lt;/foreign-keys&gt;&lt;ref-type name="Book"&gt;6&lt;/ref-type&gt;&lt;contributors&gt;&lt;authors&gt;&lt;author&gt;World Health Organisation,&lt;/author&gt;&lt;/authors&gt;&lt;/contributors&gt;&lt;titles&gt;&lt;title&gt;Systematic screening for active tuberculosis. Principles and recommendations&lt;/title&gt;&lt;/titles&gt;&lt;dates&gt;&lt;year&gt;2013&lt;/year&gt;&lt;/dates&gt;&lt;pub-location&gt;Geneva&lt;/pub-location&gt;&lt;publisher&gt;WHO&lt;/publisher&gt;&lt;urls&gt;&lt;/urls&gt;&lt;/record&gt;&lt;/Cite&gt;&lt;/EndNote&gt;</w:instrText>
      </w:r>
      <w:r w:rsidR="00114387">
        <w:fldChar w:fldCharType="separate"/>
      </w:r>
      <w:r w:rsidR="00114387">
        <w:rPr>
          <w:noProof/>
        </w:rPr>
        <w:t>[</w:t>
      </w:r>
      <w:hyperlink w:anchor="_ENREF_2" w:tooltip="World Health Organisation, 2013 #698" w:history="1">
        <w:r w:rsidR="0063310B">
          <w:rPr>
            <w:noProof/>
          </w:rPr>
          <w:t>2</w:t>
        </w:r>
      </w:hyperlink>
      <w:r w:rsidR="00114387">
        <w:rPr>
          <w:noProof/>
        </w:rPr>
        <w:t>]</w:t>
      </w:r>
      <w:r w:rsidR="00114387">
        <w:fldChar w:fldCharType="end"/>
      </w:r>
    </w:p>
    <w:p w14:paraId="5E69C20C" w14:textId="4C0CF1B9" w:rsidR="00FA441C" w:rsidRDefault="00FA441C" w:rsidP="00C9288F">
      <w:r>
        <w:tab/>
        <w:t xml:space="preserve">Sensitivity of </w:t>
      </w:r>
      <w:proofErr w:type="spellStart"/>
      <w:r>
        <w:t>xray</w:t>
      </w:r>
      <w:proofErr w:type="spellEnd"/>
      <w:r>
        <w:t>/clinical diagnosis following antibiotic trial = 0.24</w:t>
      </w:r>
      <w:r w:rsidR="00114387">
        <w:t xml:space="preserve"> </w:t>
      </w:r>
      <w:r w:rsidR="00114387">
        <w:fldChar w:fldCharType="begin"/>
      </w:r>
      <w:r w:rsidR="00114387">
        <w:instrText xml:space="preserve"> ADDIN EN.CITE &lt;EndNote&gt;&lt;Cite&gt;&lt;Author&gt;World Health Organisation&lt;/Author&gt;&lt;Year&gt;2013&lt;/Year&gt;&lt;RecNum&gt;698&lt;/RecNum&gt;&lt;DisplayText&gt;[2]&lt;/DisplayText&gt;&lt;record&gt;&lt;rec-number&gt;698&lt;/rec-number&gt;&lt;foreign-keys&gt;&lt;key app="EN" db-id="sw9ae0rr5wzztker2s7pzp0w2p0tp22xpred" timestamp="1508326370"&gt;698&lt;/key&gt;&lt;/foreign-keys&gt;&lt;ref-type name="Book"&gt;6&lt;/ref-type&gt;&lt;contributors&gt;&lt;authors&gt;&lt;author&gt;World Health Organisation,&lt;/author&gt;&lt;/authors&gt;&lt;/contributors&gt;&lt;titles&gt;&lt;title&gt;Systematic screening for active tuberculosis. Principles and recommendations&lt;/title&gt;&lt;/titles&gt;&lt;dates&gt;&lt;year&gt;2013&lt;/year&gt;&lt;/dates&gt;&lt;pub-location&gt;Geneva&lt;/pub-location&gt;&lt;publisher&gt;WHO&lt;/publisher&gt;&lt;urls&gt;&lt;/urls&gt;&lt;/record&gt;&lt;/Cite&gt;&lt;/EndNote&gt;</w:instrText>
      </w:r>
      <w:r w:rsidR="00114387">
        <w:fldChar w:fldCharType="separate"/>
      </w:r>
      <w:r w:rsidR="00114387">
        <w:rPr>
          <w:noProof/>
        </w:rPr>
        <w:t>[</w:t>
      </w:r>
      <w:hyperlink w:anchor="_ENREF_2" w:tooltip="World Health Organisation, 2013 #698" w:history="1">
        <w:r w:rsidR="0063310B">
          <w:rPr>
            <w:noProof/>
          </w:rPr>
          <w:t>2</w:t>
        </w:r>
      </w:hyperlink>
      <w:r w:rsidR="00114387">
        <w:rPr>
          <w:noProof/>
        </w:rPr>
        <w:t>]</w:t>
      </w:r>
      <w:r w:rsidR="00114387">
        <w:fldChar w:fldCharType="end"/>
      </w:r>
    </w:p>
    <w:p w14:paraId="0E9E54EE" w14:textId="6172CC47" w:rsidR="00FA441C" w:rsidRDefault="00FA441C" w:rsidP="00C9288F">
      <w:r>
        <w:lastRenderedPageBreak/>
        <w:tab/>
        <w:t>Algorithm sensitivity = 0.84*0.24 = 0.2016</w:t>
      </w:r>
    </w:p>
    <w:p w14:paraId="2F9FB13C" w14:textId="65DAD262" w:rsidR="00FA441C" w:rsidRDefault="00C9288F" w:rsidP="00C9288F">
      <w:r>
        <w:t>Specificity</w:t>
      </w:r>
      <w:r w:rsidR="00FA441C">
        <w:t>:</w:t>
      </w:r>
    </w:p>
    <w:p w14:paraId="065406E8" w14:textId="5FE6D7E6" w:rsidR="00FA441C" w:rsidRDefault="00FA441C" w:rsidP="00FA441C">
      <w:r>
        <w:tab/>
        <w:t>Specificity of symptom screen = 0.74</w:t>
      </w:r>
      <w:r w:rsidR="00114387">
        <w:t xml:space="preserve"> </w:t>
      </w:r>
      <w:r w:rsidR="00114387">
        <w:fldChar w:fldCharType="begin"/>
      </w:r>
      <w:r w:rsidR="00114387">
        <w:instrText xml:space="preserve"> ADDIN EN.CITE &lt;EndNote&gt;&lt;Cite&gt;&lt;Author&gt;World Health Organisation&lt;/Author&gt;&lt;Year&gt;2013&lt;/Year&gt;&lt;RecNum&gt;698&lt;/RecNum&gt;&lt;DisplayText&gt;[2]&lt;/DisplayText&gt;&lt;record&gt;&lt;rec-number&gt;698&lt;/rec-number&gt;&lt;foreign-keys&gt;&lt;key app="EN" db-id="sw9ae0rr5wzztker2s7pzp0w2p0tp22xpred" timestamp="1508326370"&gt;698&lt;/key&gt;&lt;/foreign-keys&gt;&lt;ref-type name="Book"&gt;6&lt;/ref-type&gt;&lt;contributors&gt;&lt;authors&gt;&lt;author&gt;World Health Organisation,&lt;/author&gt;&lt;/authors&gt;&lt;/contributors&gt;&lt;titles&gt;&lt;title&gt;Systematic screening for active tuberculosis. Principles and recommendations&lt;/title&gt;&lt;/titles&gt;&lt;dates&gt;&lt;year&gt;2013&lt;/year&gt;&lt;/dates&gt;&lt;pub-location&gt;Geneva&lt;/pub-location&gt;&lt;publisher&gt;WHO&lt;/publisher&gt;&lt;urls&gt;&lt;/urls&gt;&lt;/record&gt;&lt;/Cite&gt;&lt;/EndNote&gt;</w:instrText>
      </w:r>
      <w:r w:rsidR="00114387">
        <w:fldChar w:fldCharType="separate"/>
      </w:r>
      <w:r w:rsidR="00114387">
        <w:rPr>
          <w:noProof/>
        </w:rPr>
        <w:t>[</w:t>
      </w:r>
      <w:hyperlink w:anchor="_ENREF_2" w:tooltip="World Health Organisation, 2013 #698" w:history="1">
        <w:r w:rsidR="0063310B">
          <w:rPr>
            <w:noProof/>
          </w:rPr>
          <w:t>2</w:t>
        </w:r>
      </w:hyperlink>
      <w:r w:rsidR="00114387">
        <w:rPr>
          <w:noProof/>
        </w:rPr>
        <w:t>]</w:t>
      </w:r>
      <w:r w:rsidR="00114387">
        <w:fldChar w:fldCharType="end"/>
      </w:r>
      <w:r w:rsidR="00114387">
        <w:t xml:space="preserve"> </w:t>
      </w:r>
    </w:p>
    <w:p w14:paraId="6099B364" w14:textId="50CDE4D8" w:rsidR="00FA441C" w:rsidRDefault="00FA441C" w:rsidP="00FA441C">
      <w:r>
        <w:tab/>
        <w:t xml:space="preserve">Specificity of </w:t>
      </w:r>
      <w:proofErr w:type="spellStart"/>
      <w:r>
        <w:t>xray</w:t>
      </w:r>
      <w:proofErr w:type="spellEnd"/>
      <w:r>
        <w:t>/clinical diagnosis following antibiotic trial = 0.94</w:t>
      </w:r>
    </w:p>
    <w:p w14:paraId="0383FD9D" w14:textId="528D2A0E" w:rsidR="00FA441C" w:rsidRDefault="00FA441C" w:rsidP="00FA441C">
      <w:r>
        <w:tab/>
        <w:t>Algorithm specifici</w:t>
      </w:r>
      <w:r w:rsidR="00114387">
        <w:t xml:space="preserve">ty = 0.74 + 0.94 – (0.74*0.94) </w:t>
      </w:r>
      <w:r>
        <w:t>= 0.9844</w:t>
      </w:r>
    </w:p>
    <w:p w14:paraId="22F40B1A" w14:textId="769D0215" w:rsidR="00C9288F" w:rsidRDefault="00FA441C" w:rsidP="00C9288F">
      <w:pPr>
        <w:rPr>
          <w:b/>
        </w:rPr>
      </w:pPr>
      <w:proofErr w:type="spellStart"/>
      <w:r w:rsidRPr="00FA441C">
        <w:rPr>
          <w:b/>
          <w:u w:val="single"/>
        </w:rPr>
        <w:t>Xpert</w:t>
      </w:r>
      <w:proofErr w:type="spellEnd"/>
      <w:r w:rsidRPr="00FA441C">
        <w:rPr>
          <w:b/>
          <w:u w:val="single"/>
        </w:rPr>
        <w:t xml:space="preserve"> as initial test</w:t>
      </w:r>
      <w:r>
        <w:t xml:space="preserve"> </w:t>
      </w:r>
      <w:r w:rsidR="00C9288F">
        <w:rPr>
          <w:b/>
        </w:rPr>
        <w:t xml:space="preserve">(does not account for </w:t>
      </w:r>
      <w:proofErr w:type="spellStart"/>
      <w:r w:rsidR="00C9288F">
        <w:rPr>
          <w:b/>
        </w:rPr>
        <w:t>Xpert</w:t>
      </w:r>
      <w:proofErr w:type="spellEnd"/>
      <w:r w:rsidR="00C9288F">
        <w:rPr>
          <w:b/>
        </w:rPr>
        <w:t xml:space="preserve"> negative algorithm in HIV+)</w:t>
      </w:r>
    </w:p>
    <w:p w14:paraId="075A996C" w14:textId="45444206" w:rsidR="00C9288F" w:rsidRPr="00BB7F96" w:rsidRDefault="00C9288F" w:rsidP="00C9288F">
      <w:pPr>
        <w:rPr>
          <w:b/>
        </w:rPr>
      </w:pPr>
      <w:r w:rsidRPr="00BB7F96">
        <w:rPr>
          <w:b/>
        </w:rPr>
        <w:t>Smear positive</w:t>
      </w:r>
      <w:r w:rsidR="00FA441C">
        <w:rPr>
          <w:b/>
        </w:rPr>
        <w:t xml:space="preserve"> TB cases</w:t>
      </w:r>
    </w:p>
    <w:p w14:paraId="39BC87D2" w14:textId="4171921A" w:rsidR="00C9288F" w:rsidRPr="00B26AF0" w:rsidRDefault="00F34FC9" w:rsidP="00C9288F">
      <w:r w:rsidRPr="00B26AF0">
        <w:t>Algorithm</w:t>
      </w:r>
      <w:r w:rsidR="00C9288F" w:rsidRPr="00B26AF0">
        <w:t>: Symptom</w:t>
      </w:r>
      <w:r w:rsidR="00FA441C">
        <w:t xml:space="preserve"> screen followed by </w:t>
      </w:r>
      <w:proofErr w:type="spellStart"/>
      <w:r w:rsidR="00C9288F" w:rsidRPr="00B26AF0">
        <w:t>Xpert</w:t>
      </w:r>
      <w:proofErr w:type="spellEnd"/>
      <w:r w:rsidR="00C9288F" w:rsidRPr="00B26AF0">
        <w:t xml:space="preserve"> </w:t>
      </w:r>
    </w:p>
    <w:p w14:paraId="2B05550C" w14:textId="2288CCA4" w:rsidR="00FA441C" w:rsidRDefault="00FA441C" w:rsidP="00C9288F">
      <w:r>
        <w:t>Sensitivity:</w:t>
      </w:r>
    </w:p>
    <w:p w14:paraId="5C08CEF3" w14:textId="4D1EA837" w:rsidR="00FA441C" w:rsidRDefault="00FA441C" w:rsidP="00FA441C">
      <w:r>
        <w:tab/>
        <w:t>Sensitivity of symptom screen = 0.84</w:t>
      </w:r>
      <w:r w:rsidR="00114387">
        <w:t xml:space="preserve"> </w:t>
      </w:r>
      <w:r w:rsidR="00114387">
        <w:fldChar w:fldCharType="begin"/>
      </w:r>
      <w:r w:rsidR="00114387">
        <w:instrText xml:space="preserve"> ADDIN EN.CITE &lt;EndNote&gt;&lt;Cite&gt;&lt;Author&gt;World Health Organisation&lt;/Author&gt;&lt;Year&gt;2013&lt;/Year&gt;&lt;RecNum&gt;698&lt;/RecNum&gt;&lt;DisplayText&gt;[2]&lt;/DisplayText&gt;&lt;record&gt;&lt;rec-number&gt;698&lt;/rec-number&gt;&lt;foreign-keys&gt;&lt;key app="EN" db-id="sw9ae0rr5wzztker2s7pzp0w2p0tp22xpred" timestamp="1508326370"&gt;698&lt;/key&gt;&lt;/foreign-keys&gt;&lt;ref-type name="Book"&gt;6&lt;/ref-type&gt;&lt;contributors&gt;&lt;authors&gt;&lt;author&gt;World Health Organisation,&lt;/author&gt;&lt;/authors&gt;&lt;/contributors&gt;&lt;titles&gt;&lt;title&gt;Systematic screening for active tuberculosis. Principles and recommendations&lt;/title&gt;&lt;/titles&gt;&lt;dates&gt;&lt;year&gt;2013&lt;/year&gt;&lt;/dates&gt;&lt;pub-location&gt;Geneva&lt;/pub-location&gt;&lt;publisher&gt;WHO&lt;/publisher&gt;&lt;urls&gt;&lt;/urls&gt;&lt;/record&gt;&lt;/Cite&gt;&lt;/EndNote&gt;</w:instrText>
      </w:r>
      <w:r w:rsidR="00114387">
        <w:fldChar w:fldCharType="separate"/>
      </w:r>
      <w:r w:rsidR="00114387">
        <w:rPr>
          <w:noProof/>
        </w:rPr>
        <w:t>[</w:t>
      </w:r>
      <w:hyperlink w:anchor="_ENREF_2" w:tooltip="World Health Organisation, 2013 #698" w:history="1">
        <w:r w:rsidR="0063310B">
          <w:rPr>
            <w:noProof/>
          </w:rPr>
          <w:t>2</w:t>
        </w:r>
      </w:hyperlink>
      <w:r w:rsidR="00114387">
        <w:rPr>
          <w:noProof/>
        </w:rPr>
        <w:t>]</w:t>
      </w:r>
      <w:r w:rsidR="00114387">
        <w:fldChar w:fldCharType="end"/>
      </w:r>
    </w:p>
    <w:p w14:paraId="2C266634" w14:textId="56E0C557" w:rsidR="00FA441C" w:rsidRDefault="00FA441C" w:rsidP="00C9288F">
      <w:r>
        <w:tab/>
        <w:t xml:space="preserve">Sensitivity of </w:t>
      </w:r>
      <w:proofErr w:type="spellStart"/>
      <w:r>
        <w:t>Xpert</w:t>
      </w:r>
      <w:proofErr w:type="spellEnd"/>
      <w:r>
        <w:t xml:space="preserve"> = 0.98</w:t>
      </w:r>
      <w:r w:rsidR="00316732">
        <w:t xml:space="preserve"> </w:t>
      </w:r>
      <w:r w:rsidR="00316732">
        <w:fldChar w:fldCharType="begin">
          <w:fldData xml:space="preserve">PEVuZE5vdGU+PENpdGU+PEF1dGhvcj5TdGVpbmdhcnQ8L0F1dGhvcj48WWVhcj4yMDEzPC9ZZWFy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==
</w:fldData>
        </w:fldChar>
      </w:r>
      <w:r w:rsidR="00316732">
        <w:instrText xml:space="preserve"> ADDIN EN.CITE </w:instrText>
      </w:r>
      <w:r w:rsidR="00316732">
        <w:fldChar w:fldCharType="begin">
          <w:fldData xml:space="preserve">PEVuZE5vdGU+PENpdGU+PEF1dGhvcj5TdGVpbmdhcnQ8L0F1dGhvcj48WWVhcj4yMDEzPC9ZZWFy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==
</w:fldData>
        </w:fldChar>
      </w:r>
      <w:r w:rsidR="00316732">
        <w:instrText xml:space="preserve"> ADDIN EN.CITE.DATA </w:instrText>
      </w:r>
      <w:r w:rsidR="00316732">
        <w:fldChar w:fldCharType="end"/>
      </w:r>
      <w:r w:rsidR="00316732">
        <w:fldChar w:fldCharType="separate"/>
      </w:r>
      <w:r w:rsidR="00316732">
        <w:rPr>
          <w:noProof/>
        </w:rPr>
        <w:t>[</w:t>
      </w:r>
      <w:hyperlink w:anchor="_ENREF_3" w:tooltip="Steingart, 2013 #190" w:history="1">
        <w:r w:rsidR="0063310B">
          <w:rPr>
            <w:noProof/>
          </w:rPr>
          <w:t>3</w:t>
        </w:r>
      </w:hyperlink>
      <w:r w:rsidR="00316732">
        <w:rPr>
          <w:noProof/>
        </w:rPr>
        <w:t>]</w:t>
      </w:r>
      <w:r w:rsidR="00316732">
        <w:fldChar w:fldCharType="end"/>
      </w:r>
      <w:r w:rsidR="00114387">
        <w:t xml:space="preserve"> </w:t>
      </w:r>
    </w:p>
    <w:p w14:paraId="10B356FD" w14:textId="583E7739" w:rsidR="00C9288F" w:rsidRDefault="00FA441C" w:rsidP="00C9288F">
      <w:r>
        <w:tab/>
        <w:t>Algorithm s</w:t>
      </w:r>
      <w:r w:rsidR="00C9288F" w:rsidRPr="00B26AF0">
        <w:t>ensitivity = 0.84*0.9</w:t>
      </w:r>
      <w:r w:rsidR="00C9288F">
        <w:t>8</w:t>
      </w:r>
      <w:r w:rsidR="00C9288F" w:rsidRPr="00B26AF0">
        <w:t xml:space="preserve"> = 0.</w:t>
      </w:r>
      <w:r w:rsidR="00187111">
        <w:t xml:space="preserve">8232 </w:t>
      </w:r>
    </w:p>
    <w:p w14:paraId="6887EEF3" w14:textId="7BD5912F" w:rsidR="00FA441C" w:rsidRDefault="00C9288F" w:rsidP="00C9288F">
      <w:r>
        <w:t>Specificity</w:t>
      </w:r>
      <w:r w:rsidR="00FA441C">
        <w:t>:</w:t>
      </w:r>
    </w:p>
    <w:p w14:paraId="66035A5B" w14:textId="187078AC" w:rsidR="00FA441C" w:rsidRDefault="00FA441C" w:rsidP="00FA441C">
      <w:r>
        <w:tab/>
        <w:t>Specificity of symptom screen = 0.74</w:t>
      </w:r>
      <w:r w:rsidR="00114387">
        <w:t xml:space="preserve"> </w:t>
      </w:r>
      <w:r w:rsidR="00114387">
        <w:fldChar w:fldCharType="begin"/>
      </w:r>
      <w:r w:rsidR="00114387">
        <w:instrText xml:space="preserve"> ADDIN EN.CITE &lt;EndNote&gt;&lt;Cite&gt;&lt;Author&gt;World Health Organisation&lt;/Author&gt;&lt;Year&gt;2013&lt;/Year&gt;&lt;RecNum&gt;698&lt;/RecNum&gt;&lt;DisplayText&gt;[2]&lt;/DisplayText&gt;&lt;record&gt;&lt;rec-number&gt;698&lt;/rec-number&gt;&lt;foreign-keys&gt;&lt;key app="EN" db-id="sw9ae0rr5wzztker2s7pzp0w2p0tp22xpred" timestamp="1508326370"&gt;698&lt;/key&gt;&lt;/foreign-keys&gt;&lt;ref-type name="Book"&gt;6&lt;/ref-type&gt;&lt;contributors&gt;&lt;authors&gt;&lt;author&gt;World Health Organisation,&lt;/author&gt;&lt;/authors&gt;&lt;/contributors&gt;&lt;titles&gt;&lt;title&gt;Systematic screening for active tuberculosis. Principles and recommendations&lt;/title&gt;&lt;/titles&gt;&lt;dates&gt;&lt;year&gt;2013&lt;/year&gt;&lt;/dates&gt;&lt;pub-location&gt;Geneva&lt;/pub-location&gt;&lt;publisher&gt;WHO&lt;/publisher&gt;&lt;urls&gt;&lt;/urls&gt;&lt;/record&gt;&lt;/Cite&gt;&lt;/EndNote&gt;</w:instrText>
      </w:r>
      <w:r w:rsidR="00114387">
        <w:fldChar w:fldCharType="separate"/>
      </w:r>
      <w:r w:rsidR="00114387">
        <w:rPr>
          <w:noProof/>
        </w:rPr>
        <w:t>[</w:t>
      </w:r>
      <w:hyperlink w:anchor="_ENREF_2" w:tooltip="World Health Organisation, 2013 #698" w:history="1">
        <w:r w:rsidR="0063310B">
          <w:rPr>
            <w:noProof/>
          </w:rPr>
          <w:t>2</w:t>
        </w:r>
      </w:hyperlink>
      <w:r w:rsidR="00114387">
        <w:rPr>
          <w:noProof/>
        </w:rPr>
        <w:t>]</w:t>
      </w:r>
      <w:r w:rsidR="00114387">
        <w:fldChar w:fldCharType="end"/>
      </w:r>
      <w:r w:rsidR="00114387">
        <w:t xml:space="preserve"> </w:t>
      </w:r>
    </w:p>
    <w:p w14:paraId="29AE502B" w14:textId="3A657F70" w:rsidR="00FA441C" w:rsidRDefault="00FA441C" w:rsidP="00FA441C">
      <w:r>
        <w:tab/>
        <w:t xml:space="preserve">Specificity of sputum microscopy = 0.99 </w:t>
      </w:r>
      <w:r w:rsidR="00316732">
        <w:fldChar w:fldCharType="begin">
          <w:fldData xml:space="preserve">PEVuZE5vdGU+PENpdGU+PEF1dGhvcj5TdGVpbmdhcnQ8L0F1dGhvcj48WWVhcj4yMDEzPC9ZZWFy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==
</w:fldData>
        </w:fldChar>
      </w:r>
      <w:r w:rsidR="00316732">
        <w:instrText xml:space="preserve"> ADDIN EN.CITE </w:instrText>
      </w:r>
      <w:r w:rsidR="00316732">
        <w:fldChar w:fldCharType="begin">
          <w:fldData xml:space="preserve">PEVuZE5vdGU+PENpdGU+PEF1dGhvcj5TdGVpbmdhcnQ8L0F1dGhvcj48WWVhcj4yMDEzPC9ZZWFy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==
</w:fldData>
        </w:fldChar>
      </w:r>
      <w:r w:rsidR="00316732">
        <w:instrText xml:space="preserve"> ADDIN EN.CITE.DATA </w:instrText>
      </w:r>
      <w:r w:rsidR="00316732">
        <w:fldChar w:fldCharType="end"/>
      </w:r>
      <w:r w:rsidR="00316732">
        <w:fldChar w:fldCharType="separate"/>
      </w:r>
      <w:r w:rsidR="00316732">
        <w:rPr>
          <w:noProof/>
        </w:rPr>
        <w:t>[</w:t>
      </w:r>
      <w:hyperlink w:anchor="_ENREF_3" w:tooltip="Steingart, 2013 #190" w:history="1">
        <w:r w:rsidR="0063310B">
          <w:rPr>
            <w:noProof/>
          </w:rPr>
          <w:t>3</w:t>
        </w:r>
      </w:hyperlink>
      <w:r w:rsidR="00316732">
        <w:rPr>
          <w:noProof/>
        </w:rPr>
        <w:t>]</w:t>
      </w:r>
      <w:r w:rsidR="00316732">
        <w:fldChar w:fldCharType="end"/>
      </w:r>
    </w:p>
    <w:p w14:paraId="4B1CD744" w14:textId="65E04F79" w:rsidR="00C9288F" w:rsidRDefault="00FA441C" w:rsidP="00C9288F">
      <w:r>
        <w:tab/>
        <w:t xml:space="preserve">Algorithm specificity </w:t>
      </w:r>
      <w:r w:rsidR="00C9288F">
        <w:t>= 0.74+0.99 – (0.74*0.99) = 0.9974</w:t>
      </w:r>
    </w:p>
    <w:p w14:paraId="0A31249F" w14:textId="51286203" w:rsidR="00C9288F" w:rsidRPr="00BB7F96" w:rsidRDefault="00C9288F" w:rsidP="00C9288F">
      <w:pPr>
        <w:rPr>
          <w:b/>
        </w:rPr>
      </w:pPr>
      <w:r w:rsidRPr="00BB7F96">
        <w:rPr>
          <w:b/>
        </w:rPr>
        <w:t>Smear negative</w:t>
      </w:r>
      <w:r w:rsidR="00FA441C">
        <w:rPr>
          <w:b/>
        </w:rPr>
        <w:t xml:space="preserve"> TB cases</w:t>
      </w:r>
      <w:r w:rsidRPr="00BB7F96">
        <w:rPr>
          <w:b/>
        </w:rPr>
        <w:t xml:space="preserve"> </w:t>
      </w:r>
    </w:p>
    <w:p w14:paraId="1A56A162" w14:textId="6CD039D6" w:rsidR="00C9288F" w:rsidRDefault="00C9288F" w:rsidP="00C9288F">
      <w:r>
        <w:t xml:space="preserve">Algorithm: Symptom </w:t>
      </w:r>
      <w:r w:rsidR="00FA441C">
        <w:t xml:space="preserve">screen followed by </w:t>
      </w:r>
      <w:proofErr w:type="spellStart"/>
      <w:r>
        <w:t>Xpert</w:t>
      </w:r>
      <w:proofErr w:type="spellEnd"/>
    </w:p>
    <w:p w14:paraId="3482C9A7" w14:textId="0D516EFD" w:rsidR="00FA441C" w:rsidRDefault="00C9288F" w:rsidP="00C9288F">
      <w:r>
        <w:t>Sensitivity</w:t>
      </w:r>
      <w:r w:rsidR="00FA441C">
        <w:t>:</w:t>
      </w:r>
    </w:p>
    <w:p w14:paraId="24F53A5C" w14:textId="2AFF3642" w:rsidR="00FA441C" w:rsidRDefault="00FA441C" w:rsidP="00FA441C">
      <w:r>
        <w:tab/>
        <w:t>Sensitivity of symptom screen = 0.84</w:t>
      </w:r>
      <w:r w:rsidR="00114387">
        <w:t xml:space="preserve"> </w:t>
      </w:r>
      <w:r w:rsidR="00114387">
        <w:fldChar w:fldCharType="begin"/>
      </w:r>
      <w:r w:rsidR="00114387">
        <w:instrText xml:space="preserve"> ADDIN EN.CITE &lt;EndNote&gt;&lt;Cite&gt;&lt;Author&gt;World Health Organisation&lt;/Author&gt;&lt;Year&gt;2013&lt;/Year&gt;&lt;RecNum&gt;698&lt;/RecNum&gt;&lt;DisplayText&gt;[2]&lt;/DisplayText&gt;&lt;record&gt;&lt;rec-number&gt;698&lt;/rec-number&gt;&lt;foreign-keys&gt;&lt;key app="EN" db-id="sw9ae0rr5wzztker2s7pzp0w2p0tp22xpred" timestamp="1508326370"&gt;698&lt;/key&gt;&lt;/foreign-keys&gt;&lt;ref-type name="Book"&gt;6&lt;/ref-type&gt;&lt;contributors&gt;&lt;authors&gt;&lt;author&gt;World Health Organisation,&lt;/author&gt;&lt;/authors&gt;&lt;/contributors&gt;&lt;titles&gt;&lt;title&gt;Systematic screening for active tuberculosis. Principles and recommendations&lt;/title&gt;&lt;/titles&gt;&lt;dates&gt;&lt;year&gt;2013&lt;/year&gt;&lt;/dates&gt;&lt;pub-location&gt;Geneva&lt;/pub-location&gt;&lt;publisher&gt;WHO&lt;/publisher&gt;&lt;urls&gt;&lt;/urls&gt;&lt;/record&gt;&lt;/Cite&gt;&lt;/EndNote&gt;</w:instrText>
      </w:r>
      <w:r w:rsidR="00114387">
        <w:fldChar w:fldCharType="separate"/>
      </w:r>
      <w:r w:rsidR="00114387">
        <w:rPr>
          <w:noProof/>
        </w:rPr>
        <w:t>[</w:t>
      </w:r>
      <w:hyperlink w:anchor="_ENREF_2" w:tooltip="World Health Organisation, 2013 #698" w:history="1">
        <w:r w:rsidR="0063310B">
          <w:rPr>
            <w:noProof/>
          </w:rPr>
          <w:t>2</w:t>
        </w:r>
      </w:hyperlink>
      <w:r w:rsidR="00114387">
        <w:rPr>
          <w:noProof/>
        </w:rPr>
        <w:t>]</w:t>
      </w:r>
      <w:r w:rsidR="00114387">
        <w:fldChar w:fldCharType="end"/>
      </w:r>
      <w:r w:rsidR="00114387">
        <w:t xml:space="preserve"> </w:t>
      </w:r>
    </w:p>
    <w:p w14:paraId="6ECCA78C" w14:textId="28CC744A" w:rsidR="00FA441C" w:rsidRDefault="00FA441C" w:rsidP="00FA441C">
      <w:r>
        <w:tab/>
        <w:t xml:space="preserve">Sensitivity of </w:t>
      </w:r>
      <w:proofErr w:type="spellStart"/>
      <w:r>
        <w:t>Xpert</w:t>
      </w:r>
      <w:proofErr w:type="spellEnd"/>
      <w:r>
        <w:t xml:space="preserve"> = 0.68</w:t>
      </w:r>
      <w:r w:rsidR="00316732">
        <w:t xml:space="preserve"> </w:t>
      </w:r>
      <w:r w:rsidR="00316732">
        <w:fldChar w:fldCharType="begin">
          <w:fldData xml:space="preserve">PEVuZE5vdGU+PENpdGU+PEF1dGhvcj5TdGVpbmdhcnQ8L0F1dGhvcj48WWVhcj4yMDEzPC9ZZWFy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==
</w:fldData>
        </w:fldChar>
      </w:r>
      <w:r w:rsidR="00316732">
        <w:instrText xml:space="preserve"> ADDIN EN.CITE </w:instrText>
      </w:r>
      <w:r w:rsidR="00316732">
        <w:fldChar w:fldCharType="begin">
          <w:fldData xml:space="preserve">PEVuZE5vdGU+PENpdGU+PEF1dGhvcj5TdGVpbmdhcnQ8L0F1dGhvcj48WWVhcj4yMDEzPC9ZZWFy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==
</w:fldData>
        </w:fldChar>
      </w:r>
      <w:r w:rsidR="00316732">
        <w:instrText xml:space="preserve"> ADDIN EN.CITE.DATA </w:instrText>
      </w:r>
      <w:r w:rsidR="00316732">
        <w:fldChar w:fldCharType="end"/>
      </w:r>
      <w:r w:rsidR="00316732">
        <w:fldChar w:fldCharType="separate"/>
      </w:r>
      <w:r w:rsidR="00316732">
        <w:rPr>
          <w:noProof/>
        </w:rPr>
        <w:t>[</w:t>
      </w:r>
      <w:hyperlink w:anchor="_ENREF_3" w:tooltip="Steingart, 2013 #190" w:history="1">
        <w:r w:rsidR="0063310B">
          <w:rPr>
            <w:noProof/>
          </w:rPr>
          <w:t>3</w:t>
        </w:r>
      </w:hyperlink>
      <w:r w:rsidR="00316732">
        <w:rPr>
          <w:noProof/>
        </w:rPr>
        <w:t>]</w:t>
      </w:r>
      <w:r w:rsidR="00316732">
        <w:fldChar w:fldCharType="end"/>
      </w:r>
    </w:p>
    <w:p w14:paraId="0879FA3B" w14:textId="7FCAA7CC" w:rsidR="00C9288F" w:rsidRDefault="00FA441C" w:rsidP="00C9288F">
      <w:r>
        <w:tab/>
        <w:t xml:space="preserve">Algorithm sensitivity </w:t>
      </w:r>
      <w:r w:rsidR="00C9288F">
        <w:t>= 0.84*0.68 = 0.5712</w:t>
      </w:r>
    </w:p>
    <w:p w14:paraId="65D23606" w14:textId="77777777" w:rsidR="00FA441C" w:rsidRDefault="00C9288F" w:rsidP="00C9288F">
      <w:r>
        <w:t>Specificity</w:t>
      </w:r>
      <w:r w:rsidR="00FA441C">
        <w:t xml:space="preserve">: </w:t>
      </w:r>
    </w:p>
    <w:p w14:paraId="4A8163CD" w14:textId="1132B80F" w:rsidR="00C9288F" w:rsidRDefault="00FA441C" w:rsidP="00C9288F">
      <w:r>
        <w:tab/>
        <w:t>As for smear positive cases</w:t>
      </w:r>
    </w:p>
    <w:p w14:paraId="0AC1E6CF" w14:textId="73894A80" w:rsidR="00C9288F" w:rsidRPr="00B26AF0" w:rsidRDefault="00C9288F" w:rsidP="00C9288F">
      <w:r>
        <w:t xml:space="preserve">In HIV+ </w:t>
      </w:r>
      <w:r w:rsidR="00FA441C">
        <w:t xml:space="preserve">individuals </w:t>
      </w:r>
      <w:r>
        <w:t>estimates of s</w:t>
      </w:r>
      <w:r w:rsidR="006814EB">
        <w:t xml:space="preserve">ensitivity </w:t>
      </w:r>
      <w:r>
        <w:t>for smear-negative TB are much lower at around 47%</w:t>
      </w:r>
      <w:r w:rsidR="00114387">
        <w:t xml:space="preserve"> </w:t>
      </w:r>
      <w:r w:rsidR="00114387">
        <w:fldChar w:fldCharType="begin">
          <w:fldData xml:space="preserve">PEVuZE5vdGU+PENpdGU+PEF1dGhvcj5UaGVyb248L0F1dGhvcj48WWVhcj4yMDE0PC9ZZWFyPjxS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</w:fldData>
        </w:fldChar>
      </w:r>
      <w:r w:rsidR="00316732">
        <w:instrText xml:space="preserve"> ADDIN EN.CITE </w:instrText>
      </w:r>
      <w:r w:rsidR="00316732">
        <w:fldChar w:fldCharType="begin">
          <w:fldData xml:space="preserve">PEVuZE5vdGU+PENpdGU+PEF1dGhvcj5UaGVyb248L0F1dGhvcj48WWVhcj4yMDE0PC9ZZWFyPjxS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</w:fldData>
        </w:fldChar>
      </w:r>
      <w:r w:rsidR="00316732">
        <w:instrText xml:space="preserve"> ADDIN EN.CITE.DATA </w:instrText>
      </w:r>
      <w:r w:rsidR="00316732">
        <w:fldChar w:fldCharType="end"/>
      </w:r>
      <w:r w:rsidR="00114387">
        <w:fldChar w:fldCharType="separate"/>
      </w:r>
      <w:r w:rsidR="00316732">
        <w:rPr>
          <w:noProof/>
        </w:rPr>
        <w:t>[</w:t>
      </w:r>
      <w:hyperlink w:anchor="_ENREF_4" w:tooltip="Theron, 2014 #417" w:history="1">
        <w:r w:rsidR="0063310B">
          <w:rPr>
            <w:noProof/>
          </w:rPr>
          <w:t>4</w:t>
        </w:r>
      </w:hyperlink>
      <w:r w:rsidR="00316732">
        <w:rPr>
          <w:noProof/>
        </w:rPr>
        <w:t>]</w:t>
      </w:r>
      <w:r w:rsidR="00114387">
        <w:fldChar w:fldCharType="end"/>
      </w:r>
      <w:r w:rsidR="006814EB">
        <w:t xml:space="preserve">. </w:t>
      </w:r>
      <w:r>
        <w:t xml:space="preserve">So </w:t>
      </w:r>
      <w:r w:rsidR="006814EB">
        <w:t xml:space="preserve">we </w:t>
      </w:r>
      <w:r>
        <w:t xml:space="preserve">assume sensitivity of </w:t>
      </w:r>
      <w:r w:rsidR="006814EB">
        <w:t xml:space="preserve">the </w:t>
      </w:r>
      <w:proofErr w:type="spellStart"/>
      <w:r>
        <w:t>Xpert</w:t>
      </w:r>
      <w:proofErr w:type="spellEnd"/>
      <w:r>
        <w:t xml:space="preserve"> algorithm in HIV+, smear negative cases is 0.84*0.47 = 0.3948</w:t>
      </w:r>
      <w:r w:rsidR="006814EB">
        <w:t>.</w:t>
      </w:r>
    </w:p>
    <w:p w14:paraId="2DBCE221" w14:textId="055C0490" w:rsidR="00904442" w:rsidRDefault="00904442" w:rsidP="00904442">
      <w:pPr>
        <w:jc w:val="both"/>
      </w:pPr>
    </w:p>
    <w:p w14:paraId="3627CE12" w14:textId="77777777" w:rsidR="00114387" w:rsidRDefault="00114387" w:rsidP="00904442">
      <w:pPr>
        <w:jc w:val="both"/>
      </w:pPr>
    </w:p>
    <w:tbl>
      <w:tblPr>
        <w:tblStyle w:val="TableGrid"/>
        <w:tblW w:w="0" w:type="auto"/>
        <w:tblLook w:val="04A0" w:firstRow="1" w:lastRow="0" w:firstColumn="1" w:lastColumn="0" w:noHBand="0" w:noVBand="1"/>
      </w:tblPr>
      <w:tblGrid>
        <w:gridCol w:w="4500"/>
        <w:gridCol w:w="4516"/>
      </w:tblGrid>
      <w:tr w:rsidR="00904442" w14:paraId="620163C3" w14:textId="77777777" w:rsidTr="00FA708B">
        <w:tc>
          <w:tcPr>
            <w:tcW w:w="4500" w:type="dxa"/>
          </w:tcPr>
          <w:p w14:paraId="423BE0BB" w14:textId="77777777" w:rsidR="00904442" w:rsidRPr="00F75941" w:rsidRDefault="00904442" w:rsidP="00236BA1">
            <w:pPr>
              <w:jc w:val="both"/>
              <w:rPr>
                <w:b/>
              </w:rPr>
            </w:pPr>
            <w:r w:rsidRPr="00F75941">
              <w:rPr>
                <w:b/>
              </w:rPr>
              <w:lastRenderedPageBreak/>
              <w:t>Year</w:t>
            </w:r>
          </w:p>
        </w:tc>
        <w:tc>
          <w:tcPr>
            <w:tcW w:w="4516" w:type="dxa"/>
          </w:tcPr>
          <w:p w14:paraId="0E29507C" w14:textId="77777777" w:rsidR="00904442" w:rsidRPr="00F75941" w:rsidRDefault="00904442" w:rsidP="00236BA1">
            <w:pPr>
              <w:jc w:val="both"/>
              <w:rPr>
                <w:b/>
              </w:rPr>
            </w:pPr>
            <w:r w:rsidRPr="00F75941">
              <w:rPr>
                <w:b/>
              </w:rPr>
              <w:t xml:space="preserve">Utilisation of </w:t>
            </w:r>
            <w:proofErr w:type="spellStart"/>
            <w:r w:rsidRPr="00F75941">
              <w:rPr>
                <w:b/>
              </w:rPr>
              <w:t>Xpert</w:t>
            </w:r>
            <w:proofErr w:type="spellEnd"/>
            <w:r w:rsidRPr="00F75941">
              <w:rPr>
                <w:b/>
              </w:rPr>
              <w:t xml:space="preserve"> as first line diagnostic</w:t>
            </w:r>
            <w:r>
              <w:rPr>
                <w:b/>
              </w:rPr>
              <w:t xml:space="preserve"> (%)</w:t>
            </w:r>
          </w:p>
        </w:tc>
      </w:tr>
      <w:tr w:rsidR="00FA708B" w14:paraId="7A85A4A1" w14:textId="77777777" w:rsidTr="00FA708B">
        <w:tc>
          <w:tcPr>
            <w:tcW w:w="4500" w:type="dxa"/>
          </w:tcPr>
          <w:p w14:paraId="6A5D0AF3" w14:textId="77777777" w:rsidR="00FA708B" w:rsidRDefault="00FA708B" w:rsidP="00FA708B">
            <w:pPr>
              <w:jc w:val="both"/>
            </w:pPr>
            <w:r>
              <w:t>2010</w:t>
            </w:r>
          </w:p>
        </w:tc>
        <w:tc>
          <w:tcPr>
            <w:tcW w:w="4516" w:type="dxa"/>
          </w:tcPr>
          <w:p w14:paraId="0E7A07B0" w14:textId="049C3CE8" w:rsidR="00FA708B" w:rsidRDefault="00FA708B" w:rsidP="00FA708B">
            <w:pPr>
              <w:jc w:val="both"/>
            </w:pPr>
            <w:r w:rsidRPr="000D737F">
              <w:t>0.00</w:t>
            </w:r>
          </w:p>
        </w:tc>
      </w:tr>
      <w:tr w:rsidR="00FA708B" w14:paraId="39AB0472" w14:textId="77777777" w:rsidTr="00FA708B">
        <w:tc>
          <w:tcPr>
            <w:tcW w:w="4500" w:type="dxa"/>
          </w:tcPr>
          <w:p w14:paraId="7409AF71" w14:textId="77777777" w:rsidR="00FA708B" w:rsidRDefault="00FA708B" w:rsidP="00FA708B">
            <w:pPr>
              <w:jc w:val="both"/>
            </w:pPr>
            <w:r>
              <w:t>2011</w:t>
            </w:r>
          </w:p>
        </w:tc>
        <w:tc>
          <w:tcPr>
            <w:tcW w:w="4516" w:type="dxa"/>
          </w:tcPr>
          <w:p w14:paraId="329C851A" w14:textId="4248784E" w:rsidR="00FA708B" w:rsidRDefault="00FA708B" w:rsidP="00FA708B">
            <w:pPr>
              <w:jc w:val="both"/>
            </w:pPr>
            <w:r w:rsidRPr="000D737F">
              <w:t>0.22</w:t>
            </w:r>
          </w:p>
        </w:tc>
      </w:tr>
      <w:tr w:rsidR="00FA708B" w14:paraId="6A4F1510" w14:textId="77777777" w:rsidTr="00FA708B">
        <w:tc>
          <w:tcPr>
            <w:tcW w:w="4500" w:type="dxa"/>
          </w:tcPr>
          <w:p w14:paraId="70D6669F" w14:textId="193297A1" w:rsidR="00FA708B" w:rsidRDefault="00FA708B" w:rsidP="00FA708B">
            <w:pPr>
              <w:jc w:val="both"/>
            </w:pPr>
            <w:r>
              <w:t>2012</w:t>
            </w:r>
          </w:p>
        </w:tc>
        <w:tc>
          <w:tcPr>
            <w:tcW w:w="4516" w:type="dxa"/>
          </w:tcPr>
          <w:p w14:paraId="6C2BE077" w14:textId="28D002DA" w:rsidR="00FA708B" w:rsidRDefault="00FA708B" w:rsidP="00FA708B">
            <w:pPr>
              <w:jc w:val="both"/>
            </w:pPr>
            <w:r w:rsidRPr="000D737F">
              <w:t>0.43</w:t>
            </w:r>
          </w:p>
        </w:tc>
      </w:tr>
      <w:tr w:rsidR="00FA708B" w14:paraId="67741136" w14:textId="77777777" w:rsidTr="00FA708B">
        <w:tc>
          <w:tcPr>
            <w:tcW w:w="4500" w:type="dxa"/>
          </w:tcPr>
          <w:p w14:paraId="76E7ECF0" w14:textId="24AE0771" w:rsidR="00FA708B" w:rsidRDefault="00FA708B" w:rsidP="00FA708B">
            <w:pPr>
              <w:jc w:val="both"/>
            </w:pPr>
            <w:r>
              <w:t>2013</w:t>
            </w:r>
          </w:p>
        </w:tc>
        <w:tc>
          <w:tcPr>
            <w:tcW w:w="4516" w:type="dxa"/>
          </w:tcPr>
          <w:p w14:paraId="3A79A322" w14:textId="54EDA74A" w:rsidR="00FA708B" w:rsidRDefault="00FA708B" w:rsidP="00FA708B">
            <w:pPr>
              <w:jc w:val="both"/>
            </w:pPr>
            <w:r w:rsidRPr="000D737F">
              <w:t>0.65</w:t>
            </w:r>
          </w:p>
        </w:tc>
      </w:tr>
      <w:tr w:rsidR="00FA708B" w14:paraId="32D0E6CA" w14:textId="77777777" w:rsidTr="00FA708B">
        <w:tc>
          <w:tcPr>
            <w:tcW w:w="4500" w:type="dxa"/>
          </w:tcPr>
          <w:p w14:paraId="3E34A772" w14:textId="6C1BFC18" w:rsidR="00FA708B" w:rsidRDefault="00FA708B" w:rsidP="00FA708B">
            <w:pPr>
              <w:jc w:val="both"/>
            </w:pPr>
            <w:r>
              <w:t>2014</w:t>
            </w:r>
          </w:p>
        </w:tc>
        <w:tc>
          <w:tcPr>
            <w:tcW w:w="4516" w:type="dxa"/>
          </w:tcPr>
          <w:p w14:paraId="05088487" w14:textId="3C379D5F" w:rsidR="00FA708B" w:rsidRDefault="00FA708B" w:rsidP="00FA708B">
            <w:pPr>
              <w:jc w:val="both"/>
            </w:pPr>
            <w:r w:rsidRPr="000D737F">
              <w:t>0.73</w:t>
            </w:r>
          </w:p>
        </w:tc>
      </w:tr>
      <w:tr w:rsidR="00FA708B" w14:paraId="79C245A0" w14:textId="77777777" w:rsidTr="00FA708B">
        <w:tc>
          <w:tcPr>
            <w:tcW w:w="4500" w:type="dxa"/>
          </w:tcPr>
          <w:p w14:paraId="5A72BE8C" w14:textId="1983F4FF" w:rsidR="00FA708B" w:rsidRDefault="00FA708B" w:rsidP="00FA708B">
            <w:pPr>
              <w:jc w:val="both"/>
            </w:pPr>
            <w:r>
              <w:t>2015</w:t>
            </w:r>
          </w:p>
        </w:tc>
        <w:tc>
          <w:tcPr>
            <w:tcW w:w="4516" w:type="dxa"/>
          </w:tcPr>
          <w:p w14:paraId="7F04E496" w14:textId="3C9D1709" w:rsidR="00FA708B" w:rsidRDefault="00FA708B" w:rsidP="00FA708B">
            <w:pPr>
              <w:jc w:val="both"/>
            </w:pPr>
            <w:r w:rsidRPr="000D737F">
              <w:t>0.80</w:t>
            </w:r>
          </w:p>
        </w:tc>
      </w:tr>
      <w:tr w:rsidR="00FA708B" w14:paraId="6B3B7E18" w14:textId="77777777" w:rsidTr="00FA708B">
        <w:tc>
          <w:tcPr>
            <w:tcW w:w="4500" w:type="dxa"/>
          </w:tcPr>
          <w:p w14:paraId="70EF24B1" w14:textId="10F7C186" w:rsidR="00FA708B" w:rsidRDefault="00FA708B" w:rsidP="00FA708B">
            <w:pPr>
              <w:jc w:val="both"/>
            </w:pPr>
            <w:r>
              <w:t>2016</w:t>
            </w:r>
          </w:p>
        </w:tc>
        <w:tc>
          <w:tcPr>
            <w:tcW w:w="4516" w:type="dxa"/>
          </w:tcPr>
          <w:p w14:paraId="215F9749" w14:textId="71897FB8" w:rsidR="00FA708B" w:rsidRDefault="00FA708B" w:rsidP="00FA708B">
            <w:pPr>
              <w:jc w:val="both"/>
            </w:pPr>
            <w:r w:rsidRPr="000D737F">
              <w:t>0.80</w:t>
            </w:r>
          </w:p>
        </w:tc>
      </w:tr>
    </w:tbl>
    <w:p w14:paraId="2A5786E7" w14:textId="539EAC85" w:rsidR="00F85C18" w:rsidRDefault="00904442" w:rsidP="006814EB">
      <w:pPr>
        <w:jc w:val="both"/>
      </w:pPr>
      <w:r w:rsidRPr="007D787D">
        <w:rPr>
          <w:b/>
        </w:rPr>
        <w:t xml:space="preserve">Table </w:t>
      </w:r>
      <w:r w:rsidR="00D325C5">
        <w:rPr>
          <w:b/>
        </w:rPr>
        <w:t>A</w:t>
      </w:r>
      <w:r w:rsidR="007D787D" w:rsidRPr="007D787D">
        <w:rPr>
          <w:b/>
        </w:rPr>
        <w:t>.</w:t>
      </w:r>
      <w:r w:rsidRPr="007D787D">
        <w:t xml:space="preserve"> </w:t>
      </w:r>
      <w:r w:rsidR="00F85C18" w:rsidRPr="00F85C18">
        <w:rPr>
          <w:b/>
        </w:rPr>
        <w:t>U</w:t>
      </w:r>
      <w:r w:rsidRPr="00F85C18">
        <w:rPr>
          <w:b/>
        </w:rPr>
        <w:t xml:space="preserve">tilisation of </w:t>
      </w:r>
      <w:proofErr w:type="spellStart"/>
      <w:r w:rsidRPr="00F85C18">
        <w:rPr>
          <w:b/>
        </w:rPr>
        <w:t>Xpert</w:t>
      </w:r>
      <w:proofErr w:type="spellEnd"/>
      <w:r w:rsidR="00FA708B" w:rsidRPr="00F85C18">
        <w:rPr>
          <w:b/>
        </w:rPr>
        <w:t xml:space="preserve"> as first line diagnostic test.</w:t>
      </w:r>
      <w:r w:rsidR="00FA708B">
        <w:t xml:space="preserve"> The assumed </w:t>
      </w:r>
      <w:r w:rsidR="00FA708B" w:rsidRPr="00FA708B">
        <w:t>coverage is 65% in 2013, 80% in 2015 and linear scale up in between</w:t>
      </w:r>
      <w:r w:rsidR="00FA708B">
        <w:t>.</w:t>
      </w:r>
    </w:p>
    <w:p w14:paraId="0A5D55DA" w14:textId="16B29F99" w:rsidR="00904442" w:rsidRDefault="00433845" w:rsidP="000B79CD">
      <w:pPr>
        <w:rPr>
          <w:b/>
        </w:rPr>
      </w:pPr>
      <w:r>
        <w:rPr>
          <w:b/>
        </w:rPr>
        <w:t xml:space="preserve">S.1.4. </w:t>
      </w:r>
      <w:r w:rsidR="00904442">
        <w:rPr>
          <w:b/>
        </w:rPr>
        <w:t>Ini</w:t>
      </w:r>
      <w:r w:rsidR="009E06FA">
        <w:rPr>
          <w:b/>
        </w:rPr>
        <w:t>tial loss to follow up (ILTFU)</w:t>
      </w:r>
    </w:p>
    <w:p w14:paraId="39B34584" w14:textId="7B7BA7F3" w:rsidR="00904442" w:rsidRDefault="00904442" w:rsidP="00904442">
      <w:pPr>
        <w:jc w:val="both"/>
      </w:pPr>
      <w:r w:rsidRPr="00544372">
        <w:t>Information on ILTFU, the gap between positive diagnosis and treatment initiation is limited. Based</w:t>
      </w:r>
      <w:r>
        <w:t xml:space="preserve"> on a systematic review published in 2014 </w:t>
      </w:r>
      <w:r>
        <w:fldChar w:fldCharType="begin">
          <w:fldData xml:space="preserve">PEVuZE5vdGU+PENpdGU+PEF1dGhvcj5NYWNQaGVyc29uPC9BdXRob3I+PFllYXI+MjAxNDwvWWVh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</w:fldData>
        </w:fldChar>
      </w:r>
      <w:r w:rsidR="00316732">
        <w:instrText xml:space="preserve"> ADDIN EN.CITE </w:instrText>
      </w:r>
      <w:r w:rsidR="00316732">
        <w:fldChar w:fldCharType="begin">
          <w:fldData xml:space="preserve">PEVuZE5vdGU+PENpdGU+PEF1dGhvcj5NYWNQaGVyc29uPC9BdXRob3I+PFllYXI+MjAxNDwvWWVh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</w:fldData>
        </w:fldChar>
      </w:r>
      <w:r w:rsidR="00316732">
        <w:instrText xml:space="preserve"> ADDIN EN.CITE.DATA </w:instrText>
      </w:r>
      <w:r w:rsidR="00316732">
        <w:fldChar w:fldCharType="end"/>
      </w:r>
      <w:r>
        <w:fldChar w:fldCharType="separate"/>
      </w:r>
      <w:r w:rsidR="00316732">
        <w:rPr>
          <w:noProof/>
        </w:rPr>
        <w:t>[</w:t>
      </w:r>
      <w:hyperlink w:anchor="_ENREF_5" w:tooltip="MacPherson, 2014 #495" w:history="1">
        <w:r w:rsidR="0063310B">
          <w:rPr>
            <w:noProof/>
          </w:rPr>
          <w:t>5</w:t>
        </w:r>
      </w:hyperlink>
      <w:r w:rsidR="00316732">
        <w:rPr>
          <w:noProof/>
        </w:rPr>
        <w:t>]</w:t>
      </w:r>
      <w:r>
        <w:fldChar w:fldCharType="end"/>
      </w:r>
      <w:r>
        <w:t xml:space="preserve"> and data from the </w:t>
      </w:r>
      <w:proofErr w:type="spellStart"/>
      <w:r>
        <w:t>Xtend</w:t>
      </w:r>
      <w:proofErr w:type="spellEnd"/>
      <w:r>
        <w:t xml:space="preserve"> study </w:t>
      </w:r>
      <w:r>
        <w:fldChar w:fldCharType="begin">
          <w:fldData xml:space="preserve">PEVuZE5vdGU+PENpdGU+PEF1dGhvcj5DaHVyY2h5YXJkPC9BdXRob3I+PFllYXI+MjAxNTwvWWVh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=
</w:fldData>
        </w:fldChar>
      </w:r>
      <w:r w:rsidR="00316732">
        <w:instrText xml:space="preserve"> ADDIN EN.CITE </w:instrText>
      </w:r>
      <w:r w:rsidR="00316732">
        <w:fldChar w:fldCharType="begin">
          <w:fldData xml:space="preserve">PEVuZE5vdGU+PENpdGU+PEF1dGhvcj5DaHVyY2h5YXJkPC9BdXRob3I+PFllYXI+MjAxNTwvWWVh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=
</w:fldData>
        </w:fldChar>
      </w:r>
      <w:r w:rsidR="00316732">
        <w:instrText xml:space="preserve"> ADDIN EN.CITE.DATA </w:instrText>
      </w:r>
      <w:r w:rsidR="00316732">
        <w:fldChar w:fldCharType="end"/>
      </w:r>
      <w:r>
        <w:fldChar w:fldCharType="separate"/>
      </w:r>
      <w:r w:rsidR="00316732">
        <w:rPr>
          <w:noProof/>
        </w:rPr>
        <w:t>[</w:t>
      </w:r>
      <w:hyperlink w:anchor="_ENREF_6" w:tooltip="Churchyard, 2015 #496" w:history="1">
        <w:r w:rsidR="0063310B">
          <w:rPr>
            <w:noProof/>
          </w:rPr>
          <w:t>6</w:t>
        </w:r>
      </w:hyperlink>
      <w:r w:rsidR="00316732">
        <w:rPr>
          <w:noProof/>
        </w:rPr>
        <w:t>]</w:t>
      </w:r>
      <w:r>
        <w:fldChar w:fldCharType="end"/>
      </w:r>
      <w:r>
        <w:t xml:space="preserve"> we assumed that 17% of those with a positive diagnosis did not initiate treatment.</w:t>
      </w:r>
      <w:r w:rsidR="009E06FA">
        <w:t xml:space="preserve"> </w:t>
      </w:r>
    </w:p>
    <w:p w14:paraId="2CBE5958" w14:textId="7361D1B4" w:rsidR="00BA2D5E" w:rsidRDefault="00F85C18" w:rsidP="00904442">
      <w:pPr>
        <w:jc w:val="both"/>
      </w:pPr>
      <w:r>
        <w:t>The</w:t>
      </w:r>
      <w:r w:rsidR="00BA2D5E">
        <w:t xml:space="preserve"> Health Systems Trust</w:t>
      </w:r>
      <w:r w:rsidR="00BD2866">
        <w:t xml:space="preserve"> (HST)</w:t>
      </w:r>
      <w:r w:rsidR="00BA2D5E">
        <w:t xml:space="preserve">, </w:t>
      </w:r>
      <w:r>
        <w:t xml:space="preserve">reports </w:t>
      </w:r>
      <w:r w:rsidR="00BA2D5E">
        <w:t>data for los</w:t>
      </w:r>
      <w:r>
        <w:t>s</w:t>
      </w:r>
      <w:r w:rsidR="00BA2D5E">
        <w:t xml:space="preserve"> to follow-up </w:t>
      </w:r>
      <w:r w:rsidR="005C041C">
        <w:t xml:space="preserve">(amongst new smear positive patients) </w:t>
      </w:r>
      <w:r w:rsidR="00BD2866">
        <w:t>both nationally at provincial level. This is</w:t>
      </w:r>
      <w:r w:rsidR="00BA2D5E">
        <w:t xml:space="preserve"> defined </w:t>
      </w:r>
      <w:r w:rsidR="00BD2866">
        <w:t xml:space="preserve">as the proportion on </w:t>
      </w:r>
      <w:r w:rsidR="00614AE8" w:rsidRPr="00614AE8">
        <w:t>patient</w:t>
      </w:r>
      <w:r w:rsidR="00BD2866">
        <w:t>s</w:t>
      </w:r>
      <w:r w:rsidR="00614AE8" w:rsidRPr="00614AE8">
        <w:t xml:space="preserve"> who did not start treatment or whose treatment was interru</w:t>
      </w:r>
      <w:r w:rsidR="00614AE8">
        <w:t xml:space="preserve">pted for two consecutive months. </w:t>
      </w:r>
      <w:r w:rsidR="00BD2866">
        <w:t xml:space="preserve">To estimate the ILTFU for all TB cases at a provincial level we calculated the ratio of </w:t>
      </w:r>
      <w:r w:rsidR="00614AE8">
        <w:t xml:space="preserve">the provincial: national </w:t>
      </w:r>
      <w:r w:rsidR="00BD2866">
        <w:t xml:space="preserve">HST </w:t>
      </w:r>
      <w:r w:rsidR="00614AE8">
        <w:t xml:space="preserve">values </w:t>
      </w:r>
      <w:r w:rsidR="00BD2866">
        <w:t xml:space="preserve">and used this to scale the </w:t>
      </w:r>
      <w:r w:rsidR="00614AE8">
        <w:t xml:space="preserve">national </w:t>
      </w:r>
      <w:r w:rsidR="00BD2866">
        <w:t xml:space="preserve">ILTFU estimate of </w:t>
      </w:r>
      <w:r w:rsidR="00614AE8">
        <w:t>17%</w:t>
      </w:r>
      <w:r w:rsidR="00BD2866">
        <w:t xml:space="preserve"> for each of the three provinces</w:t>
      </w:r>
      <w:r w:rsidR="00614AE8">
        <w:t xml:space="preserve">. </w:t>
      </w:r>
      <w:r w:rsidR="005C041C">
        <w:t>The</w:t>
      </w:r>
      <w:r w:rsidR="00BD2866">
        <w:t xml:space="preserve"> result values are shown in </w:t>
      </w:r>
      <w:r w:rsidR="00BD2866" w:rsidRPr="007D787D">
        <w:t xml:space="preserve">table </w:t>
      </w:r>
      <w:r w:rsidR="00D325C5">
        <w:t>B</w:t>
      </w:r>
      <w:r w:rsidR="005C041C" w:rsidRPr="007D787D">
        <w:t xml:space="preserve">. </w:t>
      </w:r>
      <w:r w:rsidR="005C041C">
        <w:t xml:space="preserve">These were </w:t>
      </w:r>
      <w:r w:rsidR="00BD2866">
        <w:t xml:space="preserve">used in the </w:t>
      </w:r>
      <w:r w:rsidR="005C041C">
        <w:t xml:space="preserve">model </w:t>
      </w:r>
      <w:r w:rsidR="00BD2866">
        <w:t>to parameterise the proportion of diagnosed cases who are linked</w:t>
      </w:r>
      <w:r w:rsidR="005C041C">
        <w:t xml:space="preserve"> into care (100 – ILFTU).</w:t>
      </w:r>
    </w:p>
    <w:tbl>
      <w:tblPr>
        <w:tblW w:w="3964" w:type="dxa"/>
        <w:tblLook w:val="04A0" w:firstRow="1" w:lastRow="0" w:firstColumn="1" w:lastColumn="0" w:noHBand="0" w:noVBand="1"/>
      </w:tblPr>
      <w:tblGrid>
        <w:gridCol w:w="960"/>
        <w:gridCol w:w="960"/>
        <w:gridCol w:w="960"/>
        <w:gridCol w:w="1084"/>
      </w:tblGrid>
      <w:tr w:rsidR="005C041C" w:rsidRPr="005C041C" w14:paraId="32BE1EBE" w14:textId="77777777" w:rsidTr="000B79CD">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BE6011" w14:textId="634A15C1" w:rsidR="005C041C" w:rsidRPr="00BD2866" w:rsidRDefault="005C041C" w:rsidP="000B79CD">
            <w:pPr>
              <w:spacing w:after="0" w:line="240" w:lineRule="auto"/>
              <w:jc w:val="center"/>
              <w:rPr>
                <w:rFonts w:ascii="Calibri" w:eastAsia="Times New Roman" w:hAnsi="Calibri" w:cs="Times New Roman"/>
                <w:b/>
                <w:color w:val="000000"/>
                <w:lang w:val="en-ZA" w:eastAsia="en-ZA"/>
              </w:rPr>
            </w:pPr>
            <w:r w:rsidRPr="00BD2866">
              <w:rPr>
                <w:rFonts w:ascii="Calibri" w:eastAsia="Times New Roman" w:hAnsi="Calibri" w:cs="Times New Roman"/>
                <w:b/>
                <w:color w:val="000000"/>
                <w:lang w:val="en-ZA" w:eastAsia="en-ZA"/>
              </w:rPr>
              <w:t>Year</w:t>
            </w:r>
          </w:p>
        </w:tc>
        <w:tc>
          <w:tcPr>
            <w:tcW w:w="3004" w:type="dxa"/>
            <w:gridSpan w:val="3"/>
            <w:tcBorders>
              <w:top w:val="single" w:sz="4" w:space="0" w:color="auto"/>
              <w:left w:val="nil"/>
              <w:bottom w:val="single" w:sz="4" w:space="0" w:color="auto"/>
              <w:right w:val="single" w:sz="4" w:space="0" w:color="auto"/>
            </w:tcBorders>
            <w:shd w:val="clear" w:color="auto" w:fill="auto"/>
            <w:noWrap/>
            <w:vAlign w:val="bottom"/>
          </w:tcPr>
          <w:p w14:paraId="57CEC73C" w14:textId="15E97CE8" w:rsidR="005C041C" w:rsidRPr="00BD2866" w:rsidRDefault="005C041C" w:rsidP="000B79CD">
            <w:pPr>
              <w:spacing w:after="0" w:line="240" w:lineRule="auto"/>
              <w:jc w:val="center"/>
              <w:rPr>
                <w:rFonts w:ascii="Calibri" w:eastAsia="Times New Roman" w:hAnsi="Calibri" w:cs="Times New Roman"/>
                <w:b/>
                <w:color w:val="000000"/>
                <w:lang w:val="en-ZA" w:eastAsia="en-ZA"/>
              </w:rPr>
            </w:pPr>
            <w:r w:rsidRPr="00BD2866">
              <w:rPr>
                <w:rFonts w:ascii="Calibri" w:eastAsia="Times New Roman" w:hAnsi="Calibri" w:cs="Times New Roman"/>
                <w:b/>
                <w:color w:val="000000"/>
                <w:lang w:val="en-ZA" w:eastAsia="en-ZA"/>
              </w:rPr>
              <w:t>ILTFU (%)</w:t>
            </w:r>
          </w:p>
        </w:tc>
      </w:tr>
      <w:tr w:rsidR="005C041C" w:rsidRPr="005C041C" w14:paraId="4B06D9B2" w14:textId="77777777" w:rsidTr="000B79CD">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7744AB" w14:textId="77777777" w:rsidR="005C041C" w:rsidRPr="00BD2866" w:rsidRDefault="005C041C" w:rsidP="005C041C">
            <w:pPr>
              <w:spacing w:after="0" w:line="240" w:lineRule="auto"/>
              <w:rPr>
                <w:rFonts w:ascii="Calibri" w:eastAsia="Times New Roman" w:hAnsi="Calibri" w:cs="Times New Roman"/>
                <w:b/>
                <w:color w:val="000000"/>
                <w:lang w:val="en-ZA" w:eastAsia="en-ZA"/>
              </w:rPr>
            </w:pPr>
            <w:r w:rsidRPr="00BD2866">
              <w:rPr>
                <w:rFonts w:ascii="Calibri" w:eastAsia="Times New Roman" w:hAnsi="Calibri" w:cs="Times New Roman"/>
                <w:b/>
                <w:color w:val="000000"/>
                <w:lang w:val="en-ZA" w:eastAsia="en-ZA"/>
              </w:rPr>
              <w: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092389B" w14:textId="77777777" w:rsidR="005C041C" w:rsidRPr="00BD2866" w:rsidRDefault="005C041C" w:rsidP="005C041C">
            <w:pPr>
              <w:spacing w:after="0" w:line="240" w:lineRule="auto"/>
              <w:rPr>
                <w:rFonts w:ascii="Calibri" w:eastAsia="Times New Roman" w:hAnsi="Calibri" w:cs="Times New Roman"/>
                <w:b/>
                <w:color w:val="000000"/>
                <w:lang w:val="en-ZA" w:eastAsia="en-ZA"/>
              </w:rPr>
            </w:pPr>
            <w:r w:rsidRPr="00BD2866">
              <w:rPr>
                <w:rFonts w:ascii="Calibri" w:eastAsia="Times New Roman" w:hAnsi="Calibri" w:cs="Times New Roman"/>
                <w:b/>
                <w:color w:val="000000"/>
                <w:lang w:val="en-ZA" w:eastAsia="en-ZA"/>
              </w:rPr>
              <w:t>KZN</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49235AE" w14:textId="77777777" w:rsidR="005C041C" w:rsidRPr="00BD2866" w:rsidRDefault="005C041C" w:rsidP="005C041C">
            <w:pPr>
              <w:spacing w:after="0" w:line="240" w:lineRule="auto"/>
              <w:rPr>
                <w:rFonts w:ascii="Calibri" w:eastAsia="Times New Roman" w:hAnsi="Calibri" w:cs="Times New Roman"/>
                <w:b/>
                <w:color w:val="000000"/>
                <w:lang w:val="en-ZA" w:eastAsia="en-ZA"/>
              </w:rPr>
            </w:pPr>
            <w:r w:rsidRPr="00BD2866">
              <w:rPr>
                <w:rFonts w:ascii="Calibri" w:eastAsia="Times New Roman" w:hAnsi="Calibri" w:cs="Times New Roman"/>
                <w:b/>
                <w:color w:val="000000"/>
                <w:lang w:val="en-ZA" w:eastAsia="en-ZA"/>
              </w:rPr>
              <w:t>LP</w:t>
            </w:r>
          </w:p>
        </w:tc>
        <w:tc>
          <w:tcPr>
            <w:tcW w:w="1084" w:type="dxa"/>
            <w:tcBorders>
              <w:top w:val="single" w:sz="4" w:space="0" w:color="auto"/>
              <w:left w:val="nil"/>
              <w:bottom w:val="single" w:sz="4" w:space="0" w:color="auto"/>
              <w:right w:val="single" w:sz="4" w:space="0" w:color="auto"/>
            </w:tcBorders>
            <w:shd w:val="clear" w:color="auto" w:fill="auto"/>
            <w:noWrap/>
            <w:vAlign w:val="bottom"/>
            <w:hideMark/>
          </w:tcPr>
          <w:p w14:paraId="7821FD7F" w14:textId="77777777" w:rsidR="005C041C" w:rsidRPr="00BD2866" w:rsidRDefault="005C041C" w:rsidP="005C041C">
            <w:pPr>
              <w:spacing w:after="0" w:line="240" w:lineRule="auto"/>
              <w:rPr>
                <w:rFonts w:ascii="Calibri" w:eastAsia="Times New Roman" w:hAnsi="Calibri" w:cs="Times New Roman"/>
                <w:b/>
                <w:color w:val="000000"/>
                <w:lang w:val="en-ZA" w:eastAsia="en-ZA"/>
              </w:rPr>
            </w:pPr>
            <w:r w:rsidRPr="00BD2866">
              <w:rPr>
                <w:rFonts w:ascii="Calibri" w:eastAsia="Times New Roman" w:hAnsi="Calibri" w:cs="Times New Roman"/>
                <w:b/>
                <w:color w:val="000000"/>
                <w:lang w:val="en-ZA" w:eastAsia="en-ZA"/>
              </w:rPr>
              <w:t>WC</w:t>
            </w:r>
          </w:p>
        </w:tc>
      </w:tr>
      <w:tr w:rsidR="005C041C" w:rsidRPr="005C041C" w14:paraId="6FABB0AF" w14:textId="77777777" w:rsidTr="000B79CD">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0DA531C"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2001</w:t>
            </w:r>
          </w:p>
        </w:tc>
        <w:tc>
          <w:tcPr>
            <w:tcW w:w="960" w:type="dxa"/>
            <w:tcBorders>
              <w:top w:val="nil"/>
              <w:left w:val="nil"/>
              <w:bottom w:val="single" w:sz="4" w:space="0" w:color="auto"/>
              <w:right w:val="single" w:sz="4" w:space="0" w:color="auto"/>
            </w:tcBorders>
            <w:shd w:val="clear" w:color="auto" w:fill="auto"/>
            <w:noWrap/>
            <w:vAlign w:val="bottom"/>
            <w:hideMark/>
          </w:tcPr>
          <w:p w14:paraId="32B34405"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17.1</w:t>
            </w:r>
          </w:p>
        </w:tc>
        <w:tc>
          <w:tcPr>
            <w:tcW w:w="960" w:type="dxa"/>
            <w:tcBorders>
              <w:top w:val="nil"/>
              <w:left w:val="nil"/>
              <w:bottom w:val="single" w:sz="4" w:space="0" w:color="auto"/>
              <w:right w:val="single" w:sz="4" w:space="0" w:color="auto"/>
            </w:tcBorders>
            <w:shd w:val="clear" w:color="auto" w:fill="auto"/>
            <w:noWrap/>
            <w:vAlign w:val="bottom"/>
            <w:hideMark/>
          </w:tcPr>
          <w:p w14:paraId="22454E68"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14.5</w:t>
            </w:r>
          </w:p>
        </w:tc>
        <w:tc>
          <w:tcPr>
            <w:tcW w:w="1084" w:type="dxa"/>
            <w:tcBorders>
              <w:top w:val="nil"/>
              <w:left w:val="nil"/>
              <w:bottom w:val="single" w:sz="4" w:space="0" w:color="auto"/>
              <w:right w:val="single" w:sz="4" w:space="0" w:color="auto"/>
            </w:tcBorders>
            <w:shd w:val="clear" w:color="auto" w:fill="auto"/>
            <w:noWrap/>
            <w:vAlign w:val="bottom"/>
            <w:hideMark/>
          </w:tcPr>
          <w:p w14:paraId="57DDB669"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17.3</w:t>
            </w:r>
          </w:p>
        </w:tc>
      </w:tr>
      <w:tr w:rsidR="005C041C" w:rsidRPr="005C041C" w14:paraId="3DCBC5D3" w14:textId="77777777" w:rsidTr="000B79CD">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8A621E9"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2002</w:t>
            </w:r>
          </w:p>
        </w:tc>
        <w:tc>
          <w:tcPr>
            <w:tcW w:w="960" w:type="dxa"/>
            <w:tcBorders>
              <w:top w:val="nil"/>
              <w:left w:val="nil"/>
              <w:bottom w:val="single" w:sz="4" w:space="0" w:color="auto"/>
              <w:right w:val="single" w:sz="4" w:space="0" w:color="auto"/>
            </w:tcBorders>
            <w:shd w:val="clear" w:color="auto" w:fill="auto"/>
            <w:noWrap/>
            <w:vAlign w:val="bottom"/>
            <w:hideMark/>
          </w:tcPr>
          <w:p w14:paraId="086FB6B3"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21.9</w:t>
            </w:r>
          </w:p>
        </w:tc>
        <w:tc>
          <w:tcPr>
            <w:tcW w:w="960" w:type="dxa"/>
            <w:tcBorders>
              <w:top w:val="nil"/>
              <w:left w:val="nil"/>
              <w:bottom w:val="single" w:sz="4" w:space="0" w:color="auto"/>
              <w:right w:val="single" w:sz="4" w:space="0" w:color="auto"/>
            </w:tcBorders>
            <w:shd w:val="clear" w:color="auto" w:fill="auto"/>
            <w:noWrap/>
            <w:vAlign w:val="bottom"/>
            <w:hideMark/>
          </w:tcPr>
          <w:p w14:paraId="40C09658"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9.2</w:t>
            </w:r>
          </w:p>
        </w:tc>
        <w:tc>
          <w:tcPr>
            <w:tcW w:w="1084" w:type="dxa"/>
            <w:tcBorders>
              <w:top w:val="nil"/>
              <w:left w:val="nil"/>
              <w:bottom w:val="single" w:sz="4" w:space="0" w:color="auto"/>
              <w:right w:val="single" w:sz="4" w:space="0" w:color="auto"/>
            </w:tcBorders>
            <w:shd w:val="clear" w:color="auto" w:fill="auto"/>
            <w:noWrap/>
            <w:vAlign w:val="bottom"/>
            <w:hideMark/>
          </w:tcPr>
          <w:p w14:paraId="375472FB"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16.7</w:t>
            </w:r>
          </w:p>
        </w:tc>
      </w:tr>
      <w:tr w:rsidR="005C041C" w:rsidRPr="005C041C" w14:paraId="1B6ED086" w14:textId="77777777" w:rsidTr="000B79CD">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D7103CC"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2003</w:t>
            </w:r>
          </w:p>
        </w:tc>
        <w:tc>
          <w:tcPr>
            <w:tcW w:w="960" w:type="dxa"/>
            <w:tcBorders>
              <w:top w:val="nil"/>
              <w:left w:val="nil"/>
              <w:bottom w:val="single" w:sz="4" w:space="0" w:color="auto"/>
              <w:right w:val="single" w:sz="4" w:space="0" w:color="auto"/>
            </w:tcBorders>
            <w:shd w:val="clear" w:color="auto" w:fill="auto"/>
            <w:noWrap/>
            <w:vAlign w:val="bottom"/>
            <w:hideMark/>
          </w:tcPr>
          <w:p w14:paraId="03AB8247"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25.1</w:t>
            </w:r>
          </w:p>
        </w:tc>
        <w:tc>
          <w:tcPr>
            <w:tcW w:w="960" w:type="dxa"/>
            <w:tcBorders>
              <w:top w:val="nil"/>
              <w:left w:val="nil"/>
              <w:bottom w:val="single" w:sz="4" w:space="0" w:color="auto"/>
              <w:right w:val="single" w:sz="4" w:space="0" w:color="auto"/>
            </w:tcBorders>
            <w:shd w:val="clear" w:color="auto" w:fill="auto"/>
            <w:noWrap/>
            <w:vAlign w:val="bottom"/>
            <w:hideMark/>
          </w:tcPr>
          <w:p w14:paraId="65B1971C"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11.1</w:t>
            </w:r>
          </w:p>
        </w:tc>
        <w:tc>
          <w:tcPr>
            <w:tcW w:w="1084" w:type="dxa"/>
            <w:tcBorders>
              <w:top w:val="nil"/>
              <w:left w:val="nil"/>
              <w:bottom w:val="single" w:sz="4" w:space="0" w:color="auto"/>
              <w:right w:val="single" w:sz="4" w:space="0" w:color="auto"/>
            </w:tcBorders>
            <w:shd w:val="clear" w:color="auto" w:fill="auto"/>
            <w:noWrap/>
            <w:vAlign w:val="bottom"/>
            <w:hideMark/>
          </w:tcPr>
          <w:p w14:paraId="68FF0BA6"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16.3</w:t>
            </w:r>
          </w:p>
        </w:tc>
      </w:tr>
      <w:tr w:rsidR="005C041C" w:rsidRPr="005C041C" w14:paraId="0B9C1312" w14:textId="77777777" w:rsidTr="000B79CD">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54269C4"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2004</w:t>
            </w:r>
          </w:p>
        </w:tc>
        <w:tc>
          <w:tcPr>
            <w:tcW w:w="960" w:type="dxa"/>
            <w:tcBorders>
              <w:top w:val="nil"/>
              <w:left w:val="nil"/>
              <w:bottom w:val="single" w:sz="4" w:space="0" w:color="auto"/>
              <w:right w:val="single" w:sz="4" w:space="0" w:color="auto"/>
            </w:tcBorders>
            <w:shd w:val="clear" w:color="auto" w:fill="auto"/>
            <w:noWrap/>
            <w:vAlign w:val="bottom"/>
            <w:hideMark/>
          </w:tcPr>
          <w:p w14:paraId="5FE049CF"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21.6</w:t>
            </w:r>
          </w:p>
        </w:tc>
        <w:tc>
          <w:tcPr>
            <w:tcW w:w="960" w:type="dxa"/>
            <w:tcBorders>
              <w:top w:val="nil"/>
              <w:left w:val="nil"/>
              <w:bottom w:val="single" w:sz="4" w:space="0" w:color="auto"/>
              <w:right w:val="single" w:sz="4" w:space="0" w:color="auto"/>
            </w:tcBorders>
            <w:shd w:val="clear" w:color="auto" w:fill="auto"/>
            <w:noWrap/>
            <w:vAlign w:val="bottom"/>
            <w:hideMark/>
          </w:tcPr>
          <w:p w14:paraId="3A7C8096"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5.9</w:t>
            </w:r>
          </w:p>
        </w:tc>
        <w:tc>
          <w:tcPr>
            <w:tcW w:w="1084" w:type="dxa"/>
            <w:tcBorders>
              <w:top w:val="nil"/>
              <w:left w:val="nil"/>
              <w:bottom w:val="single" w:sz="4" w:space="0" w:color="auto"/>
              <w:right w:val="single" w:sz="4" w:space="0" w:color="auto"/>
            </w:tcBorders>
            <w:shd w:val="clear" w:color="auto" w:fill="auto"/>
            <w:noWrap/>
            <w:vAlign w:val="bottom"/>
            <w:hideMark/>
          </w:tcPr>
          <w:p w14:paraId="555DD408"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19.6</w:t>
            </w:r>
          </w:p>
        </w:tc>
      </w:tr>
      <w:tr w:rsidR="005C041C" w:rsidRPr="005C041C" w14:paraId="5E57D3ED" w14:textId="77777777" w:rsidTr="000B79CD">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D945D0C"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2005</w:t>
            </w:r>
          </w:p>
        </w:tc>
        <w:tc>
          <w:tcPr>
            <w:tcW w:w="960" w:type="dxa"/>
            <w:tcBorders>
              <w:top w:val="nil"/>
              <w:left w:val="nil"/>
              <w:bottom w:val="single" w:sz="4" w:space="0" w:color="auto"/>
              <w:right w:val="single" w:sz="4" w:space="0" w:color="auto"/>
            </w:tcBorders>
            <w:shd w:val="clear" w:color="auto" w:fill="auto"/>
            <w:noWrap/>
            <w:vAlign w:val="bottom"/>
            <w:hideMark/>
          </w:tcPr>
          <w:p w14:paraId="3FC28873"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24.0</w:t>
            </w:r>
          </w:p>
        </w:tc>
        <w:tc>
          <w:tcPr>
            <w:tcW w:w="960" w:type="dxa"/>
            <w:tcBorders>
              <w:top w:val="nil"/>
              <w:left w:val="nil"/>
              <w:bottom w:val="single" w:sz="4" w:space="0" w:color="auto"/>
              <w:right w:val="single" w:sz="4" w:space="0" w:color="auto"/>
            </w:tcBorders>
            <w:shd w:val="clear" w:color="auto" w:fill="auto"/>
            <w:noWrap/>
            <w:vAlign w:val="bottom"/>
            <w:hideMark/>
          </w:tcPr>
          <w:p w14:paraId="24F97D9E"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12.1</w:t>
            </w:r>
          </w:p>
        </w:tc>
        <w:tc>
          <w:tcPr>
            <w:tcW w:w="1084" w:type="dxa"/>
            <w:tcBorders>
              <w:top w:val="nil"/>
              <w:left w:val="nil"/>
              <w:bottom w:val="single" w:sz="4" w:space="0" w:color="auto"/>
              <w:right w:val="single" w:sz="4" w:space="0" w:color="auto"/>
            </w:tcBorders>
            <w:shd w:val="clear" w:color="auto" w:fill="auto"/>
            <w:noWrap/>
            <w:vAlign w:val="bottom"/>
            <w:hideMark/>
          </w:tcPr>
          <w:p w14:paraId="1254E813"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18.1</w:t>
            </w:r>
          </w:p>
        </w:tc>
      </w:tr>
      <w:tr w:rsidR="005C041C" w:rsidRPr="005C041C" w14:paraId="7D2B3D5D" w14:textId="77777777" w:rsidTr="000B79CD">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A6A1FAF"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2006</w:t>
            </w:r>
          </w:p>
        </w:tc>
        <w:tc>
          <w:tcPr>
            <w:tcW w:w="960" w:type="dxa"/>
            <w:tcBorders>
              <w:top w:val="nil"/>
              <w:left w:val="nil"/>
              <w:bottom w:val="single" w:sz="4" w:space="0" w:color="auto"/>
              <w:right w:val="single" w:sz="4" w:space="0" w:color="auto"/>
            </w:tcBorders>
            <w:shd w:val="clear" w:color="auto" w:fill="auto"/>
            <w:noWrap/>
            <w:vAlign w:val="bottom"/>
            <w:hideMark/>
          </w:tcPr>
          <w:p w14:paraId="044E6EB2"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23.0</w:t>
            </w:r>
          </w:p>
        </w:tc>
        <w:tc>
          <w:tcPr>
            <w:tcW w:w="960" w:type="dxa"/>
            <w:tcBorders>
              <w:top w:val="nil"/>
              <w:left w:val="nil"/>
              <w:bottom w:val="single" w:sz="4" w:space="0" w:color="auto"/>
              <w:right w:val="single" w:sz="4" w:space="0" w:color="auto"/>
            </w:tcBorders>
            <w:shd w:val="clear" w:color="auto" w:fill="auto"/>
            <w:noWrap/>
            <w:vAlign w:val="bottom"/>
            <w:hideMark/>
          </w:tcPr>
          <w:p w14:paraId="4FF94847"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15.3</w:t>
            </w:r>
          </w:p>
        </w:tc>
        <w:tc>
          <w:tcPr>
            <w:tcW w:w="1084" w:type="dxa"/>
            <w:tcBorders>
              <w:top w:val="nil"/>
              <w:left w:val="nil"/>
              <w:bottom w:val="single" w:sz="4" w:space="0" w:color="auto"/>
              <w:right w:val="single" w:sz="4" w:space="0" w:color="auto"/>
            </w:tcBorders>
            <w:shd w:val="clear" w:color="auto" w:fill="auto"/>
            <w:noWrap/>
            <w:vAlign w:val="bottom"/>
            <w:hideMark/>
          </w:tcPr>
          <w:p w14:paraId="2956ACAD"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18.1</w:t>
            </w:r>
          </w:p>
        </w:tc>
      </w:tr>
      <w:tr w:rsidR="005C041C" w:rsidRPr="005C041C" w14:paraId="64381DAD" w14:textId="77777777" w:rsidTr="000B79CD">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EDE14CA"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2007</w:t>
            </w:r>
          </w:p>
        </w:tc>
        <w:tc>
          <w:tcPr>
            <w:tcW w:w="960" w:type="dxa"/>
            <w:tcBorders>
              <w:top w:val="nil"/>
              <w:left w:val="nil"/>
              <w:bottom w:val="single" w:sz="4" w:space="0" w:color="auto"/>
              <w:right w:val="single" w:sz="4" w:space="0" w:color="auto"/>
            </w:tcBorders>
            <w:shd w:val="clear" w:color="auto" w:fill="auto"/>
            <w:noWrap/>
            <w:vAlign w:val="bottom"/>
            <w:hideMark/>
          </w:tcPr>
          <w:p w14:paraId="28D07AE7"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20.2</w:t>
            </w:r>
          </w:p>
        </w:tc>
        <w:tc>
          <w:tcPr>
            <w:tcW w:w="960" w:type="dxa"/>
            <w:tcBorders>
              <w:top w:val="nil"/>
              <w:left w:val="nil"/>
              <w:bottom w:val="single" w:sz="4" w:space="0" w:color="auto"/>
              <w:right w:val="single" w:sz="4" w:space="0" w:color="auto"/>
            </w:tcBorders>
            <w:shd w:val="clear" w:color="auto" w:fill="auto"/>
            <w:noWrap/>
            <w:vAlign w:val="bottom"/>
            <w:hideMark/>
          </w:tcPr>
          <w:p w14:paraId="6107AA96"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14.8</w:t>
            </w:r>
          </w:p>
        </w:tc>
        <w:tc>
          <w:tcPr>
            <w:tcW w:w="1084" w:type="dxa"/>
            <w:tcBorders>
              <w:top w:val="nil"/>
              <w:left w:val="nil"/>
              <w:bottom w:val="single" w:sz="4" w:space="0" w:color="auto"/>
              <w:right w:val="single" w:sz="4" w:space="0" w:color="auto"/>
            </w:tcBorders>
            <w:shd w:val="clear" w:color="auto" w:fill="auto"/>
            <w:noWrap/>
            <w:vAlign w:val="bottom"/>
            <w:hideMark/>
          </w:tcPr>
          <w:p w14:paraId="7E281EF2"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18.4</w:t>
            </w:r>
          </w:p>
        </w:tc>
      </w:tr>
      <w:tr w:rsidR="005C041C" w:rsidRPr="005C041C" w14:paraId="37014F8D" w14:textId="77777777" w:rsidTr="000B79CD">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7D7681D"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2008</w:t>
            </w:r>
          </w:p>
        </w:tc>
        <w:tc>
          <w:tcPr>
            <w:tcW w:w="960" w:type="dxa"/>
            <w:tcBorders>
              <w:top w:val="nil"/>
              <w:left w:val="nil"/>
              <w:bottom w:val="single" w:sz="4" w:space="0" w:color="auto"/>
              <w:right w:val="single" w:sz="4" w:space="0" w:color="auto"/>
            </w:tcBorders>
            <w:shd w:val="clear" w:color="auto" w:fill="auto"/>
            <w:noWrap/>
            <w:vAlign w:val="bottom"/>
            <w:hideMark/>
          </w:tcPr>
          <w:p w14:paraId="7DC1FA72"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18.8</w:t>
            </w:r>
          </w:p>
        </w:tc>
        <w:tc>
          <w:tcPr>
            <w:tcW w:w="960" w:type="dxa"/>
            <w:tcBorders>
              <w:top w:val="nil"/>
              <w:left w:val="nil"/>
              <w:bottom w:val="single" w:sz="4" w:space="0" w:color="auto"/>
              <w:right w:val="single" w:sz="4" w:space="0" w:color="auto"/>
            </w:tcBorders>
            <w:shd w:val="clear" w:color="auto" w:fill="auto"/>
            <w:noWrap/>
            <w:vAlign w:val="bottom"/>
            <w:hideMark/>
          </w:tcPr>
          <w:p w14:paraId="15B1E66C"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17.9</w:t>
            </w:r>
          </w:p>
        </w:tc>
        <w:tc>
          <w:tcPr>
            <w:tcW w:w="1084" w:type="dxa"/>
            <w:tcBorders>
              <w:top w:val="nil"/>
              <w:left w:val="nil"/>
              <w:bottom w:val="single" w:sz="4" w:space="0" w:color="auto"/>
              <w:right w:val="single" w:sz="4" w:space="0" w:color="auto"/>
            </w:tcBorders>
            <w:shd w:val="clear" w:color="auto" w:fill="auto"/>
            <w:noWrap/>
            <w:vAlign w:val="bottom"/>
            <w:hideMark/>
          </w:tcPr>
          <w:p w14:paraId="64E16C36"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18.6</w:t>
            </w:r>
          </w:p>
        </w:tc>
      </w:tr>
      <w:tr w:rsidR="005C041C" w:rsidRPr="005C041C" w14:paraId="6F1BE0C0" w14:textId="77777777" w:rsidTr="000B79CD">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8559855"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2009</w:t>
            </w:r>
          </w:p>
        </w:tc>
        <w:tc>
          <w:tcPr>
            <w:tcW w:w="960" w:type="dxa"/>
            <w:tcBorders>
              <w:top w:val="nil"/>
              <w:left w:val="nil"/>
              <w:bottom w:val="single" w:sz="4" w:space="0" w:color="auto"/>
              <w:right w:val="single" w:sz="4" w:space="0" w:color="auto"/>
            </w:tcBorders>
            <w:shd w:val="clear" w:color="auto" w:fill="auto"/>
            <w:noWrap/>
            <w:vAlign w:val="bottom"/>
            <w:hideMark/>
          </w:tcPr>
          <w:p w14:paraId="16C1D2FE"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17.5</w:t>
            </w:r>
          </w:p>
        </w:tc>
        <w:tc>
          <w:tcPr>
            <w:tcW w:w="960" w:type="dxa"/>
            <w:tcBorders>
              <w:top w:val="nil"/>
              <w:left w:val="nil"/>
              <w:bottom w:val="single" w:sz="4" w:space="0" w:color="auto"/>
              <w:right w:val="single" w:sz="4" w:space="0" w:color="auto"/>
            </w:tcBorders>
            <w:shd w:val="clear" w:color="auto" w:fill="auto"/>
            <w:noWrap/>
            <w:vAlign w:val="bottom"/>
            <w:hideMark/>
          </w:tcPr>
          <w:p w14:paraId="24C81325"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18.4</w:t>
            </w:r>
          </w:p>
        </w:tc>
        <w:tc>
          <w:tcPr>
            <w:tcW w:w="1084" w:type="dxa"/>
            <w:tcBorders>
              <w:top w:val="nil"/>
              <w:left w:val="nil"/>
              <w:bottom w:val="single" w:sz="4" w:space="0" w:color="auto"/>
              <w:right w:val="single" w:sz="4" w:space="0" w:color="auto"/>
            </w:tcBorders>
            <w:shd w:val="clear" w:color="auto" w:fill="auto"/>
            <w:noWrap/>
            <w:vAlign w:val="bottom"/>
            <w:hideMark/>
          </w:tcPr>
          <w:p w14:paraId="2A93471D"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17.0</w:t>
            </w:r>
          </w:p>
        </w:tc>
      </w:tr>
      <w:tr w:rsidR="005C041C" w:rsidRPr="005C041C" w14:paraId="5700309E" w14:textId="77777777" w:rsidTr="000B79CD">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B8A0EF4"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2010</w:t>
            </w:r>
          </w:p>
        </w:tc>
        <w:tc>
          <w:tcPr>
            <w:tcW w:w="960" w:type="dxa"/>
            <w:tcBorders>
              <w:top w:val="nil"/>
              <w:left w:val="nil"/>
              <w:bottom w:val="single" w:sz="4" w:space="0" w:color="auto"/>
              <w:right w:val="single" w:sz="4" w:space="0" w:color="auto"/>
            </w:tcBorders>
            <w:shd w:val="clear" w:color="auto" w:fill="auto"/>
            <w:noWrap/>
            <w:vAlign w:val="bottom"/>
            <w:hideMark/>
          </w:tcPr>
          <w:p w14:paraId="1A6C5B05"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18.0</w:t>
            </w:r>
          </w:p>
        </w:tc>
        <w:tc>
          <w:tcPr>
            <w:tcW w:w="960" w:type="dxa"/>
            <w:tcBorders>
              <w:top w:val="nil"/>
              <w:left w:val="nil"/>
              <w:bottom w:val="single" w:sz="4" w:space="0" w:color="auto"/>
              <w:right w:val="single" w:sz="4" w:space="0" w:color="auto"/>
            </w:tcBorders>
            <w:shd w:val="clear" w:color="auto" w:fill="auto"/>
            <w:noWrap/>
            <w:vAlign w:val="bottom"/>
            <w:hideMark/>
          </w:tcPr>
          <w:p w14:paraId="49EC8105"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15.0</w:t>
            </w:r>
          </w:p>
        </w:tc>
        <w:tc>
          <w:tcPr>
            <w:tcW w:w="1084" w:type="dxa"/>
            <w:tcBorders>
              <w:top w:val="nil"/>
              <w:left w:val="nil"/>
              <w:bottom w:val="single" w:sz="4" w:space="0" w:color="auto"/>
              <w:right w:val="single" w:sz="4" w:space="0" w:color="auto"/>
            </w:tcBorders>
            <w:shd w:val="clear" w:color="auto" w:fill="auto"/>
            <w:noWrap/>
            <w:vAlign w:val="bottom"/>
            <w:hideMark/>
          </w:tcPr>
          <w:p w14:paraId="111E6B1F"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17.0</w:t>
            </w:r>
          </w:p>
        </w:tc>
      </w:tr>
      <w:tr w:rsidR="005C041C" w:rsidRPr="005C041C" w14:paraId="130186DE" w14:textId="77777777" w:rsidTr="000B79CD">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D560B9E"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2011</w:t>
            </w:r>
          </w:p>
        </w:tc>
        <w:tc>
          <w:tcPr>
            <w:tcW w:w="960" w:type="dxa"/>
            <w:tcBorders>
              <w:top w:val="nil"/>
              <w:left w:val="nil"/>
              <w:bottom w:val="single" w:sz="4" w:space="0" w:color="auto"/>
              <w:right w:val="single" w:sz="4" w:space="0" w:color="auto"/>
            </w:tcBorders>
            <w:shd w:val="clear" w:color="auto" w:fill="auto"/>
            <w:noWrap/>
            <w:vAlign w:val="bottom"/>
            <w:hideMark/>
          </w:tcPr>
          <w:p w14:paraId="29088DA8"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16.2</w:t>
            </w:r>
          </w:p>
        </w:tc>
        <w:tc>
          <w:tcPr>
            <w:tcW w:w="960" w:type="dxa"/>
            <w:tcBorders>
              <w:top w:val="nil"/>
              <w:left w:val="nil"/>
              <w:bottom w:val="single" w:sz="4" w:space="0" w:color="auto"/>
              <w:right w:val="single" w:sz="4" w:space="0" w:color="auto"/>
            </w:tcBorders>
            <w:shd w:val="clear" w:color="auto" w:fill="auto"/>
            <w:noWrap/>
            <w:vAlign w:val="bottom"/>
            <w:hideMark/>
          </w:tcPr>
          <w:p w14:paraId="482F3707"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13.1</w:t>
            </w:r>
          </w:p>
        </w:tc>
        <w:tc>
          <w:tcPr>
            <w:tcW w:w="1084" w:type="dxa"/>
            <w:tcBorders>
              <w:top w:val="nil"/>
              <w:left w:val="nil"/>
              <w:bottom w:val="single" w:sz="4" w:space="0" w:color="auto"/>
              <w:right w:val="single" w:sz="4" w:space="0" w:color="auto"/>
            </w:tcBorders>
            <w:shd w:val="clear" w:color="auto" w:fill="auto"/>
            <w:noWrap/>
            <w:vAlign w:val="bottom"/>
            <w:hideMark/>
          </w:tcPr>
          <w:p w14:paraId="565EEEF1"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19.2</w:t>
            </w:r>
          </w:p>
        </w:tc>
      </w:tr>
      <w:tr w:rsidR="005C041C" w:rsidRPr="005C041C" w14:paraId="67CC86C5" w14:textId="77777777" w:rsidTr="000B79CD">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C9FBB08"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2012</w:t>
            </w:r>
          </w:p>
        </w:tc>
        <w:tc>
          <w:tcPr>
            <w:tcW w:w="960" w:type="dxa"/>
            <w:tcBorders>
              <w:top w:val="nil"/>
              <w:left w:val="nil"/>
              <w:bottom w:val="single" w:sz="4" w:space="0" w:color="auto"/>
              <w:right w:val="single" w:sz="4" w:space="0" w:color="auto"/>
            </w:tcBorders>
            <w:shd w:val="clear" w:color="auto" w:fill="auto"/>
            <w:noWrap/>
            <w:vAlign w:val="bottom"/>
            <w:hideMark/>
          </w:tcPr>
          <w:p w14:paraId="56D6E737"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13.4</w:t>
            </w:r>
          </w:p>
        </w:tc>
        <w:tc>
          <w:tcPr>
            <w:tcW w:w="960" w:type="dxa"/>
            <w:tcBorders>
              <w:top w:val="nil"/>
              <w:left w:val="nil"/>
              <w:bottom w:val="single" w:sz="4" w:space="0" w:color="auto"/>
              <w:right w:val="single" w:sz="4" w:space="0" w:color="auto"/>
            </w:tcBorders>
            <w:shd w:val="clear" w:color="auto" w:fill="auto"/>
            <w:noWrap/>
            <w:vAlign w:val="bottom"/>
            <w:hideMark/>
          </w:tcPr>
          <w:p w14:paraId="0D71037F"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13.2</w:t>
            </w:r>
          </w:p>
        </w:tc>
        <w:tc>
          <w:tcPr>
            <w:tcW w:w="1084" w:type="dxa"/>
            <w:tcBorders>
              <w:top w:val="nil"/>
              <w:left w:val="nil"/>
              <w:bottom w:val="single" w:sz="4" w:space="0" w:color="auto"/>
              <w:right w:val="single" w:sz="4" w:space="0" w:color="auto"/>
            </w:tcBorders>
            <w:shd w:val="clear" w:color="auto" w:fill="auto"/>
            <w:noWrap/>
            <w:vAlign w:val="bottom"/>
            <w:hideMark/>
          </w:tcPr>
          <w:p w14:paraId="439FE2CC"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21.7</w:t>
            </w:r>
          </w:p>
        </w:tc>
      </w:tr>
      <w:tr w:rsidR="005C041C" w:rsidRPr="005C041C" w14:paraId="02A14AF2" w14:textId="77777777" w:rsidTr="000B79CD">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C5B2B87"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2013</w:t>
            </w:r>
          </w:p>
        </w:tc>
        <w:tc>
          <w:tcPr>
            <w:tcW w:w="960" w:type="dxa"/>
            <w:tcBorders>
              <w:top w:val="nil"/>
              <w:left w:val="nil"/>
              <w:bottom w:val="single" w:sz="4" w:space="0" w:color="auto"/>
              <w:right w:val="single" w:sz="4" w:space="0" w:color="auto"/>
            </w:tcBorders>
            <w:shd w:val="clear" w:color="auto" w:fill="auto"/>
            <w:noWrap/>
            <w:vAlign w:val="bottom"/>
            <w:hideMark/>
          </w:tcPr>
          <w:p w14:paraId="40A1AC77"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12.0</w:t>
            </w:r>
          </w:p>
        </w:tc>
        <w:tc>
          <w:tcPr>
            <w:tcW w:w="960" w:type="dxa"/>
            <w:tcBorders>
              <w:top w:val="nil"/>
              <w:left w:val="nil"/>
              <w:bottom w:val="single" w:sz="4" w:space="0" w:color="auto"/>
              <w:right w:val="single" w:sz="4" w:space="0" w:color="auto"/>
            </w:tcBorders>
            <w:shd w:val="clear" w:color="auto" w:fill="auto"/>
            <w:noWrap/>
            <w:vAlign w:val="bottom"/>
            <w:hideMark/>
          </w:tcPr>
          <w:p w14:paraId="15622394"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13.2</w:t>
            </w:r>
          </w:p>
        </w:tc>
        <w:tc>
          <w:tcPr>
            <w:tcW w:w="1084" w:type="dxa"/>
            <w:tcBorders>
              <w:top w:val="nil"/>
              <w:left w:val="nil"/>
              <w:bottom w:val="single" w:sz="4" w:space="0" w:color="auto"/>
              <w:right w:val="single" w:sz="4" w:space="0" w:color="auto"/>
            </w:tcBorders>
            <w:shd w:val="clear" w:color="auto" w:fill="auto"/>
            <w:noWrap/>
            <w:vAlign w:val="bottom"/>
            <w:hideMark/>
          </w:tcPr>
          <w:p w14:paraId="70FBB024" w14:textId="77777777" w:rsidR="005C041C" w:rsidRPr="005C041C" w:rsidRDefault="005C041C" w:rsidP="005C041C">
            <w:pPr>
              <w:spacing w:after="0" w:line="240" w:lineRule="auto"/>
              <w:jc w:val="right"/>
              <w:rPr>
                <w:rFonts w:ascii="Calibri" w:eastAsia="Times New Roman" w:hAnsi="Calibri" w:cs="Times New Roman"/>
                <w:color w:val="000000"/>
                <w:lang w:val="en-ZA" w:eastAsia="en-ZA"/>
              </w:rPr>
            </w:pPr>
            <w:r w:rsidRPr="005C041C">
              <w:rPr>
                <w:rFonts w:ascii="Calibri" w:eastAsia="Times New Roman" w:hAnsi="Calibri" w:cs="Times New Roman"/>
                <w:color w:val="000000"/>
                <w:lang w:val="en-ZA" w:eastAsia="en-ZA"/>
              </w:rPr>
              <w:t>24.3</w:t>
            </w:r>
          </w:p>
        </w:tc>
      </w:tr>
    </w:tbl>
    <w:p w14:paraId="0DD1DBEB" w14:textId="64B0A6FA" w:rsidR="005C041C" w:rsidRPr="007D787D" w:rsidRDefault="006814EB" w:rsidP="00904442">
      <w:pPr>
        <w:jc w:val="both"/>
        <w:rPr>
          <w:b/>
        </w:rPr>
      </w:pPr>
      <w:r w:rsidRPr="007D787D">
        <w:rPr>
          <w:b/>
        </w:rPr>
        <w:t xml:space="preserve">Table </w:t>
      </w:r>
      <w:r w:rsidR="00D325C5">
        <w:rPr>
          <w:b/>
        </w:rPr>
        <w:t>B</w:t>
      </w:r>
      <w:r w:rsidRPr="007D787D">
        <w:rPr>
          <w:b/>
        </w:rPr>
        <w:t>. Estimated ILTFU for each province</w:t>
      </w:r>
    </w:p>
    <w:p w14:paraId="2D7EB112" w14:textId="4EADB588" w:rsidR="00904442" w:rsidRDefault="00433845" w:rsidP="00904442">
      <w:pPr>
        <w:rPr>
          <w:b/>
        </w:rPr>
      </w:pPr>
      <w:r>
        <w:rPr>
          <w:b/>
        </w:rPr>
        <w:t xml:space="preserve">S.1.5. </w:t>
      </w:r>
      <w:r w:rsidR="00904442">
        <w:rPr>
          <w:b/>
        </w:rPr>
        <w:t>Treatment success</w:t>
      </w:r>
    </w:p>
    <w:p w14:paraId="705BCA64" w14:textId="5F5C73A8" w:rsidR="00904442" w:rsidRDefault="00904442" w:rsidP="00904442">
      <w:pPr>
        <w:jc w:val="both"/>
        <w:rPr>
          <w:color w:val="FF0000"/>
        </w:rPr>
      </w:pPr>
      <w:r>
        <w:t xml:space="preserve">For simplicity, individuals who start treatment are divided into those who are successfully treated (completed + cured) and those who are not. Treatment success was assumed to be independent of HIV status but does depend on drug resistance. Values of treatment success for drug-susceptible cases were taken </w:t>
      </w:r>
      <w:r w:rsidR="006814EB">
        <w:t xml:space="preserve">ETR.net and </w:t>
      </w:r>
      <w:r>
        <w:t xml:space="preserve">are shown in table </w:t>
      </w:r>
      <w:r w:rsidR="00D325C5">
        <w:t>C</w:t>
      </w:r>
      <w:r w:rsidR="00614AE8">
        <w:t>. T</w:t>
      </w:r>
      <w:r w:rsidR="006814EB">
        <w:t xml:space="preserve">o account for short term </w:t>
      </w:r>
      <w:proofErr w:type="gramStart"/>
      <w:r w:rsidR="006814EB">
        <w:t>fluctuations</w:t>
      </w:r>
      <w:proofErr w:type="gramEnd"/>
      <w:r w:rsidR="006814EB">
        <w:t xml:space="preserve"> t</w:t>
      </w:r>
      <w:r w:rsidR="00614AE8">
        <w:t xml:space="preserve">he average of </w:t>
      </w:r>
      <w:r w:rsidR="00614AE8">
        <w:lastRenderedPageBreak/>
        <w:t>the last five years is used as the value from 2015 onwards.</w:t>
      </w:r>
      <w:r>
        <w:t xml:space="preserve"> MDR treatment success</w:t>
      </w:r>
      <w:r w:rsidR="00D63370">
        <w:t xml:space="preserve"> </w:t>
      </w:r>
      <w:r>
        <w:t xml:space="preserve">was assumed to be between </w:t>
      </w:r>
      <w:r w:rsidR="00D63370">
        <w:t>50% for all three provinces across all the years.</w:t>
      </w:r>
    </w:p>
    <w:tbl>
      <w:tblPr>
        <w:tblW w:w="5529" w:type="dxa"/>
        <w:tblInd w:w="-5" w:type="dxa"/>
        <w:tblLayout w:type="fixed"/>
        <w:tblLook w:val="04A0" w:firstRow="1" w:lastRow="0" w:firstColumn="1" w:lastColumn="0" w:noHBand="0" w:noVBand="1"/>
      </w:tblPr>
      <w:tblGrid>
        <w:gridCol w:w="993"/>
        <w:gridCol w:w="1512"/>
        <w:gridCol w:w="1512"/>
        <w:gridCol w:w="1512"/>
      </w:tblGrid>
      <w:tr w:rsidR="00614AE8" w:rsidRPr="00614AE8" w14:paraId="0501093F" w14:textId="77777777" w:rsidTr="006814EB">
        <w:trPr>
          <w:trHeight w:val="340"/>
        </w:trPr>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F8C82A1" w14:textId="1476FD17" w:rsidR="00614AE8" w:rsidRPr="006814EB" w:rsidRDefault="00614AE8" w:rsidP="00614AE8">
            <w:pPr>
              <w:spacing w:after="0" w:line="240" w:lineRule="auto"/>
              <w:jc w:val="right"/>
              <w:rPr>
                <w:rFonts w:ascii="Calibri" w:eastAsia="Times New Roman" w:hAnsi="Calibri" w:cs="Times New Roman"/>
                <w:b/>
                <w:color w:val="000000"/>
                <w:lang w:val="en-ZA" w:eastAsia="en-ZA"/>
              </w:rPr>
            </w:pPr>
            <w:r w:rsidRPr="006814EB">
              <w:rPr>
                <w:rFonts w:ascii="Calibri" w:eastAsia="Times New Roman" w:hAnsi="Calibri" w:cs="Times New Roman"/>
                <w:b/>
                <w:color w:val="000000"/>
                <w:lang w:val="en-ZA" w:eastAsia="en-ZA"/>
              </w:rPr>
              <w:t>Year</w:t>
            </w:r>
          </w:p>
        </w:tc>
        <w:tc>
          <w:tcPr>
            <w:tcW w:w="4536" w:type="dxa"/>
            <w:gridSpan w:val="3"/>
            <w:tcBorders>
              <w:top w:val="single" w:sz="4" w:space="0" w:color="auto"/>
              <w:left w:val="nil"/>
              <w:bottom w:val="single" w:sz="4" w:space="0" w:color="auto"/>
              <w:right w:val="single" w:sz="4" w:space="0" w:color="auto"/>
            </w:tcBorders>
            <w:shd w:val="clear" w:color="auto" w:fill="auto"/>
            <w:noWrap/>
            <w:vAlign w:val="bottom"/>
          </w:tcPr>
          <w:p w14:paraId="08782A72" w14:textId="36FDA435" w:rsidR="00614AE8" w:rsidRPr="006814EB" w:rsidRDefault="00614AE8" w:rsidP="00614AE8">
            <w:pPr>
              <w:spacing w:after="0" w:line="240" w:lineRule="auto"/>
              <w:jc w:val="right"/>
              <w:rPr>
                <w:rFonts w:ascii="Calibri" w:eastAsia="Times New Roman" w:hAnsi="Calibri" w:cs="Times New Roman"/>
                <w:b/>
                <w:color w:val="000000"/>
                <w:lang w:val="en-ZA" w:eastAsia="en-ZA"/>
              </w:rPr>
            </w:pPr>
            <w:r w:rsidRPr="006814EB">
              <w:rPr>
                <w:rFonts w:ascii="Calibri" w:eastAsia="Times New Roman" w:hAnsi="Calibri" w:cs="Times New Roman"/>
                <w:b/>
                <w:color w:val="000000"/>
                <w:lang w:val="en-ZA" w:eastAsia="en-ZA"/>
              </w:rPr>
              <w:t>Treatment success (completed + cured) (%)</w:t>
            </w:r>
          </w:p>
        </w:tc>
      </w:tr>
      <w:tr w:rsidR="00614AE8" w:rsidRPr="00614AE8" w14:paraId="44D630B5" w14:textId="77777777" w:rsidTr="006814EB">
        <w:trPr>
          <w:trHeight w:val="340"/>
        </w:trPr>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A7BF51" w14:textId="77777777" w:rsidR="00614AE8" w:rsidRPr="006814EB" w:rsidRDefault="00614AE8" w:rsidP="00614AE8">
            <w:pPr>
              <w:spacing w:after="0" w:line="240" w:lineRule="auto"/>
              <w:jc w:val="right"/>
              <w:rPr>
                <w:rFonts w:ascii="Calibri" w:eastAsia="Times New Roman" w:hAnsi="Calibri" w:cs="Times New Roman"/>
                <w:b/>
                <w:color w:val="000000"/>
                <w:lang w:val="en-ZA" w:eastAsia="en-ZA"/>
              </w:rPr>
            </w:pPr>
            <w:r w:rsidRPr="006814EB">
              <w:rPr>
                <w:rFonts w:ascii="Calibri" w:eastAsia="Times New Roman" w:hAnsi="Calibri" w:cs="Times New Roman"/>
                <w:b/>
                <w:color w:val="000000"/>
                <w:lang w:val="en-ZA" w:eastAsia="en-ZA"/>
              </w:rPr>
              <w:t> </w:t>
            </w:r>
          </w:p>
        </w:tc>
        <w:tc>
          <w:tcPr>
            <w:tcW w:w="1512" w:type="dxa"/>
            <w:tcBorders>
              <w:top w:val="single" w:sz="4" w:space="0" w:color="auto"/>
              <w:left w:val="nil"/>
              <w:bottom w:val="single" w:sz="4" w:space="0" w:color="auto"/>
              <w:right w:val="single" w:sz="4" w:space="0" w:color="auto"/>
            </w:tcBorders>
            <w:shd w:val="clear" w:color="auto" w:fill="auto"/>
            <w:noWrap/>
            <w:vAlign w:val="bottom"/>
            <w:hideMark/>
          </w:tcPr>
          <w:p w14:paraId="51634A03" w14:textId="77777777" w:rsidR="00614AE8" w:rsidRPr="006814EB" w:rsidRDefault="00614AE8" w:rsidP="00614AE8">
            <w:pPr>
              <w:spacing w:after="0" w:line="240" w:lineRule="auto"/>
              <w:jc w:val="right"/>
              <w:rPr>
                <w:rFonts w:ascii="Calibri" w:eastAsia="Times New Roman" w:hAnsi="Calibri" w:cs="Times New Roman"/>
                <w:b/>
                <w:color w:val="000000"/>
                <w:lang w:val="en-ZA" w:eastAsia="en-ZA"/>
              </w:rPr>
            </w:pPr>
            <w:r w:rsidRPr="006814EB">
              <w:rPr>
                <w:rFonts w:ascii="Calibri" w:eastAsia="Times New Roman" w:hAnsi="Calibri" w:cs="Times New Roman"/>
                <w:b/>
                <w:color w:val="000000"/>
                <w:lang w:val="en-ZA" w:eastAsia="en-ZA"/>
              </w:rPr>
              <w:t>KZN</w:t>
            </w:r>
          </w:p>
        </w:tc>
        <w:tc>
          <w:tcPr>
            <w:tcW w:w="1512" w:type="dxa"/>
            <w:tcBorders>
              <w:top w:val="single" w:sz="4" w:space="0" w:color="auto"/>
              <w:left w:val="nil"/>
              <w:bottom w:val="single" w:sz="4" w:space="0" w:color="auto"/>
              <w:right w:val="single" w:sz="4" w:space="0" w:color="auto"/>
            </w:tcBorders>
            <w:shd w:val="clear" w:color="auto" w:fill="auto"/>
            <w:noWrap/>
            <w:vAlign w:val="bottom"/>
            <w:hideMark/>
          </w:tcPr>
          <w:p w14:paraId="691B28C8" w14:textId="77777777" w:rsidR="00614AE8" w:rsidRPr="006814EB" w:rsidRDefault="00614AE8" w:rsidP="00614AE8">
            <w:pPr>
              <w:spacing w:after="0" w:line="240" w:lineRule="auto"/>
              <w:jc w:val="right"/>
              <w:rPr>
                <w:rFonts w:ascii="Calibri" w:eastAsia="Times New Roman" w:hAnsi="Calibri" w:cs="Times New Roman"/>
                <w:b/>
                <w:color w:val="000000"/>
                <w:lang w:val="en-ZA" w:eastAsia="en-ZA"/>
              </w:rPr>
            </w:pPr>
            <w:r w:rsidRPr="006814EB">
              <w:rPr>
                <w:rFonts w:ascii="Calibri" w:eastAsia="Times New Roman" w:hAnsi="Calibri" w:cs="Times New Roman"/>
                <w:b/>
                <w:color w:val="000000"/>
                <w:lang w:val="en-ZA" w:eastAsia="en-ZA"/>
              </w:rPr>
              <w:t>LP</w:t>
            </w:r>
          </w:p>
        </w:tc>
        <w:tc>
          <w:tcPr>
            <w:tcW w:w="1512" w:type="dxa"/>
            <w:tcBorders>
              <w:top w:val="single" w:sz="4" w:space="0" w:color="auto"/>
              <w:left w:val="nil"/>
              <w:bottom w:val="single" w:sz="4" w:space="0" w:color="auto"/>
              <w:right w:val="single" w:sz="4" w:space="0" w:color="auto"/>
            </w:tcBorders>
            <w:shd w:val="clear" w:color="auto" w:fill="auto"/>
            <w:noWrap/>
            <w:vAlign w:val="bottom"/>
            <w:hideMark/>
          </w:tcPr>
          <w:p w14:paraId="51F87CBD" w14:textId="77777777" w:rsidR="00614AE8" w:rsidRPr="006814EB" w:rsidRDefault="00614AE8" w:rsidP="00614AE8">
            <w:pPr>
              <w:spacing w:after="0" w:line="240" w:lineRule="auto"/>
              <w:jc w:val="right"/>
              <w:rPr>
                <w:rFonts w:ascii="Calibri" w:eastAsia="Times New Roman" w:hAnsi="Calibri" w:cs="Times New Roman"/>
                <w:b/>
                <w:color w:val="000000"/>
                <w:lang w:val="en-ZA" w:eastAsia="en-ZA"/>
              </w:rPr>
            </w:pPr>
            <w:r w:rsidRPr="006814EB">
              <w:rPr>
                <w:rFonts w:ascii="Calibri" w:eastAsia="Times New Roman" w:hAnsi="Calibri" w:cs="Times New Roman"/>
                <w:b/>
                <w:color w:val="000000"/>
                <w:lang w:val="en-ZA" w:eastAsia="en-ZA"/>
              </w:rPr>
              <w:t>WC</w:t>
            </w:r>
          </w:p>
        </w:tc>
      </w:tr>
      <w:tr w:rsidR="00614AE8" w:rsidRPr="00614AE8" w14:paraId="66A1153C" w14:textId="77777777" w:rsidTr="006814EB">
        <w:trPr>
          <w:trHeight w:val="34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6817659F"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2006</w:t>
            </w:r>
          </w:p>
        </w:tc>
        <w:tc>
          <w:tcPr>
            <w:tcW w:w="1512" w:type="dxa"/>
            <w:tcBorders>
              <w:top w:val="nil"/>
              <w:left w:val="nil"/>
              <w:bottom w:val="single" w:sz="4" w:space="0" w:color="auto"/>
              <w:right w:val="single" w:sz="4" w:space="0" w:color="auto"/>
            </w:tcBorders>
            <w:shd w:val="clear" w:color="auto" w:fill="auto"/>
            <w:noWrap/>
            <w:vAlign w:val="bottom"/>
            <w:hideMark/>
          </w:tcPr>
          <w:p w14:paraId="64A264BE"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65.5</w:t>
            </w:r>
          </w:p>
        </w:tc>
        <w:tc>
          <w:tcPr>
            <w:tcW w:w="1512" w:type="dxa"/>
            <w:tcBorders>
              <w:top w:val="nil"/>
              <w:left w:val="nil"/>
              <w:bottom w:val="single" w:sz="4" w:space="0" w:color="auto"/>
              <w:right w:val="single" w:sz="4" w:space="0" w:color="auto"/>
            </w:tcBorders>
            <w:shd w:val="clear" w:color="auto" w:fill="auto"/>
            <w:noWrap/>
            <w:vAlign w:val="bottom"/>
            <w:hideMark/>
          </w:tcPr>
          <w:p w14:paraId="44FFC103"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62.2</w:t>
            </w:r>
          </w:p>
        </w:tc>
        <w:tc>
          <w:tcPr>
            <w:tcW w:w="1512" w:type="dxa"/>
            <w:tcBorders>
              <w:top w:val="nil"/>
              <w:left w:val="nil"/>
              <w:bottom w:val="single" w:sz="4" w:space="0" w:color="auto"/>
              <w:right w:val="single" w:sz="4" w:space="0" w:color="auto"/>
            </w:tcBorders>
            <w:shd w:val="clear" w:color="auto" w:fill="auto"/>
            <w:noWrap/>
            <w:vAlign w:val="bottom"/>
            <w:hideMark/>
          </w:tcPr>
          <w:p w14:paraId="229C70D3"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77.1</w:t>
            </w:r>
          </w:p>
        </w:tc>
      </w:tr>
      <w:tr w:rsidR="00614AE8" w:rsidRPr="00614AE8" w14:paraId="0F45CEB3" w14:textId="77777777" w:rsidTr="006814EB">
        <w:trPr>
          <w:trHeight w:val="34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4CB87CAE"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2007</w:t>
            </w:r>
          </w:p>
        </w:tc>
        <w:tc>
          <w:tcPr>
            <w:tcW w:w="1512" w:type="dxa"/>
            <w:tcBorders>
              <w:top w:val="nil"/>
              <w:left w:val="nil"/>
              <w:bottom w:val="single" w:sz="4" w:space="0" w:color="auto"/>
              <w:right w:val="single" w:sz="4" w:space="0" w:color="auto"/>
            </w:tcBorders>
            <w:shd w:val="clear" w:color="auto" w:fill="auto"/>
            <w:noWrap/>
            <w:vAlign w:val="bottom"/>
            <w:hideMark/>
          </w:tcPr>
          <w:p w14:paraId="5C940FE7"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63.3</w:t>
            </w:r>
          </w:p>
        </w:tc>
        <w:tc>
          <w:tcPr>
            <w:tcW w:w="1512" w:type="dxa"/>
            <w:tcBorders>
              <w:top w:val="nil"/>
              <w:left w:val="nil"/>
              <w:bottom w:val="single" w:sz="4" w:space="0" w:color="auto"/>
              <w:right w:val="single" w:sz="4" w:space="0" w:color="auto"/>
            </w:tcBorders>
            <w:shd w:val="clear" w:color="auto" w:fill="auto"/>
            <w:noWrap/>
            <w:vAlign w:val="bottom"/>
            <w:hideMark/>
          </w:tcPr>
          <w:p w14:paraId="3732F1F3"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63.7</w:t>
            </w:r>
          </w:p>
        </w:tc>
        <w:tc>
          <w:tcPr>
            <w:tcW w:w="1512" w:type="dxa"/>
            <w:tcBorders>
              <w:top w:val="nil"/>
              <w:left w:val="nil"/>
              <w:bottom w:val="single" w:sz="4" w:space="0" w:color="auto"/>
              <w:right w:val="single" w:sz="4" w:space="0" w:color="auto"/>
            </w:tcBorders>
            <w:shd w:val="clear" w:color="auto" w:fill="auto"/>
            <w:noWrap/>
            <w:vAlign w:val="bottom"/>
            <w:hideMark/>
          </w:tcPr>
          <w:p w14:paraId="3878D9BC"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79.2</w:t>
            </w:r>
          </w:p>
        </w:tc>
      </w:tr>
      <w:tr w:rsidR="00614AE8" w:rsidRPr="00614AE8" w14:paraId="307025F0" w14:textId="77777777" w:rsidTr="006814EB">
        <w:trPr>
          <w:trHeight w:val="34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041774DC"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2008</w:t>
            </w:r>
          </w:p>
        </w:tc>
        <w:tc>
          <w:tcPr>
            <w:tcW w:w="1512" w:type="dxa"/>
            <w:tcBorders>
              <w:top w:val="nil"/>
              <w:left w:val="nil"/>
              <w:bottom w:val="single" w:sz="4" w:space="0" w:color="auto"/>
              <w:right w:val="single" w:sz="4" w:space="0" w:color="auto"/>
            </w:tcBorders>
            <w:shd w:val="clear" w:color="auto" w:fill="auto"/>
            <w:noWrap/>
            <w:vAlign w:val="bottom"/>
            <w:hideMark/>
          </w:tcPr>
          <w:p w14:paraId="12EAC882"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68</w:t>
            </w:r>
          </w:p>
        </w:tc>
        <w:tc>
          <w:tcPr>
            <w:tcW w:w="1512" w:type="dxa"/>
            <w:tcBorders>
              <w:top w:val="nil"/>
              <w:left w:val="nil"/>
              <w:bottom w:val="single" w:sz="4" w:space="0" w:color="auto"/>
              <w:right w:val="single" w:sz="4" w:space="0" w:color="auto"/>
            </w:tcBorders>
            <w:shd w:val="clear" w:color="auto" w:fill="auto"/>
            <w:noWrap/>
            <w:vAlign w:val="bottom"/>
            <w:hideMark/>
          </w:tcPr>
          <w:p w14:paraId="541AD9A0"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64.6</w:t>
            </w:r>
          </w:p>
        </w:tc>
        <w:tc>
          <w:tcPr>
            <w:tcW w:w="1512" w:type="dxa"/>
            <w:tcBorders>
              <w:top w:val="nil"/>
              <w:left w:val="nil"/>
              <w:bottom w:val="single" w:sz="4" w:space="0" w:color="auto"/>
              <w:right w:val="single" w:sz="4" w:space="0" w:color="auto"/>
            </w:tcBorders>
            <w:shd w:val="clear" w:color="auto" w:fill="auto"/>
            <w:noWrap/>
            <w:vAlign w:val="bottom"/>
            <w:hideMark/>
          </w:tcPr>
          <w:p w14:paraId="251BA405"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79.9</w:t>
            </w:r>
          </w:p>
        </w:tc>
      </w:tr>
      <w:tr w:rsidR="00614AE8" w:rsidRPr="00614AE8" w14:paraId="25C8AE2D" w14:textId="77777777" w:rsidTr="006814EB">
        <w:trPr>
          <w:trHeight w:val="34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596C4506"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2009</w:t>
            </w:r>
          </w:p>
        </w:tc>
        <w:tc>
          <w:tcPr>
            <w:tcW w:w="1512" w:type="dxa"/>
            <w:tcBorders>
              <w:top w:val="nil"/>
              <w:left w:val="nil"/>
              <w:bottom w:val="single" w:sz="4" w:space="0" w:color="auto"/>
              <w:right w:val="single" w:sz="4" w:space="0" w:color="auto"/>
            </w:tcBorders>
            <w:shd w:val="clear" w:color="auto" w:fill="auto"/>
            <w:noWrap/>
            <w:vAlign w:val="bottom"/>
            <w:hideMark/>
          </w:tcPr>
          <w:p w14:paraId="29A0D30B"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70.4</w:t>
            </w:r>
          </w:p>
        </w:tc>
        <w:tc>
          <w:tcPr>
            <w:tcW w:w="1512" w:type="dxa"/>
            <w:tcBorders>
              <w:top w:val="nil"/>
              <w:left w:val="nil"/>
              <w:bottom w:val="single" w:sz="4" w:space="0" w:color="auto"/>
              <w:right w:val="single" w:sz="4" w:space="0" w:color="auto"/>
            </w:tcBorders>
            <w:shd w:val="clear" w:color="auto" w:fill="auto"/>
            <w:noWrap/>
            <w:vAlign w:val="bottom"/>
            <w:hideMark/>
          </w:tcPr>
          <w:p w14:paraId="19CD1B00"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65.7</w:t>
            </w:r>
          </w:p>
        </w:tc>
        <w:tc>
          <w:tcPr>
            <w:tcW w:w="1512" w:type="dxa"/>
            <w:tcBorders>
              <w:top w:val="nil"/>
              <w:left w:val="nil"/>
              <w:bottom w:val="single" w:sz="4" w:space="0" w:color="auto"/>
              <w:right w:val="single" w:sz="4" w:space="0" w:color="auto"/>
            </w:tcBorders>
            <w:shd w:val="clear" w:color="auto" w:fill="auto"/>
            <w:noWrap/>
            <w:vAlign w:val="bottom"/>
            <w:hideMark/>
          </w:tcPr>
          <w:p w14:paraId="6C9185D8"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80.2</w:t>
            </w:r>
          </w:p>
        </w:tc>
      </w:tr>
      <w:tr w:rsidR="00614AE8" w:rsidRPr="00614AE8" w14:paraId="2AB7645A" w14:textId="77777777" w:rsidTr="006814EB">
        <w:trPr>
          <w:trHeight w:val="34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1ECEADD2"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2010</w:t>
            </w:r>
          </w:p>
        </w:tc>
        <w:tc>
          <w:tcPr>
            <w:tcW w:w="1512" w:type="dxa"/>
            <w:tcBorders>
              <w:top w:val="nil"/>
              <w:left w:val="nil"/>
              <w:bottom w:val="single" w:sz="4" w:space="0" w:color="auto"/>
              <w:right w:val="single" w:sz="4" w:space="0" w:color="auto"/>
            </w:tcBorders>
            <w:shd w:val="clear" w:color="auto" w:fill="auto"/>
            <w:noWrap/>
            <w:vAlign w:val="bottom"/>
            <w:hideMark/>
          </w:tcPr>
          <w:p w14:paraId="79EF10FA"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73.7</w:t>
            </w:r>
          </w:p>
        </w:tc>
        <w:tc>
          <w:tcPr>
            <w:tcW w:w="1512" w:type="dxa"/>
            <w:tcBorders>
              <w:top w:val="nil"/>
              <w:left w:val="nil"/>
              <w:bottom w:val="single" w:sz="4" w:space="0" w:color="auto"/>
              <w:right w:val="single" w:sz="4" w:space="0" w:color="auto"/>
            </w:tcBorders>
            <w:shd w:val="clear" w:color="auto" w:fill="auto"/>
            <w:noWrap/>
            <w:vAlign w:val="bottom"/>
            <w:hideMark/>
          </w:tcPr>
          <w:p w14:paraId="636B2FCB"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64.5</w:t>
            </w:r>
          </w:p>
        </w:tc>
        <w:tc>
          <w:tcPr>
            <w:tcW w:w="1512" w:type="dxa"/>
            <w:tcBorders>
              <w:top w:val="nil"/>
              <w:left w:val="nil"/>
              <w:bottom w:val="single" w:sz="4" w:space="0" w:color="auto"/>
              <w:right w:val="single" w:sz="4" w:space="0" w:color="auto"/>
            </w:tcBorders>
            <w:shd w:val="clear" w:color="auto" w:fill="auto"/>
            <w:noWrap/>
            <w:vAlign w:val="bottom"/>
            <w:hideMark/>
          </w:tcPr>
          <w:p w14:paraId="22156B05"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81.6</w:t>
            </w:r>
          </w:p>
        </w:tc>
      </w:tr>
      <w:tr w:rsidR="00614AE8" w:rsidRPr="00614AE8" w14:paraId="2BC134E4" w14:textId="77777777" w:rsidTr="006814EB">
        <w:trPr>
          <w:trHeight w:val="34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589199C0"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2011</w:t>
            </w:r>
          </w:p>
        </w:tc>
        <w:tc>
          <w:tcPr>
            <w:tcW w:w="1512" w:type="dxa"/>
            <w:tcBorders>
              <w:top w:val="nil"/>
              <w:left w:val="nil"/>
              <w:bottom w:val="single" w:sz="4" w:space="0" w:color="auto"/>
              <w:right w:val="single" w:sz="4" w:space="0" w:color="auto"/>
            </w:tcBorders>
            <w:shd w:val="clear" w:color="auto" w:fill="auto"/>
            <w:noWrap/>
            <w:vAlign w:val="bottom"/>
            <w:hideMark/>
          </w:tcPr>
          <w:p w14:paraId="64C43869"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75.9</w:t>
            </w:r>
          </w:p>
        </w:tc>
        <w:tc>
          <w:tcPr>
            <w:tcW w:w="1512" w:type="dxa"/>
            <w:tcBorders>
              <w:top w:val="nil"/>
              <w:left w:val="nil"/>
              <w:bottom w:val="single" w:sz="4" w:space="0" w:color="auto"/>
              <w:right w:val="single" w:sz="4" w:space="0" w:color="auto"/>
            </w:tcBorders>
            <w:shd w:val="clear" w:color="auto" w:fill="auto"/>
            <w:noWrap/>
            <w:vAlign w:val="bottom"/>
            <w:hideMark/>
          </w:tcPr>
          <w:p w14:paraId="56B4EFEE"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65.7</w:t>
            </w:r>
          </w:p>
        </w:tc>
        <w:tc>
          <w:tcPr>
            <w:tcW w:w="1512" w:type="dxa"/>
            <w:tcBorders>
              <w:top w:val="nil"/>
              <w:left w:val="nil"/>
              <w:bottom w:val="single" w:sz="4" w:space="0" w:color="auto"/>
              <w:right w:val="single" w:sz="4" w:space="0" w:color="auto"/>
            </w:tcBorders>
            <w:shd w:val="clear" w:color="auto" w:fill="auto"/>
            <w:noWrap/>
            <w:vAlign w:val="bottom"/>
            <w:hideMark/>
          </w:tcPr>
          <w:p w14:paraId="76656ADA"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81.5</w:t>
            </w:r>
          </w:p>
        </w:tc>
      </w:tr>
      <w:tr w:rsidR="00614AE8" w:rsidRPr="00614AE8" w14:paraId="4C70DE72" w14:textId="77777777" w:rsidTr="006814EB">
        <w:trPr>
          <w:trHeight w:val="34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2E16E6DF"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2012</w:t>
            </w:r>
          </w:p>
        </w:tc>
        <w:tc>
          <w:tcPr>
            <w:tcW w:w="1512" w:type="dxa"/>
            <w:tcBorders>
              <w:top w:val="nil"/>
              <w:left w:val="nil"/>
              <w:bottom w:val="single" w:sz="4" w:space="0" w:color="auto"/>
              <w:right w:val="single" w:sz="4" w:space="0" w:color="auto"/>
            </w:tcBorders>
            <w:shd w:val="clear" w:color="auto" w:fill="auto"/>
            <w:noWrap/>
            <w:vAlign w:val="bottom"/>
            <w:hideMark/>
          </w:tcPr>
          <w:p w14:paraId="3FA3BCE6"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78.4</w:t>
            </w:r>
          </w:p>
        </w:tc>
        <w:tc>
          <w:tcPr>
            <w:tcW w:w="1512" w:type="dxa"/>
            <w:tcBorders>
              <w:top w:val="nil"/>
              <w:left w:val="nil"/>
              <w:bottom w:val="single" w:sz="4" w:space="0" w:color="auto"/>
              <w:right w:val="single" w:sz="4" w:space="0" w:color="auto"/>
            </w:tcBorders>
            <w:shd w:val="clear" w:color="auto" w:fill="auto"/>
            <w:noWrap/>
            <w:vAlign w:val="bottom"/>
            <w:hideMark/>
          </w:tcPr>
          <w:p w14:paraId="07928CC3"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64.5</w:t>
            </w:r>
          </w:p>
        </w:tc>
        <w:tc>
          <w:tcPr>
            <w:tcW w:w="1512" w:type="dxa"/>
            <w:tcBorders>
              <w:top w:val="nil"/>
              <w:left w:val="nil"/>
              <w:bottom w:val="single" w:sz="4" w:space="0" w:color="auto"/>
              <w:right w:val="single" w:sz="4" w:space="0" w:color="auto"/>
            </w:tcBorders>
            <w:shd w:val="clear" w:color="auto" w:fill="auto"/>
            <w:noWrap/>
            <w:vAlign w:val="bottom"/>
            <w:hideMark/>
          </w:tcPr>
          <w:p w14:paraId="1C2EDA13"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81.5</w:t>
            </w:r>
          </w:p>
        </w:tc>
      </w:tr>
      <w:tr w:rsidR="00614AE8" w:rsidRPr="00614AE8" w14:paraId="7F714CC2" w14:textId="77777777" w:rsidTr="006814EB">
        <w:trPr>
          <w:trHeight w:val="34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2112A990"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2013</w:t>
            </w:r>
          </w:p>
        </w:tc>
        <w:tc>
          <w:tcPr>
            <w:tcW w:w="1512" w:type="dxa"/>
            <w:tcBorders>
              <w:top w:val="nil"/>
              <w:left w:val="nil"/>
              <w:bottom w:val="single" w:sz="4" w:space="0" w:color="auto"/>
              <w:right w:val="single" w:sz="4" w:space="0" w:color="auto"/>
            </w:tcBorders>
            <w:shd w:val="clear" w:color="auto" w:fill="auto"/>
            <w:noWrap/>
            <w:vAlign w:val="bottom"/>
            <w:hideMark/>
          </w:tcPr>
          <w:p w14:paraId="63FFAD3C"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81.8</w:t>
            </w:r>
          </w:p>
        </w:tc>
        <w:tc>
          <w:tcPr>
            <w:tcW w:w="1512" w:type="dxa"/>
            <w:tcBorders>
              <w:top w:val="nil"/>
              <w:left w:val="nil"/>
              <w:bottom w:val="single" w:sz="4" w:space="0" w:color="auto"/>
              <w:right w:val="single" w:sz="4" w:space="0" w:color="auto"/>
            </w:tcBorders>
            <w:shd w:val="clear" w:color="auto" w:fill="auto"/>
            <w:noWrap/>
            <w:vAlign w:val="bottom"/>
            <w:hideMark/>
          </w:tcPr>
          <w:p w14:paraId="62A5D247"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57.6</w:t>
            </w:r>
          </w:p>
        </w:tc>
        <w:tc>
          <w:tcPr>
            <w:tcW w:w="1512" w:type="dxa"/>
            <w:tcBorders>
              <w:top w:val="nil"/>
              <w:left w:val="nil"/>
              <w:bottom w:val="single" w:sz="4" w:space="0" w:color="auto"/>
              <w:right w:val="single" w:sz="4" w:space="0" w:color="auto"/>
            </w:tcBorders>
            <w:shd w:val="clear" w:color="auto" w:fill="auto"/>
            <w:noWrap/>
            <w:vAlign w:val="bottom"/>
            <w:hideMark/>
          </w:tcPr>
          <w:p w14:paraId="0E80D4D3"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82.6</w:t>
            </w:r>
          </w:p>
        </w:tc>
      </w:tr>
      <w:tr w:rsidR="00614AE8" w:rsidRPr="00614AE8" w14:paraId="29549274" w14:textId="77777777" w:rsidTr="006814EB">
        <w:trPr>
          <w:trHeight w:val="34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389AB1D4"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2014</w:t>
            </w:r>
          </w:p>
        </w:tc>
        <w:tc>
          <w:tcPr>
            <w:tcW w:w="1512" w:type="dxa"/>
            <w:tcBorders>
              <w:top w:val="nil"/>
              <w:left w:val="nil"/>
              <w:bottom w:val="single" w:sz="4" w:space="0" w:color="auto"/>
              <w:right w:val="single" w:sz="4" w:space="0" w:color="auto"/>
            </w:tcBorders>
            <w:shd w:val="clear" w:color="auto" w:fill="auto"/>
            <w:noWrap/>
            <w:vAlign w:val="bottom"/>
            <w:hideMark/>
          </w:tcPr>
          <w:p w14:paraId="21A4D587"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74</w:t>
            </w:r>
          </w:p>
        </w:tc>
        <w:tc>
          <w:tcPr>
            <w:tcW w:w="1512" w:type="dxa"/>
            <w:tcBorders>
              <w:top w:val="nil"/>
              <w:left w:val="nil"/>
              <w:bottom w:val="single" w:sz="4" w:space="0" w:color="auto"/>
              <w:right w:val="single" w:sz="4" w:space="0" w:color="auto"/>
            </w:tcBorders>
            <w:shd w:val="clear" w:color="auto" w:fill="auto"/>
            <w:noWrap/>
            <w:vAlign w:val="bottom"/>
            <w:hideMark/>
          </w:tcPr>
          <w:p w14:paraId="4BA068C5"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72.3</w:t>
            </w:r>
          </w:p>
        </w:tc>
        <w:tc>
          <w:tcPr>
            <w:tcW w:w="1512" w:type="dxa"/>
            <w:tcBorders>
              <w:top w:val="nil"/>
              <w:left w:val="nil"/>
              <w:bottom w:val="single" w:sz="4" w:space="0" w:color="auto"/>
              <w:right w:val="single" w:sz="4" w:space="0" w:color="auto"/>
            </w:tcBorders>
            <w:shd w:val="clear" w:color="auto" w:fill="auto"/>
            <w:noWrap/>
            <w:vAlign w:val="bottom"/>
            <w:hideMark/>
          </w:tcPr>
          <w:p w14:paraId="63E02767" w14:textId="77777777" w:rsidR="00614AE8" w:rsidRPr="00614AE8" w:rsidRDefault="00614AE8" w:rsidP="00614AE8">
            <w:pPr>
              <w:spacing w:after="0" w:line="240" w:lineRule="auto"/>
              <w:jc w:val="right"/>
              <w:rPr>
                <w:rFonts w:ascii="Calibri" w:eastAsia="Times New Roman" w:hAnsi="Calibri" w:cs="Times New Roman"/>
                <w:color w:val="000000"/>
                <w:lang w:val="en-ZA" w:eastAsia="en-ZA"/>
              </w:rPr>
            </w:pPr>
            <w:r w:rsidRPr="00614AE8">
              <w:rPr>
                <w:rFonts w:ascii="Calibri" w:eastAsia="Times New Roman" w:hAnsi="Calibri" w:cs="Times New Roman"/>
                <w:color w:val="000000"/>
                <w:lang w:val="en-ZA" w:eastAsia="en-ZA"/>
              </w:rPr>
              <w:t>82.3</w:t>
            </w:r>
          </w:p>
        </w:tc>
      </w:tr>
    </w:tbl>
    <w:p w14:paraId="2F7190BF" w14:textId="246F8BE8" w:rsidR="00614AE8" w:rsidRPr="006814EB" w:rsidRDefault="00D325C5" w:rsidP="00904442">
      <w:pPr>
        <w:jc w:val="both"/>
        <w:rPr>
          <w:b/>
          <w:color w:val="FF0000"/>
        </w:rPr>
      </w:pPr>
      <w:r>
        <w:rPr>
          <w:b/>
        </w:rPr>
        <w:t>Table C</w:t>
      </w:r>
      <w:r w:rsidR="006814EB" w:rsidRPr="007D787D">
        <w:rPr>
          <w:b/>
        </w:rPr>
        <w:t xml:space="preserve">. </w:t>
      </w:r>
      <w:r w:rsidR="00614AE8" w:rsidRPr="007D787D">
        <w:rPr>
          <w:b/>
        </w:rPr>
        <w:t xml:space="preserve">Treatment </w:t>
      </w:r>
      <w:r w:rsidR="00614AE8" w:rsidRPr="006814EB">
        <w:rPr>
          <w:b/>
        </w:rPr>
        <w:t>success for DS-TB cases, NDOH reports</w:t>
      </w:r>
    </w:p>
    <w:p w14:paraId="3A8F68AF" w14:textId="77777777" w:rsidR="00614AE8" w:rsidRPr="00355668" w:rsidRDefault="00614AE8" w:rsidP="00904442">
      <w:pPr>
        <w:jc w:val="both"/>
      </w:pPr>
    </w:p>
    <w:p w14:paraId="4E0F5DC0" w14:textId="173D2C5E" w:rsidR="00506E94" w:rsidRDefault="00506E94" w:rsidP="00D80D29"/>
    <w:p w14:paraId="0AEB2B99" w14:textId="77777777" w:rsidR="00433845" w:rsidRDefault="00433845">
      <w:pPr>
        <w:rPr>
          <w:b/>
          <w:color w:val="000000" w:themeColor="text1"/>
        </w:rPr>
      </w:pPr>
      <w:r>
        <w:rPr>
          <w:b/>
          <w:color w:val="000000" w:themeColor="text1"/>
        </w:rPr>
        <w:br w:type="page"/>
      </w:r>
    </w:p>
    <w:p w14:paraId="3A4CC1A0" w14:textId="43EA3474" w:rsidR="00A12D8F" w:rsidRPr="00276A23" w:rsidRDefault="00433845" w:rsidP="000B79CD">
      <w:r>
        <w:rPr>
          <w:b/>
          <w:color w:val="000000" w:themeColor="text1"/>
        </w:rPr>
        <w:lastRenderedPageBreak/>
        <w:t xml:space="preserve">S.2. </w:t>
      </w:r>
      <w:r w:rsidR="00A12D8F" w:rsidRPr="0082418D">
        <w:rPr>
          <w:b/>
          <w:color w:val="000000" w:themeColor="text1"/>
        </w:rPr>
        <w:t>Model Calibration</w:t>
      </w:r>
    </w:p>
    <w:p w14:paraId="5A958DA4" w14:textId="1DF08D3A" w:rsidR="0076139E" w:rsidRDefault="0076139E" w:rsidP="006814EB">
      <w:pPr>
        <w:contextualSpacing/>
        <w:jc w:val="both"/>
        <w:rPr>
          <w:color w:val="000000" w:themeColor="text1"/>
        </w:rPr>
      </w:pPr>
      <w:r w:rsidRPr="00C92192">
        <w:rPr>
          <w:rFonts w:eastAsia="Times New Roman" w:cs="Arial"/>
          <w:color w:val="000000"/>
          <w:lang w:eastAsia="en-ZA"/>
        </w:rPr>
        <w:t>The model</w:t>
      </w:r>
      <w:r>
        <w:rPr>
          <w:rFonts w:eastAsia="Times New Roman" w:cs="Arial"/>
          <w:color w:val="000000"/>
          <w:lang w:eastAsia="en-ZA"/>
        </w:rPr>
        <w:t xml:space="preserve"> for each of the provinces</w:t>
      </w:r>
      <w:r w:rsidRPr="00C92192">
        <w:rPr>
          <w:rFonts w:eastAsia="Times New Roman" w:cs="Arial"/>
          <w:color w:val="000000"/>
          <w:lang w:eastAsia="en-ZA"/>
        </w:rPr>
        <w:t xml:space="preserve"> was manually calibrated by adjusting</w:t>
      </w:r>
      <w:r>
        <w:rPr>
          <w:rFonts w:eastAsia="Times New Roman" w:cs="Arial"/>
          <w:color w:val="000000"/>
          <w:lang w:eastAsia="en-ZA"/>
        </w:rPr>
        <w:t xml:space="preserve"> the </w:t>
      </w:r>
      <w:r w:rsidRPr="00C92192">
        <w:rPr>
          <w:rFonts w:eastAsia="Times New Roman" w:cs="Arial"/>
          <w:color w:val="000000"/>
          <w:lang w:eastAsia="en-ZA"/>
        </w:rPr>
        <w:t xml:space="preserve">screening rate, </w:t>
      </w:r>
      <w:r>
        <w:rPr>
          <w:rFonts w:eastAsia="Times New Roman" w:cs="Arial"/>
          <w:color w:val="000000"/>
          <w:lang w:eastAsia="en-ZA"/>
        </w:rPr>
        <w:t>the</w:t>
      </w:r>
      <w:r w:rsidRPr="00C92192">
        <w:rPr>
          <w:rFonts w:eastAsia="Times New Roman" w:cs="Arial"/>
          <w:color w:val="000000"/>
          <w:lang w:eastAsia="en-ZA"/>
        </w:rPr>
        <w:t xml:space="preserve"> effective contact rate</w:t>
      </w:r>
      <w:r>
        <w:rPr>
          <w:rFonts w:eastAsia="Times New Roman" w:cs="Arial"/>
          <w:color w:val="000000"/>
          <w:lang w:eastAsia="en-ZA"/>
        </w:rPr>
        <w:t xml:space="preserve"> and the</w:t>
      </w:r>
      <w:r w:rsidRPr="00C92192">
        <w:rPr>
          <w:rFonts w:eastAsia="Times New Roman" w:cs="Arial"/>
          <w:color w:val="000000"/>
          <w:lang w:eastAsia="en-ZA"/>
        </w:rPr>
        <w:t xml:space="preserve"> relative rate of presentation of healthy individuals</w:t>
      </w:r>
      <w:r>
        <w:rPr>
          <w:rFonts w:eastAsia="Times New Roman" w:cs="Arial"/>
          <w:color w:val="000000"/>
          <w:lang w:eastAsia="en-ZA"/>
        </w:rPr>
        <w:t xml:space="preserve"> for screening.</w:t>
      </w:r>
      <w:r w:rsidR="0035280D">
        <w:rPr>
          <w:rFonts w:eastAsia="Times New Roman" w:cs="Arial"/>
          <w:color w:val="000000"/>
          <w:lang w:eastAsia="en-ZA"/>
        </w:rPr>
        <w:t xml:space="preserve"> In addition, several other model parameters were adjusted within their pre-defined ranges in the TIME software to fine-tune the model calibration. </w:t>
      </w:r>
      <w:r w:rsidR="006814EB">
        <w:rPr>
          <w:rFonts w:eastAsia="Times New Roman" w:cs="Arial"/>
          <w:color w:val="000000"/>
          <w:lang w:eastAsia="en-ZA"/>
        </w:rPr>
        <w:t xml:space="preserve">The models were matched to reported TB notifications, estimated TB incidence, the reported number of screens and the reported number of MDR treatment initiations.  </w:t>
      </w:r>
    </w:p>
    <w:p w14:paraId="19C8D9D9" w14:textId="77777777" w:rsidR="0076139E" w:rsidRDefault="0076139E" w:rsidP="006F0ED3">
      <w:pPr>
        <w:contextualSpacing/>
        <w:jc w:val="both"/>
        <w:rPr>
          <w:color w:val="000000" w:themeColor="text1"/>
        </w:rPr>
      </w:pPr>
    </w:p>
    <w:p w14:paraId="7CBE41CE" w14:textId="1BFC8E94" w:rsidR="006814EB" w:rsidRDefault="006F0ED3" w:rsidP="006814EB">
      <w:pPr>
        <w:contextualSpacing/>
        <w:jc w:val="both"/>
      </w:pPr>
      <w:r w:rsidRPr="007D787D">
        <w:t>Table</w:t>
      </w:r>
      <w:r w:rsidR="001C0741" w:rsidRPr="007D787D">
        <w:t xml:space="preserve"> </w:t>
      </w:r>
      <w:r w:rsidR="00D325C5">
        <w:t>D</w:t>
      </w:r>
      <w:r w:rsidR="00232EC9" w:rsidRPr="007D787D">
        <w:t xml:space="preserve"> </w:t>
      </w:r>
      <w:r w:rsidRPr="007D787D">
        <w:t xml:space="preserve">lists the calibration data and sources used. </w:t>
      </w:r>
    </w:p>
    <w:p w14:paraId="07957149" w14:textId="164A1352" w:rsidR="0035280D" w:rsidRDefault="0035280D" w:rsidP="006814EB">
      <w:pPr>
        <w:contextualSpacing/>
        <w:jc w:val="both"/>
      </w:pPr>
    </w:p>
    <w:p w14:paraId="32D3E58A" w14:textId="52410466" w:rsidR="0035280D" w:rsidRPr="007D787D" w:rsidRDefault="0035280D" w:rsidP="006814EB">
      <w:pPr>
        <w:contextualSpacing/>
        <w:jc w:val="both"/>
      </w:pPr>
      <w:r>
        <w:t xml:space="preserve">Table </w:t>
      </w:r>
      <w:r w:rsidR="00D325C5">
        <w:t>E</w:t>
      </w:r>
      <w:r>
        <w:t xml:space="preserve"> gives the parameter values used for each province to achieve the final model fit.  </w:t>
      </w:r>
    </w:p>
    <w:p w14:paraId="68175722" w14:textId="77777777" w:rsidR="006814EB" w:rsidRDefault="006814EB">
      <w:pPr>
        <w:rPr>
          <w:color w:val="000000" w:themeColor="text1"/>
        </w:rPr>
      </w:pPr>
      <w:r>
        <w:rPr>
          <w:color w:val="000000" w:themeColor="text1"/>
        </w:rPr>
        <w:br w:type="page"/>
      </w:r>
    </w:p>
    <w:p w14:paraId="3300BDC6" w14:textId="77777777" w:rsidR="006814EB" w:rsidRDefault="006814EB" w:rsidP="006814EB">
      <w:pPr>
        <w:contextualSpacing/>
        <w:jc w:val="both"/>
        <w:rPr>
          <w:color w:val="000000" w:themeColor="text1"/>
        </w:rPr>
        <w:sectPr w:rsidR="006814EB" w:rsidSect="00CB1A7D">
          <w:footerReference w:type="default" r:id="rId8"/>
          <w:pgSz w:w="11906" w:h="16838" w:code="9"/>
          <w:pgMar w:top="1440" w:right="1440" w:bottom="1440" w:left="1440" w:header="709" w:footer="709" w:gutter="0"/>
          <w:cols w:space="708"/>
          <w:docGrid w:linePitch="360"/>
        </w:sectPr>
      </w:pPr>
    </w:p>
    <w:p w14:paraId="0B552015" w14:textId="68F8FCA2" w:rsidR="00A12D8F" w:rsidRDefault="00A12D8F" w:rsidP="006814EB">
      <w:pPr>
        <w:contextualSpacing/>
        <w:jc w:val="both"/>
        <w:rPr>
          <w:color w:val="000000" w:themeColor="text1"/>
        </w:rPr>
      </w:pPr>
    </w:p>
    <w:p w14:paraId="6E498608" w14:textId="77777777" w:rsidR="006814EB" w:rsidRPr="006814EB" w:rsidRDefault="006814EB" w:rsidP="006814EB">
      <w:pPr>
        <w:contextualSpacing/>
        <w:jc w:val="both"/>
        <w:rPr>
          <w:color w:val="000000" w:themeColor="text1"/>
        </w:rPr>
      </w:pPr>
    </w:p>
    <w:tbl>
      <w:tblPr>
        <w:tblStyle w:val="TableGrid"/>
        <w:tblW w:w="13462" w:type="dxa"/>
        <w:tblLayout w:type="fixed"/>
        <w:tblLook w:val="04A0" w:firstRow="1" w:lastRow="0" w:firstColumn="1" w:lastColumn="0" w:noHBand="0" w:noVBand="1"/>
      </w:tblPr>
      <w:tblGrid>
        <w:gridCol w:w="675"/>
        <w:gridCol w:w="932"/>
        <w:gridCol w:w="932"/>
        <w:gridCol w:w="933"/>
        <w:gridCol w:w="932"/>
        <w:gridCol w:w="933"/>
        <w:gridCol w:w="932"/>
        <w:gridCol w:w="1121"/>
        <w:gridCol w:w="1122"/>
        <w:gridCol w:w="1122"/>
        <w:gridCol w:w="1276"/>
        <w:gridCol w:w="1276"/>
        <w:gridCol w:w="1276"/>
      </w:tblGrid>
      <w:tr w:rsidR="006814EB" w:rsidRPr="00A12D8F" w14:paraId="2929F5EF" w14:textId="04C84199" w:rsidTr="006216F6">
        <w:tc>
          <w:tcPr>
            <w:tcW w:w="675" w:type="dxa"/>
          </w:tcPr>
          <w:p w14:paraId="29EF749F" w14:textId="77777777" w:rsidR="006814EB" w:rsidRPr="00A12D8F" w:rsidRDefault="006814EB" w:rsidP="00A12D8F">
            <w:pPr>
              <w:rPr>
                <w:b/>
                <w:sz w:val="20"/>
                <w:szCs w:val="20"/>
              </w:rPr>
            </w:pPr>
          </w:p>
        </w:tc>
        <w:tc>
          <w:tcPr>
            <w:tcW w:w="2797" w:type="dxa"/>
            <w:gridSpan w:val="3"/>
          </w:tcPr>
          <w:p w14:paraId="09D762E4" w14:textId="77777777" w:rsidR="006814EB" w:rsidRDefault="006814EB" w:rsidP="000B79CD">
            <w:pPr>
              <w:jc w:val="center"/>
              <w:rPr>
                <w:b/>
                <w:sz w:val="20"/>
                <w:szCs w:val="20"/>
              </w:rPr>
            </w:pPr>
            <w:r>
              <w:rPr>
                <w:b/>
                <w:sz w:val="20"/>
                <w:szCs w:val="20"/>
              </w:rPr>
              <w:t>TB notifications</w:t>
            </w:r>
          </w:p>
          <w:p w14:paraId="6DA7E7A6" w14:textId="1EEF6557" w:rsidR="006814EB" w:rsidRPr="00A12D8F" w:rsidRDefault="006814EB" w:rsidP="000B79CD">
            <w:pPr>
              <w:jc w:val="center"/>
              <w:rPr>
                <w:b/>
                <w:sz w:val="20"/>
                <w:szCs w:val="20"/>
              </w:rPr>
            </w:pPr>
            <w:r>
              <w:rPr>
                <w:b/>
                <w:sz w:val="20"/>
                <w:szCs w:val="20"/>
              </w:rPr>
              <w:t>(number)</w:t>
            </w:r>
          </w:p>
        </w:tc>
        <w:tc>
          <w:tcPr>
            <w:tcW w:w="2797" w:type="dxa"/>
            <w:gridSpan w:val="3"/>
          </w:tcPr>
          <w:p w14:paraId="763AE9F4" w14:textId="77777777" w:rsidR="006814EB" w:rsidRDefault="006814EB" w:rsidP="000B79CD">
            <w:pPr>
              <w:jc w:val="center"/>
              <w:rPr>
                <w:b/>
                <w:sz w:val="20"/>
                <w:szCs w:val="20"/>
              </w:rPr>
            </w:pPr>
            <w:r>
              <w:rPr>
                <w:b/>
                <w:sz w:val="20"/>
                <w:szCs w:val="20"/>
              </w:rPr>
              <w:t xml:space="preserve">TB incidence </w:t>
            </w:r>
          </w:p>
          <w:p w14:paraId="2E7D73B9" w14:textId="610F7114" w:rsidR="006814EB" w:rsidRPr="00A12D8F" w:rsidRDefault="006814EB" w:rsidP="000B79CD">
            <w:pPr>
              <w:jc w:val="center"/>
              <w:rPr>
                <w:b/>
                <w:sz w:val="20"/>
                <w:szCs w:val="20"/>
              </w:rPr>
            </w:pPr>
            <w:r>
              <w:rPr>
                <w:b/>
                <w:sz w:val="20"/>
                <w:szCs w:val="20"/>
              </w:rPr>
              <w:t>(per 100,000 population)</w:t>
            </w:r>
          </w:p>
        </w:tc>
        <w:tc>
          <w:tcPr>
            <w:tcW w:w="3365" w:type="dxa"/>
            <w:gridSpan w:val="3"/>
          </w:tcPr>
          <w:p w14:paraId="0E2C3C49" w14:textId="77777777" w:rsidR="006814EB" w:rsidRDefault="006814EB" w:rsidP="000B79CD">
            <w:pPr>
              <w:jc w:val="center"/>
              <w:rPr>
                <w:b/>
                <w:sz w:val="20"/>
                <w:szCs w:val="20"/>
              </w:rPr>
            </w:pPr>
            <w:r w:rsidRPr="00A12D8F">
              <w:rPr>
                <w:b/>
                <w:sz w:val="20"/>
                <w:szCs w:val="20"/>
              </w:rPr>
              <w:t xml:space="preserve">Screened </w:t>
            </w:r>
          </w:p>
          <w:p w14:paraId="68694286" w14:textId="04B65220" w:rsidR="006814EB" w:rsidRPr="00A12D8F" w:rsidRDefault="006814EB" w:rsidP="000B79CD">
            <w:pPr>
              <w:jc w:val="center"/>
              <w:rPr>
                <w:b/>
                <w:sz w:val="20"/>
                <w:szCs w:val="20"/>
              </w:rPr>
            </w:pPr>
            <w:r w:rsidRPr="00A12D8F">
              <w:rPr>
                <w:b/>
                <w:sz w:val="20"/>
                <w:szCs w:val="20"/>
              </w:rPr>
              <w:t>(</w:t>
            </w:r>
            <w:r>
              <w:rPr>
                <w:b/>
                <w:sz w:val="20"/>
                <w:szCs w:val="20"/>
              </w:rPr>
              <w:t>number</w:t>
            </w:r>
            <w:r w:rsidRPr="00A12D8F">
              <w:rPr>
                <w:b/>
                <w:sz w:val="20"/>
                <w:szCs w:val="20"/>
              </w:rPr>
              <w:t>)</w:t>
            </w:r>
          </w:p>
        </w:tc>
        <w:tc>
          <w:tcPr>
            <w:tcW w:w="3828" w:type="dxa"/>
            <w:gridSpan w:val="3"/>
          </w:tcPr>
          <w:p w14:paraId="78D2E472" w14:textId="77777777" w:rsidR="006814EB" w:rsidRDefault="006814EB" w:rsidP="000B79CD">
            <w:pPr>
              <w:jc w:val="center"/>
              <w:rPr>
                <w:b/>
                <w:sz w:val="20"/>
                <w:szCs w:val="20"/>
              </w:rPr>
            </w:pPr>
            <w:r>
              <w:rPr>
                <w:b/>
                <w:sz w:val="20"/>
                <w:szCs w:val="20"/>
              </w:rPr>
              <w:t>MDR treatment initiations</w:t>
            </w:r>
          </w:p>
          <w:p w14:paraId="11893D03" w14:textId="6FF72EFF" w:rsidR="006814EB" w:rsidRPr="00A12D8F" w:rsidRDefault="006814EB" w:rsidP="000B79CD">
            <w:pPr>
              <w:jc w:val="center"/>
              <w:rPr>
                <w:b/>
                <w:sz w:val="20"/>
                <w:szCs w:val="20"/>
              </w:rPr>
            </w:pPr>
            <w:r>
              <w:rPr>
                <w:b/>
                <w:sz w:val="20"/>
                <w:szCs w:val="20"/>
              </w:rPr>
              <w:t>(number)</w:t>
            </w:r>
          </w:p>
        </w:tc>
      </w:tr>
      <w:tr w:rsidR="006814EB" w:rsidRPr="00A12D8F" w14:paraId="1169247D" w14:textId="58F658EE" w:rsidTr="006814EB">
        <w:trPr>
          <w:trHeight w:val="331"/>
        </w:trPr>
        <w:tc>
          <w:tcPr>
            <w:tcW w:w="675" w:type="dxa"/>
          </w:tcPr>
          <w:p w14:paraId="49CC90D7" w14:textId="77777777" w:rsidR="006814EB" w:rsidRPr="00A12D8F" w:rsidRDefault="006814EB" w:rsidP="006814EB">
            <w:pPr>
              <w:rPr>
                <w:b/>
                <w:sz w:val="20"/>
                <w:szCs w:val="20"/>
              </w:rPr>
            </w:pPr>
            <w:r w:rsidRPr="00A12D8F">
              <w:rPr>
                <w:b/>
                <w:sz w:val="20"/>
                <w:szCs w:val="20"/>
              </w:rPr>
              <w:t>Year</w:t>
            </w:r>
          </w:p>
        </w:tc>
        <w:tc>
          <w:tcPr>
            <w:tcW w:w="932" w:type="dxa"/>
          </w:tcPr>
          <w:p w14:paraId="47DD58BA" w14:textId="6179479A" w:rsidR="006814EB" w:rsidRPr="00A12D8F" w:rsidRDefault="006814EB" w:rsidP="006814EB">
            <w:pPr>
              <w:rPr>
                <w:b/>
                <w:sz w:val="20"/>
                <w:szCs w:val="20"/>
              </w:rPr>
            </w:pPr>
            <w:r>
              <w:rPr>
                <w:b/>
                <w:sz w:val="20"/>
                <w:szCs w:val="20"/>
              </w:rPr>
              <w:t>KZN</w:t>
            </w:r>
          </w:p>
        </w:tc>
        <w:tc>
          <w:tcPr>
            <w:tcW w:w="932" w:type="dxa"/>
          </w:tcPr>
          <w:p w14:paraId="11A1C27F" w14:textId="04BCBEB5" w:rsidR="006814EB" w:rsidRPr="00A12D8F" w:rsidRDefault="006814EB" w:rsidP="006814EB">
            <w:pPr>
              <w:rPr>
                <w:b/>
                <w:sz w:val="20"/>
                <w:szCs w:val="20"/>
              </w:rPr>
            </w:pPr>
            <w:r>
              <w:rPr>
                <w:b/>
                <w:sz w:val="20"/>
                <w:szCs w:val="20"/>
              </w:rPr>
              <w:t>LP</w:t>
            </w:r>
          </w:p>
        </w:tc>
        <w:tc>
          <w:tcPr>
            <w:tcW w:w="933" w:type="dxa"/>
          </w:tcPr>
          <w:p w14:paraId="05AF3D55" w14:textId="57ECDE79" w:rsidR="006814EB" w:rsidRPr="00A12D8F" w:rsidRDefault="006814EB" w:rsidP="006814EB">
            <w:pPr>
              <w:rPr>
                <w:b/>
                <w:sz w:val="20"/>
                <w:szCs w:val="20"/>
              </w:rPr>
            </w:pPr>
            <w:r>
              <w:rPr>
                <w:b/>
                <w:sz w:val="20"/>
                <w:szCs w:val="20"/>
              </w:rPr>
              <w:t>WC</w:t>
            </w:r>
          </w:p>
        </w:tc>
        <w:tc>
          <w:tcPr>
            <w:tcW w:w="932" w:type="dxa"/>
          </w:tcPr>
          <w:p w14:paraId="2ED0AC63" w14:textId="351FB50E" w:rsidR="006814EB" w:rsidRPr="00A12D8F" w:rsidRDefault="006814EB" w:rsidP="006814EB">
            <w:pPr>
              <w:rPr>
                <w:b/>
                <w:sz w:val="20"/>
                <w:szCs w:val="20"/>
              </w:rPr>
            </w:pPr>
            <w:r>
              <w:rPr>
                <w:b/>
                <w:sz w:val="20"/>
                <w:szCs w:val="20"/>
              </w:rPr>
              <w:t>KZN</w:t>
            </w:r>
          </w:p>
        </w:tc>
        <w:tc>
          <w:tcPr>
            <w:tcW w:w="933" w:type="dxa"/>
          </w:tcPr>
          <w:p w14:paraId="167228E2" w14:textId="1C719F8C" w:rsidR="006814EB" w:rsidRPr="00A12D8F" w:rsidRDefault="006814EB" w:rsidP="006814EB">
            <w:pPr>
              <w:rPr>
                <w:b/>
                <w:sz w:val="20"/>
                <w:szCs w:val="20"/>
              </w:rPr>
            </w:pPr>
            <w:r>
              <w:rPr>
                <w:b/>
                <w:sz w:val="20"/>
                <w:szCs w:val="20"/>
              </w:rPr>
              <w:t>LP</w:t>
            </w:r>
          </w:p>
        </w:tc>
        <w:tc>
          <w:tcPr>
            <w:tcW w:w="932" w:type="dxa"/>
          </w:tcPr>
          <w:p w14:paraId="3497348D" w14:textId="4E027FF2" w:rsidR="006814EB" w:rsidRPr="00A12D8F" w:rsidRDefault="006814EB" w:rsidP="006814EB">
            <w:pPr>
              <w:rPr>
                <w:b/>
                <w:sz w:val="20"/>
                <w:szCs w:val="20"/>
              </w:rPr>
            </w:pPr>
            <w:r>
              <w:rPr>
                <w:b/>
                <w:sz w:val="20"/>
                <w:szCs w:val="20"/>
              </w:rPr>
              <w:t>WC</w:t>
            </w:r>
          </w:p>
        </w:tc>
        <w:tc>
          <w:tcPr>
            <w:tcW w:w="1121" w:type="dxa"/>
          </w:tcPr>
          <w:p w14:paraId="27C7E5E2" w14:textId="50F348B2" w:rsidR="006814EB" w:rsidRPr="00A12D8F" w:rsidRDefault="006814EB" w:rsidP="006814EB">
            <w:pPr>
              <w:rPr>
                <w:b/>
                <w:sz w:val="20"/>
                <w:szCs w:val="20"/>
              </w:rPr>
            </w:pPr>
            <w:r>
              <w:rPr>
                <w:b/>
                <w:sz w:val="20"/>
                <w:szCs w:val="20"/>
              </w:rPr>
              <w:t>KZN</w:t>
            </w:r>
          </w:p>
        </w:tc>
        <w:tc>
          <w:tcPr>
            <w:tcW w:w="1122" w:type="dxa"/>
          </w:tcPr>
          <w:p w14:paraId="60917860" w14:textId="2167C72C" w:rsidR="006814EB" w:rsidRPr="00A12D8F" w:rsidRDefault="006814EB" w:rsidP="006814EB">
            <w:pPr>
              <w:rPr>
                <w:sz w:val="20"/>
                <w:szCs w:val="20"/>
              </w:rPr>
            </w:pPr>
            <w:r>
              <w:rPr>
                <w:b/>
                <w:sz w:val="20"/>
                <w:szCs w:val="20"/>
              </w:rPr>
              <w:t>LP</w:t>
            </w:r>
          </w:p>
        </w:tc>
        <w:tc>
          <w:tcPr>
            <w:tcW w:w="1122" w:type="dxa"/>
          </w:tcPr>
          <w:p w14:paraId="3ACACEB7" w14:textId="71849E3E" w:rsidR="006814EB" w:rsidRPr="00A12D8F" w:rsidRDefault="006814EB" w:rsidP="006814EB">
            <w:pPr>
              <w:rPr>
                <w:b/>
                <w:sz w:val="20"/>
                <w:szCs w:val="20"/>
              </w:rPr>
            </w:pPr>
            <w:r>
              <w:rPr>
                <w:b/>
                <w:sz w:val="20"/>
                <w:szCs w:val="20"/>
              </w:rPr>
              <w:t>WC</w:t>
            </w:r>
          </w:p>
        </w:tc>
        <w:tc>
          <w:tcPr>
            <w:tcW w:w="1276" w:type="dxa"/>
          </w:tcPr>
          <w:p w14:paraId="09234B0D" w14:textId="55083633" w:rsidR="006814EB" w:rsidRDefault="006814EB" w:rsidP="006814EB">
            <w:pPr>
              <w:rPr>
                <w:b/>
                <w:sz w:val="20"/>
                <w:szCs w:val="20"/>
              </w:rPr>
            </w:pPr>
            <w:r>
              <w:rPr>
                <w:b/>
                <w:sz w:val="20"/>
                <w:szCs w:val="20"/>
              </w:rPr>
              <w:t>KZN</w:t>
            </w:r>
          </w:p>
        </w:tc>
        <w:tc>
          <w:tcPr>
            <w:tcW w:w="1276" w:type="dxa"/>
          </w:tcPr>
          <w:p w14:paraId="5DA8285C" w14:textId="37141480" w:rsidR="006814EB" w:rsidRDefault="006814EB" w:rsidP="006814EB">
            <w:pPr>
              <w:rPr>
                <w:b/>
                <w:sz w:val="20"/>
                <w:szCs w:val="20"/>
              </w:rPr>
            </w:pPr>
            <w:r>
              <w:rPr>
                <w:b/>
                <w:sz w:val="20"/>
                <w:szCs w:val="20"/>
              </w:rPr>
              <w:t>LP</w:t>
            </w:r>
          </w:p>
        </w:tc>
        <w:tc>
          <w:tcPr>
            <w:tcW w:w="1276" w:type="dxa"/>
          </w:tcPr>
          <w:p w14:paraId="7DBE8F2E" w14:textId="18634167" w:rsidR="006814EB" w:rsidRDefault="006814EB" w:rsidP="006814EB">
            <w:pPr>
              <w:rPr>
                <w:b/>
                <w:sz w:val="20"/>
                <w:szCs w:val="20"/>
              </w:rPr>
            </w:pPr>
            <w:r>
              <w:rPr>
                <w:b/>
                <w:sz w:val="20"/>
                <w:szCs w:val="20"/>
              </w:rPr>
              <w:t>WC</w:t>
            </w:r>
          </w:p>
        </w:tc>
      </w:tr>
      <w:tr w:rsidR="006814EB" w:rsidRPr="00A12D8F" w14:paraId="00878983" w14:textId="1287C70F" w:rsidTr="006814EB">
        <w:tc>
          <w:tcPr>
            <w:tcW w:w="675" w:type="dxa"/>
          </w:tcPr>
          <w:p w14:paraId="21D7DB39" w14:textId="77777777" w:rsidR="006814EB" w:rsidRPr="00A12D8F" w:rsidRDefault="006814EB" w:rsidP="006814EB">
            <w:pPr>
              <w:rPr>
                <w:sz w:val="20"/>
                <w:szCs w:val="20"/>
              </w:rPr>
            </w:pPr>
            <w:r w:rsidRPr="00A12D8F">
              <w:rPr>
                <w:sz w:val="20"/>
                <w:szCs w:val="20"/>
              </w:rPr>
              <w:t>2002</w:t>
            </w:r>
          </w:p>
        </w:tc>
        <w:tc>
          <w:tcPr>
            <w:tcW w:w="932" w:type="dxa"/>
            <w:vAlign w:val="bottom"/>
          </w:tcPr>
          <w:p w14:paraId="7101EADA" w14:textId="07B79A07" w:rsidR="006814EB" w:rsidRPr="00A12D8F" w:rsidRDefault="006814EB" w:rsidP="006814EB">
            <w:pPr>
              <w:rPr>
                <w:sz w:val="20"/>
                <w:szCs w:val="20"/>
              </w:rPr>
            </w:pPr>
            <w:r>
              <w:rPr>
                <w:rFonts w:ascii="Calibri" w:hAnsi="Calibri"/>
                <w:color w:val="000000"/>
              </w:rPr>
              <w:t>52016</w:t>
            </w:r>
          </w:p>
        </w:tc>
        <w:tc>
          <w:tcPr>
            <w:tcW w:w="932" w:type="dxa"/>
            <w:vAlign w:val="bottom"/>
          </w:tcPr>
          <w:p w14:paraId="719BA288" w14:textId="299CA86E" w:rsidR="006814EB" w:rsidRPr="00A12D8F" w:rsidRDefault="006814EB" w:rsidP="006814EB">
            <w:pPr>
              <w:rPr>
                <w:sz w:val="20"/>
                <w:szCs w:val="20"/>
              </w:rPr>
            </w:pPr>
            <w:r>
              <w:rPr>
                <w:rFonts w:ascii="Calibri" w:hAnsi="Calibri"/>
                <w:color w:val="000000"/>
              </w:rPr>
              <w:t>10098</w:t>
            </w:r>
          </w:p>
        </w:tc>
        <w:tc>
          <w:tcPr>
            <w:tcW w:w="933" w:type="dxa"/>
            <w:vAlign w:val="bottom"/>
          </w:tcPr>
          <w:p w14:paraId="7AB726A0" w14:textId="79F64C0A" w:rsidR="006814EB" w:rsidRPr="00A12D8F" w:rsidRDefault="006814EB" w:rsidP="006814EB">
            <w:pPr>
              <w:rPr>
                <w:sz w:val="20"/>
                <w:szCs w:val="20"/>
              </w:rPr>
            </w:pPr>
            <w:r>
              <w:rPr>
                <w:rFonts w:ascii="Calibri" w:hAnsi="Calibri"/>
                <w:color w:val="000000"/>
              </w:rPr>
              <w:t>39650</w:t>
            </w:r>
          </w:p>
        </w:tc>
        <w:tc>
          <w:tcPr>
            <w:tcW w:w="932" w:type="dxa"/>
            <w:vAlign w:val="bottom"/>
          </w:tcPr>
          <w:p w14:paraId="5F51C5A1" w14:textId="78D011CB" w:rsidR="006814EB" w:rsidRPr="00A12D8F" w:rsidRDefault="006814EB" w:rsidP="006814EB">
            <w:pPr>
              <w:rPr>
                <w:sz w:val="20"/>
                <w:szCs w:val="20"/>
              </w:rPr>
            </w:pPr>
            <w:r>
              <w:rPr>
                <w:rFonts w:ascii="Calibri" w:hAnsi="Calibri"/>
                <w:color w:val="000000"/>
              </w:rPr>
              <w:t>849</w:t>
            </w:r>
          </w:p>
        </w:tc>
        <w:tc>
          <w:tcPr>
            <w:tcW w:w="933" w:type="dxa"/>
            <w:vAlign w:val="bottom"/>
          </w:tcPr>
          <w:p w14:paraId="5F1794EB" w14:textId="614783D1" w:rsidR="006814EB" w:rsidRPr="00A12D8F" w:rsidRDefault="006814EB" w:rsidP="006814EB">
            <w:pPr>
              <w:rPr>
                <w:sz w:val="20"/>
                <w:szCs w:val="20"/>
              </w:rPr>
            </w:pPr>
            <w:r>
              <w:rPr>
                <w:rFonts w:ascii="Calibri" w:hAnsi="Calibri"/>
                <w:color w:val="000000"/>
              </w:rPr>
              <w:t>317</w:t>
            </w:r>
          </w:p>
        </w:tc>
        <w:tc>
          <w:tcPr>
            <w:tcW w:w="932" w:type="dxa"/>
            <w:vAlign w:val="bottom"/>
          </w:tcPr>
          <w:p w14:paraId="26B8D6A3" w14:textId="0F98D87F" w:rsidR="006814EB" w:rsidRPr="00A12D8F" w:rsidRDefault="006814EB" w:rsidP="006814EB">
            <w:pPr>
              <w:rPr>
                <w:sz w:val="20"/>
                <w:szCs w:val="20"/>
              </w:rPr>
            </w:pPr>
            <w:r>
              <w:rPr>
                <w:rFonts w:ascii="Calibri" w:hAnsi="Calibri"/>
                <w:color w:val="000000"/>
              </w:rPr>
              <w:t>1245</w:t>
            </w:r>
          </w:p>
        </w:tc>
        <w:tc>
          <w:tcPr>
            <w:tcW w:w="1121" w:type="dxa"/>
          </w:tcPr>
          <w:p w14:paraId="1C0EE7D6" w14:textId="479DD888" w:rsidR="006814EB" w:rsidRPr="00A12D8F" w:rsidRDefault="003039CA" w:rsidP="006814EB">
            <w:pPr>
              <w:rPr>
                <w:sz w:val="20"/>
                <w:szCs w:val="20"/>
              </w:rPr>
            </w:pPr>
            <w:r>
              <w:rPr>
                <w:sz w:val="20"/>
                <w:szCs w:val="20"/>
              </w:rPr>
              <w:t>-</w:t>
            </w:r>
          </w:p>
        </w:tc>
        <w:tc>
          <w:tcPr>
            <w:tcW w:w="1122" w:type="dxa"/>
          </w:tcPr>
          <w:p w14:paraId="28ED96DA" w14:textId="01DD3C5B" w:rsidR="006814EB" w:rsidRPr="00A12D8F" w:rsidRDefault="003039CA" w:rsidP="006814EB">
            <w:pPr>
              <w:rPr>
                <w:sz w:val="20"/>
                <w:szCs w:val="20"/>
              </w:rPr>
            </w:pPr>
            <w:r>
              <w:rPr>
                <w:sz w:val="20"/>
                <w:szCs w:val="20"/>
              </w:rPr>
              <w:t>-</w:t>
            </w:r>
          </w:p>
        </w:tc>
        <w:tc>
          <w:tcPr>
            <w:tcW w:w="1122" w:type="dxa"/>
          </w:tcPr>
          <w:p w14:paraId="02E0AE33" w14:textId="5DD0B1A7" w:rsidR="006814EB" w:rsidRPr="00A12D8F" w:rsidRDefault="003039CA" w:rsidP="006814EB">
            <w:pPr>
              <w:rPr>
                <w:sz w:val="20"/>
                <w:szCs w:val="20"/>
              </w:rPr>
            </w:pPr>
            <w:r>
              <w:rPr>
                <w:sz w:val="20"/>
                <w:szCs w:val="20"/>
              </w:rPr>
              <w:t>-</w:t>
            </w:r>
          </w:p>
        </w:tc>
        <w:tc>
          <w:tcPr>
            <w:tcW w:w="1276" w:type="dxa"/>
          </w:tcPr>
          <w:p w14:paraId="4A5F3B60" w14:textId="0273BBFB" w:rsidR="006814EB" w:rsidRPr="00A12D8F" w:rsidRDefault="003039CA" w:rsidP="006814EB">
            <w:pPr>
              <w:rPr>
                <w:sz w:val="20"/>
                <w:szCs w:val="20"/>
              </w:rPr>
            </w:pPr>
            <w:r>
              <w:rPr>
                <w:sz w:val="20"/>
                <w:szCs w:val="20"/>
              </w:rPr>
              <w:t>-</w:t>
            </w:r>
          </w:p>
        </w:tc>
        <w:tc>
          <w:tcPr>
            <w:tcW w:w="1276" w:type="dxa"/>
          </w:tcPr>
          <w:p w14:paraId="732005FC" w14:textId="0C4ECF48" w:rsidR="006814EB" w:rsidRPr="00A12D8F" w:rsidRDefault="003039CA" w:rsidP="006814EB">
            <w:pPr>
              <w:rPr>
                <w:sz w:val="20"/>
                <w:szCs w:val="20"/>
              </w:rPr>
            </w:pPr>
            <w:r>
              <w:rPr>
                <w:sz w:val="20"/>
                <w:szCs w:val="20"/>
              </w:rPr>
              <w:t>-</w:t>
            </w:r>
          </w:p>
        </w:tc>
        <w:tc>
          <w:tcPr>
            <w:tcW w:w="1276" w:type="dxa"/>
          </w:tcPr>
          <w:p w14:paraId="7DEC3AED" w14:textId="05DA42D9" w:rsidR="006814EB" w:rsidRPr="00A12D8F" w:rsidRDefault="003039CA" w:rsidP="006814EB">
            <w:pPr>
              <w:rPr>
                <w:sz w:val="20"/>
                <w:szCs w:val="20"/>
              </w:rPr>
            </w:pPr>
            <w:r>
              <w:rPr>
                <w:sz w:val="20"/>
                <w:szCs w:val="20"/>
              </w:rPr>
              <w:t>-</w:t>
            </w:r>
          </w:p>
        </w:tc>
      </w:tr>
      <w:tr w:rsidR="006814EB" w:rsidRPr="00A12D8F" w14:paraId="6B071BCA" w14:textId="6A9D83F1" w:rsidTr="006814EB">
        <w:tc>
          <w:tcPr>
            <w:tcW w:w="675" w:type="dxa"/>
          </w:tcPr>
          <w:p w14:paraId="6AB315CB" w14:textId="77777777" w:rsidR="006814EB" w:rsidRPr="00A12D8F" w:rsidRDefault="006814EB" w:rsidP="006814EB">
            <w:pPr>
              <w:rPr>
                <w:sz w:val="20"/>
                <w:szCs w:val="20"/>
              </w:rPr>
            </w:pPr>
            <w:r w:rsidRPr="00A12D8F">
              <w:rPr>
                <w:sz w:val="20"/>
                <w:szCs w:val="20"/>
              </w:rPr>
              <w:t>2003</w:t>
            </w:r>
          </w:p>
        </w:tc>
        <w:tc>
          <w:tcPr>
            <w:tcW w:w="932" w:type="dxa"/>
            <w:vAlign w:val="bottom"/>
          </w:tcPr>
          <w:p w14:paraId="73580E37" w14:textId="6C90210E" w:rsidR="006814EB" w:rsidRPr="00A12D8F" w:rsidRDefault="006814EB" w:rsidP="006814EB">
            <w:pPr>
              <w:rPr>
                <w:sz w:val="20"/>
                <w:szCs w:val="20"/>
              </w:rPr>
            </w:pPr>
            <w:r>
              <w:rPr>
                <w:rFonts w:ascii="Calibri" w:hAnsi="Calibri"/>
                <w:color w:val="000000"/>
              </w:rPr>
              <w:t>76838</w:t>
            </w:r>
          </w:p>
        </w:tc>
        <w:tc>
          <w:tcPr>
            <w:tcW w:w="932" w:type="dxa"/>
            <w:vAlign w:val="bottom"/>
          </w:tcPr>
          <w:p w14:paraId="14263C49" w14:textId="7051044E" w:rsidR="006814EB" w:rsidRPr="00A12D8F" w:rsidRDefault="006814EB" w:rsidP="006814EB">
            <w:pPr>
              <w:rPr>
                <w:sz w:val="20"/>
                <w:szCs w:val="20"/>
              </w:rPr>
            </w:pPr>
            <w:r>
              <w:rPr>
                <w:rFonts w:ascii="Calibri" w:hAnsi="Calibri"/>
                <w:color w:val="000000"/>
              </w:rPr>
              <w:t>9797</w:t>
            </w:r>
          </w:p>
        </w:tc>
        <w:tc>
          <w:tcPr>
            <w:tcW w:w="933" w:type="dxa"/>
            <w:vAlign w:val="bottom"/>
          </w:tcPr>
          <w:p w14:paraId="19E36A01" w14:textId="6F1F05AA" w:rsidR="006814EB" w:rsidRPr="00A12D8F" w:rsidRDefault="006814EB" w:rsidP="006814EB">
            <w:pPr>
              <w:rPr>
                <w:sz w:val="20"/>
                <w:szCs w:val="20"/>
              </w:rPr>
            </w:pPr>
            <w:r>
              <w:rPr>
                <w:rFonts w:ascii="Calibri" w:hAnsi="Calibri"/>
                <w:color w:val="000000"/>
              </w:rPr>
              <w:t>44161</w:t>
            </w:r>
          </w:p>
        </w:tc>
        <w:tc>
          <w:tcPr>
            <w:tcW w:w="932" w:type="dxa"/>
            <w:vAlign w:val="bottom"/>
          </w:tcPr>
          <w:p w14:paraId="446665A8" w14:textId="1429492A" w:rsidR="006814EB" w:rsidRPr="00A12D8F" w:rsidRDefault="006814EB" w:rsidP="006814EB">
            <w:pPr>
              <w:rPr>
                <w:sz w:val="20"/>
                <w:szCs w:val="20"/>
              </w:rPr>
            </w:pPr>
            <w:r>
              <w:rPr>
                <w:rFonts w:ascii="Calibri" w:hAnsi="Calibri"/>
                <w:color w:val="000000"/>
              </w:rPr>
              <w:t>1215</w:t>
            </w:r>
          </w:p>
        </w:tc>
        <w:tc>
          <w:tcPr>
            <w:tcW w:w="933" w:type="dxa"/>
            <w:vAlign w:val="bottom"/>
          </w:tcPr>
          <w:p w14:paraId="2756A7D6" w14:textId="0EE89439" w:rsidR="006814EB" w:rsidRPr="00A12D8F" w:rsidRDefault="006814EB" w:rsidP="006814EB">
            <w:pPr>
              <w:rPr>
                <w:sz w:val="20"/>
                <w:szCs w:val="20"/>
              </w:rPr>
            </w:pPr>
            <w:r>
              <w:rPr>
                <w:rFonts w:ascii="Calibri" w:hAnsi="Calibri"/>
                <w:color w:val="000000"/>
              </w:rPr>
              <w:t>297</w:t>
            </w:r>
          </w:p>
        </w:tc>
        <w:tc>
          <w:tcPr>
            <w:tcW w:w="932" w:type="dxa"/>
            <w:vAlign w:val="bottom"/>
          </w:tcPr>
          <w:p w14:paraId="4271935C" w14:textId="0B8AF885" w:rsidR="006814EB" w:rsidRPr="00A12D8F" w:rsidRDefault="006814EB" w:rsidP="006814EB">
            <w:pPr>
              <w:rPr>
                <w:sz w:val="20"/>
                <w:szCs w:val="20"/>
              </w:rPr>
            </w:pPr>
            <w:r>
              <w:rPr>
                <w:rFonts w:ascii="Calibri" w:hAnsi="Calibri"/>
                <w:color w:val="000000"/>
              </w:rPr>
              <w:t>1329</w:t>
            </w:r>
          </w:p>
        </w:tc>
        <w:tc>
          <w:tcPr>
            <w:tcW w:w="1121" w:type="dxa"/>
          </w:tcPr>
          <w:p w14:paraId="1A2F095D" w14:textId="32D2D535" w:rsidR="006814EB" w:rsidRPr="00A12D8F" w:rsidRDefault="003039CA" w:rsidP="006814EB">
            <w:pPr>
              <w:rPr>
                <w:sz w:val="20"/>
                <w:szCs w:val="20"/>
              </w:rPr>
            </w:pPr>
            <w:r>
              <w:rPr>
                <w:sz w:val="20"/>
                <w:szCs w:val="20"/>
              </w:rPr>
              <w:t>-</w:t>
            </w:r>
          </w:p>
        </w:tc>
        <w:tc>
          <w:tcPr>
            <w:tcW w:w="1122" w:type="dxa"/>
          </w:tcPr>
          <w:p w14:paraId="0AB350EF" w14:textId="709DED5A" w:rsidR="006814EB" w:rsidRPr="00A12D8F" w:rsidRDefault="003039CA" w:rsidP="006814EB">
            <w:pPr>
              <w:rPr>
                <w:sz w:val="20"/>
                <w:szCs w:val="20"/>
              </w:rPr>
            </w:pPr>
            <w:r>
              <w:rPr>
                <w:sz w:val="20"/>
                <w:szCs w:val="20"/>
              </w:rPr>
              <w:t>-</w:t>
            </w:r>
          </w:p>
        </w:tc>
        <w:tc>
          <w:tcPr>
            <w:tcW w:w="1122" w:type="dxa"/>
          </w:tcPr>
          <w:p w14:paraId="1986FF91" w14:textId="4768FB48" w:rsidR="006814EB" w:rsidRPr="00A12D8F" w:rsidRDefault="003039CA" w:rsidP="006814EB">
            <w:pPr>
              <w:rPr>
                <w:sz w:val="20"/>
                <w:szCs w:val="20"/>
              </w:rPr>
            </w:pPr>
            <w:r>
              <w:rPr>
                <w:sz w:val="20"/>
                <w:szCs w:val="20"/>
              </w:rPr>
              <w:t>-</w:t>
            </w:r>
          </w:p>
        </w:tc>
        <w:tc>
          <w:tcPr>
            <w:tcW w:w="1276" w:type="dxa"/>
          </w:tcPr>
          <w:p w14:paraId="35D3ADF7" w14:textId="275B5E4B" w:rsidR="006814EB" w:rsidRPr="00A12D8F" w:rsidRDefault="003039CA" w:rsidP="006814EB">
            <w:pPr>
              <w:rPr>
                <w:sz w:val="20"/>
                <w:szCs w:val="20"/>
              </w:rPr>
            </w:pPr>
            <w:r>
              <w:rPr>
                <w:sz w:val="20"/>
                <w:szCs w:val="20"/>
              </w:rPr>
              <w:t>-</w:t>
            </w:r>
          </w:p>
        </w:tc>
        <w:tc>
          <w:tcPr>
            <w:tcW w:w="1276" w:type="dxa"/>
          </w:tcPr>
          <w:p w14:paraId="4810DF1E" w14:textId="17F1D3C7" w:rsidR="006814EB" w:rsidRPr="00A12D8F" w:rsidRDefault="003039CA" w:rsidP="006814EB">
            <w:pPr>
              <w:rPr>
                <w:sz w:val="20"/>
                <w:szCs w:val="20"/>
              </w:rPr>
            </w:pPr>
            <w:r>
              <w:rPr>
                <w:sz w:val="20"/>
                <w:szCs w:val="20"/>
              </w:rPr>
              <w:t>-</w:t>
            </w:r>
          </w:p>
        </w:tc>
        <w:tc>
          <w:tcPr>
            <w:tcW w:w="1276" w:type="dxa"/>
          </w:tcPr>
          <w:p w14:paraId="37DB997B" w14:textId="52A12EED" w:rsidR="006814EB" w:rsidRPr="00A12D8F" w:rsidRDefault="003039CA" w:rsidP="006814EB">
            <w:pPr>
              <w:rPr>
                <w:sz w:val="20"/>
                <w:szCs w:val="20"/>
              </w:rPr>
            </w:pPr>
            <w:r>
              <w:rPr>
                <w:sz w:val="20"/>
                <w:szCs w:val="20"/>
              </w:rPr>
              <w:t>-</w:t>
            </w:r>
          </w:p>
        </w:tc>
      </w:tr>
      <w:tr w:rsidR="006814EB" w:rsidRPr="00A12D8F" w14:paraId="4674B7B4" w14:textId="7E9BD0DB" w:rsidTr="006814EB">
        <w:tc>
          <w:tcPr>
            <w:tcW w:w="675" w:type="dxa"/>
          </w:tcPr>
          <w:p w14:paraId="0AC2047B" w14:textId="77777777" w:rsidR="006814EB" w:rsidRPr="00A12D8F" w:rsidRDefault="006814EB" w:rsidP="006814EB">
            <w:pPr>
              <w:rPr>
                <w:sz w:val="20"/>
                <w:szCs w:val="20"/>
              </w:rPr>
            </w:pPr>
            <w:r w:rsidRPr="00A12D8F">
              <w:rPr>
                <w:sz w:val="20"/>
                <w:szCs w:val="20"/>
              </w:rPr>
              <w:t>2004</w:t>
            </w:r>
          </w:p>
        </w:tc>
        <w:tc>
          <w:tcPr>
            <w:tcW w:w="932" w:type="dxa"/>
            <w:vAlign w:val="bottom"/>
          </w:tcPr>
          <w:p w14:paraId="50328BF8" w14:textId="012B9AE3" w:rsidR="006814EB" w:rsidRPr="00A12D8F" w:rsidRDefault="006814EB" w:rsidP="006814EB">
            <w:pPr>
              <w:rPr>
                <w:sz w:val="20"/>
                <w:szCs w:val="20"/>
              </w:rPr>
            </w:pPr>
            <w:r>
              <w:rPr>
                <w:rFonts w:ascii="Calibri" w:hAnsi="Calibri"/>
                <w:color w:val="000000"/>
              </w:rPr>
              <w:t>69912</w:t>
            </w:r>
          </w:p>
        </w:tc>
        <w:tc>
          <w:tcPr>
            <w:tcW w:w="932" w:type="dxa"/>
            <w:vAlign w:val="bottom"/>
          </w:tcPr>
          <w:p w14:paraId="3E308628" w14:textId="00E1945E" w:rsidR="006814EB" w:rsidRPr="00A12D8F" w:rsidRDefault="006814EB" w:rsidP="006814EB">
            <w:pPr>
              <w:rPr>
                <w:sz w:val="20"/>
                <w:szCs w:val="20"/>
              </w:rPr>
            </w:pPr>
            <w:r>
              <w:rPr>
                <w:rFonts w:ascii="Calibri" w:hAnsi="Calibri"/>
                <w:color w:val="000000"/>
              </w:rPr>
              <w:t>11832</w:t>
            </w:r>
          </w:p>
        </w:tc>
        <w:tc>
          <w:tcPr>
            <w:tcW w:w="933" w:type="dxa"/>
            <w:vAlign w:val="bottom"/>
          </w:tcPr>
          <w:p w14:paraId="669776EF" w14:textId="69057978" w:rsidR="006814EB" w:rsidRPr="00A12D8F" w:rsidRDefault="006814EB" w:rsidP="006814EB">
            <w:pPr>
              <w:rPr>
                <w:sz w:val="20"/>
                <w:szCs w:val="20"/>
              </w:rPr>
            </w:pPr>
            <w:r>
              <w:rPr>
                <w:rFonts w:ascii="Calibri" w:hAnsi="Calibri"/>
                <w:color w:val="000000"/>
              </w:rPr>
              <w:t>45165</w:t>
            </w:r>
          </w:p>
        </w:tc>
        <w:tc>
          <w:tcPr>
            <w:tcW w:w="932" w:type="dxa"/>
            <w:vAlign w:val="bottom"/>
          </w:tcPr>
          <w:p w14:paraId="5BBA96D3" w14:textId="1211D316" w:rsidR="006814EB" w:rsidRPr="00A12D8F" w:rsidRDefault="006814EB" w:rsidP="006814EB">
            <w:pPr>
              <w:rPr>
                <w:sz w:val="20"/>
                <w:szCs w:val="20"/>
              </w:rPr>
            </w:pPr>
            <w:r>
              <w:rPr>
                <w:rFonts w:ascii="Calibri" w:hAnsi="Calibri"/>
                <w:color w:val="000000"/>
              </w:rPr>
              <w:t>1188</w:t>
            </w:r>
          </w:p>
        </w:tc>
        <w:tc>
          <w:tcPr>
            <w:tcW w:w="933" w:type="dxa"/>
            <w:vAlign w:val="bottom"/>
          </w:tcPr>
          <w:p w14:paraId="2038FAFD" w14:textId="50DBC018" w:rsidR="006814EB" w:rsidRPr="00A12D8F" w:rsidRDefault="006814EB" w:rsidP="006814EB">
            <w:pPr>
              <w:rPr>
                <w:sz w:val="20"/>
                <w:szCs w:val="20"/>
              </w:rPr>
            </w:pPr>
            <w:r>
              <w:rPr>
                <w:rFonts w:ascii="Calibri" w:hAnsi="Calibri"/>
                <w:color w:val="000000"/>
              </w:rPr>
              <w:t>386</w:t>
            </w:r>
          </w:p>
        </w:tc>
        <w:tc>
          <w:tcPr>
            <w:tcW w:w="932" w:type="dxa"/>
            <w:vAlign w:val="bottom"/>
          </w:tcPr>
          <w:p w14:paraId="450189B0" w14:textId="19652F0A" w:rsidR="006814EB" w:rsidRPr="00A12D8F" w:rsidRDefault="006814EB" w:rsidP="006814EB">
            <w:pPr>
              <w:rPr>
                <w:sz w:val="20"/>
                <w:szCs w:val="20"/>
              </w:rPr>
            </w:pPr>
            <w:r>
              <w:rPr>
                <w:rFonts w:ascii="Calibri" w:hAnsi="Calibri"/>
                <w:color w:val="000000"/>
              </w:rPr>
              <w:t>1446</w:t>
            </w:r>
          </w:p>
        </w:tc>
        <w:tc>
          <w:tcPr>
            <w:tcW w:w="1121" w:type="dxa"/>
          </w:tcPr>
          <w:p w14:paraId="670BED3E" w14:textId="0B92155C" w:rsidR="006814EB" w:rsidRPr="00A12D8F" w:rsidRDefault="003039CA" w:rsidP="006814EB">
            <w:pPr>
              <w:rPr>
                <w:sz w:val="20"/>
                <w:szCs w:val="20"/>
              </w:rPr>
            </w:pPr>
            <w:r>
              <w:rPr>
                <w:sz w:val="20"/>
                <w:szCs w:val="20"/>
              </w:rPr>
              <w:t>-</w:t>
            </w:r>
          </w:p>
        </w:tc>
        <w:tc>
          <w:tcPr>
            <w:tcW w:w="1122" w:type="dxa"/>
          </w:tcPr>
          <w:p w14:paraId="642BCC9C" w14:textId="6AF305C2" w:rsidR="006814EB" w:rsidRPr="00A12D8F" w:rsidRDefault="003039CA" w:rsidP="006814EB">
            <w:pPr>
              <w:rPr>
                <w:sz w:val="20"/>
                <w:szCs w:val="20"/>
              </w:rPr>
            </w:pPr>
            <w:r>
              <w:rPr>
                <w:sz w:val="20"/>
                <w:szCs w:val="20"/>
              </w:rPr>
              <w:t>-</w:t>
            </w:r>
          </w:p>
        </w:tc>
        <w:tc>
          <w:tcPr>
            <w:tcW w:w="1122" w:type="dxa"/>
          </w:tcPr>
          <w:p w14:paraId="4F99483A" w14:textId="58AFA22F" w:rsidR="006814EB" w:rsidRPr="00A12D8F" w:rsidRDefault="003039CA" w:rsidP="006814EB">
            <w:pPr>
              <w:rPr>
                <w:sz w:val="20"/>
                <w:szCs w:val="20"/>
              </w:rPr>
            </w:pPr>
            <w:r>
              <w:rPr>
                <w:sz w:val="20"/>
                <w:szCs w:val="20"/>
              </w:rPr>
              <w:t>-</w:t>
            </w:r>
          </w:p>
        </w:tc>
        <w:tc>
          <w:tcPr>
            <w:tcW w:w="1276" w:type="dxa"/>
          </w:tcPr>
          <w:p w14:paraId="7FB4D3D0" w14:textId="4092BB53" w:rsidR="006814EB" w:rsidRPr="00A12D8F" w:rsidRDefault="003039CA" w:rsidP="006814EB">
            <w:pPr>
              <w:rPr>
                <w:sz w:val="20"/>
                <w:szCs w:val="20"/>
              </w:rPr>
            </w:pPr>
            <w:r>
              <w:rPr>
                <w:sz w:val="20"/>
                <w:szCs w:val="20"/>
              </w:rPr>
              <w:t>-</w:t>
            </w:r>
          </w:p>
        </w:tc>
        <w:tc>
          <w:tcPr>
            <w:tcW w:w="1276" w:type="dxa"/>
          </w:tcPr>
          <w:p w14:paraId="6F6DC790" w14:textId="3AD6862C" w:rsidR="006814EB" w:rsidRPr="00A12D8F" w:rsidRDefault="003039CA" w:rsidP="006814EB">
            <w:pPr>
              <w:rPr>
                <w:sz w:val="20"/>
                <w:szCs w:val="20"/>
              </w:rPr>
            </w:pPr>
            <w:r>
              <w:rPr>
                <w:sz w:val="20"/>
                <w:szCs w:val="20"/>
              </w:rPr>
              <w:t>-</w:t>
            </w:r>
          </w:p>
        </w:tc>
        <w:tc>
          <w:tcPr>
            <w:tcW w:w="1276" w:type="dxa"/>
          </w:tcPr>
          <w:p w14:paraId="3AA86535" w14:textId="525E062A" w:rsidR="006814EB" w:rsidRPr="00A12D8F" w:rsidRDefault="003039CA" w:rsidP="006814EB">
            <w:pPr>
              <w:rPr>
                <w:sz w:val="20"/>
                <w:szCs w:val="20"/>
              </w:rPr>
            </w:pPr>
            <w:r>
              <w:rPr>
                <w:sz w:val="20"/>
                <w:szCs w:val="20"/>
              </w:rPr>
              <w:t>-</w:t>
            </w:r>
          </w:p>
        </w:tc>
      </w:tr>
      <w:tr w:rsidR="006814EB" w:rsidRPr="00A12D8F" w14:paraId="2BC3C689" w14:textId="693F81A3" w:rsidTr="006814EB">
        <w:tc>
          <w:tcPr>
            <w:tcW w:w="675" w:type="dxa"/>
          </w:tcPr>
          <w:p w14:paraId="06B85E0B" w14:textId="77777777" w:rsidR="006814EB" w:rsidRPr="00A12D8F" w:rsidRDefault="006814EB" w:rsidP="006814EB">
            <w:pPr>
              <w:rPr>
                <w:sz w:val="20"/>
                <w:szCs w:val="20"/>
              </w:rPr>
            </w:pPr>
            <w:r w:rsidRPr="00A12D8F">
              <w:rPr>
                <w:sz w:val="20"/>
                <w:szCs w:val="20"/>
              </w:rPr>
              <w:t>2005</w:t>
            </w:r>
          </w:p>
        </w:tc>
        <w:tc>
          <w:tcPr>
            <w:tcW w:w="932" w:type="dxa"/>
            <w:vAlign w:val="bottom"/>
          </w:tcPr>
          <w:p w14:paraId="69FC83D1" w14:textId="4160614A" w:rsidR="006814EB" w:rsidRPr="00A12D8F" w:rsidRDefault="006814EB" w:rsidP="006814EB">
            <w:pPr>
              <w:rPr>
                <w:sz w:val="20"/>
                <w:szCs w:val="20"/>
              </w:rPr>
            </w:pPr>
            <w:r>
              <w:rPr>
                <w:rFonts w:ascii="Calibri" w:hAnsi="Calibri"/>
                <w:color w:val="000000"/>
              </w:rPr>
              <w:t>85507</w:t>
            </w:r>
          </w:p>
        </w:tc>
        <w:tc>
          <w:tcPr>
            <w:tcW w:w="932" w:type="dxa"/>
            <w:vAlign w:val="bottom"/>
          </w:tcPr>
          <w:p w14:paraId="1759CF21" w14:textId="298136DD" w:rsidR="006814EB" w:rsidRPr="00A12D8F" w:rsidRDefault="006814EB" w:rsidP="006814EB">
            <w:pPr>
              <w:rPr>
                <w:sz w:val="20"/>
                <w:szCs w:val="20"/>
              </w:rPr>
            </w:pPr>
            <w:r>
              <w:rPr>
                <w:rFonts w:ascii="Calibri" w:hAnsi="Calibri"/>
                <w:color w:val="000000"/>
              </w:rPr>
              <w:t>13366</w:t>
            </w:r>
          </w:p>
        </w:tc>
        <w:tc>
          <w:tcPr>
            <w:tcW w:w="933" w:type="dxa"/>
            <w:vAlign w:val="bottom"/>
          </w:tcPr>
          <w:p w14:paraId="6B6BF589" w14:textId="5D22941A" w:rsidR="006814EB" w:rsidRPr="00A12D8F" w:rsidRDefault="006814EB" w:rsidP="006814EB">
            <w:pPr>
              <w:rPr>
                <w:sz w:val="20"/>
                <w:szCs w:val="20"/>
              </w:rPr>
            </w:pPr>
            <w:r>
              <w:rPr>
                <w:rFonts w:ascii="Calibri" w:hAnsi="Calibri"/>
                <w:color w:val="000000"/>
              </w:rPr>
              <w:t>48193</w:t>
            </w:r>
          </w:p>
        </w:tc>
        <w:tc>
          <w:tcPr>
            <w:tcW w:w="932" w:type="dxa"/>
            <w:vAlign w:val="bottom"/>
          </w:tcPr>
          <w:p w14:paraId="27B76CBA" w14:textId="12987ECB" w:rsidR="006814EB" w:rsidRPr="00A12D8F" w:rsidRDefault="006814EB" w:rsidP="006814EB">
            <w:pPr>
              <w:rPr>
                <w:sz w:val="20"/>
                <w:szCs w:val="20"/>
              </w:rPr>
            </w:pPr>
            <w:r>
              <w:rPr>
                <w:rFonts w:ascii="Calibri" w:hAnsi="Calibri"/>
                <w:color w:val="000000"/>
              </w:rPr>
              <w:t>1305</w:t>
            </w:r>
          </w:p>
        </w:tc>
        <w:tc>
          <w:tcPr>
            <w:tcW w:w="933" w:type="dxa"/>
            <w:vAlign w:val="bottom"/>
          </w:tcPr>
          <w:p w14:paraId="42D2DB09" w14:textId="7F44E0F3" w:rsidR="006814EB" w:rsidRPr="00A12D8F" w:rsidRDefault="006814EB" w:rsidP="006814EB">
            <w:pPr>
              <w:rPr>
                <w:sz w:val="20"/>
                <w:szCs w:val="20"/>
              </w:rPr>
            </w:pPr>
            <w:r>
              <w:rPr>
                <w:rFonts w:ascii="Calibri" w:hAnsi="Calibri"/>
                <w:color w:val="000000"/>
              </w:rPr>
              <w:t>391</w:t>
            </w:r>
          </w:p>
        </w:tc>
        <w:tc>
          <w:tcPr>
            <w:tcW w:w="932" w:type="dxa"/>
            <w:vAlign w:val="bottom"/>
          </w:tcPr>
          <w:p w14:paraId="2E29BC57" w14:textId="1076B4C1" w:rsidR="006814EB" w:rsidRPr="00A12D8F" w:rsidRDefault="006814EB" w:rsidP="006814EB">
            <w:pPr>
              <w:rPr>
                <w:sz w:val="20"/>
                <w:szCs w:val="20"/>
              </w:rPr>
            </w:pPr>
            <w:r>
              <w:rPr>
                <w:rFonts w:ascii="Calibri" w:hAnsi="Calibri"/>
                <w:color w:val="000000"/>
              </w:rPr>
              <w:t>1373</w:t>
            </w:r>
          </w:p>
        </w:tc>
        <w:tc>
          <w:tcPr>
            <w:tcW w:w="1121" w:type="dxa"/>
          </w:tcPr>
          <w:p w14:paraId="122B27CE" w14:textId="73E3701C" w:rsidR="006814EB" w:rsidRPr="00A12D8F" w:rsidRDefault="003039CA" w:rsidP="006814EB">
            <w:pPr>
              <w:rPr>
                <w:sz w:val="20"/>
                <w:szCs w:val="20"/>
              </w:rPr>
            </w:pPr>
            <w:r>
              <w:rPr>
                <w:sz w:val="20"/>
                <w:szCs w:val="20"/>
              </w:rPr>
              <w:t>-</w:t>
            </w:r>
          </w:p>
        </w:tc>
        <w:tc>
          <w:tcPr>
            <w:tcW w:w="1122" w:type="dxa"/>
          </w:tcPr>
          <w:p w14:paraId="68953BE9" w14:textId="2D66B415" w:rsidR="006814EB" w:rsidRPr="00A12D8F" w:rsidRDefault="003039CA" w:rsidP="006814EB">
            <w:pPr>
              <w:rPr>
                <w:sz w:val="20"/>
                <w:szCs w:val="20"/>
              </w:rPr>
            </w:pPr>
            <w:r>
              <w:rPr>
                <w:sz w:val="20"/>
                <w:szCs w:val="20"/>
              </w:rPr>
              <w:t>-</w:t>
            </w:r>
          </w:p>
        </w:tc>
        <w:tc>
          <w:tcPr>
            <w:tcW w:w="1122" w:type="dxa"/>
          </w:tcPr>
          <w:p w14:paraId="1CA2C748" w14:textId="4D1376ED" w:rsidR="006814EB" w:rsidRPr="00A12D8F" w:rsidRDefault="003039CA" w:rsidP="006814EB">
            <w:pPr>
              <w:rPr>
                <w:sz w:val="20"/>
                <w:szCs w:val="20"/>
              </w:rPr>
            </w:pPr>
            <w:r>
              <w:rPr>
                <w:sz w:val="20"/>
                <w:szCs w:val="20"/>
              </w:rPr>
              <w:t>-</w:t>
            </w:r>
          </w:p>
        </w:tc>
        <w:tc>
          <w:tcPr>
            <w:tcW w:w="1276" w:type="dxa"/>
          </w:tcPr>
          <w:p w14:paraId="37DA57A9" w14:textId="652557E8" w:rsidR="006814EB" w:rsidRPr="00A12D8F" w:rsidRDefault="003039CA" w:rsidP="006814EB">
            <w:pPr>
              <w:rPr>
                <w:sz w:val="20"/>
                <w:szCs w:val="20"/>
              </w:rPr>
            </w:pPr>
            <w:r>
              <w:rPr>
                <w:sz w:val="20"/>
                <w:szCs w:val="20"/>
              </w:rPr>
              <w:t>-</w:t>
            </w:r>
          </w:p>
        </w:tc>
        <w:tc>
          <w:tcPr>
            <w:tcW w:w="1276" w:type="dxa"/>
          </w:tcPr>
          <w:p w14:paraId="163E30BF" w14:textId="15921EFB" w:rsidR="006814EB" w:rsidRPr="00A12D8F" w:rsidRDefault="003039CA" w:rsidP="006814EB">
            <w:pPr>
              <w:rPr>
                <w:sz w:val="20"/>
                <w:szCs w:val="20"/>
              </w:rPr>
            </w:pPr>
            <w:r>
              <w:rPr>
                <w:sz w:val="20"/>
                <w:szCs w:val="20"/>
              </w:rPr>
              <w:t>-</w:t>
            </w:r>
          </w:p>
        </w:tc>
        <w:tc>
          <w:tcPr>
            <w:tcW w:w="1276" w:type="dxa"/>
          </w:tcPr>
          <w:p w14:paraId="445D2CD2" w14:textId="614F6573" w:rsidR="006814EB" w:rsidRPr="00A12D8F" w:rsidRDefault="003039CA" w:rsidP="006814EB">
            <w:pPr>
              <w:rPr>
                <w:sz w:val="20"/>
                <w:szCs w:val="20"/>
              </w:rPr>
            </w:pPr>
            <w:r>
              <w:rPr>
                <w:sz w:val="20"/>
                <w:szCs w:val="20"/>
              </w:rPr>
              <w:t>-</w:t>
            </w:r>
          </w:p>
        </w:tc>
      </w:tr>
      <w:tr w:rsidR="006814EB" w:rsidRPr="00A12D8F" w14:paraId="59364DD9" w14:textId="458D4FA0" w:rsidTr="006814EB">
        <w:tc>
          <w:tcPr>
            <w:tcW w:w="675" w:type="dxa"/>
          </w:tcPr>
          <w:p w14:paraId="10A44426" w14:textId="77777777" w:rsidR="006814EB" w:rsidRPr="00A12D8F" w:rsidRDefault="006814EB" w:rsidP="006814EB">
            <w:pPr>
              <w:rPr>
                <w:sz w:val="20"/>
                <w:szCs w:val="20"/>
              </w:rPr>
            </w:pPr>
            <w:r w:rsidRPr="00A12D8F">
              <w:rPr>
                <w:sz w:val="20"/>
                <w:szCs w:val="20"/>
              </w:rPr>
              <w:t>2006</w:t>
            </w:r>
          </w:p>
        </w:tc>
        <w:tc>
          <w:tcPr>
            <w:tcW w:w="932" w:type="dxa"/>
            <w:vAlign w:val="bottom"/>
          </w:tcPr>
          <w:p w14:paraId="08D71922" w14:textId="039A4208" w:rsidR="006814EB" w:rsidRPr="00A12D8F" w:rsidRDefault="006814EB" w:rsidP="006814EB">
            <w:pPr>
              <w:rPr>
                <w:sz w:val="20"/>
                <w:szCs w:val="20"/>
              </w:rPr>
            </w:pPr>
            <w:r>
              <w:rPr>
                <w:rFonts w:ascii="Calibri" w:hAnsi="Calibri"/>
                <w:color w:val="000000"/>
              </w:rPr>
              <w:t>104705</w:t>
            </w:r>
          </w:p>
        </w:tc>
        <w:tc>
          <w:tcPr>
            <w:tcW w:w="932" w:type="dxa"/>
            <w:vAlign w:val="bottom"/>
          </w:tcPr>
          <w:p w14:paraId="3EEBF116" w14:textId="4FE3D717" w:rsidR="006814EB" w:rsidRPr="00A12D8F" w:rsidRDefault="006814EB" w:rsidP="006814EB">
            <w:pPr>
              <w:rPr>
                <w:sz w:val="20"/>
                <w:szCs w:val="20"/>
              </w:rPr>
            </w:pPr>
            <w:r>
              <w:rPr>
                <w:rFonts w:ascii="Calibri" w:hAnsi="Calibri"/>
                <w:color w:val="000000"/>
              </w:rPr>
              <w:t>17301</w:t>
            </w:r>
          </w:p>
        </w:tc>
        <w:tc>
          <w:tcPr>
            <w:tcW w:w="933" w:type="dxa"/>
            <w:vAlign w:val="bottom"/>
          </w:tcPr>
          <w:p w14:paraId="7C8CBA9F" w14:textId="72BF714F" w:rsidR="006814EB" w:rsidRPr="00A12D8F" w:rsidRDefault="006814EB" w:rsidP="006814EB">
            <w:pPr>
              <w:rPr>
                <w:sz w:val="20"/>
                <w:szCs w:val="20"/>
              </w:rPr>
            </w:pPr>
            <w:r>
              <w:rPr>
                <w:rFonts w:ascii="Calibri" w:hAnsi="Calibri"/>
                <w:color w:val="000000"/>
              </w:rPr>
              <w:t>48989</w:t>
            </w:r>
          </w:p>
        </w:tc>
        <w:tc>
          <w:tcPr>
            <w:tcW w:w="932" w:type="dxa"/>
            <w:vAlign w:val="bottom"/>
          </w:tcPr>
          <w:p w14:paraId="3DE0599A" w14:textId="356AC961" w:rsidR="006814EB" w:rsidRPr="00A12D8F" w:rsidRDefault="006814EB" w:rsidP="006814EB">
            <w:pPr>
              <w:rPr>
                <w:sz w:val="20"/>
                <w:szCs w:val="20"/>
              </w:rPr>
            </w:pPr>
            <w:r>
              <w:rPr>
                <w:rFonts w:ascii="Calibri" w:hAnsi="Calibri"/>
                <w:color w:val="000000"/>
              </w:rPr>
              <w:t>1463</w:t>
            </w:r>
          </w:p>
        </w:tc>
        <w:tc>
          <w:tcPr>
            <w:tcW w:w="933" w:type="dxa"/>
            <w:vAlign w:val="bottom"/>
          </w:tcPr>
          <w:p w14:paraId="62DA3BE4" w14:textId="5CBC5472" w:rsidR="006814EB" w:rsidRPr="00A12D8F" w:rsidRDefault="006814EB" w:rsidP="006814EB">
            <w:pPr>
              <w:rPr>
                <w:sz w:val="20"/>
                <w:szCs w:val="20"/>
              </w:rPr>
            </w:pPr>
            <w:r>
              <w:rPr>
                <w:rFonts w:ascii="Calibri" w:hAnsi="Calibri"/>
                <w:color w:val="000000"/>
              </w:rPr>
              <w:t>462</w:t>
            </w:r>
          </w:p>
        </w:tc>
        <w:tc>
          <w:tcPr>
            <w:tcW w:w="932" w:type="dxa"/>
            <w:vAlign w:val="bottom"/>
          </w:tcPr>
          <w:p w14:paraId="69387696" w14:textId="40007AD2" w:rsidR="006814EB" w:rsidRPr="00A12D8F" w:rsidRDefault="006814EB" w:rsidP="006814EB">
            <w:pPr>
              <w:rPr>
                <w:sz w:val="20"/>
                <w:szCs w:val="20"/>
              </w:rPr>
            </w:pPr>
            <w:r>
              <w:rPr>
                <w:rFonts w:ascii="Calibri" w:hAnsi="Calibri"/>
                <w:color w:val="000000"/>
              </w:rPr>
              <w:t>1266</w:t>
            </w:r>
          </w:p>
        </w:tc>
        <w:tc>
          <w:tcPr>
            <w:tcW w:w="1121" w:type="dxa"/>
          </w:tcPr>
          <w:p w14:paraId="362A53C0" w14:textId="78A21BE5" w:rsidR="006814EB" w:rsidRPr="00A12D8F" w:rsidRDefault="003039CA" w:rsidP="006814EB">
            <w:pPr>
              <w:rPr>
                <w:sz w:val="20"/>
                <w:szCs w:val="20"/>
              </w:rPr>
            </w:pPr>
            <w:r>
              <w:rPr>
                <w:sz w:val="20"/>
                <w:szCs w:val="20"/>
              </w:rPr>
              <w:t>-</w:t>
            </w:r>
          </w:p>
        </w:tc>
        <w:tc>
          <w:tcPr>
            <w:tcW w:w="1122" w:type="dxa"/>
          </w:tcPr>
          <w:p w14:paraId="53C9969D" w14:textId="0DFF805A" w:rsidR="006814EB" w:rsidRPr="00A12D8F" w:rsidRDefault="003039CA" w:rsidP="006814EB">
            <w:pPr>
              <w:rPr>
                <w:sz w:val="20"/>
                <w:szCs w:val="20"/>
              </w:rPr>
            </w:pPr>
            <w:r>
              <w:rPr>
                <w:sz w:val="20"/>
                <w:szCs w:val="20"/>
              </w:rPr>
              <w:t>-</w:t>
            </w:r>
          </w:p>
        </w:tc>
        <w:tc>
          <w:tcPr>
            <w:tcW w:w="1122" w:type="dxa"/>
          </w:tcPr>
          <w:p w14:paraId="10DBBEE0" w14:textId="61AFD0AA" w:rsidR="006814EB" w:rsidRPr="00A12D8F" w:rsidRDefault="003039CA" w:rsidP="006814EB">
            <w:pPr>
              <w:rPr>
                <w:sz w:val="20"/>
                <w:szCs w:val="20"/>
              </w:rPr>
            </w:pPr>
            <w:r>
              <w:rPr>
                <w:sz w:val="20"/>
                <w:szCs w:val="20"/>
              </w:rPr>
              <w:t>-</w:t>
            </w:r>
          </w:p>
        </w:tc>
        <w:tc>
          <w:tcPr>
            <w:tcW w:w="1276" w:type="dxa"/>
          </w:tcPr>
          <w:p w14:paraId="1865564F" w14:textId="39E943B7" w:rsidR="006814EB" w:rsidRPr="00A12D8F" w:rsidRDefault="003039CA" w:rsidP="006814EB">
            <w:pPr>
              <w:rPr>
                <w:sz w:val="20"/>
                <w:szCs w:val="20"/>
              </w:rPr>
            </w:pPr>
            <w:r>
              <w:rPr>
                <w:sz w:val="20"/>
                <w:szCs w:val="20"/>
              </w:rPr>
              <w:t>-</w:t>
            </w:r>
          </w:p>
        </w:tc>
        <w:tc>
          <w:tcPr>
            <w:tcW w:w="1276" w:type="dxa"/>
          </w:tcPr>
          <w:p w14:paraId="4D3B7777" w14:textId="30F0D2D9" w:rsidR="006814EB" w:rsidRPr="00A12D8F" w:rsidRDefault="003039CA" w:rsidP="006814EB">
            <w:pPr>
              <w:rPr>
                <w:sz w:val="20"/>
                <w:szCs w:val="20"/>
              </w:rPr>
            </w:pPr>
            <w:r>
              <w:rPr>
                <w:sz w:val="20"/>
                <w:szCs w:val="20"/>
              </w:rPr>
              <w:t>-</w:t>
            </w:r>
          </w:p>
        </w:tc>
        <w:tc>
          <w:tcPr>
            <w:tcW w:w="1276" w:type="dxa"/>
          </w:tcPr>
          <w:p w14:paraId="59349713" w14:textId="46DAFE8E" w:rsidR="006814EB" w:rsidRPr="00A12D8F" w:rsidRDefault="003039CA" w:rsidP="006814EB">
            <w:pPr>
              <w:rPr>
                <w:sz w:val="20"/>
                <w:szCs w:val="20"/>
              </w:rPr>
            </w:pPr>
            <w:r>
              <w:rPr>
                <w:sz w:val="20"/>
                <w:szCs w:val="20"/>
              </w:rPr>
              <w:t>-</w:t>
            </w:r>
          </w:p>
        </w:tc>
      </w:tr>
      <w:tr w:rsidR="006814EB" w:rsidRPr="00A12D8F" w14:paraId="2CD11767" w14:textId="51948799" w:rsidTr="006814EB">
        <w:tc>
          <w:tcPr>
            <w:tcW w:w="675" w:type="dxa"/>
          </w:tcPr>
          <w:p w14:paraId="135559B2" w14:textId="77777777" w:rsidR="006814EB" w:rsidRPr="00A12D8F" w:rsidRDefault="006814EB" w:rsidP="006814EB">
            <w:pPr>
              <w:rPr>
                <w:sz w:val="20"/>
                <w:szCs w:val="20"/>
              </w:rPr>
            </w:pPr>
            <w:r w:rsidRPr="00A12D8F">
              <w:rPr>
                <w:sz w:val="20"/>
                <w:szCs w:val="20"/>
              </w:rPr>
              <w:t>2007</w:t>
            </w:r>
          </w:p>
        </w:tc>
        <w:tc>
          <w:tcPr>
            <w:tcW w:w="932" w:type="dxa"/>
            <w:vAlign w:val="bottom"/>
          </w:tcPr>
          <w:p w14:paraId="4C5ECFAA" w14:textId="2F8CCEDE" w:rsidR="006814EB" w:rsidRPr="00A12D8F" w:rsidRDefault="006814EB" w:rsidP="006814EB">
            <w:pPr>
              <w:rPr>
                <w:sz w:val="20"/>
                <w:szCs w:val="20"/>
              </w:rPr>
            </w:pPr>
            <w:r>
              <w:rPr>
                <w:rFonts w:ascii="Calibri" w:hAnsi="Calibri"/>
                <w:color w:val="000000"/>
              </w:rPr>
              <w:t>109556</w:t>
            </w:r>
          </w:p>
        </w:tc>
        <w:tc>
          <w:tcPr>
            <w:tcW w:w="932" w:type="dxa"/>
            <w:vAlign w:val="bottom"/>
          </w:tcPr>
          <w:p w14:paraId="6C5189F7" w14:textId="47E8E880" w:rsidR="006814EB" w:rsidRPr="00A12D8F" w:rsidRDefault="006814EB" w:rsidP="006814EB">
            <w:pPr>
              <w:rPr>
                <w:sz w:val="20"/>
                <w:szCs w:val="20"/>
              </w:rPr>
            </w:pPr>
            <w:r>
              <w:rPr>
                <w:rFonts w:ascii="Calibri" w:hAnsi="Calibri"/>
                <w:color w:val="000000"/>
              </w:rPr>
              <w:t>18910</w:t>
            </w:r>
          </w:p>
        </w:tc>
        <w:tc>
          <w:tcPr>
            <w:tcW w:w="933" w:type="dxa"/>
            <w:vAlign w:val="bottom"/>
          </w:tcPr>
          <w:p w14:paraId="0F26C770" w14:textId="4D2C45C6" w:rsidR="006814EB" w:rsidRPr="00A12D8F" w:rsidRDefault="006814EB" w:rsidP="006814EB">
            <w:pPr>
              <w:rPr>
                <w:sz w:val="20"/>
                <w:szCs w:val="20"/>
              </w:rPr>
            </w:pPr>
            <w:r>
              <w:rPr>
                <w:rFonts w:ascii="Calibri" w:hAnsi="Calibri"/>
                <w:color w:val="000000"/>
              </w:rPr>
              <w:t>48672</w:t>
            </w:r>
          </w:p>
        </w:tc>
        <w:tc>
          <w:tcPr>
            <w:tcW w:w="932" w:type="dxa"/>
            <w:vAlign w:val="bottom"/>
          </w:tcPr>
          <w:p w14:paraId="5DBDCD28" w14:textId="0C10899A" w:rsidR="006814EB" w:rsidRPr="00A12D8F" w:rsidRDefault="006814EB" w:rsidP="006814EB">
            <w:pPr>
              <w:rPr>
                <w:sz w:val="20"/>
                <w:szCs w:val="20"/>
              </w:rPr>
            </w:pPr>
            <w:r>
              <w:rPr>
                <w:rFonts w:ascii="Calibri" w:hAnsi="Calibri"/>
                <w:color w:val="000000"/>
              </w:rPr>
              <w:t>1507</w:t>
            </w:r>
          </w:p>
        </w:tc>
        <w:tc>
          <w:tcPr>
            <w:tcW w:w="933" w:type="dxa"/>
            <w:vAlign w:val="bottom"/>
          </w:tcPr>
          <w:p w14:paraId="55745D95" w14:textId="717B98B5" w:rsidR="006814EB" w:rsidRPr="00A12D8F" w:rsidRDefault="006814EB" w:rsidP="006814EB">
            <w:pPr>
              <w:rPr>
                <w:sz w:val="20"/>
                <w:szCs w:val="20"/>
              </w:rPr>
            </w:pPr>
            <w:r>
              <w:rPr>
                <w:rFonts w:ascii="Calibri" w:hAnsi="Calibri"/>
                <w:color w:val="000000"/>
              </w:rPr>
              <w:t>497</w:t>
            </w:r>
          </w:p>
        </w:tc>
        <w:tc>
          <w:tcPr>
            <w:tcW w:w="932" w:type="dxa"/>
            <w:vAlign w:val="bottom"/>
          </w:tcPr>
          <w:p w14:paraId="6C37061A" w14:textId="2D9E47B3" w:rsidR="006814EB" w:rsidRPr="00A12D8F" w:rsidRDefault="006814EB" w:rsidP="006814EB">
            <w:pPr>
              <w:rPr>
                <w:sz w:val="20"/>
                <w:szCs w:val="20"/>
              </w:rPr>
            </w:pPr>
            <w:r>
              <w:rPr>
                <w:rFonts w:ascii="Calibri" w:hAnsi="Calibri"/>
                <w:color w:val="000000"/>
              </w:rPr>
              <w:t>1226</w:t>
            </w:r>
          </w:p>
        </w:tc>
        <w:tc>
          <w:tcPr>
            <w:tcW w:w="1121" w:type="dxa"/>
          </w:tcPr>
          <w:p w14:paraId="15F1FFA5" w14:textId="50EF7A64" w:rsidR="006814EB" w:rsidRPr="00A12D8F" w:rsidRDefault="003039CA" w:rsidP="006814EB">
            <w:pPr>
              <w:rPr>
                <w:sz w:val="20"/>
                <w:szCs w:val="20"/>
              </w:rPr>
            </w:pPr>
            <w:r>
              <w:rPr>
                <w:sz w:val="20"/>
                <w:szCs w:val="20"/>
              </w:rPr>
              <w:t>-</w:t>
            </w:r>
          </w:p>
        </w:tc>
        <w:tc>
          <w:tcPr>
            <w:tcW w:w="1122" w:type="dxa"/>
          </w:tcPr>
          <w:p w14:paraId="59FC571C" w14:textId="55E54BEF" w:rsidR="006814EB" w:rsidRPr="00A12D8F" w:rsidRDefault="003039CA" w:rsidP="006814EB">
            <w:pPr>
              <w:rPr>
                <w:sz w:val="20"/>
                <w:szCs w:val="20"/>
              </w:rPr>
            </w:pPr>
            <w:r>
              <w:rPr>
                <w:sz w:val="20"/>
                <w:szCs w:val="20"/>
              </w:rPr>
              <w:t>-</w:t>
            </w:r>
          </w:p>
        </w:tc>
        <w:tc>
          <w:tcPr>
            <w:tcW w:w="1122" w:type="dxa"/>
          </w:tcPr>
          <w:p w14:paraId="7FE91B81" w14:textId="255C2346" w:rsidR="006814EB" w:rsidRPr="00A12D8F" w:rsidRDefault="003039CA" w:rsidP="006814EB">
            <w:pPr>
              <w:rPr>
                <w:sz w:val="20"/>
                <w:szCs w:val="20"/>
              </w:rPr>
            </w:pPr>
            <w:r>
              <w:rPr>
                <w:sz w:val="20"/>
                <w:szCs w:val="20"/>
              </w:rPr>
              <w:t>-</w:t>
            </w:r>
          </w:p>
        </w:tc>
        <w:tc>
          <w:tcPr>
            <w:tcW w:w="1276" w:type="dxa"/>
          </w:tcPr>
          <w:p w14:paraId="39A7D699" w14:textId="61112799" w:rsidR="006814EB" w:rsidRPr="00A12D8F" w:rsidRDefault="003039CA" w:rsidP="006814EB">
            <w:pPr>
              <w:rPr>
                <w:sz w:val="20"/>
                <w:szCs w:val="20"/>
              </w:rPr>
            </w:pPr>
            <w:r>
              <w:rPr>
                <w:sz w:val="20"/>
                <w:szCs w:val="20"/>
              </w:rPr>
              <w:t>-</w:t>
            </w:r>
          </w:p>
        </w:tc>
        <w:tc>
          <w:tcPr>
            <w:tcW w:w="1276" w:type="dxa"/>
          </w:tcPr>
          <w:p w14:paraId="54985EC8" w14:textId="0BA65AD5" w:rsidR="006814EB" w:rsidRPr="00A12D8F" w:rsidRDefault="003039CA" w:rsidP="006814EB">
            <w:pPr>
              <w:rPr>
                <w:sz w:val="20"/>
                <w:szCs w:val="20"/>
              </w:rPr>
            </w:pPr>
            <w:r>
              <w:rPr>
                <w:sz w:val="20"/>
                <w:szCs w:val="20"/>
              </w:rPr>
              <w:t>-</w:t>
            </w:r>
          </w:p>
        </w:tc>
        <w:tc>
          <w:tcPr>
            <w:tcW w:w="1276" w:type="dxa"/>
          </w:tcPr>
          <w:p w14:paraId="4A22CE4D" w14:textId="2E292364" w:rsidR="006814EB" w:rsidRPr="00A12D8F" w:rsidRDefault="003039CA" w:rsidP="006814EB">
            <w:pPr>
              <w:rPr>
                <w:sz w:val="20"/>
                <w:szCs w:val="20"/>
              </w:rPr>
            </w:pPr>
            <w:r>
              <w:rPr>
                <w:sz w:val="20"/>
                <w:szCs w:val="20"/>
              </w:rPr>
              <w:t>-</w:t>
            </w:r>
          </w:p>
        </w:tc>
      </w:tr>
      <w:tr w:rsidR="006814EB" w:rsidRPr="00A12D8F" w14:paraId="51B06991" w14:textId="34513205" w:rsidTr="006814EB">
        <w:tc>
          <w:tcPr>
            <w:tcW w:w="675" w:type="dxa"/>
          </w:tcPr>
          <w:p w14:paraId="6C7BA7DA" w14:textId="77777777" w:rsidR="006814EB" w:rsidRPr="00A12D8F" w:rsidRDefault="006814EB" w:rsidP="006814EB">
            <w:pPr>
              <w:rPr>
                <w:sz w:val="20"/>
                <w:szCs w:val="20"/>
              </w:rPr>
            </w:pPr>
            <w:r w:rsidRPr="00A12D8F">
              <w:rPr>
                <w:sz w:val="20"/>
                <w:szCs w:val="20"/>
              </w:rPr>
              <w:t>2008</w:t>
            </w:r>
          </w:p>
        </w:tc>
        <w:tc>
          <w:tcPr>
            <w:tcW w:w="932" w:type="dxa"/>
            <w:vAlign w:val="bottom"/>
          </w:tcPr>
          <w:p w14:paraId="5EE34370" w14:textId="7D387AB3" w:rsidR="006814EB" w:rsidRPr="00A12D8F" w:rsidRDefault="006814EB" w:rsidP="006814EB">
            <w:pPr>
              <w:rPr>
                <w:sz w:val="20"/>
                <w:szCs w:val="20"/>
              </w:rPr>
            </w:pPr>
            <w:r>
              <w:rPr>
                <w:rFonts w:ascii="Calibri" w:hAnsi="Calibri"/>
                <w:color w:val="000000"/>
              </w:rPr>
              <w:t>118062</w:t>
            </w:r>
          </w:p>
        </w:tc>
        <w:tc>
          <w:tcPr>
            <w:tcW w:w="932" w:type="dxa"/>
            <w:vAlign w:val="bottom"/>
          </w:tcPr>
          <w:p w14:paraId="4F9F1998" w14:textId="7AC8332A" w:rsidR="006814EB" w:rsidRPr="00A12D8F" w:rsidRDefault="006814EB" w:rsidP="006814EB">
            <w:pPr>
              <w:rPr>
                <w:sz w:val="20"/>
                <w:szCs w:val="20"/>
              </w:rPr>
            </w:pPr>
            <w:r>
              <w:rPr>
                <w:rFonts w:ascii="Calibri" w:hAnsi="Calibri"/>
                <w:color w:val="000000"/>
              </w:rPr>
              <w:t>22189</w:t>
            </w:r>
          </w:p>
        </w:tc>
        <w:tc>
          <w:tcPr>
            <w:tcW w:w="933" w:type="dxa"/>
            <w:vAlign w:val="bottom"/>
          </w:tcPr>
          <w:p w14:paraId="25A5CA5E" w14:textId="6D5FC220" w:rsidR="006814EB" w:rsidRPr="00A12D8F" w:rsidRDefault="006814EB" w:rsidP="006814EB">
            <w:pPr>
              <w:rPr>
                <w:sz w:val="20"/>
                <w:szCs w:val="20"/>
              </w:rPr>
            </w:pPr>
            <w:r>
              <w:rPr>
                <w:rFonts w:ascii="Calibri" w:hAnsi="Calibri"/>
                <w:color w:val="000000"/>
              </w:rPr>
              <w:t>50169</w:t>
            </w:r>
          </w:p>
        </w:tc>
        <w:tc>
          <w:tcPr>
            <w:tcW w:w="932" w:type="dxa"/>
            <w:vAlign w:val="bottom"/>
          </w:tcPr>
          <w:p w14:paraId="64512C12" w14:textId="0DA726CF" w:rsidR="006814EB" w:rsidRPr="00A12D8F" w:rsidRDefault="006814EB" w:rsidP="006814EB">
            <w:pPr>
              <w:rPr>
                <w:sz w:val="20"/>
                <w:szCs w:val="20"/>
              </w:rPr>
            </w:pPr>
            <w:r>
              <w:rPr>
                <w:rFonts w:ascii="Calibri" w:hAnsi="Calibri"/>
                <w:color w:val="000000"/>
              </w:rPr>
              <w:t>1483</w:t>
            </w:r>
          </w:p>
        </w:tc>
        <w:tc>
          <w:tcPr>
            <w:tcW w:w="933" w:type="dxa"/>
            <w:vAlign w:val="bottom"/>
          </w:tcPr>
          <w:p w14:paraId="1914AA06" w14:textId="60889D4D" w:rsidR="006814EB" w:rsidRPr="00A12D8F" w:rsidRDefault="006814EB" w:rsidP="006814EB">
            <w:pPr>
              <w:rPr>
                <w:sz w:val="20"/>
                <w:szCs w:val="20"/>
              </w:rPr>
            </w:pPr>
            <w:r>
              <w:rPr>
                <w:rFonts w:ascii="Calibri" w:hAnsi="Calibri"/>
                <w:color w:val="000000"/>
              </w:rPr>
              <w:t>531</w:t>
            </w:r>
          </w:p>
        </w:tc>
        <w:tc>
          <w:tcPr>
            <w:tcW w:w="932" w:type="dxa"/>
            <w:vAlign w:val="bottom"/>
          </w:tcPr>
          <w:p w14:paraId="48CB68D8" w14:textId="74078576" w:rsidR="006814EB" w:rsidRPr="00A12D8F" w:rsidRDefault="006814EB" w:rsidP="006814EB">
            <w:pPr>
              <w:rPr>
                <w:sz w:val="20"/>
                <w:szCs w:val="20"/>
              </w:rPr>
            </w:pPr>
            <w:r>
              <w:rPr>
                <w:rFonts w:ascii="Calibri" w:hAnsi="Calibri"/>
                <w:color w:val="000000"/>
              </w:rPr>
              <w:t>1143</w:t>
            </w:r>
          </w:p>
        </w:tc>
        <w:tc>
          <w:tcPr>
            <w:tcW w:w="1121" w:type="dxa"/>
          </w:tcPr>
          <w:p w14:paraId="3E81F6F1" w14:textId="53A31A63" w:rsidR="006814EB" w:rsidRPr="00A12D8F" w:rsidRDefault="003039CA" w:rsidP="006814EB">
            <w:pPr>
              <w:rPr>
                <w:sz w:val="20"/>
                <w:szCs w:val="20"/>
              </w:rPr>
            </w:pPr>
            <w:r>
              <w:rPr>
                <w:sz w:val="20"/>
                <w:szCs w:val="20"/>
              </w:rPr>
              <w:t>-</w:t>
            </w:r>
          </w:p>
        </w:tc>
        <w:tc>
          <w:tcPr>
            <w:tcW w:w="1122" w:type="dxa"/>
          </w:tcPr>
          <w:p w14:paraId="0B004379" w14:textId="5F22D992" w:rsidR="006814EB" w:rsidRPr="00A12D8F" w:rsidRDefault="003039CA" w:rsidP="006814EB">
            <w:pPr>
              <w:rPr>
                <w:sz w:val="20"/>
                <w:szCs w:val="20"/>
              </w:rPr>
            </w:pPr>
            <w:r>
              <w:rPr>
                <w:sz w:val="20"/>
                <w:szCs w:val="20"/>
              </w:rPr>
              <w:t>-</w:t>
            </w:r>
          </w:p>
        </w:tc>
        <w:tc>
          <w:tcPr>
            <w:tcW w:w="1122" w:type="dxa"/>
          </w:tcPr>
          <w:p w14:paraId="1AEB588A" w14:textId="41BAF2FC" w:rsidR="006814EB" w:rsidRPr="00A12D8F" w:rsidRDefault="003039CA" w:rsidP="006814EB">
            <w:pPr>
              <w:rPr>
                <w:sz w:val="20"/>
                <w:szCs w:val="20"/>
              </w:rPr>
            </w:pPr>
            <w:r>
              <w:rPr>
                <w:sz w:val="20"/>
                <w:szCs w:val="20"/>
              </w:rPr>
              <w:t>-</w:t>
            </w:r>
          </w:p>
        </w:tc>
        <w:tc>
          <w:tcPr>
            <w:tcW w:w="1276" w:type="dxa"/>
          </w:tcPr>
          <w:p w14:paraId="1D4ED5B7" w14:textId="2DC45498" w:rsidR="006814EB" w:rsidRPr="00A12D8F" w:rsidRDefault="003039CA" w:rsidP="006814EB">
            <w:pPr>
              <w:rPr>
                <w:sz w:val="20"/>
                <w:szCs w:val="20"/>
              </w:rPr>
            </w:pPr>
            <w:r>
              <w:rPr>
                <w:sz w:val="20"/>
                <w:szCs w:val="20"/>
              </w:rPr>
              <w:t>-</w:t>
            </w:r>
          </w:p>
        </w:tc>
        <w:tc>
          <w:tcPr>
            <w:tcW w:w="1276" w:type="dxa"/>
          </w:tcPr>
          <w:p w14:paraId="622C576D" w14:textId="3706F34B" w:rsidR="006814EB" w:rsidRPr="00A12D8F" w:rsidRDefault="003039CA" w:rsidP="006814EB">
            <w:pPr>
              <w:rPr>
                <w:sz w:val="20"/>
                <w:szCs w:val="20"/>
              </w:rPr>
            </w:pPr>
            <w:r>
              <w:rPr>
                <w:sz w:val="20"/>
                <w:szCs w:val="20"/>
              </w:rPr>
              <w:t>-</w:t>
            </w:r>
          </w:p>
        </w:tc>
        <w:tc>
          <w:tcPr>
            <w:tcW w:w="1276" w:type="dxa"/>
          </w:tcPr>
          <w:p w14:paraId="29F8BFB0" w14:textId="6E6AEA6C" w:rsidR="006814EB" w:rsidRPr="00A12D8F" w:rsidRDefault="003039CA" w:rsidP="006814EB">
            <w:pPr>
              <w:rPr>
                <w:sz w:val="20"/>
                <w:szCs w:val="20"/>
              </w:rPr>
            </w:pPr>
            <w:r>
              <w:rPr>
                <w:sz w:val="20"/>
                <w:szCs w:val="20"/>
              </w:rPr>
              <w:t>-</w:t>
            </w:r>
          </w:p>
        </w:tc>
      </w:tr>
      <w:tr w:rsidR="006814EB" w:rsidRPr="00A12D8F" w14:paraId="2F7F880D" w14:textId="46DE7C8F" w:rsidTr="006814EB">
        <w:tc>
          <w:tcPr>
            <w:tcW w:w="675" w:type="dxa"/>
          </w:tcPr>
          <w:p w14:paraId="77CECBCB" w14:textId="77777777" w:rsidR="006814EB" w:rsidRPr="00A12D8F" w:rsidRDefault="006814EB" w:rsidP="006814EB">
            <w:pPr>
              <w:rPr>
                <w:sz w:val="20"/>
                <w:szCs w:val="20"/>
              </w:rPr>
            </w:pPr>
            <w:r w:rsidRPr="00A12D8F">
              <w:rPr>
                <w:sz w:val="20"/>
                <w:szCs w:val="20"/>
              </w:rPr>
              <w:t>2009</w:t>
            </w:r>
          </w:p>
        </w:tc>
        <w:tc>
          <w:tcPr>
            <w:tcW w:w="932" w:type="dxa"/>
            <w:vAlign w:val="bottom"/>
          </w:tcPr>
          <w:p w14:paraId="536D2F12" w14:textId="62ACA24A" w:rsidR="006814EB" w:rsidRPr="00A12D8F" w:rsidRDefault="006814EB" w:rsidP="006814EB">
            <w:pPr>
              <w:rPr>
                <w:sz w:val="20"/>
                <w:szCs w:val="20"/>
              </w:rPr>
            </w:pPr>
            <w:r>
              <w:rPr>
                <w:rFonts w:ascii="Calibri" w:hAnsi="Calibri"/>
                <w:color w:val="000000"/>
              </w:rPr>
              <w:t>122642</w:t>
            </w:r>
          </w:p>
        </w:tc>
        <w:tc>
          <w:tcPr>
            <w:tcW w:w="932" w:type="dxa"/>
            <w:vAlign w:val="bottom"/>
          </w:tcPr>
          <w:p w14:paraId="1EB396FD" w14:textId="13DACE3F" w:rsidR="006814EB" w:rsidRPr="00A12D8F" w:rsidRDefault="006814EB" w:rsidP="006814EB">
            <w:pPr>
              <w:rPr>
                <w:sz w:val="20"/>
                <w:szCs w:val="20"/>
              </w:rPr>
            </w:pPr>
            <w:r>
              <w:rPr>
                <w:rFonts w:ascii="Calibri" w:hAnsi="Calibri"/>
                <w:color w:val="000000"/>
              </w:rPr>
              <w:t>22836</w:t>
            </w:r>
          </w:p>
        </w:tc>
        <w:tc>
          <w:tcPr>
            <w:tcW w:w="933" w:type="dxa"/>
            <w:vAlign w:val="bottom"/>
          </w:tcPr>
          <w:p w14:paraId="6AB42C64" w14:textId="4C2706CD" w:rsidR="006814EB" w:rsidRPr="00A12D8F" w:rsidRDefault="006814EB" w:rsidP="006814EB">
            <w:pPr>
              <w:rPr>
                <w:sz w:val="20"/>
                <w:szCs w:val="20"/>
              </w:rPr>
            </w:pPr>
            <w:r>
              <w:rPr>
                <w:rFonts w:ascii="Calibri" w:hAnsi="Calibri"/>
                <w:color w:val="000000"/>
              </w:rPr>
              <w:t>50118</w:t>
            </w:r>
          </w:p>
        </w:tc>
        <w:tc>
          <w:tcPr>
            <w:tcW w:w="932" w:type="dxa"/>
            <w:vAlign w:val="bottom"/>
          </w:tcPr>
          <w:p w14:paraId="1D17F948" w14:textId="103CBDFE" w:rsidR="006814EB" w:rsidRPr="00A12D8F" w:rsidRDefault="006814EB" w:rsidP="006814EB">
            <w:pPr>
              <w:rPr>
                <w:sz w:val="20"/>
                <w:szCs w:val="20"/>
              </w:rPr>
            </w:pPr>
            <w:r>
              <w:rPr>
                <w:rFonts w:ascii="Calibri" w:hAnsi="Calibri"/>
                <w:color w:val="000000"/>
              </w:rPr>
              <w:t>1465</w:t>
            </w:r>
          </w:p>
        </w:tc>
        <w:tc>
          <w:tcPr>
            <w:tcW w:w="933" w:type="dxa"/>
            <w:vAlign w:val="bottom"/>
          </w:tcPr>
          <w:p w14:paraId="3BC309C9" w14:textId="055172BF" w:rsidR="006814EB" w:rsidRPr="00A12D8F" w:rsidRDefault="006814EB" w:rsidP="006814EB">
            <w:pPr>
              <w:rPr>
                <w:sz w:val="20"/>
                <w:szCs w:val="20"/>
              </w:rPr>
            </w:pPr>
            <w:r>
              <w:rPr>
                <w:rFonts w:ascii="Calibri" w:hAnsi="Calibri"/>
                <w:color w:val="000000"/>
              </w:rPr>
              <w:t>519</w:t>
            </w:r>
          </w:p>
        </w:tc>
        <w:tc>
          <w:tcPr>
            <w:tcW w:w="932" w:type="dxa"/>
            <w:vAlign w:val="bottom"/>
          </w:tcPr>
          <w:p w14:paraId="445B3A90" w14:textId="20ABC914" w:rsidR="006814EB" w:rsidRPr="00A12D8F" w:rsidRDefault="006814EB" w:rsidP="006814EB">
            <w:pPr>
              <w:rPr>
                <w:sz w:val="20"/>
                <w:szCs w:val="20"/>
              </w:rPr>
            </w:pPr>
            <w:r>
              <w:rPr>
                <w:rFonts w:ascii="Calibri" w:hAnsi="Calibri"/>
                <w:color w:val="000000"/>
              </w:rPr>
              <w:t>1076</w:t>
            </w:r>
          </w:p>
        </w:tc>
        <w:tc>
          <w:tcPr>
            <w:tcW w:w="1121" w:type="dxa"/>
          </w:tcPr>
          <w:p w14:paraId="7AE27848" w14:textId="180C5852" w:rsidR="006814EB" w:rsidRPr="00A12D8F" w:rsidRDefault="003039CA" w:rsidP="006814EB">
            <w:pPr>
              <w:rPr>
                <w:sz w:val="20"/>
                <w:szCs w:val="20"/>
              </w:rPr>
            </w:pPr>
            <w:r>
              <w:rPr>
                <w:sz w:val="20"/>
                <w:szCs w:val="20"/>
              </w:rPr>
              <w:t>-</w:t>
            </w:r>
          </w:p>
        </w:tc>
        <w:tc>
          <w:tcPr>
            <w:tcW w:w="1122" w:type="dxa"/>
          </w:tcPr>
          <w:p w14:paraId="2850B008" w14:textId="1D6661CB" w:rsidR="006814EB" w:rsidRPr="00A12D8F" w:rsidRDefault="003039CA" w:rsidP="006814EB">
            <w:pPr>
              <w:rPr>
                <w:sz w:val="20"/>
                <w:szCs w:val="20"/>
              </w:rPr>
            </w:pPr>
            <w:r>
              <w:rPr>
                <w:sz w:val="20"/>
                <w:szCs w:val="20"/>
              </w:rPr>
              <w:t>-</w:t>
            </w:r>
          </w:p>
        </w:tc>
        <w:tc>
          <w:tcPr>
            <w:tcW w:w="1122" w:type="dxa"/>
          </w:tcPr>
          <w:p w14:paraId="5D2D576B" w14:textId="7C6208CF" w:rsidR="006814EB" w:rsidRPr="00A12D8F" w:rsidRDefault="003039CA" w:rsidP="006814EB">
            <w:pPr>
              <w:rPr>
                <w:sz w:val="20"/>
                <w:szCs w:val="20"/>
              </w:rPr>
            </w:pPr>
            <w:r>
              <w:rPr>
                <w:sz w:val="20"/>
                <w:szCs w:val="20"/>
              </w:rPr>
              <w:t>-</w:t>
            </w:r>
          </w:p>
        </w:tc>
        <w:tc>
          <w:tcPr>
            <w:tcW w:w="1276" w:type="dxa"/>
          </w:tcPr>
          <w:p w14:paraId="10C3EED0" w14:textId="40F6AB20" w:rsidR="006814EB" w:rsidRPr="00A12D8F" w:rsidRDefault="003039CA" w:rsidP="006814EB">
            <w:pPr>
              <w:rPr>
                <w:sz w:val="20"/>
                <w:szCs w:val="20"/>
              </w:rPr>
            </w:pPr>
            <w:r>
              <w:rPr>
                <w:sz w:val="20"/>
                <w:szCs w:val="20"/>
              </w:rPr>
              <w:t>-</w:t>
            </w:r>
          </w:p>
        </w:tc>
        <w:tc>
          <w:tcPr>
            <w:tcW w:w="1276" w:type="dxa"/>
          </w:tcPr>
          <w:p w14:paraId="042FF731" w14:textId="79BE8694" w:rsidR="006814EB" w:rsidRPr="00A12D8F" w:rsidRDefault="003039CA" w:rsidP="006814EB">
            <w:pPr>
              <w:rPr>
                <w:sz w:val="20"/>
                <w:szCs w:val="20"/>
              </w:rPr>
            </w:pPr>
            <w:r>
              <w:rPr>
                <w:sz w:val="20"/>
                <w:szCs w:val="20"/>
              </w:rPr>
              <w:t>-</w:t>
            </w:r>
          </w:p>
        </w:tc>
        <w:tc>
          <w:tcPr>
            <w:tcW w:w="1276" w:type="dxa"/>
          </w:tcPr>
          <w:p w14:paraId="605D4793" w14:textId="1355FFC0" w:rsidR="006814EB" w:rsidRPr="00A12D8F" w:rsidRDefault="003039CA" w:rsidP="006814EB">
            <w:pPr>
              <w:rPr>
                <w:sz w:val="20"/>
                <w:szCs w:val="20"/>
              </w:rPr>
            </w:pPr>
            <w:r>
              <w:rPr>
                <w:sz w:val="20"/>
                <w:szCs w:val="20"/>
              </w:rPr>
              <w:t>-</w:t>
            </w:r>
          </w:p>
        </w:tc>
      </w:tr>
      <w:tr w:rsidR="006814EB" w:rsidRPr="00A12D8F" w14:paraId="3BFF9755" w14:textId="758FB322" w:rsidTr="006814EB">
        <w:tc>
          <w:tcPr>
            <w:tcW w:w="675" w:type="dxa"/>
          </w:tcPr>
          <w:p w14:paraId="4A932EF1" w14:textId="77777777" w:rsidR="006814EB" w:rsidRPr="00A12D8F" w:rsidRDefault="006814EB" w:rsidP="006814EB">
            <w:pPr>
              <w:rPr>
                <w:sz w:val="20"/>
                <w:szCs w:val="20"/>
              </w:rPr>
            </w:pPr>
            <w:r w:rsidRPr="00A12D8F">
              <w:rPr>
                <w:sz w:val="20"/>
                <w:szCs w:val="20"/>
              </w:rPr>
              <w:t>2010</w:t>
            </w:r>
          </w:p>
        </w:tc>
        <w:tc>
          <w:tcPr>
            <w:tcW w:w="932" w:type="dxa"/>
            <w:vAlign w:val="bottom"/>
          </w:tcPr>
          <w:p w14:paraId="0B7CB3B0" w14:textId="37D36B93" w:rsidR="006814EB" w:rsidRPr="00A12D8F" w:rsidRDefault="006814EB" w:rsidP="006814EB">
            <w:pPr>
              <w:rPr>
                <w:sz w:val="20"/>
                <w:szCs w:val="20"/>
              </w:rPr>
            </w:pPr>
            <w:r>
              <w:rPr>
                <w:rFonts w:ascii="Calibri" w:hAnsi="Calibri"/>
                <w:color w:val="000000"/>
              </w:rPr>
              <w:t>120421</w:t>
            </w:r>
          </w:p>
        </w:tc>
        <w:tc>
          <w:tcPr>
            <w:tcW w:w="932" w:type="dxa"/>
            <w:vAlign w:val="bottom"/>
          </w:tcPr>
          <w:p w14:paraId="4A061C23" w14:textId="44D2A4F8" w:rsidR="006814EB" w:rsidRPr="00A12D8F" w:rsidRDefault="006814EB" w:rsidP="006814EB">
            <w:pPr>
              <w:rPr>
                <w:sz w:val="20"/>
                <w:szCs w:val="20"/>
              </w:rPr>
            </w:pPr>
            <w:r>
              <w:rPr>
                <w:rFonts w:ascii="Calibri" w:hAnsi="Calibri"/>
                <w:color w:val="000000"/>
              </w:rPr>
              <w:t>22138</w:t>
            </w:r>
          </w:p>
        </w:tc>
        <w:tc>
          <w:tcPr>
            <w:tcW w:w="933" w:type="dxa"/>
            <w:vAlign w:val="bottom"/>
          </w:tcPr>
          <w:p w14:paraId="67724334" w14:textId="600F8B45" w:rsidR="006814EB" w:rsidRPr="00A12D8F" w:rsidRDefault="006814EB" w:rsidP="006814EB">
            <w:pPr>
              <w:rPr>
                <w:sz w:val="20"/>
                <w:szCs w:val="20"/>
              </w:rPr>
            </w:pPr>
            <w:r>
              <w:rPr>
                <w:rFonts w:ascii="Calibri" w:hAnsi="Calibri"/>
                <w:color w:val="000000"/>
              </w:rPr>
              <w:t>49840</w:t>
            </w:r>
          </w:p>
        </w:tc>
        <w:tc>
          <w:tcPr>
            <w:tcW w:w="932" w:type="dxa"/>
            <w:vAlign w:val="bottom"/>
          </w:tcPr>
          <w:p w14:paraId="25890F96" w14:textId="4F5EB35A" w:rsidR="006814EB" w:rsidRPr="00A12D8F" w:rsidRDefault="006814EB" w:rsidP="006814EB">
            <w:pPr>
              <w:rPr>
                <w:sz w:val="20"/>
                <w:szCs w:val="20"/>
              </w:rPr>
            </w:pPr>
            <w:r>
              <w:rPr>
                <w:rFonts w:ascii="Calibri" w:hAnsi="Calibri"/>
                <w:color w:val="000000"/>
              </w:rPr>
              <w:t>1430</w:t>
            </w:r>
          </w:p>
        </w:tc>
        <w:tc>
          <w:tcPr>
            <w:tcW w:w="933" w:type="dxa"/>
            <w:vAlign w:val="bottom"/>
          </w:tcPr>
          <w:p w14:paraId="1627C456" w14:textId="7F136300" w:rsidR="006814EB" w:rsidRPr="00A12D8F" w:rsidRDefault="006814EB" w:rsidP="006814EB">
            <w:pPr>
              <w:rPr>
                <w:sz w:val="20"/>
                <w:szCs w:val="20"/>
              </w:rPr>
            </w:pPr>
            <w:r>
              <w:rPr>
                <w:rFonts w:ascii="Calibri" w:hAnsi="Calibri"/>
                <w:color w:val="000000"/>
              </w:rPr>
              <w:t>500</w:t>
            </w:r>
          </w:p>
        </w:tc>
        <w:tc>
          <w:tcPr>
            <w:tcW w:w="932" w:type="dxa"/>
            <w:vAlign w:val="bottom"/>
          </w:tcPr>
          <w:p w14:paraId="0EA3DEBA" w14:textId="25C9F901" w:rsidR="006814EB" w:rsidRPr="00A12D8F" w:rsidRDefault="006814EB" w:rsidP="006814EB">
            <w:pPr>
              <w:rPr>
                <w:sz w:val="20"/>
                <w:szCs w:val="20"/>
              </w:rPr>
            </w:pPr>
            <w:r>
              <w:rPr>
                <w:rFonts w:ascii="Calibri" w:hAnsi="Calibri"/>
                <w:color w:val="000000"/>
              </w:rPr>
              <w:t>1055</w:t>
            </w:r>
          </w:p>
        </w:tc>
        <w:tc>
          <w:tcPr>
            <w:tcW w:w="1121" w:type="dxa"/>
          </w:tcPr>
          <w:p w14:paraId="3FA443FC" w14:textId="3987AAA8" w:rsidR="006814EB" w:rsidRPr="00A12D8F" w:rsidRDefault="003039CA" w:rsidP="006814EB">
            <w:pPr>
              <w:rPr>
                <w:sz w:val="20"/>
                <w:szCs w:val="20"/>
              </w:rPr>
            </w:pPr>
            <w:r>
              <w:rPr>
                <w:sz w:val="20"/>
                <w:szCs w:val="20"/>
              </w:rPr>
              <w:t>-</w:t>
            </w:r>
          </w:p>
        </w:tc>
        <w:tc>
          <w:tcPr>
            <w:tcW w:w="1122" w:type="dxa"/>
          </w:tcPr>
          <w:p w14:paraId="6CC31563" w14:textId="7C426C6E" w:rsidR="006814EB" w:rsidRPr="00A12D8F" w:rsidRDefault="003039CA" w:rsidP="006814EB">
            <w:pPr>
              <w:rPr>
                <w:sz w:val="20"/>
                <w:szCs w:val="20"/>
              </w:rPr>
            </w:pPr>
            <w:r>
              <w:rPr>
                <w:sz w:val="20"/>
                <w:szCs w:val="20"/>
              </w:rPr>
              <w:t>-</w:t>
            </w:r>
          </w:p>
        </w:tc>
        <w:tc>
          <w:tcPr>
            <w:tcW w:w="1122" w:type="dxa"/>
          </w:tcPr>
          <w:p w14:paraId="1BD10027" w14:textId="4F645133" w:rsidR="006814EB" w:rsidRPr="00A12D8F" w:rsidRDefault="003039CA" w:rsidP="006814EB">
            <w:pPr>
              <w:rPr>
                <w:sz w:val="20"/>
                <w:szCs w:val="20"/>
              </w:rPr>
            </w:pPr>
            <w:r>
              <w:rPr>
                <w:sz w:val="20"/>
                <w:szCs w:val="20"/>
              </w:rPr>
              <w:t>-</w:t>
            </w:r>
          </w:p>
        </w:tc>
        <w:tc>
          <w:tcPr>
            <w:tcW w:w="1276" w:type="dxa"/>
          </w:tcPr>
          <w:p w14:paraId="628F90AE" w14:textId="316FCC50" w:rsidR="006814EB" w:rsidRPr="00A12D8F" w:rsidRDefault="003039CA" w:rsidP="006814EB">
            <w:pPr>
              <w:rPr>
                <w:sz w:val="20"/>
                <w:szCs w:val="20"/>
              </w:rPr>
            </w:pPr>
            <w:r>
              <w:rPr>
                <w:sz w:val="20"/>
                <w:szCs w:val="20"/>
              </w:rPr>
              <w:t>-</w:t>
            </w:r>
          </w:p>
        </w:tc>
        <w:tc>
          <w:tcPr>
            <w:tcW w:w="1276" w:type="dxa"/>
          </w:tcPr>
          <w:p w14:paraId="653F37E5" w14:textId="3F854EDD" w:rsidR="006814EB" w:rsidRPr="00A12D8F" w:rsidRDefault="003039CA" w:rsidP="006814EB">
            <w:pPr>
              <w:rPr>
                <w:sz w:val="20"/>
                <w:szCs w:val="20"/>
              </w:rPr>
            </w:pPr>
            <w:r>
              <w:rPr>
                <w:sz w:val="20"/>
                <w:szCs w:val="20"/>
              </w:rPr>
              <w:t>-</w:t>
            </w:r>
          </w:p>
        </w:tc>
        <w:tc>
          <w:tcPr>
            <w:tcW w:w="1276" w:type="dxa"/>
          </w:tcPr>
          <w:p w14:paraId="24D80C4D" w14:textId="276B757F" w:rsidR="006814EB" w:rsidRPr="00A12D8F" w:rsidRDefault="003039CA" w:rsidP="006814EB">
            <w:pPr>
              <w:rPr>
                <w:sz w:val="20"/>
                <w:szCs w:val="20"/>
              </w:rPr>
            </w:pPr>
            <w:r>
              <w:rPr>
                <w:sz w:val="20"/>
                <w:szCs w:val="20"/>
              </w:rPr>
              <w:t>-</w:t>
            </w:r>
          </w:p>
        </w:tc>
      </w:tr>
      <w:tr w:rsidR="006814EB" w:rsidRPr="00A12D8F" w14:paraId="31E22E98" w14:textId="0F5C9DA6" w:rsidTr="006814EB">
        <w:tc>
          <w:tcPr>
            <w:tcW w:w="675" w:type="dxa"/>
          </w:tcPr>
          <w:p w14:paraId="575D7670" w14:textId="77777777" w:rsidR="006814EB" w:rsidRPr="00A12D8F" w:rsidRDefault="006814EB" w:rsidP="006814EB">
            <w:pPr>
              <w:rPr>
                <w:sz w:val="20"/>
                <w:szCs w:val="20"/>
              </w:rPr>
            </w:pPr>
            <w:r w:rsidRPr="00A12D8F">
              <w:rPr>
                <w:sz w:val="20"/>
                <w:szCs w:val="20"/>
              </w:rPr>
              <w:t>2011</w:t>
            </w:r>
          </w:p>
        </w:tc>
        <w:tc>
          <w:tcPr>
            <w:tcW w:w="932" w:type="dxa"/>
            <w:vAlign w:val="bottom"/>
          </w:tcPr>
          <w:p w14:paraId="3795895E" w14:textId="6751D5F2" w:rsidR="006814EB" w:rsidRPr="00A12D8F" w:rsidRDefault="006814EB" w:rsidP="006814EB">
            <w:pPr>
              <w:rPr>
                <w:sz w:val="20"/>
                <w:szCs w:val="20"/>
              </w:rPr>
            </w:pPr>
            <w:r>
              <w:rPr>
                <w:rFonts w:ascii="Calibri" w:hAnsi="Calibri"/>
                <w:color w:val="000000"/>
              </w:rPr>
              <w:t>121328</w:t>
            </w:r>
          </w:p>
        </w:tc>
        <w:tc>
          <w:tcPr>
            <w:tcW w:w="932" w:type="dxa"/>
            <w:vAlign w:val="bottom"/>
          </w:tcPr>
          <w:p w14:paraId="7EC3BD73" w14:textId="49899E5F" w:rsidR="006814EB" w:rsidRPr="00A12D8F" w:rsidRDefault="006814EB" w:rsidP="006814EB">
            <w:pPr>
              <w:rPr>
                <w:sz w:val="20"/>
                <w:szCs w:val="20"/>
              </w:rPr>
            </w:pPr>
            <w:r>
              <w:rPr>
                <w:rFonts w:ascii="Calibri" w:hAnsi="Calibri"/>
                <w:color w:val="000000"/>
              </w:rPr>
              <w:t>22121</w:t>
            </w:r>
          </w:p>
        </w:tc>
        <w:tc>
          <w:tcPr>
            <w:tcW w:w="933" w:type="dxa"/>
            <w:vAlign w:val="bottom"/>
          </w:tcPr>
          <w:p w14:paraId="3647F0F8" w14:textId="3F8D8D36" w:rsidR="006814EB" w:rsidRPr="00A12D8F" w:rsidRDefault="006814EB" w:rsidP="006814EB">
            <w:pPr>
              <w:rPr>
                <w:sz w:val="20"/>
                <w:szCs w:val="20"/>
              </w:rPr>
            </w:pPr>
            <w:r>
              <w:rPr>
                <w:rFonts w:ascii="Calibri" w:hAnsi="Calibri"/>
                <w:color w:val="000000"/>
              </w:rPr>
              <w:t>47921</w:t>
            </w:r>
          </w:p>
        </w:tc>
        <w:tc>
          <w:tcPr>
            <w:tcW w:w="932" w:type="dxa"/>
            <w:vAlign w:val="bottom"/>
          </w:tcPr>
          <w:p w14:paraId="00F42E3E" w14:textId="25C2B2F0" w:rsidR="006814EB" w:rsidRPr="00A12D8F" w:rsidRDefault="006814EB" w:rsidP="006814EB">
            <w:pPr>
              <w:rPr>
                <w:sz w:val="20"/>
                <w:szCs w:val="20"/>
              </w:rPr>
            </w:pPr>
            <w:r>
              <w:rPr>
                <w:rFonts w:ascii="Calibri" w:hAnsi="Calibri"/>
                <w:color w:val="000000"/>
              </w:rPr>
              <w:t>1433</w:t>
            </w:r>
          </w:p>
        </w:tc>
        <w:tc>
          <w:tcPr>
            <w:tcW w:w="933" w:type="dxa"/>
            <w:vAlign w:val="bottom"/>
          </w:tcPr>
          <w:p w14:paraId="329EB353" w14:textId="395776FB" w:rsidR="006814EB" w:rsidRPr="00A12D8F" w:rsidRDefault="006814EB" w:rsidP="006814EB">
            <w:pPr>
              <w:rPr>
                <w:sz w:val="20"/>
                <w:szCs w:val="20"/>
              </w:rPr>
            </w:pPr>
            <w:r>
              <w:rPr>
                <w:rFonts w:ascii="Calibri" w:hAnsi="Calibri"/>
                <w:color w:val="000000"/>
              </w:rPr>
              <w:t>497</w:t>
            </w:r>
          </w:p>
        </w:tc>
        <w:tc>
          <w:tcPr>
            <w:tcW w:w="932" w:type="dxa"/>
            <w:vAlign w:val="bottom"/>
          </w:tcPr>
          <w:p w14:paraId="0D5256D7" w14:textId="6B7C5432" w:rsidR="006814EB" w:rsidRPr="00A12D8F" w:rsidRDefault="006814EB" w:rsidP="006814EB">
            <w:pPr>
              <w:rPr>
                <w:sz w:val="20"/>
                <w:szCs w:val="20"/>
              </w:rPr>
            </w:pPr>
            <w:r>
              <w:rPr>
                <w:rFonts w:ascii="Calibri" w:hAnsi="Calibri"/>
                <w:color w:val="000000"/>
              </w:rPr>
              <w:t>1001</w:t>
            </w:r>
          </w:p>
        </w:tc>
        <w:tc>
          <w:tcPr>
            <w:tcW w:w="1121" w:type="dxa"/>
          </w:tcPr>
          <w:p w14:paraId="2ADA335C" w14:textId="3A62875C" w:rsidR="006814EB" w:rsidRPr="00A12D8F" w:rsidRDefault="003039CA" w:rsidP="006814EB">
            <w:pPr>
              <w:rPr>
                <w:sz w:val="20"/>
                <w:szCs w:val="20"/>
              </w:rPr>
            </w:pPr>
            <w:r>
              <w:rPr>
                <w:sz w:val="20"/>
                <w:szCs w:val="20"/>
              </w:rPr>
              <w:t>-</w:t>
            </w:r>
          </w:p>
        </w:tc>
        <w:tc>
          <w:tcPr>
            <w:tcW w:w="1122" w:type="dxa"/>
          </w:tcPr>
          <w:p w14:paraId="64F2AB9F" w14:textId="21AF952E" w:rsidR="006814EB" w:rsidRPr="00A12D8F" w:rsidRDefault="003039CA" w:rsidP="006814EB">
            <w:pPr>
              <w:rPr>
                <w:sz w:val="20"/>
                <w:szCs w:val="20"/>
              </w:rPr>
            </w:pPr>
            <w:r>
              <w:rPr>
                <w:sz w:val="20"/>
                <w:szCs w:val="20"/>
              </w:rPr>
              <w:t>-</w:t>
            </w:r>
          </w:p>
        </w:tc>
        <w:tc>
          <w:tcPr>
            <w:tcW w:w="1122" w:type="dxa"/>
          </w:tcPr>
          <w:p w14:paraId="0FF129ED" w14:textId="3E93A73C" w:rsidR="006814EB" w:rsidRPr="00A12D8F" w:rsidRDefault="003039CA" w:rsidP="006814EB">
            <w:pPr>
              <w:rPr>
                <w:sz w:val="20"/>
                <w:szCs w:val="20"/>
              </w:rPr>
            </w:pPr>
            <w:r>
              <w:rPr>
                <w:sz w:val="20"/>
                <w:szCs w:val="20"/>
              </w:rPr>
              <w:t>-</w:t>
            </w:r>
          </w:p>
        </w:tc>
        <w:tc>
          <w:tcPr>
            <w:tcW w:w="1276" w:type="dxa"/>
          </w:tcPr>
          <w:p w14:paraId="0FBF2985" w14:textId="5524DE0F" w:rsidR="006814EB" w:rsidRPr="00A12D8F" w:rsidRDefault="003039CA" w:rsidP="006814EB">
            <w:pPr>
              <w:rPr>
                <w:sz w:val="20"/>
                <w:szCs w:val="20"/>
              </w:rPr>
            </w:pPr>
            <w:r>
              <w:rPr>
                <w:sz w:val="20"/>
                <w:szCs w:val="20"/>
              </w:rPr>
              <w:t>-</w:t>
            </w:r>
          </w:p>
        </w:tc>
        <w:tc>
          <w:tcPr>
            <w:tcW w:w="1276" w:type="dxa"/>
          </w:tcPr>
          <w:p w14:paraId="345612F3" w14:textId="76F054AF" w:rsidR="006814EB" w:rsidRPr="00A12D8F" w:rsidRDefault="003039CA" w:rsidP="006814EB">
            <w:pPr>
              <w:rPr>
                <w:sz w:val="20"/>
                <w:szCs w:val="20"/>
              </w:rPr>
            </w:pPr>
            <w:r>
              <w:rPr>
                <w:sz w:val="20"/>
                <w:szCs w:val="20"/>
              </w:rPr>
              <w:t>-</w:t>
            </w:r>
          </w:p>
        </w:tc>
        <w:tc>
          <w:tcPr>
            <w:tcW w:w="1276" w:type="dxa"/>
          </w:tcPr>
          <w:p w14:paraId="6F189B34" w14:textId="2BB61FC7" w:rsidR="006814EB" w:rsidRPr="00A12D8F" w:rsidRDefault="003039CA" w:rsidP="006814EB">
            <w:pPr>
              <w:rPr>
                <w:sz w:val="20"/>
                <w:szCs w:val="20"/>
              </w:rPr>
            </w:pPr>
            <w:r>
              <w:rPr>
                <w:sz w:val="20"/>
                <w:szCs w:val="20"/>
              </w:rPr>
              <w:t>-</w:t>
            </w:r>
          </w:p>
        </w:tc>
      </w:tr>
      <w:tr w:rsidR="006814EB" w:rsidRPr="00A12D8F" w14:paraId="6DFDD3A4" w14:textId="1E07190C" w:rsidTr="006814EB">
        <w:tc>
          <w:tcPr>
            <w:tcW w:w="675" w:type="dxa"/>
          </w:tcPr>
          <w:p w14:paraId="4D2255F9" w14:textId="77777777" w:rsidR="006814EB" w:rsidRPr="00A12D8F" w:rsidRDefault="006814EB" w:rsidP="006814EB">
            <w:pPr>
              <w:rPr>
                <w:sz w:val="20"/>
                <w:szCs w:val="20"/>
              </w:rPr>
            </w:pPr>
            <w:r w:rsidRPr="00A12D8F">
              <w:rPr>
                <w:sz w:val="20"/>
                <w:szCs w:val="20"/>
              </w:rPr>
              <w:t>2012</w:t>
            </w:r>
          </w:p>
        </w:tc>
        <w:tc>
          <w:tcPr>
            <w:tcW w:w="932" w:type="dxa"/>
            <w:vAlign w:val="bottom"/>
          </w:tcPr>
          <w:p w14:paraId="3948FDFF" w14:textId="55AC2FDD" w:rsidR="006814EB" w:rsidRPr="00A12D8F" w:rsidRDefault="006814EB" w:rsidP="006814EB">
            <w:pPr>
              <w:rPr>
                <w:sz w:val="20"/>
                <w:szCs w:val="20"/>
              </w:rPr>
            </w:pPr>
            <w:r>
              <w:rPr>
                <w:rFonts w:ascii="Calibri" w:hAnsi="Calibri"/>
                <w:color w:val="000000"/>
              </w:rPr>
              <w:t>109708</w:t>
            </w:r>
          </w:p>
        </w:tc>
        <w:tc>
          <w:tcPr>
            <w:tcW w:w="932" w:type="dxa"/>
            <w:vAlign w:val="bottom"/>
          </w:tcPr>
          <w:p w14:paraId="4044FB33" w14:textId="49B5025B" w:rsidR="006814EB" w:rsidRPr="00A12D8F" w:rsidRDefault="006814EB" w:rsidP="006814EB">
            <w:pPr>
              <w:rPr>
                <w:sz w:val="20"/>
                <w:szCs w:val="20"/>
              </w:rPr>
            </w:pPr>
            <w:r>
              <w:rPr>
                <w:rFonts w:ascii="Calibri" w:hAnsi="Calibri"/>
                <w:color w:val="000000"/>
              </w:rPr>
              <w:t>20272</w:t>
            </w:r>
          </w:p>
        </w:tc>
        <w:tc>
          <w:tcPr>
            <w:tcW w:w="933" w:type="dxa"/>
            <w:vAlign w:val="bottom"/>
          </w:tcPr>
          <w:p w14:paraId="3165AC05" w14:textId="40284B6E" w:rsidR="006814EB" w:rsidRPr="00A12D8F" w:rsidRDefault="006814EB" w:rsidP="006814EB">
            <w:pPr>
              <w:rPr>
                <w:sz w:val="20"/>
                <w:szCs w:val="20"/>
              </w:rPr>
            </w:pPr>
            <w:r>
              <w:rPr>
                <w:rFonts w:ascii="Calibri" w:hAnsi="Calibri"/>
                <w:color w:val="000000"/>
              </w:rPr>
              <w:t>45846</w:t>
            </w:r>
          </w:p>
        </w:tc>
        <w:tc>
          <w:tcPr>
            <w:tcW w:w="932" w:type="dxa"/>
            <w:vAlign w:val="bottom"/>
          </w:tcPr>
          <w:p w14:paraId="24850326" w14:textId="64E283CA" w:rsidR="006814EB" w:rsidRPr="00A12D8F" w:rsidRDefault="006814EB" w:rsidP="006814EB">
            <w:pPr>
              <w:rPr>
                <w:sz w:val="20"/>
                <w:szCs w:val="20"/>
              </w:rPr>
            </w:pPr>
            <w:r>
              <w:rPr>
                <w:rFonts w:ascii="Calibri" w:hAnsi="Calibri"/>
                <w:color w:val="000000"/>
              </w:rPr>
              <w:t>1372</w:t>
            </w:r>
          </w:p>
        </w:tc>
        <w:tc>
          <w:tcPr>
            <w:tcW w:w="933" w:type="dxa"/>
            <w:vAlign w:val="bottom"/>
          </w:tcPr>
          <w:p w14:paraId="1DD69FA6" w14:textId="60E6CB80" w:rsidR="006814EB" w:rsidRPr="00A12D8F" w:rsidRDefault="006814EB" w:rsidP="006814EB">
            <w:pPr>
              <w:rPr>
                <w:sz w:val="20"/>
                <w:szCs w:val="20"/>
              </w:rPr>
            </w:pPr>
            <w:r>
              <w:rPr>
                <w:rFonts w:ascii="Calibri" w:hAnsi="Calibri"/>
                <w:color w:val="000000"/>
              </w:rPr>
              <w:t>481</w:t>
            </w:r>
          </w:p>
        </w:tc>
        <w:tc>
          <w:tcPr>
            <w:tcW w:w="932" w:type="dxa"/>
            <w:vAlign w:val="bottom"/>
          </w:tcPr>
          <w:p w14:paraId="4DB76AC9" w14:textId="1119D5A7" w:rsidR="006814EB" w:rsidRPr="00A12D8F" w:rsidRDefault="006814EB" w:rsidP="006814EB">
            <w:pPr>
              <w:rPr>
                <w:sz w:val="20"/>
                <w:szCs w:val="20"/>
              </w:rPr>
            </w:pPr>
            <w:r>
              <w:rPr>
                <w:rFonts w:ascii="Calibri" w:hAnsi="Calibri"/>
                <w:color w:val="000000"/>
              </w:rPr>
              <w:t>1005</w:t>
            </w:r>
          </w:p>
        </w:tc>
        <w:tc>
          <w:tcPr>
            <w:tcW w:w="1121" w:type="dxa"/>
          </w:tcPr>
          <w:p w14:paraId="108885CD" w14:textId="792351B6" w:rsidR="006814EB" w:rsidRPr="00A12D8F" w:rsidRDefault="003039CA" w:rsidP="006814EB">
            <w:pPr>
              <w:rPr>
                <w:sz w:val="20"/>
                <w:szCs w:val="20"/>
              </w:rPr>
            </w:pPr>
            <w:r>
              <w:rPr>
                <w:sz w:val="20"/>
                <w:szCs w:val="20"/>
              </w:rPr>
              <w:t>-</w:t>
            </w:r>
          </w:p>
        </w:tc>
        <w:tc>
          <w:tcPr>
            <w:tcW w:w="1122" w:type="dxa"/>
          </w:tcPr>
          <w:p w14:paraId="5B403ED2" w14:textId="19846125" w:rsidR="006814EB" w:rsidRPr="00A12D8F" w:rsidRDefault="003039CA" w:rsidP="006814EB">
            <w:pPr>
              <w:rPr>
                <w:sz w:val="20"/>
                <w:szCs w:val="20"/>
              </w:rPr>
            </w:pPr>
            <w:r>
              <w:rPr>
                <w:sz w:val="20"/>
                <w:szCs w:val="20"/>
              </w:rPr>
              <w:t>-</w:t>
            </w:r>
          </w:p>
        </w:tc>
        <w:tc>
          <w:tcPr>
            <w:tcW w:w="1122" w:type="dxa"/>
          </w:tcPr>
          <w:p w14:paraId="6081C8B6" w14:textId="6C2A9107" w:rsidR="006814EB" w:rsidRPr="00A12D8F" w:rsidRDefault="003039CA" w:rsidP="006814EB">
            <w:pPr>
              <w:rPr>
                <w:sz w:val="20"/>
                <w:szCs w:val="20"/>
              </w:rPr>
            </w:pPr>
            <w:r>
              <w:rPr>
                <w:sz w:val="20"/>
                <w:szCs w:val="20"/>
              </w:rPr>
              <w:t>-</w:t>
            </w:r>
          </w:p>
        </w:tc>
        <w:tc>
          <w:tcPr>
            <w:tcW w:w="1276" w:type="dxa"/>
          </w:tcPr>
          <w:p w14:paraId="61EEFAEF" w14:textId="5844FC55" w:rsidR="006814EB" w:rsidRPr="00A12D8F" w:rsidRDefault="003039CA" w:rsidP="006814EB">
            <w:pPr>
              <w:rPr>
                <w:sz w:val="20"/>
                <w:szCs w:val="20"/>
              </w:rPr>
            </w:pPr>
            <w:r>
              <w:rPr>
                <w:sz w:val="20"/>
                <w:szCs w:val="20"/>
              </w:rPr>
              <w:t>-</w:t>
            </w:r>
          </w:p>
        </w:tc>
        <w:tc>
          <w:tcPr>
            <w:tcW w:w="1276" w:type="dxa"/>
          </w:tcPr>
          <w:p w14:paraId="5DB65D84" w14:textId="0F100E4B" w:rsidR="006814EB" w:rsidRPr="00A12D8F" w:rsidRDefault="003039CA" w:rsidP="006814EB">
            <w:pPr>
              <w:rPr>
                <w:sz w:val="20"/>
                <w:szCs w:val="20"/>
              </w:rPr>
            </w:pPr>
            <w:r>
              <w:rPr>
                <w:sz w:val="20"/>
                <w:szCs w:val="20"/>
              </w:rPr>
              <w:t>-</w:t>
            </w:r>
          </w:p>
        </w:tc>
        <w:tc>
          <w:tcPr>
            <w:tcW w:w="1276" w:type="dxa"/>
          </w:tcPr>
          <w:p w14:paraId="11589E47" w14:textId="51612AD0" w:rsidR="006814EB" w:rsidRPr="00A12D8F" w:rsidRDefault="003039CA" w:rsidP="006814EB">
            <w:pPr>
              <w:rPr>
                <w:sz w:val="20"/>
                <w:szCs w:val="20"/>
              </w:rPr>
            </w:pPr>
            <w:r>
              <w:rPr>
                <w:sz w:val="20"/>
                <w:szCs w:val="20"/>
              </w:rPr>
              <w:t>-</w:t>
            </w:r>
          </w:p>
        </w:tc>
      </w:tr>
      <w:tr w:rsidR="006814EB" w:rsidRPr="00A12D8F" w14:paraId="4F03E5E1" w14:textId="0FBCD71F" w:rsidTr="006814EB">
        <w:tc>
          <w:tcPr>
            <w:tcW w:w="675" w:type="dxa"/>
          </w:tcPr>
          <w:p w14:paraId="3DAD3F80" w14:textId="77777777" w:rsidR="006814EB" w:rsidRPr="00A12D8F" w:rsidRDefault="006814EB" w:rsidP="006814EB">
            <w:pPr>
              <w:rPr>
                <w:sz w:val="20"/>
                <w:szCs w:val="20"/>
              </w:rPr>
            </w:pPr>
            <w:r w:rsidRPr="00A12D8F">
              <w:rPr>
                <w:sz w:val="20"/>
                <w:szCs w:val="20"/>
              </w:rPr>
              <w:t>2013</w:t>
            </w:r>
          </w:p>
        </w:tc>
        <w:tc>
          <w:tcPr>
            <w:tcW w:w="932" w:type="dxa"/>
            <w:vAlign w:val="bottom"/>
          </w:tcPr>
          <w:p w14:paraId="3A69F455" w14:textId="7EAF4C4C" w:rsidR="006814EB" w:rsidRPr="00A12D8F" w:rsidRDefault="006814EB" w:rsidP="006814EB">
            <w:pPr>
              <w:rPr>
                <w:sz w:val="20"/>
                <w:szCs w:val="20"/>
              </w:rPr>
            </w:pPr>
            <w:r>
              <w:rPr>
                <w:rFonts w:ascii="Calibri" w:hAnsi="Calibri"/>
                <w:color w:val="000000"/>
              </w:rPr>
              <w:t>99606</w:t>
            </w:r>
          </w:p>
        </w:tc>
        <w:tc>
          <w:tcPr>
            <w:tcW w:w="932" w:type="dxa"/>
            <w:vAlign w:val="bottom"/>
          </w:tcPr>
          <w:p w14:paraId="0DCF2AC3" w14:textId="260EEF08" w:rsidR="006814EB" w:rsidRPr="00A12D8F" w:rsidRDefault="006814EB" w:rsidP="006814EB">
            <w:pPr>
              <w:rPr>
                <w:sz w:val="20"/>
                <w:szCs w:val="20"/>
              </w:rPr>
            </w:pPr>
            <w:r>
              <w:rPr>
                <w:rFonts w:ascii="Calibri" w:hAnsi="Calibri"/>
                <w:color w:val="000000"/>
              </w:rPr>
              <w:t>21151</w:t>
            </w:r>
          </w:p>
        </w:tc>
        <w:tc>
          <w:tcPr>
            <w:tcW w:w="933" w:type="dxa"/>
            <w:vAlign w:val="bottom"/>
          </w:tcPr>
          <w:p w14:paraId="5FA8320F" w14:textId="25F4BD48" w:rsidR="006814EB" w:rsidRPr="00A12D8F" w:rsidRDefault="006814EB" w:rsidP="006814EB">
            <w:pPr>
              <w:rPr>
                <w:sz w:val="20"/>
                <w:szCs w:val="20"/>
              </w:rPr>
            </w:pPr>
            <w:r>
              <w:rPr>
                <w:rFonts w:ascii="Calibri" w:hAnsi="Calibri"/>
                <w:color w:val="000000"/>
              </w:rPr>
              <w:t>44700</w:t>
            </w:r>
          </w:p>
        </w:tc>
        <w:tc>
          <w:tcPr>
            <w:tcW w:w="932" w:type="dxa"/>
            <w:vAlign w:val="bottom"/>
          </w:tcPr>
          <w:p w14:paraId="529564A1" w14:textId="390E2F8D" w:rsidR="006814EB" w:rsidRPr="00A12D8F" w:rsidRDefault="006814EB" w:rsidP="006814EB">
            <w:pPr>
              <w:rPr>
                <w:sz w:val="20"/>
                <w:szCs w:val="20"/>
              </w:rPr>
            </w:pPr>
            <w:r>
              <w:rPr>
                <w:rFonts w:ascii="Calibri" w:hAnsi="Calibri"/>
                <w:color w:val="000000"/>
              </w:rPr>
              <w:t>1262</w:t>
            </w:r>
          </w:p>
        </w:tc>
        <w:tc>
          <w:tcPr>
            <w:tcW w:w="933" w:type="dxa"/>
            <w:vAlign w:val="bottom"/>
          </w:tcPr>
          <w:p w14:paraId="48426601" w14:textId="7042F722" w:rsidR="006814EB" w:rsidRPr="00A12D8F" w:rsidRDefault="006814EB" w:rsidP="006814EB">
            <w:pPr>
              <w:rPr>
                <w:sz w:val="20"/>
                <w:szCs w:val="20"/>
              </w:rPr>
            </w:pPr>
            <w:r>
              <w:rPr>
                <w:rFonts w:ascii="Calibri" w:hAnsi="Calibri"/>
                <w:color w:val="000000"/>
              </w:rPr>
              <w:t>508</w:t>
            </w:r>
          </w:p>
        </w:tc>
        <w:tc>
          <w:tcPr>
            <w:tcW w:w="932" w:type="dxa"/>
            <w:vAlign w:val="bottom"/>
          </w:tcPr>
          <w:p w14:paraId="36501552" w14:textId="540FB50F" w:rsidR="006814EB" w:rsidRPr="00A12D8F" w:rsidRDefault="006814EB" w:rsidP="006814EB">
            <w:pPr>
              <w:rPr>
                <w:sz w:val="20"/>
                <w:szCs w:val="20"/>
              </w:rPr>
            </w:pPr>
            <w:r>
              <w:rPr>
                <w:rFonts w:ascii="Calibri" w:hAnsi="Calibri"/>
                <w:color w:val="000000"/>
              </w:rPr>
              <w:t>985</w:t>
            </w:r>
          </w:p>
        </w:tc>
        <w:tc>
          <w:tcPr>
            <w:tcW w:w="1121" w:type="dxa"/>
            <w:vAlign w:val="bottom"/>
          </w:tcPr>
          <w:p w14:paraId="394EC647" w14:textId="79A1D4E4" w:rsidR="006814EB" w:rsidRPr="00A12D8F" w:rsidRDefault="006814EB" w:rsidP="006814EB">
            <w:pPr>
              <w:rPr>
                <w:sz w:val="20"/>
                <w:szCs w:val="20"/>
              </w:rPr>
            </w:pPr>
            <w:r>
              <w:rPr>
                <w:rFonts w:ascii="Calibri" w:hAnsi="Calibri"/>
                <w:color w:val="000000"/>
              </w:rPr>
              <w:t>5823050</w:t>
            </w:r>
          </w:p>
        </w:tc>
        <w:tc>
          <w:tcPr>
            <w:tcW w:w="1122" w:type="dxa"/>
            <w:vAlign w:val="bottom"/>
          </w:tcPr>
          <w:p w14:paraId="1D055F3E" w14:textId="4BCF5EE0" w:rsidR="006814EB" w:rsidRPr="00A12D8F" w:rsidRDefault="006814EB" w:rsidP="006814EB">
            <w:pPr>
              <w:rPr>
                <w:sz w:val="20"/>
                <w:szCs w:val="20"/>
              </w:rPr>
            </w:pPr>
            <w:r>
              <w:rPr>
                <w:rFonts w:ascii="Calibri" w:hAnsi="Calibri"/>
                <w:color w:val="000000"/>
              </w:rPr>
              <w:t>6137835</w:t>
            </w:r>
          </w:p>
        </w:tc>
        <w:tc>
          <w:tcPr>
            <w:tcW w:w="1122" w:type="dxa"/>
          </w:tcPr>
          <w:p w14:paraId="1E196351" w14:textId="4F169984" w:rsidR="006814EB" w:rsidRPr="00A12D8F" w:rsidRDefault="003039CA" w:rsidP="006814EB">
            <w:pPr>
              <w:rPr>
                <w:sz w:val="20"/>
                <w:szCs w:val="20"/>
              </w:rPr>
            </w:pPr>
            <w:r>
              <w:rPr>
                <w:sz w:val="20"/>
                <w:szCs w:val="20"/>
              </w:rPr>
              <w:t>-</w:t>
            </w:r>
          </w:p>
        </w:tc>
        <w:tc>
          <w:tcPr>
            <w:tcW w:w="1276" w:type="dxa"/>
          </w:tcPr>
          <w:p w14:paraId="1351DD3C" w14:textId="08745C0C" w:rsidR="006814EB" w:rsidRPr="00A12D8F" w:rsidRDefault="003039CA" w:rsidP="006814EB">
            <w:pPr>
              <w:rPr>
                <w:sz w:val="20"/>
                <w:szCs w:val="20"/>
              </w:rPr>
            </w:pPr>
            <w:r>
              <w:rPr>
                <w:sz w:val="20"/>
                <w:szCs w:val="20"/>
              </w:rPr>
              <w:t>-</w:t>
            </w:r>
          </w:p>
        </w:tc>
        <w:tc>
          <w:tcPr>
            <w:tcW w:w="1276" w:type="dxa"/>
          </w:tcPr>
          <w:p w14:paraId="6A75A061" w14:textId="0302BB99" w:rsidR="006814EB" w:rsidRPr="00A12D8F" w:rsidRDefault="003039CA" w:rsidP="006814EB">
            <w:pPr>
              <w:rPr>
                <w:sz w:val="20"/>
                <w:szCs w:val="20"/>
              </w:rPr>
            </w:pPr>
            <w:r>
              <w:rPr>
                <w:sz w:val="20"/>
                <w:szCs w:val="20"/>
              </w:rPr>
              <w:t>-</w:t>
            </w:r>
          </w:p>
        </w:tc>
        <w:tc>
          <w:tcPr>
            <w:tcW w:w="1276" w:type="dxa"/>
          </w:tcPr>
          <w:p w14:paraId="5A95851F" w14:textId="7832B80E" w:rsidR="006814EB" w:rsidRPr="00A12D8F" w:rsidRDefault="003039CA" w:rsidP="006814EB">
            <w:pPr>
              <w:rPr>
                <w:sz w:val="20"/>
                <w:szCs w:val="20"/>
              </w:rPr>
            </w:pPr>
            <w:r>
              <w:rPr>
                <w:sz w:val="20"/>
                <w:szCs w:val="20"/>
              </w:rPr>
              <w:t>-</w:t>
            </w:r>
          </w:p>
        </w:tc>
      </w:tr>
      <w:tr w:rsidR="006814EB" w:rsidRPr="00A12D8F" w14:paraId="36DE8BD5" w14:textId="3520CD54" w:rsidTr="006814EB">
        <w:tc>
          <w:tcPr>
            <w:tcW w:w="675" w:type="dxa"/>
          </w:tcPr>
          <w:p w14:paraId="6396BF34" w14:textId="77777777" w:rsidR="006814EB" w:rsidRPr="00A12D8F" w:rsidRDefault="006814EB" w:rsidP="006814EB">
            <w:pPr>
              <w:rPr>
                <w:sz w:val="20"/>
                <w:szCs w:val="20"/>
              </w:rPr>
            </w:pPr>
            <w:r w:rsidRPr="00A12D8F">
              <w:rPr>
                <w:sz w:val="20"/>
                <w:szCs w:val="20"/>
              </w:rPr>
              <w:t>2014</w:t>
            </w:r>
          </w:p>
        </w:tc>
        <w:tc>
          <w:tcPr>
            <w:tcW w:w="932" w:type="dxa"/>
            <w:vAlign w:val="bottom"/>
          </w:tcPr>
          <w:p w14:paraId="29321F42" w14:textId="507123DE" w:rsidR="006814EB" w:rsidRPr="00A12D8F" w:rsidRDefault="006814EB" w:rsidP="006814EB">
            <w:pPr>
              <w:rPr>
                <w:sz w:val="20"/>
                <w:szCs w:val="20"/>
              </w:rPr>
            </w:pPr>
            <w:r>
              <w:rPr>
                <w:rFonts w:ascii="Calibri" w:hAnsi="Calibri"/>
                <w:color w:val="000000"/>
              </w:rPr>
              <w:t>91382</w:t>
            </w:r>
          </w:p>
        </w:tc>
        <w:tc>
          <w:tcPr>
            <w:tcW w:w="932" w:type="dxa"/>
            <w:vAlign w:val="bottom"/>
          </w:tcPr>
          <w:p w14:paraId="02E5FA00" w14:textId="1F79CB00" w:rsidR="006814EB" w:rsidRPr="00A12D8F" w:rsidRDefault="006814EB" w:rsidP="006814EB">
            <w:pPr>
              <w:rPr>
                <w:sz w:val="20"/>
                <w:szCs w:val="20"/>
              </w:rPr>
            </w:pPr>
            <w:r>
              <w:rPr>
                <w:rFonts w:ascii="Calibri" w:hAnsi="Calibri"/>
                <w:color w:val="000000"/>
              </w:rPr>
              <w:t>17355</w:t>
            </w:r>
          </w:p>
        </w:tc>
        <w:tc>
          <w:tcPr>
            <w:tcW w:w="933" w:type="dxa"/>
            <w:vAlign w:val="bottom"/>
          </w:tcPr>
          <w:p w14:paraId="4BB48F5E" w14:textId="1E6D8031" w:rsidR="006814EB" w:rsidRPr="00A12D8F" w:rsidRDefault="006814EB" w:rsidP="006814EB">
            <w:pPr>
              <w:rPr>
                <w:sz w:val="20"/>
                <w:szCs w:val="20"/>
              </w:rPr>
            </w:pPr>
            <w:r>
              <w:rPr>
                <w:rFonts w:ascii="Calibri" w:hAnsi="Calibri"/>
                <w:color w:val="000000"/>
              </w:rPr>
              <w:t>43563</w:t>
            </w:r>
          </w:p>
        </w:tc>
        <w:tc>
          <w:tcPr>
            <w:tcW w:w="932" w:type="dxa"/>
            <w:vAlign w:val="bottom"/>
          </w:tcPr>
          <w:p w14:paraId="68ECD9EC" w14:textId="69DB8C53" w:rsidR="006814EB" w:rsidRPr="00A12D8F" w:rsidRDefault="006814EB" w:rsidP="006814EB">
            <w:pPr>
              <w:rPr>
                <w:sz w:val="20"/>
                <w:szCs w:val="20"/>
              </w:rPr>
            </w:pPr>
            <w:r>
              <w:rPr>
                <w:rFonts w:ascii="Calibri" w:hAnsi="Calibri"/>
                <w:color w:val="000000"/>
              </w:rPr>
              <w:t>1217</w:t>
            </w:r>
          </w:p>
        </w:tc>
        <w:tc>
          <w:tcPr>
            <w:tcW w:w="933" w:type="dxa"/>
            <w:vAlign w:val="bottom"/>
          </w:tcPr>
          <w:p w14:paraId="61711C3B" w14:textId="26A332A8" w:rsidR="006814EB" w:rsidRPr="00A12D8F" w:rsidRDefault="006814EB" w:rsidP="006814EB">
            <w:pPr>
              <w:rPr>
                <w:sz w:val="20"/>
                <w:szCs w:val="20"/>
              </w:rPr>
            </w:pPr>
            <w:r>
              <w:rPr>
                <w:rFonts w:ascii="Calibri" w:hAnsi="Calibri"/>
                <w:color w:val="000000"/>
              </w:rPr>
              <w:t>437</w:t>
            </w:r>
          </w:p>
        </w:tc>
        <w:tc>
          <w:tcPr>
            <w:tcW w:w="932" w:type="dxa"/>
            <w:vAlign w:val="bottom"/>
          </w:tcPr>
          <w:p w14:paraId="4B54FA0B" w14:textId="5DDB1D16" w:rsidR="006814EB" w:rsidRPr="00A12D8F" w:rsidRDefault="006814EB" w:rsidP="006814EB">
            <w:pPr>
              <w:rPr>
                <w:sz w:val="20"/>
                <w:szCs w:val="20"/>
              </w:rPr>
            </w:pPr>
            <w:r>
              <w:rPr>
                <w:rFonts w:ascii="Calibri" w:hAnsi="Calibri"/>
                <w:color w:val="000000"/>
              </w:rPr>
              <w:t>1000</w:t>
            </w:r>
          </w:p>
        </w:tc>
        <w:tc>
          <w:tcPr>
            <w:tcW w:w="1121" w:type="dxa"/>
            <w:vAlign w:val="bottom"/>
          </w:tcPr>
          <w:p w14:paraId="16096671" w14:textId="39F7CED4" w:rsidR="006814EB" w:rsidRPr="00A12D8F" w:rsidRDefault="006814EB" w:rsidP="006814EB">
            <w:pPr>
              <w:rPr>
                <w:sz w:val="20"/>
                <w:szCs w:val="20"/>
              </w:rPr>
            </w:pPr>
            <w:r>
              <w:rPr>
                <w:rFonts w:ascii="Calibri" w:hAnsi="Calibri"/>
                <w:color w:val="000000"/>
              </w:rPr>
              <w:t>8762392</w:t>
            </w:r>
          </w:p>
        </w:tc>
        <w:tc>
          <w:tcPr>
            <w:tcW w:w="1122" w:type="dxa"/>
            <w:vAlign w:val="bottom"/>
          </w:tcPr>
          <w:p w14:paraId="549C456F" w14:textId="6D77855F" w:rsidR="006814EB" w:rsidRPr="00A12D8F" w:rsidRDefault="006814EB" w:rsidP="006814EB">
            <w:pPr>
              <w:rPr>
                <w:sz w:val="20"/>
                <w:szCs w:val="20"/>
              </w:rPr>
            </w:pPr>
            <w:r>
              <w:rPr>
                <w:rFonts w:ascii="Calibri" w:hAnsi="Calibri"/>
                <w:color w:val="000000"/>
              </w:rPr>
              <w:t>7424172</w:t>
            </w:r>
          </w:p>
        </w:tc>
        <w:tc>
          <w:tcPr>
            <w:tcW w:w="1122" w:type="dxa"/>
            <w:vAlign w:val="bottom"/>
          </w:tcPr>
          <w:p w14:paraId="01ABCCDB" w14:textId="1B87B29F" w:rsidR="006814EB" w:rsidRPr="00A12D8F" w:rsidRDefault="006814EB" w:rsidP="006814EB">
            <w:pPr>
              <w:rPr>
                <w:sz w:val="20"/>
                <w:szCs w:val="20"/>
              </w:rPr>
            </w:pPr>
            <w:r>
              <w:rPr>
                <w:rFonts w:ascii="Calibri" w:hAnsi="Calibri"/>
                <w:color w:val="000000"/>
              </w:rPr>
              <w:t>475913</w:t>
            </w:r>
          </w:p>
        </w:tc>
        <w:tc>
          <w:tcPr>
            <w:tcW w:w="1276" w:type="dxa"/>
          </w:tcPr>
          <w:p w14:paraId="2C68762B" w14:textId="45DD89AF" w:rsidR="006814EB" w:rsidRDefault="006814EB" w:rsidP="006814EB">
            <w:pPr>
              <w:rPr>
                <w:rFonts w:ascii="Calibri" w:hAnsi="Calibri"/>
                <w:color w:val="000000"/>
              </w:rPr>
            </w:pPr>
            <w:r>
              <w:rPr>
                <w:rFonts w:ascii="Calibri" w:hAnsi="Calibri"/>
                <w:color w:val="000000"/>
              </w:rPr>
              <w:t>3754</w:t>
            </w:r>
          </w:p>
        </w:tc>
        <w:tc>
          <w:tcPr>
            <w:tcW w:w="1276" w:type="dxa"/>
          </w:tcPr>
          <w:p w14:paraId="53601A3A" w14:textId="2EBCF533" w:rsidR="006814EB" w:rsidRDefault="006814EB" w:rsidP="006814EB">
            <w:pPr>
              <w:rPr>
                <w:rFonts w:ascii="Calibri" w:hAnsi="Calibri"/>
                <w:color w:val="000000"/>
              </w:rPr>
            </w:pPr>
            <w:r>
              <w:rPr>
                <w:rFonts w:ascii="Calibri" w:hAnsi="Calibri"/>
                <w:color w:val="000000"/>
              </w:rPr>
              <w:t>141</w:t>
            </w:r>
          </w:p>
        </w:tc>
        <w:tc>
          <w:tcPr>
            <w:tcW w:w="1276" w:type="dxa"/>
          </w:tcPr>
          <w:p w14:paraId="4671EBE7" w14:textId="5B06AFEC" w:rsidR="006814EB" w:rsidRDefault="006814EB" w:rsidP="006814EB">
            <w:pPr>
              <w:rPr>
                <w:rFonts w:ascii="Calibri" w:hAnsi="Calibri"/>
                <w:color w:val="000000"/>
              </w:rPr>
            </w:pPr>
            <w:r>
              <w:rPr>
                <w:rFonts w:ascii="Calibri" w:hAnsi="Calibri"/>
                <w:color w:val="000000"/>
              </w:rPr>
              <w:t>862</w:t>
            </w:r>
          </w:p>
        </w:tc>
      </w:tr>
      <w:tr w:rsidR="006814EB" w:rsidRPr="00A12D8F" w14:paraId="1ECB11BA" w14:textId="1B73D556" w:rsidTr="006814EB">
        <w:tc>
          <w:tcPr>
            <w:tcW w:w="675" w:type="dxa"/>
          </w:tcPr>
          <w:p w14:paraId="12A72C8C" w14:textId="77777777" w:rsidR="006814EB" w:rsidRPr="00A12D8F" w:rsidRDefault="006814EB" w:rsidP="006814EB">
            <w:pPr>
              <w:rPr>
                <w:sz w:val="20"/>
                <w:szCs w:val="20"/>
              </w:rPr>
            </w:pPr>
            <w:r w:rsidRPr="00A12D8F">
              <w:rPr>
                <w:sz w:val="20"/>
                <w:szCs w:val="20"/>
              </w:rPr>
              <w:t>2015</w:t>
            </w:r>
          </w:p>
        </w:tc>
        <w:tc>
          <w:tcPr>
            <w:tcW w:w="932" w:type="dxa"/>
            <w:vAlign w:val="bottom"/>
          </w:tcPr>
          <w:p w14:paraId="3264A9E3" w14:textId="72C65BD3" w:rsidR="006814EB" w:rsidRPr="00A12D8F" w:rsidRDefault="006814EB" w:rsidP="006814EB">
            <w:pPr>
              <w:rPr>
                <w:sz w:val="20"/>
                <w:szCs w:val="20"/>
              </w:rPr>
            </w:pPr>
            <w:r>
              <w:rPr>
                <w:rFonts w:ascii="Calibri" w:hAnsi="Calibri"/>
                <w:color w:val="000000"/>
              </w:rPr>
              <w:t>73272</w:t>
            </w:r>
          </w:p>
        </w:tc>
        <w:tc>
          <w:tcPr>
            <w:tcW w:w="932" w:type="dxa"/>
            <w:vAlign w:val="bottom"/>
          </w:tcPr>
          <w:p w14:paraId="5AD637B0" w14:textId="3EBDB26D" w:rsidR="006814EB" w:rsidRPr="00A12D8F" w:rsidRDefault="006814EB" w:rsidP="006814EB">
            <w:pPr>
              <w:rPr>
                <w:sz w:val="20"/>
                <w:szCs w:val="20"/>
              </w:rPr>
            </w:pPr>
            <w:r>
              <w:rPr>
                <w:rFonts w:ascii="Calibri" w:hAnsi="Calibri"/>
                <w:color w:val="000000"/>
              </w:rPr>
              <w:t>17012</w:t>
            </w:r>
          </w:p>
        </w:tc>
        <w:tc>
          <w:tcPr>
            <w:tcW w:w="933" w:type="dxa"/>
            <w:vAlign w:val="bottom"/>
          </w:tcPr>
          <w:p w14:paraId="67234D0D" w14:textId="0E72D458" w:rsidR="006814EB" w:rsidRPr="00A12D8F" w:rsidRDefault="006814EB" w:rsidP="006814EB">
            <w:pPr>
              <w:rPr>
                <w:sz w:val="20"/>
                <w:szCs w:val="20"/>
              </w:rPr>
            </w:pPr>
            <w:r>
              <w:rPr>
                <w:rFonts w:ascii="Calibri" w:hAnsi="Calibri"/>
                <w:color w:val="000000"/>
              </w:rPr>
              <w:t>42565</w:t>
            </w:r>
          </w:p>
        </w:tc>
        <w:tc>
          <w:tcPr>
            <w:tcW w:w="932" w:type="dxa"/>
            <w:vAlign w:val="bottom"/>
          </w:tcPr>
          <w:p w14:paraId="504FDE10" w14:textId="6648F827" w:rsidR="006814EB" w:rsidRPr="00A12D8F" w:rsidRDefault="006814EB" w:rsidP="006814EB">
            <w:pPr>
              <w:rPr>
                <w:sz w:val="20"/>
                <w:szCs w:val="20"/>
              </w:rPr>
            </w:pPr>
            <w:r>
              <w:rPr>
                <w:rFonts w:ascii="Calibri" w:hAnsi="Calibri"/>
                <w:color w:val="000000"/>
              </w:rPr>
              <w:t>1086</w:t>
            </w:r>
          </w:p>
        </w:tc>
        <w:tc>
          <w:tcPr>
            <w:tcW w:w="933" w:type="dxa"/>
            <w:vAlign w:val="bottom"/>
          </w:tcPr>
          <w:p w14:paraId="2306ECB2" w14:textId="1864D540" w:rsidR="006814EB" w:rsidRPr="00A12D8F" w:rsidRDefault="006814EB" w:rsidP="006814EB">
            <w:pPr>
              <w:rPr>
                <w:sz w:val="20"/>
                <w:szCs w:val="20"/>
              </w:rPr>
            </w:pPr>
            <w:r>
              <w:rPr>
                <w:rFonts w:ascii="Calibri" w:hAnsi="Calibri"/>
                <w:color w:val="000000"/>
              </w:rPr>
              <w:t>483</w:t>
            </w:r>
          </w:p>
        </w:tc>
        <w:tc>
          <w:tcPr>
            <w:tcW w:w="932" w:type="dxa"/>
            <w:vAlign w:val="bottom"/>
          </w:tcPr>
          <w:p w14:paraId="5BB33D2F" w14:textId="6F55ACFF" w:rsidR="006814EB" w:rsidRPr="00A12D8F" w:rsidRDefault="006814EB" w:rsidP="006814EB">
            <w:pPr>
              <w:rPr>
                <w:sz w:val="20"/>
                <w:szCs w:val="20"/>
              </w:rPr>
            </w:pPr>
            <w:r>
              <w:rPr>
                <w:rFonts w:ascii="Calibri" w:hAnsi="Calibri"/>
                <w:color w:val="000000"/>
              </w:rPr>
              <w:t>1093</w:t>
            </w:r>
          </w:p>
        </w:tc>
        <w:tc>
          <w:tcPr>
            <w:tcW w:w="1121" w:type="dxa"/>
            <w:vAlign w:val="bottom"/>
          </w:tcPr>
          <w:p w14:paraId="063F09B9" w14:textId="1453BC22" w:rsidR="006814EB" w:rsidRPr="00A12D8F" w:rsidRDefault="006814EB" w:rsidP="006814EB">
            <w:pPr>
              <w:rPr>
                <w:sz w:val="20"/>
                <w:szCs w:val="20"/>
              </w:rPr>
            </w:pPr>
            <w:r>
              <w:rPr>
                <w:rFonts w:ascii="Calibri" w:hAnsi="Calibri"/>
                <w:color w:val="000000"/>
              </w:rPr>
              <w:t>9 464 430</w:t>
            </w:r>
          </w:p>
        </w:tc>
        <w:tc>
          <w:tcPr>
            <w:tcW w:w="1122" w:type="dxa"/>
            <w:vAlign w:val="bottom"/>
          </w:tcPr>
          <w:p w14:paraId="5A56ECEC" w14:textId="1D449117" w:rsidR="006814EB" w:rsidRPr="00A12D8F" w:rsidRDefault="006814EB" w:rsidP="006814EB">
            <w:pPr>
              <w:rPr>
                <w:sz w:val="20"/>
                <w:szCs w:val="20"/>
              </w:rPr>
            </w:pPr>
            <w:r>
              <w:rPr>
                <w:rFonts w:ascii="Calibri" w:hAnsi="Calibri"/>
                <w:color w:val="000000"/>
              </w:rPr>
              <w:t>7941859</w:t>
            </w:r>
          </w:p>
        </w:tc>
        <w:tc>
          <w:tcPr>
            <w:tcW w:w="1122" w:type="dxa"/>
            <w:vAlign w:val="bottom"/>
          </w:tcPr>
          <w:p w14:paraId="3B64A2EC" w14:textId="3FDC2C5E" w:rsidR="006814EB" w:rsidRPr="00A12D8F" w:rsidRDefault="006814EB" w:rsidP="006814EB">
            <w:pPr>
              <w:rPr>
                <w:sz w:val="20"/>
                <w:szCs w:val="20"/>
              </w:rPr>
            </w:pPr>
            <w:r>
              <w:rPr>
                <w:rFonts w:ascii="Calibri" w:hAnsi="Calibri"/>
                <w:color w:val="000000"/>
              </w:rPr>
              <w:t>1156310</w:t>
            </w:r>
          </w:p>
        </w:tc>
        <w:tc>
          <w:tcPr>
            <w:tcW w:w="1276" w:type="dxa"/>
          </w:tcPr>
          <w:p w14:paraId="5182D249" w14:textId="4067990C" w:rsidR="006814EB" w:rsidRDefault="006814EB" w:rsidP="006814EB">
            <w:pPr>
              <w:rPr>
                <w:rFonts w:ascii="Calibri" w:hAnsi="Calibri"/>
                <w:color w:val="000000"/>
              </w:rPr>
            </w:pPr>
            <w:r>
              <w:rPr>
                <w:rFonts w:ascii="Calibri" w:hAnsi="Calibri"/>
                <w:color w:val="000000"/>
              </w:rPr>
              <w:t>3965</w:t>
            </w:r>
          </w:p>
        </w:tc>
        <w:tc>
          <w:tcPr>
            <w:tcW w:w="1276" w:type="dxa"/>
          </w:tcPr>
          <w:p w14:paraId="779AA07B" w14:textId="39DEC815" w:rsidR="006814EB" w:rsidRDefault="006814EB" w:rsidP="006814EB">
            <w:pPr>
              <w:rPr>
                <w:rFonts w:ascii="Calibri" w:hAnsi="Calibri"/>
                <w:color w:val="000000"/>
              </w:rPr>
            </w:pPr>
            <w:r>
              <w:rPr>
                <w:rFonts w:ascii="Calibri" w:hAnsi="Calibri"/>
                <w:color w:val="000000"/>
              </w:rPr>
              <w:t>516</w:t>
            </w:r>
          </w:p>
        </w:tc>
        <w:tc>
          <w:tcPr>
            <w:tcW w:w="1276" w:type="dxa"/>
          </w:tcPr>
          <w:p w14:paraId="45CC049B" w14:textId="6146C6DB" w:rsidR="006814EB" w:rsidRDefault="006814EB" w:rsidP="006814EB">
            <w:pPr>
              <w:rPr>
                <w:rFonts w:ascii="Calibri" w:hAnsi="Calibri"/>
                <w:color w:val="000000"/>
              </w:rPr>
            </w:pPr>
            <w:r>
              <w:rPr>
                <w:rFonts w:ascii="Calibri" w:hAnsi="Calibri"/>
                <w:color w:val="000000"/>
              </w:rPr>
              <w:t>1758</w:t>
            </w:r>
          </w:p>
        </w:tc>
      </w:tr>
    </w:tbl>
    <w:p w14:paraId="602F89FB" w14:textId="06C156A3" w:rsidR="002B0C68" w:rsidRDefault="00934B19" w:rsidP="006814EB">
      <w:pPr>
        <w:jc w:val="both"/>
      </w:pPr>
      <w:r w:rsidRPr="007D787D">
        <w:rPr>
          <w:b/>
        </w:rPr>
        <w:t>Table</w:t>
      </w:r>
      <w:r w:rsidR="001C0741" w:rsidRPr="007D787D">
        <w:rPr>
          <w:b/>
        </w:rPr>
        <w:t xml:space="preserve"> </w:t>
      </w:r>
      <w:r w:rsidR="00D325C5">
        <w:rPr>
          <w:b/>
        </w:rPr>
        <w:t>D</w:t>
      </w:r>
      <w:r w:rsidR="00A12D8F" w:rsidRPr="007D787D">
        <w:rPr>
          <w:b/>
        </w:rPr>
        <w:t xml:space="preserve">. </w:t>
      </w:r>
      <w:r w:rsidRPr="007D787D">
        <w:rPr>
          <w:b/>
        </w:rPr>
        <w:t>Calibration data.</w:t>
      </w:r>
      <w:r w:rsidRPr="007D787D">
        <w:t xml:space="preserve"> </w:t>
      </w:r>
      <w:r>
        <w:t>Notifications</w:t>
      </w:r>
      <w:r w:rsidR="001C0741">
        <w:t xml:space="preserve"> and Screening numbers were taken from SA NDOH reports and are assumed to represent the total number of screens conducted.</w:t>
      </w:r>
      <w:r>
        <w:t xml:space="preserve"> </w:t>
      </w:r>
      <w:r w:rsidR="001C0741">
        <w:t>I</w:t>
      </w:r>
      <w:r>
        <w:t xml:space="preserve">ncidence </w:t>
      </w:r>
      <w:r w:rsidR="006814EB">
        <w:t xml:space="preserve">estimates were obtained from </w:t>
      </w:r>
      <w:r w:rsidR="00E05E2C">
        <w:t xml:space="preserve">WHO </w:t>
      </w:r>
      <w:r w:rsidR="006814EB">
        <w:t xml:space="preserve">estimates of national TB incidence in South Africa and </w:t>
      </w:r>
      <w:r w:rsidR="00E05E2C">
        <w:t xml:space="preserve">SA NDOH reports. </w:t>
      </w:r>
      <w:r w:rsidR="001C0741" w:rsidRPr="001C0741">
        <w:t xml:space="preserve"> </w:t>
      </w:r>
    </w:p>
    <w:p w14:paraId="4FAC9688" w14:textId="77777777" w:rsidR="002B0C68" w:rsidRDefault="002B0C68">
      <w:r>
        <w:br w:type="page"/>
      </w:r>
    </w:p>
    <w:p w14:paraId="64A01FEA" w14:textId="77777777" w:rsidR="006814EB" w:rsidRDefault="006814EB" w:rsidP="00A12D8F">
      <w:pPr>
        <w:rPr>
          <w:b/>
        </w:rPr>
        <w:sectPr w:rsidR="006814EB" w:rsidSect="006814EB">
          <w:pgSz w:w="16838" w:h="11906" w:orient="landscape" w:code="9"/>
          <w:pgMar w:top="1440" w:right="1440" w:bottom="1440" w:left="1440" w:header="709" w:footer="709" w:gutter="0"/>
          <w:cols w:space="708"/>
          <w:docGrid w:linePitch="360"/>
        </w:sectPr>
      </w:pPr>
    </w:p>
    <w:tbl>
      <w:tblPr>
        <w:tblStyle w:val="TableGrid"/>
        <w:tblW w:w="0" w:type="auto"/>
        <w:tblLook w:val="04A0" w:firstRow="1" w:lastRow="0" w:firstColumn="1" w:lastColumn="0" w:noHBand="0" w:noVBand="1"/>
      </w:tblPr>
      <w:tblGrid>
        <w:gridCol w:w="4815"/>
        <w:gridCol w:w="1117"/>
        <w:gridCol w:w="1542"/>
        <w:gridCol w:w="1542"/>
      </w:tblGrid>
      <w:tr w:rsidR="0063310B" w14:paraId="481FB4DB" w14:textId="77777777" w:rsidTr="00CB5C7C">
        <w:tc>
          <w:tcPr>
            <w:tcW w:w="4815" w:type="dxa"/>
          </w:tcPr>
          <w:p w14:paraId="36A109AA" w14:textId="77777777" w:rsidR="0063310B" w:rsidRDefault="0063310B" w:rsidP="00A12D8F">
            <w:pPr>
              <w:rPr>
                <w:b/>
              </w:rPr>
            </w:pPr>
          </w:p>
        </w:tc>
        <w:tc>
          <w:tcPr>
            <w:tcW w:w="1117" w:type="dxa"/>
          </w:tcPr>
          <w:p w14:paraId="5AFC9500" w14:textId="1A423A99" w:rsidR="0063310B" w:rsidRDefault="00E47D44" w:rsidP="00A12D8F">
            <w:pPr>
              <w:rPr>
                <w:b/>
              </w:rPr>
            </w:pPr>
            <w:r>
              <w:rPr>
                <w:b/>
              </w:rPr>
              <w:t>KZN</w:t>
            </w:r>
          </w:p>
        </w:tc>
        <w:tc>
          <w:tcPr>
            <w:tcW w:w="1542" w:type="dxa"/>
          </w:tcPr>
          <w:p w14:paraId="26ECFD77" w14:textId="5ABF81CD" w:rsidR="0063310B" w:rsidRDefault="00E47D44" w:rsidP="00A12D8F">
            <w:pPr>
              <w:rPr>
                <w:b/>
              </w:rPr>
            </w:pPr>
            <w:r>
              <w:rPr>
                <w:b/>
              </w:rPr>
              <w:t>LP</w:t>
            </w:r>
          </w:p>
        </w:tc>
        <w:tc>
          <w:tcPr>
            <w:tcW w:w="1542" w:type="dxa"/>
          </w:tcPr>
          <w:p w14:paraId="6CC47740" w14:textId="5B3085EE" w:rsidR="0063310B" w:rsidRDefault="00E47D44" w:rsidP="00A12D8F">
            <w:pPr>
              <w:rPr>
                <w:b/>
              </w:rPr>
            </w:pPr>
            <w:r>
              <w:rPr>
                <w:b/>
              </w:rPr>
              <w:t>WC</w:t>
            </w:r>
          </w:p>
        </w:tc>
      </w:tr>
      <w:tr w:rsidR="00CB5C7C" w14:paraId="58EBF148" w14:textId="77777777" w:rsidTr="00CB5C7C">
        <w:tc>
          <w:tcPr>
            <w:tcW w:w="4815" w:type="dxa"/>
          </w:tcPr>
          <w:p w14:paraId="109B8F3D" w14:textId="019453F6" w:rsidR="00CB5C7C" w:rsidRDefault="00CB5C7C" w:rsidP="00A12D8F">
            <w:pPr>
              <w:rPr>
                <w:b/>
              </w:rPr>
            </w:pPr>
            <w:r>
              <w:rPr>
                <w:b/>
              </w:rPr>
              <w:t>Effective contact rate (n/year)</w:t>
            </w:r>
          </w:p>
        </w:tc>
        <w:tc>
          <w:tcPr>
            <w:tcW w:w="1117" w:type="dxa"/>
          </w:tcPr>
          <w:p w14:paraId="3AD2C7DD" w14:textId="03A149B5" w:rsidR="00CB5C7C" w:rsidRPr="00CB5C7C" w:rsidRDefault="00CB5C7C" w:rsidP="00A12D8F">
            <w:r w:rsidRPr="00CB5C7C">
              <w:t>19.5</w:t>
            </w:r>
          </w:p>
        </w:tc>
        <w:tc>
          <w:tcPr>
            <w:tcW w:w="1542" w:type="dxa"/>
          </w:tcPr>
          <w:p w14:paraId="434A45AC" w14:textId="00E1DBE0" w:rsidR="00CB5C7C" w:rsidRPr="00CB5C7C" w:rsidRDefault="00CB5C7C" w:rsidP="00A12D8F">
            <w:r w:rsidRPr="00CB5C7C">
              <w:t>12.5</w:t>
            </w:r>
          </w:p>
        </w:tc>
        <w:tc>
          <w:tcPr>
            <w:tcW w:w="1542" w:type="dxa"/>
          </w:tcPr>
          <w:p w14:paraId="135FAFE7" w14:textId="51F5F62A" w:rsidR="00CB5C7C" w:rsidRPr="00CB5C7C" w:rsidRDefault="00CB5C7C" w:rsidP="00A12D8F">
            <w:r w:rsidRPr="00CB5C7C">
              <w:t>30</w:t>
            </w:r>
          </w:p>
        </w:tc>
      </w:tr>
      <w:tr w:rsidR="00CB5C7C" w14:paraId="13E90E5D" w14:textId="77777777" w:rsidTr="0015666C">
        <w:tc>
          <w:tcPr>
            <w:tcW w:w="9016" w:type="dxa"/>
            <w:gridSpan w:val="4"/>
          </w:tcPr>
          <w:p w14:paraId="2EDDF411" w14:textId="1091ACEE" w:rsidR="00CB5C7C" w:rsidRPr="00CB5C7C" w:rsidRDefault="00CB5C7C" w:rsidP="00A12D8F">
            <w:r>
              <w:rPr>
                <w:b/>
              </w:rPr>
              <w:t>TB parameters</w:t>
            </w:r>
          </w:p>
        </w:tc>
      </w:tr>
      <w:tr w:rsidR="00E47D44" w14:paraId="6E480E23" w14:textId="77777777" w:rsidTr="0046694A">
        <w:tc>
          <w:tcPr>
            <w:tcW w:w="9016" w:type="dxa"/>
            <w:gridSpan w:val="4"/>
          </w:tcPr>
          <w:p w14:paraId="2FC6877A" w14:textId="7C088D41" w:rsidR="00E47D44" w:rsidRDefault="00E47D44" w:rsidP="00A12D8F">
            <w:pPr>
              <w:rPr>
                <w:b/>
              </w:rPr>
            </w:pPr>
            <w:r>
              <w:rPr>
                <w:b/>
              </w:rPr>
              <w:t>HIV-</w:t>
            </w:r>
          </w:p>
        </w:tc>
      </w:tr>
      <w:tr w:rsidR="0063310B" w14:paraId="7CD5ACB1" w14:textId="77777777" w:rsidTr="00CB5C7C">
        <w:tc>
          <w:tcPr>
            <w:tcW w:w="4815" w:type="dxa"/>
          </w:tcPr>
          <w:p w14:paraId="5D53451B" w14:textId="64F8378C" w:rsidR="0063310B" w:rsidRPr="00E47D44" w:rsidRDefault="00E47D44" w:rsidP="00A12D8F">
            <w:r w:rsidRPr="00E47D44">
              <w:t>Develop primary TB following infection (%)</w:t>
            </w:r>
          </w:p>
        </w:tc>
        <w:tc>
          <w:tcPr>
            <w:tcW w:w="1117" w:type="dxa"/>
          </w:tcPr>
          <w:p w14:paraId="5E8F0854" w14:textId="55FC7FCF" w:rsidR="0063310B" w:rsidRPr="00E47D44" w:rsidRDefault="00E47D44" w:rsidP="00A12D8F">
            <w:r w:rsidRPr="00E47D44">
              <w:t>15</w:t>
            </w:r>
          </w:p>
        </w:tc>
        <w:tc>
          <w:tcPr>
            <w:tcW w:w="1542" w:type="dxa"/>
          </w:tcPr>
          <w:p w14:paraId="303F7175" w14:textId="01312926" w:rsidR="0063310B" w:rsidRPr="00E47D44" w:rsidRDefault="00E47D44" w:rsidP="00A12D8F">
            <w:r w:rsidRPr="00E47D44">
              <w:t>15</w:t>
            </w:r>
          </w:p>
        </w:tc>
        <w:tc>
          <w:tcPr>
            <w:tcW w:w="1542" w:type="dxa"/>
          </w:tcPr>
          <w:p w14:paraId="0CF06169" w14:textId="6EB5966B" w:rsidR="0063310B" w:rsidRPr="00E47D44" w:rsidRDefault="00E47D44" w:rsidP="00A12D8F">
            <w:r w:rsidRPr="00E47D44">
              <w:t>15</w:t>
            </w:r>
          </w:p>
        </w:tc>
      </w:tr>
      <w:tr w:rsidR="0063310B" w14:paraId="58BBDB21" w14:textId="77777777" w:rsidTr="00CB5C7C">
        <w:tc>
          <w:tcPr>
            <w:tcW w:w="4815" w:type="dxa"/>
          </w:tcPr>
          <w:p w14:paraId="2C4F014E" w14:textId="155A9516" w:rsidR="0063310B" w:rsidRPr="00E47D44" w:rsidRDefault="00E47D44" w:rsidP="00A12D8F">
            <w:r w:rsidRPr="00E47D44">
              <w:t>Reactivation rate (%/year)</w:t>
            </w:r>
          </w:p>
        </w:tc>
        <w:tc>
          <w:tcPr>
            <w:tcW w:w="1117" w:type="dxa"/>
          </w:tcPr>
          <w:p w14:paraId="6DF1E2AD" w14:textId="013A2EDB" w:rsidR="0063310B" w:rsidRPr="00E47D44" w:rsidRDefault="00E47D44" w:rsidP="00A12D8F">
            <w:r>
              <w:t>0.2</w:t>
            </w:r>
          </w:p>
        </w:tc>
        <w:tc>
          <w:tcPr>
            <w:tcW w:w="1542" w:type="dxa"/>
          </w:tcPr>
          <w:p w14:paraId="739202C7" w14:textId="270EBF53" w:rsidR="0063310B" w:rsidRPr="00E47D44" w:rsidRDefault="00E47D44" w:rsidP="00A12D8F">
            <w:r>
              <w:t>0.18</w:t>
            </w:r>
          </w:p>
        </w:tc>
        <w:tc>
          <w:tcPr>
            <w:tcW w:w="1542" w:type="dxa"/>
          </w:tcPr>
          <w:p w14:paraId="438176EB" w14:textId="3BABF0A7" w:rsidR="0063310B" w:rsidRPr="00E47D44" w:rsidRDefault="00E47D44" w:rsidP="00A12D8F">
            <w:r>
              <w:t>0.22</w:t>
            </w:r>
          </w:p>
        </w:tc>
      </w:tr>
      <w:tr w:rsidR="0063310B" w14:paraId="08AA0713" w14:textId="77777777" w:rsidTr="00CB5C7C">
        <w:tc>
          <w:tcPr>
            <w:tcW w:w="4815" w:type="dxa"/>
          </w:tcPr>
          <w:p w14:paraId="39D25EF3" w14:textId="2110B1E3" w:rsidR="0063310B" w:rsidRPr="00E47D44" w:rsidRDefault="00E47D44" w:rsidP="00A12D8F">
            <w:r w:rsidRPr="00E47D44">
              <w:t>Protection provided by prior infection (%)</w:t>
            </w:r>
          </w:p>
        </w:tc>
        <w:tc>
          <w:tcPr>
            <w:tcW w:w="1117" w:type="dxa"/>
          </w:tcPr>
          <w:p w14:paraId="56916193" w14:textId="017D4724" w:rsidR="0063310B" w:rsidRPr="00E47D44" w:rsidRDefault="00E47D44" w:rsidP="00A12D8F">
            <w:r>
              <w:t>65</w:t>
            </w:r>
          </w:p>
        </w:tc>
        <w:tc>
          <w:tcPr>
            <w:tcW w:w="1542" w:type="dxa"/>
          </w:tcPr>
          <w:p w14:paraId="22592151" w14:textId="350F432B" w:rsidR="0063310B" w:rsidRPr="00E47D44" w:rsidRDefault="00E47D44" w:rsidP="00A12D8F">
            <w:r>
              <w:t>65</w:t>
            </w:r>
          </w:p>
        </w:tc>
        <w:tc>
          <w:tcPr>
            <w:tcW w:w="1542" w:type="dxa"/>
          </w:tcPr>
          <w:p w14:paraId="505FDCE4" w14:textId="157DAA86" w:rsidR="0063310B" w:rsidRPr="00E47D44" w:rsidRDefault="00E47D44" w:rsidP="00A12D8F">
            <w:r>
              <w:t>65</w:t>
            </w:r>
          </w:p>
        </w:tc>
      </w:tr>
      <w:tr w:rsidR="00E47D44" w14:paraId="157B392B" w14:textId="77777777" w:rsidTr="00CB5C7C">
        <w:tc>
          <w:tcPr>
            <w:tcW w:w="4815" w:type="dxa"/>
          </w:tcPr>
          <w:p w14:paraId="7CC6C02C" w14:textId="01439E64" w:rsidR="00E47D44" w:rsidRPr="00E47D44" w:rsidRDefault="00E47D44" w:rsidP="00E47D44">
            <w:r w:rsidRPr="00E47D44">
              <w:t xml:space="preserve">Proportion of cases developing </w:t>
            </w:r>
            <w:proofErr w:type="spellStart"/>
            <w:r w:rsidRPr="00E47D44">
              <w:t>SSpos</w:t>
            </w:r>
            <w:proofErr w:type="spellEnd"/>
            <w:r w:rsidRPr="00E47D44">
              <w:t xml:space="preserve"> TB (%)</w:t>
            </w:r>
          </w:p>
        </w:tc>
        <w:tc>
          <w:tcPr>
            <w:tcW w:w="1117" w:type="dxa"/>
          </w:tcPr>
          <w:p w14:paraId="6FC74CB8" w14:textId="1A20265E" w:rsidR="00E47D44" w:rsidRDefault="00E47D44" w:rsidP="00E47D44">
            <w:r w:rsidRPr="00E47D44">
              <w:t>40</w:t>
            </w:r>
          </w:p>
        </w:tc>
        <w:tc>
          <w:tcPr>
            <w:tcW w:w="1542" w:type="dxa"/>
          </w:tcPr>
          <w:p w14:paraId="4BD72F0C" w14:textId="5E6C94ED" w:rsidR="00E47D44" w:rsidRDefault="00E47D44" w:rsidP="00E47D44">
            <w:r w:rsidRPr="00E47D44">
              <w:t>40</w:t>
            </w:r>
          </w:p>
        </w:tc>
        <w:tc>
          <w:tcPr>
            <w:tcW w:w="1542" w:type="dxa"/>
          </w:tcPr>
          <w:p w14:paraId="1934B11C" w14:textId="069A36F5" w:rsidR="00E47D44" w:rsidRDefault="00E47D44" w:rsidP="00E47D44">
            <w:r w:rsidRPr="00E47D44">
              <w:t>40</w:t>
            </w:r>
          </w:p>
        </w:tc>
      </w:tr>
      <w:tr w:rsidR="00E47D44" w14:paraId="67307D8B" w14:textId="77777777" w:rsidTr="00CB5C7C">
        <w:tc>
          <w:tcPr>
            <w:tcW w:w="4815" w:type="dxa"/>
          </w:tcPr>
          <w:p w14:paraId="334CF0BA" w14:textId="653B118B" w:rsidR="00E47D44" w:rsidRPr="00E47D44" w:rsidRDefault="00E47D44" w:rsidP="00E47D44">
            <w:r w:rsidRPr="00E47D44">
              <w:t xml:space="preserve">Relative infectiousness of </w:t>
            </w:r>
            <w:proofErr w:type="spellStart"/>
            <w:r w:rsidRPr="00E47D44">
              <w:t>SSneg</w:t>
            </w:r>
            <w:proofErr w:type="spellEnd"/>
            <w:r w:rsidRPr="00E47D44">
              <w:t xml:space="preserve"> TB</w:t>
            </w:r>
          </w:p>
        </w:tc>
        <w:tc>
          <w:tcPr>
            <w:tcW w:w="1117" w:type="dxa"/>
          </w:tcPr>
          <w:p w14:paraId="29BBDBB3" w14:textId="261CF8B5" w:rsidR="00E47D44" w:rsidRDefault="00E47D44" w:rsidP="00E47D44">
            <w:r w:rsidRPr="00E47D44">
              <w:t>0.22</w:t>
            </w:r>
          </w:p>
        </w:tc>
        <w:tc>
          <w:tcPr>
            <w:tcW w:w="1542" w:type="dxa"/>
          </w:tcPr>
          <w:p w14:paraId="26E82A7C" w14:textId="407E1138" w:rsidR="00E47D44" w:rsidRDefault="00E47D44" w:rsidP="00E47D44">
            <w:r w:rsidRPr="00E47D44">
              <w:t>0.22</w:t>
            </w:r>
          </w:p>
        </w:tc>
        <w:tc>
          <w:tcPr>
            <w:tcW w:w="1542" w:type="dxa"/>
          </w:tcPr>
          <w:p w14:paraId="33B2A353" w14:textId="3F67668A" w:rsidR="00E47D44" w:rsidRDefault="00E47D44" w:rsidP="00E47D44">
            <w:r w:rsidRPr="00E47D44">
              <w:t>0.22</w:t>
            </w:r>
          </w:p>
        </w:tc>
      </w:tr>
      <w:tr w:rsidR="00E47D44" w14:paraId="2C41E275" w14:textId="77777777" w:rsidTr="00CB5C7C">
        <w:tc>
          <w:tcPr>
            <w:tcW w:w="4815" w:type="dxa"/>
          </w:tcPr>
          <w:p w14:paraId="4A4D27E5" w14:textId="7CD583C3" w:rsidR="00E47D44" w:rsidRPr="00E47D44" w:rsidRDefault="00E47D44" w:rsidP="00E47D44">
            <w:r w:rsidRPr="00E47D44">
              <w:t>Smear conversion rate (%/year)</w:t>
            </w:r>
          </w:p>
        </w:tc>
        <w:tc>
          <w:tcPr>
            <w:tcW w:w="1117" w:type="dxa"/>
          </w:tcPr>
          <w:p w14:paraId="0D005356" w14:textId="262CC28F" w:rsidR="00E47D44" w:rsidRDefault="00E47D44" w:rsidP="00E47D44">
            <w:r w:rsidRPr="00E47D44">
              <w:t>2</w:t>
            </w:r>
          </w:p>
        </w:tc>
        <w:tc>
          <w:tcPr>
            <w:tcW w:w="1542" w:type="dxa"/>
          </w:tcPr>
          <w:p w14:paraId="6089C73B" w14:textId="1E309F06" w:rsidR="00E47D44" w:rsidRDefault="00E47D44" w:rsidP="00E47D44">
            <w:r w:rsidRPr="00E47D44">
              <w:t>2</w:t>
            </w:r>
          </w:p>
        </w:tc>
        <w:tc>
          <w:tcPr>
            <w:tcW w:w="1542" w:type="dxa"/>
          </w:tcPr>
          <w:p w14:paraId="20AD1D18" w14:textId="4A517010" w:rsidR="00E47D44" w:rsidRDefault="00E47D44" w:rsidP="00E47D44">
            <w:r w:rsidRPr="00E47D44">
              <w:t>2</w:t>
            </w:r>
          </w:p>
        </w:tc>
      </w:tr>
      <w:tr w:rsidR="00E47D44" w14:paraId="69CA37E6" w14:textId="77777777" w:rsidTr="00CB5C7C">
        <w:tc>
          <w:tcPr>
            <w:tcW w:w="4815" w:type="dxa"/>
          </w:tcPr>
          <w:p w14:paraId="10F2065F" w14:textId="5EE6BF7C" w:rsidR="00E47D44" w:rsidRPr="00E47D44" w:rsidRDefault="00E47D44" w:rsidP="00E47D44">
            <w:r>
              <w:t>Self-cure rate (%/year)</w:t>
            </w:r>
          </w:p>
        </w:tc>
        <w:tc>
          <w:tcPr>
            <w:tcW w:w="1117" w:type="dxa"/>
          </w:tcPr>
          <w:p w14:paraId="2FEB1778" w14:textId="18B6DD29" w:rsidR="00E47D44" w:rsidRPr="00E47D44" w:rsidRDefault="00E47D44" w:rsidP="00E47D44">
            <w:r>
              <w:t>24</w:t>
            </w:r>
          </w:p>
        </w:tc>
        <w:tc>
          <w:tcPr>
            <w:tcW w:w="1542" w:type="dxa"/>
          </w:tcPr>
          <w:p w14:paraId="68F02FD5" w14:textId="23A56D54" w:rsidR="00E47D44" w:rsidRPr="00E47D44" w:rsidRDefault="00E47D44" w:rsidP="00E47D44">
            <w:r>
              <w:t>24</w:t>
            </w:r>
          </w:p>
        </w:tc>
        <w:tc>
          <w:tcPr>
            <w:tcW w:w="1542" w:type="dxa"/>
          </w:tcPr>
          <w:p w14:paraId="6167E507" w14:textId="2B85977C" w:rsidR="00E47D44" w:rsidRPr="00E47D44" w:rsidRDefault="00E47D44" w:rsidP="00E47D44">
            <w:r>
              <w:t>24</w:t>
            </w:r>
          </w:p>
        </w:tc>
      </w:tr>
      <w:tr w:rsidR="00E47D44" w14:paraId="3A990021" w14:textId="77777777" w:rsidTr="00CB5C7C">
        <w:tc>
          <w:tcPr>
            <w:tcW w:w="4815" w:type="dxa"/>
          </w:tcPr>
          <w:p w14:paraId="0DCF6426" w14:textId="6E5C759F" w:rsidR="00E47D44" w:rsidRPr="00E47D44" w:rsidRDefault="00E47D44" w:rsidP="00E47D44">
            <w:proofErr w:type="spellStart"/>
            <w:r>
              <w:t>SSPos</w:t>
            </w:r>
            <w:proofErr w:type="spellEnd"/>
            <w:r>
              <w:t xml:space="preserve"> TB mortality rate (%/year)</w:t>
            </w:r>
          </w:p>
        </w:tc>
        <w:tc>
          <w:tcPr>
            <w:tcW w:w="1117" w:type="dxa"/>
          </w:tcPr>
          <w:p w14:paraId="6841C75D" w14:textId="12A5C9D6" w:rsidR="00E47D44" w:rsidRPr="00E47D44" w:rsidRDefault="00CB5C7C" w:rsidP="00E47D44">
            <w:r>
              <w:t>28</w:t>
            </w:r>
          </w:p>
        </w:tc>
        <w:tc>
          <w:tcPr>
            <w:tcW w:w="1542" w:type="dxa"/>
          </w:tcPr>
          <w:p w14:paraId="3E8A3884" w14:textId="1D7B7470" w:rsidR="00E47D44" w:rsidRPr="00E47D44" w:rsidRDefault="00CB5C7C" w:rsidP="00E47D44">
            <w:r>
              <w:t>28</w:t>
            </w:r>
          </w:p>
        </w:tc>
        <w:tc>
          <w:tcPr>
            <w:tcW w:w="1542" w:type="dxa"/>
          </w:tcPr>
          <w:p w14:paraId="57A6F1D9" w14:textId="03408596" w:rsidR="00E47D44" w:rsidRPr="00E47D44" w:rsidRDefault="00CB5C7C" w:rsidP="00E47D44">
            <w:r>
              <w:t>20</w:t>
            </w:r>
          </w:p>
        </w:tc>
      </w:tr>
      <w:tr w:rsidR="00E47D44" w14:paraId="79F5CCB2" w14:textId="77777777" w:rsidTr="00CB5C7C">
        <w:tc>
          <w:tcPr>
            <w:tcW w:w="4815" w:type="dxa"/>
          </w:tcPr>
          <w:p w14:paraId="1AA6B3DA" w14:textId="4C41DD02" w:rsidR="00E47D44" w:rsidRPr="00E47D44" w:rsidRDefault="00E47D44" w:rsidP="00E47D44">
            <w:proofErr w:type="spellStart"/>
            <w:r>
              <w:t>SSneg</w:t>
            </w:r>
            <w:proofErr w:type="spellEnd"/>
            <w:r>
              <w:t xml:space="preserve"> TB mortality rate (%/year)</w:t>
            </w:r>
          </w:p>
        </w:tc>
        <w:tc>
          <w:tcPr>
            <w:tcW w:w="1117" w:type="dxa"/>
          </w:tcPr>
          <w:p w14:paraId="084E7F13" w14:textId="3453059E" w:rsidR="00E47D44" w:rsidRPr="00E47D44" w:rsidRDefault="00CB5C7C" w:rsidP="00E47D44">
            <w:r>
              <w:t>8</w:t>
            </w:r>
          </w:p>
        </w:tc>
        <w:tc>
          <w:tcPr>
            <w:tcW w:w="1542" w:type="dxa"/>
          </w:tcPr>
          <w:p w14:paraId="466DBD51" w14:textId="733516AD" w:rsidR="00E47D44" w:rsidRPr="00E47D44" w:rsidRDefault="00CB5C7C" w:rsidP="00E47D44">
            <w:r>
              <w:t>8</w:t>
            </w:r>
          </w:p>
        </w:tc>
        <w:tc>
          <w:tcPr>
            <w:tcW w:w="1542" w:type="dxa"/>
          </w:tcPr>
          <w:p w14:paraId="7B0495DA" w14:textId="02F961E4" w:rsidR="00E47D44" w:rsidRPr="00E47D44" w:rsidRDefault="00CB5C7C" w:rsidP="00E47D44">
            <w:r>
              <w:t>18</w:t>
            </w:r>
          </w:p>
        </w:tc>
      </w:tr>
      <w:tr w:rsidR="00CB5C7C" w14:paraId="3E177C57" w14:textId="77777777" w:rsidTr="00861867">
        <w:tc>
          <w:tcPr>
            <w:tcW w:w="9016" w:type="dxa"/>
            <w:gridSpan w:val="4"/>
          </w:tcPr>
          <w:p w14:paraId="43A222A2" w14:textId="6C8092EE" w:rsidR="00CB5C7C" w:rsidRPr="00E47D44" w:rsidRDefault="00CB5C7C" w:rsidP="00E47D44">
            <w:r w:rsidRPr="00E47D44">
              <w:rPr>
                <w:b/>
              </w:rPr>
              <w:t>HIV+ (CD4 &gt; 500)</w:t>
            </w:r>
          </w:p>
        </w:tc>
      </w:tr>
      <w:tr w:rsidR="00CB5C7C" w14:paraId="2C183D60" w14:textId="77777777" w:rsidTr="00CB5C7C">
        <w:tc>
          <w:tcPr>
            <w:tcW w:w="4815" w:type="dxa"/>
          </w:tcPr>
          <w:p w14:paraId="442BAF53" w14:textId="3A24F0B8" w:rsidR="00CB5C7C" w:rsidRPr="00E47D44" w:rsidRDefault="00CB5C7C" w:rsidP="00CB5C7C">
            <w:pPr>
              <w:rPr>
                <w:b/>
              </w:rPr>
            </w:pPr>
            <w:r w:rsidRPr="00E47D44">
              <w:t>Develop primary TB following infection (%)</w:t>
            </w:r>
          </w:p>
        </w:tc>
        <w:tc>
          <w:tcPr>
            <w:tcW w:w="1117" w:type="dxa"/>
          </w:tcPr>
          <w:p w14:paraId="5AF1DD4A" w14:textId="1C869163" w:rsidR="00CB5C7C" w:rsidRPr="00E47D44" w:rsidRDefault="00CB5C7C" w:rsidP="00CB5C7C">
            <w:r>
              <w:t>40.5</w:t>
            </w:r>
          </w:p>
        </w:tc>
        <w:tc>
          <w:tcPr>
            <w:tcW w:w="1542" w:type="dxa"/>
          </w:tcPr>
          <w:p w14:paraId="0BC34D6E" w14:textId="7C43444A" w:rsidR="00CB5C7C" w:rsidRPr="00E47D44" w:rsidRDefault="00CB5C7C" w:rsidP="00CB5C7C">
            <w:r>
              <w:t>62.5</w:t>
            </w:r>
          </w:p>
        </w:tc>
        <w:tc>
          <w:tcPr>
            <w:tcW w:w="1542" w:type="dxa"/>
          </w:tcPr>
          <w:p w14:paraId="5E7E3DDD" w14:textId="61BA5449" w:rsidR="00CB5C7C" w:rsidRPr="00E47D44" w:rsidRDefault="00CB5C7C" w:rsidP="00CB5C7C">
            <w:r>
              <w:t>67</w:t>
            </w:r>
          </w:p>
        </w:tc>
      </w:tr>
      <w:tr w:rsidR="00CB5C7C" w14:paraId="2A5EBE5D" w14:textId="77777777" w:rsidTr="00CB5C7C">
        <w:tc>
          <w:tcPr>
            <w:tcW w:w="4815" w:type="dxa"/>
          </w:tcPr>
          <w:p w14:paraId="38F7498B" w14:textId="1ED0050C" w:rsidR="00CB5C7C" w:rsidRPr="00E47D44" w:rsidRDefault="00CB5C7C" w:rsidP="00CB5C7C">
            <w:pPr>
              <w:rPr>
                <w:b/>
              </w:rPr>
            </w:pPr>
            <w:r w:rsidRPr="00E47D44">
              <w:t>Reactivation rate (%/year)</w:t>
            </w:r>
          </w:p>
        </w:tc>
        <w:tc>
          <w:tcPr>
            <w:tcW w:w="1117" w:type="dxa"/>
          </w:tcPr>
          <w:p w14:paraId="01CD1FC8" w14:textId="5ED36D49" w:rsidR="00CB5C7C" w:rsidRPr="00E47D44" w:rsidRDefault="00CB5C7C" w:rsidP="00CB5C7C">
            <w:r>
              <w:t>0.54</w:t>
            </w:r>
          </w:p>
        </w:tc>
        <w:tc>
          <w:tcPr>
            <w:tcW w:w="1542" w:type="dxa"/>
          </w:tcPr>
          <w:p w14:paraId="3548FDAB" w14:textId="7CA8FBF2" w:rsidR="00CB5C7C" w:rsidRPr="00E47D44" w:rsidRDefault="00CB5C7C" w:rsidP="00CB5C7C">
            <w:r>
              <w:t>0.99</w:t>
            </w:r>
          </w:p>
        </w:tc>
        <w:tc>
          <w:tcPr>
            <w:tcW w:w="1542" w:type="dxa"/>
          </w:tcPr>
          <w:p w14:paraId="4C3863F0" w14:textId="47D35876" w:rsidR="00CB5C7C" w:rsidRPr="00E47D44" w:rsidRDefault="00CB5C7C" w:rsidP="00CB5C7C">
            <w:r>
              <w:t>1.28</w:t>
            </w:r>
          </w:p>
        </w:tc>
      </w:tr>
      <w:tr w:rsidR="00CB5C7C" w14:paraId="723A908D" w14:textId="77777777" w:rsidTr="00CB5C7C">
        <w:tc>
          <w:tcPr>
            <w:tcW w:w="4815" w:type="dxa"/>
          </w:tcPr>
          <w:p w14:paraId="0FB9B6E7" w14:textId="5370505A" w:rsidR="00CB5C7C" w:rsidRPr="00E47D44" w:rsidRDefault="00CB5C7C" w:rsidP="00CB5C7C">
            <w:pPr>
              <w:rPr>
                <w:b/>
              </w:rPr>
            </w:pPr>
            <w:r w:rsidRPr="00E47D44">
              <w:t>Protection provided by prior infection (%)</w:t>
            </w:r>
          </w:p>
        </w:tc>
        <w:tc>
          <w:tcPr>
            <w:tcW w:w="1117" w:type="dxa"/>
          </w:tcPr>
          <w:p w14:paraId="62AA6979" w14:textId="3D7B2449" w:rsidR="00CB5C7C" w:rsidRPr="00E47D44" w:rsidRDefault="00CB5C7C" w:rsidP="00CB5C7C">
            <w:r>
              <w:t>39</w:t>
            </w:r>
          </w:p>
        </w:tc>
        <w:tc>
          <w:tcPr>
            <w:tcW w:w="1542" w:type="dxa"/>
          </w:tcPr>
          <w:p w14:paraId="3E9D3195" w14:textId="17AB67F7" w:rsidR="00CB5C7C" w:rsidRPr="00E47D44" w:rsidRDefault="00CB5C7C" w:rsidP="00CB5C7C">
            <w:r>
              <w:t>39</w:t>
            </w:r>
          </w:p>
        </w:tc>
        <w:tc>
          <w:tcPr>
            <w:tcW w:w="1542" w:type="dxa"/>
          </w:tcPr>
          <w:p w14:paraId="2F83E6D0" w14:textId="13AD3CE7" w:rsidR="00CB5C7C" w:rsidRPr="00E47D44" w:rsidRDefault="00CB5C7C" w:rsidP="00CB5C7C">
            <w:r>
              <w:t>39</w:t>
            </w:r>
          </w:p>
        </w:tc>
      </w:tr>
      <w:tr w:rsidR="00CB5C7C" w14:paraId="39AA20EB" w14:textId="77777777" w:rsidTr="00CB5C7C">
        <w:tc>
          <w:tcPr>
            <w:tcW w:w="4815" w:type="dxa"/>
          </w:tcPr>
          <w:p w14:paraId="4BC86D01" w14:textId="173F7B42" w:rsidR="00CB5C7C" w:rsidRPr="00E47D44" w:rsidRDefault="00CB5C7C" w:rsidP="00CB5C7C">
            <w:pPr>
              <w:rPr>
                <w:b/>
              </w:rPr>
            </w:pPr>
            <w:r w:rsidRPr="00E47D44">
              <w:t xml:space="preserve">Proportion of cases developing </w:t>
            </w:r>
            <w:proofErr w:type="spellStart"/>
            <w:r w:rsidRPr="00E47D44">
              <w:t>SSpos</w:t>
            </w:r>
            <w:proofErr w:type="spellEnd"/>
            <w:r w:rsidRPr="00E47D44">
              <w:t xml:space="preserve"> TB (%)</w:t>
            </w:r>
          </w:p>
        </w:tc>
        <w:tc>
          <w:tcPr>
            <w:tcW w:w="1117" w:type="dxa"/>
          </w:tcPr>
          <w:p w14:paraId="630A9BE6" w14:textId="0EE6B73C" w:rsidR="00CB5C7C" w:rsidRPr="00E47D44" w:rsidRDefault="00CB5C7C" w:rsidP="00CB5C7C">
            <w:r>
              <w:t>30</w:t>
            </w:r>
          </w:p>
        </w:tc>
        <w:tc>
          <w:tcPr>
            <w:tcW w:w="1542" w:type="dxa"/>
          </w:tcPr>
          <w:p w14:paraId="290BACE9" w14:textId="1BCF925B" w:rsidR="00CB5C7C" w:rsidRPr="00E47D44" w:rsidRDefault="00CB5C7C" w:rsidP="00CB5C7C">
            <w:r>
              <w:t>3</w:t>
            </w:r>
            <w:r w:rsidRPr="00E47D44">
              <w:t>0</w:t>
            </w:r>
          </w:p>
        </w:tc>
        <w:tc>
          <w:tcPr>
            <w:tcW w:w="1542" w:type="dxa"/>
          </w:tcPr>
          <w:p w14:paraId="3FF51EC4" w14:textId="2E8B217C" w:rsidR="00CB5C7C" w:rsidRPr="00E47D44" w:rsidRDefault="00CB5C7C" w:rsidP="00CB5C7C">
            <w:r>
              <w:t>3</w:t>
            </w:r>
            <w:r w:rsidRPr="00E47D44">
              <w:t>0</w:t>
            </w:r>
          </w:p>
        </w:tc>
      </w:tr>
      <w:tr w:rsidR="00CB5C7C" w14:paraId="21D56D93" w14:textId="77777777" w:rsidTr="00CB5C7C">
        <w:tc>
          <w:tcPr>
            <w:tcW w:w="4815" w:type="dxa"/>
          </w:tcPr>
          <w:p w14:paraId="39679E0B" w14:textId="1460D1A7" w:rsidR="00CB5C7C" w:rsidRPr="00E47D44" w:rsidRDefault="00CB5C7C" w:rsidP="00CB5C7C">
            <w:pPr>
              <w:rPr>
                <w:b/>
              </w:rPr>
            </w:pPr>
            <w:r w:rsidRPr="00E47D44">
              <w:t xml:space="preserve">Relative infectiousness of </w:t>
            </w:r>
            <w:proofErr w:type="spellStart"/>
            <w:r w:rsidRPr="00E47D44">
              <w:t>SSneg</w:t>
            </w:r>
            <w:proofErr w:type="spellEnd"/>
            <w:r w:rsidRPr="00E47D44">
              <w:t xml:space="preserve"> TB</w:t>
            </w:r>
          </w:p>
        </w:tc>
        <w:tc>
          <w:tcPr>
            <w:tcW w:w="1117" w:type="dxa"/>
          </w:tcPr>
          <w:p w14:paraId="5726CFF4" w14:textId="539C789B" w:rsidR="00CB5C7C" w:rsidRPr="00E47D44" w:rsidRDefault="00CB5C7C" w:rsidP="00CB5C7C">
            <w:r>
              <w:t>0.1</w:t>
            </w:r>
          </w:p>
        </w:tc>
        <w:tc>
          <w:tcPr>
            <w:tcW w:w="1542" w:type="dxa"/>
          </w:tcPr>
          <w:p w14:paraId="0704BA2E" w14:textId="60F26616" w:rsidR="00CB5C7C" w:rsidRPr="00E47D44" w:rsidRDefault="00CB5C7C" w:rsidP="00CB5C7C">
            <w:r w:rsidRPr="00E47D44">
              <w:t>0.</w:t>
            </w:r>
            <w:r>
              <w:t>1</w:t>
            </w:r>
          </w:p>
        </w:tc>
        <w:tc>
          <w:tcPr>
            <w:tcW w:w="1542" w:type="dxa"/>
          </w:tcPr>
          <w:p w14:paraId="5B6737D3" w14:textId="63F74D88" w:rsidR="00CB5C7C" w:rsidRPr="00E47D44" w:rsidRDefault="00CB5C7C" w:rsidP="00CB5C7C">
            <w:r w:rsidRPr="00E47D44">
              <w:t>0</w:t>
            </w:r>
            <w:r>
              <w:t>.1</w:t>
            </w:r>
          </w:p>
        </w:tc>
      </w:tr>
      <w:tr w:rsidR="00CB5C7C" w14:paraId="16DDC30C" w14:textId="77777777" w:rsidTr="00CB5C7C">
        <w:tc>
          <w:tcPr>
            <w:tcW w:w="4815" w:type="dxa"/>
          </w:tcPr>
          <w:p w14:paraId="13D964AA" w14:textId="191D5CFD" w:rsidR="00CB5C7C" w:rsidRPr="00E47D44" w:rsidRDefault="00CB5C7C" w:rsidP="00CB5C7C">
            <w:r w:rsidRPr="00E47D44">
              <w:t>Smear conversion rate (%/year)</w:t>
            </w:r>
          </w:p>
        </w:tc>
        <w:tc>
          <w:tcPr>
            <w:tcW w:w="1117" w:type="dxa"/>
          </w:tcPr>
          <w:p w14:paraId="15F79372" w14:textId="4B9EEE1E" w:rsidR="00CB5C7C" w:rsidRPr="00E47D44" w:rsidRDefault="00CB5C7C" w:rsidP="00CB5C7C">
            <w:r>
              <w:t>1.5</w:t>
            </w:r>
          </w:p>
        </w:tc>
        <w:tc>
          <w:tcPr>
            <w:tcW w:w="1542" w:type="dxa"/>
          </w:tcPr>
          <w:p w14:paraId="55E02D0B" w14:textId="2973B6C3" w:rsidR="00CB5C7C" w:rsidRPr="00E47D44" w:rsidRDefault="00CB5C7C" w:rsidP="00CB5C7C">
            <w:r>
              <w:t>1.5</w:t>
            </w:r>
          </w:p>
        </w:tc>
        <w:tc>
          <w:tcPr>
            <w:tcW w:w="1542" w:type="dxa"/>
          </w:tcPr>
          <w:p w14:paraId="142CD46B" w14:textId="71805407" w:rsidR="00CB5C7C" w:rsidRPr="00E47D44" w:rsidRDefault="00CB5C7C" w:rsidP="00CB5C7C">
            <w:r>
              <w:t>1.5</w:t>
            </w:r>
          </w:p>
        </w:tc>
      </w:tr>
      <w:tr w:rsidR="00CB5C7C" w14:paraId="65C7CC07" w14:textId="77777777" w:rsidTr="00CB5C7C">
        <w:tc>
          <w:tcPr>
            <w:tcW w:w="4815" w:type="dxa"/>
          </w:tcPr>
          <w:p w14:paraId="54906359" w14:textId="2DCAF3F4" w:rsidR="00CB5C7C" w:rsidRPr="00E47D44" w:rsidRDefault="00CB5C7C" w:rsidP="00CB5C7C">
            <w:r>
              <w:t>Self-cure rate (%/year)</w:t>
            </w:r>
          </w:p>
        </w:tc>
        <w:tc>
          <w:tcPr>
            <w:tcW w:w="1117" w:type="dxa"/>
          </w:tcPr>
          <w:p w14:paraId="42402BD1" w14:textId="5C81F12B" w:rsidR="00CB5C7C" w:rsidRPr="00E47D44" w:rsidRDefault="00CB5C7C" w:rsidP="00CB5C7C">
            <w:r>
              <w:t>22.5</w:t>
            </w:r>
          </w:p>
        </w:tc>
        <w:tc>
          <w:tcPr>
            <w:tcW w:w="1542" w:type="dxa"/>
          </w:tcPr>
          <w:p w14:paraId="32DDCCA4" w14:textId="6E937B5A" w:rsidR="00CB5C7C" w:rsidRPr="00E47D44" w:rsidRDefault="00CB5C7C" w:rsidP="00CB5C7C">
            <w:r>
              <w:t>22.5</w:t>
            </w:r>
          </w:p>
        </w:tc>
        <w:tc>
          <w:tcPr>
            <w:tcW w:w="1542" w:type="dxa"/>
          </w:tcPr>
          <w:p w14:paraId="02006FA5" w14:textId="6FD376E3" w:rsidR="00CB5C7C" w:rsidRPr="00E47D44" w:rsidRDefault="00CB5C7C" w:rsidP="00CB5C7C">
            <w:r>
              <w:t>22.5</w:t>
            </w:r>
          </w:p>
        </w:tc>
      </w:tr>
      <w:tr w:rsidR="00CB5C7C" w14:paraId="06C05CD1" w14:textId="77777777" w:rsidTr="00CB5C7C">
        <w:tc>
          <w:tcPr>
            <w:tcW w:w="4815" w:type="dxa"/>
          </w:tcPr>
          <w:p w14:paraId="3CEB2680" w14:textId="5AAD39FD" w:rsidR="00CB5C7C" w:rsidRPr="00E47D44" w:rsidRDefault="00CB5C7C" w:rsidP="00CB5C7C">
            <w:proofErr w:type="spellStart"/>
            <w:r>
              <w:t>SSPos</w:t>
            </w:r>
            <w:proofErr w:type="spellEnd"/>
            <w:r>
              <w:t xml:space="preserve"> TB mortality rate (%/year)</w:t>
            </w:r>
          </w:p>
        </w:tc>
        <w:tc>
          <w:tcPr>
            <w:tcW w:w="1117" w:type="dxa"/>
          </w:tcPr>
          <w:p w14:paraId="2430D3F1" w14:textId="098DCCB7" w:rsidR="00CB5C7C" w:rsidRPr="00E47D44" w:rsidRDefault="00CB5C7C" w:rsidP="00CB5C7C">
            <w:r>
              <w:t>81</w:t>
            </w:r>
          </w:p>
        </w:tc>
        <w:tc>
          <w:tcPr>
            <w:tcW w:w="1542" w:type="dxa"/>
          </w:tcPr>
          <w:p w14:paraId="003F9D6C" w14:textId="511761D5" w:rsidR="00CB5C7C" w:rsidRPr="00E47D44" w:rsidRDefault="00CB5C7C" w:rsidP="00CB5C7C">
            <w:r>
              <w:t>81</w:t>
            </w:r>
          </w:p>
        </w:tc>
        <w:tc>
          <w:tcPr>
            <w:tcW w:w="1542" w:type="dxa"/>
          </w:tcPr>
          <w:p w14:paraId="2386D5AF" w14:textId="527EE7DB" w:rsidR="00CB5C7C" w:rsidRPr="00E47D44" w:rsidRDefault="00CB5C7C" w:rsidP="00CB5C7C">
            <w:r>
              <w:t>60</w:t>
            </w:r>
          </w:p>
        </w:tc>
      </w:tr>
      <w:tr w:rsidR="00CB5C7C" w14:paraId="4DE31425" w14:textId="77777777" w:rsidTr="00CB5C7C">
        <w:tc>
          <w:tcPr>
            <w:tcW w:w="4815" w:type="dxa"/>
          </w:tcPr>
          <w:p w14:paraId="37E8400C" w14:textId="3749ADCB" w:rsidR="00CB5C7C" w:rsidRPr="00E47D44" w:rsidRDefault="00CB5C7C" w:rsidP="00CB5C7C">
            <w:pPr>
              <w:rPr>
                <w:b/>
              </w:rPr>
            </w:pPr>
            <w:proofErr w:type="spellStart"/>
            <w:r>
              <w:t>SSneg</w:t>
            </w:r>
            <w:proofErr w:type="spellEnd"/>
            <w:r>
              <w:t xml:space="preserve"> TB mortality rate (%/year)</w:t>
            </w:r>
          </w:p>
        </w:tc>
        <w:tc>
          <w:tcPr>
            <w:tcW w:w="1117" w:type="dxa"/>
          </w:tcPr>
          <w:p w14:paraId="63EDCF1E" w14:textId="34803409" w:rsidR="00CB5C7C" w:rsidRPr="00E47D44" w:rsidRDefault="00CB5C7C" w:rsidP="00CB5C7C">
            <w:r>
              <w:t>76</w:t>
            </w:r>
          </w:p>
        </w:tc>
        <w:tc>
          <w:tcPr>
            <w:tcW w:w="1542" w:type="dxa"/>
          </w:tcPr>
          <w:p w14:paraId="352FAC08" w14:textId="5BC2F176" w:rsidR="00CB5C7C" w:rsidRPr="00E47D44" w:rsidRDefault="00CB5C7C" w:rsidP="00CB5C7C">
            <w:r>
              <w:t>76</w:t>
            </w:r>
          </w:p>
        </w:tc>
        <w:tc>
          <w:tcPr>
            <w:tcW w:w="1542" w:type="dxa"/>
          </w:tcPr>
          <w:p w14:paraId="00E78B99" w14:textId="7FCFBB44" w:rsidR="00CB5C7C" w:rsidRPr="00E47D44" w:rsidRDefault="00CB5C7C" w:rsidP="00CB5C7C">
            <w:r>
              <w:t>40</w:t>
            </w:r>
          </w:p>
        </w:tc>
      </w:tr>
      <w:tr w:rsidR="00CB5C7C" w14:paraId="10E5B21C" w14:textId="77777777" w:rsidTr="00FC11C2">
        <w:tc>
          <w:tcPr>
            <w:tcW w:w="9016" w:type="dxa"/>
            <w:gridSpan w:val="4"/>
          </w:tcPr>
          <w:p w14:paraId="35A83428" w14:textId="798AACD3" w:rsidR="00CB5C7C" w:rsidRPr="00E47D44" w:rsidRDefault="00CB5C7C" w:rsidP="00CB5C7C">
            <w:r w:rsidRPr="00CB5C7C">
              <w:rPr>
                <w:b/>
              </w:rPr>
              <w:t>MDR Specific Parameters</w:t>
            </w:r>
          </w:p>
        </w:tc>
      </w:tr>
      <w:tr w:rsidR="00CB5C7C" w14:paraId="5E7607CA" w14:textId="77777777" w:rsidTr="00CB5C7C">
        <w:tc>
          <w:tcPr>
            <w:tcW w:w="4815" w:type="dxa"/>
          </w:tcPr>
          <w:p w14:paraId="1B88A5B0" w14:textId="2BE0BF99" w:rsidR="00CB5C7C" w:rsidRPr="00CB5C7C" w:rsidRDefault="00CB5C7C" w:rsidP="00CB5C7C">
            <w:r w:rsidRPr="00CB5C7C">
              <w:t>Relative fitness of MDR strains</w:t>
            </w:r>
          </w:p>
        </w:tc>
        <w:tc>
          <w:tcPr>
            <w:tcW w:w="1117" w:type="dxa"/>
          </w:tcPr>
          <w:p w14:paraId="6449127F" w14:textId="368F7286" w:rsidR="00CB5C7C" w:rsidRPr="00CB5C7C" w:rsidRDefault="00CB5C7C" w:rsidP="00CB5C7C">
            <w:r w:rsidRPr="00CB5C7C">
              <w:t>0.76</w:t>
            </w:r>
          </w:p>
        </w:tc>
        <w:tc>
          <w:tcPr>
            <w:tcW w:w="1542" w:type="dxa"/>
          </w:tcPr>
          <w:p w14:paraId="62578FDD" w14:textId="58758A3B" w:rsidR="00CB5C7C" w:rsidRPr="00CB5C7C" w:rsidRDefault="00CB5C7C" w:rsidP="00CB5C7C">
            <w:r w:rsidRPr="00CB5C7C">
              <w:t>0.9</w:t>
            </w:r>
          </w:p>
        </w:tc>
        <w:tc>
          <w:tcPr>
            <w:tcW w:w="1542" w:type="dxa"/>
          </w:tcPr>
          <w:p w14:paraId="5437098B" w14:textId="7286ACDC" w:rsidR="00CB5C7C" w:rsidRPr="00CB5C7C" w:rsidRDefault="00CB5C7C" w:rsidP="00CB5C7C">
            <w:r w:rsidRPr="00CB5C7C">
              <w:t>0.79</w:t>
            </w:r>
          </w:p>
        </w:tc>
      </w:tr>
      <w:tr w:rsidR="00CB5C7C" w14:paraId="3B4F9103" w14:textId="77777777" w:rsidTr="00CB5C7C">
        <w:tc>
          <w:tcPr>
            <w:tcW w:w="4815" w:type="dxa"/>
          </w:tcPr>
          <w:p w14:paraId="7115B89B" w14:textId="44372E77" w:rsidR="00CB5C7C" w:rsidRPr="00CB5C7C" w:rsidRDefault="00CB5C7C" w:rsidP="00CB5C7C">
            <w:r>
              <w:t>Rate of acquiring MDR (% per treatment episode)</w:t>
            </w:r>
          </w:p>
        </w:tc>
        <w:tc>
          <w:tcPr>
            <w:tcW w:w="1117" w:type="dxa"/>
          </w:tcPr>
          <w:p w14:paraId="6958058C" w14:textId="4C6394B1" w:rsidR="00CB5C7C" w:rsidRPr="00CB5C7C" w:rsidRDefault="00CB5C7C" w:rsidP="00CB5C7C">
            <w:r>
              <w:t>1</w:t>
            </w:r>
          </w:p>
        </w:tc>
        <w:tc>
          <w:tcPr>
            <w:tcW w:w="1542" w:type="dxa"/>
          </w:tcPr>
          <w:p w14:paraId="70D9B3C8" w14:textId="01B561CD" w:rsidR="00CB5C7C" w:rsidRPr="00CB5C7C" w:rsidRDefault="00CB5C7C" w:rsidP="00CB5C7C">
            <w:r>
              <w:t>0.5</w:t>
            </w:r>
          </w:p>
        </w:tc>
        <w:tc>
          <w:tcPr>
            <w:tcW w:w="1542" w:type="dxa"/>
          </w:tcPr>
          <w:p w14:paraId="6AD2FD62" w14:textId="64731601" w:rsidR="00CB5C7C" w:rsidRPr="00CB5C7C" w:rsidRDefault="00CB5C7C" w:rsidP="00CB5C7C">
            <w:r>
              <w:t>0.6</w:t>
            </w:r>
          </w:p>
        </w:tc>
      </w:tr>
      <w:tr w:rsidR="00CB5C7C" w14:paraId="5DEA3098" w14:textId="77777777" w:rsidTr="00E71258">
        <w:tc>
          <w:tcPr>
            <w:tcW w:w="9016" w:type="dxa"/>
            <w:gridSpan w:val="4"/>
          </w:tcPr>
          <w:p w14:paraId="35858272" w14:textId="74689B9E" w:rsidR="00CB5C7C" w:rsidRPr="00E47D44" w:rsidRDefault="00CB5C7C" w:rsidP="00CB5C7C">
            <w:r>
              <w:rPr>
                <w:b/>
              </w:rPr>
              <w:t>ART Specific parameters</w:t>
            </w:r>
          </w:p>
        </w:tc>
      </w:tr>
      <w:tr w:rsidR="00CB5C7C" w14:paraId="7609E90D" w14:textId="77777777" w:rsidTr="006400AB">
        <w:tc>
          <w:tcPr>
            <w:tcW w:w="9016" w:type="dxa"/>
            <w:gridSpan w:val="4"/>
          </w:tcPr>
          <w:p w14:paraId="6D4E75CB" w14:textId="4F9C7EAE" w:rsidR="00CB5C7C" w:rsidRPr="00E47D44" w:rsidRDefault="00CB5C7C" w:rsidP="00CB5C7C">
            <w:r>
              <w:rPr>
                <w:b/>
              </w:rPr>
              <w:t xml:space="preserve">% Reduction in risk of progression to TB </w:t>
            </w:r>
          </w:p>
        </w:tc>
      </w:tr>
      <w:tr w:rsidR="00CB5C7C" w14:paraId="7229A02A" w14:textId="77777777" w:rsidTr="00CB5C7C">
        <w:tc>
          <w:tcPr>
            <w:tcW w:w="4815" w:type="dxa"/>
          </w:tcPr>
          <w:p w14:paraId="753E7EBF" w14:textId="756482B7" w:rsidR="00CB5C7C" w:rsidRPr="00CB5C7C" w:rsidRDefault="00CB5C7C" w:rsidP="00CB5C7C">
            <w:r w:rsidRPr="00CB5C7C">
              <w:t>ART &lt; 6m</w:t>
            </w:r>
          </w:p>
        </w:tc>
        <w:tc>
          <w:tcPr>
            <w:tcW w:w="1117" w:type="dxa"/>
          </w:tcPr>
          <w:p w14:paraId="79915C4B" w14:textId="7B29ADF1" w:rsidR="00CB5C7C" w:rsidRPr="00E47D44" w:rsidRDefault="00CB5C7C" w:rsidP="00CB5C7C">
            <w:r>
              <w:t>15.75</w:t>
            </w:r>
          </w:p>
        </w:tc>
        <w:tc>
          <w:tcPr>
            <w:tcW w:w="1542" w:type="dxa"/>
          </w:tcPr>
          <w:p w14:paraId="588EB3A3" w14:textId="27A1EEB1" w:rsidR="00CB5C7C" w:rsidRPr="00E47D44" w:rsidRDefault="00CB5C7C" w:rsidP="00CB5C7C">
            <w:r>
              <w:t>15.75</w:t>
            </w:r>
          </w:p>
        </w:tc>
        <w:tc>
          <w:tcPr>
            <w:tcW w:w="1542" w:type="dxa"/>
          </w:tcPr>
          <w:p w14:paraId="758E60EF" w14:textId="5E95C16E" w:rsidR="00CB5C7C" w:rsidRPr="00E47D44" w:rsidRDefault="00CB5C7C" w:rsidP="00CB5C7C">
            <w:r>
              <w:t>15.75</w:t>
            </w:r>
          </w:p>
        </w:tc>
      </w:tr>
      <w:tr w:rsidR="00CB5C7C" w14:paraId="34652D7A" w14:textId="77777777" w:rsidTr="00CB5C7C">
        <w:tc>
          <w:tcPr>
            <w:tcW w:w="4815" w:type="dxa"/>
          </w:tcPr>
          <w:p w14:paraId="41F26877" w14:textId="7EE355D9" w:rsidR="00CB5C7C" w:rsidRPr="00CB5C7C" w:rsidRDefault="00CB5C7C" w:rsidP="00CB5C7C">
            <w:r w:rsidRPr="00CB5C7C">
              <w:t>ART 7m-12m</w:t>
            </w:r>
          </w:p>
        </w:tc>
        <w:tc>
          <w:tcPr>
            <w:tcW w:w="1117" w:type="dxa"/>
          </w:tcPr>
          <w:p w14:paraId="0B9E64CA" w14:textId="02922C6E" w:rsidR="00CB5C7C" w:rsidRPr="00E47D44" w:rsidRDefault="00CB5C7C" w:rsidP="00CB5C7C">
            <w:r>
              <w:t>42.75</w:t>
            </w:r>
          </w:p>
        </w:tc>
        <w:tc>
          <w:tcPr>
            <w:tcW w:w="1542" w:type="dxa"/>
          </w:tcPr>
          <w:p w14:paraId="568D5EC4" w14:textId="0A4EB2C7" w:rsidR="00CB5C7C" w:rsidRPr="00E47D44" w:rsidRDefault="00CB5C7C" w:rsidP="00CB5C7C">
            <w:r>
              <w:t>42.75</w:t>
            </w:r>
          </w:p>
        </w:tc>
        <w:tc>
          <w:tcPr>
            <w:tcW w:w="1542" w:type="dxa"/>
          </w:tcPr>
          <w:p w14:paraId="087966B0" w14:textId="322A7F04" w:rsidR="00CB5C7C" w:rsidRPr="00E47D44" w:rsidRDefault="00CB5C7C" w:rsidP="00CB5C7C">
            <w:r>
              <w:t>42.75</w:t>
            </w:r>
          </w:p>
        </w:tc>
      </w:tr>
      <w:tr w:rsidR="00CB5C7C" w14:paraId="4BE4B005" w14:textId="77777777" w:rsidTr="00CB5C7C">
        <w:tc>
          <w:tcPr>
            <w:tcW w:w="4815" w:type="dxa"/>
          </w:tcPr>
          <w:p w14:paraId="288E7C5C" w14:textId="3A7CBD38" w:rsidR="00CB5C7C" w:rsidRPr="00CB5C7C" w:rsidRDefault="00CB5C7C" w:rsidP="00CB5C7C">
            <w:r w:rsidRPr="00CB5C7C">
              <w:t>ART &gt; 12m</w:t>
            </w:r>
          </w:p>
        </w:tc>
        <w:tc>
          <w:tcPr>
            <w:tcW w:w="1117" w:type="dxa"/>
          </w:tcPr>
          <w:p w14:paraId="7D45A37E" w14:textId="4C8795C1" w:rsidR="00CB5C7C" w:rsidRPr="00E47D44" w:rsidRDefault="00CB5C7C" w:rsidP="00CB5C7C">
            <w:r>
              <w:t>60</w:t>
            </w:r>
          </w:p>
        </w:tc>
        <w:tc>
          <w:tcPr>
            <w:tcW w:w="1542" w:type="dxa"/>
          </w:tcPr>
          <w:p w14:paraId="739E2350" w14:textId="04048806" w:rsidR="00CB5C7C" w:rsidRPr="00E47D44" w:rsidRDefault="00CB5C7C" w:rsidP="00CB5C7C">
            <w:r>
              <w:t>70</w:t>
            </w:r>
          </w:p>
        </w:tc>
        <w:tc>
          <w:tcPr>
            <w:tcW w:w="1542" w:type="dxa"/>
          </w:tcPr>
          <w:p w14:paraId="14BDAEB9" w14:textId="7299B957" w:rsidR="00CB5C7C" w:rsidRPr="00E47D44" w:rsidRDefault="00CB5C7C" w:rsidP="00CB5C7C">
            <w:r>
              <w:t>70</w:t>
            </w:r>
          </w:p>
        </w:tc>
      </w:tr>
      <w:tr w:rsidR="00CB5C7C" w14:paraId="608B9A5C" w14:textId="77777777" w:rsidTr="00392CC0">
        <w:tc>
          <w:tcPr>
            <w:tcW w:w="9016" w:type="dxa"/>
            <w:gridSpan w:val="4"/>
          </w:tcPr>
          <w:p w14:paraId="44A74840" w14:textId="702F7DEF" w:rsidR="00CB5C7C" w:rsidRPr="00E47D44" w:rsidRDefault="00CB5C7C" w:rsidP="00CB5C7C">
            <w:r>
              <w:rPr>
                <w:b/>
              </w:rPr>
              <w:t xml:space="preserve">% Reduction in risk of death from TB </w:t>
            </w:r>
          </w:p>
        </w:tc>
      </w:tr>
      <w:tr w:rsidR="00CB5C7C" w14:paraId="767204B4" w14:textId="77777777" w:rsidTr="00CB5C7C">
        <w:tc>
          <w:tcPr>
            <w:tcW w:w="4815" w:type="dxa"/>
          </w:tcPr>
          <w:p w14:paraId="66ADB6D4" w14:textId="53AC68D5" w:rsidR="00CB5C7C" w:rsidRPr="00CB5C7C" w:rsidRDefault="00CB5C7C" w:rsidP="00CB5C7C">
            <w:r w:rsidRPr="00CB5C7C">
              <w:t>ART &lt; 6m</w:t>
            </w:r>
          </w:p>
        </w:tc>
        <w:tc>
          <w:tcPr>
            <w:tcW w:w="1117" w:type="dxa"/>
          </w:tcPr>
          <w:p w14:paraId="314BC313" w14:textId="2EFCF547" w:rsidR="00CB5C7C" w:rsidRPr="00E47D44" w:rsidRDefault="00CB5C7C" w:rsidP="00CB5C7C">
            <w:r>
              <w:t>10.7</w:t>
            </w:r>
          </w:p>
        </w:tc>
        <w:tc>
          <w:tcPr>
            <w:tcW w:w="1542" w:type="dxa"/>
          </w:tcPr>
          <w:p w14:paraId="4287847F" w14:textId="140FDCE6" w:rsidR="00CB5C7C" w:rsidRPr="00E47D44" w:rsidRDefault="00CB5C7C" w:rsidP="00CB5C7C">
            <w:r>
              <w:t>25</w:t>
            </w:r>
          </w:p>
        </w:tc>
        <w:tc>
          <w:tcPr>
            <w:tcW w:w="1542" w:type="dxa"/>
          </w:tcPr>
          <w:p w14:paraId="63F2D8BF" w14:textId="6BE097B0" w:rsidR="00CB5C7C" w:rsidRPr="00E47D44" w:rsidRDefault="00CB5C7C" w:rsidP="00CB5C7C">
            <w:r>
              <w:t>25</w:t>
            </w:r>
          </w:p>
        </w:tc>
      </w:tr>
      <w:tr w:rsidR="00CB5C7C" w14:paraId="6FDF73C7" w14:textId="77777777" w:rsidTr="00CB5C7C">
        <w:tc>
          <w:tcPr>
            <w:tcW w:w="4815" w:type="dxa"/>
          </w:tcPr>
          <w:p w14:paraId="0F2B6E1F" w14:textId="183E9B02" w:rsidR="00CB5C7C" w:rsidRPr="00CB5C7C" w:rsidRDefault="00CB5C7C" w:rsidP="00CB5C7C">
            <w:r w:rsidRPr="00CB5C7C">
              <w:t>ART 7m-12m</w:t>
            </w:r>
          </w:p>
        </w:tc>
        <w:tc>
          <w:tcPr>
            <w:tcW w:w="1117" w:type="dxa"/>
          </w:tcPr>
          <w:p w14:paraId="102C5123" w14:textId="276FB5B7" w:rsidR="00CB5C7C" w:rsidRPr="00E47D44" w:rsidRDefault="00CB5C7C" w:rsidP="00CB5C7C">
            <w:r>
              <w:t>50.7</w:t>
            </w:r>
          </w:p>
        </w:tc>
        <w:tc>
          <w:tcPr>
            <w:tcW w:w="1542" w:type="dxa"/>
          </w:tcPr>
          <w:p w14:paraId="0F317632" w14:textId="1CCD53E5" w:rsidR="00CB5C7C" w:rsidRPr="00E47D44" w:rsidRDefault="00CB5C7C" w:rsidP="00CB5C7C">
            <w:r>
              <w:t>65</w:t>
            </w:r>
          </w:p>
        </w:tc>
        <w:tc>
          <w:tcPr>
            <w:tcW w:w="1542" w:type="dxa"/>
          </w:tcPr>
          <w:p w14:paraId="779024C4" w14:textId="79A1CF83" w:rsidR="00CB5C7C" w:rsidRPr="00E47D44" w:rsidRDefault="00CB5C7C" w:rsidP="00CB5C7C">
            <w:r>
              <w:t>65</w:t>
            </w:r>
          </w:p>
        </w:tc>
      </w:tr>
      <w:tr w:rsidR="00CB5C7C" w14:paraId="4DFB8AC3" w14:textId="77777777" w:rsidTr="00CB5C7C">
        <w:tc>
          <w:tcPr>
            <w:tcW w:w="4815" w:type="dxa"/>
          </w:tcPr>
          <w:p w14:paraId="6A698DCE" w14:textId="34CD5738" w:rsidR="00CB5C7C" w:rsidRPr="00CB5C7C" w:rsidRDefault="00CB5C7C" w:rsidP="00CB5C7C">
            <w:r w:rsidRPr="00CB5C7C">
              <w:t>ART &gt; 12m</w:t>
            </w:r>
          </w:p>
        </w:tc>
        <w:tc>
          <w:tcPr>
            <w:tcW w:w="1117" w:type="dxa"/>
          </w:tcPr>
          <w:p w14:paraId="6E72030E" w14:textId="733E7296" w:rsidR="00CB5C7C" w:rsidRPr="00E47D44" w:rsidRDefault="00CB5C7C" w:rsidP="00CB5C7C">
            <w:r>
              <w:t>64</w:t>
            </w:r>
          </w:p>
        </w:tc>
        <w:tc>
          <w:tcPr>
            <w:tcW w:w="1542" w:type="dxa"/>
          </w:tcPr>
          <w:p w14:paraId="26EC2D85" w14:textId="5DDD9B30" w:rsidR="00CB5C7C" w:rsidRPr="00E47D44" w:rsidRDefault="00CB5C7C" w:rsidP="00CB5C7C">
            <w:r>
              <w:t>75</w:t>
            </w:r>
          </w:p>
        </w:tc>
        <w:tc>
          <w:tcPr>
            <w:tcW w:w="1542" w:type="dxa"/>
          </w:tcPr>
          <w:p w14:paraId="4D9AFD7D" w14:textId="169AB7A7" w:rsidR="00CB5C7C" w:rsidRPr="00E47D44" w:rsidRDefault="00CB5C7C" w:rsidP="00CB5C7C">
            <w:r>
              <w:t>75</w:t>
            </w:r>
          </w:p>
        </w:tc>
      </w:tr>
    </w:tbl>
    <w:p w14:paraId="5DAFE2DC" w14:textId="17921764" w:rsidR="0035280D" w:rsidRPr="0063310B" w:rsidRDefault="0063310B" w:rsidP="00A12D8F">
      <w:r>
        <w:rPr>
          <w:b/>
        </w:rPr>
        <w:t xml:space="preserve">Table </w:t>
      </w:r>
      <w:r w:rsidR="00D325C5">
        <w:rPr>
          <w:b/>
        </w:rPr>
        <w:t>E</w:t>
      </w:r>
      <w:r>
        <w:rPr>
          <w:b/>
        </w:rPr>
        <w:t xml:space="preserve">. Model parameters. </w:t>
      </w:r>
      <w:r>
        <w:t xml:space="preserve">Parameter values used in the model for each province. Where these differ between provinces they were adjusted (within the predefined ranges in the TIME software) to improve the manual fit. Full details of the parameter ranges used in TIME can be found in </w:t>
      </w:r>
      <w:r>
        <w:fldChar w:fldCharType="begin">
          <w:fldData xml:space="preserve">PEVuZE5vdGU+PENpdGU+PEF1dGhvcj5Ib3ViZW48L0F1dGhvcj48WWVhcj4yMDE2PC9ZZWFyPjxS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</w:fldData>
        </w:fldChar>
      </w:r>
      <w:r>
        <w:instrText xml:space="preserve"> ADDIN EN.CITE </w:instrText>
      </w:r>
      <w:r>
        <w:fldChar w:fldCharType="begin">
          <w:fldData xml:space="preserve">PEVuZE5vdGU+PENpdGU+PEF1dGhvcj5Ib3ViZW48L0F1dGhvcj48WWVhcj4yMDE2PC9ZZWFyPjxS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</w:fldData>
        </w:fldChar>
      </w:r>
      <w:r>
        <w:instrText xml:space="preserve"> ADDIN EN.CITE.DATA </w:instrText>
      </w:r>
      <w:r>
        <w:fldChar w:fldCharType="end"/>
      </w:r>
      <w:r>
        <w:fldChar w:fldCharType="separate"/>
      </w:r>
      <w:r>
        <w:rPr>
          <w:noProof/>
        </w:rPr>
        <w:t>[</w:t>
      </w:r>
      <w:hyperlink w:anchor="_ENREF_7" w:tooltip="Houben, 2016 #597" w:history="1">
        <w:r>
          <w:rPr>
            <w:noProof/>
          </w:rPr>
          <w:t>7</w:t>
        </w:r>
      </w:hyperlink>
      <w:r>
        <w:rPr>
          <w:noProof/>
        </w:rPr>
        <w:t>]</w:t>
      </w:r>
      <w:r>
        <w:fldChar w:fldCharType="end"/>
      </w:r>
      <w:r>
        <w:t>.</w:t>
      </w:r>
    </w:p>
    <w:p w14:paraId="2F9E9F52" w14:textId="77777777" w:rsidR="0035280D" w:rsidRDefault="0035280D" w:rsidP="00A12D8F">
      <w:pPr>
        <w:rPr>
          <w:b/>
        </w:rPr>
      </w:pPr>
    </w:p>
    <w:p w14:paraId="3514CAAA" w14:textId="77777777" w:rsidR="00CB5C7C" w:rsidRDefault="00CB5C7C" w:rsidP="00A12D8F">
      <w:pPr>
        <w:rPr>
          <w:b/>
        </w:rPr>
      </w:pPr>
    </w:p>
    <w:p w14:paraId="4881AB6F" w14:textId="77777777" w:rsidR="00CB5C7C" w:rsidRDefault="00CB5C7C" w:rsidP="00A12D8F">
      <w:pPr>
        <w:rPr>
          <w:b/>
        </w:rPr>
      </w:pPr>
    </w:p>
    <w:p w14:paraId="51022900" w14:textId="77777777" w:rsidR="00CB5C7C" w:rsidRDefault="00CB5C7C" w:rsidP="00A12D8F">
      <w:pPr>
        <w:rPr>
          <w:b/>
        </w:rPr>
      </w:pPr>
    </w:p>
    <w:p w14:paraId="2F2601C4" w14:textId="77777777" w:rsidR="00CB5C7C" w:rsidRDefault="00CB5C7C" w:rsidP="00A12D8F">
      <w:pPr>
        <w:rPr>
          <w:b/>
        </w:rPr>
      </w:pPr>
    </w:p>
    <w:p w14:paraId="3E5D5066" w14:textId="77777777" w:rsidR="00CB5C7C" w:rsidRDefault="00CB5C7C" w:rsidP="00A12D8F">
      <w:pPr>
        <w:rPr>
          <w:b/>
        </w:rPr>
      </w:pPr>
    </w:p>
    <w:p w14:paraId="2EC1AF4E" w14:textId="0B89BE7C" w:rsidR="002B0C68" w:rsidRDefault="002E6435" w:rsidP="00A12D8F">
      <w:pPr>
        <w:rPr>
          <w:b/>
        </w:rPr>
      </w:pPr>
      <w:r>
        <w:rPr>
          <w:b/>
        </w:rPr>
        <w:lastRenderedPageBreak/>
        <w:t xml:space="preserve">S.3. Additional Results </w:t>
      </w:r>
    </w:p>
    <w:p w14:paraId="786AE718" w14:textId="773E4567" w:rsidR="00187111" w:rsidRDefault="003039CA" w:rsidP="002E6435">
      <w:pPr>
        <w:jc w:val="center"/>
      </w:pPr>
      <w:r>
        <w:rPr>
          <w:noProof/>
          <w:lang w:eastAsia="en-GB"/>
        </w:rPr>
        <w:drawing>
          <wp:inline distT="0" distB="0" distL="0" distR="0" wp14:anchorId="2AF970F6" wp14:editId="19A1D3CE">
            <wp:extent cx="5731510" cy="5731510"/>
            <wp:effectExtent l="0" t="0" r="2540" b="254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Appendix_plot.png"/>
                    <pic:cNvPicPr/>
                  </pic:nvPicPr>
                  <pic:blipFill>
                    <a:blip r:embed="rId9">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6793684F" w14:textId="519871AD" w:rsidR="002E6435" w:rsidRPr="00E65487" w:rsidRDefault="002E6435" w:rsidP="002E6435">
      <w:r w:rsidRPr="002E6435">
        <w:rPr>
          <w:b/>
        </w:rPr>
        <w:t xml:space="preserve">Figures </w:t>
      </w:r>
      <w:r w:rsidR="00D325C5">
        <w:rPr>
          <w:b/>
        </w:rPr>
        <w:t>B</w:t>
      </w:r>
      <w:bookmarkStart w:id="0" w:name="_GoBack"/>
      <w:bookmarkEnd w:id="0"/>
      <w:r w:rsidRPr="002E6435">
        <w:rPr>
          <w:b/>
        </w:rPr>
        <w:t>.</w:t>
      </w:r>
      <w:r>
        <w:t xml:space="preserve"> Trends in </w:t>
      </w:r>
      <w:r w:rsidRPr="00E65487">
        <w:t>TB incidence and mortality predicted by the model for each of the intervention scenarios on from 2012 to 2035 for each province.</w:t>
      </w:r>
    </w:p>
    <w:p w14:paraId="71AAA7A9" w14:textId="77777777" w:rsidR="001735BD" w:rsidRDefault="001735BD" w:rsidP="002E6435">
      <w:pPr>
        <w:jc w:val="center"/>
      </w:pPr>
    </w:p>
    <w:p w14:paraId="1DD457DB" w14:textId="77777777" w:rsidR="00CB5C7C" w:rsidRDefault="00CB5C7C" w:rsidP="0063310B">
      <w:pPr>
        <w:rPr>
          <w:b/>
        </w:rPr>
      </w:pPr>
    </w:p>
    <w:p w14:paraId="7A20F642" w14:textId="77777777" w:rsidR="00CB5C7C" w:rsidRDefault="00CB5C7C" w:rsidP="0063310B">
      <w:pPr>
        <w:rPr>
          <w:b/>
        </w:rPr>
      </w:pPr>
    </w:p>
    <w:p w14:paraId="733D6C8D" w14:textId="77777777" w:rsidR="00CB5C7C" w:rsidRDefault="00CB5C7C" w:rsidP="0063310B">
      <w:pPr>
        <w:rPr>
          <w:b/>
        </w:rPr>
      </w:pPr>
    </w:p>
    <w:p w14:paraId="78CCB26B" w14:textId="77777777" w:rsidR="00CB5C7C" w:rsidRDefault="00CB5C7C" w:rsidP="0063310B">
      <w:pPr>
        <w:rPr>
          <w:b/>
        </w:rPr>
      </w:pPr>
    </w:p>
    <w:p w14:paraId="2D7552E3" w14:textId="77777777" w:rsidR="00CB5C7C" w:rsidRDefault="00CB5C7C" w:rsidP="0063310B">
      <w:pPr>
        <w:rPr>
          <w:b/>
        </w:rPr>
      </w:pPr>
    </w:p>
    <w:p w14:paraId="744B57FE" w14:textId="77777777" w:rsidR="00CB5C7C" w:rsidRDefault="00CB5C7C" w:rsidP="0063310B">
      <w:pPr>
        <w:rPr>
          <w:b/>
        </w:rPr>
      </w:pPr>
    </w:p>
    <w:p w14:paraId="037C09EF" w14:textId="5D8C8EB3" w:rsidR="001735BD" w:rsidRPr="0063310B" w:rsidRDefault="001735BD" w:rsidP="0063310B">
      <w:r w:rsidRPr="001735BD">
        <w:rPr>
          <w:b/>
        </w:rPr>
        <w:lastRenderedPageBreak/>
        <w:t>References</w:t>
      </w:r>
    </w:p>
    <w:p w14:paraId="08EA0A5A" w14:textId="77777777" w:rsidR="0063310B" w:rsidRPr="0063310B" w:rsidRDefault="001735BD" w:rsidP="0063310B">
      <w:pPr>
        <w:pStyle w:val="EndNoteBibliography"/>
        <w:spacing w:after="0"/>
        <w:ind w:left="720" w:hanging="720"/>
        <w:jc w:val="left"/>
      </w:pPr>
      <w:r>
        <w:fldChar w:fldCharType="begin"/>
      </w:r>
      <w:r>
        <w:instrText xml:space="preserve"> ADDIN EN.REFLIST </w:instrText>
      </w:r>
      <w:r>
        <w:fldChar w:fldCharType="separate"/>
      </w:r>
      <w:bookmarkStart w:id="1" w:name="_ENREF_1"/>
      <w:r w:rsidR="0063310B" w:rsidRPr="0063310B">
        <w:t>1.</w:t>
      </w:r>
      <w:r w:rsidR="0063310B" w:rsidRPr="0063310B">
        <w:tab/>
        <w:t xml:space="preserve">Department of Health, R.o.S.A., </w:t>
      </w:r>
      <w:r w:rsidR="0063310B" w:rsidRPr="0063310B">
        <w:rPr>
          <w:i/>
        </w:rPr>
        <w:t>National tuberculosis management guidelines</w:t>
      </w:r>
      <w:r w:rsidR="0063310B" w:rsidRPr="0063310B">
        <w:t>. 2014: Pretoria, South Africa.</w:t>
      </w:r>
      <w:bookmarkEnd w:id="1"/>
    </w:p>
    <w:p w14:paraId="148782EB" w14:textId="77777777" w:rsidR="0063310B" w:rsidRPr="0063310B" w:rsidRDefault="0063310B" w:rsidP="0063310B">
      <w:pPr>
        <w:pStyle w:val="EndNoteBibliography"/>
        <w:spacing w:after="0"/>
        <w:ind w:left="720" w:hanging="720"/>
        <w:jc w:val="left"/>
      </w:pPr>
      <w:bookmarkStart w:id="2" w:name="_ENREF_2"/>
      <w:r w:rsidRPr="0063310B">
        <w:t>2.</w:t>
      </w:r>
      <w:r w:rsidRPr="0063310B">
        <w:tab/>
        <w:t xml:space="preserve">World Health Organisation, </w:t>
      </w:r>
      <w:r w:rsidRPr="0063310B">
        <w:rPr>
          <w:i/>
        </w:rPr>
        <w:t>Systematic screening for active tuberculosis. Principles and recommendations</w:t>
      </w:r>
      <w:r w:rsidRPr="0063310B">
        <w:t>. 2013, Geneva: WHO.</w:t>
      </w:r>
      <w:bookmarkEnd w:id="2"/>
    </w:p>
    <w:p w14:paraId="63775314" w14:textId="77777777" w:rsidR="0063310B" w:rsidRPr="0063310B" w:rsidRDefault="0063310B" w:rsidP="0063310B">
      <w:pPr>
        <w:pStyle w:val="EndNoteBibliography"/>
        <w:spacing w:after="0"/>
        <w:ind w:left="720" w:hanging="720"/>
        <w:jc w:val="left"/>
      </w:pPr>
      <w:bookmarkStart w:id="3" w:name="_ENREF_3"/>
      <w:r w:rsidRPr="0063310B">
        <w:t>3.</w:t>
      </w:r>
      <w:r w:rsidRPr="0063310B">
        <w:tab/>
        <w:t xml:space="preserve">Steingart, K.R., et al., </w:t>
      </w:r>
      <w:r w:rsidRPr="0063310B">
        <w:rPr>
          <w:i/>
        </w:rPr>
        <w:t>Xpert(R) MTB/RIF assay for pulmonary tuberculosis and rifampicin resistance in adults.</w:t>
      </w:r>
      <w:r w:rsidRPr="0063310B">
        <w:t xml:space="preserve"> Cochrane Database Syst Rev, 2013. </w:t>
      </w:r>
      <w:r w:rsidRPr="0063310B">
        <w:rPr>
          <w:b/>
        </w:rPr>
        <w:t>1</w:t>
      </w:r>
      <w:r w:rsidRPr="0063310B">
        <w:t>: p. CD009593.</w:t>
      </w:r>
      <w:bookmarkEnd w:id="3"/>
    </w:p>
    <w:p w14:paraId="3E5A4A2A" w14:textId="77777777" w:rsidR="0063310B" w:rsidRPr="0063310B" w:rsidRDefault="0063310B" w:rsidP="0063310B">
      <w:pPr>
        <w:pStyle w:val="EndNoteBibliography"/>
        <w:spacing w:after="0"/>
        <w:ind w:left="720" w:hanging="720"/>
        <w:jc w:val="left"/>
      </w:pPr>
      <w:bookmarkStart w:id="4" w:name="_ENREF_4"/>
      <w:r w:rsidRPr="0063310B">
        <w:t>4.</w:t>
      </w:r>
      <w:r w:rsidRPr="0063310B">
        <w:tab/>
        <w:t xml:space="preserve">Theron, G., et al., </w:t>
      </w:r>
      <w:r w:rsidRPr="0063310B">
        <w:rPr>
          <w:i/>
        </w:rPr>
        <w:t>Feasibility, accuracy, and clinical effect of point-of-care Xpert MTB/RIF testing for tuberculosis in primary-care settings in Africa: a multicentre, randomised, controlled trial.</w:t>
      </w:r>
      <w:r w:rsidRPr="0063310B">
        <w:t xml:space="preserve"> Lancet, 2014. </w:t>
      </w:r>
      <w:r w:rsidRPr="0063310B">
        <w:rPr>
          <w:b/>
        </w:rPr>
        <w:t>383</w:t>
      </w:r>
      <w:r w:rsidRPr="0063310B">
        <w:t>(9915): p. 424-35.</w:t>
      </w:r>
      <w:bookmarkEnd w:id="4"/>
    </w:p>
    <w:p w14:paraId="51CD8C5C" w14:textId="77777777" w:rsidR="0063310B" w:rsidRPr="0063310B" w:rsidRDefault="0063310B" w:rsidP="0063310B">
      <w:pPr>
        <w:pStyle w:val="EndNoteBibliography"/>
        <w:spacing w:after="0"/>
        <w:ind w:left="720" w:hanging="720"/>
        <w:jc w:val="left"/>
      </w:pPr>
      <w:bookmarkStart w:id="5" w:name="_ENREF_5"/>
      <w:r w:rsidRPr="0063310B">
        <w:t>5.</w:t>
      </w:r>
      <w:r w:rsidRPr="0063310B">
        <w:tab/>
        <w:t xml:space="preserve">MacPherson, P., et al., </w:t>
      </w:r>
      <w:r w:rsidRPr="0063310B">
        <w:rPr>
          <w:i/>
        </w:rPr>
        <w:t>Pre-treatment loss to follow-up in tuberculosis patients in low- and lower-middle-income countries and high-burden countries: a systematic review and meta-analysis.</w:t>
      </w:r>
      <w:r w:rsidRPr="0063310B">
        <w:t xml:space="preserve"> Bull World Health Organ, 2014. </w:t>
      </w:r>
      <w:r w:rsidRPr="0063310B">
        <w:rPr>
          <w:b/>
        </w:rPr>
        <w:t>92</w:t>
      </w:r>
      <w:r w:rsidRPr="0063310B">
        <w:t>(2): p. 126-38.</w:t>
      </w:r>
      <w:bookmarkEnd w:id="5"/>
    </w:p>
    <w:p w14:paraId="237871BE" w14:textId="77777777" w:rsidR="0063310B" w:rsidRPr="0063310B" w:rsidRDefault="0063310B" w:rsidP="0063310B">
      <w:pPr>
        <w:pStyle w:val="EndNoteBibliography"/>
        <w:spacing w:after="0"/>
        <w:ind w:left="720" w:hanging="720"/>
        <w:jc w:val="left"/>
      </w:pPr>
      <w:bookmarkStart w:id="6" w:name="_ENREF_6"/>
      <w:r w:rsidRPr="0063310B">
        <w:t>6.</w:t>
      </w:r>
      <w:r w:rsidRPr="0063310B">
        <w:tab/>
        <w:t xml:space="preserve">Churchyard, G.J., et al., </w:t>
      </w:r>
      <w:r w:rsidRPr="0063310B">
        <w:rPr>
          <w:i/>
        </w:rPr>
        <w:t>Xpert MTB/RIF versus sputum microscopy as the initial diagnostic test for tuberculosis: a cluster-randomised trial embedded in South African roll-out of Xpert MTB/RIF.</w:t>
      </w:r>
      <w:r w:rsidRPr="0063310B">
        <w:t xml:space="preserve"> Lancet Glob Health, 2015. </w:t>
      </w:r>
      <w:r w:rsidRPr="0063310B">
        <w:rPr>
          <w:b/>
        </w:rPr>
        <w:t>3</w:t>
      </w:r>
      <w:r w:rsidRPr="0063310B">
        <w:t>(8): p. e450-7.</w:t>
      </w:r>
      <w:bookmarkEnd w:id="6"/>
    </w:p>
    <w:p w14:paraId="2BA2FDC4" w14:textId="77777777" w:rsidR="0063310B" w:rsidRPr="0063310B" w:rsidRDefault="0063310B" w:rsidP="0063310B">
      <w:pPr>
        <w:pStyle w:val="EndNoteBibliography"/>
        <w:ind w:left="720" w:hanging="720"/>
        <w:jc w:val="left"/>
      </w:pPr>
      <w:bookmarkStart w:id="7" w:name="_ENREF_7"/>
      <w:r w:rsidRPr="0063310B">
        <w:t>7.</w:t>
      </w:r>
      <w:r w:rsidRPr="0063310B">
        <w:tab/>
        <w:t xml:space="preserve">Houben, R.M., et al., </w:t>
      </w:r>
      <w:r w:rsidRPr="0063310B">
        <w:rPr>
          <w:i/>
        </w:rPr>
        <w:t>TIME Impact - a new user-friendly tuberculosis (TB) model to inform TB policy decisions.</w:t>
      </w:r>
      <w:r w:rsidRPr="0063310B">
        <w:t xml:space="preserve"> BMC Med, 2016. </w:t>
      </w:r>
      <w:r w:rsidRPr="0063310B">
        <w:rPr>
          <w:b/>
        </w:rPr>
        <w:t>14</w:t>
      </w:r>
      <w:r w:rsidRPr="0063310B">
        <w:t>: p. 56.</w:t>
      </w:r>
      <w:bookmarkEnd w:id="7"/>
    </w:p>
    <w:p w14:paraId="05AC798C" w14:textId="021F9E06" w:rsidR="002E6435" w:rsidRDefault="001735BD" w:rsidP="0063310B">
      <w:r>
        <w:fldChar w:fldCharType="end"/>
      </w:r>
    </w:p>
    <w:sectPr w:rsidR="002E6435" w:rsidSect="003039CA">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BE1A91" w14:textId="77777777" w:rsidR="00CB0604" w:rsidRDefault="00CB0604">
      <w:pPr>
        <w:spacing w:after="0" w:line="240" w:lineRule="auto"/>
      </w:pPr>
      <w:r>
        <w:separator/>
      </w:r>
    </w:p>
  </w:endnote>
  <w:endnote w:type="continuationSeparator" w:id="0">
    <w:p w14:paraId="53CEFF9B" w14:textId="77777777" w:rsidR="00CB0604" w:rsidRDefault="00CB06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27860696"/>
      <w:docPartObj>
        <w:docPartGallery w:val="Page Numbers (Bottom of Page)"/>
        <w:docPartUnique/>
      </w:docPartObj>
    </w:sdtPr>
    <w:sdtEndPr>
      <w:rPr>
        <w:noProof/>
      </w:rPr>
    </w:sdtEndPr>
    <w:sdtContent>
      <w:p w14:paraId="73AFF180" w14:textId="4BA90D8E" w:rsidR="0035280D" w:rsidRDefault="0035280D">
        <w:pPr>
          <w:pStyle w:val="Footer"/>
          <w:jc w:val="right"/>
        </w:pPr>
        <w:r>
          <w:fldChar w:fldCharType="begin"/>
        </w:r>
        <w:r>
          <w:instrText xml:space="preserve"> PAGE   \* MERGEFORMAT </w:instrText>
        </w:r>
        <w:r>
          <w:fldChar w:fldCharType="separate"/>
        </w:r>
        <w:r w:rsidR="00D325C5">
          <w:rPr>
            <w:noProof/>
          </w:rPr>
          <w:t>1</w:t>
        </w:r>
        <w:r>
          <w:rPr>
            <w:noProof/>
          </w:rPr>
          <w:fldChar w:fldCharType="end"/>
        </w:r>
      </w:p>
    </w:sdtContent>
  </w:sdt>
  <w:p w14:paraId="3FD0BABB" w14:textId="77777777" w:rsidR="0035280D" w:rsidRDefault="0035280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CADEC3" w14:textId="77777777" w:rsidR="00CB0604" w:rsidRDefault="00CB0604">
      <w:pPr>
        <w:spacing w:after="0" w:line="240" w:lineRule="auto"/>
      </w:pPr>
      <w:r>
        <w:separator/>
      </w:r>
    </w:p>
  </w:footnote>
  <w:footnote w:type="continuationSeparator" w:id="0">
    <w:p w14:paraId="44600DE2" w14:textId="77777777" w:rsidR="00CB0604" w:rsidRDefault="00CB06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0C5E08"/>
    <w:multiLevelType w:val="hybridMultilevel"/>
    <w:tmpl w:val="2B2214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CA5514B"/>
    <w:multiLevelType w:val="hybridMultilevel"/>
    <w:tmpl w:val="BDA88B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085683A"/>
    <w:multiLevelType w:val="hybridMultilevel"/>
    <w:tmpl w:val="AAFAC02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57B74E15"/>
    <w:multiLevelType w:val="hybridMultilevel"/>
    <w:tmpl w:val="8E8E5B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FB32137"/>
    <w:multiLevelType w:val="hybridMultilevel"/>
    <w:tmpl w:val="023289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DF16D0A"/>
    <w:multiLevelType w:val="hybridMultilevel"/>
    <w:tmpl w:val="CAD6001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FC92497"/>
    <w:multiLevelType w:val="hybridMultilevel"/>
    <w:tmpl w:val="FA3C6BFC"/>
    <w:lvl w:ilvl="0" w:tplc="7420664C">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4"/>
  </w:num>
  <w:num w:numId="4">
    <w:abstractNumId w:val="1"/>
  </w:num>
  <w:num w:numId="5">
    <w:abstractNumId w:val="6"/>
  </w:num>
  <w:num w:numId="6">
    <w:abstractNumId w:val="0"/>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w9ae0rr5wzztker2s7pzp0w2p0tp22xpred&quot;&gt;TomSumner&lt;record-ids&gt;&lt;item&gt;190&lt;/item&gt;&lt;item&gt;417&lt;/item&gt;&lt;item&gt;495&lt;/item&gt;&lt;item&gt;496&lt;/item&gt;&lt;item&gt;597&lt;/item&gt;&lt;item&gt;619&lt;/item&gt;&lt;item&gt;698&lt;/item&gt;&lt;/record-ids&gt;&lt;/item&gt;&lt;/Libraries&gt;"/>
  </w:docVars>
  <w:rsids>
    <w:rsidRoot w:val="00A12D8F"/>
    <w:rsid w:val="000005C6"/>
    <w:rsid w:val="000006B9"/>
    <w:rsid w:val="00000A23"/>
    <w:rsid w:val="00000E97"/>
    <w:rsid w:val="00001A0D"/>
    <w:rsid w:val="00001ED3"/>
    <w:rsid w:val="00002381"/>
    <w:rsid w:val="0000297F"/>
    <w:rsid w:val="00002A89"/>
    <w:rsid w:val="00003D0E"/>
    <w:rsid w:val="00003D34"/>
    <w:rsid w:val="00004081"/>
    <w:rsid w:val="000042CB"/>
    <w:rsid w:val="00004425"/>
    <w:rsid w:val="000051AA"/>
    <w:rsid w:val="00005358"/>
    <w:rsid w:val="000054E9"/>
    <w:rsid w:val="000056DD"/>
    <w:rsid w:val="00005B34"/>
    <w:rsid w:val="00005F49"/>
    <w:rsid w:val="00005FBE"/>
    <w:rsid w:val="0000611B"/>
    <w:rsid w:val="00006156"/>
    <w:rsid w:val="000061F5"/>
    <w:rsid w:val="000063AB"/>
    <w:rsid w:val="00006E36"/>
    <w:rsid w:val="00007642"/>
    <w:rsid w:val="00007E94"/>
    <w:rsid w:val="00007F95"/>
    <w:rsid w:val="00010B9B"/>
    <w:rsid w:val="000118AA"/>
    <w:rsid w:val="00011DD8"/>
    <w:rsid w:val="00011F6B"/>
    <w:rsid w:val="00012B2F"/>
    <w:rsid w:val="00012C64"/>
    <w:rsid w:val="00012D0C"/>
    <w:rsid w:val="00013048"/>
    <w:rsid w:val="00013483"/>
    <w:rsid w:val="00014386"/>
    <w:rsid w:val="00014412"/>
    <w:rsid w:val="000144C9"/>
    <w:rsid w:val="00014581"/>
    <w:rsid w:val="00014854"/>
    <w:rsid w:val="000148F8"/>
    <w:rsid w:val="0001494B"/>
    <w:rsid w:val="00016677"/>
    <w:rsid w:val="00016BBD"/>
    <w:rsid w:val="00016C96"/>
    <w:rsid w:val="000170F6"/>
    <w:rsid w:val="00017376"/>
    <w:rsid w:val="00017379"/>
    <w:rsid w:val="000177EB"/>
    <w:rsid w:val="00017CC6"/>
    <w:rsid w:val="0002012D"/>
    <w:rsid w:val="000206E4"/>
    <w:rsid w:val="0002078D"/>
    <w:rsid w:val="00021244"/>
    <w:rsid w:val="00021399"/>
    <w:rsid w:val="000214A9"/>
    <w:rsid w:val="000214D2"/>
    <w:rsid w:val="0002188C"/>
    <w:rsid w:val="00022140"/>
    <w:rsid w:val="00022787"/>
    <w:rsid w:val="00022856"/>
    <w:rsid w:val="00022951"/>
    <w:rsid w:val="00022FE5"/>
    <w:rsid w:val="000236B0"/>
    <w:rsid w:val="00023B08"/>
    <w:rsid w:val="00023DCA"/>
    <w:rsid w:val="0002450E"/>
    <w:rsid w:val="00024CB8"/>
    <w:rsid w:val="0002508C"/>
    <w:rsid w:val="000254B6"/>
    <w:rsid w:val="0002599B"/>
    <w:rsid w:val="00025A6A"/>
    <w:rsid w:val="00025C11"/>
    <w:rsid w:val="00026170"/>
    <w:rsid w:val="0002629A"/>
    <w:rsid w:val="00026503"/>
    <w:rsid w:val="0002655B"/>
    <w:rsid w:val="00026C1F"/>
    <w:rsid w:val="00026C40"/>
    <w:rsid w:val="00026E47"/>
    <w:rsid w:val="000272AB"/>
    <w:rsid w:val="0002731B"/>
    <w:rsid w:val="00027592"/>
    <w:rsid w:val="00027B70"/>
    <w:rsid w:val="00027CB7"/>
    <w:rsid w:val="00027E12"/>
    <w:rsid w:val="00027FF7"/>
    <w:rsid w:val="00030656"/>
    <w:rsid w:val="00030849"/>
    <w:rsid w:val="000308AA"/>
    <w:rsid w:val="0003130D"/>
    <w:rsid w:val="0003162A"/>
    <w:rsid w:val="0003173C"/>
    <w:rsid w:val="00031D6F"/>
    <w:rsid w:val="00032089"/>
    <w:rsid w:val="000321C8"/>
    <w:rsid w:val="0003225C"/>
    <w:rsid w:val="0003251E"/>
    <w:rsid w:val="0003273B"/>
    <w:rsid w:val="00032BF3"/>
    <w:rsid w:val="00033859"/>
    <w:rsid w:val="00033C6F"/>
    <w:rsid w:val="00034315"/>
    <w:rsid w:val="0003447E"/>
    <w:rsid w:val="00034606"/>
    <w:rsid w:val="00034E8F"/>
    <w:rsid w:val="00035449"/>
    <w:rsid w:val="000357EE"/>
    <w:rsid w:val="00035BF9"/>
    <w:rsid w:val="00035CB0"/>
    <w:rsid w:val="000360FC"/>
    <w:rsid w:val="00036168"/>
    <w:rsid w:val="00036534"/>
    <w:rsid w:val="000366F8"/>
    <w:rsid w:val="00036B60"/>
    <w:rsid w:val="00036D9B"/>
    <w:rsid w:val="00036F72"/>
    <w:rsid w:val="000371DE"/>
    <w:rsid w:val="00037286"/>
    <w:rsid w:val="00037359"/>
    <w:rsid w:val="00037899"/>
    <w:rsid w:val="00037A2B"/>
    <w:rsid w:val="0004014C"/>
    <w:rsid w:val="000404B3"/>
    <w:rsid w:val="000406D9"/>
    <w:rsid w:val="000406EC"/>
    <w:rsid w:val="00040ED6"/>
    <w:rsid w:val="000414C8"/>
    <w:rsid w:val="000419DA"/>
    <w:rsid w:val="00041D78"/>
    <w:rsid w:val="0004215D"/>
    <w:rsid w:val="0004254D"/>
    <w:rsid w:val="000427A7"/>
    <w:rsid w:val="000429AE"/>
    <w:rsid w:val="00043152"/>
    <w:rsid w:val="0004351E"/>
    <w:rsid w:val="00043CD6"/>
    <w:rsid w:val="000440B4"/>
    <w:rsid w:val="00044131"/>
    <w:rsid w:val="00044154"/>
    <w:rsid w:val="0004418A"/>
    <w:rsid w:val="00044276"/>
    <w:rsid w:val="000446BA"/>
    <w:rsid w:val="00044989"/>
    <w:rsid w:val="00044D68"/>
    <w:rsid w:val="00044DA7"/>
    <w:rsid w:val="00045761"/>
    <w:rsid w:val="000457F6"/>
    <w:rsid w:val="000458D0"/>
    <w:rsid w:val="00045D50"/>
    <w:rsid w:val="000460AB"/>
    <w:rsid w:val="00046668"/>
    <w:rsid w:val="0004685A"/>
    <w:rsid w:val="00047815"/>
    <w:rsid w:val="00047CC3"/>
    <w:rsid w:val="00047CCE"/>
    <w:rsid w:val="000501FC"/>
    <w:rsid w:val="00050526"/>
    <w:rsid w:val="0005054E"/>
    <w:rsid w:val="00051358"/>
    <w:rsid w:val="0005177D"/>
    <w:rsid w:val="00051830"/>
    <w:rsid w:val="00052112"/>
    <w:rsid w:val="00052166"/>
    <w:rsid w:val="000521B7"/>
    <w:rsid w:val="0005220D"/>
    <w:rsid w:val="00052497"/>
    <w:rsid w:val="00052533"/>
    <w:rsid w:val="000525AB"/>
    <w:rsid w:val="0005291C"/>
    <w:rsid w:val="000529C3"/>
    <w:rsid w:val="00052D86"/>
    <w:rsid w:val="00053400"/>
    <w:rsid w:val="0005434E"/>
    <w:rsid w:val="00054572"/>
    <w:rsid w:val="00054827"/>
    <w:rsid w:val="000548E0"/>
    <w:rsid w:val="00054B4B"/>
    <w:rsid w:val="000553AD"/>
    <w:rsid w:val="000554F5"/>
    <w:rsid w:val="00055A9C"/>
    <w:rsid w:val="00055AF0"/>
    <w:rsid w:val="00056476"/>
    <w:rsid w:val="00056595"/>
    <w:rsid w:val="00056889"/>
    <w:rsid w:val="00056990"/>
    <w:rsid w:val="00056A86"/>
    <w:rsid w:val="00056D3B"/>
    <w:rsid w:val="00056EC4"/>
    <w:rsid w:val="00057093"/>
    <w:rsid w:val="00057261"/>
    <w:rsid w:val="000575A4"/>
    <w:rsid w:val="0005799E"/>
    <w:rsid w:val="00057A0C"/>
    <w:rsid w:val="00057B52"/>
    <w:rsid w:val="00057BE3"/>
    <w:rsid w:val="00060866"/>
    <w:rsid w:val="00060C89"/>
    <w:rsid w:val="00060D51"/>
    <w:rsid w:val="00061278"/>
    <w:rsid w:val="000616EF"/>
    <w:rsid w:val="00061C04"/>
    <w:rsid w:val="00061F8F"/>
    <w:rsid w:val="00061FDE"/>
    <w:rsid w:val="000623FF"/>
    <w:rsid w:val="0006267B"/>
    <w:rsid w:val="00062B63"/>
    <w:rsid w:val="0006300F"/>
    <w:rsid w:val="00063227"/>
    <w:rsid w:val="0006363F"/>
    <w:rsid w:val="0006431C"/>
    <w:rsid w:val="00064753"/>
    <w:rsid w:val="000649C8"/>
    <w:rsid w:val="00064B66"/>
    <w:rsid w:val="00064DB3"/>
    <w:rsid w:val="00064F4E"/>
    <w:rsid w:val="000654C0"/>
    <w:rsid w:val="0006550B"/>
    <w:rsid w:val="0006559A"/>
    <w:rsid w:val="0006564B"/>
    <w:rsid w:val="00065C2E"/>
    <w:rsid w:val="00065D08"/>
    <w:rsid w:val="00065DC2"/>
    <w:rsid w:val="00066633"/>
    <w:rsid w:val="00066B0B"/>
    <w:rsid w:val="00066B4A"/>
    <w:rsid w:val="00066E40"/>
    <w:rsid w:val="00066E54"/>
    <w:rsid w:val="00067406"/>
    <w:rsid w:val="0006769E"/>
    <w:rsid w:val="000678BE"/>
    <w:rsid w:val="0007080A"/>
    <w:rsid w:val="000708B2"/>
    <w:rsid w:val="00071084"/>
    <w:rsid w:val="00071119"/>
    <w:rsid w:val="00071173"/>
    <w:rsid w:val="0007187A"/>
    <w:rsid w:val="00071E35"/>
    <w:rsid w:val="0007206C"/>
    <w:rsid w:val="00072082"/>
    <w:rsid w:val="00072558"/>
    <w:rsid w:val="00073220"/>
    <w:rsid w:val="0007347F"/>
    <w:rsid w:val="000740E1"/>
    <w:rsid w:val="0007477F"/>
    <w:rsid w:val="00074840"/>
    <w:rsid w:val="00074D8C"/>
    <w:rsid w:val="00074DA8"/>
    <w:rsid w:val="000750AC"/>
    <w:rsid w:val="00075BB5"/>
    <w:rsid w:val="000763CE"/>
    <w:rsid w:val="000766C4"/>
    <w:rsid w:val="00076963"/>
    <w:rsid w:val="00076F5F"/>
    <w:rsid w:val="00077166"/>
    <w:rsid w:val="00080062"/>
    <w:rsid w:val="000802A8"/>
    <w:rsid w:val="0008033B"/>
    <w:rsid w:val="000804F6"/>
    <w:rsid w:val="000806E3"/>
    <w:rsid w:val="0008079D"/>
    <w:rsid w:val="00080874"/>
    <w:rsid w:val="00080B2D"/>
    <w:rsid w:val="00080CAC"/>
    <w:rsid w:val="00080EFE"/>
    <w:rsid w:val="000814D8"/>
    <w:rsid w:val="00081990"/>
    <w:rsid w:val="00083434"/>
    <w:rsid w:val="0008365D"/>
    <w:rsid w:val="000836EE"/>
    <w:rsid w:val="00083868"/>
    <w:rsid w:val="00083AB1"/>
    <w:rsid w:val="00083B80"/>
    <w:rsid w:val="00083BBE"/>
    <w:rsid w:val="00083DF8"/>
    <w:rsid w:val="00084060"/>
    <w:rsid w:val="0008416D"/>
    <w:rsid w:val="00084270"/>
    <w:rsid w:val="000843D9"/>
    <w:rsid w:val="00084416"/>
    <w:rsid w:val="00084519"/>
    <w:rsid w:val="00084848"/>
    <w:rsid w:val="000852B0"/>
    <w:rsid w:val="00085817"/>
    <w:rsid w:val="000866F5"/>
    <w:rsid w:val="00086793"/>
    <w:rsid w:val="000868CA"/>
    <w:rsid w:val="0008716E"/>
    <w:rsid w:val="00087C2B"/>
    <w:rsid w:val="00090572"/>
    <w:rsid w:val="0009071F"/>
    <w:rsid w:val="0009076E"/>
    <w:rsid w:val="000914BC"/>
    <w:rsid w:val="0009153F"/>
    <w:rsid w:val="00092244"/>
    <w:rsid w:val="00092359"/>
    <w:rsid w:val="000923D6"/>
    <w:rsid w:val="00092D3C"/>
    <w:rsid w:val="00092F34"/>
    <w:rsid w:val="00092FBC"/>
    <w:rsid w:val="0009307C"/>
    <w:rsid w:val="000934DF"/>
    <w:rsid w:val="00093693"/>
    <w:rsid w:val="00093900"/>
    <w:rsid w:val="00093BB0"/>
    <w:rsid w:val="00094015"/>
    <w:rsid w:val="00094171"/>
    <w:rsid w:val="00094201"/>
    <w:rsid w:val="0009446A"/>
    <w:rsid w:val="0009460E"/>
    <w:rsid w:val="00094B71"/>
    <w:rsid w:val="00095774"/>
    <w:rsid w:val="00095B2E"/>
    <w:rsid w:val="0009634A"/>
    <w:rsid w:val="00096733"/>
    <w:rsid w:val="00096CAF"/>
    <w:rsid w:val="00097049"/>
    <w:rsid w:val="0009715F"/>
    <w:rsid w:val="000974B4"/>
    <w:rsid w:val="000A03F6"/>
    <w:rsid w:val="000A07B5"/>
    <w:rsid w:val="000A0CB6"/>
    <w:rsid w:val="000A1228"/>
    <w:rsid w:val="000A1511"/>
    <w:rsid w:val="000A1CC4"/>
    <w:rsid w:val="000A201F"/>
    <w:rsid w:val="000A208D"/>
    <w:rsid w:val="000A26DD"/>
    <w:rsid w:val="000A271D"/>
    <w:rsid w:val="000A498A"/>
    <w:rsid w:val="000A52F1"/>
    <w:rsid w:val="000A542C"/>
    <w:rsid w:val="000A5CEB"/>
    <w:rsid w:val="000A5F3A"/>
    <w:rsid w:val="000A695C"/>
    <w:rsid w:val="000A6E7B"/>
    <w:rsid w:val="000A7045"/>
    <w:rsid w:val="000A7ECA"/>
    <w:rsid w:val="000A7EE9"/>
    <w:rsid w:val="000A7FA6"/>
    <w:rsid w:val="000B002E"/>
    <w:rsid w:val="000B0410"/>
    <w:rsid w:val="000B044E"/>
    <w:rsid w:val="000B05DA"/>
    <w:rsid w:val="000B06BE"/>
    <w:rsid w:val="000B08A9"/>
    <w:rsid w:val="000B0939"/>
    <w:rsid w:val="000B0D28"/>
    <w:rsid w:val="000B0EC4"/>
    <w:rsid w:val="000B1202"/>
    <w:rsid w:val="000B1315"/>
    <w:rsid w:val="000B183B"/>
    <w:rsid w:val="000B19A6"/>
    <w:rsid w:val="000B1CA6"/>
    <w:rsid w:val="000B2209"/>
    <w:rsid w:val="000B2B31"/>
    <w:rsid w:val="000B2C07"/>
    <w:rsid w:val="000B2E2F"/>
    <w:rsid w:val="000B3BB2"/>
    <w:rsid w:val="000B3F09"/>
    <w:rsid w:val="000B44D2"/>
    <w:rsid w:val="000B5910"/>
    <w:rsid w:val="000B5C95"/>
    <w:rsid w:val="000B6272"/>
    <w:rsid w:val="000B6415"/>
    <w:rsid w:val="000B6CD9"/>
    <w:rsid w:val="000B7097"/>
    <w:rsid w:val="000B7523"/>
    <w:rsid w:val="000B772B"/>
    <w:rsid w:val="000B78A6"/>
    <w:rsid w:val="000B78CA"/>
    <w:rsid w:val="000B79CD"/>
    <w:rsid w:val="000C05A4"/>
    <w:rsid w:val="000C065A"/>
    <w:rsid w:val="000C0C83"/>
    <w:rsid w:val="000C1018"/>
    <w:rsid w:val="000C12EC"/>
    <w:rsid w:val="000C2617"/>
    <w:rsid w:val="000C2733"/>
    <w:rsid w:val="000C29AF"/>
    <w:rsid w:val="000C2B06"/>
    <w:rsid w:val="000C2C20"/>
    <w:rsid w:val="000C2F7B"/>
    <w:rsid w:val="000C323C"/>
    <w:rsid w:val="000C36C8"/>
    <w:rsid w:val="000C36DA"/>
    <w:rsid w:val="000C4D7F"/>
    <w:rsid w:val="000C51A5"/>
    <w:rsid w:val="000C54FD"/>
    <w:rsid w:val="000C56C9"/>
    <w:rsid w:val="000C6A67"/>
    <w:rsid w:val="000C6D25"/>
    <w:rsid w:val="000C72D2"/>
    <w:rsid w:val="000C72FF"/>
    <w:rsid w:val="000C7666"/>
    <w:rsid w:val="000C77D4"/>
    <w:rsid w:val="000C7A43"/>
    <w:rsid w:val="000C7D05"/>
    <w:rsid w:val="000C7FEA"/>
    <w:rsid w:val="000D06CC"/>
    <w:rsid w:val="000D0759"/>
    <w:rsid w:val="000D0D8B"/>
    <w:rsid w:val="000D12E1"/>
    <w:rsid w:val="000D1CD0"/>
    <w:rsid w:val="000D1FE2"/>
    <w:rsid w:val="000D2F2B"/>
    <w:rsid w:val="000D313F"/>
    <w:rsid w:val="000D3992"/>
    <w:rsid w:val="000D3D0F"/>
    <w:rsid w:val="000D3F1B"/>
    <w:rsid w:val="000D3F5E"/>
    <w:rsid w:val="000D4726"/>
    <w:rsid w:val="000D4C5F"/>
    <w:rsid w:val="000D598B"/>
    <w:rsid w:val="000D5B8D"/>
    <w:rsid w:val="000D5EE8"/>
    <w:rsid w:val="000D624B"/>
    <w:rsid w:val="000D62EF"/>
    <w:rsid w:val="000D64CB"/>
    <w:rsid w:val="000D662E"/>
    <w:rsid w:val="000D66E3"/>
    <w:rsid w:val="000D67F7"/>
    <w:rsid w:val="000D6EFF"/>
    <w:rsid w:val="000D6FA9"/>
    <w:rsid w:val="000D7196"/>
    <w:rsid w:val="000D73DA"/>
    <w:rsid w:val="000D758B"/>
    <w:rsid w:val="000D795F"/>
    <w:rsid w:val="000D798C"/>
    <w:rsid w:val="000E0224"/>
    <w:rsid w:val="000E05E1"/>
    <w:rsid w:val="000E0BFF"/>
    <w:rsid w:val="000E1278"/>
    <w:rsid w:val="000E12B6"/>
    <w:rsid w:val="000E170B"/>
    <w:rsid w:val="000E17B2"/>
    <w:rsid w:val="000E2440"/>
    <w:rsid w:val="000E2716"/>
    <w:rsid w:val="000E28B5"/>
    <w:rsid w:val="000E2D09"/>
    <w:rsid w:val="000E2DA5"/>
    <w:rsid w:val="000E3073"/>
    <w:rsid w:val="000E30FA"/>
    <w:rsid w:val="000E37DB"/>
    <w:rsid w:val="000E3887"/>
    <w:rsid w:val="000E39B9"/>
    <w:rsid w:val="000E45B5"/>
    <w:rsid w:val="000E45BC"/>
    <w:rsid w:val="000E4EE1"/>
    <w:rsid w:val="000E5282"/>
    <w:rsid w:val="000E5730"/>
    <w:rsid w:val="000E5ADE"/>
    <w:rsid w:val="000E5C60"/>
    <w:rsid w:val="000E6CD9"/>
    <w:rsid w:val="000E6D2E"/>
    <w:rsid w:val="000E6EED"/>
    <w:rsid w:val="000E6FB8"/>
    <w:rsid w:val="000E725C"/>
    <w:rsid w:val="000E74FB"/>
    <w:rsid w:val="000E7AFA"/>
    <w:rsid w:val="000E7C1C"/>
    <w:rsid w:val="000E7EAB"/>
    <w:rsid w:val="000E7EBB"/>
    <w:rsid w:val="000F0CA9"/>
    <w:rsid w:val="000F0FB9"/>
    <w:rsid w:val="000F108E"/>
    <w:rsid w:val="000F138C"/>
    <w:rsid w:val="000F1699"/>
    <w:rsid w:val="000F1BF4"/>
    <w:rsid w:val="000F273A"/>
    <w:rsid w:val="000F2F29"/>
    <w:rsid w:val="000F2F47"/>
    <w:rsid w:val="000F31E6"/>
    <w:rsid w:val="000F32F3"/>
    <w:rsid w:val="000F33B6"/>
    <w:rsid w:val="000F364C"/>
    <w:rsid w:val="000F3A17"/>
    <w:rsid w:val="000F46B9"/>
    <w:rsid w:val="000F4823"/>
    <w:rsid w:val="000F48DA"/>
    <w:rsid w:val="000F48FF"/>
    <w:rsid w:val="000F52EB"/>
    <w:rsid w:val="000F586D"/>
    <w:rsid w:val="000F5A55"/>
    <w:rsid w:val="000F5D2A"/>
    <w:rsid w:val="000F6C22"/>
    <w:rsid w:val="000F72B7"/>
    <w:rsid w:val="00100963"/>
    <w:rsid w:val="00100B24"/>
    <w:rsid w:val="00101004"/>
    <w:rsid w:val="001010D1"/>
    <w:rsid w:val="00101953"/>
    <w:rsid w:val="00101E88"/>
    <w:rsid w:val="0010278A"/>
    <w:rsid w:val="00102ACF"/>
    <w:rsid w:val="00102D77"/>
    <w:rsid w:val="00102FA7"/>
    <w:rsid w:val="0010413E"/>
    <w:rsid w:val="001042FE"/>
    <w:rsid w:val="0010514D"/>
    <w:rsid w:val="001051A9"/>
    <w:rsid w:val="001051F1"/>
    <w:rsid w:val="001053C8"/>
    <w:rsid w:val="00105CB9"/>
    <w:rsid w:val="00105E99"/>
    <w:rsid w:val="001061B9"/>
    <w:rsid w:val="0010678A"/>
    <w:rsid w:val="00106A7F"/>
    <w:rsid w:val="00106C51"/>
    <w:rsid w:val="00106F6C"/>
    <w:rsid w:val="0010728A"/>
    <w:rsid w:val="00107C32"/>
    <w:rsid w:val="00110639"/>
    <w:rsid w:val="00110BD6"/>
    <w:rsid w:val="00110CDE"/>
    <w:rsid w:val="00110D2D"/>
    <w:rsid w:val="00110F11"/>
    <w:rsid w:val="00110F13"/>
    <w:rsid w:val="0011124C"/>
    <w:rsid w:val="0011165F"/>
    <w:rsid w:val="00111CD0"/>
    <w:rsid w:val="00112271"/>
    <w:rsid w:val="00113351"/>
    <w:rsid w:val="001139E7"/>
    <w:rsid w:val="00113B10"/>
    <w:rsid w:val="00114387"/>
    <w:rsid w:val="001143DC"/>
    <w:rsid w:val="00114E68"/>
    <w:rsid w:val="00115301"/>
    <w:rsid w:val="0011579A"/>
    <w:rsid w:val="00115C20"/>
    <w:rsid w:val="00115D2D"/>
    <w:rsid w:val="00115F01"/>
    <w:rsid w:val="00116008"/>
    <w:rsid w:val="001169AE"/>
    <w:rsid w:val="001169BE"/>
    <w:rsid w:val="00117423"/>
    <w:rsid w:val="001175E6"/>
    <w:rsid w:val="00117C9E"/>
    <w:rsid w:val="00117D3D"/>
    <w:rsid w:val="00117DA5"/>
    <w:rsid w:val="00120548"/>
    <w:rsid w:val="00121013"/>
    <w:rsid w:val="0012123B"/>
    <w:rsid w:val="00121516"/>
    <w:rsid w:val="00121C41"/>
    <w:rsid w:val="00121D24"/>
    <w:rsid w:val="00121E92"/>
    <w:rsid w:val="00121F0A"/>
    <w:rsid w:val="00122267"/>
    <w:rsid w:val="001222FE"/>
    <w:rsid w:val="00122AFE"/>
    <w:rsid w:val="00122BE3"/>
    <w:rsid w:val="00122CD3"/>
    <w:rsid w:val="00123019"/>
    <w:rsid w:val="00123A2D"/>
    <w:rsid w:val="00123B7A"/>
    <w:rsid w:val="001241BC"/>
    <w:rsid w:val="00124276"/>
    <w:rsid w:val="00124EC8"/>
    <w:rsid w:val="00125120"/>
    <w:rsid w:val="00125371"/>
    <w:rsid w:val="001258E8"/>
    <w:rsid w:val="00125A05"/>
    <w:rsid w:val="001268FB"/>
    <w:rsid w:val="00126D3F"/>
    <w:rsid w:val="001276FB"/>
    <w:rsid w:val="00127D56"/>
    <w:rsid w:val="00127EFD"/>
    <w:rsid w:val="001302E2"/>
    <w:rsid w:val="001303BD"/>
    <w:rsid w:val="00130D0C"/>
    <w:rsid w:val="00130F3F"/>
    <w:rsid w:val="00131063"/>
    <w:rsid w:val="001310DE"/>
    <w:rsid w:val="0013123F"/>
    <w:rsid w:val="00131538"/>
    <w:rsid w:val="00131607"/>
    <w:rsid w:val="001317D6"/>
    <w:rsid w:val="00131D7B"/>
    <w:rsid w:val="00131E07"/>
    <w:rsid w:val="001328E3"/>
    <w:rsid w:val="0013290F"/>
    <w:rsid w:val="00132D14"/>
    <w:rsid w:val="00132EB8"/>
    <w:rsid w:val="001336D1"/>
    <w:rsid w:val="001338AD"/>
    <w:rsid w:val="00133D6E"/>
    <w:rsid w:val="00134028"/>
    <w:rsid w:val="00135589"/>
    <w:rsid w:val="00135605"/>
    <w:rsid w:val="001356F0"/>
    <w:rsid w:val="00135BC9"/>
    <w:rsid w:val="0013603E"/>
    <w:rsid w:val="00136118"/>
    <w:rsid w:val="0013618F"/>
    <w:rsid w:val="0013685E"/>
    <w:rsid w:val="001373AE"/>
    <w:rsid w:val="00140A47"/>
    <w:rsid w:val="00140BC2"/>
    <w:rsid w:val="0014135F"/>
    <w:rsid w:val="00141483"/>
    <w:rsid w:val="00141F70"/>
    <w:rsid w:val="001425F2"/>
    <w:rsid w:val="001429F9"/>
    <w:rsid w:val="00142B1C"/>
    <w:rsid w:val="00142EBB"/>
    <w:rsid w:val="001444CC"/>
    <w:rsid w:val="001444D1"/>
    <w:rsid w:val="00144555"/>
    <w:rsid w:val="00144BDC"/>
    <w:rsid w:val="0014516E"/>
    <w:rsid w:val="0014526A"/>
    <w:rsid w:val="0014559A"/>
    <w:rsid w:val="001457F6"/>
    <w:rsid w:val="001458BC"/>
    <w:rsid w:val="00145A00"/>
    <w:rsid w:val="001468A0"/>
    <w:rsid w:val="00146A93"/>
    <w:rsid w:val="00146D48"/>
    <w:rsid w:val="00146F1E"/>
    <w:rsid w:val="00147539"/>
    <w:rsid w:val="00147EBE"/>
    <w:rsid w:val="00147F25"/>
    <w:rsid w:val="00150029"/>
    <w:rsid w:val="00150037"/>
    <w:rsid w:val="0015003C"/>
    <w:rsid w:val="00150164"/>
    <w:rsid w:val="00150750"/>
    <w:rsid w:val="00150CA0"/>
    <w:rsid w:val="00150CB2"/>
    <w:rsid w:val="00150E8B"/>
    <w:rsid w:val="0015158A"/>
    <w:rsid w:val="001515BA"/>
    <w:rsid w:val="00151B43"/>
    <w:rsid w:val="00151FDE"/>
    <w:rsid w:val="0015254B"/>
    <w:rsid w:val="0015286E"/>
    <w:rsid w:val="001528BF"/>
    <w:rsid w:val="0015294B"/>
    <w:rsid w:val="00152D50"/>
    <w:rsid w:val="00153624"/>
    <w:rsid w:val="00153B59"/>
    <w:rsid w:val="00153BF4"/>
    <w:rsid w:val="00153D29"/>
    <w:rsid w:val="00153E44"/>
    <w:rsid w:val="001549EA"/>
    <w:rsid w:val="00154A34"/>
    <w:rsid w:val="00154AE2"/>
    <w:rsid w:val="00154DF5"/>
    <w:rsid w:val="00154F32"/>
    <w:rsid w:val="00154FC0"/>
    <w:rsid w:val="0015514F"/>
    <w:rsid w:val="00155165"/>
    <w:rsid w:val="00155758"/>
    <w:rsid w:val="00155ABF"/>
    <w:rsid w:val="001563F6"/>
    <w:rsid w:val="00156C00"/>
    <w:rsid w:val="00156E41"/>
    <w:rsid w:val="001570C0"/>
    <w:rsid w:val="00157A25"/>
    <w:rsid w:val="00157B32"/>
    <w:rsid w:val="00157F57"/>
    <w:rsid w:val="00160029"/>
    <w:rsid w:val="001601C7"/>
    <w:rsid w:val="0016034E"/>
    <w:rsid w:val="0016084B"/>
    <w:rsid w:val="0016095A"/>
    <w:rsid w:val="00160D70"/>
    <w:rsid w:val="00160FA6"/>
    <w:rsid w:val="0016122F"/>
    <w:rsid w:val="001617AB"/>
    <w:rsid w:val="00161B90"/>
    <w:rsid w:val="00161E50"/>
    <w:rsid w:val="00162B1F"/>
    <w:rsid w:val="00162DA8"/>
    <w:rsid w:val="00163AC5"/>
    <w:rsid w:val="00163F24"/>
    <w:rsid w:val="0016407E"/>
    <w:rsid w:val="001640B1"/>
    <w:rsid w:val="0016416A"/>
    <w:rsid w:val="0016446E"/>
    <w:rsid w:val="001647DE"/>
    <w:rsid w:val="00164BE2"/>
    <w:rsid w:val="00164BE4"/>
    <w:rsid w:val="00165847"/>
    <w:rsid w:val="00165EA2"/>
    <w:rsid w:val="0016636A"/>
    <w:rsid w:val="00166461"/>
    <w:rsid w:val="00166A63"/>
    <w:rsid w:val="00166EFE"/>
    <w:rsid w:val="001670A2"/>
    <w:rsid w:val="0016779A"/>
    <w:rsid w:val="00167AB3"/>
    <w:rsid w:val="00170A09"/>
    <w:rsid w:val="00170C28"/>
    <w:rsid w:val="00170E02"/>
    <w:rsid w:val="001712A7"/>
    <w:rsid w:val="001713FD"/>
    <w:rsid w:val="001716E3"/>
    <w:rsid w:val="00171E77"/>
    <w:rsid w:val="001722C0"/>
    <w:rsid w:val="0017274F"/>
    <w:rsid w:val="00172870"/>
    <w:rsid w:val="00173547"/>
    <w:rsid w:val="001735BD"/>
    <w:rsid w:val="00173BDB"/>
    <w:rsid w:val="00174005"/>
    <w:rsid w:val="0017463B"/>
    <w:rsid w:val="00174692"/>
    <w:rsid w:val="00174A08"/>
    <w:rsid w:val="0017580D"/>
    <w:rsid w:val="00175BEB"/>
    <w:rsid w:val="00175CA1"/>
    <w:rsid w:val="001760E3"/>
    <w:rsid w:val="0017642B"/>
    <w:rsid w:val="00176604"/>
    <w:rsid w:val="00176630"/>
    <w:rsid w:val="00176AF6"/>
    <w:rsid w:val="00176B16"/>
    <w:rsid w:val="00176C1A"/>
    <w:rsid w:val="00176CD3"/>
    <w:rsid w:val="00176E71"/>
    <w:rsid w:val="00176F9C"/>
    <w:rsid w:val="0017711A"/>
    <w:rsid w:val="0017723A"/>
    <w:rsid w:val="0017733C"/>
    <w:rsid w:val="00177770"/>
    <w:rsid w:val="00177799"/>
    <w:rsid w:val="00177E6E"/>
    <w:rsid w:val="00180AE8"/>
    <w:rsid w:val="00180C04"/>
    <w:rsid w:val="00180CDC"/>
    <w:rsid w:val="00181315"/>
    <w:rsid w:val="001814A3"/>
    <w:rsid w:val="0018160F"/>
    <w:rsid w:val="00181CC6"/>
    <w:rsid w:val="00181F11"/>
    <w:rsid w:val="001820B8"/>
    <w:rsid w:val="001822D4"/>
    <w:rsid w:val="0018247A"/>
    <w:rsid w:val="00182C95"/>
    <w:rsid w:val="00182D39"/>
    <w:rsid w:val="00182ED7"/>
    <w:rsid w:val="001836CE"/>
    <w:rsid w:val="00183708"/>
    <w:rsid w:val="00183E0C"/>
    <w:rsid w:val="00183EE9"/>
    <w:rsid w:val="00184DCE"/>
    <w:rsid w:val="00184FBB"/>
    <w:rsid w:val="00185534"/>
    <w:rsid w:val="001859F7"/>
    <w:rsid w:val="00186003"/>
    <w:rsid w:val="001864D5"/>
    <w:rsid w:val="00186757"/>
    <w:rsid w:val="00187111"/>
    <w:rsid w:val="00187273"/>
    <w:rsid w:val="00187B5F"/>
    <w:rsid w:val="00187E3D"/>
    <w:rsid w:val="00190C85"/>
    <w:rsid w:val="001910E6"/>
    <w:rsid w:val="001911D7"/>
    <w:rsid w:val="00191438"/>
    <w:rsid w:val="001914A7"/>
    <w:rsid w:val="00191954"/>
    <w:rsid w:val="00191BAB"/>
    <w:rsid w:val="00191C70"/>
    <w:rsid w:val="00191E92"/>
    <w:rsid w:val="00191FE5"/>
    <w:rsid w:val="001920FC"/>
    <w:rsid w:val="00192147"/>
    <w:rsid w:val="001921A5"/>
    <w:rsid w:val="00192350"/>
    <w:rsid w:val="0019290A"/>
    <w:rsid w:val="00193287"/>
    <w:rsid w:val="001939F6"/>
    <w:rsid w:val="00193FF3"/>
    <w:rsid w:val="00194480"/>
    <w:rsid w:val="0019492A"/>
    <w:rsid w:val="00194960"/>
    <w:rsid w:val="00194AC9"/>
    <w:rsid w:val="00194D03"/>
    <w:rsid w:val="00194D6A"/>
    <w:rsid w:val="00194F37"/>
    <w:rsid w:val="001954B1"/>
    <w:rsid w:val="001957BA"/>
    <w:rsid w:val="0019644F"/>
    <w:rsid w:val="00196997"/>
    <w:rsid w:val="00196D49"/>
    <w:rsid w:val="00196D8F"/>
    <w:rsid w:val="00196F6B"/>
    <w:rsid w:val="00197033"/>
    <w:rsid w:val="00197C61"/>
    <w:rsid w:val="001A01C1"/>
    <w:rsid w:val="001A02AA"/>
    <w:rsid w:val="001A05E1"/>
    <w:rsid w:val="001A0DAE"/>
    <w:rsid w:val="001A11F2"/>
    <w:rsid w:val="001A15D3"/>
    <w:rsid w:val="001A1AE0"/>
    <w:rsid w:val="001A1BE9"/>
    <w:rsid w:val="001A1EDD"/>
    <w:rsid w:val="001A2138"/>
    <w:rsid w:val="001A2863"/>
    <w:rsid w:val="001A306F"/>
    <w:rsid w:val="001A31BB"/>
    <w:rsid w:val="001A4212"/>
    <w:rsid w:val="001A47C3"/>
    <w:rsid w:val="001A4EE0"/>
    <w:rsid w:val="001A52E1"/>
    <w:rsid w:val="001A5F4D"/>
    <w:rsid w:val="001A6032"/>
    <w:rsid w:val="001A6208"/>
    <w:rsid w:val="001A645E"/>
    <w:rsid w:val="001A6A39"/>
    <w:rsid w:val="001A6AF3"/>
    <w:rsid w:val="001A6CF2"/>
    <w:rsid w:val="001A6D22"/>
    <w:rsid w:val="001A76D2"/>
    <w:rsid w:val="001A7914"/>
    <w:rsid w:val="001A7DD7"/>
    <w:rsid w:val="001A7E98"/>
    <w:rsid w:val="001B00F8"/>
    <w:rsid w:val="001B0297"/>
    <w:rsid w:val="001B02E3"/>
    <w:rsid w:val="001B0531"/>
    <w:rsid w:val="001B0D56"/>
    <w:rsid w:val="001B0D9B"/>
    <w:rsid w:val="001B1F89"/>
    <w:rsid w:val="001B2056"/>
    <w:rsid w:val="001B2663"/>
    <w:rsid w:val="001B2A58"/>
    <w:rsid w:val="001B32A0"/>
    <w:rsid w:val="001B3C8A"/>
    <w:rsid w:val="001B3EDD"/>
    <w:rsid w:val="001B3F97"/>
    <w:rsid w:val="001B414E"/>
    <w:rsid w:val="001B4D50"/>
    <w:rsid w:val="001B4F16"/>
    <w:rsid w:val="001B54DF"/>
    <w:rsid w:val="001B59E5"/>
    <w:rsid w:val="001B5D3C"/>
    <w:rsid w:val="001B5D45"/>
    <w:rsid w:val="001B5F21"/>
    <w:rsid w:val="001B64D4"/>
    <w:rsid w:val="001B6645"/>
    <w:rsid w:val="001B682A"/>
    <w:rsid w:val="001B683D"/>
    <w:rsid w:val="001B75B4"/>
    <w:rsid w:val="001B7640"/>
    <w:rsid w:val="001B76F2"/>
    <w:rsid w:val="001B789A"/>
    <w:rsid w:val="001B7B1F"/>
    <w:rsid w:val="001B7B70"/>
    <w:rsid w:val="001B7B7C"/>
    <w:rsid w:val="001B7CB5"/>
    <w:rsid w:val="001B7E14"/>
    <w:rsid w:val="001C0166"/>
    <w:rsid w:val="001C04C7"/>
    <w:rsid w:val="001C04DC"/>
    <w:rsid w:val="001C05EA"/>
    <w:rsid w:val="001C0605"/>
    <w:rsid w:val="001C0741"/>
    <w:rsid w:val="001C0D4A"/>
    <w:rsid w:val="001C1844"/>
    <w:rsid w:val="001C1B7B"/>
    <w:rsid w:val="001C1BBD"/>
    <w:rsid w:val="001C1C3E"/>
    <w:rsid w:val="001C20B6"/>
    <w:rsid w:val="001C26F1"/>
    <w:rsid w:val="001C27B5"/>
    <w:rsid w:val="001C28AD"/>
    <w:rsid w:val="001C31CC"/>
    <w:rsid w:val="001C3256"/>
    <w:rsid w:val="001C3A56"/>
    <w:rsid w:val="001C3A76"/>
    <w:rsid w:val="001C3B1B"/>
    <w:rsid w:val="001C3B8A"/>
    <w:rsid w:val="001C3CAF"/>
    <w:rsid w:val="001C4837"/>
    <w:rsid w:val="001C4A23"/>
    <w:rsid w:val="001C4A9B"/>
    <w:rsid w:val="001C4E94"/>
    <w:rsid w:val="001C5937"/>
    <w:rsid w:val="001C61B2"/>
    <w:rsid w:val="001C6310"/>
    <w:rsid w:val="001C6BEA"/>
    <w:rsid w:val="001C782C"/>
    <w:rsid w:val="001C7C1C"/>
    <w:rsid w:val="001D054F"/>
    <w:rsid w:val="001D0898"/>
    <w:rsid w:val="001D08ED"/>
    <w:rsid w:val="001D0AAF"/>
    <w:rsid w:val="001D1053"/>
    <w:rsid w:val="001D10FD"/>
    <w:rsid w:val="001D14C5"/>
    <w:rsid w:val="001D14D2"/>
    <w:rsid w:val="001D1597"/>
    <w:rsid w:val="001D1943"/>
    <w:rsid w:val="001D197B"/>
    <w:rsid w:val="001D2868"/>
    <w:rsid w:val="001D28C6"/>
    <w:rsid w:val="001D353A"/>
    <w:rsid w:val="001D4131"/>
    <w:rsid w:val="001D4314"/>
    <w:rsid w:val="001D43BE"/>
    <w:rsid w:val="001D45C2"/>
    <w:rsid w:val="001D45C5"/>
    <w:rsid w:val="001D4A34"/>
    <w:rsid w:val="001D4A7A"/>
    <w:rsid w:val="001D4DE8"/>
    <w:rsid w:val="001D533A"/>
    <w:rsid w:val="001D58F7"/>
    <w:rsid w:val="001D5E40"/>
    <w:rsid w:val="001D5E55"/>
    <w:rsid w:val="001D5FCD"/>
    <w:rsid w:val="001D64E6"/>
    <w:rsid w:val="001D6A58"/>
    <w:rsid w:val="001D6B6E"/>
    <w:rsid w:val="001D6E39"/>
    <w:rsid w:val="001D6EBD"/>
    <w:rsid w:val="001D731F"/>
    <w:rsid w:val="001D7408"/>
    <w:rsid w:val="001D7A4A"/>
    <w:rsid w:val="001D7B34"/>
    <w:rsid w:val="001D7C5D"/>
    <w:rsid w:val="001E0820"/>
    <w:rsid w:val="001E0FD3"/>
    <w:rsid w:val="001E110D"/>
    <w:rsid w:val="001E15C9"/>
    <w:rsid w:val="001E17B6"/>
    <w:rsid w:val="001E1C5D"/>
    <w:rsid w:val="001E1FBF"/>
    <w:rsid w:val="001E21ED"/>
    <w:rsid w:val="001E2D27"/>
    <w:rsid w:val="001E2FAC"/>
    <w:rsid w:val="001E3DD8"/>
    <w:rsid w:val="001E3E9C"/>
    <w:rsid w:val="001E3F3F"/>
    <w:rsid w:val="001E3FC2"/>
    <w:rsid w:val="001E4184"/>
    <w:rsid w:val="001E4C1B"/>
    <w:rsid w:val="001E4C1D"/>
    <w:rsid w:val="001E517C"/>
    <w:rsid w:val="001E5798"/>
    <w:rsid w:val="001E57E6"/>
    <w:rsid w:val="001E5AFC"/>
    <w:rsid w:val="001E5C6F"/>
    <w:rsid w:val="001E64BF"/>
    <w:rsid w:val="001E6751"/>
    <w:rsid w:val="001E6D02"/>
    <w:rsid w:val="001E7137"/>
    <w:rsid w:val="001E7186"/>
    <w:rsid w:val="001F00B7"/>
    <w:rsid w:val="001F029E"/>
    <w:rsid w:val="001F0780"/>
    <w:rsid w:val="001F0B47"/>
    <w:rsid w:val="001F11E2"/>
    <w:rsid w:val="001F1DDF"/>
    <w:rsid w:val="001F2057"/>
    <w:rsid w:val="001F2082"/>
    <w:rsid w:val="001F2750"/>
    <w:rsid w:val="001F2B74"/>
    <w:rsid w:val="001F2CE8"/>
    <w:rsid w:val="001F2E6E"/>
    <w:rsid w:val="001F40E8"/>
    <w:rsid w:val="001F4C07"/>
    <w:rsid w:val="001F526A"/>
    <w:rsid w:val="001F55E9"/>
    <w:rsid w:val="001F65DC"/>
    <w:rsid w:val="001F69DE"/>
    <w:rsid w:val="001F6BF6"/>
    <w:rsid w:val="001F6C6B"/>
    <w:rsid w:val="001F6FE9"/>
    <w:rsid w:val="001F71D4"/>
    <w:rsid w:val="00200352"/>
    <w:rsid w:val="0020039E"/>
    <w:rsid w:val="00200417"/>
    <w:rsid w:val="002008A3"/>
    <w:rsid w:val="00201940"/>
    <w:rsid w:val="00201BB0"/>
    <w:rsid w:val="00201F21"/>
    <w:rsid w:val="00202059"/>
    <w:rsid w:val="002022EB"/>
    <w:rsid w:val="00202E0A"/>
    <w:rsid w:val="002030DD"/>
    <w:rsid w:val="002032C5"/>
    <w:rsid w:val="002036D4"/>
    <w:rsid w:val="00203A5C"/>
    <w:rsid w:val="0020450A"/>
    <w:rsid w:val="00204A7F"/>
    <w:rsid w:val="00204CFB"/>
    <w:rsid w:val="00204D41"/>
    <w:rsid w:val="002050AB"/>
    <w:rsid w:val="002050AF"/>
    <w:rsid w:val="002052F5"/>
    <w:rsid w:val="00206110"/>
    <w:rsid w:val="0020614A"/>
    <w:rsid w:val="002061D3"/>
    <w:rsid w:val="00206304"/>
    <w:rsid w:val="002065C0"/>
    <w:rsid w:val="002069D6"/>
    <w:rsid w:val="00206EFC"/>
    <w:rsid w:val="00207268"/>
    <w:rsid w:val="00207B9E"/>
    <w:rsid w:val="00207F85"/>
    <w:rsid w:val="002104BB"/>
    <w:rsid w:val="0021050E"/>
    <w:rsid w:val="00210B04"/>
    <w:rsid w:val="00210B07"/>
    <w:rsid w:val="00210B3D"/>
    <w:rsid w:val="0021145B"/>
    <w:rsid w:val="00211543"/>
    <w:rsid w:val="00211680"/>
    <w:rsid w:val="002118B0"/>
    <w:rsid w:val="00211DB0"/>
    <w:rsid w:val="002120E3"/>
    <w:rsid w:val="00213013"/>
    <w:rsid w:val="002130CE"/>
    <w:rsid w:val="00213250"/>
    <w:rsid w:val="002135E6"/>
    <w:rsid w:val="00213731"/>
    <w:rsid w:val="0021377E"/>
    <w:rsid w:val="0021386B"/>
    <w:rsid w:val="002138DA"/>
    <w:rsid w:val="00213EF4"/>
    <w:rsid w:val="0021490A"/>
    <w:rsid w:val="00214933"/>
    <w:rsid w:val="00215487"/>
    <w:rsid w:val="00215828"/>
    <w:rsid w:val="00215B43"/>
    <w:rsid w:val="00216039"/>
    <w:rsid w:val="00216406"/>
    <w:rsid w:val="00216483"/>
    <w:rsid w:val="00216984"/>
    <w:rsid w:val="00217240"/>
    <w:rsid w:val="002176DE"/>
    <w:rsid w:val="00217AB5"/>
    <w:rsid w:val="00217E2D"/>
    <w:rsid w:val="0022000C"/>
    <w:rsid w:val="002200B9"/>
    <w:rsid w:val="002200D4"/>
    <w:rsid w:val="0022027A"/>
    <w:rsid w:val="00220282"/>
    <w:rsid w:val="00220573"/>
    <w:rsid w:val="00220BA8"/>
    <w:rsid w:val="00221022"/>
    <w:rsid w:val="00221029"/>
    <w:rsid w:val="0022104A"/>
    <w:rsid w:val="002210C5"/>
    <w:rsid w:val="002213E7"/>
    <w:rsid w:val="0022148E"/>
    <w:rsid w:val="00222328"/>
    <w:rsid w:val="002223D7"/>
    <w:rsid w:val="00222435"/>
    <w:rsid w:val="00222D11"/>
    <w:rsid w:val="00222E3A"/>
    <w:rsid w:val="00222F4A"/>
    <w:rsid w:val="0022357E"/>
    <w:rsid w:val="00224311"/>
    <w:rsid w:val="0022478F"/>
    <w:rsid w:val="002249F1"/>
    <w:rsid w:val="00224A65"/>
    <w:rsid w:val="00224E7F"/>
    <w:rsid w:val="00225278"/>
    <w:rsid w:val="00225D72"/>
    <w:rsid w:val="00226273"/>
    <w:rsid w:val="002264C3"/>
    <w:rsid w:val="00226D0A"/>
    <w:rsid w:val="00227148"/>
    <w:rsid w:val="00227A95"/>
    <w:rsid w:val="00227B5A"/>
    <w:rsid w:val="00227B83"/>
    <w:rsid w:val="00227BB0"/>
    <w:rsid w:val="002304B3"/>
    <w:rsid w:val="00230593"/>
    <w:rsid w:val="00230B87"/>
    <w:rsid w:val="00230D91"/>
    <w:rsid w:val="00231064"/>
    <w:rsid w:val="00231082"/>
    <w:rsid w:val="00231568"/>
    <w:rsid w:val="0023177C"/>
    <w:rsid w:val="002317E6"/>
    <w:rsid w:val="00231DFB"/>
    <w:rsid w:val="00231E38"/>
    <w:rsid w:val="0023272F"/>
    <w:rsid w:val="002329D6"/>
    <w:rsid w:val="00232C25"/>
    <w:rsid w:val="00232EC9"/>
    <w:rsid w:val="002330E7"/>
    <w:rsid w:val="002332CE"/>
    <w:rsid w:val="00233777"/>
    <w:rsid w:val="0023377D"/>
    <w:rsid w:val="00233A7A"/>
    <w:rsid w:val="00233E40"/>
    <w:rsid w:val="00233F64"/>
    <w:rsid w:val="002347C3"/>
    <w:rsid w:val="0023484A"/>
    <w:rsid w:val="002348CF"/>
    <w:rsid w:val="00234958"/>
    <w:rsid w:val="002349E4"/>
    <w:rsid w:val="0023550D"/>
    <w:rsid w:val="002358D5"/>
    <w:rsid w:val="002362D9"/>
    <w:rsid w:val="00236675"/>
    <w:rsid w:val="002368F2"/>
    <w:rsid w:val="00236A45"/>
    <w:rsid w:val="00236BA1"/>
    <w:rsid w:val="00236F1C"/>
    <w:rsid w:val="002377E1"/>
    <w:rsid w:val="00237A00"/>
    <w:rsid w:val="00237DFF"/>
    <w:rsid w:val="002402D1"/>
    <w:rsid w:val="002404F5"/>
    <w:rsid w:val="00240619"/>
    <w:rsid w:val="00240C86"/>
    <w:rsid w:val="00241004"/>
    <w:rsid w:val="00241604"/>
    <w:rsid w:val="00241634"/>
    <w:rsid w:val="00241AE7"/>
    <w:rsid w:val="00241F1E"/>
    <w:rsid w:val="0024236B"/>
    <w:rsid w:val="00242BD9"/>
    <w:rsid w:val="002433B9"/>
    <w:rsid w:val="00243AC8"/>
    <w:rsid w:val="002441D9"/>
    <w:rsid w:val="002454E7"/>
    <w:rsid w:val="002456FF"/>
    <w:rsid w:val="00245713"/>
    <w:rsid w:val="002457C1"/>
    <w:rsid w:val="002457F5"/>
    <w:rsid w:val="0024697F"/>
    <w:rsid w:val="00246A03"/>
    <w:rsid w:val="00246CCC"/>
    <w:rsid w:val="00246CF0"/>
    <w:rsid w:val="00247078"/>
    <w:rsid w:val="0024710A"/>
    <w:rsid w:val="0024740B"/>
    <w:rsid w:val="00247531"/>
    <w:rsid w:val="00247574"/>
    <w:rsid w:val="00247AE3"/>
    <w:rsid w:val="00250C64"/>
    <w:rsid w:val="002513AE"/>
    <w:rsid w:val="00251468"/>
    <w:rsid w:val="00251AE8"/>
    <w:rsid w:val="00251F83"/>
    <w:rsid w:val="00252FE6"/>
    <w:rsid w:val="002539A7"/>
    <w:rsid w:val="00253B36"/>
    <w:rsid w:val="0025471E"/>
    <w:rsid w:val="00254A5D"/>
    <w:rsid w:val="00254D29"/>
    <w:rsid w:val="0025522C"/>
    <w:rsid w:val="0025591F"/>
    <w:rsid w:val="00255D22"/>
    <w:rsid w:val="0025643E"/>
    <w:rsid w:val="00256469"/>
    <w:rsid w:val="00256CAD"/>
    <w:rsid w:val="00256CBA"/>
    <w:rsid w:val="00256E2A"/>
    <w:rsid w:val="00257037"/>
    <w:rsid w:val="002570EC"/>
    <w:rsid w:val="002579D6"/>
    <w:rsid w:val="00257CAA"/>
    <w:rsid w:val="00260119"/>
    <w:rsid w:val="002602C4"/>
    <w:rsid w:val="00260718"/>
    <w:rsid w:val="00260A6B"/>
    <w:rsid w:val="0026166D"/>
    <w:rsid w:val="002617AE"/>
    <w:rsid w:val="0026199D"/>
    <w:rsid w:val="00262C04"/>
    <w:rsid w:val="00262E2A"/>
    <w:rsid w:val="0026335E"/>
    <w:rsid w:val="0026359C"/>
    <w:rsid w:val="00263AED"/>
    <w:rsid w:val="00264238"/>
    <w:rsid w:val="0026469C"/>
    <w:rsid w:val="00264941"/>
    <w:rsid w:val="00264AEC"/>
    <w:rsid w:val="00264E7B"/>
    <w:rsid w:val="0026504E"/>
    <w:rsid w:val="00265580"/>
    <w:rsid w:val="00265A3D"/>
    <w:rsid w:val="00265C43"/>
    <w:rsid w:val="00265C4A"/>
    <w:rsid w:val="00265D5C"/>
    <w:rsid w:val="002666CF"/>
    <w:rsid w:val="00266CAA"/>
    <w:rsid w:val="0026700D"/>
    <w:rsid w:val="00270157"/>
    <w:rsid w:val="0027038F"/>
    <w:rsid w:val="00270994"/>
    <w:rsid w:val="002709CE"/>
    <w:rsid w:val="002717B4"/>
    <w:rsid w:val="002720AF"/>
    <w:rsid w:val="00272660"/>
    <w:rsid w:val="002726D2"/>
    <w:rsid w:val="00272872"/>
    <w:rsid w:val="00272AE4"/>
    <w:rsid w:val="00272B80"/>
    <w:rsid w:val="002733D2"/>
    <w:rsid w:val="002736F9"/>
    <w:rsid w:val="0027411E"/>
    <w:rsid w:val="0027425E"/>
    <w:rsid w:val="00274585"/>
    <w:rsid w:val="00274C9C"/>
    <w:rsid w:val="00274DB3"/>
    <w:rsid w:val="00275922"/>
    <w:rsid w:val="00275C64"/>
    <w:rsid w:val="0027618A"/>
    <w:rsid w:val="00276203"/>
    <w:rsid w:val="0027637D"/>
    <w:rsid w:val="002766BC"/>
    <w:rsid w:val="00276A23"/>
    <w:rsid w:val="0027758D"/>
    <w:rsid w:val="002775E7"/>
    <w:rsid w:val="002779F8"/>
    <w:rsid w:val="00277F18"/>
    <w:rsid w:val="0028012B"/>
    <w:rsid w:val="002806DA"/>
    <w:rsid w:val="00280921"/>
    <w:rsid w:val="00280AE3"/>
    <w:rsid w:val="00280F46"/>
    <w:rsid w:val="00281A16"/>
    <w:rsid w:val="00281D05"/>
    <w:rsid w:val="00281F0A"/>
    <w:rsid w:val="00282048"/>
    <w:rsid w:val="0028283A"/>
    <w:rsid w:val="00282CBE"/>
    <w:rsid w:val="00282D3D"/>
    <w:rsid w:val="0028330C"/>
    <w:rsid w:val="002834B0"/>
    <w:rsid w:val="0028355D"/>
    <w:rsid w:val="00283633"/>
    <w:rsid w:val="00283B99"/>
    <w:rsid w:val="00283FE3"/>
    <w:rsid w:val="002841B2"/>
    <w:rsid w:val="00284316"/>
    <w:rsid w:val="002848BE"/>
    <w:rsid w:val="00284ADA"/>
    <w:rsid w:val="00284C11"/>
    <w:rsid w:val="00285783"/>
    <w:rsid w:val="0028594F"/>
    <w:rsid w:val="002865D5"/>
    <w:rsid w:val="00286712"/>
    <w:rsid w:val="002868C2"/>
    <w:rsid w:val="00286B9A"/>
    <w:rsid w:val="00286E0C"/>
    <w:rsid w:val="002870DD"/>
    <w:rsid w:val="00287217"/>
    <w:rsid w:val="00287E3E"/>
    <w:rsid w:val="0029008E"/>
    <w:rsid w:val="00290210"/>
    <w:rsid w:val="002904E5"/>
    <w:rsid w:val="00290784"/>
    <w:rsid w:val="002915C6"/>
    <w:rsid w:val="00291B75"/>
    <w:rsid w:val="002922A3"/>
    <w:rsid w:val="00293051"/>
    <w:rsid w:val="0029337B"/>
    <w:rsid w:val="0029344B"/>
    <w:rsid w:val="0029350B"/>
    <w:rsid w:val="002936D5"/>
    <w:rsid w:val="002938E1"/>
    <w:rsid w:val="0029411F"/>
    <w:rsid w:val="00294181"/>
    <w:rsid w:val="00294269"/>
    <w:rsid w:val="00294FED"/>
    <w:rsid w:val="00295338"/>
    <w:rsid w:val="00295531"/>
    <w:rsid w:val="002968BD"/>
    <w:rsid w:val="00296FFC"/>
    <w:rsid w:val="002973C9"/>
    <w:rsid w:val="00297584"/>
    <w:rsid w:val="002975F3"/>
    <w:rsid w:val="0029766C"/>
    <w:rsid w:val="002A048E"/>
    <w:rsid w:val="002A04BB"/>
    <w:rsid w:val="002A0802"/>
    <w:rsid w:val="002A0837"/>
    <w:rsid w:val="002A0A90"/>
    <w:rsid w:val="002A121E"/>
    <w:rsid w:val="002A137E"/>
    <w:rsid w:val="002A14F8"/>
    <w:rsid w:val="002A1510"/>
    <w:rsid w:val="002A1790"/>
    <w:rsid w:val="002A2024"/>
    <w:rsid w:val="002A293B"/>
    <w:rsid w:val="002A2BB4"/>
    <w:rsid w:val="002A2BD7"/>
    <w:rsid w:val="002A2ECA"/>
    <w:rsid w:val="002A2F0D"/>
    <w:rsid w:val="002A3106"/>
    <w:rsid w:val="002A3529"/>
    <w:rsid w:val="002A367C"/>
    <w:rsid w:val="002A3A17"/>
    <w:rsid w:val="002A3E83"/>
    <w:rsid w:val="002A4144"/>
    <w:rsid w:val="002A44F3"/>
    <w:rsid w:val="002A4852"/>
    <w:rsid w:val="002A6409"/>
    <w:rsid w:val="002A66A1"/>
    <w:rsid w:val="002A6D90"/>
    <w:rsid w:val="002A7179"/>
    <w:rsid w:val="002A7DA2"/>
    <w:rsid w:val="002A7F8F"/>
    <w:rsid w:val="002B0521"/>
    <w:rsid w:val="002B0C68"/>
    <w:rsid w:val="002B1052"/>
    <w:rsid w:val="002B14C2"/>
    <w:rsid w:val="002B14EB"/>
    <w:rsid w:val="002B1899"/>
    <w:rsid w:val="002B1AFC"/>
    <w:rsid w:val="002B1CF1"/>
    <w:rsid w:val="002B1DDB"/>
    <w:rsid w:val="002B24AF"/>
    <w:rsid w:val="002B24B2"/>
    <w:rsid w:val="002B2ED3"/>
    <w:rsid w:val="002B3338"/>
    <w:rsid w:val="002B3389"/>
    <w:rsid w:val="002B3732"/>
    <w:rsid w:val="002B3757"/>
    <w:rsid w:val="002B3B1A"/>
    <w:rsid w:val="002B3C86"/>
    <w:rsid w:val="002B41FF"/>
    <w:rsid w:val="002B4321"/>
    <w:rsid w:val="002B4473"/>
    <w:rsid w:val="002B45A9"/>
    <w:rsid w:val="002B4DDE"/>
    <w:rsid w:val="002B4EEF"/>
    <w:rsid w:val="002B5541"/>
    <w:rsid w:val="002B5543"/>
    <w:rsid w:val="002B5914"/>
    <w:rsid w:val="002B608D"/>
    <w:rsid w:val="002B6205"/>
    <w:rsid w:val="002B643B"/>
    <w:rsid w:val="002B744F"/>
    <w:rsid w:val="002B7596"/>
    <w:rsid w:val="002B764A"/>
    <w:rsid w:val="002B76A8"/>
    <w:rsid w:val="002B7743"/>
    <w:rsid w:val="002B7880"/>
    <w:rsid w:val="002B7C59"/>
    <w:rsid w:val="002B7C69"/>
    <w:rsid w:val="002C082F"/>
    <w:rsid w:val="002C089F"/>
    <w:rsid w:val="002C17BB"/>
    <w:rsid w:val="002C17EF"/>
    <w:rsid w:val="002C1D5D"/>
    <w:rsid w:val="002C21CF"/>
    <w:rsid w:val="002C24BC"/>
    <w:rsid w:val="002C2A35"/>
    <w:rsid w:val="002C2D21"/>
    <w:rsid w:val="002C2E39"/>
    <w:rsid w:val="002C33C8"/>
    <w:rsid w:val="002C3577"/>
    <w:rsid w:val="002C399B"/>
    <w:rsid w:val="002C3BA5"/>
    <w:rsid w:val="002C4048"/>
    <w:rsid w:val="002C41C7"/>
    <w:rsid w:val="002C57ED"/>
    <w:rsid w:val="002C5C6F"/>
    <w:rsid w:val="002C5DD2"/>
    <w:rsid w:val="002C69E8"/>
    <w:rsid w:val="002C6FCC"/>
    <w:rsid w:val="002C7CB7"/>
    <w:rsid w:val="002C7E9A"/>
    <w:rsid w:val="002D019E"/>
    <w:rsid w:val="002D01A9"/>
    <w:rsid w:val="002D037C"/>
    <w:rsid w:val="002D0533"/>
    <w:rsid w:val="002D0653"/>
    <w:rsid w:val="002D09B1"/>
    <w:rsid w:val="002D127E"/>
    <w:rsid w:val="002D12DE"/>
    <w:rsid w:val="002D1B34"/>
    <w:rsid w:val="002D1F40"/>
    <w:rsid w:val="002D2183"/>
    <w:rsid w:val="002D2317"/>
    <w:rsid w:val="002D356C"/>
    <w:rsid w:val="002D366E"/>
    <w:rsid w:val="002D3842"/>
    <w:rsid w:val="002D3EAB"/>
    <w:rsid w:val="002D4199"/>
    <w:rsid w:val="002D459E"/>
    <w:rsid w:val="002D48B0"/>
    <w:rsid w:val="002D4A7C"/>
    <w:rsid w:val="002D4BB1"/>
    <w:rsid w:val="002D4BE7"/>
    <w:rsid w:val="002D4CD0"/>
    <w:rsid w:val="002D57B1"/>
    <w:rsid w:val="002D6098"/>
    <w:rsid w:val="002D693C"/>
    <w:rsid w:val="002D6F26"/>
    <w:rsid w:val="002D6F78"/>
    <w:rsid w:val="002D71AD"/>
    <w:rsid w:val="002D729E"/>
    <w:rsid w:val="002D7852"/>
    <w:rsid w:val="002D7BCD"/>
    <w:rsid w:val="002D7D31"/>
    <w:rsid w:val="002D7EA6"/>
    <w:rsid w:val="002E0629"/>
    <w:rsid w:val="002E0B57"/>
    <w:rsid w:val="002E0FC0"/>
    <w:rsid w:val="002E147E"/>
    <w:rsid w:val="002E18DA"/>
    <w:rsid w:val="002E1AB3"/>
    <w:rsid w:val="002E2967"/>
    <w:rsid w:val="002E3458"/>
    <w:rsid w:val="002E34EC"/>
    <w:rsid w:val="002E39D4"/>
    <w:rsid w:val="002E3B09"/>
    <w:rsid w:val="002E417C"/>
    <w:rsid w:val="002E4523"/>
    <w:rsid w:val="002E4780"/>
    <w:rsid w:val="002E4D79"/>
    <w:rsid w:val="002E4F5D"/>
    <w:rsid w:val="002E5208"/>
    <w:rsid w:val="002E5225"/>
    <w:rsid w:val="002E57B8"/>
    <w:rsid w:val="002E57FC"/>
    <w:rsid w:val="002E5A12"/>
    <w:rsid w:val="002E5B18"/>
    <w:rsid w:val="002E5EC0"/>
    <w:rsid w:val="002E6188"/>
    <w:rsid w:val="002E6435"/>
    <w:rsid w:val="002E68F0"/>
    <w:rsid w:val="002E76FA"/>
    <w:rsid w:val="002F009B"/>
    <w:rsid w:val="002F0495"/>
    <w:rsid w:val="002F073B"/>
    <w:rsid w:val="002F1241"/>
    <w:rsid w:val="002F13C9"/>
    <w:rsid w:val="002F17B2"/>
    <w:rsid w:val="002F1A45"/>
    <w:rsid w:val="002F20D6"/>
    <w:rsid w:val="002F2355"/>
    <w:rsid w:val="002F29B5"/>
    <w:rsid w:val="002F2F39"/>
    <w:rsid w:val="002F300C"/>
    <w:rsid w:val="002F3571"/>
    <w:rsid w:val="002F37DC"/>
    <w:rsid w:val="002F3A88"/>
    <w:rsid w:val="002F486C"/>
    <w:rsid w:val="002F49B9"/>
    <w:rsid w:val="002F4C61"/>
    <w:rsid w:val="002F4CF3"/>
    <w:rsid w:val="002F4D4E"/>
    <w:rsid w:val="002F52A7"/>
    <w:rsid w:val="002F5472"/>
    <w:rsid w:val="002F57EE"/>
    <w:rsid w:val="002F57F9"/>
    <w:rsid w:val="002F5D18"/>
    <w:rsid w:val="002F5E80"/>
    <w:rsid w:val="002F60F3"/>
    <w:rsid w:val="002F6E03"/>
    <w:rsid w:val="002F7077"/>
    <w:rsid w:val="002F7752"/>
    <w:rsid w:val="002F7F22"/>
    <w:rsid w:val="0030026B"/>
    <w:rsid w:val="003003E2"/>
    <w:rsid w:val="00300B23"/>
    <w:rsid w:val="00300C02"/>
    <w:rsid w:val="00301775"/>
    <w:rsid w:val="00301A91"/>
    <w:rsid w:val="0030218B"/>
    <w:rsid w:val="00302A06"/>
    <w:rsid w:val="00302B9A"/>
    <w:rsid w:val="0030319D"/>
    <w:rsid w:val="003032CF"/>
    <w:rsid w:val="003032E3"/>
    <w:rsid w:val="003034F4"/>
    <w:rsid w:val="0030384A"/>
    <w:rsid w:val="003039CA"/>
    <w:rsid w:val="00303A2B"/>
    <w:rsid w:val="00303A33"/>
    <w:rsid w:val="00304049"/>
    <w:rsid w:val="00304A66"/>
    <w:rsid w:val="00304C11"/>
    <w:rsid w:val="00305690"/>
    <w:rsid w:val="00305E52"/>
    <w:rsid w:val="00306E7E"/>
    <w:rsid w:val="0030738F"/>
    <w:rsid w:val="003074CE"/>
    <w:rsid w:val="00307D6D"/>
    <w:rsid w:val="0031038C"/>
    <w:rsid w:val="00310455"/>
    <w:rsid w:val="003104DE"/>
    <w:rsid w:val="0031067A"/>
    <w:rsid w:val="003109DB"/>
    <w:rsid w:val="00310EB3"/>
    <w:rsid w:val="00311251"/>
    <w:rsid w:val="0031175C"/>
    <w:rsid w:val="00311E76"/>
    <w:rsid w:val="003120BA"/>
    <w:rsid w:val="00312455"/>
    <w:rsid w:val="00312596"/>
    <w:rsid w:val="00312669"/>
    <w:rsid w:val="00312D85"/>
    <w:rsid w:val="00312E37"/>
    <w:rsid w:val="00313306"/>
    <w:rsid w:val="00313509"/>
    <w:rsid w:val="003136FE"/>
    <w:rsid w:val="00313832"/>
    <w:rsid w:val="00313837"/>
    <w:rsid w:val="00313C7D"/>
    <w:rsid w:val="00314307"/>
    <w:rsid w:val="003149E9"/>
    <w:rsid w:val="003150D6"/>
    <w:rsid w:val="003151F3"/>
    <w:rsid w:val="003152A8"/>
    <w:rsid w:val="0031543A"/>
    <w:rsid w:val="00315610"/>
    <w:rsid w:val="00315C9B"/>
    <w:rsid w:val="00315D58"/>
    <w:rsid w:val="003164CE"/>
    <w:rsid w:val="00316732"/>
    <w:rsid w:val="003167E0"/>
    <w:rsid w:val="00316EDD"/>
    <w:rsid w:val="00317080"/>
    <w:rsid w:val="0031716E"/>
    <w:rsid w:val="00317566"/>
    <w:rsid w:val="00317662"/>
    <w:rsid w:val="00320868"/>
    <w:rsid w:val="00321014"/>
    <w:rsid w:val="00321054"/>
    <w:rsid w:val="0032144C"/>
    <w:rsid w:val="003220D5"/>
    <w:rsid w:val="0032248C"/>
    <w:rsid w:val="0032274F"/>
    <w:rsid w:val="003228E4"/>
    <w:rsid w:val="00322F8A"/>
    <w:rsid w:val="003232A3"/>
    <w:rsid w:val="003233F9"/>
    <w:rsid w:val="00323657"/>
    <w:rsid w:val="003236BD"/>
    <w:rsid w:val="003237EF"/>
    <w:rsid w:val="00323BF5"/>
    <w:rsid w:val="00324784"/>
    <w:rsid w:val="00324BC6"/>
    <w:rsid w:val="00324BEC"/>
    <w:rsid w:val="00324F51"/>
    <w:rsid w:val="003253E0"/>
    <w:rsid w:val="00325521"/>
    <w:rsid w:val="00325613"/>
    <w:rsid w:val="0032595B"/>
    <w:rsid w:val="00325C3B"/>
    <w:rsid w:val="00325D31"/>
    <w:rsid w:val="00325D45"/>
    <w:rsid w:val="00325E0E"/>
    <w:rsid w:val="0032648C"/>
    <w:rsid w:val="00326A96"/>
    <w:rsid w:val="00326B93"/>
    <w:rsid w:val="00327668"/>
    <w:rsid w:val="0032796E"/>
    <w:rsid w:val="00327D95"/>
    <w:rsid w:val="0033045C"/>
    <w:rsid w:val="00330630"/>
    <w:rsid w:val="003306AC"/>
    <w:rsid w:val="0033094D"/>
    <w:rsid w:val="00330BF4"/>
    <w:rsid w:val="00330C76"/>
    <w:rsid w:val="00330FD5"/>
    <w:rsid w:val="003310D7"/>
    <w:rsid w:val="00331478"/>
    <w:rsid w:val="0033199D"/>
    <w:rsid w:val="00331B3E"/>
    <w:rsid w:val="00331C94"/>
    <w:rsid w:val="00331F08"/>
    <w:rsid w:val="003323A3"/>
    <w:rsid w:val="003324FB"/>
    <w:rsid w:val="003326B7"/>
    <w:rsid w:val="0033309E"/>
    <w:rsid w:val="003336C7"/>
    <w:rsid w:val="00333CC7"/>
    <w:rsid w:val="00334622"/>
    <w:rsid w:val="00334A60"/>
    <w:rsid w:val="00334C73"/>
    <w:rsid w:val="00335E6F"/>
    <w:rsid w:val="00336133"/>
    <w:rsid w:val="0033623A"/>
    <w:rsid w:val="0033670B"/>
    <w:rsid w:val="00336BA3"/>
    <w:rsid w:val="00336D49"/>
    <w:rsid w:val="00336E6B"/>
    <w:rsid w:val="003370E3"/>
    <w:rsid w:val="00337AA3"/>
    <w:rsid w:val="00337ADA"/>
    <w:rsid w:val="00340B82"/>
    <w:rsid w:val="00341826"/>
    <w:rsid w:val="0034190C"/>
    <w:rsid w:val="00343B92"/>
    <w:rsid w:val="003449F3"/>
    <w:rsid w:val="00344B95"/>
    <w:rsid w:val="00344BD0"/>
    <w:rsid w:val="00344CD8"/>
    <w:rsid w:val="00344F01"/>
    <w:rsid w:val="0034508D"/>
    <w:rsid w:val="00345711"/>
    <w:rsid w:val="00345EA6"/>
    <w:rsid w:val="00345ED6"/>
    <w:rsid w:val="00345EF1"/>
    <w:rsid w:val="003464B1"/>
    <w:rsid w:val="00346644"/>
    <w:rsid w:val="00346A68"/>
    <w:rsid w:val="00346D91"/>
    <w:rsid w:val="00346F8F"/>
    <w:rsid w:val="00346FE6"/>
    <w:rsid w:val="0034722F"/>
    <w:rsid w:val="0034771F"/>
    <w:rsid w:val="0035017F"/>
    <w:rsid w:val="00350702"/>
    <w:rsid w:val="003509FD"/>
    <w:rsid w:val="00350B5A"/>
    <w:rsid w:val="003510A7"/>
    <w:rsid w:val="00351130"/>
    <w:rsid w:val="0035120A"/>
    <w:rsid w:val="003513CF"/>
    <w:rsid w:val="003513FF"/>
    <w:rsid w:val="003519F4"/>
    <w:rsid w:val="00351CCA"/>
    <w:rsid w:val="00351CF2"/>
    <w:rsid w:val="003523F9"/>
    <w:rsid w:val="003526FC"/>
    <w:rsid w:val="0035280D"/>
    <w:rsid w:val="00352970"/>
    <w:rsid w:val="00352E04"/>
    <w:rsid w:val="00352F8A"/>
    <w:rsid w:val="0035349C"/>
    <w:rsid w:val="00353A6F"/>
    <w:rsid w:val="00353F84"/>
    <w:rsid w:val="003543BF"/>
    <w:rsid w:val="00354F44"/>
    <w:rsid w:val="00355257"/>
    <w:rsid w:val="0035552F"/>
    <w:rsid w:val="00355668"/>
    <w:rsid w:val="00355676"/>
    <w:rsid w:val="00355DBD"/>
    <w:rsid w:val="0035602A"/>
    <w:rsid w:val="00356168"/>
    <w:rsid w:val="003563FA"/>
    <w:rsid w:val="00356BA7"/>
    <w:rsid w:val="00356CA6"/>
    <w:rsid w:val="00356EF8"/>
    <w:rsid w:val="00356FA4"/>
    <w:rsid w:val="003570DB"/>
    <w:rsid w:val="003573DE"/>
    <w:rsid w:val="003574DD"/>
    <w:rsid w:val="0035776D"/>
    <w:rsid w:val="00357F8F"/>
    <w:rsid w:val="003603CA"/>
    <w:rsid w:val="00360BDB"/>
    <w:rsid w:val="00360C77"/>
    <w:rsid w:val="00361363"/>
    <w:rsid w:val="003619C8"/>
    <w:rsid w:val="00361C24"/>
    <w:rsid w:val="00361DB2"/>
    <w:rsid w:val="0036244D"/>
    <w:rsid w:val="00362529"/>
    <w:rsid w:val="00362F20"/>
    <w:rsid w:val="00362FA2"/>
    <w:rsid w:val="00363028"/>
    <w:rsid w:val="003630E2"/>
    <w:rsid w:val="00363581"/>
    <w:rsid w:val="00363627"/>
    <w:rsid w:val="00363B6E"/>
    <w:rsid w:val="00364465"/>
    <w:rsid w:val="00364607"/>
    <w:rsid w:val="00364BEA"/>
    <w:rsid w:val="00364D6C"/>
    <w:rsid w:val="00364EBE"/>
    <w:rsid w:val="003651AE"/>
    <w:rsid w:val="00365414"/>
    <w:rsid w:val="00365C38"/>
    <w:rsid w:val="003663ED"/>
    <w:rsid w:val="003666FC"/>
    <w:rsid w:val="003672D0"/>
    <w:rsid w:val="0036730A"/>
    <w:rsid w:val="00367484"/>
    <w:rsid w:val="00367839"/>
    <w:rsid w:val="00367939"/>
    <w:rsid w:val="003701A0"/>
    <w:rsid w:val="003702DC"/>
    <w:rsid w:val="00370BC4"/>
    <w:rsid w:val="00370E3E"/>
    <w:rsid w:val="00370FB7"/>
    <w:rsid w:val="003712E9"/>
    <w:rsid w:val="00371EF5"/>
    <w:rsid w:val="00372553"/>
    <w:rsid w:val="0037270A"/>
    <w:rsid w:val="00372ADA"/>
    <w:rsid w:val="00372E4E"/>
    <w:rsid w:val="00373428"/>
    <w:rsid w:val="00373988"/>
    <w:rsid w:val="00374503"/>
    <w:rsid w:val="00374834"/>
    <w:rsid w:val="00374A96"/>
    <w:rsid w:val="00374AC0"/>
    <w:rsid w:val="00374DB4"/>
    <w:rsid w:val="003751F7"/>
    <w:rsid w:val="003756A8"/>
    <w:rsid w:val="003760DB"/>
    <w:rsid w:val="0037613F"/>
    <w:rsid w:val="0037634B"/>
    <w:rsid w:val="00376A0C"/>
    <w:rsid w:val="00376C56"/>
    <w:rsid w:val="0037701D"/>
    <w:rsid w:val="0037724A"/>
    <w:rsid w:val="00377B9E"/>
    <w:rsid w:val="00377BE0"/>
    <w:rsid w:val="003800C5"/>
    <w:rsid w:val="00381337"/>
    <w:rsid w:val="0038139B"/>
    <w:rsid w:val="003815A1"/>
    <w:rsid w:val="0038193A"/>
    <w:rsid w:val="0038198C"/>
    <w:rsid w:val="00381C9A"/>
    <w:rsid w:val="00381D88"/>
    <w:rsid w:val="003823AB"/>
    <w:rsid w:val="0038240B"/>
    <w:rsid w:val="00382D28"/>
    <w:rsid w:val="0038316D"/>
    <w:rsid w:val="00383820"/>
    <w:rsid w:val="00383A82"/>
    <w:rsid w:val="00383FCA"/>
    <w:rsid w:val="00384155"/>
    <w:rsid w:val="003845CB"/>
    <w:rsid w:val="0038466B"/>
    <w:rsid w:val="00384752"/>
    <w:rsid w:val="00384AB7"/>
    <w:rsid w:val="00384C78"/>
    <w:rsid w:val="003855A5"/>
    <w:rsid w:val="00386387"/>
    <w:rsid w:val="00386DEF"/>
    <w:rsid w:val="00387372"/>
    <w:rsid w:val="003874BC"/>
    <w:rsid w:val="003878D8"/>
    <w:rsid w:val="00387931"/>
    <w:rsid w:val="00387BA4"/>
    <w:rsid w:val="00387F6A"/>
    <w:rsid w:val="00387F7D"/>
    <w:rsid w:val="003903B8"/>
    <w:rsid w:val="003904DE"/>
    <w:rsid w:val="003911DD"/>
    <w:rsid w:val="00391322"/>
    <w:rsid w:val="003913FD"/>
    <w:rsid w:val="003918E1"/>
    <w:rsid w:val="00391BB8"/>
    <w:rsid w:val="00391C4C"/>
    <w:rsid w:val="00391D6D"/>
    <w:rsid w:val="00392189"/>
    <w:rsid w:val="0039231F"/>
    <w:rsid w:val="003924D1"/>
    <w:rsid w:val="00392BEB"/>
    <w:rsid w:val="0039335C"/>
    <w:rsid w:val="00393399"/>
    <w:rsid w:val="003937A6"/>
    <w:rsid w:val="00393DBC"/>
    <w:rsid w:val="00393E4D"/>
    <w:rsid w:val="00393F2F"/>
    <w:rsid w:val="00394383"/>
    <w:rsid w:val="00394388"/>
    <w:rsid w:val="003943BA"/>
    <w:rsid w:val="00394841"/>
    <w:rsid w:val="00394ACB"/>
    <w:rsid w:val="00394CFC"/>
    <w:rsid w:val="00394FA6"/>
    <w:rsid w:val="0039512D"/>
    <w:rsid w:val="00395983"/>
    <w:rsid w:val="0039602B"/>
    <w:rsid w:val="0039614F"/>
    <w:rsid w:val="0039659B"/>
    <w:rsid w:val="003966E5"/>
    <w:rsid w:val="0039698C"/>
    <w:rsid w:val="00396A28"/>
    <w:rsid w:val="0039756F"/>
    <w:rsid w:val="00397F65"/>
    <w:rsid w:val="003A034A"/>
    <w:rsid w:val="003A0B29"/>
    <w:rsid w:val="003A0BE6"/>
    <w:rsid w:val="003A0EA9"/>
    <w:rsid w:val="003A16E7"/>
    <w:rsid w:val="003A1F30"/>
    <w:rsid w:val="003A2680"/>
    <w:rsid w:val="003A2EBF"/>
    <w:rsid w:val="003A337C"/>
    <w:rsid w:val="003A3B1D"/>
    <w:rsid w:val="003A3C3D"/>
    <w:rsid w:val="003A418D"/>
    <w:rsid w:val="003A44CD"/>
    <w:rsid w:val="003A4559"/>
    <w:rsid w:val="003A4615"/>
    <w:rsid w:val="003A4B7F"/>
    <w:rsid w:val="003A4E43"/>
    <w:rsid w:val="003A5043"/>
    <w:rsid w:val="003A517D"/>
    <w:rsid w:val="003A563C"/>
    <w:rsid w:val="003A5643"/>
    <w:rsid w:val="003A5ACE"/>
    <w:rsid w:val="003A65A7"/>
    <w:rsid w:val="003A6988"/>
    <w:rsid w:val="003A6D50"/>
    <w:rsid w:val="003A72BB"/>
    <w:rsid w:val="003A7448"/>
    <w:rsid w:val="003A7F4B"/>
    <w:rsid w:val="003B0AB0"/>
    <w:rsid w:val="003B120E"/>
    <w:rsid w:val="003B12A5"/>
    <w:rsid w:val="003B159B"/>
    <w:rsid w:val="003B1928"/>
    <w:rsid w:val="003B1CD8"/>
    <w:rsid w:val="003B2109"/>
    <w:rsid w:val="003B2491"/>
    <w:rsid w:val="003B24A8"/>
    <w:rsid w:val="003B2AAC"/>
    <w:rsid w:val="003B2B23"/>
    <w:rsid w:val="003B3048"/>
    <w:rsid w:val="003B31E4"/>
    <w:rsid w:val="003B351B"/>
    <w:rsid w:val="003B471A"/>
    <w:rsid w:val="003B4A72"/>
    <w:rsid w:val="003B4A94"/>
    <w:rsid w:val="003B4B94"/>
    <w:rsid w:val="003B4E84"/>
    <w:rsid w:val="003B5110"/>
    <w:rsid w:val="003B5231"/>
    <w:rsid w:val="003B5234"/>
    <w:rsid w:val="003B52B5"/>
    <w:rsid w:val="003B5523"/>
    <w:rsid w:val="003B569C"/>
    <w:rsid w:val="003B5AC6"/>
    <w:rsid w:val="003B5B8A"/>
    <w:rsid w:val="003B5C32"/>
    <w:rsid w:val="003B5CDA"/>
    <w:rsid w:val="003B6387"/>
    <w:rsid w:val="003B66DE"/>
    <w:rsid w:val="003B6A8D"/>
    <w:rsid w:val="003B6CE8"/>
    <w:rsid w:val="003B6F5E"/>
    <w:rsid w:val="003B70A1"/>
    <w:rsid w:val="003B7260"/>
    <w:rsid w:val="003B7690"/>
    <w:rsid w:val="003B7858"/>
    <w:rsid w:val="003B7CAE"/>
    <w:rsid w:val="003C0365"/>
    <w:rsid w:val="003C05E5"/>
    <w:rsid w:val="003C0868"/>
    <w:rsid w:val="003C10FA"/>
    <w:rsid w:val="003C19CB"/>
    <w:rsid w:val="003C1CEC"/>
    <w:rsid w:val="003C2235"/>
    <w:rsid w:val="003C2B61"/>
    <w:rsid w:val="003C2F4F"/>
    <w:rsid w:val="003C2F9E"/>
    <w:rsid w:val="003C3C3E"/>
    <w:rsid w:val="003C3F3B"/>
    <w:rsid w:val="003C42B5"/>
    <w:rsid w:val="003C4765"/>
    <w:rsid w:val="003C4871"/>
    <w:rsid w:val="003C4BD1"/>
    <w:rsid w:val="003C4F98"/>
    <w:rsid w:val="003C575E"/>
    <w:rsid w:val="003C5A25"/>
    <w:rsid w:val="003C61AB"/>
    <w:rsid w:val="003C6ACC"/>
    <w:rsid w:val="003C6C4B"/>
    <w:rsid w:val="003C6CA8"/>
    <w:rsid w:val="003C7DBC"/>
    <w:rsid w:val="003D0058"/>
    <w:rsid w:val="003D02E0"/>
    <w:rsid w:val="003D0443"/>
    <w:rsid w:val="003D0559"/>
    <w:rsid w:val="003D0CC7"/>
    <w:rsid w:val="003D0D8D"/>
    <w:rsid w:val="003D0FCA"/>
    <w:rsid w:val="003D1236"/>
    <w:rsid w:val="003D1487"/>
    <w:rsid w:val="003D191D"/>
    <w:rsid w:val="003D1FD8"/>
    <w:rsid w:val="003D28C3"/>
    <w:rsid w:val="003D2CB3"/>
    <w:rsid w:val="003D2F0A"/>
    <w:rsid w:val="003D2FC7"/>
    <w:rsid w:val="003D2FDA"/>
    <w:rsid w:val="003D3494"/>
    <w:rsid w:val="003D378F"/>
    <w:rsid w:val="003D38AF"/>
    <w:rsid w:val="003D395E"/>
    <w:rsid w:val="003D3A21"/>
    <w:rsid w:val="003D3D2E"/>
    <w:rsid w:val="003D4119"/>
    <w:rsid w:val="003D4146"/>
    <w:rsid w:val="003D4491"/>
    <w:rsid w:val="003D49AD"/>
    <w:rsid w:val="003D4BF9"/>
    <w:rsid w:val="003D4DA1"/>
    <w:rsid w:val="003D4E8E"/>
    <w:rsid w:val="003D4EF8"/>
    <w:rsid w:val="003D501E"/>
    <w:rsid w:val="003D53CA"/>
    <w:rsid w:val="003D53F7"/>
    <w:rsid w:val="003D5446"/>
    <w:rsid w:val="003D56DF"/>
    <w:rsid w:val="003D5DE2"/>
    <w:rsid w:val="003D66A3"/>
    <w:rsid w:val="003D6CC6"/>
    <w:rsid w:val="003D6D44"/>
    <w:rsid w:val="003D6FB8"/>
    <w:rsid w:val="003D7154"/>
    <w:rsid w:val="003D71AA"/>
    <w:rsid w:val="003D7315"/>
    <w:rsid w:val="003D7704"/>
    <w:rsid w:val="003D7DBA"/>
    <w:rsid w:val="003E0126"/>
    <w:rsid w:val="003E0283"/>
    <w:rsid w:val="003E03C1"/>
    <w:rsid w:val="003E0A35"/>
    <w:rsid w:val="003E119D"/>
    <w:rsid w:val="003E1417"/>
    <w:rsid w:val="003E14B0"/>
    <w:rsid w:val="003E16E9"/>
    <w:rsid w:val="003E1D11"/>
    <w:rsid w:val="003E1E39"/>
    <w:rsid w:val="003E1F2B"/>
    <w:rsid w:val="003E2880"/>
    <w:rsid w:val="003E3063"/>
    <w:rsid w:val="003E3434"/>
    <w:rsid w:val="003E379A"/>
    <w:rsid w:val="003E3AA3"/>
    <w:rsid w:val="003E3AEA"/>
    <w:rsid w:val="003E3F8E"/>
    <w:rsid w:val="003E418D"/>
    <w:rsid w:val="003E44B2"/>
    <w:rsid w:val="003E451B"/>
    <w:rsid w:val="003E4B2C"/>
    <w:rsid w:val="003E5099"/>
    <w:rsid w:val="003E5267"/>
    <w:rsid w:val="003E54B1"/>
    <w:rsid w:val="003E5579"/>
    <w:rsid w:val="003E5D3E"/>
    <w:rsid w:val="003E61BB"/>
    <w:rsid w:val="003E766D"/>
    <w:rsid w:val="003E7805"/>
    <w:rsid w:val="003E7E3C"/>
    <w:rsid w:val="003E7F6A"/>
    <w:rsid w:val="003E7FBE"/>
    <w:rsid w:val="003F053A"/>
    <w:rsid w:val="003F05AD"/>
    <w:rsid w:val="003F074F"/>
    <w:rsid w:val="003F09A6"/>
    <w:rsid w:val="003F0BC5"/>
    <w:rsid w:val="003F0BE0"/>
    <w:rsid w:val="003F0FF1"/>
    <w:rsid w:val="003F124B"/>
    <w:rsid w:val="003F1351"/>
    <w:rsid w:val="003F169A"/>
    <w:rsid w:val="003F1C29"/>
    <w:rsid w:val="003F1DE9"/>
    <w:rsid w:val="003F1FF3"/>
    <w:rsid w:val="003F215C"/>
    <w:rsid w:val="003F2238"/>
    <w:rsid w:val="003F27F6"/>
    <w:rsid w:val="003F282C"/>
    <w:rsid w:val="003F2CE6"/>
    <w:rsid w:val="003F2CF5"/>
    <w:rsid w:val="003F2EAD"/>
    <w:rsid w:val="003F3157"/>
    <w:rsid w:val="003F32C9"/>
    <w:rsid w:val="003F3320"/>
    <w:rsid w:val="003F357D"/>
    <w:rsid w:val="003F3784"/>
    <w:rsid w:val="003F3AF5"/>
    <w:rsid w:val="003F3F86"/>
    <w:rsid w:val="003F4267"/>
    <w:rsid w:val="003F43BD"/>
    <w:rsid w:val="003F504E"/>
    <w:rsid w:val="003F5053"/>
    <w:rsid w:val="003F50FA"/>
    <w:rsid w:val="003F578E"/>
    <w:rsid w:val="003F5E81"/>
    <w:rsid w:val="003F62D3"/>
    <w:rsid w:val="003F690F"/>
    <w:rsid w:val="003F6B81"/>
    <w:rsid w:val="003F6BC2"/>
    <w:rsid w:val="003F7307"/>
    <w:rsid w:val="003F7395"/>
    <w:rsid w:val="003F75E6"/>
    <w:rsid w:val="003F76FE"/>
    <w:rsid w:val="004001B8"/>
    <w:rsid w:val="0040056B"/>
    <w:rsid w:val="00400735"/>
    <w:rsid w:val="004007C1"/>
    <w:rsid w:val="00400A22"/>
    <w:rsid w:val="00400C1F"/>
    <w:rsid w:val="00400DB4"/>
    <w:rsid w:val="00400EB6"/>
    <w:rsid w:val="00400F25"/>
    <w:rsid w:val="00401116"/>
    <w:rsid w:val="00401710"/>
    <w:rsid w:val="00401711"/>
    <w:rsid w:val="00401B06"/>
    <w:rsid w:val="00402412"/>
    <w:rsid w:val="0040258C"/>
    <w:rsid w:val="00402BDD"/>
    <w:rsid w:val="00402E29"/>
    <w:rsid w:val="004030EC"/>
    <w:rsid w:val="00403157"/>
    <w:rsid w:val="004031A8"/>
    <w:rsid w:val="00403B87"/>
    <w:rsid w:val="00403E79"/>
    <w:rsid w:val="00404490"/>
    <w:rsid w:val="00404B04"/>
    <w:rsid w:val="00404B6D"/>
    <w:rsid w:val="00404E30"/>
    <w:rsid w:val="0040508B"/>
    <w:rsid w:val="004056DA"/>
    <w:rsid w:val="00405B03"/>
    <w:rsid w:val="004061C1"/>
    <w:rsid w:val="004062A8"/>
    <w:rsid w:val="004066FB"/>
    <w:rsid w:val="00406866"/>
    <w:rsid w:val="004068A6"/>
    <w:rsid w:val="004069F1"/>
    <w:rsid w:val="00407C2A"/>
    <w:rsid w:val="004103CC"/>
    <w:rsid w:val="00410A78"/>
    <w:rsid w:val="00410F2D"/>
    <w:rsid w:val="00410F5E"/>
    <w:rsid w:val="00411079"/>
    <w:rsid w:val="004113C5"/>
    <w:rsid w:val="00411458"/>
    <w:rsid w:val="004114EE"/>
    <w:rsid w:val="004117E8"/>
    <w:rsid w:val="00411922"/>
    <w:rsid w:val="004129AE"/>
    <w:rsid w:val="00412E98"/>
    <w:rsid w:val="00413601"/>
    <w:rsid w:val="0041383C"/>
    <w:rsid w:val="004138D7"/>
    <w:rsid w:val="00413A0C"/>
    <w:rsid w:val="00413AD7"/>
    <w:rsid w:val="00413B59"/>
    <w:rsid w:val="00413D52"/>
    <w:rsid w:val="00413EA6"/>
    <w:rsid w:val="004140F0"/>
    <w:rsid w:val="0041413B"/>
    <w:rsid w:val="004144BF"/>
    <w:rsid w:val="004145DD"/>
    <w:rsid w:val="0041489B"/>
    <w:rsid w:val="00414C07"/>
    <w:rsid w:val="00414D44"/>
    <w:rsid w:val="00414E8C"/>
    <w:rsid w:val="0041565A"/>
    <w:rsid w:val="00415DC8"/>
    <w:rsid w:val="00415E30"/>
    <w:rsid w:val="00415FE5"/>
    <w:rsid w:val="004161A9"/>
    <w:rsid w:val="00416C38"/>
    <w:rsid w:val="00416EE4"/>
    <w:rsid w:val="0041719D"/>
    <w:rsid w:val="004174E5"/>
    <w:rsid w:val="00417631"/>
    <w:rsid w:val="00417F38"/>
    <w:rsid w:val="00420FD4"/>
    <w:rsid w:val="0042122F"/>
    <w:rsid w:val="0042146A"/>
    <w:rsid w:val="0042190A"/>
    <w:rsid w:val="00421CD7"/>
    <w:rsid w:val="00421DD4"/>
    <w:rsid w:val="004234DE"/>
    <w:rsid w:val="0042379A"/>
    <w:rsid w:val="0042386D"/>
    <w:rsid w:val="00423C6E"/>
    <w:rsid w:val="00424248"/>
    <w:rsid w:val="004246CD"/>
    <w:rsid w:val="00424A16"/>
    <w:rsid w:val="00424E9F"/>
    <w:rsid w:val="00424ED4"/>
    <w:rsid w:val="0042507C"/>
    <w:rsid w:val="00426428"/>
    <w:rsid w:val="00426857"/>
    <w:rsid w:val="004268C6"/>
    <w:rsid w:val="00426C1F"/>
    <w:rsid w:val="00426C54"/>
    <w:rsid w:val="0042774F"/>
    <w:rsid w:val="00427D22"/>
    <w:rsid w:val="00427EB4"/>
    <w:rsid w:val="00430C81"/>
    <w:rsid w:val="00431205"/>
    <w:rsid w:val="004314F3"/>
    <w:rsid w:val="004315D4"/>
    <w:rsid w:val="004317B1"/>
    <w:rsid w:val="004318C5"/>
    <w:rsid w:val="00431D0B"/>
    <w:rsid w:val="004320F1"/>
    <w:rsid w:val="00433105"/>
    <w:rsid w:val="004335C2"/>
    <w:rsid w:val="00433845"/>
    <w:rsid w:val="00433EDB"/>
    <w:rsid w:val="004341DB"/>
    <w:rsid w:val="00434636"/>
    <w:rsid w:val="004346AC"/>
    <w:rsid w:val="00434BBA"/>
    <w:rsid w:val="00434D67"/>
    <w:rsid w:val="004351BA"/>
    <w:rsid w:val="0043521C"/>
    <w:rsid w:val="0043577E"/>
    <w:rsid w:val="00436157"/>
    <w:rsid w:val="00436240"/>
    <w:rsid w:val="004365BD"/>
    <w:rsid w:val="004367CB"/>
    <w:rsid w:val="00436921"/>
    <w:rsid w:val="00436EA5"/>
    <w:rsid w:val="0043790C"/>
    <w:rsid w:val="00437BDB"/>
    <w:rsid w:val="004405F7"/>
    <w:rsid w:val="004410B5"/>
    <w:rsid w:val="004410F9"/>
    <w:rsid w:val="004413D2"/>
    <w:rsid w:val="00441E95"/>
    <w:rsid w:val="0044242C"/>
    <w:rsid w:val="004428B9"/>
    <w:rsid w:val="00443210"/>
    <w:rsid w:val="0044335F"/>
    <w:rsid w:val="004438CA"/>
    <w:rsid w:val="00443E5A"/>
    <w:rsid w:val="00444441"/>
    <w:rsid w:val="00444D36"/>
    <w:rsid w:val="00444D89"/>
    <w:rsid w:val="00445BFF"/>
    <w:rsid w:val="00445CDD"/>
    <w:rsid w:val="004462C7"/>
    <w:rsid w:val="00446973"/>
    <w:rsid w:val="00446C2A"/>
    <w:rsid w:val="00446C33"/>
    <w:rsid w:val="00446E51"/>
    <w:rsid w:val="004472B4"/>
    <w:rsid w:val="004476B7"/>
    <w:rsid w:val="00447CC9"/>
    <w:rsid w:val="00447F37"/>
    <w:rsid w:val="00447FD2"/>
    <w:rsid w:val="0045012A"/>
    <w:rsid w:val="00450928"/>
    <w:rsid w:val="00450AF8"/>
    <w:rsid w:val="00451911"/>
    <w:rsid w:val="00451A27"/>
    <w:rsid w:val="00451B40"/>
    <w:rsid w:val="00451BE5"/>
    <w:rsid w:val="0045222F"/>
    <w:rsid w:val="00452239"/>
    <w:rsid w:val="004528BF"/>
    <w:rsid w:val="0045314F"/>
    <w:rsid w:val="004534E5"/>
    <w:rsid w:val="004536AA"/>
    <w:rsid w:val="00453D12"/>
    <w:rsid w:val="00454548"/>
    <w:rsid w:val="00454755"/>
    <w:rsid w:val="00454D25"/>
    <w:rsid w:val="00454E99"/>
    <w:rsid w:val="00454F15"/>
    <w:rsid w:val="00455036"/>
    <w:rsid w:val="00455C97"/>
    <w:rsid w:val="0045602C"/>
    <w:rsid w:val="00456332"/>
    <w:rsid w:val="0045636C"/>
    <w:rsid w:val="004564D2"/>
    <w:rsid w:val="004565B1"/>
    <w:rsid w:val="00456B44"/>
    <w:rsid w:val="00456D9A"/>
    <w:rsid w:val="004571CC"/>
    <w:rsid w:val="00457546"/>
    <w:rsid w:val="00457778"/>
    <w:rsid w:val="0046018D"/>
    <w:rsid w:val="00460755"/>
    <w:rsid w:val="00460A2C"/>
    <w:rsid w:val="004614F6"/>
    <w:rsid w:val="00461A90"/>
    <w:rsid w:val="00461B4C"/>
    <w:rsid w:val="00461EF7"/>
    <w:rsid w:val="004623FC"/>
    <w:rsid w:val="00462E83"/>
    <w:rsid w:val="00462FE6"/>
    <w:rsid w:val="00463396"/>
    <w:rsid w:val="0046359D"/>
    <w:rsid w:val="00463782"/>
    <w:rsid w:val="004638CF"/>
    <w:rsid w:val="00463CAD"/>
    <w:rsid w:val="0046446F"/>
    <w:rsid w:val="004649F9"/>
    <w:rsid w:val="0046501A"/>
    <w:rsid w:val="0046610C"/>
    <w:rsid w:val="0046663F"/>
    <w:rsid w:val="0046699F"/>
    <w:rsid w:val="00467793"/>
    <w:rsid w:val="00467D1D"/>
    <w:rsid w:val="004709FC"/>
    <w:rsid w:val="00470CFE"/>
    <w:rsid w:val="00471120"/>
    <w:rsid w:val="004715FA"/>
    <w:rsid w:val="0047233C"/>
    <w:rsid w:val="00472470"/>
    <w:rsid w:val="00472639"/>
    <w:rsid w:val="004726D5"/>
    <w:rsid w:val="004728E2"/>
    <w:rsid w:val="00472D4A"/>
    <w:rsid w:val="00472DD3"/>
    <w:rsid w:val="00472DE5"/>
    <w:rsid w:val="004730FF"/>
    <w:rsid w:val="00473176"/>
    <w:rsid w:val="00473330"/>
    <w:rsid w:val="004735F2"/>
    <w:rsid w:val="00473654"/>
    <w:rsid w:val="00473D95"/>
    <w:rsid w:val="00473E75"/>
    <w:rsid w:val="00473E8B"/>
    <w:rsid w:val="00473F7F"/>
    <w:rsid w:val="00474476"/>
    <w:rsid w:val="0047487A"/>
    <w:rsid w:val="00474CC0"/>
    <w:rsid w:val="00474FCA"/>
    <w:rsid w:val="0047547D"/>
    <w:rsid w:val="004756B1"/>
    <w:rsid w:val="004756D1"/>
    <w:rsid w:val="004757AC"/>
    <w:rsid w:val="00475BB0"/>
    <w:rsid w:val="00475D4B"/>
    <w:rsid w:val="00475ECB"/>
    <w:rsid w:val="00476290"/>
    <w:rsid w:val="00476B17"/>
    <w:rsid w:val="00476B60"/>
    <w:rsid w:val="00477253"/>
    <w:rsid w:val="0048022F"/>
    <w:rsid w:val="004803DD"/>
    <w:rsid w:val="00480DE6"/>
    <w:rsid w:val="00481063"/>
    <w:rsid w:val="0048116F"/>
    <w:rsid w:val="00481632"/>
    <w:rsid w:val="004816C8"/>
    <w:rsid w:val="00481A56"/>
    <w:rsid w:val="00481DD7"/>
    <w:rsid w:val="004820AF"/>
    <w:rsid w:val="00482267"/>
    <w:rsid w:val="0048229E"/>
    <w:rsid w:val="00482480"/>
    <w:rsid w:val="004824A0"/>
    <w:rsid w:val="00482988"/>
    <w:rsid w:val="00482A0F"/>
    <w:rsid w:val="00482BBE"/>
    <w:rsid w:val="00483218"/>
    <w:rsid w:val="004834DE"/>
    <w:rsid w:val="00483945"/>
    <w:rsid w:val="00483B88"/>
    <w:rsid w:val="00483BC1"/>
    <w:rsid w:val="00483CFE"/>
    <w:rsid w:val="00483D9A"/>
    <w:rsid w:val="00484922"/>
    <w:rsid w:val="0048517E"/>
    <w:rsid w:val="004856CC"/>
    <w:rsid w:val="00485B3A"/>
    <w:rsid w:val="00485EA0"/>
    <w:rsid w:val="00486175"/>
    <w:rsid w:val="004863D4"/>
    <w:rsid w:val="0048652D"/>
    <w:rsid w:val="004868E7"/>
    <w:rsid w:val="004873C9"/>
    <w:rsid w:val="00487850"/>
    <w:rsid w:val="004879BA"/>
    <w:rsid w:val="004904D5"/>
    <w:rsid w:val="00490519"/>
    <w:rsid w:val="00490763"/>
    <w:rsid w:val="00490C23"/>
    <w:rsid w:val="00490DD5"/>
    <w:rsid w:val="00491969"/>
    <w:rsid w:val="00491974"/>
    <w:rsid w:val="004922DF"/>
    <w:rsid w:val="00492437"/>
    <w:rsid w:val="00492485"/>
    <w:rsid w:val="00492490"/>
    <w:rsid w:val="00492B00"/>
    <w:rsid w:val="00493003"/>
    <w:rsid w:val="004932A0"/>
    <w:rsid w:val="0049351B"/>
    <w:rsid w:val="00493CA0"/>
    <w:rsid w:val="00493D02"/>
    <w:rsid w:val="004940F6"/>
    <w:rsid w:val="004946F3"/>
    <w:rsid w:val="00494869"/>
    <w:rsid w:val="00494977"/>
    <w:rsid w:val="004957E2"/>
    <w:rsid w:val="0049612A"/>
    <w:rsid w:val="00496132"/>
    <w:rsid w:val="004968A0"/>
    <w:rsid w:val="00496ADC"/>
    <w:rsid w:val="00496C76"/>
    <w:rsid w:val="0049714F"/>
    <w:rsid w:val="0049721A"/>
    <w:rsid w:val="00497779"/>
    <w:rsid w:val="0049788C"/>
    <w:rsid w:val="004979C0"/>
    <w:rsid w:val="00497C4A"/>
    <w:rsid w:val="004A0AEA"/>
    <w:rsid w:val="004A0D5A"/>
    <w:rsid w:val="004A0E37"/>
    <w:rsid w:val="004A0E3C"/>
    <w:rsid w:val="004A188D"/>
    <w:rsid w:val="004A20A7"/>
    <w:rsid w:val="004A212B"/>
    <w:rsid w:val="004A2643"/>
    <w:rsid w:val="004A2976"/>
    <w:rsid w:val="004A3308"/>
    <w:rsid w:val="004A335B"/>
    <w:rsid w:val="004A386E"/>
    <w:rsid w:val="004A3885"/>
    <w:rsid w:val="004A3A0E"/>
    <w:rsid w:val="004A3FEF"/>
    <w:rsid w:val="004A41C2"/>
    <w:rsid w:val="004A4224"/>
    <w:rsid w:val="004A481D"/>
    <w:rsid w:val="004A48AA"/>
    <w:rsid w:val="004A4A69"/>
    <w:rsid w:val="004A4F22"/>
    <w:rsid w:val="004A5550"/>
    <w:rsid w:val="004A593A"/>
    <w:rsid w:val="004A5F05"/>
    <w:rsid w:val="004A5F93"/>
    <w:rsid w:val="004A7622"/>
    <w:rsid w:val="004A7667"/>
    <w:rsid w:val="004A7864"/>
    <w:rsid w:val="004B07BD"/>
    <w:rsid w:val="004B09FC"/>
    <w:rsid w:val="004B0FD1"/>
    <w:rsid w:val="004B112F"/>
    <w:rsid w:val="004B1860"/>
    <w:rsid w:val="004B18F2"/>
    <w:rsid w:val="004B1BBB"/>
    <w:rsid w:val="004B1C2D"/>
    <w:rsid w:val="004B212F"/>
    <w:rsid w:val="004B2267"/>
    <w:rsid w:val="004B22C3"/>
    <w:rsid w:val="004B27EB"/>
    <w:rsid w:val="004B3018"/>
    <w:rsid w:val="004B33C2"/>
    <w:rsid w:val="004B39FA"/>
    <w:rsid w:val="004B3BAB"/>
    <w:rsid w:val="004B3CB9"/>
    <w:rsid w:val="004B41DC"/>
    <w:rsid w:val="004B4629"/>
    <w:rsid w:val="004B52AA"/>
    <w:rsid w:val="004B59D8"/>
    <w:rsid w:val="004B5C1E"/>
    <w:rsid w:val="004B5C43"/>
    <w:rsid w:val="004B5D0D"/>
    <w:rsid w:val="004B5E97"/>
    <w:rsid w:val="004B5EAF"/>
    <w:rsid w:val="004B6BB6"/>
    <w:rsid w:val="004B6E8E"/>
    <w:rsid w:val="004B71F1"/>
    <w:rsid w:val="004B7485"/>
    <w:rsid w:val="004B75AC"/>
    <w:rsid w:val="004B79B5"/>
    <w:rsid w:val="004B79F9"/>
    <w:rsid w:val="004C0066"/>
    <w:rsid w:val="004C0DF5"/>
    <w:rsid w:val="004C11C5"/>
    <w:rsid w:val="004C15CE"/>
    <w:rsid w:val="004C1B56"/>
    <w:rsid w:val="004C1FB4"/>
    <w:rsid w:val="004C278D"/>
    <w:rsid w:val="004C2A90"/>
    <w:rsid w:val="004C3160"/>
    <w:rsid w:val="004C34D8"/>
    <w:rsid w:val="004C34E4"/>
    <w:rsid w:val="004C38F4"/>
    <w:rsid w:val="004C3B8C"/>
    <w:rsid w:val="004C3DF8"/>
    <w:rsid w:val="004C4383"/>
    <w:rsid w:val="004C4939"/>
    <w:rsid w:val="004C4A66"/>
    <w:rsid w:val="004C4E11"/>
    <w:rsid w:val="004C52E3"/>
    <w:rsid w:val="004C54B0"/>
    <w:rsid w:val="004C62A8"/>
    <w:rsid w:val="004C6ABC"/>
    <w:rsid w:val="004C6D1D"/>
    <w:rsid w:val="004C6E2C"/>
    <w:rsid w:val="004C70E3"/>
    <w:rsid w:val="004C722C"/>
    <w:rsid w:val="004C7868"/>
    <w:rsid w:val="004C78A2"/>
    <w:rsid w:val="004C7C18"/>
    <w:rsid w:val="004D01F0"/>
    <w:rsid w:val="004D02F8"/>
    <w:rsid w:val="004D04E0"/>
    <w:rsid w:val="004D04EE"/>
    <w:rsid w:val="004D1472"/>
    <w:rsid w:val="004D15D5"/>
    <w:rsid w:val="004D24EC"/>
    <w:rsid w:val="004D262B"/>
    <w:rsid w:val="004D2D6C"/>
    <w:rsid w:val="004D3049"/>
    <w:rsid w:val="004D3104"/>
    <w:rsid w:val="004D3164"/>
    <w:rsid w:val="004D33A3"/>
    <w:rsid w:val="004D3BA1"/>
    <w:rsid w:val="004D3C27"/>
    <w:rsid w:val="004D4000"/>
    <w:rsid w:val="004D4015"/>
    <w:rsid w:val="004D4769"/>
    <w:rsid w:val="004D4F10"/>
    <w:rsid w:val="004D4F2F"/>
    <w:rsid w:val="004D5056"/>
    <w:rsid w:val="004D5A2A"/>
    <w:rsid w:val="004D60F4"/>
    <w:rsid w:val="004D6425"/>
    <w:rsid w:val="004D6EAE"/>
    <w:rsid w:val="004D7504"/>
    <w:rsid w:val="004D77ED"/>
    <w:rsid w:val="004D7F63"/>
    <w:rsid w:val="004E0099"/>
    <w:rsid w:val="004E025D"/>
    <w:rsid w:val="004E066F"/>
    <w:rsid w:val="004E1FA5"/>
    <w:rsid w:val="004E28E4"/>
    <w:rsid w:val="004E2D7F"/>
    <w:rsid w:val="004E31B1"/>
    <w:rsid w:val="004E3348"/>
    <w:rsid w:val="004E357B"/>
    <w:rsid w:val="004E3B4E"/>
    <w:rsid w:val="004E4540"/>
    <w:rsid w:val="004E4C42"/>
    <w:rsid w:val="004E4D7A"/>
    <w:rsid w:val="004E5073"/>
    <w:rsid w:val="004E514F"/>
    <w:rsid w:val="004E5519"/>
    <w:rsid w:val="004E5932"/>
    <w:rsid w:val="004E5BDD"/>
    <w:rsid w:val="004E6699"/>
    <w:rsid w:val="004E672F"/>
    <w:rsid w:val="004E68DE"/>
    <w:rsid w:val="004E6B50"/>
    <w:rsid w:val="004E6F58"/>
    <w:rsid w:val="004E6F5A"/>
    <w:rsid w:val="004E724D"/>
    <w:rsid w:val="004E72A1"/>
    <w:rsid w:val="004E72BE"/>
    <w:rsid w:val="004E77CD"/>
    <w:rsid w:val="004E7998"/>
    <w:rsid w:val="004F01C7"/>
    <w:rsid w:val="004F0521"/>
    <w:rsid w:val="004F0927"/>
    <w:rsid w:val="004F0B6E"/>
    <w:rsid w:val="004F0E4B"/>
    <w:rsid w:val="004F1AE9"/>
    <w:rsid w:val="004F24CD"/>
    <w:rsid w:val="004F25FE"/>
    <w:rsid w:val="004F32F4"/>
    <w:rsid w:val="004F3406"/>
    <w:rsid w:val="004F3698"/>
    <w:rsid w:val="004F4889"/>
    <w:rsid w:val="004F4D11"/>
    <w:rsid w:val="004F5295"/>
    <w:rsid w:val="004F52E9"/>
    <w:rsid w:val="004F5388"/>
    <w:rsid w:val="004F585E"/>
    <w:rsid w:val="004F59A0"/>
    <w:rsid w:val="004F6B80"/>
    <w:rsid w:val="004F75E6"/>
    <w:rsid w:val="00500124"/>
    <w:rsid w:val="0050041C"/>
    <w:rsid w:val="0050088D"/>
    <w:rsid w:val="0050094E"/>
    <w:rsid w:val="005010A5"/>
    <w:rsid w:val="00501325"/>
    <w:rsid w:val="00502355"/>
    <w:rsid w:val="00502511"/>
    <w:rsid w:val="00502543"/>
    <w:rsid w:val="00502671"/>
    <w:rsid w:val="005028CE"/>
    <w:rsid w:val="00502C64"/>
    <w:rsid w:val="00502D29"/>
    <w:rsid w:val="005036BE"/>
    <w:rsid w:val="00503C1B"/>
    <w:rsid w:val="00503D00"/>
    <w:rsid w:val="0050485C"/>
    <w:rsid w:val="00504A17"/>
    <w:rsid w:val="00504C9B"/>
    <w:rsid w:val="00504CC3"/>
    <w:rsid w:val="005053F5"/>
    <w:rsid w:val="00505678"/>
    <w:rsid w:val="005056D2"/>
    <w:rsid w:val="00505FCF"/>
    <w:rsid w:val="00506C55"/>
    <w:rsid w:val="00506CB0"/>
    <w:rsid w:val="00506E94"/>
    <w:rsid w:val="00506E9C"/>
    <w:rsid w:val="0050724A"/>
    <w:rsid w:val="005075B5"/>
    <w:rsid w:val="00507813"/>
    <w:rsid w:val="005078DB"/>
    <w:rsid w:val="00507924"/>
    <w:rsid w:val="00507C22"/>
    <w:rsid w:val="00507D16"/>
    <w:rsid w:val="00507F7F"/>
    <w:rsid w:val="005100BF"/>
    <w:rsid w:val="0051013B"/>
    <w:rsid w:val="00510686"/>
    <w:rsid w:val="005106F0"/>
    <w:rsid w:val="00510717"/>
    <w:rsid w:val="00510FBA"/>
    <w:rsid w:val="0051149B"/>
    <w:rsid w:val="00511848"/>
    <w:rsid w:val="00511B0F"/>
    <w:rsid w:val="00512014"/>
    <w:rsid w:val="0051270B"/>
    <w:rsid w:val="005130A8"/>
    <w:rsid w:val="005132A8"/>
    <w:rsid w:val="005136E0"/>
    <w:rsid w:val="00513ABF"/>
    <w:rsid w:val="00514350"/>
    <w:rsid w:val="005154B9"/>
    <w:rsid w:val="005155B9"/>
    <w:rsid w:val="00515B4A"/>
    <w:rsid w:val="005161C5"/>
    <w:rsid w:val="00516D19"/>
    <w:rsid w:val="00516E72"/>
    <w:rsid w:val="0051701C"/>
    <w:rsid w:val="00517090"/>
    <w:rsid w:val="00517278"/>
    <w:rsid w:val="00517954"/>
    <w:rsid w:val="00517EE4"/>
    <w:rsid w:val="00517F47"/>
    <w:rsid w:val="0052093A"/>
    <w:rsid w:val="00520D0D"/>
    <w:rsid w:val="00520DBC"/>
    <w:rsid w:val="00520DE8"/>
    <w:rsid w:val="00520ED7"/>
    <w:rsid w:val="00521299"/>
    <w:rsid w:val="005213BF"/>
    <w:rsid w:val="00521D7A"/>
    <w:rsid w:val="00522BFE"/>
    <w:rsid w:val="00523EEA"/>
    <w:rsid w:val="00524466"/>
    <w:rsid w:val="00524769"/>
    <w:rsid w:val="005248AE"/>
    <w:rsid w:val="0052550B"/>
    <w:rsid w:val="0052573A"/>
    <w:rsid w:val="00525876"/>
    <w:rsid w:val="00525AA8"/>
    <w:rsid w:val="00525E62"/>
    <w:rsid w:val="0052780C"/>
    <w:rsid w:val="00530296"/>
    <w:rsid w:val="00530421"/>
    <w:rsid w:val="00530C6F"/>
    <w:rsid w:val="00530F6A"/>
    <w:rsid w:val="0053132E"/>
    <w:rsid w:val="00531D2C"/>
    <w:rsid w:val="00531D3E"/>
    <w:rsid w:val="005325A1"/>
    <w:rsid w:val="005326CA"/>
    <w:rsid w:val="00532D40"/>
    <w:rsid w:val="00532F09"/>
    <w:rsid w:val="005331FE"/>
    <w:rsid w:val="0053339E"/>
    <w:rsid w:val="005335E3"/>
    <w:rsid w:val="00533CFA"/>
    <w:rsid w:val="00533D30"/>
    <w:rsid w:val="00533E18"/>
    <w:rsid w:val="005345BC"/>
    <w:rsid w:val="00534BDB"/>
    <w:rsid w:val="005350AE"/>
    <w:rsid w:val="005354CE"/>
    <w:rsid w:val="00535798"/>
    <w:rsid w:val="00536047"/>
    <w:rsid w:val="00536196"/>
    <w:rsid w:val="00536B54"/>
    <w:rsid w:val="00536E80"/>
    <w:rsid w:val="005401AE"/>
    <w:rsid w:val="0054025C"/>
    <w:rsid w:val="00540581"/>
    <w:rsid w:val="005407BD"/>
    <w:rsid w:val="00540826"/>
    <w:rsid w:val="00540FAF"/>
    <w:rsid w:val="005412B5"/>
    <w:rsid w:val="005418D4"/>
    <w:rsid w:val="00541905"/>
    <w:rsid w:val="00541AAE"/>
    <w:rsid w:val="00541B92"/>
    <w:rsid w:val="00541CA1"/>
    <w:rsid w:val="00542150"/>
    <w:rsid w:val="0054265D"/>
    <w:rsid w:val="00542839"/>
    <w:rsid w:val="0054283D"/>
    <w:rsid w:val="00543115"/>
    <w:rsid w:val="005436E4"/>
    <w:rsid w:val="00543AB4"/>
    <w:rsid w:val="00543BF7"/>
    <w:rsid w:val="00543DE8"/>
    <w:rsid w:val="00544372"/>
    <w:rsid w:val="005444D8"/>
    <w:rsid w:val="00544C89"/>
    <w:rsid w:val="00544FB3"/>
    <w:rsid w:val="005452DC"/>
    <w:rsid w:val="005453FA"/>
    <w:rsid w:val="00545FC1"/>
    <w:rsid w:val="005461A2"/>
    <w:rsid w:val="005462E4"/>
    <w:rsid w:val="0054648B"/>
    <w:rsid w:val="005464D2"/>
    <w:rsid w:val="00546938"/>
    <w:rsid w:val="00546D46"/>
    <w:rsid w:val="00546F8B"/>
    <w:rsid w:val="005501A2"/>
    <w:rsid w:val="005514A3"/>
    <w:rsid w:val="0055168C"/>
    <w:rsid w:val="00551F09"/>
    <w:rsid w:val="00551FE7"/>
    <w:rsid w:val="005526F4"/>
    <w:rsid w:val="005526FB"/>
    <w:rsid w:val="00552BEF"/>
    <w:rsid w:val="00552D29"/>
    <w:rsid w:val="00553607"/>
    <w:rsid w:val="005538CA"/>
    <w:rsid w:val="00553E43"/>
    <w:rsid w:val="0055408F"/>
    <w:rsid w:val="00554809"/>
    <w:rsid w:val="005555CB"/>
    <w:rsid w:val="005556E3"/>
    <w:rsid w:val="005559A8"/>
    <w:rsid w:val="00555B01"/>
    <w:rsid w:val="00555CFE"/>
    <w:rsid w:val="00555DD5"/>
    <w:rsid w:val="00555E4E"/>
    <w:rsid w:val="0055617E"/>
    <w:rsid w:val="00556575"/>
    <w:rsid w:val="005567C0"/>
    <w:rsid w:val="005569FB"/>
    <w:rsid w:val="00556A84"/>
    <w:rsid w:val="00556BE7"/>
    <w:rsid w:val="00557398"/>
    <w:rsid w:val="0055760C"/>
    <w:rsid w:val="00560107"/>
    <w:rsid w:val="0056031A"/>
    <w:rsid w:val="00560548"/>
    <w:rsid w:val="005605D9"/>
    <w:rsid w:val="00560B0A"/>
    <w:rsid w:val="00560CF2"/>
    <w:rsid w:val="00560EA3"/>
    <w:rsid w:val="0056124F"/>
    <w:rsid w:val="00561358"/>
    <w:rsid w:val="00561515"/>
    <w:rsid w:val="0056151B"/>
    <w:rsid w:val="0056233E"/>
    <w:rsid w:val="00562445"/>
    <w:rsid w:val="00562E67"/>
    <w:rsid w:val="00562FE3"/>
    <w:rsid w:val="005640F6"/>
    <w:rsid w:val="00564986"/>
    <w:rsid w:val="00564DA4"/>
    <w:rsid w:val="00564F13"/>
    <w:rsid w:val="0056526F"/>
    <w:rsid w:val="00565BC4"/>
    <w:rsid w:val="0056634F"/>
    <w:rsid w:val="005668DB"/>
    <w:rsid w:val="0056758B"/>
    <w:rsid w:val="00567BCE"/>
    <w:rsid w:val="00567D22"/>
    <w:rsid w:val="005702A1"/>
    <w:rsid w:val="0057036E"/>
    <w:rsid w:val="005711CF"/>
    <w:rsid w:val="00571797"/>
    <w:rsid w:val="00571CAB"/>
    <w:rsid w:val="00571E45"/>
    <w:rsid w:val="00572442"/>
    <w:rsid w:val="005724C6"/>
    <w:rsid w:val="005725A9"/>
    <w:rsid w:val="005726F5"/>
    <w:rsid w:val="005727C7"/>
    <w:rsid w:val="00573998"/>
    <w:rsid w:val="00573DFF"/>
    <w:rsid w:val="005741DF"/>
    <w:rsid w:val="005751FC"/>
    <w:rsid w:val="00575592"/>
    <w:rsid w:val="005755BB"/>
    <w:rsid w:val="00575960"/>
    <w:rsid w:val="00575D7C"/>
    <w:rsid w:val="00575F2B"/>
    <w:rsid w:val="0057614B"/>
    <w:rsid w:val="00576E90"/>
    <w:rsid w:val="00576EEB"/>
    <w:rsid w:val="00576FA2"/>
    <w:rsid w:val="00577195"/>
    <w:rsid w:val="0057736B"/>
    <w:rsid w:val="0058035E"/>
    <w:rsid w:val="00580F3F"/>
    <w:rsid w:val="00581E67"/>
    <w:rsid w:val="0058229F"/>
    <w:rsid w:val="00582ABD"/>
    <w:rsid w:val="00582B3A"/>
    <w:rsid w:val="00583015"/>
    <w:rsid w:val="00583653"/>
    <w:rsid w:val="0058386E"/>
    <w:rsid w:val="00583B93"/>
    <w:rsid w:val="00583CDA"/>
    <w:rsid w:val="00583F52"/>
    <w:rsid w:val="005846F5"/>
    <w:rsid w:val="00584766"/>
    <w:rsid w:val="00585C27"/>
    <w:rsid w:val="00585D90"/>
    <w:rsid w:val="00585F72"/>
    <w:rsid w:val="00586266"/>
    <w:rsid w:val="00586588"/>
    <w:rsid w:val="00586723"/>
    <w:rsid w:val="00586775"/>
    <w:rsid w:val="005867FB"/>
    <w:rsid w:val="005868B8"/>
    <w:rsid w:val="00586947"/>
    <w:rsid w:val="00587249"/>
    <w:rsid w:val="005874B5"/>
    <w:rsid w:val="00587C59"/>
    <w:rsid w:val="00587CEF"/>
    <w:rsid w:val="005900BF"/>
    <w:rsid w:val="00590C24"/>
    <w:rsid w:val="005917AF"/>
    <w:rsid w:val="005919A0"/>
    <w:rsid w:val="00591C30"/>
    <w:rsid w:val="00592913"/>
    <w:rsid w:val="00592BB9"/>
    <w:rsid w:val="00592F3A"/>
    <w:rsid w:val="00593023"/>
    <w:rsid w:val="00593584"/>
    <w:rsid w:val="005937DD"/>
    <w:rsid w:val="00593AC2"/>
    <w:rsid w:val="00594AB4"/>
    <w:rsid w:val="005951D8"/>
    <w:rsid w:val="00595903"/>
    <w:rsid w:val="00596B92"/>
    <w:rsid w:val="00596C02"/>
    <w:rsid w:val="00597AE7"/>
    <w:rsid w:val="00597E0C"/>
    <w:rsid w:val="00597F69"/>
    <w:rsid w:val="005A01C6"/>
    <w:rsid w:val="005A041B"/>
    <w:rsid w:val="005A0FCD"/>
    <w:rsid w:val="005A15F6"/>
    <w:rsid w:val="005A1DD9"/>
    <w:rsid w:val="005A2072"/>
    <w:rsid w:val="005A2419"/>
    <w:rsid w:val="005A2512"/>
    <w:rsid w:val="005A2998"/>
    <w:rsid w:val="005A29C4"/>
    <w:rsid w:val="005A2AD2"/>
    <w:rsid w:val="005A2B26"/>
    <w:rsid w:val="005A302D"/>
    <w:rsid w:val="005A3287"/>
    <w:rsid w:val="005A3374"/>
    <w:rsid w:val="005A34D0"/>
    <w:rsid w:val="005A3A17"/>
    <w:rsid w:val="005A3BFB"/>
    <w:rsid w:val="005A3D06"/>
    <w:rsid w:val="005A40FB"/>
    <w:rsid w:val="005A42A1"/>
    <w:rsid w:val="005A4369"/>
    <w:rsid w:val="005A46E6"/>
    <w:rsid w:val="005A539D"/>
    <w:rsid w:val="005A5666"/>
    <w:rsid w:val="005A5705"/>
    <w:rsid w:val="005A5D20"/>
    <w:rsid w:val="005A5EAF"/>
    <w:rsid w:val="005A62B1"/>
    <w:rsid w:val="005A6A53"/>
    <w:rsid w:val="005A70A3"/>
    <w:rsid w:val="005A7329"/>
    <w:rsid w:val="005A765D"/>
    <w:rsid w:val="005A77A9"/>
    <w:rsid w:val="005A79A0"/>
    <w:rsid w:val="005A79E4"/>
    <w:rsid w:val="005A7B7A"/>
    <w:rsid w:val="005B027A"/>
    <w:rsid w:val="005B02F1"/>
    <w:rsid w:val="005B0693"/>
    <w:rsid w:val="005B0796"/>
    <w:rsid w:val="005B24D1"/>
    <w:rsid w:val="005B25BE"/>
    <w:rsid w:val="005B2A62"/>
    <w:rsid w:val="005B356C"/>
    <w:rsid w:val="005B3791"/>
    <w:rsid w:val="005B3E39"/>
    <w:rsid w:val="005B42E9"/>
    <w:rsid w:val="005B44F2"/>
    <w:rsid w:val="005B5190"/>
    <w:rsid w:val="005B5244"/>
    <w:rsid w:val="005B5DDA"/>
    <w:rsid w:val="005B6018"/>
    <w:rsid w:val="005B6A30"/>
    <w:rsid w:val="005B6B3D"/>
    <w:rsid w:val="005B6E2E"/>
    <w:rsid w:val="005B73CA"/>
    <w:rsid w:val="005B7AFA"/>
    <w:rsid w:val="005C040E"/>
    <w:rsid w:val="005C041C"/>
    <w:rsid w:val="005C062A"/>
    <w:rsid w:val="005C0727"/>
    <w:rsid w:val="005C0B16"/>
    <w:rsid w:val="005C0B27"/>
    <w:rsid w:val="005C0D13"/>
    <w:rsid w:val="005C0DB5"/>
    <w:rsid w:val="005C0EF6"/>
    <w:rsid w:val="005C12E9"/>
    <w:rsid w:val="005C1462"/>
    <w:rsid w:val="005C16D8"/>
    <w:rsid w:val="005C1D25"/>
    <w:rsid w:val="005C1D42"/>
    <w:rsid w:val="005C1F0C"/>
    <w:rsid w:val="005C2724"/>
    <w:rsid w:val="005C2897"/>
    <w:rsid w:val="005C2B49"/>
    <w:rsid w:val="005C2CD5"/>
    <w:rsid w:val="005C383B"/>
    <w:rsid w:val="005C405D"/>
    <w:rsid w:val="005C4073"/>
    <w:rsid w:val="005C424F"/>
    <w:rsid w:val="005C4279"/>
    <w:rsid w:val="005C432E"/>
    <w:rsid w:val="005C4959"/>
    <w:rsid w:val="005C525C"/>
    <w:rsid w:val="005C52DC"/>
    <w:rsid w:val="005C56CA"/>
    <w:rsid w:val="005C5C32"/>
    <w:rsid w:val="005C5DF4"/>
    <w:rsid w:val="005C67A1"/>
    <w:rsid w:val="005C6DA4"/>
    <w:rsid w:val="005C7577"/>
    <w:rsid w:val="005C7700"/>
    <w:rsid w:val="005C78DA"/>
    <w:rsid w:val="005D03EB"/>
    <w:rsid w:val="005D06E9"/>
    <w:rsid w:val="005D0CA8"/>
    <w:rsid w:val="005D0F47"/>
    <w:rsid w:val="005D1195"/>
    <w:rsid w:val="005D14BA"/>
    <w:rsid w:val="005D18EC"/>
    <w:rsid w:val="005D18FF"/>
    <w:rsid w:val="005D1B45"/>
    <w:rsid w:val="005D20DF"/>
    <w:rsid w:val="005D2A22"/>
    <w:rsid w:val="005D39C2"/>
    <w:rsid w:val="005D4072"/>
    <w:rsid w:val="005D457B"/>
    <w:rsid w:val="005D493E"/>
    <w:rsid w:val="005D5307"/>
    <w:rsid w:val="005D5816"/>
    <w:rsid w:val="005D5A64"/>
    <w:rsid w:val="005D62FA"/>
    <w:rsid w:val="005D6358"/>
    <w:rsid w:val="005D6E82"/>
    <w:rsid w:val="005D741F"/>
    <w:rsid w:val="005D765E"/>
    <w:rsid w:val="005D77EA"/>
    <w:rsid w:val="005D78C7"/>
    <w:rsid w:val="005E0F96"/>
    <w:rsid w:val="005E2002"/>
    <w:rsid w:val="005E210D"/>
    <w:rsid w:val="005E2237"/>
    <w:rsid w:val="005E22DB"/>
    <w:rsid w:val="005E2312"/>
    <w:rsid w:val="005E237C"/>
    <w:rsid w:val="005E27E5"/>
    <w:rsid w:val="005E2BA1"/>
    <w:rsid w:val="005E3941"/>
    <w:rsid w:val="005E3ACC"/>
    <w:rsid w:val="005E40E8"/>
    <w:rsid w:val="005E4632"/>
    <w:rsid w:val="005E4B84"/>
    <w:rsid w:val="005E4DF8"/>
    <w:rsid w:val="005E4E89"/>
    <w:rsid w:val="005E5097"/>
    <w:rsid w:val="005E5194"/>
    <w:rsid w:val="005E5458"/>
    <w:rsid w:val="005E5BA0"/>
    <w:rsid w:val="005E6475"/>
    <w:rsid w:val="005E661F"/>
    <w:rsid w:val="005E75F9"/>
    <w:rsid w:val="005E77BD"/>
    <w:rsid w:val="005E7B75"/>
    <w:rsid w:val="005E7BBA"/>
    <w:rsid w:val="005E7D43"/>
    <w:rsid w:val="005E7DED"/>
    <w:rsid w:val="005F0642"/>
    <w:rsid w:val="005F07F7"/>
    <w:rsid w:val="005F0A1D"/>
    <w:rsid w:val="005F0D42"/>
    <w:rsid w:val="005F11DD"/>
    <w:rsid w:val="005F148C"/>
    <w:rsid w:val="005F1853"/>
    <w:rsid w:val="005F1996"/>
    <w:rsid w:val="005F2085"/>
    <w:rsid w:val="005F2712"/>
    <w:rsid w:val="005F298B"/>
    <w:rsid w:val="005F29C0"/>
    <w:rsid w:val="005F2A69"/>
    <w:rsid w:val="005F356F"/>
    <w:rsid w:val="005F3BF6"/>
    <w:rsid w:val="005F434B"/>
    <w:rsid w:val="005F457F"/>
    <w:rsid w:val="005F47E1"/>
    <w:rsid w:val="005F5585"/>
    <w:rsid w:val="005F58B1"/>
    <w:rsid w:val="005F5931"/>
    <w:rsid w:val="005F5A99"/>
    <w:rsid w:val="005F5C56"/>
    <w:rsid w:val="005F5C59"/>
    <w:rsid w:val="005F6006"/>
    <w:rsid w:val="005F632F"/>
    <w:rsid w:val="005F7318"/>
    <w:rsid w:val="005F76A6"/>
    <w:rsid w:val="005F7875"/>
    <w:rsid w:val="00600048"/>
    <w:rsid w:val="006006AE"/>
    <w:rsid w:val="006007D5"/>
    <w:rsid w:val="00600CDC"/>
    <w:rsid w:val="00600D76"/>
    <w:rsid w:val="00600E10"/>
    <w:rsid w:val="00601DDB"/>
    <w:rsid w:val="00601DF7"/>
    <w:rsid w:val="006020EE"/>
    <w:rsid w:val="00602296"/>
    <w:rsid w:val="00602C91"/>
    <w:rsid w:val="006032D1"/>
    <w:rsid w:val="00603617"/>
    <w:rsid w:val="0060372B"/>
    <w:rsid w:val="00603D3A"/>
    <w:rsid w:val="00603F91"/>
    <w:rsid w:val="0060426A"/>
    <w:rsid w:val="006044B2"/>
    <w:rsid w:val="00604762"/>
    <w:rsid w:val="006048A4"/>
    <w:rsid w:val="00605146"/>
    <w:rsid w:val="00605684"/>
    <w:rsid w:val="00605E76"/>
    <w:rsid w:val="006067F9"/>
    <w:rsid w:val="00606F14"/>
    <w:rsid w:val="00607D6E"/>
    <w:rsid w:val="00607D89"/>
    <w:rsid w:val="006102E7"/>
    <w:rsid w:val="0061069D"/>
    <w:rsid w:val="00610AC7"/>
    <w:rsid w:val="00610B81"/>
    <w:rsid w:val="00610E5E"/>
    <w:rsid w:val="00611839"/>
    <w:rsid w:val="00612F36"/>
    <w:rsid w:val="006130D5"/>
    <w:rsid w:val="0061379F"/>
    <w:rsid w:val="00613981"/>
    <w:rsid w:val="00613AD2"/>
    <w:rsid w:val="00613B57"/>
    <w:rsid w:val="00613D50"/>
    <w:rsid w:val="00614AE8"/>
    <w:rsid w:val="0061521D"/>
    <w:rsid w:val="0061577E"/>
    <w:rsid w:val="00615AB9"/>
    <w:rsid w:val="00615DF0"/>
    <w:rsid w:val="00615E08"/>
    <w:rsid w:val="0061676D"/>
    <w:rsid w:val="00616965"/>
    <w:rsid w:val="0061696B"/>
    <w:rsid w:val="006169A3"/>
    <w:rsid w:val="00617273"/>
    <w:rsid w:val="0061797D"/>
    <w:rsid w:val="00617C1D"/>
    <w:rsid w:val="00617D2E"/>
    <w:rsid w:val="006200A2"/>
    <w:rsid w:val="00620219"/>
    <w:rsid w:val="00620DA0"/>
    <w:rsid w:val="00621336"/>
    <w:rsid w:val="006216F6"/>
    <w:rsid w:val="006217BB"/>
    <w:rsid w:val="00621F74"/>
    <w:rsid w:val="00622008"/>
    <w:rsid w:val="00622781"/>
    <w:rsid w:val="00622E5E"/>
    <w:rsid w:val="00623049"/>
    <w:rsid w:val="006231C5"/>
    <w:rsid w:val="006237CF"/>
    <w:rsid w:val="00623813"/>
    <w:rsid w:val="00623B7C"/>
    <w:rsid w:val="00623F25"/>
    <w:rsid w:val="00624001"/>
    <w:rsid w:val="00624155"/>
    <w:rsid w:val="0062423D"/>
    <w:rsid w:val="0062431E"/>
    <w:rsid w:val="00624C51"/>
    <w:rsid w:val="006251B6"/>
    <w:rsid w:val="0062526D"/>
    <w:rsid w:val="00625367"/>
    <w:rsid w:val="0062558F"/>
    <w:rsid w:val="00625E76"/>
    <w:rsid w:val="00626793"/>
    <w:rsid w:val="00627A12"/>
    <w:rsid w:val="00627B71"/>
    <w:rsid w:val="00627E7E"/>
    <w:rsid w:val="006304AE"/>
    <w:rsid w:val="0063146E"/>
    <w:rsid w:val="00631C15"/>
    <w:rsid w:val="00631C30"/>
    <w:rsid w:val="00632245"/>
    <w:rsid w:val="0063234F"/>
    <w:rsid w:val="0063283D"/>
    <w:rsid w:val="0063310B"/>
    <w:rsid w:val="0063379D"/>
    <w:rsid w:val="0063415D"/>
    <w:rsid w:val="00634501"/>
    <w:rsid w:val="0063489F"/>
    <w:rsid w:val="00634E71"/>
    <w:rsid w:val="00635028"/>
    <w:rsid w:val="006351B4"/>
    <w:rsid w:val="00635DE8"/>
    <w:rsid w:val="00635F3B"/>
    <w:rsid w:val="006366D6"/>
    <w:rsid w:val="00636969"/>
    <w:rsid w:val="00636AF1"/>
    <w:rsid w:val="00637479"/>
    <w:rsid w:val="00637C92"/>
    <w:rsid w:val="00640169"/>
    <w:rsid w:val="00640315"/>
    <w:rsid w:val="0064052E"/>
    <w:rsid w:val="00640652"/>
    <w:rsid w:val="00640662"/>
    <w:rsid w:val="00640961"/>
    <w:rsid w:val="00641014"/>
    <w:rsid w:val="00641EC1"/>
    <w:rsid w:val="00642067"/>
    <w:rsid w:val="00642088"/>
    <w:rsid w:val="00642BC5"/>
    <w:rsid w:val="00642DA6"/>
    <w:rsid w:val="00642F65"/>
    <w:rsid w:val="00643786"/>
    <w:rsid w:val="0064382E"/>
    <w:rsid w:val="00643A17"/>
    <w:rsid w:val="00643A95"/>
    <w:rsid w:val="006449E0"/>
    <w:rsid w:val="00644B04"/>
    <w:rsid w:val="00644C3B"/>
    <w:rsid w:val="0064512B"/>
    <w:rsid w:val="00645684"/>
    <w:rsid w:val="00645885"/>
    <w:rsid w:val="00645B2E"/>
    <w:rsid w:val="00645CE9"/>
    <w:rsid w:val="00645D96"/>
    <w:rsid w:val="006464E5"/>
    <w:rsid w:val="00646C72"/>
    <w:rsid w:val="00646D38"/>
    <w:rsid w:val="00647063"/>
    <w:rsid w:val="006479D3"/>
    <w:rsid w:val="00647F52"/>
    <w:rsid w:val="00650029"/>
    <w:rsid w:val="0065034F"/>
    <w:rsid w:val="00650618"/>
    <w:rsid w:val="0065074D"/>
    <w:rsid w:val="006507D4"/>
    <w:rsid w:val="006508D7"/>
    <w:rsid w:val="00650916"/>
    <w:rsid w:val="00650E7A"/>
    <w:rsid w:val="00651556"/>
    <w:rsid w:val="00651611"/>
    <w:rsid w:val="00651869"/>
    <w:rsid w:val="006523B6"/>
    <w:rsid w:val="006528BD"/>
    <w:rsid w:val="00652BDD"/>
    <w:rsid w:val="006535AC"/>
    <w:rsid w:val="006537A4"/>
    <w:rsid w:val="00653AC7"/>
    <w:rsid w:val="00653B36"/>
    <w:rsid w:val="0065405C"/>
    <w:rsid w:val="006548C6"/>
    <w:rsid w:val="00654ED7"/>
    <w:rsid w:val="0065502B"/>
    <w:rsid w:val="0065558C"/>
    <w:rsid w:val="0065613A"/>
    <w:rsid w:val="00657034"/>
    <w:rsid w:val="006572AB"/>
    <w:rsid w:val="00657686"/>
    <w:rsid w:val="006578AD"/>
    <w:rsid w:val="00657A27"/>
    <w:rsid w:val="00657A6C"/>
    <w:rsid w:val="00657BB2"/>
    <w:rsid w:val="0066049F"/>
    <w:rsid w:val="00660640"/>
    <w:rsid w:val="00660883"/>
    <w:rsid w:val="00661001"/>
    <w:rsid w:val="00661306"/>
    <w:rsid w:val="00661BA1"/>
    <w:rsid w:val="00661EAA"/>
    <w:rsid w:val="00661F85"/>
    <w:rsid w:val="006622C6"/>
    <w:rsid w:val="006625A2"/>
    <w:rsid w:val="006627C4"/>
    <w:rsid w:val="006628AD"/>
    <w:rsid w:val="00662C0F"/>
    <w:rsid w:val="00663401"/>
    <w:rsid w:val="0066343B"/>
    <w:rsid w:val="0066388F"/>
    <w:rsid w:val="006639FE"/>
    <w:rsid w:val="00663C45"/>
    <w:rsid w:val="00663CDC"/>
    <w:rsid w:val="00664138"/>
    <w:rsid w:val="00664212"/>
    <w:rsid w:val="00664216"/>
    <w:rsid w:val="006648B7"/>
    <w:rsid w:val="0066505D"/>
    <w:rsid w:val="0066535F"/>
    <w:rsid w:val="00665720"/>
    <w:rsid w:val="006662FC"/>
    <w:rsid w:val="00666558"/>
    <w:rsid w:val="00666829"/>
    <w:rsid w:val="00666C5D"/>
    <w:rsid w:val="00666D97"/>
    <w:rsid w:val="00667472"/>
    <w:rsid w:val="0066758E"/>
    <w:rsid w:val="0066772D"/>
    <w:rsid w:val="00670509"/>
    <w:rsid w:val="006706D7"/>
    <w:rsid w:val="00670955"/>
    <w:rsid w:val="00670BA4"/>
    <w:rsid w:val="00670C0D"/>
    <w:rsid w:val="006715B6"/>
    <w:rsid w:val="00671DB0"/>
    <w:rsid w:val="00672257"/>
    <w:rsid w:val="00672615"/>
    <w:rsid w:val="006726AE"/>
    <w:rsid w:val="0067283C"/>
    <w:rsid w:val="00672A75"/>
    <w:rsid w:val="00672D6E"/>
    <w:rsid w:val="0067351F"/>
    <w:rsid w:val="006735D4"/>
    <w:rsid w:val="0067380F"/>
    <w:rsid w:val="00673B5F"/>
    <w:rsid w:val="00673C65"/>
    <w:rsid w:val="00674809"/>
    <w:rsid w:val="00674935"/>
    <w:rsid w:val="00674A26"/>
    <w:rsid w:val="00675296"/>
    <w:rsid w:val="006755AC"/>
    <w:rsid w:val="00675619"/>
    <w:rsid w:val="00675AA4"/>
    <w:rsid w:val="00675F20"/>
    <w:rsid w:val="0067622A"/>
    <w:rsid w:val="00676A07"/>
    <w:rsid w:val="00676BAE"/>
    <w:rsid w:val="00676DA4"/>
    <w:rsid w:val="00676FFA"/>
    <w:rsid w:val="00677F08"/>
    <w:rsid w:val="006800A2"/>
    <w:rsid w:val="006802B8"/>
    <w:rsid w:val="0068052C"/>
    <w:rsid w:val="006810F0"/>
    <w:rsid w:val="006814EB"/>
    <w:rsid w:val="0068159D"/>
    <w:rsid w:val="006824D0"/>
    <w:rsid w:val="00682D88"/>
    <w:rsid w:val="00682E92"/>
    <w:rsid w:val="00683335"/>
    <w:rsid w:val="0068334E"/>
    <w:rsid w:val="006838CB"/>
    <w:rsid w:val="00683B9B"/>
    <w:rsid w:val="00683CB9"/>
    <w:rsid w:val="00683F52"/>
    <w:rsid w:val="00683F59"/>
    <w:rsid w:val="00683F64"/>
    <w:rsid w:val="00684657"/>
    <w:rsid w:val="00684F34"/>
    <w:rsid w:val="00684FCC"/>
    <w:rsid w:val="00685DBC"/>
    <w:rsid w:val="0068610C"/>
    <w:rsid w:val="00686232"/>
    <w:rsid w:val="0068650D"/>
    <w:rsid w:val="006866E7"/>
    <w:rsid w:val="00686B57"/>
    <w:rsid w:val="0069006F"/>
    <w:rsid w:val="0069080B"/>
    <w:rsid w:val="006908A5"/>
    <w:rsid w:val="00690A1C"/>
    <w:rsid w:val="00690A2A"/>
    <w:rsid w:val="0069102B"/>
    <w:rsid w:val="00691095"/>
    <w:rsid w:val="00691674"/>
    <w:rsid w:val="0069182A"/>
    <w:rsid w:val="00691D2B"/>
    <w:rsid w:val="00691E9E"/>
    <w:rsid w:val="00691FCE"/>
    <w:rsid w:val="0069229B"/>
    <w:rsid w:val="006923E6"/>
    <w:rsid w:val="00692580"/>
    <w:rsid w:val="0069280F"/>
    <w:rsid w:val="00692B19"/>
    <w:rsid w:val="00693AE4"/>
    <w:rsid w:val="00693CAC"/>
    <w:rsid w:val="006943A7"/>
    <w:rsid w:val="00694F36"/>
    <w:rsid w:val="00695015"/>
    <w:rsid w:val="006953C6"/>
    <w:rsid w:val="006957F8"/>
    <w:rsid w:val="00695882"/>
    <w:rsid w:val="006964BB"/>
    <w:rsid w:val="006973D2"/>
    <w:rsid w:val="00697606"/>
    <w:rsid w:val="006976F8"/>
    <w:rsid w:val="006977ED"/>
    <w:rsid w:val="006978FA"/>
    <w:rsid w:val="00697A95"/>
    <w:rsid w:val="00697B0B"/>
    <w:rsid w:val="006A04FC"/>
    <w:rsid w:val="006A113B"/>
    <w:rsid w:val="006A1731"/>
    <w:rsid w:val="006A1CB6"/>
    <w:rsid w:val="006A297C"/>
    <w:rsid w:val="006A330D"/>
    <w:rsid w:val="006A48D0"/>
    <w:rsid w:val="006A4EB2"/>
    <w:rsid w:val="006A52F2"/>
    <w:rsid w:val="006A5309"/>
    <w:rsid w:val="006A562A"/>
    <w:rsid w:val="006A57C0"/>
    <w:rsid w:val="006A5A3B"/>
    <w:rsid w:val="006A5D01"/>
    <w:rsid w:val="006A6030"/>
    <w:rsid w:val="006A6316"/>
    <w:rsid w:val="006A63F1"/>
    <w:rsid w:val="006A7065"/>
    <w:rsid w:val="006A7302"/>
    <w:rsid w:val="006A7B4C"/>
    <w:rsid w:val="006A7F3D"/>
    <w:rsid w:val="006B03E6"/>
    <w:rsid w:val="006B0E52"/>
    <w:rsid w:val="006B171B"/>
    <w:rsid w:val="006B192B"/>
    <w:rsid w:val="006B1E5C"/>
    <w:rsid w:val="006B1FE0"/>
    <w:rsid w:val="006B2201"/>
    <w:rsid w:val="006B2FEF"/>
    <w:rsid w:val="006B33AA"/>
    <w:rsid w:val="006B35D0"/>
    <w:rsid w:val="006B3863"/>
    <w:rsid w:val="006B3BA6"/>
    <w:rsid w:val="006B3D5D"/>
    <w:rsid w:val="006B3E9B"/>
    <w:rsid w:val="006B437F"/>
    <w:rsid w:val="006B4786"/>
    <w:rsid w:val="006B4A0B"/>
    <w:rsid w:val="006B4A7C"/>
    <w:rsid w:val="006B4E73"/>
    <w:rsid w:val="006B5250"/>
    <w:rsid w:val="006B6CB3"/>
    <w:rsid w:val="006B6E64"/>
    <w:rsid w:val="006B779F"/>
    <w:rsid w:val="006B796A"/>
    <w:rsid w:val="006B797C"/>
    <w:rsid w:val="006B7C6F"/>
    <w:rsid w:val="006B7CB6"/>
    <w:rsid w:val="006B7DB6"/>
    <w:rsid w:val="006C0159"/>
    <w:rsid w:val="006C118E"/>
    <w:rsid w:val="006C1298"/>
    <w:rsid w:val="006C2CE0"/>
    <w:rsid w:val="006C2D40"/>
    <w:rsid w:val="006C3733"/>
    <w:rsid w:val="006C3B2E"/>
    <w:rsid w:val="006C3D42"/>
    <w:rsid w:val="006C3E46"/>
    <w:rsid w:val="006C4665"/>
    <w:rsid w:val="006C48CD"/>
    <w:rsid w:val="006C4B08"/>
    <w:rsid w:val="006C54CF"/>
    <w:rsid w:val="006C5B0F"/>
    <w:rsid w:val="006C6DCC"/>
    <w:rsid w:val="006C76FB"/>
    <w:rsid w:val="006C7C2D"/>
    <w:rsid w:val="006C7E10"/>
    <w:rsid w:val="006C7E7C"/>
    <w:rsid w:val="006D001B"/>
    <w:rsid w:val="006D0927"/>
    <w:rsid w:val="006D09AF"/>
    <w:rsid w:val="006D0C56"/>
    <w:rsid w:val="006D1244"/>
    <w:rsid w:val="006D146A"/>
    <w:rsid w:val="006D18A8"/>
    <w:rsid w:val="006D2A24"/>
    <w:rsid w:val="006D2E64"/>
    <w:rsid w:val="006D3655"/>
    <w:rsid w:val="006D3BD0"/>
    <w:rsid w:val="006D43E6"/>
    <w:rsid w:val="006D4916"/>
    <w:rsid w:val="006D4CF1"/>
    <w:rsid w:val="006D4D66"/>
    <w:rsid w:val="006D5330"/>
    <w:rsid w:val="006D5EF4"/>
    <w:rsid w:val="006D5FCD"/>
    <w:rsid w:val="006D676E"/>
    <w:rsid w:val="006D69D3"/>
    <w:rsid w:val="006D6A50"/>
    <w:rsid w:val="006D6AE3"/>
    <w:rsid w:val="006D71A9"/>
    <w:rsid w:val="006D75E4"/>
    <w:rsid w:val="006D7ABF"/>
    <w:rsid w:val="006D7BAB"/>
    <w:rsid w:val="006D7D11"/>
    <w:rsid w:val="006E01B4"/>
    <w:rsid w:val="006E01EB"/>
    <w:rsid w:val="006E03F8"/>
    <w:rsid w:val="006E06B2"/>
    <w:rsid w:val="006E0B22"/>
    <w:rsid w:val="006E1946"/>
    <w:rsid w:val="006E1C8D"/>
    <w:rsid w:val="006E1D1C"/>
    <w:rsid w:val="006E1E44"/>
    <w:rsid w:val="006E1FCE"/>
    <w:rsid w:val="006E2074"/>
    <w:rsid w:val="006E219B"/>
    <w:rsid w:val="006E2229"/>
    <w:rsid w:val="006E2953"/>
    <w:rsid w:val="006E474C"/>
    <w:rsid w:val="006E4865"/>
    <w:rsid w:val="006E48A3"/>
    <w:rsid w:val="006E4B50"/>
    <w:rsid w:val="006E4B77"/>
    <w:rsid w:val="006E4CB5"/>
    <w:rsid w:val="006E4CEC"/>
    <w:rsid w:val="006E5621"/>
    <w:rsid w:val="006E61E3"/>
    <w:rsid w:val="006E6341"/>
    <w:rsid w:val="006E6AA9"/>
    <w:rsid w:val="006E7326"/>
    <w:rsid w:val="006E75E4"/>
    <w:rsid w:val="006F0241"/>
    <w:rsid w:val="006F0464"/>
    <w:rsid w:val="006F0942"/>
    <w:rsid w:val="006F0ED3"/>
    <w:rsid w:val="006F1005"/>
    <w:rsid w:val="006F19DD"/>
    <w:rsid w:val="006F1F98"/>
    <w:rsid w:val="006F2059"/>
    <w:rsid w:val="006F2644"/>
    <w:rsid w:val="006F27A2"/>
    <w:rsid w:val="006F2C25"/>
    <w:rsid w:val="006F2F2E"/>
    <w:rsid w:val="006F3A90"/>
    <w:rsid w:val="006F3FF9"/>
    <w:rsid w:val="006F42AD"/>
    <w:rsid w:val="006F42D7"/>
    <w:rsid w:val="006F44EC"/>
    <w:rsid w:val="006F49AA"/>
    <w:rsid w:val="006F4F20"/>
    <w:rsid w:val="006F52C6"/>
    <w:rsid w:val="006F5A7D"/>
    <w:rsid w:val="006F5C53"/>
    <w:rsid w:val="006F5CBF"/>
    <w:rsid w:val="006F5F26"/>
    <w:rsid w:val="006F6F2D"/>
    <w:rsid w:val="0070017C"/>
    <w:rsid w:val="00700B1B"/>
    <w:rsid w:val="00700B41"/>
    <w:rsid w:val="00700F88"/>
    <w:rsid w:val="00701073"/>
    <w:rsid w:val="00701AA8"/>
    <w:rsid w:val="00701C0C"/>
    <w:rsid w:val="00701F87"/>
    <w:rsid w:val="007020CC"/>
    <w:rsid w:val="0070216D"/>
    <w:rsid w:val="0070251D"/>
    <w:rsid w:val="007026BC"/>
    <w:rsid w:val="00702833"/>
    <w:rsid w:val="00702893"/>
    <w:rsid w:val="00702BA8"/>
    <w:rsid w:val="00702D63"/>
    <w:rsid w:val="0070351F"/>
    <w:rsid w:val="00703B58"/>
    <w:rsid w:val="00703EF8"/>
    <w:rsid w:val="00703FC9"/>
    <w:rsid w:val="00704C7C"/>
    <w:rsid w:val="00704DD6"/>
    <w:rsid w:val="00705155"/>
    <w:rsid w:val="0070516B"/>
    <w:rsid w:val="00705384"/>
    <w:rsid w:val="007053F5"/>
    <w:rsid w:val="0070563A"/>
    <w:rsid w:val="0070619D"/>
    <w:rsid w:val="007068C6"/>
    <w:rsid w:val="00707034"/>
    <w:rsid w:val="00707375"/>
    <w:rsid w:val="00707C29"/>
    <w:rsid w:val="00707D24"/>
    <w:rsid w:val="00707E12"/>
    <w:rsid w:val="00707E62"/>
    <w:rsid w:val="0071096D"/>
    <w:rsid w:val="00711296"/>
    <w:rsid w:val="0071157A"/>
    <w:rsid w:val="00711A3D"/>
    <w:rsid w:val="00711C2B"/>
    <w:rsid w:val="00711F4F"/>
    <w:rsid w:val="00712067"/>
    <w:rsid w:val="007123E9"/>
    <w:rsid w:val="00712FC1"/>
    <w:rsid w:val="007131B3"/>
    <w:rsid w:val="0071393E"/>
    <w:rsid w:val="00713AE6"/>
    <w:rsid w:val="00713D81"/>
    <w:rsid w:val="007148DC"/>
    <w:rsid w:val="00714A05"/>
    <w:rsid w:val="0071522E"/>
    <w:rsid w:val="00715AF9"/>
    <w:rsid w:val="00715B2F"/>
    <w:rsid w:val="00715CC5"/>
    <w:rsid w:val="00715E4B"/>
    <w:rsid w:val="00715FE8"/>
    <w:rsid w:val="00715FED"/>
    <w:rsid w:val="0071635D"/>
    <w:rsid w:val="00716483"/>
    <w:rsid w:val="007168D5"/>
    <w:rsid w:val="00716A0C"/>
    <w:rsid w:val="00716B7E"/>
    <w:rsid w:val="00716DBA"/>
    <w:rsid w:val="00716E2C"/>
    <w:rsid w:val="00716F00"/>
    <w:rsid w:val="00717353"/>
    <w:rsid w:val="007179AD"/>
    <w:rsid w:val="00717A04"/>
    <w:rsid w:val="00717C62"/>
    <w:rsid w:val="00717D84"/>
    <w:rsid w:val="00717DDF"/>
    <w:rsid w:val="007209B7"/>
    <w:rsid w:val="00720B1F"/>
    <w:rsid w:val="00721153"/>
    <w:rsid w:val="00721E75"/>
    <w:rsid w:val="00721EB7"/>
    <w:rsid w:val="00721F87"/>
    <w:rsid w:val="0072200D"/>
    <w:rsid w:val="00722081"/>
    <w:rsid w:val="0072228B"/>
    <w:rsid w:val="007228EA"/>
    <w:rsid w:val="00722C8A"/>
    <w:rsid w:val="00722EB5"/>
    <w:rsid w:val="007233E3"/>
    <w:rsid w:val="00723A93"/>
    <w:rsid w:val="00723CDD"/>
    <w:rsid w:val="00723E0D"/>
    <w:rsid w:val="00723FDD"/>
    <w:rsid w:val="00724540"/>
    <w:rsid w:val="007247C9"/>
    <w:rsid w:val="00724921"/>
    <w:rsid w:val="00724C1D"/>
    <w:rsid w:val="00724D89"/>
    <w:rsid w:val="00724ECE"/>
    <w:rsid w:val="00724FE5"/>
    <w:rsid w:val="00725304"/>
    <w:rsid w:val="0072537F"/>
    <w:rsid w:val="007259ED"/>
    <w:rsid w:val="00725CDB"/>
    <w:rsid w:val="00726399"/>
    <w:rsid w:val="00726456"/>
    <w:rsid w:val="00726469"/>
    <w:rsid w:val="00726A67"/>
    <w:rsid w:val="0072726D"/>
    <w:rsid w:val="007272CD"/>
    <w:rsid w:val="00727485"/>
    <w:rsid w:val="0072787A"/>
    <w:rsid w:val="00727A2B"/>
    <w:rsid w:val="0073014B"/>
    <w:rsid w:val="00730356"/>
    <w:rsid w:val="0073064D"/>
    <w:rsid w:val="007307AF"/>
    <w:rsid w:val="00730826"/>
    <w:rsid w:val="007309CF"/>
    <w:rsid w:val="00730B00"/>
    <w:rsid w:val="00730EA2"/>
    <w:rsid w:val="00731206"/>
    <w:rsid w:val="00731255"/>
    <w:rsid w:val="007312AF"/>
    <w:rsid w:val="00731A84"/>
    <w:rsid w:val="00731B4C"/>
    <w:rsid w:val="007321F5"/>
    <w:rsid w:val="00732672"/>
    <w:rsid w:val="0073332D"/>
    <w:rsid w:val="007333ED"/>
    <w:rsid w:val="0073411F"/>
    <w:rsid w:val="00735075"/>
    <w:rsid w:val="007353EE"/>
    <w:rsid w:val="00735718"/>
    <w:rsid w:val="0073577E"/>
    <w:rsid w:val="00735E7E"/>
    <w:rsid w:val="007367B5"/>
    <w:rsid w:val="0073705A"/>
    <w:rsid w:val="0073714E"/>
    <w:rsid w:val="007376D8"/>
    <w:rsid w:val="00737889"/>
    <w:rsid w:val="00737B4B"/>
    <w:rsid w:val="00737DE3"/>
    <w:rsid w:val="00737F21"/>
    <w:rsid w:val="00740106"/>
    <w:rsid w:val="007403A4"/>
    <w:rsid w:val="00740454"/>
    <w:rsid w:val="00740557"/>
    <w:rsid w:val="007406CA"/>
    <w:rsid w:val="00740BA8"/>
    <w:rsid w:val="00740F72"/>
    <w:rsid w:val="00742355"/>
    <w:rsid w:val="007429E5"/>
    <w:rsid w:val="00742CE4"/>
    <w:rsid w:val="00743306"/>
    <w:rsid w:val="007433EF"/>
    <w:rsid w:val="00743596"/>
    <w:rsid w:val="007436C0"/>
    <w:rsid w:val="00743734"/>
    <w:rsid w:val="007437FA"/>
    <w:rsid w:val="007438A5"/>
    <w:rsid w:val="00743CB7"/>
    <w:rsid w:val="00744317"/>
    <w:rsid w:val="00744646"/>
    <w:rsid w:val="00744697"/>
    <w:rsid w:val="00744CF1"/>
    <w:rsid w:val="00745105"/>
    <w:rsid w:val="007457F7"/>
    <w:rsid w:val="00745926"/>
    <w:rsid w:val="00745E9E"/>
    <w:rsid w:val="0074611D"/>
    <w:rsid w:val="00746163"/>
    <w:rsid w:val="007463D5"/>
    <w:rsid w:val="007475E2"/>
    <w:rsid w:val="007479DD"/>
    <w:rsid w:val="007479ED"/>
    <w:rsid w:val="00747B85"/>
    <w:rsid w:val="00747C40"/>
    <w:rsid w:val="0075058A"/>
    <w:rsid w:val="00750E78"/>
    <w:rsid w:val="00750EA0"/>
    <w:rsid w:val="00751509"/>
    <w:rsid w:val="0075169F"/>
    <w:rsid w:val="00751714"/>
    <w:rsid w:val="00751DF7"/>
    <w:rsid w:val="00751FF0"/>
    <w:rsid w:val="00751FF6"/>
    <w:rsid w:val="00752559"/>
    <w:rsid w:val="00752744"/>
    <w:rsid w:val="00752B14"/>
    <w:rsid w:val="00752D8A"/>
    <w:rsid w:val="0075334B"/>
    <w:rsid w:val="00753387"/>
    <w:rsid w:val="00753926"/>
    <w:rsid w:val="00753E02"/>
    <w:rsid w:val="00754947"/>
    <w:rsid w:val="00754B0B"/>
    <w:rsid w:val="00754CBD"/>
    <w:rsid w:val="007553AE"/>
    <w:rsid w:val="0075589C"/>
    <w:rsid w:val="007558A0"/>
    <w:rsid w:val="00756117"/>
    <w:rsid w:val="0075660B"/>
    <w:rsid w:val="00756BAA"/>
    <w:rsid w:val="00756DE9"/>
    <w:rsid w:val="007573C1"/>
    <w:rsid w:val="00757F2D"/>
    <w:rsid w:val="00757FAE"/>
    <w:rsid w:val="0076016E"/>
    <w:rsid w:val="007603A9"/>
    <w:rsid w:val="007605FB"/>
    <w:rsid w:val="00760A49"/>
    <w:rsid w:val="00760D1F"/>
    <w:rsid w:val="0076139E"/>
    <w:rsid w:val="007616DE"/>
    <w:rsid w:val="007623A4"/>
    <w:rsid w:val="00762F11"/>
    <w:rsid w:val="00763095"/>
    <w:rsid w:val="007632CE"/>
    <w:rsid w:val="00763497"/>
    <w:rsid w:val="00763C4D"/>
    <w:rsid w:val="0076413B"/>
    <w:rsid w:val="00764594"/>
    <w:rsid w:val="00764E5D"/>
    <w:rsid w:val="00764F6A"/>
    <w:rsid w:val="007655CD"/>
    <w:rsid w:val="00765C70"/>
    <w:rsid w:val="00765EBE"/>
    <w:rsid w:val="00766021"/>
    <w:rsid w:val="007663A9"/>
    <w:rsid w:val="00766597"/>
    <w:rsid w:val="00766777"/>
    <w:rsid w:val="0076679D"/>
    <w:rsid w:val="00766981"/>
    <w:rsid w:val="00766988"/>
    <w:rsid w:val="007669EB"/>
    <w:rsid w:val="00766E17"/>
    <w:rsid w:val="0076766F"/>
    <w:rsid w:val="00767795"/>
    <w:rsid w:val="00767AF9"/>
    <w:rsid w:val="00767B86"/>
    <w:rsid w:val="007701AB"/>
    <w:rsid w:val="00770477"/>
    <w:rsid w:val="00770B3B"/>
    <w:rsid w:val="00770CDE"/>
    <w:rsid w:val="00770E05"/>
    <w:rsid w:val="00770E1C"/>
    <w:rsid w:val="00770F8B"/>
    <w:rsid w:val="00770FB3"/>
    <w:rsid w:val="00771100"/>
    <w:rsid w:val="00771757"/>
    <w:rsid w:val="0077192F"/>
    <w:rsid w:val="00771B74"/>
    <w:rsid w:val="00771C25"/>
    <w:rsid w:val="00771D40"/>
    <w:rsid w:val="0077205E"/>
    <w:rsid w:val="00772129"/>
    <w:rsid w:val="00772236"/>
    <w:rsid w:val="007722CB"/>
    <w:rsid w:val="00772564"/>
    <w:rsid w:val="00772AE8"/>
    <w:rsid w:val="00772BD4"/>
    <w:rsid w:val="00772E2A"/>
    <w:rsid w:val="00773730"/>
    <w:rsid w:val="00773A73"/>
    <w:rsid w:val="00773B78"/>
    <w:rsid w:val="00773D82"/>
    <w:rsid w:val="007745F2"/>
    <w:rsid w:val="00774B87"/>
    <w:rsid w:val="00774DA5"/>
    <w:rsid w:val="00774E9B"/>
    <w:rsid w:val="00774F59"/>
    <w:rsid w:val="0077519F"/>
    <w:rsid w:val="00775F2B"/>
    <w:rsid w:val="007760A7"/>
    <w:rsid w:val="007761F0"/>
    <w:rsid w:val="0077664A"/>
    <w:rsid w:val="00776AD9"/>
    <w:rsid w:val="00776DAC"/>
    <w:rsid w:val="00776EBC"/>
    <w:rsid w:val="0077725E"/>
    <w:rsid w:val="0077765F"/>
    <w:rsid w:val="007777CB"/>
    <w:rsid w:val="00777B35"/>
    <w:rsid w:val="00777CD2"/>
    <w:rsid w:val="00780143"/>
    <w:rsid w:val="0078030C"/>
    <w:rsid w:val="00780565"/>
    <w:rsid w:val="00780AA4"/>
    <w:rsid w:val="00780E62"/>
    <w:rsid w:val="007812E4"/>
    <w:rsid w:val="0078135E"/>
    <w:rsid w:val="007814E6"/>
    <w:rsid w:val="00781787"/>
    <w:rsid w:val="007818A4"/>
    <w:rsid w:val="00781B1B"/>
    <w:rsid w:val="00781B3A"/>
    <w:rsid w:val="00781BB6"/>
    <w:rsid w:val="007820A2"/>
    <w:rsid w:val="007821E3"/>
    <w:rsid w:val="00782CB7"/>
    <w:rsid w:val="00783A9C"/>
    <w:rsid w:val="00783E68"/>
    <w:rsid w:val="00783EB9"/>
    <w:rsid w:val="00783FA4"/>
    <w:rsid w:val="00784626"/>
    <w:rsid w:val="0078465A"/>
    <w:rsid w:val="0078465C"/>
    <w:rsid w:val="00784A46"/>
    <w:rsid w:val="00784AA9"/>
    <w:rsid w:val="00784B48"/>
    <w:rsid w:val="00784B56"/>
    <w:rsid w:val="007852EF"/>
    <w:rsid w:val="007856C8"/>
    <w:rsid w:val="007858F2"/>
    <w:rsid w:val="00785C25"/>
    <w:rsid w:val="00785E53"/>
    <w:rsid w:val="007869BC"/>
    <w:rsid w:val="00787117"/>
    <w:rsid w:val="00787877"/>
    <w:rsid w:val="007902B7"/>
    <w:rsid w:val="00790576"/>
    <w:rsid w:val="00790DB0"/>
    <w:rsid w:val="00791349"/>
    <w:rsid w:val="0079166E"/>
    <w:rsid w:val="00792175"/>
    <w:rsid w:val="0079235F"/>
    <w:rsid w:val="00792807"/>
    <w:rsid w:val="00792E01"/>
    <w:rsid w:val="00793692"/>
    <w:rsid w:val="00793A69"/>
    <w:rsid w:val="00793CB8"/>
    <w:rsid w:val="00793F61"/>
    <w:rsid w:val="007940A6"/>
    <w:rsid w:val="00794367"/>
    <w:rsid w:val="007943AE"/>
    <w:rsid w:val="00794977"/>
    <w:rsid w:val="00794BBE"/>
    <w:rsid w:val="00794DDA"/>
    <w:rsid w:val="00794E4C"/>
    <w:rsid w:val="007954AE"/>
    <w:rsid w:val="007957E3"/>
    <w:rsid w:val="0079597F"/>
    <w:rsid w:val="00795DC1"/>
    <w:rsid w:val="00795FEB"/>
    <w:rsid w:val="0079631D"/>
    <w:rsid w:val="00796662"/>
    <w:rsid w:val="00796C57"/>
    <w:rsid w:val="007970D8"/>
    <w:rsid w:val="00797FAA"/>
    <w:rsid w:val="007A0176"/>
    <w:rsid w:val="007A0689"/>
    <w:rsid w:val="007A06E7"/>
    <w:rsid w:val="007A086F"/>
    <w:rsid w:val="007A10CB"/>
    <w:rsid w:val="007A11EC"/>
    <w:rsid w:val="007A160E"/>
    <w:rsid w:val="007A1B7C"/>
    <w:rsid w:val="007A1FC5"/>
    <w:rsid w:val="007A29EA"/>
    <w:rsid w:val="007A2AED"/>
    <w:rsid w:val="007A2C20"/>
    <w:rsid w:val="007A316B"/>
    <w:rsid w:val="007A327E"/>
    <w:rsid w:val="007A3A34"/>
    <w:rsid w:val="007A3C34"/>
    <w:rsid w:val="007A5094"/>
    <w:rsid w:val="007A5121"/>
    <w:rsid w:val="007A5919"/>
    <w:rsid w:val="007A5DD5"/>
    <w:rsid w:val="007A6750"/>
    <w:rsid w:val="007A679B"/>
    <w:rsid w:val="007A6985"/>
    <w:rsid w:val="007A6B1D"/>
    <w:rsid w:val="007A6B63"/>
    <w:rsid w:val="007A6F91"/>
    <w:rsid w:val="007A7429"/>
    <w:rsid w:val="007A791D"/>
    <w:rsid w:val="007A7F74"/>
    <w:rsid w:val="007B0393"/>
    <w:rsid w:val="007B0536"/>
    <w:rsid w:val="007B0C78"/>
    <w:rsid w:val="007B0D9A"/>
    <w:rsid w:val="007B101D"/>
    <w:rsid w:val="007B1119"/>
    <w:rsid w:val="007B1223"/>
    <w:rsid w:val="007B149E"/>
    <w:rsid w:val="007B1984"/>
    <w:rsid w:val="007B1B3B"/>
    <w:rsid w:val="007B1BC8"/>
    <w:rsid w:val="007B1E95"/>
    <w:rsid w:val="007B2006"/>
    <w:rsid w:val="007B201F"/>
    <w:rsid w:val="007B31E0"/>
    <w:rsid w:val="007B32A5"/>
    <w:rsid w:val="007B3588"/>
    <w:rsid w:val="007B3A41"/>
    <w:rsid w:val="007B3FB0"/>
    <w:rsid w:val="007B44A1"/>
    <w:rsid w:val="007B45C6"/>
    <w:rsid w:val="007B4689"/>
    <w:rsid w:val="007B486A"/>
    <w:rsid w:val="007B49DC"/>
    <w:rsid w:val="007B4A11"/>
    <w:rsid w:val="007B4D67"/>
    <w:rsid w:val="007B5077"/>
    <w:rsid w:val="007B5392"/>
    <w:rsid w:val="007B552F"/>
    <w:rsid w:val="007B578B"/>
    <w:rsid w:val="007B637E"/>
    <w:rsid w:val="007B6417"/>
    <w:rsid w:val="007B66EC"/>
    <w:rsid w:val="007B6772"/>
    <w:rsid w:val="007B67DE"/>
    <w:rsid w:val="007B69A5"/>
    <w:rsid w:val="007B6BFB"/>
    <w:rsid w:val="007B6E14"/>
    <w:rsid w:val="007B6F84"/>
    <w:rsid w:val="007B7440"/>
    <w:rsid w:val="007B759A"/>
    <w:rsid w:val="007B7A32"/>
    <w:rsid w:val="007B7E1E"/>
    <w:rsid w:val="007B7EBA"/>
    <w:rsid w:val="007B7FF5"/>
    <w:rsid w:val="007C082F"/>
    <w:rsid w:val="007C0892"/>
    <w:rsid w:val="007C1318"/>
    <w:rsid w:val="007C2466"/>
    <w:rsid w:val="007C2554"/>
    <w:rsid w:val="007C25EC"/>
    <w:rsid w:val="007C2842"/>
    <w:rsid w:val="007C361A"/>
    <w:rsid w:val="007C378C"/>
    <w:rsid w:val="007C4156"/>
    <w:rsid w:val="007C4683"/>
    <w:rsid w:val="007C47A0"/>
    <w:rsid w:val="007C4D58"/>
    <w:rsid w:val="007C50E8"/>
    <w:rsid w:val="007C5464"/>
    <w:rsid w:val="007C55D1"/>
    <w:rsid w:val="007C5FC5"/>
    <w:rsid w:val="007C6209"/>
    <w:rsid w:val="007C6788"/>
    <w:rsid w:val="007C6ECA"/>
    <w:rsid w:val="007C703A"/>
    <w:rsid w:val="007C74BF"/>
    <w:rsid w:val="007C79E8"/>
    <w:rsid w:val="007C7B56"/>
    <w:rsid w:val="007C7E6F"/>
    <w:rsid w:val="007C7EAF"/>
    <w:rsid w:val="007C7FE9"/>
    <w:rsid w:val="007D022B"/>
    <w:rsid w:val="007D0770"/>
    <w:rsid w:val="007D0B01"/>
    <w:rsid w:val="007D0F75"/>
    <w:rsid w:val="007D11ED"/>
    <w:rsid w:val="007D1261"/>
    <w:rsid w:val="007D1BB2"/>
    <w:rsid w:val="007D2010"/>
    <w:rsid w:val="007D2314"/>
    <w:rsid w:val="007D2E36"/>
    <w:rsid w:val="007D30EF"/>
    <w:rsid w:val="007D32A4"/>
    <w:rsid w:val="007D37AE"/>
    <w:rsid w:val="007D3AFB"/>
    <w:rsid w:val="007D3C1D"/>
    <w:rsid w:val="007D3C43"/>
    <w:rsid w:val="007D448C"/>
    <w:rsid w:val="007D616E"/>
    <w:rsid w:val="007D6535"/>
    <w:rsid w:val="007D677F"/>
    <w:rsid w:val="007D6CF6"/>
    <w:rsid w:val="007D769A"/>
    <w:rsid w:val="007D787D"/>
    <w:rsid w:val="007D79AF"/>
    <w:rsid w:val="007D7AA7"/>
    <w:rsid w:val="007E025E"/>
    <w:rsid w:val="007E082F"/>
    <w:rsid w:val="007E09DA"/>
    <w:rsid w:val="007E0BF7"/>
    <w:rsid w:val="007E0C96"/>
    <w:rsid w:val="007E0D6B"/>
    <w:rsid w:val="007E1125"/>
    <w:rsid w:val="007E16C0"/>
    <w:rsid w:val="007E192C"/>
    <w:rsid w:val="007E1AB9"/>
    <w:rsid w:val="007E1B49"/>
    <w:rsid w:val="007E1C7F"/>
    <w:rsid w:val="007E256D"/>
    <w:rsid w:val="007E2EC8"/>
    <w:rsid w:val="007E34AE"/>
    <w:rsid w:val="007E35A3"/>
    <w:rsid w:val="007E3751"/>
    <w:rsid w:val="007E38AE"/>
    <w:rsid w:val="007E3B55"/>
    <w:rsid w:val="007E3BCA"/>
    <w:rsid w:val="007E42F9"/>
    <w:rsid w:val="007E43DF"/>
    <w:rsid w:val="007E43E9"/>
    <w:rsid w:val="007E46BE"/>
    <w:rsid w:val="007E4A17"/>
    <w:rsid w:val="007E5130"/>
    <w:rsid w:val="007E5A0E"/>
    <w:rsid w:val="007E5E47"/>
    <w:rsid w:val="007E5F71"/>
    <w:rsid w:val="007E645F"/>
    <w:rsid w:val="007E71A6"/>
    <w:rsid w:val="007E7968"/>
    <w:rsid w:val="007E7AC8"/>
    <w:rsid w:val="007E7BD2"/>
    <w:rsid w:val="007F0075"/>
    <w:rsid w:val="007F0213"/>
    <w:rsid w:val="007F0279"/>
    <w:rsid w:val="007F09A5"/>
    <w:rsid w:val="007F0B63"/>
    <w:rsid w:val="007F0D75"/>
    <w:rsid w:val="007F11B6"/>
    <w:rsid w:val="007F1247"/>
    <w:rsid w:val="007F15E2"/>
    <w:rsid w:val="007F1C30"/>
    <w:rsid w:val="007F2069"/>
    <w:rsid w:val="007F25AB"/>
    <w:rsid w:val="007F2796"/>
    <w:rsid w:val="007F2AE9"/>
    <w:rsid w:val="007F2E1C"/>
    <w:rsid w:val="007F33CA"/>
    <w:rsid w:val="007F35C3"/>
    <w:rsid w:val="007F3C74"/>
    <w:rsid w:val="007F4120"/>
    <w:rsid w:val="007F4850"/>
    <w:rsid w:val="007F4FC5"/>
    <w:rsid w:val="007F50A6"/>
    <w:rsid w:val="007F5834"/>
    <w:rsid w:val="007F5BCE"/>
    <w:rsid w:val="007F5CC2"/>
    <w:rsid w:val="007F5F60"/>
    <w:rsid w:val="007F60E3"/>
    <w:rsid w:val="007F6243"/>
    <w:rsid w:val="007F67A5"/>
    <w:rsid w:val="007F6D79"/>
    <w:rsid w:val="007F78F6"/>
    <w:rsid w:val="007F794B"/>
    <w:rsid w:val="007F7CEE"/>
    <w:rsid w:val="00800241"/>
    <w:rsid w:val="008006C7"/>
    <w:rsid w:val="0080095C"/>
    <w:rsid w:val="00800FCA"/>
    <w:rsid w:val="0080130A"/>
    <w:rsid w:val="008018A2"/>
    <w:rsid w:val="00801DC5"/>
    <w:rsid w:val="008026CD"/>
    <w:rsid w:val="00802734"/>
    <w:rsid w:val="00802C2B"/>
    <w:rsid w:val="00802CF2"/>
    <w:rsid w:val="008033AD"/>
    <w:rsid w:val="0080376B"/>
    <w:rsid w:val="00803D94"/>
    <w:rsid w:val="00803EC9"/>
    <w:rsid w:val="00803F8E"/>
    <w:rsid w:val="0080428B"/>
    <w:rsid w:val="00805873"/>
    <w:rsid w:val="00805CC7"/>
    <w:rsid w:val="008062ED"/>
    <w:rsid w:val="0080655A"/>
    <w:rsid w:val="008069DB"/>
    <w:rsid w:val="00806A4E"/>
    <w:rsid w:val="00806D59"/>
    <w:rsid w:val="00806DA4"/>
    <w:rsid w:val="00807174"/>
    <w:rsid w:val="00807564"/>
    <w:rsid w:val="00807F17"/>
    <w:rsid w:val="00810132"/>
    <w:rsid w:val="008102C4"/>
    <w:rsid w:val="0081068B"/>
    <w:rsid w:val="0081105E"/>
    <w:rsid w:val="008117C4"/>
    <w:rsid w:val="00811A68"/>
    <w:rsid w:val="00811BB7"/>
    <w:rsid w:val="00811ECC"/>
    <w:rsid w:val="008131AB"/>
    <w:rsid w:val="0081376E"/>
    <w:rsid w:val="0081442D"/>
    <w:rsid w:val="0081453B"/>
    <w:rsid w:val="00814627"/>
    <w:rsid w:val="0081545D"/>
    <w:rsid w:val="00815899"/>
    <w:rsid w:val="00815E14"/>
    <w:rsid w:val="00816098"/>
    <w:rsid w:val="00816276"/>
    <w:rsid w:val="00816817"/>
    <w:rsid w:val="0081692F"/>
    <w:rsid w:val="00816E84"/>
    <w:rsid w:val="00817394"/>
    <w:rsid w:val="00817535"/>
    <w:rsid w:val="008209C3"/>
    <w:rsid w:val="008212F9"/>
    <w:rsid w:val="00821504"/>
    <w:rsid w:val="00821807"/>
    <w:rsid w:val="0082285A"/>
    <w:rsid w:val="008234AE"/>
    <w:rsid w:val="008236DB"/>
    <w:rsid w:val="00823AB8"/>
    <w:rsid w:val="00823D97"/>
    <w:rsid w:val="0082418D"/>
    <w:rsid w:val="00824261"/>
    <w:rsid w:val="008242F4"/>
    <w:rsid w:val="00824517"/>
    <w:rsid w:val="0082469A"/>
    <w:rsid w:val="00824888"/>
    <w:rsid w:val="00824DD8"/>
    <w:rsid w:val="00824F02"/>
    <w:rsid w:val="00825065"/>
    <w:rsid w:val="00825805"/>
    <w:rsid w:val="0082593D"/>
    <w:rsid w:val="00825E36"/>
    <w:rsid w:val="00826158"/>
    <w:rsid w:val="00826857"/>
    <w:rsid w:val="0082699B"/>
    <w:rsid w:val="00826F28"/>
    <w:rsid w:val="00826F58"/>
    <w:rsid w:val="00827CFE"/>
    <w:rsid w:val="00830348"/>
    <w:rsid w:val="00830600"/>
    <w:rsid w:val="0083085B"/>
    <w:rsid w:val="00830E88"/>
    <w:rsid w:val="00831452"/>
    <w:rsid w:val="00831676"/>
    <w:rsid w:val="0083195D"/>
    <w:rsid w:val="00832BF0"/>
    <w:rsid w:val="00832DF7"/>
    <w:rsid w:val="0083310E"/>
    <w:rsid w:val="0083389B"/>
    <w:rsid w:val="00833AFE"/>
    <w:rsid w:val="0083444A"/>
    <w:rsid w:val="00834C64"/>
    <w:rsid w:val="00834DE6"/>
    <w:rsid w:val="00834E7B"/>
    <w:rsid w:val="00834F93"/>
    <w:rsid w:val="0083524E"/>
    <w:rsid w:val="008358CF"/>
    <w:rsid w:val="00835D57"/>
    <w:rsid w:val="00835EC0"/>
    <w:rsid w:val="00836318"/>
    <w:rsid w:val="008365DE"/>
    <w:rsid w:val="008365F4"/>
    <w:rsid w:val="008367A0"/>
    <w:rsid w:val="00836BBE"/>
    <w:rsid w:val="00837D5A"/>
    <w:rsid w:val="00840739"/>
    <w:rsid w:val="008407EC"/>
    <w:rsid w:val="0084080D"/>
    <w:rsid w:val="008412E8"/>
    <w:rsid w:val="008416A1"/>
    <w:rsid w:val="00841DD1"/>
    <w:rsid w:val="00841F61"/>
    <w:rsid w:val="0084260F"/>
    <w:rsid w:val="008426DD"/>
    <w:rsid w:val="00843197"/>
    <w:rsid w:val="008433EE"/>
    <w:rsid w:val="008436D0"/>
    <w:rsid w:val="0084381A"/>
    <w:rsid w:val="00843C26"/>
    <w:rsid w:val="00844373"/>
    <w:rsid w:val="0084475F"/>
    <w:rsid w:val="00844BA1"/>
    <w:rsid w:val="0084506F"/>
    <w:rsid w:val="008451D8"/>
    <w:rsid w:val="00845CEA"/>
    <w:rsid w:val="008462DD"/>
    <w:rsid w:val="008469A4"/>
    <w:rsid w:val="00846BA4"/>
    <w:rsid w:val="00846DB5"/>
    <w:rsid w:val="00846F13"/>
    <w:rsid w:val="008473CC"/>
    <w:rsid w:val="00847F06"/>
    <w:rsid w:val="00850259"/>
    <w:rsid w:val="008504EF"/>
    <w:rsid w:val="00850DC7"/>
    <w:rsid w:val="008511F4"/>
    <w:rsid w:val="00851204"/>
    <w:rsid w:val="00851544"/>
    <w:rsid w:val="0085183A"/>
    <w:rsid w:val="008519F6"/>
    <w:rsid w:val="00851DA5"/>
    <w:rsid w:val="008527BF"/>
    <w:rsid w:val="00852B58"/>
    <w:rsid w:val="008541D9"/>
    <w:rsid w:val="0085464C"/>
    <w:rsid w:val="00855463"/>
    <w:rsid w:val="00855786"/>
    <w:rsid w:val="00856162"/>
    <w:rsid w:val="008561A1"/>
    <w:rsid w:val="00856936"/>
    <w:rsid w:val="00857153"/>
    <w:rsid w:val="00857750"/>
    <w:rsid w:val="0086009B"/>
    <w:rsid w:val="00860599"/>
    <w:rsid w:val="008609F5"/>
    <w:rsid w:val="00861209"/>
    <w:rsid w:val="008616FB"/>
    <w:rsid w:val="008617ED"/>
    <w:rsid w:val="0086190B"/>
    <w:rsid w:val="00861919"/>
    <w:rsid w:val="00861997"/>
    <w:rsid w:val="00861AB5"/>
    <w:rsid w:val="0086220D"/>
    <w:rsid w:val="00862858"/>
    <w:rsid w:val="00862D77"/>
    <w:rsid w:val="008630F7"/>
    <w:rsid w:val="00863252"/>
    <w:rsid w:val="00863F00"/>
    <w:rsid w:val="00863FA5"/>
    <w:rsid w:val="0086414C"/>
    <w:rsid w:val="00864555"/>
    <w:rsid w:val="00864D11"/>
    <w:rsid w:val="00864E61"/>
    <w:rsid w:val="0086503E"/>
    <w:rsid w:val="00865049"/>
    <w:rsid w:val="00865FC2"/>
    <w:rsid w:val="00866194"/>
    <w:rsid w:val="00866265"/>
    <w:rsid w:val="008664C2"/>
    <w:rsid w:val="00866C5F"/>
    <w:rsid w:val="00866DB1"/>
    <w:rsid w:val="008676C3"/>
    <w:rsid w:val="00870153"/>
    <w:rsid w:val="008709AA"/>
    <w:rsid w:val="00870E1E"/>
    <w:rsid w:val="008711B1"/>
    <w:rsid w:val="008717A6"/>
    <w:rsid w:val="00872163"/>
    <w:rsid w:val="00872B40"/>
    <w:rsid w:val="00872C5C"/>
    <w:rsid w:val="00872CDF"/>
    <w:rsid w:val="00872F6F"/>
    <w:rsid w:val="0087394D"/>
    <w:rsid w:val="00873FB0"/>
    <w:rsid w:val="0087442F"/>
    <w:rsid w:val="008745E5"/>
    <w:rsid w:val="0087478B"/>
    <w:rsid w:val="00874812"/>
    <w:rsid w:val="00874E20"/>
    <w:rsid w:val="008753BE"/>
    <w:rsid w:val="00875645"/>
    <w:rsid w:val="008756C7"/>
    <w:rsid w:val="008756E5"/>
    <w:rsid w:val="00875805"/>
    <w:rsid w:val="00875C3F"/>
    <w:rsid w:val="00875CA1"/>
    <w:rsid w:val="008766DA"/>
    <w:rsid w:val="00876EA4"/>
    <w:rsid w:val="00877436"/>
    <w:rsid w:val="00877B2A"/>
    <w:rsid w:val="00877CFA"/>
    <w:rsid w:val="008800ED"/>
    <w:rsid w:val="00880236"/>
    <w:rsid w:val="008807F0"/>
    <w:rsid w:val="00880A25"/>
    <w:rsid w:val="008812BC"/>
    <w:rsid w:val="0088174E"/>
    <w:rsid w:val="008817EE"/>
    <w:rsid w:val="00881B6C"/>
    <w:rsid w:val="00881D94"/>
    <w:rsid w:val="008821F2"/>
    <w:rsid w:val="0088224F"/>
    <w:rsid w:val="00882312"/>
    <w:rsid w:val="00882622"/>
    <w:rsid w:val="00882B51"/>
    <w:rsid w:val="00882D4A"/>
    <w:rsid w:val="00882E43"/>
    <w:rsid w:val="00883023"/>
    <w:rsid w:val="008832DD"/>
    <w:rsid w:val="008833D9"/>
    <w:rsid w:val="0088348C"/>
    <w:rsid w:val="008835DD"/>
    <w:rsid w:val="00883CFE"/>
    <w:rsid w:val="00884704"/>
    <w:rsid w:val="00884F5A"/>
    <w:rsid w:val="00884F90"/>
    <w:rsid w:val="0088555D"/>
    <w:rsid w:val="00885A3D"/>
    <w:rsid w:val="00885A41"/>
    <w:rsid w:val="00885B1A"/>
    <w:rsid w:val="00885F21"/>
    <w:rsid w:val="008860EF"/>
    <w:rsid w:val="008861FB"/>
    <w:rsid w:val="00886E75"/>
    <w:rsid w:val="00886F27"/>
    <w:rsid w:val="00886F83"/>
    <w:rsid w:val="00887170"/>
    <w:rsid w:val="00887335"/>
    <w:rsid w:val="0088776F"/>
    <w:rsid w:val="00887809"/>
    <w:rsid w:val="008901F7"/>
    <w:rsid w:val="00890884"/>
    <w:rsid w:val="00891159"/>
    <w:rsid w:val="008912E3"/>
    <w:rsid w:val="008916F9"/>
    <w:rsid w:val="00891705"/>
    <w:rsid w:val="0089182C"/>
    <w:rsid w:val="00891A29"/>
    <w:rsid w:val="00891C4E"/>
    <w:rsid w:val="00891CAD"/>
    <w:rsid w:val="00891EA8"/>
    <w:rsid w:val="00891FD9"/>
    <w:rsid w:val="008928C3"/>
    <w:rsid w:val="00892CCB"/>
    <w:rsid w:val="00892E5A"/>
    <w:rsid w:val="0089325C"/>
    <w:rsid w:val="008938FA"/>
    <w:rsid w:val="0089396F"/>
    <w:rsid w:val="00893D50"/>
    <w:rsid w:val="00893D92"/>
    <w:rsid w:val="00894282"/>
    <w:rsid w:val="00894595"/>
    <w:rsid w:val="00894B7F"/>
    <w:rsid w:val="00894F20"/>
    <w:rsid w:val="00895343"/>
    <w:rsid w:val="00895DC4"/>
    <w:rsid w:val="008960FC"/>
    <w:rsid w:val="008963BC"/>
    <w:rsid w:val="0089646F"/>
    <w:rsid w:val="00896490"/>
    <w:rsid w:val="00897D04"/>
    <w:rsid w:val="008A0157"/>
    <w:rsid w:val="008A019D"/>
    <w:rsid w:val="008A04AD"/>
    <w:rsid w:val="008A0C80"/>
    <w:rsid w:val="008A0FA5"/>
    <w:rsid w:val="008A12E7"/>
    <w:rsid w:val="008A1780"/>
    <w:rsid w:val="008A2630"/>
    <w:rsid w:val="008A2A7B"/>
    <w:rsid w:val="008A3FA1"/>
    <w:rsid w:val="008A4547"/>
    <w:rsid w:val="008A481F"/>
    <w:rsid w:val="008A494B"/>
    <w:rsid w:val="008A4B75"/>
    <w:rsid w:val="008A5014"/>
    <w:rsid w:val="008A5548"/>
    <w:rsid w:val="008A56E5"/>
    <w:rsid w:val="008A5D23"/>
    <w:rsid w:val="008A5DE5"/>
    <w:rsid w:val="008A6091"/>
    <w:rsid w:val="008A60FC"/>
    <w:rsid w:val="008A61FA"/>
    <w:rsid w:val="008A626A"/>
    <w:rsid w:val="008A6D61"/>
    <w:rsid w:val="008A6E2F"/>
    <w:rsid w:val="008A6F8B"/>
    <w:rsid w:val="008A7004"/>
    <w:rsid w:val="008A755A"/>
    <w:rsid w:val="008A7855"/>
    <w:rsid w:val="008A7A26"/>
    <w:rsid w:val="008A7A68"/>
    <w:rsid w:val="008A7D40"/>
    <w:rsid w:val="008B054C"/>
    <w:rsid w:val="008B0603"/>
    <w:rsid w:val="008B0837"/>
    <w:rsid w:val="008B08DF"/>
    <w:rsid w:val="008B0A4F"/>
    <w:rsid w:val="008B0BD6"/>
    <w:rsid w:val="008B0CB6"/>
    <w:rsid w:val="008B10EF"/>
    <w:rsid w:val="008B11C9"/>
    <w:rsid w:val="008B1908"/>
    <w:rsid w:val="008B1CCA"/>
    <w:rsid w:val="008B1E82"/>
    <w:rsid w:val="008B223F"/>
    <w:rsid w:val="008B2416"/>
    <w:rsid w:val="008B281D"/>
    <w:rsid w:val="008B2A7E"/>
    <w:rsid w:val="008B30AE"/>
    <w:rsid w:val="008B326F"/>
    <w:rsid w:val="008B3384"/>
    <w:rsid w:val="008B33AA"/>
    <w:rsid w:val="008B33F1"/>
    <w:rsid w:val="008B3815"/>
    <w:rsid w:val="008B5806"/>
    <w:rsid w:val="008B5CA2"/>
    <w:rsid w:val="008B605B"/>
    <w:rsid w:val="008B624B"/>
    <w:rsid w:val="008B62C2"/>
    <w:rsid w:val="008B6CF3"/>
    <w:rsid w:val="008B6FED"/>
    <w:rsid w:val="008B701C"/>
    <w:rsid w:val="008B780A"/>
    <w:rsid w:val="008B7B02"/>
    <w:rsid w:val="008B7B88"/>
    <w:rsid w:val="008B7E44"/>
    <w:rsid w:val="008C031B"/>
    <w:rsid w:val="008C08D2"/>
    <w:rsid w:val="008C0965"/>
    <w:rsid w:val="008C0ADB"/>
    <w:rsid w:val="008C0AE4"/>
    <w:rsid w:val="008C12C0"/>
    <w:rsid w:val="008C13B8"/>
    <w:rsid w:val="008C1677"/>
    <w:rsid w:val="008C185A"/>
    <w:rsid w:val="008C194E"/>
    <w:rsid w:val="008C1E0E"/>
    <w:rsid w:val="008C1E3C"/>
    <w:rsid w:val="008C21CD"/>
    <w:rsid w:val="008C2205"/>
    <w:rsid w:val="008C27E4"/>
    <w:rsid w:val="008C2991"/>
    <w:rsid w:val="008C2A8E"/>
    <w:rsid w:val="008C2AFA"/>
    <w:rsid w:val="008C34FA"/>
    <w:rsid w:val="008C35C6"/>
    <w:rsid w:val="008C3C28"/>
    <w:rsid w:val="008C4401"/>
    <w:rsid w:val="008C4A6E"/>
    <w:rsid w:val="008C4F6E"/>
    <w:rsid w:val="008C4F80"/>
    <w:rsid w:val="008C5499"/>
    <w:rsid w:val="008C5705"/>
    <w:rsid w:val="008C6722"/>
    <w:rsid w:val="008C6812"/>
    <w:rsid w:val="008C6E33"/>
    <w:rsid w:val="008C7879"/>
    <w:rsid w:val="008C7AAD"/>
    <w:rsid w:val="008C7E91"/>
    <w:rsid w:val="008C7EBE"/>
    <w:rsid w:val="008D00BE"/>
    <w:rsid w:val="008D0A2A"/>
    <w:rsid w:val="008D0A53"/>
    <w:rsid w:val="008D12D2"/>
    <w:rsid w:val="008D142D"/>
    <w:rsid w:val="008D1B8A"/>
    <w:rsid w:val="008D26FA"/>
    <w:rsid w:val="008D2B4E"/>
    <w:rsid w:val="008D2DEF"/>
    <w:rsid w:val="008D357B"/>
    <w:rsid w:val="008D39EA"/>
    <w:rsid w:val="008D412B"/>
    <w:rsid w:val="008D41B2"/>
    <w:rsid w:val="008D461B"/>
    <w:rsid w:val="008D4AE5"/>
    <w:rsid w:val="008D4CF9"/>
    <w:rsid w:val="008D5631"/>
    <w:rsid w:val="008D5A83"/>
    <w:rsid w:val="008D5DCA"/>
    <w:rsid w:val="008D5DE4"/>
    <w:rsid w:val="008D60E5"/>
    <w:rsid w:val="008D6996"/>
    <w:rsid w:val="008D69EF"/>
    <w:rsid w:val="008D6E9E"/>
    <w:rsid w:val="008D70AB"/>
    <w:rsid w:val="008D7A36"/>
    <w:rsid w:val="008D7E38"/>
    <w:rsid w:val="008E0CB6"/>
    <w:rsid w:val="008E18CC"/>
    <w:rsid w:val="008E2078"/>
    <w:rsid w:val="008E20D1"/>
    <w:rsid w:val="008E22FE"/>
    <w:rsid w:val="008E2319"/>
    <w:rsid w:val="008E2768"/>
    <w:rsid w:val="008E2C1A"/>
    <w:rsid w:val="008E3307"/>
    <w:rsid w:val="008E3606"/>
    <w:rsid w:val="008E36DB"/>
    <w:rsid w:val="008E3942"/>
    <w:rsid w:val="008E3991"/>
    <w:rsid w:val="008E3DC1"/>
    <w:rsid w:val="008E42FE"/>
    <w:rsid w:val="008E4593"/>
    <w:rsid w:val="008E45D7"/>
    <w:rsid w:val="008E47D3"/>
    <w:rsid w:val="008E51B2"/>
    <w:rsid w:val="008E5349"/>
    <w:rsid w:val="008E59A1"/>
    <w:rsid w:val="008E603D"/>
    <w:rsid w:val="008E66BC"/>
    <w:rsid w:val="008E6986"/>
    <w:rsid w:val="008E6AA9"/>
    <w:rsid w:val="008E6AFA"/>
    <w:rsid w:val="008E7FE9"/>
    <w:rsid w:val="008F01FD"/>
    <w:rsid w:val="008F0B6E"/>
    <w:rsid w:val="008F0BD2"/>
    <w:rsid w:val="008F0F85"/>
    <w:rsid w:val="008F13EF"/>
    <w:rsid w:val="008F1462"/>
    <w:rsid w:val="008F1649"/>
    <w:rsid w:val="008F1A9D"/>
    <w:rsid w:val="008F1DEA"/>
    <w:rsid w:val="008F1E67"/>
    <w:rsid w:val="008F2092"/>
    <w:rsid w:val="008F241B"/>
    <w:rsid w:val="008F2845"/>
    <w:rsid w:val="008F2D79"/>
    <w:rsid w:val="008F2FC9"/>
    <w:rsid w:val="008F322E"/>
    <w:rsid w:val="008F3433"/>
    <w:rsid w:val="008F3654"/>
    <w:rsid w:val="008F3814"/>
    <w:rsid w:val="008F3D12"/>
    <w:rsid w:val="008F43BB"/>
    <w:rsid w:val="008F4782"/>
    <w:rsid w:val="008F4AE2"/>
    <w:rsid w:val="008F533D"/>
    <w:rsid w:val="008F534D"/>
    <w:rsid w:val="008F57C2"/>
    <w:rsid w:val="008F57E3"/>
    <w:rsid w:val="008F5EBD"/>
    <w:rsid w:val="008F5EC7"/>
    <w:rsid w:val="008F647C"/>
    <w:rsid w:val="008F65B0"/>
    <w:rsid w:val="008F6675"/>
    <w:rsid w:val="008F6CE2"/>
    <w:rsid w:val="008F70DC"/>
    <w:rsid w:val="008F70DE"/>
    <w:rsid w:val="008F751F"/>
    <w:rsid w:val="008F7D2F"/>
    <w:rsid w:val="008F7EA8"/>
    <w:rsid w:val="0090059A"/>
    <w:rsid w:val="00900650"/>
    <w:rsid w:val="00901416"/>
    <w:rsid w:val="00901902"/>
    <w:rsid w:val="00901CF9"/>
    <w:rsid w:val="00901F0C"/>
    <w:rsid w:val="00901F7A"/>
    <w:rsid w:val="00902306"/>
    <w:rsid w:val="00902BBB"/>
    <w:rsid w:val="00902D6E"/>
    <w:rsid w:val="009032C2"/>
    <w:rsid w:val="00903586"/>
    <w:rsid w:val="00903DCC"/>
    <w:rsid w:val="00904442"/>
    <w:rsid w:val="00904569"/>
    <w:rsid w:val="0090462B"/>
    <w:rsid w:val="00905032"/>
    <w:rsid w:val="00905E75"/>
    <w:rsid w:val="0090644B"/>
    <w:rsid w:val="00907241"/>
    <w:rsid w:val="00907443"/>
    <w:rsid w:val="00907A61"/>
    <w:rsid w:val="009112D1"/>
    <w:rsid w:val="009116BF"/>
    <w:rsid w:val="00911D14"/>
    <w:rsid w:val="00912238"/>
    <w:rsid w:val="00912AA4"/>
    <w:rsid w:val="00912BEC"/>
    <w:rsid w:val="009131C8"/>
    <w:rsid w:val="009135C4"/>
    <w:rsid w:val="00913C2C"/>
    <w:rsid w:val="00913E18"/>
    <w:rsid w:val="00913F01"/>
    <w:rsid w:val="0091409B"/>
    <w:rsid w:val="00914360"/>
    <w:rsid w:val="0091438A"/>
    <w:rsid w:val="009148AC"/>
    <w:rsid w:val="00914D9E"/>
    <w:rsid w:val="0091508B"/>
    <w:rsid w:val="00915A0E"/>
    <w:rsid w:val="00915AFB"/>
    <w:rsid w:val="00915CDB"/>
    <w:rsid w:val="00916BD2"/>
    <w:rsid w:val="009170E2"/>
    <w:rsid w:val="009171AB"/>
    <w:rsid w:val="0091759D"/>
    <w:rsid w:val="00917737"/>
    <w:rsid w:val="00917752"/>
    <w:rsid w:val="00917764"/>
    <w:rsid w:val="009200DA"/>
    <w:rsid w:val="00920182"/>
    <w:rsid w:val="009218E6"/>
    <w:rsid w:val="00921E7E"/>
    <w:rsid w:val="00921E85"/>
    <w:rsid w:val="00921F49"/>
    <w:rsid w:val="00922AD5"/>
    <w:rsid w:val="00922CEE"/>
    <w:rsid w:val="009230EC"/>
    <w:rsid w:val="0092364D"/>
    <w:rsid w:val="0092387F"/>
    <w:rsid w:val="00923B54"/>
    <w:rsid w:val="00924473"/>
    <w:rsid w:val="00924A05"/>
    <w:rsid w:val="00924DD0"/>
    <w:rsid w:val="009251D3"/>
    <w:rsid w:val="009256CC"/>
    <w:rsid w:val="00925DBD"/>
    <w:rsid w:val="009264AB"/>
    <w:rsid w:val="009269C2"/>
    <w:rsid w:val="009269D5"/>
    <w:rsid w:val="00926E6B"/>
    <w:rsid w:val="009270F5"/>
    <w:rsid w:val="0092758A"/>
    <w:rsid w:val="009276AE"/>
    <w:rsid w:val="00927CFE"/>
    <w:rsid w:val="0093003D"/>
    <w:rsid w:val="00930868"/>
    <w:rsid w:val="00930B43"/>
    <w:rsid w:val="00930D5F"/>
    <w:rsid w:val="0093161D"/>
    <w:rsid w:val="009318CC"/>
    <w:rsid w:val="00931A45"/>
    <w:rsid w:val="00931F0C"/>
    <w:rsid w:val="00932928"/>
    <w:rsid w:val="00932A9B"/>
    <w:rsid w:val="00933457"/>
    <w:rsid w:val="0093379D"/>
    <w:rsid w:val="00933966"/>
    <w:rsid w:val="009340BE"/>
    <w:rsid w:val="009347D5"/>
    <w:rsid w:val="00934B19"/>
    <w:rsid w:val="009350FA"/>
    <w:rsid w:val="00936211"/>
    <w:rsid w:val="00936719"/>
    <w:rsid w:val="009375AA"/>
    <w:rsid w:val="009400C2"/>
    <w:rsid w:val="009400F7"/>
    <w:rsid w:val="00940B8E"/>
    <w:rsid w:val="00940BA4"/>
    <w:rsid w:val="00940CD3"/>
    <w:rsid w:val="00940E16"/>
    <w:rsid w:val="00940E81"/>
    <w:rsid w:val="00941026"/>
    <w:rsid w:val="00941A79"/>
    <w:rsid w:val="00941E11"/>
    <w:rsid w:val="00942036"/>
    <w:rsid w:val="0094220C"/>
    <w:rsid w:val="00942686"/>
    <w:rsid w:val="009431B1"/>
    <w:rsid w:val="009437BE"/>
    <w:rsid w:val="00943A1C"/>
    <w:rsid w:val="00943DD6"/>
    <w:rsid w:val="009441D4"/>
    <w:rsid w:val="009445D0"/>
    <w:rsid w:val="009445F4"/>
    <w:rsid w:val="00944748"/>
    <w:rsid w:val="00944ACE"/>
    <w:rsid w:val="00944CA9"/>
    <w:rsid w:val="00944CB0"/>
    <w:rsid w:val="00945223"/>
    <w:rsid w:val="00945292"/>
    <w:rsid w:val="0094558E"/>
    <w:rsid w:val="00945F8A"/>
    <w:rsid w:val="009468D8"/>
    <w:rsid w:val="00946B5F"/>
    <w:rsid w:val="00946D1B"/>
    <w:rsid w:val="00946DB2"/>
    <w:rsid w:val="00946FB5"/>
    <w:rsid w:val="009476DF"/>
    <w:rsid w:val="00947954"/>
    <w:rsid w:val="00947AF6"/>
    <w:rsid w:val="00947F0E"/>
    <w:rsid w:val="00950147"/>
    <w:rsid w:val="00950213"/>
    <w:rsid w:val="0095063C"/>
    <w:rsid w:val="009515F1"/>
    <w:rsid w:val="009519C8"/>
    <w:rsid w:val="00951ACC"/>
    <w:rsid w:val="00951CC3"/>
    <w:rsid w:val="00951D07"/>
    <w:rsid w:val="00952642"/>
    <w:rsid w:val="00952ADD"/>
    <w:rsid w:val="00952D0E"/>
    <w:rsid w:val="009537F5"/>
    <w:rsid w:val="0095385A"/>
    <w:rsid w:val="00953C37"/>
    <w:rsid w:val="0095411F"/>
    <w:rsid w:val="00955473"/>
    <w:rsid w:val="00956E39"/>
    <w:rsid w:val="00956FD8"/>
    <w:rsid w:val="0095771D"/>
    <w:rsid w:val="00957B31"/>
    <w:rsid w:val="00960350"/>
    <w:rsid w:val="0096042A"/>
    <w:rsid w:val="009605F7"/>
    <w:rsid w:val="009607BD"/>
    <w:rsid w:val="00960DCA"/>
    <w:rsid w:val="009617E3"/>
    <w:rsid w:val="00961889"/>
    <w:rsid w:val="00961C47"/>
    <w:rsid w:val="00961DF6"/>
    <w:rsid w:val="00961EEA"/>
    <w:rsid w:val="00962184"/>
    <w:rsid w:val="00962CDB"/>
    <w:rsid w:val="0096305D"/>
    <w:rsid w:val="00963219"/>
    <w:rsid w:val="009638C1"/>
    <w:rsid w:val="00963EF2"/>
    <w:rsid w:val="0096437D"/>
    <w:rsid w:val="009643D9"/>
    <w:rsid w:val="0096485E"/>
    <w:rsid w:val="00964BF6"/>
    <w:rsid w:val="00964D76"/>
    <w:rsid w:val="009651BA"/>
    <w:rsid w:val="0096570B"/>
    <w:rsid w:val="00965CC8"/>
    <w:rsid w:val="00965D51"/>
    <w:rsid w:val="0096617C"/>
    <w:rsid w:val="0096626A"/>
    <w:rsid w:val="00966C78"/>
    <w:rsid w:val="00966D2F"/>
    <w:rsid w:val="0096708A"/>
    <w:rsid w:val="00967D91"/>
    <w:rsid w:val="00967ECF"/>
    <w:rsid w:val="009701CF"/>
    <w:rsid w:val="009703CF"/>
    <w:rsid w:val="0097051C"/>
    <w:rsid w:val="00970682"/>
    <w:rsid w:val="00970C50"/>
    <w:rsid w:val="0097106E"/>
    <w:rsid w:val="0097150F"/>
    <w:rsid w:val="00971AEB"/>
    <w:rsid w:val="00971BEF"/>
    <w:rsid w:val="009728BB"/>
    <w:rsid w:val="00972A45"/>
    <w:rsid w:val="00972A49"/>
    <w:rsid w:val="00972CA1"/>
    <w:rsid w:val="00973251"/>
    <w:rsid w:val="009733FE"/>
    <w:rsid w:val="00973798"/>
    <w:rsid w:val="00973AAA"/>
    <w:rsid w:val="00973D90"/>
    <w:rsid w:val="00973FC4"/>
    <w:rsid w:val="00974096"/>
    <w:rsid w:val="009741CF"/>
    <w:rsid w:val="009741EE"/>
    <w:rsid w:val="009743A9"/>
    <w:rsid w:val="00974608"/>
    <w:rsid w:val="00974F0A"/>
    <w:rsid w:val="00974F41"/>
    <w:rsid w:val="00975270"/>
    <w:rsid w:val="00975373"/>
    <w:rsid w:val="00975447"/>
    <w:rsid w:val="00975632"/>
    <w:rsid w:val="009758C9"/>
    <w:rsid w:val="00976876"/>
    <w:rsid w:val="00976D4C"/>
    <w:rsid w:val="00976DAA"/>
    <w:rsid w:val="00976DD1"/>
    <w:rsid w:val="00976FBD"/>
    <w:rsid w:val="009771F6"/>
    <w:rsid w:val="00977532"/>
    <w:rsid w:val="00977751"/>
    <w:rsid w:val="00977910"/>
    <w:rsid w:val="009802E7"/>
    <w:rsid w:val="009804BE"/>
    <w:rsid w:val="00980955"/>
    <w:rsid w:val="0098127C"/>
    <w:rsid w:val="009813DF"/>
    <w:rsid w:val="0098147D"/>
    <w:rsid w:val="00981720"/>
    <w:rsid w:val="009819B8"/>
    <w:rsid w:val="0098200F"/>
    <w:rsid w:val="0098225B"/>
    <w:rsid w:val="00982B31"/>
    <w:rsid w:val="00982B96"/>
    <w:rsid w:val="00982D24"/>
    <w:rsid w:val="00982D36"/>
    <w:rsid w:val="00982F52"/>
    <w:rsid w:val="00983A48"/>
    <w:rsid w:val="00983A86"/>
    <w:rsid w:val="00983DD5"/>
    <w:rsid w:val="00984554"/>
    <w:rsid w:val="00984E32"/>
    <w:rsid w:val="009853B1"/>
    <w:rsid w:val="0098557E"/>
    <w:rsid w:val="00985815"/>
    <w:rsid w:val="00985A99"/>
    <w:rsid w:val="00985D54"/>
    <w:rsid w:val="00985EF6"/>
    <w:rsid w:val="00985F5D"/>
    <w:rsid w:val="00986733"/>
    <w:rsid w:val="00986ED0"/>
    <w:rsid w:val="00986F42"/>
    <w:rsid w:val="00986FDC"/>
    <w:rsid w:val="00987096"/>
    <w:rsid w:val="009874D2"/>
    <w:rsid w:val="009877C0"/>
    <w:rsid w:val="00987A9C"/>
    <w:rsid w:val="00987B54"/>
    <w:rsid w:val="00987CDA"/>
    <w:rsid w:val="00987E66"/>
    <w:rsid w:val="009902E8"/>
    <w:rsid w:val="009903DE"/>
    <w:rsid w:val="00990623"/>
    <w:rsid w:val="00990822"/>
    <w:rsid w:val="00990C76"/>
    <w:rsid w:val="00990DFE"/>
    <w:rsid w:val="009910B6"/>
    <w:rsid w:val="009915AF"/>
    <w:rsid w:val="00991C01"/>
    <w:rsid w:val="00991DC1"/>
    <w:rsid w:val="00992456"/>
    <w:rsid w:val="00992C27"/>
    <w:rsid w:val="00993063"/>
    <w:rsid w:val="00993185"/>
    <w:rsid w:val="00993391"/>
    <w:rsid w:val="0099339B"/>
    <w:rsid w:val="009939C8"/>
    <w:rsid w:val="00994ED9"/>
    <w:rsid w:val="00995111"/>
    <w:rsid w:val="00995823"/>
    <w:rsid w:val="00995B94"/>
    <w:rsid w:val="00996244"/>
    <w:rsid w:val="00996983"/>
    <w:rsid w:val="009975F2"/>
    <w:rsid w:val="00997B94"/>
    <w:rsid w:val="009A02CE"/>
    <w:rsid w:val="009A0943"/>
    <w:rsid w:val="009A0C91"/>
    <w:rsid w:val="009A0DC6"/>
    <w:rsid w:val="009A13DB"/>
    <w:rsid w:val="009A1771"/>
    <w:rsid w:val="009A1D17"/>
    <w:rsid w:val="009A2D65"/>
    <w:rsid w:val="009A2E79"/>
    <w:rsid w:val="009A3056"/>
    <w:rsid w:val="009A312A"/>
    <w:rsid w:val="009A329C"/>
    <w:rsid w:val="009A33B5"/>
    <w:rsid w:val="009A3A45"/>
    <w:rsid w:val="009A4091"/>
    <w:rsid w:val="009A4416"/>
    <w:rsid w:val="009A46DF"/>
    <w:rsid w:val="009A472B"/>
    <w:rsid w:val="009A4E9C"/>
    <w:rsid w:val="009A558D"/>
    <w:rsid w:val="009A57CE"/>
    <w:rsid w:val="009A5834"/>
    <w:rsid w:val="009A601B"/>
    <w:rsid w:val="009A6285"/>
    <w:rsid w:val="009A6612"/>
    <w:rsid w:val="009A6FEA"/>
    <w:rsid w:val="009A70CD"/>
    <w:rsid w:val="009A739F"/>
    <w:rsid w:val="009A7B36"/>
    <w:rsid w:val="009A7C7E"/>
    <w:rsid w:val="009B0052"/>
    <w:rsid w:val="009B02AE"/>
    <w:rsid w:val="009B0BB8"/>
    <w:rsid w:val="009B1318"/>
    <w:rsid w:val="009B1984"/>
    <w:rsid w:val="009B2B4B"/>
    <w:rsid w:val="009B331F"/>
    <w:rsid w:val="009B3B83"/>
    <w:rsid w:val="009B411E"/>
    <w:rsid w:val="009B41AF"/>
    <w:rsid w:val="009B446E"/>
    <w:rsid w:val="009B488F"/>
    <w:rsid w:val="009B4DB5"/>
    <w:rsid w:val="009B53AD"/>
    <w:rsid w:val="009B5EA6"/>
    <w:rsid w:val="009B64ED"/>
    <w:rsid w:val="009B6629"/>
    <w:rsid w:val="009B67C3"/>
    <w:rsid w:val="009B7033"/>
    <w:rsid w:val="009B7070"/>
    <w:rsid w:val="009B739B"/>
    <w:rsid w:val="009B74F6"/>
    <w:rsid w:val="009B78EB"/>
    <w:rsid w:val="009B7E40"/>
    <w:rsid w:val="009C02AD"/>
    <w:rsid w:val="009C03EC"/>
    <w:rsid w:val="009C042B"/>
    <w:rsid w:val="009C07E6"/>
    <w:rsid w:val="009C0B63"/>
    <w:rsid w:val="009C0FF1"/>
    <w:rsid w:val="009C101F"/>
    <w:rsid w:val="009C1027"/>
    <w:rsid w:val="009C10AC"/>
    <w:rsid w:val="009C11ED"/>
    <w:rsid w:val="009C205E"/>
    <w:rsid w:val="009C21A5"/>
    <w:rsid w:val="009C2281"/>
    <w:rsid w:val="009C232C"/>
    <w:rsid w:val="009C251D"/>
    <w:rsid w:val="009C2580"/>
    <w:rsid w:val="009C2909"/>
    <w:rsid w:val="009C3548"/>
    <w:rsid w:val="009C366D"/>
    <w:rsid w:val="009C3F73"/>
    <w:rsid w:val="009C448D"/>
    <w:rsid w:val="009C4944"/>
    <w:rsid w:val="009C5A8A"/>
    <w:rsid w:val="009C6C5B"/>
    <w:rsid w:val="009C78A8"/>
    <w:rsid w:val="009D0066"/>
    <w:rsid w:val="009D07C5"/>
    <w:rsid w:val="009D0B13"/>
    <w:rsid w:val="009D0DE8"/>
    <w:rsid w:val="009D1005"/>
    <w:rsid w:val="009D1563"/>
    <w:rsid w:val="009D1697"/>
    <w:rsid w:val="009D1757"/>
    <w:rsid w:val="009D1791"/>
    <w:rsid w:val="009D1B33"/>
    <w:rsid w:val="009D1B71"/>
    <w:rsid w:val="009D255B"/>
    <w:rsid w:val="009D3A5F"/>
    <w:rsid w:val="009D3ADC"/>
    <w:rsid w:val="009D3C7F"/>
    <w:rsid w:val="009D3FEB"/>
    <w:rsid w:val="009D40E5"/>
    <w:rsid w:val="009D5899"/>
    <w:rsid w:val="009D5CAE"/>
    <w:rsid w:val="009D5FBE"/>
    <w:rsid w:val="009D6005"/>
    <w:rsid w:val="009D60B7"/>
    <w:rsid w:val="009D6274"/>
    <w:rsid w:val="009D65F6"/>
    <w:rsid w:val="009D6EA5"/>
    <w:rsid w:val="009D7B91"/>
    <w:rsid w:val="009E02C7"/>
    <w:rsid w:val="009E04A3"/>
    <w:rsid w:val="009E0583"/>
    <w:rsid w:val="009E06FA"/>
    <w:rsid w:val="009E081D"/>
    <w:rsid w:val="009E0899"/>
    <w:rsid w:val="009E0916"/>
    <w:rsid w:val="009E0F63"/>
    <w:rsid w:val="009E124A"/>
    <w:rsid w:val="009E1364"/>
    <w:rsid w:val="009E13B3"/>
    <w:rsid w:val="009E178B"/>
    <w:rsid w:val="009E2F45"/>
    <w:rsid w:val="009E3355"/>
    <w:rsid w:val="009E44F6"/>
    <w:rsid w:val="009E4A9A"/>
    <w:rsid w:val="009E5881"/>
    <w:rsid w:val="009E5BCD"/>
    <w:rsid w:val="009E5C75"/>
    <w:rsid w:val="009E6EE6"/>
    <w:rsid w:val="009E7AC1"/>
    <w:rsid w:val="009E7C70"/>
    <w:rsid w:val="009E7D16"/>
    <w:rsid w:val="009E7D37"/>
    <w:rsid w:val="009E7EEC"/>
    <w:rsid w:val="009F0C69"/>
    <w:rsid w:val="009F0FD3"/>
    <w:rsid w:val="009F186C"/>
    <w:rsid w:val="009F1BCF"/>
    <w:rsid w:val="009F1D0A"/>
    <w:rsid w:val="009F1D5F"/>
    <w:rsid w:val="009F1F40"/>
    <w:rsid w:val="009F21BF"/>
    <w:rsid w:val="009F2B33"/>
    <w:rsid w:val="009F2C18"/>
    <w:rsid w:val="009F31CD"/>
    <w:rsid w:val="009F33C5"/>
    <w:rsid w:val="009F3C35"/>
    <w:rsid w:val="009F3E46"/>
    <w:rsid w:val="009F4940"/>
    <w:rsid w:val="009F4E74"/>
    <w:rsid w:val="009F4F9F"/>
    <w:rsid w:val="009F5004"/>
    <w:rsid w:val="009F5598"/>
    <w:rsid w:val="009F5795"/>
    <w:rsid w:val="009F6077"/>
    <w:rsid w:val="009F60C4"/>
    <w:rsid w:val="009F6612"/>
    <w:rsid w:val="009F6AA8"/>
    <w:rsid w:val="009F707C"/>
    <w:rsid w:val="009F7530"/>
    <w:rsid w:val="009F7AED"/>
    <w:rsid w:val="009F7E5D"/>
    <w:rsid w:val="00A003BA"/>
    <w:rsid w:val="00A004D9"/>
    <w:rsid w:val="00A007BD"/>
    <w:rsid w:val="00A00FF1"/>
    <w:rsid w:val="00A014FE"/>
    <w:rsid w:val="00A0233C"/>
    <w:rsid w:val="00A02413"/>
    <w:rsid w:val="00A02F76"/>
    <w:rsid w:val="00A03544"/>
    <w:rsid w:val="00A0361E"/>
    <w:rsid w:val="00A03CE7"/>
    <w:rsid w:val="00A03ED3"/>
    <w:rsid w:val="00A045B3"/>
    <w:rsid w:val="00A04F3C"/>
    <w:rsid w:val="00A051B9"/>
    <w:rsid w:val="00A05391"/>
    <w:rsid w:val="00A0596F"/>
    <w:rsid w:val="00A05A25"/>
    <w:rsid w:val="00A05BD5"/>
    <w:rsid w:val="00A05D96"/>
    <w:rsid w:val="00A068F5"/>
    <w:rsid w:val="00A06C21"/>
    <w:rsid w:val="00A072E8"/>
    <w:rsid w:val="00A1008C"/>
    <w:rsid w:val="00A105EE"/>
    <w:rsid w:val="00A105F8"/>
    <w:rsid w:val="00A10A93"/>
    <w:rsid w:val="00A1193F"/>
    <w:rsid w:val="00A11CBE"/>
    <w:rsid w:val="00A11F44"/>
    <w:rsid w:val="00A12242"/>
    <w:rsid w:val="00A123C6"/>
    <w:rsid w:val="00A12856"/>
    <w:rsid w:val="00A1298C"/>
    <w:rsid w:val="00A12C08"/>
    <w:rsid w:val="00A12D8F"/>
    <w:rsid w:val="00A12EE1"/>
    <w:rsid w:val="00A1312C"/>
    <w:rsid w:val="00A136D9"/>
    <w:rsid w:val="00A1382A"/>
    <w:rsid w:val="00A146EB"/>
    <w:rsid w:val="00A14A49"/>
    <w:rsid w:val="00A14C62"/>
    <w:rsid w:val="00A1503D"/>
    <w:rsid w:val="00A1528E"/>
    <w:rsid w:val="00A152E2"/>
    <w:rsid w:val="00A1549C"/>
    <w:rsid w:val="00A15783"/>
    <w:rsid w:val="00A15C6C"/>
    <w:rsid w:val="00A16325"/>
    <w:rsid w:val="00A16470"/>
    <w:rsid w:val="00A16499"/>
    <w:rsid w:val="00A176F6"/>
    <w:rsid w:val="00A17DE6"/>
    <w:rsid w:val="00A17ED0"/>
    <w:rsid w:val="00A2095E"/>
    <w:rsid w:val="00A21FB9"/>
    <w:rsid w:val="00A220EB"/>
    <w:rsid w:val="00A22617"/>
    <w:rsid w:val="00A228A0"/>
    <w:rsid w:val="00A22A80"/>
    <w:rsid w:val="00A22C59"/>
    <w:rsid w:val="00A23027"/>
    <w:rsid w:val="00A23300"/>
    <w:rsid w:val="00A23526"/>
    <w:rsid w:val="00A23EF6"/>
    <w:rsid w:val="00A2418A"/>
    <w:rsid w:val="00A241DB"/>
    <w:rsid w:val="00A247CD"/>
    <w:rsid w:val="00A24A64"/>
    <w:rsid w:val="00A24B9B"/>
    <w:rsid w:val="00A24BDC"/>
    <w:rsid w:val="00A2534A"/>
    <w:rsid w:val="00A25370"/>
    <w:rsid w:val="00A253EA"/>
    <w:rsid w:val="00A25CB1"/>
    <w:rsid w:val="00A260D4"/>
    <w:rsid w:val="00A26145"/>
    <w:rsid w:val="00A26C6A"/>
    <w:rsid w:val="00A27AD4"/>
    <w:rsid w:val="00A309CA"/>
    <w:rsid w:val="00A30B4C"/>
    <w:rsid w:val="00A31665"/>
    <w:rsid w:val="00A319C0"/>
    <w:rsid w:val="00A31A44"/>
    <w:rsid w:val="00A31BB8"/>
    <w:rsid w:val="00A31D18"/>
    <w:rsid w:val="00A32062"/>
    <w:rsid w:val="00A3220E"/>
    <w:rsid w:val="00A32642"/>
    <w:rsid w:val="00A32A77"/>
    <w:rsid w:val="00A32C20"/>
    <w:rsid w:val="00A339BC"/>
    <w:rsid w:val="00A33D63"/>
    <w:rsid w:val="00A33F13"/>
    <w:rsid w:val="00A341FC"/>
    <w:rsid w:val="00A34321"/>
    <w:rsid w:val="00A34323"/>
    <w:rsid w:val="00A34718"/>
    <w:rsid w:val="00A34B69"/>
    <w:rsid w:val="00A35119"/>
    <w:rsid w:val="00A35311"/>
    <w:rsid w:val="00A3575B"/>
    <w:rsid w:val="00A35B25"/>
    <w:rsid w:val="00A35D76"/>
    <w:rsid w:val="00A36213"/>
    <w:rsid w:val="00A36733"/>
    <w:rsid w:val="00A36EF9"/>
    <w:rsid w:val="00A37F4B"/>
    <w:rsid w:val="00A37F9F"/>
    <w:rsid w:val="00A4026A"/>
    <w:rsid w:val="00A40383"/>
    <w:rsid w:val="00A4058E"/>
    <w:rsid w:val="00A40A2A"/>
    <w:rsid w:val="00A40EDD"/>
    <w:rsid w:val="00A414E8"/>
    <w:rsid w:val="00A4165B"/>
    <w:rsid w:val="00A418ED"/>
    <w:rsid w:val="00A4193A"/>
    <w:rsid w:val="00A41F58"/>
    <w:rsid w:val="00A41FC5"/>
    <w:rsid w:val="00A421C5"/>
    <w:rsid w:val="00A427DA"/>
    <w:rsid w:val="00A42941"/>
    <w:rsid w:val="00A42995"/>
    <w:rsid w:val="00A42A6A"/>
    <w:rsid w:val="00A431FA"/>
    <w:rsid w:val="00A437DE"/>
    <w:rsid w:val="00A43B70"/>
    <w:rsid w:val="00A44524"/>
    <w:rsid w:val="00A447C4"/>
    <w:rsid w:val="00A4515B"/>
    <w:rsid w:val="00A4553F"/>
    <w:rsid w:val="00A45675"/>
    <w:rsid w:val="00A457DF"/>
    <w:rsid w:val="00A458E9"/>
    <w:rsid w:val="00A45BCC"/>
    <w:rsid w:val="00A45C17"/>
    <w:rsid w:val="00A45CFA"/>
    <w:rsid w:val="00A45EFF"/>
    <w:rsid w:val="00A45F87"/>
    <w:rsid w:val="00A461FB"/>
    <w:rsid w:val="00A46BCD"/>
    <w:rsid w:val="00A472D5"/>
    <w:rsid w:val="00A4737B"/>
    <w:rsid w:val="00A477B9"/>
    <w:rsid w:val="00A47EA1"/>
    <w:rsid w:val="00A50152"/>
    <w:rsid w:val="00A50B97"/>
    <w:rsid w:val="00A50C44"/>
    <w:rsid w:val="00A50FC4"/>
    <w:rsid w:val="00A511C1"/>
    <w:rsid w:val="00A511E9"/>
    <w:rsid w:val="00A51429"/>
    <w:rsid w:val="00A51680"/>
    <w:rsid w:val="00A51C2F"/>
    <w:rsid w:val="00A52283"/>
    <w:rsid w:val="00A52752"/>
    <w:rsid w:val="00A52B11"/>
    <w:rsid w:val="00A52B82"/>
    <w:rsid w:val="00A52B8C"/>
    <w:rsid w:val="00A5302E"/>
    <w:rsid w:val="00A5303C"/>
    <w:rsid w:val="00A53CD1"/>
    <w:rsid w:val="00A5480E"/>
    <w:rsid w:val="00A54A1B"/>
    <w:rsid w:val="00A54DBF"/>
    <w:rsid w:val="00A55174"/>
    <w:rsid w:val="00A55C25"/>
    <w:rsid w:val="00A55D82"/>
    <w:rsid w:val="00A55F53"/>
    <w:rsid w:val="00A56061"/>
    <w:rsid w:val="00A56348"/>
    <w:rsid w:val="00A56672"/>
    <w:rsid w:val="00A56865"/>
    <w:rsid w:val="00A56D57"/>
    <w:rsid w:val="00A577DD"/>
    <w:rsid w:val="00A579B7"/>
    <w:rsid w:val="00A603B4"/>
    <w:rsid w:val="00A60C6F"/>
    <w:rsid w:val="00A61025"/>
    <w:rsid w:val="00A611F0"/>
    <w:rsid w:val="00A61653"/>
    <w:rsid w:val="00A61917"/>
    <w:rsid w:val="00A6198E"/>
    <w:rsid w:val="00A62651"/>
    <w:rsid w:val="00A63130"/>
    <w:rsid w:val="00A6382B"/>
    <w:rsid w:val="00A63BD3"/>
    <w:rsid w:val="00A640CE"/>
    <w:rsid w:val="00A6488D"/>
    <w:rsid w:val="00A64916"/>
    <w:rsid w:val="00A649A1"/>
    <w:rsid w:val="00A64B24"/>
    <w:rsid w:val="00A658E0"/>
    <w:rsid w:val="00A65CE3"/>
    <w:rsid w:val="00A66FF6"/>
    <w:rsid w:val="00A67082"/>
    <w:rsid w:val="00A67272"/>
    <w:rsid w:val="00A672F0"/>
    <w:rsid w:val="00A674E3"/>
    <w:rsid w:val="00A67668"/>
    <w:rsid w:val="00A67BC7"/>
    <w:rsid w:val="00A67F06"/>
    <w:rsid w:val="00A70690"/>
    <w:rsid w:val="00A70B19"/>
    <w:rsid w:val="00A70C4C"/>
    <w:rsid w:val="00A70CDD"/>
    <w:rsid w:val="00A71110"/>
    <w:rsid w:val="00A717C2"/>
    <w:rsid w:val="00A7180B"/>
    <w:rsid w:val="00A71DBC"/>
    <w:rsid w:val="00A723E7"/>
    <w:rsid w:val="00A7284F"/>
    <w:rsid w:val="00A72BA1"/>
    <w:rsid w:val="00A73020"/>
    <w:rsid w:val="00A730F8"/>
    <w:rsid w:val="00A731D4"/>
    <w:rsid w:val="00A737DE"/>
    <w:rsid w:val="00A73A74"/>
    <w:rsid w:val="00A73B1B"/>
    <w:rsid w:val="00A7403C"/>
    <w:rsid w:val="00A74965"/>
    <w:rsid w:val="00A74ABB"/>
    <w:rsid w:val="00A74E1F"/>
    <w:rsid w:val="00A75187"/>
    <w:rsid w:val="00A75306"/>
    <w:rsid w:val="00A7550D"/>
    <w:rsid w:val="00A755E0"/>
    <w:rsid w:val="00A7584A"/>
    <w:rsid w:val="00A762DB"/>
    <w:rsid w:val="00A764A0"/>
    <w:rsid w:val="00A765F2"/>
    <w:rsid w:val="00A76DE8"/>
    <w:rsid w:val="00A778C6"/>
    <w:rsid w:val="00A77A5F"/>
    <w:rsid w:val="00A80098"/>
    <w:rsid w:val="00A8015C"/>
    <w:rsid w:val="00A803A7"/>
    <w:rsid w:val="00A810E9"/>
    <w:rsid w:val="00A814E9"/>
    <w:rsid w:val="00A81584"/>
    <w:rsid w:val="00A81B99"/>
    <w:rsid w:val="00A81E2F"/>
    <w:rsid w:val="00A81EC2"/>
    <w:rsid w:val="00A8255C"/>
    <w:rsid w:val="00A83594"/>
    <w:rsid w:val="00A83BF2"/>
    <w:rsid w:val="00A84282"/>
    <w:rsid w:val="00A8433A"/>
    <w:rsid w:val="00A84913"/>
    <w:rsid w:val="00A85175"/>
    <w:rsid w:val="00A851B5"/>
    <w:rsid w:val="00A85273"/>
    <w:rsid w:val="00A85753"/>
    <w:rsid w:val="00A8588B"/>
    <w:rsid w:val="00A858D8"/>
    <w:rsid w:val="00A86333"/>
    <w:rsid w:val="00A86342"/>
    <w:rsid w:val="00A863B7"/>
    <w:rsid w:val="00A864A7"/>
    <w:rsid w:val="00A869A3"/>
    <w:rsid w:val="00A869F7"/>
    <w:rsid w:val="00A86CF7"/>
    <w:rsid w:val="00A8735A"/>
    <w:rsid w:val="00A87C60"/>
    <w:rsid w:val="00A87EBF"/>
    <w:rsid w:val="00A87FEF"/>
    <w:rsid w:val="00A907E8"/>
    <w:rsid w:val="00A92990"/>
    <w:rsid w:val="00A92C08"/>
    <w:rsid w:val="00A92E05"/>
    <w:rsid w:val="00A9317B"/>
    <w:rsid w:val="00A93432"/>
    <w:rsid w:val="00A93491"/>
    <w:rsid w:val="00A938BE"/>
    <w:rsid w:val="00A93921"/>
    <w:rsid w:val="00A93B51"/>
    <w:rsid w:val="00A94142"/>
    <w:rsid w:val="00A945CE"/>
    <w:rsid w:val="00A947ED"/>
    <w:rsid w:val="00A957F5"/>
    <w:rsid w:val="00A95A5D"/>
    <w:rsid w:val="00A95B57"/>
    <w:rsid w:val="00A9643D"/>
    <w:rsid w:val="00A96958"/>
    <w:rsid w:val="00A96C82"/>
    <w:rsid w:val="00A96DA3"/>
    <w:rsid w:val="00A96E16"/>
    <w:rsid w:val="00A96F27"/>
    <w:rsid w:val="00A97C12"/>
    <w:rsid w:val="00A97DC5"/>
    <w:rsid w:val="00A97F53"/>
    <w:rsid w:val="00AA06CA"/>
    <w:rsid w:val="00AA0749"/>
    <w:rsid w:val="00AA0FFB"/>
    <w:rsid w:val="00AA101C"/>
    <w:rsid w:val="00AA1839"/>
    <w:rsid w:val="00AA1BEB"/>
    <w:rsid w:val="00AA2455"/>
    <w:rsid w:val="00AA24C0"/>
    <w:rsid w:val="00AA2717"/>
    <w:rsid w:val="00AA29DA"/>
    <w:rsid w:val="00AA2BA3"/>
    <w:rsid w:val="00AA2F8B"/>
    <w:rsid w:val="00AA31E3"/>
    <w:rsid w:val="00AA35FC"/>
    <w:rsid w:val="00AA3C1A"/>
    <w:rsid w:val="00AA3F96"/>
    <w:rsid w:val="00AA416B"/>
    <w:rsid w:val="00AA4C8B"/>
    <w:rsid w:val="00AA4CAF"/>
    <w:rsid w:val="00AA5798"/>
    <w:rsid w:val="00AA5A81"/>
    <w:rsid w:val="00AA6269"/>
    <w:rsid w:val="00AA6ABF"/>
    <w:rsid w:val="00AA6BF3"/>
    <w:rsid w:val="00AA6D91"/>
    <w:rsid w:val="00AA6E09"/>
    <w:rsid w:val="00AA702A"/>
    <w:rsid w:val="00AB08C8"/>
    <w:rsid w:val="00AB0B67"/>
    <w:rsid w:val="00AB0CF3"/>
    <w:rsid w:val="00AB0FCC"/>
    <w:rsid w:val="00AB107B"/>
    <w:rsid w:val="00AB1F01"/>
    <w:rsid w:val="00AB1F8B"/>
    <w:rsid w:val="00AB286D"/>
    <w:rsid w:val="00AB2976"/>
    <w:rsid w:val="00AB2CBE"/>
    <w:rsid w:val="00AB2E81"/>
    <w:rsid w:val="00AB34B8"/>
    <w:rsid w:val="00AB4145"/>
    <w:rsid w:val="00AB4B8E"/>
    <w:rsid w:val="00AB4EF9"/>
    <w:rsid w:val="00AB521D"/>
    <w:rsid w:val="00AB53AF"/>
    <w:rsid w:val="00AB54A6"/>
    <w:rsid w:val="00AB5528"/>
    <w:rsid w:val="00AB5713"/>
    <w:rsid w:val="00AB5824"/>
    <w:rsid w:val="00AB5997"/>
    <w:rsid w:val="00AB5D88"/>
    <w:rsid w:val="00AB62E0"/>
    <w:rsid w:val="00AB63F7"/>
    <w:rsid w:val="00AB660B"/>
    <w:rsid w:val="00AB68AB"/>
    <w:rsid w:val="00AB6C66"/>
    <w:rsid w:val="00AB6FD8"/>
    <w:rsid w:val="00AB7060"/>
    <w:rsid w:val="00AB7A58"/>
    <w:rsid w:val="00AB7D01"/>
    <w:rsid w:val="00AB7D59"/>
    <w:rsid w:val="00AC01BE"/>
    <w:rsid w:val="00AC0A97"/>
    <w:rsid w:val="00AC1405"/>
    <w:rsid w:val="00AC1643"/>
    <w:rsid w:val="00AC1C10"/>
    <w:rsid w:val="00AC261B"/>
    <w:rsid w:val="00AC2B31"/>
    <w:rsid w:val="00AC2BF4"/>
    <w:rsid w:val="00AC2CAC"/>
    <w:rsid w:val="00AC3185"/>
    <w:rsid w:val="00AC3641"/>
    <w:rsid w:val="00AC3799"/>
    <w:rsid w:val="00AC4083"/>
    <w:rsid w:val="00AC4839"/>
    <w:rsid w:val="00AC4B63"/>
    <w:rsid w:val="00AC4D5D"/>
    <w:rsid w:val="00AC5516"/>
    <w:rsid w:val="00AC56B8"/>
    <w:rsid w:val="00AC57F1"/>
    <w:rsid w:val="00AC58E3"/>
    <w:rsid w:val="00AC6628"/>
    <w:rsid w:val="00AC66FE"/>
    <w:rsid w:val="00AC6995"/>
    <w:rsid w:val="00AC6A85"/>
    <w:rsid w:val="00AC6ABB"/>
    <w:rsid w:val="00AC6BE4"/>
    <w:rsid w:val="00AC72F5"/>
    <w:rsid w:val="00AC7435"/>
    <w:rsid w:val="00AC7A83"/>
    <w:rsid w:val="00AD03EA"/>
    <w:rsid w:val="00AD0B2C"/>
    <w:rsid w:val="00AD1013"/>
    <w:rsid w:val="00AD10D0"/>
    <w:rsid w:val="00AD12D9"/>
    <w:rsid w:val="00AD1FAE"/>
    <w:rsid w:val="00AD22B3"/>
    <w:rsid w:val="00AD3822"/>
    <w:rsid w:val="00AD3B85"/>
    <w:rsid w:val="00AD3C00"/>
    <w:rsid w:val="00AD3CEC"/>
    <w:rsid w:val="00AD410A"/>
    <w:rsid w:val="00AD4117"/>
    <w:rsid w:val="00AD46B9"/>
    <w:rsid w:val="00AD4AE2"/>
    <w:rsid w:val="00AD4D79"/>
    <w:rsid w:val="00AD6117"/>
    <w:rsid w:val="00AD6A8A"/>
    <w:rsid w:val="00AD70AD"/>
    <w:rsid w:val="00AD7401"/>
    <w:rsid w:val="00AD78E1"/>
    <w:rsid w:val="00AD7C37"/>
    <w:rsid w:val="00AE03FD"/>
    <w:rsid w:val="00AE0480"/>
    <w:rsid w:val="00AE084A"/>
    <w:rsid w:val="00AE0E1B"/>
    <w:rsid w:val="00AE174F"/>
    <w:rsid w:val="00AE2204"/>
    <w:rsid w:val="00AE247E"/>
    <w:rsid w:val="00AE2A4D"/>
    <w:rsid w:val="00AE2F40"/>
    <w:rsid w:val="00AE33FF"/>
    <w:rsid w:val="00AE3E0D"/>
    <w:rsid w:val="00AE3EB7"/>
    <w:rsid w:val="00AE47F4"/>
    <w:rsid w:val="00AE4BF4"/>
    <w:rsid w:val="00AE51BE"/>
    <w:rsid w:val="00AE5459"/>
    <w:rsid w:val="00AE5D9B"/>
    <w:rsid w:val="00AE5E00"/>
    <w:rsid w:val="00AE60DE"/>
    <w:rsid w:val="00AE665A"/>
    <w:rsid w:val="00AE6908"/>
    <w:rsid w:val="00AE7491"/>
    <w:rsid w:val="00AE793F"/>
    <w:rsid w:val="00AE7BC5"/>
    <w:rsid w:val="00AE7CA3"/>
    <w:rsid w:val="00AF0088"/>
    <w:rsid w:val="00AF01B5"/>
    <w:rsid w:val="00AF06D2"/>
    <w:rsid w:val="00AF1168"/>
    <w:rsid w:val="00AF1579"/>
    <w:rsid w:val="00AF1636"/>
    <w:rsid w:val="00AF184F"/>
    <w:rsid w:val="00AF28CD"/>
    <w:rsid w:val="00AF297B"/>
    <w:rsid w:val="00AF2A93"/>
    <w:rsid w:val="00AF30C1"/>
    <w:rsid w:val="00AF30D2"/>
    <w:rsid w:val="00AF322B"/>
    <w:rsid w:val="00AF3700"/>
    <w:rsid w:val="00AF3707"/>
    <w:rsid w:val="00AF3B0A"/>
    <w:rsid w:val="00AF3B7E"/>
    <w:rsid w:val="00AF4316"/>
    <w:rsid w:val="00AF43A5"/>
    <w:rsid w:val="00AF4CD9"/>
    <w:rsid w:val="00AF511C"/>
    <w:rsid w:val="00AF5685"/>
    <w:rsid w:val="00AF5C38"/>
    <w:rsid w:val="00AF62C7"/>
    <w:rsid w:val="00AF6461"/>
    <w:rsid w:val="00AF6C19"/>
    <w:rsid w:val="00AF6FEC"/>
    <w:rsid w:val="00AF72BE"/>
    <w:rsid w:val="00AF7394"/>
    <w:rsid w:val="00AF77A3"/>
    <w:rsid w:val="00AF7A1E"/>
    <w:rsid w:val="00AF7B3F"/>
    <w:rsid w:val="00B007C6"/>
    <w:rsid w:val="00B0091B"/>
    <w:rsid w:val="00B00C31"/>
    <w:rsid w:val="00B00CAD"/>
    <w:rsid w:val="00B00E6F"/>
    <w:rsid w:val="00B0159B"/>
    <w:rsid w:val="00B0195E"/>
    <w:rsid w:val="00B01B76"/>
    <w:rsid w:val="00B022FA"/>
    <w:rsid w:val="00B02431"/>
    <w:rsid w:val="00B025D1"/>
    <w:rsid w:val="00B0268B"/>
    <w:rsid w:val="00B02F28"/>
    <w:rsid w:val="00B031BA"/>
    <w:rsid w:val="00B03C63"/>
    <w:rsid w:val="00B0424B"/>
    <w:rsid w:val="00B04B95"/>
    <w:rsid w:val="00B0522C"/>
    <w:rsid w:val="00B052D0"/>
    <w:rsid w:val="00B05432"/>
    <w:rsid w:val="00B0549A"/>
    <w:rsid w:val="00B05CBE"/>
    <w:rsid w:val="00B06033"/>
    <w:rsid w:val="00B0636C"/>
    <w:rsid w:val="00B0644C"/>
    <w:rsid w:val="00B06566"/>
    <w:rsid w:val="00B065AE"/>
    <w:rsid w:val="00B068D5"/>
    <w:rsid w:val="00B06B33"/>
    <w:rsid w:val="00B06FC5"/>
    <w:rsid w:val="00B06FD5"/>
    <w:rsid w:val="00B070AA"/>
    <w:rsid w:val="00B071F4"/>
    <w:rsid w:val="00B07276"/>
    <w:rsid w:val="00B07C74"/>
    <w:rsid w:val="00B07EF8"/>
    <w:rsid w:val="00B1050F"/>
    <w:rsid w:val="00B1071B"/>
    <w:rsid w:val="00B1085B"/>
    <w:rsid w:val="00B10874"/>
    <w:rsid w:val="00B10C97"/>
    <w:rsid w:val="00B110C6"/>
    <w:rsid w:val="00B11376"/>
    <w:rsid w:val="00B11F28"/>
    <w:rsid w:val="00B12216"/>
    <w:rsid w:val="00B12CF2"/>
    <w:rsid w:val="00B13080"/>
    <w:rsid w:val="00B1321D"/>
    <w:rsid w:val="00B13834"/>
    <w:rsid w:val="00B13EBF"/>
    <w:rsid w:val="00B1433E"/>
    <w:rsid w:val="00B14401"/>
    <w:rsid w:val="00B1491B"/>
    <w:rsid w:val="00B14D94"/>
    <w:rsid w:val="00B14EB3"/>
    <w:rsid w:val="00B151C4"/>
    <w:rsid w:val="00B1563D"/>
    <w:rsid w:val="00B15711"/>
    <w:rsid w:val="00B15800"/>
    <w:rsid w:val="00B16091"/>
    <w:rsid w:val="00B16474"/>
    <w:rsid w:val="00B165C5"/>
    <w:rsid w:val="00B166FE"/>
    <w:rsid w:val="00B16CAF"/>
    <w:rsid w:val="00B17035"/>
    <w:rsid w:val="00B1765D"/>
    <w:rsid w:val="00B17787"/>
    <w:rsid w:val="00B178D2"/>
    <w:rsid w:val="00B17DC5"/>
    <w:rsid w:val="00B206FE"/>
    <w:rsid w:val="00B20CFC"/>
    <w:rsid w:val="00B20E5E"/>
    <w:rsid w:val="00B2107F"/>
    <w:rsid w:val="00B21147"/>
    <w:rsid w:val="00B21867"/>
    <w:rsid w:val="00B21A45"/>
    <w:rsid w:val="00B21F35"/>
    <w:rsid w:val="00B220E2"/>
    <w:rsid w:val="00B220E8"/>
    <w:rsid w:val="00B22961"/>
    <w:rsid w:val="00B22C53"/>
    <w:rsid w:val="00B22F89"/>
    <w:rsid w:val="00B23292"/>
    <w:rsid w:val="00B2334C"/>
    <w:rsid w:val="00B23827"/>
    <w:rsid w:val="00B246BE"/>
    <w:rsid w:val="00B249CD"/>
    <w:rsid w:val="00B25069"/>
    <w:rsid w:val="00B253FE"/>
    <w:rsid w:val="00B255A4"/>
    <w:rsid w:val="00B256E3"/>
    <w:rsid w:val="00B260AB"/>
    <w:rsid w:val="00B26471"/>
    <w:rsid w:val="00B26605"/>
    <w:rsid w:val="00B2683F"/>
    <w:rsid w:val="00B268FC"/>
    <w:rsid w:val="00B26CEB"/>
    <w:rsid w:val="00B2774D"/>
    <w:rsid w:val="00B27B66"/>
    <w:rsid w:val="00B27D3E"/>
    <w:rsid w:val="00B27DAD"/>
    <w:rsid w:val="00B303D3"/>
    <w:rsid w:val="00B3087D"/>
    <w:rsid w:val="00B314A8"/>
    <w:rsid w:val="00B319B0"/>
    <w:rsid w:val="00B31B78"/>
    <w:rsid w:val="00B32395"/>
    <w:rsid w:val="00B331C9"/>
    <w:rsid w:val="00B33412"/>
    <w:rsid w:val="00B33A70"/>
    <w:rsid w:val="00B33CCB"/>
    <w:rsid w:val="00B34303"/>
    <w:rsid w:val="00B34388"/>
    <w:rsid w:val="00B3451F"/>
    <w:rsid w:val="00B3458B"/>
    <w:rsid w:val="00B34747"/>
    <w:rsid w:val="00B347A6"/>
    <w:rsid w:val="00B34BE9"/>
    <w:rsid w:val="00B3671D"/>
    <w:rsid w:val="00B36982"/>
    <w:rsid w:val="00B36CC1"/>
    <w:rsid w:val="00B36FE2"/>
    <w:rsid w:val="00B370C3"/>
    <w:rsid w:val="00B37496"/>
    <w:rsid w:val="00B37CC7"/>
    <w:rsid w:val="00B37D83"/>
    <w:rsid w:val="00B40053"/>
    <w:rsid w:val="00B401B1"/>
    <w:rsid w:val="00B40568"/>
    <w:rsid w:val="00B4082F"/>
    <w:rsid w:val="00B40A74"/>
    <w:rsid w:val="00B411E0"/>
    <w:rsid w:val="00B4121D"/>
    <w:rsid w:val="00B41267"/>
    <w:rsid w:val="00B41BB6"/>
    <w:rsid w:val="00B42276"/>
    <w:rsid w:val="00B425A6"/>
    <w:rsid w:val="00B42633"/>
    <w:rsid w:val="00B4280F"/>
    <w:rsid w:val="00B43134"/>
    <w:rsid w:val="00B4383D"/>
    <w:rsid w:val="00B4385A"/>
    <w:rsid w:val="00B43899"/>
    <w:rsid w:val="00B43A2C"/>
    <w:rsid w:val="00B43C51"/>
    <w:rsid w:val="00B43CA9"/>
    <w:rsid w:val="00B4495B"/>
    <w:rsid w:val="00B4495C"/>
    <w:rsid w:val="00B44C19"/>
    <w:rsid w:val="00B44E01"/>
    <w:rsid w:val="00B4595E"/>
    <w:rsid w:val="00B45E90"/>
    <w:rsid w:val="00B46220"/>
    <w:rsid w:val="00B46794"/>
    <w:rsid w:val="00B46BAF"/>
    <w:rsid w:val="00B46CB6"/>
    <w:rsid w:val="00B46E5C"/>
    <w:rsid w:val="00B47462"/>
    <w:rsid w:val="00B47CAB"/>
    <w:rsid w:val="00B47F2D"/>
    <w:rsid w:val="00B50179"/>
    <w:rsid w:val="00B5036A"/>
    <w:rsid w:val="00B50391"/>
    <w:rsid w:val="00B50907"/>
    <w:rsid w:val="00B51675"/>
    <w:rsid w:val="00B51694"/>
    <w:rsid w:val="00B5283D"/>
    <w:rsid w:val="00B52909"/>
    <w:rsid w:val="00B52B81"/>
    <w:rsid w:val="00B52F92"/>
    <w:rsid w:val="00B533D2"/>
    <w:rsid w:val="00B537BB"/>
    <w:rsid w:val="00B5391F"/>
    <w:rsid w:val="00B53D4B"/>
    <w:rsid w:val="00B53DEE"/>
    <w:rsid w:val="00B53F0C"/>
    <w:rsid w:val="00B542CC"/>
    <w:rsid w:val="00B545DD"/>
    <w:rsid w:val="00B54A07"/>
    <w:rsid w:val="00B557E0"/>
    <w:rsid w:val="00B559F5"/>
    <w:rsid w:val="00B55D6C"/>
    <w:rsid w:val="00B56551"/>
    <w:rsid w:val="00B56A6D"/>
    <w:rsid w:val="00B57436"/>
    <w:rsid w:val="00B57C88"/>
    <w:rsid w:val="00B57FEF"/>
    <w:rsid w:val="00B602CD"/>
    <w:rsid w:val="00B603BD"/>
    <w:rsid w:val="00B6094F"/>
    <w:rsid w:val="00B609DF"/>
    <w:rsid w:val="00B60A90"/>
    <w:rsid w:val="00B60D19"/>
    <w:rsid w:val="00B60E7E"/>
    <w:rsid w:val="00B60FC9"/>
    <w:rsid w:val="00B6143C"/>
    <w:rsid w:val="00B6193D"/>
    <w:rsid w:val="00B61B4C"/>
    <w:rsid w:val="00B61D80"/>
    <w:rsid w:val="00B61E71"/>
    <w:rsid w:val="00B61EC1"/>
    <w:rsid w:val="00B61F45"/>
    <w:rsid w:val="00B627F6"/>
    <w:rsid w:val="00B62868"/>
    <w:rsid w:val="00B6338C"/>
    <w:rsid w:val="00B63ADD"/>
    <w:rsid w:val="00B6417D"/>
    <w:rsid w:val="00B644FC"/>
    <w:rsid w:val="00B64B2D"/>
    <w:rsid w:val="00B6539B"/>
    <w:rsid w:val="00B653EF"/>
    <w:rsid w:val="00B659C2"/>
    <w:rsid w:val="00B65AF1"/>
    <w:rsid w:val="00B662E1"/>
    <w:rsid w:val="00B6635F"/>
    <w:rsid w:val="00B6650C"/>
    <w:rsid w:val="00B670E7"/>
    <w:rsid w:val="00B67275"/>
    <w:rsid w:val="00B67332"/>
    <w:rsid w:val="00B67572"/>
    <w:rsid w:val="00B67AA4"/>
    <w:rsid w:val="00B70285"/>
    <w:rsid w:val="00B70570"/>
    <w:rsid w:val="00B70967"/>
    <w:rsid w:val="00B71622"/>
    <w:rsid w:val="00B71872"/>
    <w:rsid w:val="00B71E7C"/>
    <w:rsid w:val="00B7223E"/>
    <w:rsid w:val="00B7262B"/>
    <w:rsid w:val="00B728FD"/>
    <w:rsid w:val="00B72C2A"/>
    <w:rsid w:val="00B72CC6"/>
    <w:rsid w:val="00B730A2"/>
    <w:rsid w:val="00B737A6"/>
    <w:rsid w:val="00B73D2F"/>
    <w:rsid w:val="00B73DD4"/>
    <w:rsid w:val="00B73DED"/>
    <w:rsid w:val="00B74CB5"/>
    <w:rsid w:val="00B74DF4"/>
    <w:rsid w:val="00B75651"/>
    <w:rsid w:val="00B75DE3"/>
    <w:rsid w:val="00B760DD"/>
    <w:rsid w:val="00B762B1"/>
    <w:rsid w:val="00B765C4"/>
    <w:rsid w:val="00B767F2"/>
    <w:rsid w:val="00B76A97"/>
    <w:rsid w:val="00B76D24"/>
    <w:rsid w:val="00B76D9E"/>
    <w:rsid w:val="00B770F6"/>
    <w:rsid w:val="00B77110"/>
    <w:rsid w:val="00B77527"/>
    <w:rsid w:val="00B77684"/>
    <w:rsid w:val="00B776E0"/>
    <w:rsid w:val="00B77B48"/>
    <w:rsid w:val="00B77BF5"/>
    <w:rsid w:val="00B77CDC"/>
    <w:rsid w:val="00B77FCD"/>
    <w:rsid w:val="00B8024A"/>
    <w:rsid w:val="00B803F1"/>
    <w:rsid w:val="00B80405"/>
    <w:rsid w:val="00B80545"/>
    <w:rsid w:val="00B805EB"/>
    <w:rsid w:val="00B80858"/>
    <w:rsid w:val="00B80ABD"/>
    <w:rsid w:val="00B80CFC"/>
    <w:rsid w:val="00B80DDB"/>
    <w:rsid w:val="00B810FA"/>
    <w:rsid w:val="00B8215D"/>
    <w:rsid w:val="00B8247A"/>
    <w:rsid w:val="00B82571"/>
    <w:rsid w:val="00B825A0"/>
    <w:rsid w:val="00B8302B"/>
    <w:rsid w:val="00B830EC"/>
    <w:rsid w:val="00B83498"/>
    <w:rsid w:val="00B836E5"/>
    <w:rsid w:val="00B83A67"/>
    <w:rsid w:val="00B83CBD"/>
    <w:rsid w:val="00B83FE5"/>
    <w:rsid w:val="00B8402E"/>
    <w:rsid w:val="00B843EE"/>
    <w:rsid w:val="00B8455C"/>
    <w:rsid w:val="00B845CC"/>
    <w:rsid w:val="00B84607"/>
    <w:rsid w:val="00B84B15"/>
    <w:rsid w:val="00B84F2D"/>
    <w:rsid w:val="00B864D5"/>
    <w:rsid w:val="00B864F2"/>
    <w:rsid w:val="00B8660F"/>
    <w:rsid w:val="00B86822"/>
    <w:rsid w:val="00B868FC"/>
    <w:rsid w:val="00B86B54"/>
    <w:rsid w:val="00B86D4E"/>
    <w:rsid w:val="00B8718E"/>
    <w:rsid w:val="00B878C9"/>
    <w:rsid w:val="00B8790F"/>
    <w:rsid w:val="00B87F68"/>
    <w:rsid w:val="00B90206"/>
    <w:rsid w:val="00B904C4"/>
    <w:rsid w:val="00B90DDF"/>
    <w:rsid w:val="00B91ACF"/>
    <w:rsid w:val="00B91DD6"/>
    <w:rsid w:val="00B91F85"/>
    <w:rsid w:val="00B922C2"/>
    <w:rsid w:val="00B92330"/>
    <w:rsid w:val="00B932F0"/>
    <w:rsid w:val="00B93576"/>
    <w:rsid w:val="00B93B57"/>
    <w:rsid w:val="00B9414C"/>
    <w:rsid w:val="00B94354"/>
    <w:rsid w:val="00B94561"/>
    <w:rsid w:val="00B94A61"/>
    <w:rsid w:val="00B94B2D"/>
    <w:rsid w:val="00B94ED8"/>
    <w:rsid w:val="00B9517F"/>
    <w:rsid w:val="00B955DD"/>
    <w:rsid w:val="00B958D7"/>
    <w:rsid w:val="00B95932"/>
    <w:rsid w:val="00B9596F"/>
    <w:rsid w:val="00B95F9F"/>
    <w:rsid w:val="00B960A2"/>
    <w:rsid w:val="00B96913"/>
    <w:rsid w:val="00B96C16"/>
    <w:rsid w:val="00B96EEE"/>
    <w:rsid w:val="00B972BD"/>
    <w:rsid w:val="00B97420"/>
    <w:rsid w:val="00B974AD"/>
    <w:rsid w:val="00B9783B"/>
    <w:rsid w:val="00B97BDF"/>
    <w:rsid w:val="00B97FC0"/>
    <w:rsid w:val="00BA003E"/>
    <w:rsid w:val="00BA0322"/>
    <w:rsid w:val="00BA04FA"/>
    <w:rsid w:val="00BA051E"/>
    <w:rsid w:val="00BA06A1"/>
    <w:rsid w:val="00BA09CD"/>
    <w:rsid w:val="00BA106E"/>
    <w:rsid w:val="00BA1B52"/>
    <w:rsid w:val="00BA1FDA"/>
    <w:rsid w:val="00BA2305"/>
    <w:rsid w:val="00BA2335"/>
    <w:rsid w:val="00BA23A0"/>
    <w:rsid w:val="00BA2406"/>
    <w:rsid w:val="00BA285E"/>
    <w:rsid w:val="00BA2D33"/>
    <w:rsid w:val="00BA2D5E"/>
    <w:rsid w:val="00BA3334"/>
    <w:rsid w:val="00BA3752"/>
    <w:rsid w:val="00BA37C8"/>
    <w:rsid w:val="00BA3D81"/>
    <w:rsid w:val="00BA3E18"/>
    <w:rsid w:val="00BA3F5F"/>
    <w:rsid w:val="00BA444D"/>
    <w:rsid w:val="00BA50F6"/>
    <w:rsid w:val="00BA551F"/>
    <w:rsid w:val="00BA5631"/>
    <w:rsid w:val="00BA5B0A"/>
    <w:rsid w:val="00BA5F2D"/>
    <w:rsid w:val="00BA6879"/>
    <w:rsid w:val="00BA6A62"/>
    <w:rsid w:val="00BA7860"/>
    <w:rsid w:val="00BB005C"/>
    <w:rsid w:val="00BB012A"/>
    <w:rsid w:val="00BB086E"/>
    <w:rsid w:val="00BB08FD"/>
    <w:rsid w:val="00BB0A2B"/>
    <w:rsid w:val="00BB0A32"/>
    <w:rsid w:val="00BB0CC5"/>
    <w:rsid w:val="00BB1E3F"/>
    <w:rsid w:val="00BB1EE2"/>
    <w:rsid w:val="00BB1F56"/>
    <w:rsid w:val="00BB2C7D"/>
    <w:rsid w:val="00BB3179"/>
    <w:rsid w:val="00BB3907"/>
    <w:rsid w:val="00BB3B76"/>
    <w:rsid w:val="00BB40B5"/>
    <w:rsid w:val="00BB431C"/>
    <w:rsid w:val="00BB4698"/>
    <w:rsid w:val="00BB496E"/>
    <w:rsid w:val="00BB4BFA"/>
    <w:rsid w:val="00BB5C81"/>
    <w:rsid w:val="00BB6163"/>
    <w:rsid w:val="00BB62E2"/>
    <w:rsid w:val="00BB661E"/>
    <w:rsid w:val="00BB6DE0"/>
    <w:rsid w:val="00BB6E86"/>
    <w:rsid w:val="00BB7441"/>
    <w:rsid w:val="00BB7478"/>
    <w:rsid w:val="00BB7571"/>
    <w:rsid w:val="00BB7576"/>
    <w:rsid w:val="00BB79A2"/>
    <w:rsid w:val="00BB7B4A"/>
    <w:rsid w:val="00BB7E7F"/>
    <w:rsid w:val="00BC0346"/>
    <w:rsid w:val="00BC0A74"/>
    <w:rsid w:val="00BC0A97"/>
    <w:rsid w:val="00BC0D6F"/>
    <w:rsid w:val="00BC0F32"/>
    <w:rsid w:val="00BC108D"/>
    <w:rsid w:val="00BC1173"/>
    <w:rsid w:val="00BC12D1"/>
    <w:rsid w:val="00BC13AE"/>
    <w:rsid w:val="00BC13F6"/>
    <w:rsid w:val="00BC16EA"/>
    <w:rsid w:val="00BC17B8"/>
    <w:rsid w:val="00BC19E5"/>
    <w:rsid w:val="00BC1D5B"/>
    <w:rsid w:val="00BC1EAE"/>
    <w:rsid w:val="00BC209D"/>
    <w:rsid w:val="00BC22DE"/>
    <w:rsid w:val="00BC233C"/>
    <w:rsid w:val="00BC2B08"/>
    <w:rsid w:val="00BC33F2"/>
    <w:rsid w:val="00BC362A"/>
    <w:rsid w:val="00BC40A8"/>
    <w:rsid w:val="00BC423C"/>
    <w:rsid w:val="00BC45F0"/>
    <w:rsid w:val="00BC4DC3"/>
    <w:rsid w:val="00BC5093"/>
    <w:rsid w:val="00BC5A93"/>
    <w:rsid w:val="00BC5E6D"/>
    <w:rsid w:val="00BC5E89"/>
    <w:rsid w:val="00BC6155"/>
    <w:rsid w:val="00BC6368"/>
    <w:rsid w:val="00BC7425"/>
    <w:rsid w:val="00BC7555"/>
    <w:rsid w:val="00BC7559"/>
    <w:rsid w:val="00BC7665"/>
    <w:rsid w:val="00BC7C07"/>
    <w:rsid w:val="00BD01D8"/>
    <w:rsid w:val="00BD022C"/>
    <w:rsid w:val="00BD0358"/>
    <w:rsid w:val="00BD066A"/>
    <w:rsid w:val="00BD0CFE"/>
    <w:rsid w:val="00BD1498"/>
    <w:rsid w:val="00BD1609"/>
    <w:rsid w:val="00BD2067"/>
    <w:rsid w:val="00BD23DB"/>
    <w:rsid w:val="00BD2866"/>
    <w:rsid w:val="00BD31E1"/>
    <w:rsid w:val="00BD3398"/>
    <w:rsid w:val="00BD3568"/>
    <w:rsid w:val="00BD3733"/>
    <w:rsid w:val="00BD4427"/>
    <w:rsid w:val="00BD4815"/>
    <w:rsid w:val="00BD487E"/>
    <w:rsid w:val="00BD4C14"/>
    <w:rsid w:val="00BD4D6C"/>
    <w:rsid w:val="00BD4DBA"/>
    <w:rsid w:val="00BD4F52"/>
    <w:rsid w:val="00BD528A"/>
    <w:rsid w:val="00BD5631"/>
    <w:rsid w:val="00BD5BD3"/>
    <w:rsid w:val="00BD5BDA"/>
    <w:rsid w:val="00BD5CD8"/>
    <w:rsid w:val="00BD5CED"/>
    <w:rsid w:val="00BD5DF8"/>
    <w:rsid w:val="00BD61D1"/>
    <w:rsid w:val="00BD628D"/>
    <w:rsid w:val="00BD6D10"/>
    <w:rsid w:val="00BD6FA8"/>
    <w:rsid w:val="00BD6FCE"/>
    <w:rsid w:val="00BD716B"/>
    <w:rsid w:val="00BD781E"/>
    <w:rsid w:val="00BD7C89"/>
    <w:rsid w:val="00BD7D46"/>
    <w:rsid w:val="00BD7D56"/>
    <w:rsid w:val="00BE0322"/>
    <w:rsid w:val="00BE044F"/>
    <w:rsid w:val="00BE05A4"/>
    <w:rsid w:val="00BE0AD5"/>
    <w:rsid w:val="00BE0B91"/>
    <w:rsid w:val="00BE0F85"/>
    <w:rsid w:val="00BE2239"/>
    <w:rsid w:val="00BE22EB"/>
    <w:rsid w:val="00BE2623"/>
    <w:rsid w:val="00BE266D"/>
    <w:rsid w:val="00BE2856"/>
    <w:rsid w:val="00BE291F"/>
    <w:rsid w:val="00BE3309"/>
    <w:rsid w:val="00BE3628"/>
    <w:rsid w:val="00BE3978"/>
    <w:rsid w:val="00BE4429"/>
    <w:rsid w:val="00BE4447"/>
    <w:rsid w:val="00BE4D00"/>
    <w:rsid w:val="00BE4E16"/>
    <w:rsid w:val="00BE5309"/>
    <w:rsid w:val="00BE5921"/>
    <w:rsid w:val="00BE5DC3"/>
    <w:rsid w:val="00BE5EC7"/>
    <w:rsid w:val="00BE6530"/>
    <w:rsid w:val="00BE736B"/>
    <w:rsid w:val="00BE750B"/>
    <w:rsid w:val="00BF06B5"/>
    <w:rsid w:val="00BF0E27"/>
    <w:rsid w:val="00BF1145"/>
    <w:rsid w:val="00BF13C9"/>
    <w:rsid w:val="00BF18E7"/>
    <w:rsid w:val="00BF1A74"/>
    <w:rsid w:val="00BF1F6B"/>
    <w:rsid w:val="00BF2511"/>
    <w:rsid w:val="00BF38BD"/>
    <w:rsid w:val="00BF3E74"/>
    <w:rsid w:val="00BF403D"/>
    <w:rsid w:val="00BF4644"/>
    <w:rsid w:val="00BF46AA"/>
    <w:rsid w:val="00BF4CE2"/>
    <w:rsid w:val="00BF52D2"/>
    <w:rsid w:val="00BF57AC"/>
    <w:rsid w:val="00BF5F05"/>
    <w:rsid w:val="00BF6B90"/>
    <w:rsid w:val="00BF6D04"/>
    <w:rsid w:val="00BF6E0A"/>
    <w:rsid w:val="00BF7507"/>
    <w:rsid w:val="00BF76A5"/>
    <w:rsid w:val="00BF77AD"/>
    <w:rsid w:val="00BF79B0"/>
    <w:rsid w:val="00BF7B06"/>
    <w:rsid w:val="00C00478"/>
    <w:rsid w:val="00C006F9"/>
    <w:rsid w:val="00C008A8"/>
    <w:rsid w:val="00C00E80"/>
    <w:rsid w:val="00C01957"/>
    <w:rsid w:val="00C01DE7"/>
    <w:rsid w:val="00C01FBB"/>
    <w:rsid w:val="00C02823"/>
    <w:rsid w:val="00C02A4D"/>
    <w:rsid w:val="00C0371E"/>
    <w:rsid w:val="00C037CB"/>
    <w:rsid w:val="00C03911"/>
    <w:rsid w:val="00C052E4"/>
    <w:rsid w:val="00C05587"/>
    <w:rsid w:val="00C0588A"/>
    <w:rsid w:val="00C05B39"/>
    <w:rsid w:val="00C05DED"/>
    <w:rsid w:val="00C05EC8"/>
    <w:rsid w:val="00C05F6E"/>
    <w:rsid w:val="00C06051"/>
    <w:rsid w:val="00C0639F"/>
    <w:rsid w:val="00C06445"/>
    <w:rsid w:val="00C06970"/>
    <w:rsid w:val="00C06D9D"/>
    <w:rsid w:val="00C0753B"/>
    <w:rsid w:val="00C0796E"/>
    <w:rsid w:val="00C07D3B"/>
    <w:rsid w:val="00C10DAB"/>
    <w:rsid w:val="00C111AD"/>
    <w:rsid w:val="00C112A8"/>
    <w:rsid w:val="00C113ED"/>
    <w:rsid w:val="00C122A1"/>
    <w:rsid w:val="00C1276B"/>
    <w:rsid w:val="00C139E1"/>
    <w:rsid w:val="00C13FB4"/>
    <w:rsid w:val="00C1429D"/>
    <w:rsid w:val="00C14517"/>
    <w:rsid w:val="00C1470E"/>
    <w:rsid w:val="00C15296"/>
    <w:rsid w:val="00C15BDB"/>
    <w:rsid w:val="00C160B4"/>
    <w:rsid w:val="00C167A6"/>
    <w:rsid w:val="00C16D38"/>
    <w:rsid w:val="00C17481"/>
    <w:rsid w:val="00C20725"/>
    <w:rsid w:val="00C20739"/>
    <w:rsid w:val="00C20BA4"/>
    <w:rsid w:val="00C210BA"/>
    <w:rsid w:val="00C21135"/>
    <w:rsid w:val="00C2140E"/>
    <w:rsid w:val="00C215A2"/>
    <w:rsid w:val="00C217C0"/>
    <w:rsid w:val="00C2203D"/>
    <w:rsid w:val="00C222F8"/>
    <w:rsid w:val="00C22AA3"/>
    <w:rsid w:val="00C22B60"/>
    <w:rsid w:val="00C22E3D"/>
    <w:rsid w:val="00C2345C"/>
    <w:rsid w:val="00C234D9"/>
    <w:rsid w:val="00C2367E"/>
    <w:rsid w:val="00C23790"/>
    <w:rsid w:val="00C23AFC"/>
    <w:rsid w:val="00C23CB1"/>
    <w:rsid w:val="00C23F6B"/>
    <w:rsid w:val="00C2437C"/>
    <w:rsid w:val="00C24BBE"/>
    <w:rsid w:val="00C24D33"/>
    <w:rsid w:val="00C24D9E"/>
    <w:rsid w:val="00C24FA8"/>
    <w:rsid w:val="00C25030"/>
    <w:rsid w:val="00C250E0"/>
    <w:rsid w:val="00C2535A"/>
    <w:rsid w:val="00C25794"/>
    <w:rsid w:val="00C257F3"/>
    <w:rsid w:val="00C258D0"/>
    <w:rsid w:val="00C260C7"/>
    <w:rsid w:val="00C2615B"/>
    <w:rsid w:val="00C26B52"/>
    <w:rsid w:val="00C26CB1"/>
    <w:rsid w:val="00C275CC"/>
    <w:rsid w:val="00C27B0B"/>
    <w:rsid w:val="00C27B24"/>
    <w:rsid w:val="00C27BD7"/>
    <w:rsid w:val="00C27CBD"/>
    <w:rsid w:val="00C27CEB"/>
    <w:rsid w:val="00C30232"/>
    <w:rsid w:val="00C3054E"/>
    <w:rsid w:val="00C307D5"/>
    <w:rsid w:val="00C3092B"/>
    <w:rsid w:val="00C30FA3"/>
    <w:rsid w:val="00C3134C"/>
    <w:rsid w:val="00C318F6"/>
    <w:rsid w:val="00C3190A"/>
    <w:rsid w:val="00C31964"/>
    <w:rsid w:val="00C31BD4"/>
    <w:rsid w:val="00C32068"/>
    <w:rsid w:val="00C323D7"/>
    <w:rsid w:val="00C328DA"/>
    <w:rsid w:val="00C32C08"/>
    <w:rsid w:val="00C32D76"/>
    <w:rsid w:val="00C32E80"/>
    <w:rsid w:val="00C32FE6"/>
    <w:rsid w:val="00C3310A"/>
    <w:rsid w:val="00C334B0"/>
    <w:rsid w:val="00C33BE7"/>
    <w:rsid w:val="00C33D31"/>
    <w:rsid w:val="00C340A5"/>
    <w:rsid w:val="00C34197"/>
    <w:rsid w:val="00C34929"/>
    <w:rsid w:val="00C349D8"/>
    <w:rsid w:val="00C3518D"/>
    <w:rsid w:val="00C35673"/>
    <w:rsid w:val="00C356C7"/>
    <w:rsid w:val="00C35968"/>
    <w:rsid w:val="00C359BF"/>
    <w:rsid w:val="00C36215"/>
    <w:rsid w:val="00C3648F"/>
    <w:rsid w:val="00C379B9"/>
    <w:rsid w:val="00C37BB4"/>
    <w:rsid w:val="00C37F5D"/>
    <w:rsid w:val="00C403BB"/>
    <w:rsid w:val="00C40922"/>
    <w:rsid w:val="00C409DD"/>
    <w:rsid w:val="00C41A57"/>
    <w:rsid w:val="00C41B1E"/>
    <w:rsid w:val="00C41D6A"/>
    <w:rsid w:val="00C41E3E"/>
    <w:rsid w:val="00C422B5"/>
    <w:rsid w:val="00C4241C"/>
    <w:rsid w:val="00C424BC"/>
    <w:rsid w:val="00C42CBE"/>
    <w:rsid w:val="00C42F3F"/>
    <w:rsid w:val="00C43D66"/>
    <w:rsid w:val="00C4450C"/>
    <w:rsid w:val="00C446BD"/>
    <w:rsid w:val="00C44935"/>
    <w:rsid w:val="00C44DB0"/>
    <w:rsid w:val="00C44E2E"/>
    <w:rsid w:val="00C44E86"/>
    <w:rsid w:val="00C4515F"/>
    <w:rsid w:val="00C4538E"/>
    <w:rsid w:val="00C45427"/>
    <w:rsid w:val="00C45529"/>
    <w:rsid w:val="00C45540"/>
    <w:rsid w:val="00C45A01"/>
    <w:rsid w:val="00C45BC6"/>
    <w:rsid w:val="00C45D42"/>
    <w:rsid w:val="00C45E41"/>
    <w:rsid w:val="00C462A4"/>
    <w:rsid w:val="00C46455"/>
    <w:rsid w:val="00C464EC"/>
    <w:rsid w:val="00C465EB"/>
    <w:rsid w:val="00C46B49"/>
    <w:rsid w:val="00C46C03"/>
    <w:rsid w:val="00C47462"/>
    <w:rsid w:val="00C503E1"/>
    <w:rsid w:val="00C50630"/>
    <w:rsid w:val="00C5075F"/>
    <w:rsid w:val="00C50E65"/>
    <w:rsid w:val="00C5137B"/>
    <w:rsid w:val="00C5149A"/>
    <w:rsid w:val="00C515CF"/>
    <w:rsid w:val="00C51649"/>
    <w:rsid w:val="00C51AE4"/>
    <w:rsid w:val="00C51D75"/>
    <w:rsid w:val="00C52028"/>
    <w:rsid w:val="00C52910"/>
    <w:rsid w:val="00C52A20"/>
    <w:rsid w:val="00C531DD"/>
    <w:rsid w:val="00C53234"/>
    <w:rsid w:val="00C53341"/>
    <w:rsid w:val="00C53DF0"/>
    <w:rsid w:val="00C54030"/>
    <w:rsid w:val="00C5464A"/>
    <w:rsid w:val="00C5482D"/>
    <w:rsid w:val="00C54B7D"/>
    <w:rsid w:val="00C54B99"/>
    <w:rsid w:val="00C54D3D"/>
    <w:rsid w:val="00C554F3"/>
    <w:rsid w:val="00C55517"/>
    <w:rsid w:val="00C55531"/>
    <w:rsid w:val="00C55633"/>
    <w:rsid w:val="00C55DC6"/>
    <w:rsid w:val="00C55E3D"/>
    <w:rsid w:val="00C565C9"/>
    <w:rsid w:val="00C569B5"/>
    <w:rsid w:val="00C56DEE"/>
    <w:rsid w:val="00C57F2F"/>
    <w:rsid w:val="00C600F9"/>
    <w:rsid w:val="00C610E0"/>
    <w:rsid w:val="00C6114A"/>
    <w:rsid w:val="00C614DF"/>
    <w:rsid w:val="00C61F2C"/>
    <w:rsid w:val="00C629F5"/>
    <w:rsid w:val="00C6300D"/>
    <w:rsid w:val="00C634AA"/>
    <w:rsid w:val="00C63F6B"/>
    <w:rsid w:val="00C64743"/>
    <w:rsid w:val="00C64792"/>
    <w:rsid w:val="00C64874"/>
    <w:rsid w:val="00C64E0A"/>
    <w:rsid w:val="00C6565B"/>
    <w:rsid w:val="00C656C8"/>
    <w:rsid w:val="00C656DD"/>
    <w:rsid w:val="00C65DB1"/>
    <w:rsid w:val="00C66631"/>
    <w:rsid w:val="00C66694"/>
    <w:rsid w:val="00C669B5"/>
    <w:rsid w:val="00C66C91"/>
    <w:rsid w:val="00C6714A"/>
    <w:rsid w:val="00C671E3"/>
    <w:rsid w:val="00C673EE"/>
    <w:rsid w:val="00C67400"/>
    <w:rsid w:val="00C70C1A"/>
    <w:rsid w:val="00C70D19"/>
    <w:rsid w:val="00C70F3E"/>
    <w:rsid w:val="00C70FF2"/>
    <w:rsid w:val="00C713F6"/>
    <w:rsid w:val="00C71572"/>
    <w:rsid w:val="00C71713"/>
    <w:rsid w:val="00C718E7"/>
    <w:rsid w:val="00C72E7C"/>
    <w:rsid w:val="00C73356"/>
    <w:rsid w:val="00C73DFD"/>
    <w:rsid w:val="00C73F36"/>
    <w:rsid w:val="00C747B5"/>
    <w:rsid w:val="00C74A92"/>
    <w:rsid w:val="00C74F91"/>
    <w:rsid w:val="00C74FAF"/>
    <w:rsid w:val="00C750F5"/>
    <w:rsid w:val="00C7592D"/>
    <w:rsid w:val="00C76194"/>
    <w:rsid w:val="00C76213"/>
    <w:rsid w:val="00C7631C"/>
    <w:rsid w:val="00C7634D"/>
    <w:rsid w:val="00C765B5"/>
    <w:rsid w:val="00C76935"/>
    <w:rsid w:val="00C76942"/>
    <w:rsid w:val="00C76D1E"/>
    <w:rsid w:val="00C76E3D"/>
    <w:rsid w:val="00C76F25"/>
    <w:rsid w:val="00C76F7E"/>
    <w:rsid w:val="00C773D1"/>
    <w:rsid w:val="00C77529"/>
    <w:rsid w:val="00C778EF"/>
    <w:rsid w:val="00C778FF"/>
    <w:rsid w:val="00C77DCA"/>
    <w:rsid w:val="00C80061"/>
    <w:rsid w:val="00C80486"/>
    <w:rsid w:val="00C80715"/>
    <w:rsid w:val="00C80C38"/>
    <w:rsid w:val="00C80FA5"/>
    <w:rsid w:val="00C81226"/>
    <w:rsid w:val="00C815B2"/>
    <w:rsid w:val="00C81930"/>
    <w:rsid w:val="00C81B85"/>
    <w:rsid w:val="00C81BB8"/>
    <w:rsid w:val="00C81FD0"/>
    <w:rsid w:val="00C826AB"/>
    <w:rsid w:val="00C828AA"/>
    <w:rsid w:val="00C82AC5"/>
    <w:rsid w:val="00C82ADB"/>
    <w:rsid w:val="00C83048"/>
    <w:rsid w:val="00C83184"/>
    <w:rsid w:val="00C83197"/>
    <w:rsid w:val="00C84793"/>
    <w:rsid w:val="00C84B69"/>
    <w:rsid w:val="00C8565A"/>
    <w:rsid w:val="00C856C2"/>
    <w:rsid w:val="00C8620B"/>
    <w:rsid w:val="00C86334"/>
    <w:rsid w:val="00C866BC"/>
    <w:rsid w:val="00C8689F"/>
    <w:rsid w:val="00C8724F"/>
    <w:rsid w:val="00C87425"/>
    <w:rsid w:val="00C8743A"/>
    <w:rsid w:val="00C8787B"/>
    <w:rsid w:val="00C87B5E"/>
    <w:rsid w:val="00C87D85"/>
    <w:rsid w:val="00C87FEC"/>
    <w:rsid w:val="00C9057A"/>
    <w:rsid w:val="00C91D4C"/>
    <w:rsid w:val="00C91EAF"/>
    <w:rsid w:val="00C9288F"/>
    <w:rsid w:val="00C929B9"/>
    <w:rsid w:val="00C92E53"/>
    <w:rsid w:val="00C931A3"/>
    <w:rsid w:val="00C93AF3"/>
    <w:rsid w:val="00C93DD8"/>
    <w:rsid w:val="00C93EE2"/>
    <w:rsid w:val="00C93F0B"/>
    <w:rsid w:val="00C9415F"/>
    <w:rsid w:val="00C94397"/>
    <w:rsid w:val="00C9471B"/>
    <w:rsid w:val="00C94B11"/>
    <w:rsid w:val="00C94B5F"/>
    <w:rsid w:val="00C94C7D"/>
    <w:rsid w:val="00C94D2B"/>
    <w:rsid w:val="00C94DD4"/>
    <w:rsid w:val="00C94E48"/>
    <w:rsid w:val="00C94EE5"/>
    <w:rsid w:val="00C95513"/>
    <w:rsid w:val="00C955A1"/>
    <w:rsid w:val="00C95AB2"/>
    <w:rsid w:val="00C95FCD"/>
    <w:rsid w:val="00C966F2"/>
    <w:rsid w:val="00C968D9"/>
    <w:rsid w:val="00C96BA8"/>
    <w:rsid w:val="00C9753F"/>
    <w:rsid w:val="00C97AB8"/>
    <w:rsid w:val="00C97D16"/>
    <w:rsid w:val="00C97D76"/>
    <w:rsid w:val="00C97F2B"/>
    <w:rsid w:val="00C97F5F"/>
    <w:rsid w:val="00C97FB8"/>
    <w:rsid w:val="00CA01AC"/>
    <w:rsid w:val="00CA01FF"/>
    <w:rsid w:val="00CA0640"/>
    <w:rsid w:val="00CA0F00"/>
    <w:rsid w:val="00CA14D1"/>
    <w:rsid w:val="00CA1AF8"/>
    <w:rsid w:val="00CA3208"/>
    <w:rsid w:val="00CA380D"/>
    <w:rsid w:val="00CA3A14"/>
    <w:rsid w:val="00CA3AF7"/>
    <w:rsid w:val="00CA3E88"/>
    <w:rsid w:val="00CA4036"/>
    <w:rsid w:val="00CA4FDC"/>
    <w:rsid w:val="00CA5CC7"/>
    <w:rsid w:val="00CA6079"/>
    <w:rsid w:val="00CA608B"/>
    <w:rsid w:val="00CA66F0"/>
    <w:rsid w:val="00CA6870"/>
    <w:rsid w:val="00CA6944"/>
    <w:rsid w:val="00CA7381"/>
    <w:rsid w:val="00CA74A0"/>
    <w:rsid w:val="00CA779E"/>
    <w:rsid w:val="00CA79BE"/>
    <w:rsid w:val="00CA7E9E"/>
    <w:rsid w:val="00CA7F08"/>
    <w:rsid w:val="00CB00C9"/>
    <w:rsid w:val="00CB037E"/>
    <w:rsid w:val="00CB0604"/>
    <w:rsid w:val="00CB0F80"/>
    <w:rsid w:val="00CB10DC"/>
    <w:rsid w:val="00CB150B"/>
    <w:rsid w:val="00CB1A3C"/>
    <w:rsid w:val="00CB1A7D"/>
    <w:rsid w:val="00CB1C25"/>
    <w:rsid w:val="00CB1F40"/>
    <w:rsid w:val="00CB231D"/>
    <w:rsid w:val="00CB256D"/>
    <w:rsid w:val="00CB2AAA"/>
    <w:rsid w:val="00CB2E3A"/>
    <w:rsid w:val="00CB2F68"/>
    <w:rsid w:val="00CB3689"/>
    <w:rsid w:val="00CB3A96"/>
    <w:rsid w:val="00CB3C75"/>
    <w:rsid w:val="00CB3DD2"/>
    <w:rsid w:val="00CB4F04"/>
    <w:rsid w:val="00CB5111"/>
    <w:rsid w:val="00CB52B4"/>
    <w:rsid w:val="00CB5A0F"/>
    <w:rsid w:val="00CB5C7C"/>
    <w:rsid w:val="00CB5D24"/>
    <w:rsid w:val="00CB5D65"/>
    <w:rsid w:val="00CB6172"/>
    <w:rsid w:val="00CB668B"/>
    <w:rsid w:val="00CB696A"/>
    <w:rsid w:val="00CB6D3E"/>
    <w:rsid w:val="00CB7785"/>
    <w:rsid w:val="00CB77F6"/>
    <w:rsid w:val="00CB7999"/>
    <w:rsid w:val="00CB799F"/>
    <w:rsid w:val="00CB7DC1"/>
    <w:rsid w:val="00CC0046"/>
    <w:rsid w:val="00CC025A"/>
    <w:rsid w:val="00CC0C7B"/>
    <w:rsid w:val="00CC0D99"/>
    <w:rsid w:val="00CC1666"/>
    <w:rsid w:val="00CC182C"/>
    <w:rsid w:val="00CC1868"/>
    <w:rsid w:val="00CC2351"/>
    <w:rsid w:val="00CC2467"/>
    <w:rsid w:val="00CC2792"/>
    <w:rsid w:val="00CC27C6"/>
    <w:rsid w:val="00CC28B4"/>
    <w:rsid w:val="00CC2923"/>
    <w:rsid w:val="00CC2D9D"/>
    <w:rsid w:val="00CC31B6"/>
    <w:rsid w:val="00CC3617"/>
    <w:rsid w:val="00CC39CE"/>
    <w:rsid w:val="00CC51B3"/>
    <w:rsid w:val="00CC5617"/>
    <w:rsid w:val="00CC58C4"/>
    <w:rsid w:val="00CC5E86"/>
    <w:rsid w:val="00CC5EEB"/>
    <w:rsid w:val="00CC60ED"/>
    <w:rsid w:val="00CC75B5"/>
    <w:rsid w:val="00CC77E5"/>
    <w:rsid w:val="00CC7941"/>
    <w:rsid w:val="00CD0007"/>
    <w:rsid w:val="00CD051D"/>
    <w:rsid w:val="00CD0E80"/>
    <w:rsid w:val="00CD0F84"/>
    <w:rsid w:val="00CD15CA"/>
    <w:rsid w:val="00CD1E3C"/>
    <w:rsid w:val="00CD1FB2"/>
    <w:rsid w:val="00CD224C"/>
    <w:rsid w:val="00CD286E"/>
    <w:rsid w:val="00CD294B"/>
    <w:rsid w:val="00CD2A64"/>
    <w:rsid w:val="00CD2A65"/>
    <w:rsid w:val="00CD3FE6"/>
    <w:rsid w:val="00CD49B7"/>
    <w:rsid w:val="00CD55C7"/>
    <w:rsid w:val="00CD57BD"/>
    <w:rsid w:val="00CD5EC4"/>
    <w:rsid w:val="00CD62FA"/>
    <w:rsid w:val="00CD665A"/>
    <w:rsid w:val="00CD670B"/>
    <w:rsid w:val="00CD67C7"/>
    <w:rsid w:val="00CD6887"/>
    <w:rsid w:val="00CD6E40"/>
    <w:rsid w:val="00CD6FA9"/>
    <w:rsid w:val="00CD6FCF"/>
    <w:rsid w:val="00CD76B9"/>
    <w:rsid w:val="00CD773F"/>
    <w:rsid w:val="00CE01A2"/>
    <w:rsid w:val="00CE0AB9"/>
    <w:rsid w:val="00CE12B8"/>
    <w:rsid w:val="00CE12C8"/>
    <w:rsid w:val="00CE1398"/>
    <w:rsid w:val="00CE17FD"/>
    <w:rsid w:val="00CE187C"/>
    <w:rsid w:val="00CE1A58"/>
    <w:rsid w:val="00CE1C20"/>
    <w:rsid w:val="00CE1F1C"/>
    <w:rsid w:val="00CE1FC9"/>
    <w:rsid w:val="00CE20E3"/>
    <w:rsid w:val="00CE282A"/>
    <w:rsid w:val="00CE2D5C"/>
    <w:rsid w:val="00CE31B8"/>
    <w:rsid w:val="00CE37EF"/>
    <w:rsid w:val="00CE4286"/>
    <w:rsid w:val="00CE42D6"/>
    <w:rsid w:val="00CE4AB5"/>
    <w:rsid w:val="00CE4B1D"/>
    <w:rsid w:val="00CE4B2D"/>
    <w:rsid w:val="00CE5880"/>
    <w:rsid w:val="00CE5C28"/>
    <w:rsid w:val="00CE5EBF"/>
    <w:rsid w:val="00CE5F31"/>
    <w:rsid w:val="00CE6870"/>
    <w:rsid w:val="00CE69F7"/>
    <w:rsid w:val="00CE6C32"/>
    <w:rsid w:val="00CE70F1"/>
    <w:rsid w:val="00CE724F"/>
    <w:rsid w:val="00CE752F"/>
    <w:rsid w:val="00CE7765"/>
    <w:rsid w:val="00CE7B38"/>
    <w:rsid w:val="00CE7C76"/>
    <w:rsid w:val="00CE7D80"/>
    <w:rsid w:val="00CE7EA8"/>
    <w:rsid w:val="00CF05A3"/>
    <w:rsid w:val="00CF1146"/>
    <w:rsid w:val="00CF161F"/>
    <w:rsid w:val="00CF171B"/>
    <w:rsid w:val="00CF1CD8"/>
    <w:rsid w:val="00CF1F1C"/>
    <w:rsid w:val="00CF269C"/>
    <w:rsid w:val="00CF2A0D"/>
    <w:rsid w:val="00CF2D8F"/>
    <w:rsid w:val="00CF3CEF"/>
    <w:rsid w:val="00CF3D0E"/>
    <w:rsid w:val="00CF3FCA"/>
    <w:rsid w:val="00CF4A89"/>
    <w:rsid w:val="00CF4B9E"/>
    <w:rsid w:val="00CF4C40"/>
    <w:rsid w:val="00CF51AF"/>
    <w:rsid w:val="00CF5715"/>
    <w:rsid w:val="00CF5F5E"/>
    <w:rsid w:val="00CF6CF1"/>
    <w:rsid w:val="00CF6ECA"/>
    <w:rsid w:val="00CF6F09"/>
    <w:rsid w:val="00CF6FC2"/>
    <w:rsid w:val="00CF7A83"/>
    <w:rsid w:val="00CF7AF9"/>
    <w:rsid w:val="00D003B3"/>
    <w:rsid w:val="00D006B1"/>
    <w:rsid w:val="00D00720"/>
    <w:rsid w:val="00D00798"/>
    <w:rsid w:val="00D00853"/>
    <w:rsid w:val="00D00D7A"/>
    <w:rsid w:val="00D0101A"/>
    <w:rsid w:val="00D01808"/>
    <w:rsid w:val="00D01C51"/>
    <w:rsid w:val="00D02087"/>
    <w:rsid w:val="00D02D50"/>
    <w:rsid w:val="00D02F18"/>
    <w:rsid w:val="00D03132"/>
    <w:rsid w:val="00D038F1"/>
    <w:rsid w:val="00D03E8D"/>
    <w:rsid w:val="00D03E9C"/>
    <w:rsid w:val="00D03EA1"/>
    <w:rsid w:val="00D04029"/>
    <w:rsid w:val="00D04FE8"/>
    <w:rsid w:val="00D05122"/>
    <w:rsid w:val="00D05574"/>
    <w:rsid w:val="00D057B7"/>
    <w:rsid w:val="00D06783"/>
    <w:rsid w:val="00D067CD"/>
    <w:rsid w:val="00D06C44"/>
    <w:rsid w:val="00D07086"/>
    <w:rsid w:val="00D07711"/>
    <w:rsid w:val="00D07878"/>
    <w:rsid w:val="00D078B1"/>
    <w:rsid w:val="00D10552"/>
    <w:rsid w:val="00D1122C"/>
    <w:rsid w:val="00D11469"/>
    <w:rsid w:val="00D115FF"/>
    <w:rsid w:val="00D11699"/>
    <w:rsid w:val="00D116CB"/>
    <w:rsid w:val="00D116E1"/>
    <w:rsid w:val="00D11B10"/>
    <w:rsid w:val="00D11CE2"/>
    <w:rsid w:val="00D12979"/>
    <w:rsid w:val="00D12CF1"/>
    <w:rsid w:val="00D12CF6"/>
    <w:rsid w:val="00D12DFB"/>
    <w:rsid w:val="00D12FF1"/>
    <w:rsid w:val="00D1323A"/>
    <w:rsid w:val="00D135AF"/>
    <w:rsid w:val="00D135FB"/>
    <w:rsid w:val="00D13701"/>
    <w:rsid w:val="00D14010"/>
    <w:rsid w:val="00D14164"/>
    <w:rsid w:val="00D141AF"/>
    <w:rsid w:val="00D14614"/>
    <w:rsid w:val="00D147B4"/>
    <w:rsid w:val="00D14A2E"/>
    <w:rsid w:val="00D14B48"/>
    <w:rsid w:val="00D14C2C"/>
    <w:rsid w:val="00D1532F"/>
    <w:rsid w:val="00D15360"/>
    <w:rsid w:val="00D1567B"/>
    <w:rsid w:val="00D15800"/>
    <w:rsid w:val="00D158B4"/>
    <w:rsid w:val="00D169F3"/>
    <w:rsid w:val="00D16BD6"/>
    <w:rsid w:val="00D16F98"/>
    <w:rsid w:val="00D171D8"/>
    <w:rsid w:val="00D1791B"/>
    <w:rsid w:val="00D20519"/>
    <w:rsid w:val="00D206D1"/>
    <w:rsid w:val="00D20CC0"/>
    <w:rsid w:val="00D21C83"/>
    <w:rsid w:val="00D22617"/>
    <w:rsid w:val="00D22AF2"/>
    <w:rsid w:val="00D22B4E"/>
    <w:rsid w:val="00D230B3"/>
    <w:rsid w:val="00D232DE"/>
    <w:rsid w:val="00D235D0"/>
    <w:rsid w:val="00D235D8"/>
    <w:rsid w:val="00D23766"/>
    <w:rsid w:val="00D23B8D"/>
    <w:rsid w:val="00D24110"/>
    <w:rsid w:val="00D24309"/>
    <w:rsid w:val="00D24AE9"/>
    <w:rsid w:val="00D24BA2"/>
    <w:rsid w:val="00D24C5A"/>
    <w:rsid w:val="00D2511C"/>
    <w:rsid w:val="00D251F2"/>
    <w:rsid w:val="00D255BD"/>
    <w:rsid w:val="00D25801"/>
    <w:rsid w:val="00D25E08"/>
    <w:rsid w:val="00D25E9D"/>
    <w:rsid w:val="00D264E1"/>
    <w:rsid w:val="00D26641"/>
    <w:rsid w:val="00D2678D"/>
    <w:rsid w:val="00D26918"/>
    <w:rsid w:val="00D26A76"/>
    <w:rsid w:val="00D26A8D"/>
    <w:rsid w:val="00D27392"/>
    <w:rsid w:val="00D273A3"/>
    <w:rsid w:val="00D273EB"/>
    <w:rsid w:val="00D273FC"/>
    <w:rsid w:val="00D2781F"/>
    <w:rsid w:val="00D278B8"/>
    <w:rsid w:val="00D27981"/>
    <w:rsid w:val="00D27A41"/>
    <w:rsid w:val="00D27C10"/>
    <w:rsid w:val="00D30334"/>
    <w:rsid w:val="00D312A7"/>
    <w:rsid w:val="00D31BC1"/>
    <w:rsid w:val="00D31CF9"/>
    <w:rsid w:val="00D31FD8"/>
    <w:rsid w:val="00D321BC"/>
    <w:rsid w:val="00D32329"/>
    <w:rsid w:val="00D325C5"/>
    <w:rsid w:val="00D33925"/>
    <w:rsid w:val="00D33C94"/>
    <w:rsid w:val="00D33ED0"/>
    <w:rsid w:val="00D3407B"/>
    <w:rsid w:val="00D34180"/>
    <w:rsid w:val="00D348C9"/>
    <w:rsid w:val="00D34EDB"/>
    <w:rsid w:val="00D353E8"/>
    <w:rsid w:val="00D355DE"/>
    <w:rsid w:val="00D35822"/>
    <w:rsid w:val="00D35AC0"/>
    <w:rsid w:val="00D362C8"/>
    <w:rsid w:val="00D36B9C"/>
    <w:rsid w:val="00D37245"/>
    <w:rsid w:val="00D379BD"/>
    <w:rsid w:val="00D40C0B"/>
    <w:rsid w:val="00D40F14"/>
    <w:rsid w:val="00D40F76"/>
    <w:rsid w:val="00D416C9"/>
    <w:rsid w:val="00D41E43"/>
    <w:rsid w:val="00D42042"/>
    <w:rsid w:val="00D424AF"/>
    <w:rsid w:val="00D42C0C"/>
    <w:rsid w:val="00D42CAC"/>
    <w:rsid w:val="00D43157"/>
    <w:rsid w:val="00D431A3"/>
    <w:rsid w:val="00D435A8"/>
    <w:rsid w:val="00D436C6"/>
    <w:rsid w:val="00D4438A"/>
    <w:rsid w:val="00D44852"/>
    <w:rsid w:val="00D449EF"/>
    <w:rsid w:val="00D44A09"/>
    <w:rsid w:val="00D44C64"/>
    <w:rsid w:val="00D45A5D"/>
    <w:rsid w:val="00D46030"/>
    <w:rsid w:val="00D46428"/>
    <w:rsid w:val="00D46432"/>
    <w:rsid w:val="00D4653F"/>
    <w:rsid w:val="00D468D1"/>
    <w:rsid w:val="00D46D9F"/>
    <w:rsid w:val="00D4712E"/>
    <w:rsid w:val="00D47593"/>
    <w:rsid w:val="00D475AB"/>
    <w:rsid w:val="00D475AF"/>
    <w:rsid w:val="00D47681"/>
    <w:rsid w:val="00D479D6"/>
    <w:rsid w:val="00D47FB3"/>
    <w:rsid w:val="00D50032"/>
    <w:rsid w:val="00D50157"/>
    <w:rsid w:val="00D501C3"/>
    <w:rsid w:val="00D50330"/>
    <w:rsid w:val="00D5052E"/>
    <w:rsid w:val="00D5061B"/>
    <w:rsid w:val="00D50940"/>
    <w:rsid w:val="00D50DB3"/>
    <w:rsid w:val="00D51262"/>
    <w:rsid w:val="00D515DD"/>
    <w:rsid w:val="00D51C89"/>
    <w:rsid w:val="00D52BC3"/>
    <w:rsid w:val="00D52CBB"/>
    <w:rsid w:val="00D52ED5"/>
    <w:rsid w:val="00D530C0"/>
    <w:rsid w:val="00D53247"/>
    <w:rsid w:val="00D535E6"/>
    <w:rsid w:val="00D537A7"/>
    <w:rsid w:val="00D53A78"/>
    <w:rsid w:val="00D5419C"/>
    <w:rsid w:val="00D548D0"/>
    <w:rsid w:val="00D54E55"/>
    <w:rsid w:val="00D54EA7"/>
    <w:rsid w:val="00D54F84"/>
    <w:rsid w:val="00D552D0"/>
    <w:rsid w:val="00D55804"/>
    <w:rsid w:val="00D55F15"/>
    <w:rsid w:val="00D566AB"/>
    <w:rsid w:val="00D568A1"/>
    <w:rsid w:val="00D568AA"/>
    <w:rsid w:val="00D56966"/>
    <w:rsid w:val="00D57C99"/>
    <w:rsid w:val="00D57ED6"/>
    <w:rsid w:val="00D602C6"/>
    <w:rsid w:val="00D607CA"/>
    <w:rsid w:val="00D611ED"/>
    <w:rsid w:val="00D612FA"/>
    <w:rsid w:val="00D61D37"/>
    <w:rsid w:val="00D61F03"/>
    <w:rsid w:val="00D61FBF"/>
    <w:rsid w:val="00D628EB"/>
    <w:rsid w:val="00D6298C"/>
    <w:rsid w:val="00D62D0B"/>
    <w:rsid w:val="00D63370"/>
    <w:rsid w:val="00D636F5"/>
    <w:rsid w:val="00D63A36"/>
    <w:rsid w:val="00D63D6D"/>
    <w:rsid w:val="00D64DB4"/>
    <w:rsid w:val="00D64E03"/>
    <w:rsid w:val="00D65B79"/>
    <w:rsid w:val="00D65CF0"/>
    <w:rsid w:val="00D65EF5"/>
    <w:rsid w:val="00D65F6C"/>
    <w:rsid w:val="00D66012"/>
    <w:rsid w:val="00D66388"/>
    <w:rsid w:val="00D66DB8"/>
    <w:rsid w:val="00D67B45"/>
    <w:rsid w:val="00D70664"/>
    <w:rsid w:val="00D70672"/>
    <w:rsid w:val="00D70B1D"/>
    <w:rsid w:val="00D714E9"/>
    <w:rsid w:val="00D715DA"/>
    <w:rsid w:val="00D7172D"/>
    <w:rsid w:val="00D71ECC"/>
    <w:rsid w:val="00D722D8"/>
    <w:rsid w:val="00D724CC"/>
    <w:rsid w:val="00D72CB1"/>
    <w:rsid w:val="00D73892"/>
    <w:rsid w:val="00D73B15"/>
    <w:rsid w:val="00D73EC1"/>
    <w:rsid w:val="00D74285"/>
    <w:rsid w:val="00D742E7"/>
    <w:rsid w:val="00D74ACF"/>
    <w:rsid w:val="00D74E22"/>
    <w:rsid w:val="00D74E62"/>
    <w:rsid w:val="00D75377"/>
    <w:rsid w:val="00D75A5B"/>
    <w:rsid w:val="00D75C2C"/>
    <w:rsid w:val="00D75E3A"/>
    <w:rsid w:val="00D7600F"/>
    <w:rsid w:val="00D7620A"/>
    <w:rsid w:val="00D766FD"/>
    <w:rsid w:val="00D76956"/>
    <w:rsid w:val="00D76A3D"/>
    <w:rsid w:val="00D76CF9"/>
    <w:rsid w:val="00D77D83"/>
    <w:rsid w:val="00D80762"/>
    <w:rsid w:val="00D808EF"/>
    <w:rsid w:val="00D80D29"/>
    <w:rsid w:val="00D817E2"/>
    <w:rsid w:val="00D8249B"/>
    <w:rsid w:val="00D82678"/>
    <w:rsid w:val="00D827EA"/>
    <w:rsid w:val="00D82A66"/>
    <w:rsid w:val="00D83BBD"/>
    <w:rsid w:val="00D840C1"/>
    <w:rsid w:val="00D84728"/>
    <w:rsid w:val="00D84918"/>
    <w:rsid w:val="00D84944"/>
    <w:rsid w:val="00D84A59"/>
    <w:rsid w:val="00D84B9F"/>
    <w:rsid w:val="00D84C04"/>
    <w:rsid w:val="00D855FB"/>
    <w:rsid w:val="00D85889"/>
    <w:rsid w:val="00D859D9"/>
    <w:rsid w:val="00D85E47"/>
    <w:rsid w:val="00D86DA8"/>
    <w:rsid w:val="00D87C65"/>
    <w:rsid w:val="00D90BB3"/>
    <w:rsid w:val="00D90C4B"/>
    <w:rsid w:val="00D91025"/>
    <w:rsid w:val="00D918BA"/>
    <w:rsid w:val="00D91BF5"/>
    <w:rsid w:val="00D92176"/>
    <w:rsid w:val="00D92258"/>
    <w:rsid w:val="00D92A70"/>
    <w:rsid w:val="00D92D4F"/>
    <w:rsid w:val="00D93297"/>
    <w:rsid w:val="00D9355E"/>
    <w:rsid w:val="00D9358D"/>
    <w:rsid w:val="00D938D0"/>
    <w:rsid w:val="00D93C81"/>
    <w:rsid w:val="00D94CBD"/>
    <w:rsid w:val="00D94FD3"/>
    <w:rsid w:val="00D95141"/>
    <w:rsid w:val="00D952BC"/>
    <w:rsid w:val="00D955C4"/>
    <w:rsid w:val="00D9571E"/>
    <w:rsid w:val="00D95CC4"/>
    <w:rsid w:val="00D95E2A"/>
    <w:rsid w:val="00D96180"/>
    <w:rsid w:val="00D9651D"/>
    <w:rsid w:val="00D974FE"/>
    <w:rsid w:val="00D975BB"/>
    <w:rsid w:val="00D97B99"/>
    <w:rsid w:val="00D97E50"/>
    <w:rsid w:val="00D97F12"/>
    <w:rsid w:val="00DA0132"/>
    <w:rsid w:val="00DA0190"/>
    <w:rsid w:val="00DA0233"/>
    <w:rsid w:val="00DA06E5"/>
    <w:rsid w:val="00DA085C"/>
    <w:rsid w:val="00DA0CD9"/>
    <w:rsid w:val="00DA0E65"/>
    <w:rsid w:val="00DA10AC"/>
    <w:rsid w:val="00DA15F5"/>
    <w:rsid w:val="00DA15FF"/>
    <w:rsid w:val="00DA18C9"/>
    <w:rsid w:val="00DA19D8"/>
    <w:rsid w:val="00DA1DBB"/>
    <w:rsid w:val="00DA24A7"/>
    <w:rsid w:val="00DA2723"/>
    <w:rsid w:val="00DA2810"/>
    <w:rsid w:val="00DA2F18"/>
    <w:rsid w:val="00DA3414"/>
    <w:rsid w:val="00DA349A"/>
    <w:rsid w:val="00DA357C"/>
    <w:rsid w:val="00DA3753"/>
    <w:rsid w:val="00DA3B28"/>
    <w:rsid w:val="00DA40FC"/>
    <w:rsid w:val="00DA4385"/>
    <w:rsid w:val="00DA48DC"/>
    <w:rsid w:val="00DA4DAC"/>
    <w:rsid w:val="00DA4E1B"/>
    <w:rsid w:val="00DA5152"/>
    <w:rsid w:val="00DA5349"/>
    <w:rsid w:val="00DA5552"/>
    <w:rsid w:val="00DA562E"/>
    <w:rsid w:val="00DA5EF7"/>
    <w:rsid w:val="00DA5FCE"/>
    <w:rsid w:val="00DA605F"/>
    <w:rsid w:val="00DA6BBF"/>
    <w:rsid w:val="00DA6C5E"/>
    <w:rsid w:val="00DB01C0"/>
    <w:rsid w:val="00DB0244"/>
    <w:rsid w:val="00DB024E"/>
    <w:rsid w:val="00DB075E"/>
    <w:rsid w:val="00DB09AF"/>
    <w:rsid w:val="00DB0F52"/>
    <w:rsid w:val="00DB1083"/>
    <w:rsid w:val="00DB1B60"/>
    <w:rsid w:val="00DB1F0F"/>
    <w:rsid w:val="00DB1F1C"/>
    <w:rsid w:val="00DB25DA"/>
    <w:rsid w:val="00DB28D6"/>
    <w:rsid w:val="00DB292C"/>
    <w:rsid w:val="00DB2A2B"/>
    <w:rsid w:val="00DB2AA0"/>
    <w:rsid w:val="00DB2EC0"/>
    <w:rsid w:val="00DB2EDE"/>
    <w:rsid w:val="00DB339B"/>
    <w:rsid w:val="00DB397F"/>
    <w:rsid w:val="00DB3A63"/>
    <w:rsid w:val="00DB3A85"/>
    <w:rsid w:val="00DB3D67"/>
    <w:rsid w:val="00DB40B8"/>
    <w:rsid w:val="00DB42D6"/>
    <w:rsid w:val="00DB45FF"/>
    <w:rsid w:val="00DB48FC"/>
    <w:rsid w:val="00DB4D46"/>
    <w:rsid w:val="00DB4E88"/>
    <w:rsid w:val="00DB5840"/>
    <w:rsid w:val="00DB5856"/>
    <w:rsid w:val="00DB5A78"/>
    <w:rsid w:val="00DB5BC9"/>
    <w:rsid w:val="00DB5CBC"/>
    <w:rsid w:val="00DB628B"/>
    <w:rsid w:val="00DB6E23"/>
    <w:rsid w:val="00DB6FD1"/>
    <w:rsid w:val="00DB71EF"/>
    <w:rsid w:val="00DB7484"/>
    <w:rsid w:val="00DB7579"/>
    <w:rsid w:val="00DB7586"/>
    <w:rsid w:val="00DB784C"/>
    <w:rsid w:val="00DB78FF"/>
    <w:rsid w:val="00DB7932"/>
    <w:rsid w:val="00DB7F39"/>
    <w:rsid w:val="00DC01D3"/>
    <w:rsid w:val="00DC048D"/>
    <w:rsid w:val="00DC093D"/>
    <w:rsid w:val="00DC0F11"/>
    <w:rsid w:val="00DC1AB4"/>
    <w:rsid w:val="00DC2DBC"/>
    <w:rsid w:val="00DC332B"/>
    <w:rsid w:val="00DC3416"/>
    <w:rsid w:val="00DC38BE"/>
    <w:rsid w:val="00DC3E35"/>
    <w:rsid w:val="00DC41B7"/>
    <w:rsid w:val="00DC4C48"/>
    <w:rsid w:val="00DC4CF6"/>
    <w:rsid w:val="00DC4FE0"/>
    <w:rsid w:val="00DC5284"/>
    <w:rsid w:val="00DC578F"/>
    <w:rsid w:val="00DC57DF"/>
    <w:rsid w:val="00DC57EB"/>
    <w:rsid w:val="00DC57F6"/>
    <w:rsid w:val="00DC5860"/>
    <w:rsid w:val="00DC58DE"/>
    <w:rsid w:val="00DC596E"/>
    <w:rsid w:val="00DC59D0"/>
    <w:rsid w:val="00DC5CE7"/>
    <w:rsid w:val="00DC6006"/>
    <w:rsid w:val="00DC60BF"/>
    <w:rsid w:val="00DC63FF"/>
    <w:rsid w:val="00DC667A"/>
    <w:rsid w:val="00DC69C0"/>
    <w:rsid w:val="00DC6A73"/>
    <w:rsid w:val="00DC7855"/>
    <w:rsid w:val="00DC7B0E"/>
    <w:rsid w:val="00DC7D73"/>
    <w:rsid w:val="00DC7DED"/>
    <w:rsid w:val="00DD033A"/>
    <w:rsid w:val="00DD0DF2"/>
    <w:rsid w:val="00DD0DFE"/>
    <w:rsid w:val="00DD0E2F"/>
    <w:rsid w:val="00DD0E5F"/>
    <w:rsid w:val="00DD10FA"/>
    <w:rsid w:val="00DD1C73"/>
    <w:rsid w:val="00DD1E16"/>
    <w:rsid w:val="00DD1FBB"/>
    <w:rsid w:val="00DD2514"/>
    <w:rsid w:val="00DD2C6E"/>
    <w:rsid w:val="00DD31EC"/>
    <w:rsid w:val="00DD38BE"/>
    <w:rsid w:val="00DD392C"/>
    <w:rsid w:val="00DD3AA5"/>
    <w:rsid w:val="00DD404A"/>
    <w:rsid w:val="00DD476A"/>
    <w:rsid w:val="00DD515F"/>
    <w:rsid w:val="00DD5527"/>
    <w:rsid w:val="00DD557A"/>
    <w:rsid w:val="00DD57B6"/>
    <w:rsid w:val="00DD5B7E"/>
    <w:rsid w:val="00DD5C66"/>
    <w:rsid w:val="00DD63FE"/>
    <w:rsid w:val="00DD6EE2"/>
    <w:rsid w:val="00DD7208"/>
    <w:rsid w:val="00DD7707"/>
    <w:rsid w:val="00DD7C67"/>
    <w:rsid w:val="00DE038D"/>
    <w:rsid w:val="00DE0BB5"/>
    <w:rsid w:val="00DE1646"/>
    <w:rsid w:val="00DE1C4C"/>
    <w:rsid w:val="00DE20C7"/>
    <w:rsid w:val="00DE2450"/>
    <w:rsid w:val="00DE2499"/>
    <w:rsid w:val="00DE27F3"/>
    <w:rsid w:val="00DE3DC7"/>
    <w:rsid w:val="00DE4161"/>
    <w:rsid w:val="00DE4A75"/>
    <w:rsid w:val="00DE4AA1"/>
    <w:rsid w:val="00DE4AE1"/>
    <w:rsid w:val="00DE527F"/>
    <w:rsid w:val="00DE5C77"/>
    <w:rsid w:val="00DE66EB"/>
    <w:rsid w:val="00DE6D88"/>
    <w:rsid w:val="00DE6E26"/>
    <w:rsid w:val="00DE7323"/>
    <w:rsid w:val="00DE75E8"/>
    <w:rsid w:val="00DE7691"/>
    <w:rsid w:val="00DE76C1"/>
    <w:rsid w:val="00DE7B91"/>
    <w:rsid w:val="00DF148F"/>
    <w:rsid w:val="00DF19A7"/>
    <w:rsid w:val="00DF19F4"/>
    <w:rsid w:val="00DF21C1"/>
    <w:rsid w:val="00DF2624"/>
    <w:rsid w:val="00DF278F"/>
    <w:rsid w:val="00DF2E0C"/>
    <w:rsid w:val="00DF30FB"/>
    <w:rsid w:val="00DF322A"/>
    <w:rsid w:val="00DF36E3"/>
    <w:rsid w:val="00DF3C9F"/>
    <w:rsid w:val="00DF40CA"/>
    <w:rsid w:val="00DF4257"/>
    <w:rsid w:val="00DF482E"/>
    <w:rsid w:val="00DF52CD"/>
    <w:rsid w:val="00DF54C0"/>
    <w:rsid w:val="00DF55EE"/>
    <w:rsid w:val="00DF597A"/>
    <w:rsid w:val="00DF59DD"/>
    <w:rsid w:val="00DF5ADC"/>
    <w:rsid w:val="00DF5BC5"/>
    <w:rsid w:val="00DF5F1F"/>
    <w:rsid w:val="00DF60AE"/>
    <w:rsid w:val="00DF63F3"/>
    <w:rsid w:val="00DF6497"/>
    <w:rsid w:val="00DF6645"/>
    <w:rsid w:val="00DF75A7"/>
    <w:rsid w:val="00DF7F42"/>
    <w:rsid w:val="00E005EC"/>
    <w:rsid w:val="00E00640"/>
    <w:rsid w:val="00E0086B"/>
    <w:rsid w:val="00E00906"/>
    <w:rsid w:val="00E00DC6"/>
    <w:rsid w:val="00E00F5F"/>
    <w:rsid w:val="00E01B52"/>
    <w:rsid w:val="00E01B72"/>
    <w:rsid w:val="00E01BA8"/>
    <w:rsid w:val="00E02189"/>
    <w:rsid w:val="00E022AA"/>
    <w:rsid w:val="00E022B5"/>
    <w:rsid w:val="00E02689"/>
    <w:rsid w:val="00E029D8"/>
    <w:rsid w:val="00E02C87"/>
    <w:rsid w:val="00E03044"/>
    <w:rsid w:val="00E033B7"/>
    <w:rsid w:val="00E037CF"/>
    <w:rsid w:val="00E03E28"/>
    <w:rsid w:val="00E0499E"/>
    <w:rsid w:val="00E04A29"/>
    <w:rsid w:val="00E04C88"/>
    <w:rsid w:val="00E05765"/>
    <w:rsid w:val="00E05A59"/>
    <w:rsid w:val="00E05B73"/>
    <w:rsid w:val="00E05E2C"/>
    <w:rsid w:val="00E06217"/>
    <w:rsid w:val="00E062A1"/>
    <w:rsid w:val="00E066BA"/>
    <w:rsid w:val="00E06822"/>
    <w:rsid w:val="00E06CF1"/>
    <w:rsid w:val="00E06D77"/>
    <w:rsid w:val="00E06F40"/>
    <w:rsid w:val="00E0787D"/>
    <w:rsid w:val="00E078D9"/>
    <w:rsid w:val="00E10004"/>
    <w:rsid w:val="00E10A14"/>
    <w:rsid w:val="00E1100C"/>
    <w:rsid w:val="00E110B7"/>
    <w:rsid w:val="00E1116E"/>
    <w:rsid w:val="00E11235"/>
    <w:rsid w:val="00E119AD"/>
    <w:rsid w:val="00E11E40"/>
    <w:rsid w:val="00E11E98"/>
    <w:rsid w:val="00E11F77"/>
    <w:rsid w:val="00E126C9"/>
    <w:rsid w:val="00E1273C"/>
    <w:rsid w:val="00E127BB"/>
    <w:rsid w:val="00E12805"/>
    <w:rsid w:val="00E128F8"/>
    <w:rsid w:val="00E12A3E"/>
    <w:rsid w:val="00E12BA7"/>
    <w:rsid w:val="00E13205"/>
    <w:rsid w:val="00E13C03"/>
    <w:rsid w:val="00E13F95"/>
    <w:rsid w:val="00E140C8"/>
    <w:rsid w:val="00E14170"/>
    <w:rsid w:val="00E143E1"/>
    <w:rsid w:val="00E1481C"/>
    <w:rsid w:val="00E148B7"/>
    <w:rsid w:val="00E148E1"/>
    <w:rsid w:val="00E14995"/>
    <w:rsid w:val="00E14C13"/>
    <w:rsid w:val="00E15726"/>
    <w:rsid w:val="00E166FE"/>
    <w:rsid w:val="00E16AC3"/>
    <w:rsid w:val="00E16C83"/>
    <w:rsid w:val="00E16E3B"/>
    <w:rsid w:val="00E170DC"/>
    <w:rsid w:val="00E17189"/>
    <w:rsid w:val="00E20458"/>
    <w:rsid w:val="00E2055F"/>
    <w:rsid w:val="00E208BC"/>
    <w:rsid w:val="00E20D20"/>
    <w:rsid w:val="00E20E3C"/>
    <w:rsid w:val="00E20FEF"/>
    <w:rsid w:val="00E21741"/>
    <w:rsid w:val="00E21DBD"/>
    <w:rsid w:val="00E2204D"/>
    <w:rsid w:val="00E22121"/>
    <w:rsid w:val="00E221D9"/>
    <w:rsid w:val="00E222F7"/>
    <w:rsid w:val="00E22309"/>
    <w:rsid w:val="00E229A7"/>
    <w:rsid w:val="00E22B55"/>
    <w:rsid w:val="00E22ECC"/>
    <w:rsid w:val="00E23473"/>
    <w:rsid w:val="00E23574"/>
    <w:rsid w:val="00E239E9"/>
    <w:rsid w:val="00E23B5B"/>
    <w:rsid w:val="00E23FC8"/>
    <w:rsid w:val="00E240A3"/>
    <w:rsid w:val="00E24138"/>
    <w:rsid w:val="00E241F7"/>
    <w:rsid w:val="00E24469"/>
    <w:rsid w:val="00E24956"/>
    <w:rsid w:val="00E24BBF"/>
    <w:rsid w:val="00E24E3C"/>
    <w:rsid w:val="00E252A1"/>
    <w:rsid w:val="00E253A0"/>
    <w:rsid w:val="00E2575F"/>
    <w:rsid w:val="00E25DDF"/>
    <w:rsid w:val="00E263AE"/>
    <w:rsid w:val="00E26CD9"/>
    <w:rsid w:val="00E26D93"/>
    <w:rsid w:val="00E26EF0"/>
    <w:rsid w:val="00E271A3"/>
    <w:rsid w:val="00E271CB"/>
    <w:rsid w:val="00E272A4"/>
    <w:rsid w:val="00E27513"/>
    <w:rsid w:val="00E2788E"/>
    <w:rsid w:val="00E278B5"/>
    <w:rsid w:val="00E279A5"/>
    <w:rsid w:val="00E27CAA"/>
    <w:rsid w:val="00E3095E"/>
    <w:rsid w:val="00E30BDE"/>
    <w:rsid w:val="00E30D32"/>
    <w:rsid w:val="00E31538"/>
    <w:rsid w:val="00E3154D"/>
    <w:rsid w:val="00E31A33"/>
    <w:rsid w:val="00E31B1D"/>
    <w:rsid w:val="00E31F0B"/>
    <w:rsid w:val="00E31FB2"/>
    <w:rsid w:val="00E3216E"/>
    <w:rsid w:val="00E32574"/>
    <w:rsid w:val="00E325BE"/>
    <w:rsid w:val="00E3294B"/>
    <w:rsid w:val="00E329AA"/>
    <w:rsid w:val="00E32CBF"/>
    <w:rsid w:val="00E334D1"/>
    <w:rsid w:val="00E343CE"/>
    <w:rsid w:val="00E3449F"/>
    <w:rsid w:val="00E34D1D"/>
    <w:rsid w:val="00E34DC7"/>
    <w:rsid w:val="00E3515B"/>
    <w:rsid w:val="00E35231"/>
    <w:rsid w:val="00E3539F"/>
    <w:rsid w:val="00E356B0"/>
    <w:rsid w:val="00E357E9"/>
    <w:rsid w:val="00E35D68"/>
    <w:rsid w:val="00E3635C"/>
    <w:rsid w:val="00E3669D"/>
    <w:rsid w:val="00E37093"/>
    <w:rsid w:val="00E37254"/>
    <w:rsid w:val="00E37705"/>
    <w:rsid w:val="00E37F8B"/>
    <w:rsid w:val="00E4186F"/>
    <w:rsid w:val="00E428E1"/>
    <w:rsid w:val="00E42978"/>
    <w:rsid w:val="00E42B47"/>
    <w:rsid w:val="00E42F18"/>
    <w:rsid w:val="00E438CA"/>
    <w:rsid w:val="00E43EB5"/>
    <w:rsid w:val="00E44DA1"/>
    <w:rsid w:val="00E4512B"/>
    <w:rsid w:val="00E45243"/>
    <w:rsid w:val="00E4536C"/>
    <w:rsid w:val="00E45502"/>
    <w:rsid w:val="00E45A67"/>
    <w:rsid w:val="00E45A7D"/>
    <w:rsid w:val="00E4605F"/>
    <w:rsid w:val="00E462EB"/>
    <w:rsid w:val="00E464E9"/>
    <w:rsid w:val="00E46CCF"/>
    <w:rsid w:val="00E46E3E"/>
    <w:rsid w:val="00E47596"/>
    <w:rsid w:val="00E47867"/>
    <w:rsid w:val="00E47D44"/>
    <w:rsid w:val="00E47F49"/>
    <w:rsid w:val="00E47F95"/>
    <w:rsid w:val="00E50011"/>
    <w:rsid w:val="00E5021A"/>
    <w:rsid w:val="00E50468"/>
    <w:rsid w:val="00E5069B"/>
    <w:rsid w:val="00E50A71"/>
    <w:rsid w:val="00E50B62"/>
    <w:rsid w:val="00E50D6C"/>
    <w:rsid w:val="00E5139B"/>
    <w:rsid w:val="00E51680"/>
    <w:rsid w:val="00E51965"/>
    <w:rsid w:val="00E51FB7"/>
    <w:rsid w:val="00E51FF9"/>
    <w:rsid w:val="00E52054"/>
    <w:rsid w:val="00E5224D"/>
    <w:rsid w:val="00E52815"/>
    <w:rsid w:val="00E528BF"/>
    <w:rsid w:val="00E529B9"/>
    <w:rsid w:val="00E52B48"/>
    <w:rsid w:val="00E5308C"/>
    <w:rsid w:val="00E53126"/>
    <w:rsid w:val="00E5337F"/>
    <w:rsid w:val="00E5426A"/>
    <w:rsid w:val="00E5484A"/>
    <w:rsid w:val="00E54C6D"/>
    <w:rsid w:val="00E55163"/>
    <w:rsid w:val="00E55930"/>
    <w:rsid w:val="00E56360"/>
    <w:rsid w:val="00E56385"/>
    <w:rsid w:val="00E563C6"/>
    <w:rsid w:val="00E568B0"/>
    <w:rsid w:val="00E5724C"/>
    <w:rsid w:val="00E57749"/>
    <w:rsid w:val="00E57BC9"/>
    <w:rsid w:val="00E57BD3"/>
    <w:rsid w:val="00E606ED"/>
    <w:rsid w:val="00E60BF7"/>
    <w:rsid w:val="00E6108A"/>
    <w:rsid w:val="00E61307"/>
    <w:rsid w:val="00E61482"/>
    <w:rsid w:val="00E61A5E"/>
    <w:rsid w:val="00E620E5"/>
    <w:rsid w:val="00E62360"/>
    <w:rsid w:val="00E624CC"/>
    <w:rsid w:val="00E62855"/>
    <w:rsid w:val="00E62883"/>
    <w:rsid w:val="00E62B0F"/>
    <w:rsid w:val="00E62F7B"/>
    <w:rsid w:val="00E62F88"/>
    <w:rsid w:val="00E634A9"/>
    <w:rsid w:val="00E63927"/>
    <w:rsid w:val="00E63BA4"/>
    <w:rsid w:val="00E64314"/>
    <w:rsid w:val="00E65487"/>
    <w:rsid w:val="00E6589F"/>
    <w:rsid w:val="00E659A5"/>
    <w:rsid w:val="00E65C5D"/>
    <w:rsid w:val="00E65F2F"/>
    <w:rsid w:val="00E66C77"/>
    <w:rsid w:val="00E66D97"/>
    <w:rsid w:val="00E67269"/>
    <w:rsid w:val="00E67BF9"/>
    <w:rsid w:val="00E70324"/>
    <w:rsid w:val="00E70960"/>
    <w:rsid w:val="00E70CA7"/>
    <w:rsid w:val="00E70D3B"/>
    <w:rsid w:val="00E71000"/>
    <w:rsid w:val="00E71404"/>
    <w:rsid w:val="00E71740"/>
    <w:rsid w:val="00E71A7D"/>
    <w:rsid w:val="00E71AB4"/>
    <w:rsid w:val="00E71AF8"/>
    <w:rsid w:val="00E72327"/>
    <w:rsid w:val="00E727CA"/>
    <w:rsid w:val="00E728A4"/>
    <w:rsid w:val="00E72A3D"/>
    <w:rsid w:val="00E72A8B"/>
    <w:rsid w:val="00E72BCA"/>
    <w:rsid w:val="00E732C3"/>
    <w:rsid w:val="00E7377B"/>
    <w:rsid w:val="00E73E7A"/>
    <w:rsid w:val="00E73EB3"/>
    <w:rsid w:val="00E73FE8"/>
    <w:rsid w:val="00E741FA"/>
    <w:rsid w:val="00E74431"/>
    <w:rsid w:val="00E7458E"/>
    <w:rsid w:val="00E746D1"/>
    <w:rsid w:val="00E74892"/>
    <w:rsid w:val="00E74A73"/>
    <w:rsid w:val="00E74F69"/>
    <w:rsid w:val="00E750F5"/>
    <w:rsid w:val="00E751ED"/>
    <w:rsid w:val="00E75884"/>
    <w:rsid w:val="00E75AF4"/>
    <w:rsid w:val="00E75DA4"/>
    <w:rsid w:val="00E75E50"/>
    <w:rsid w:val="00E767E1"/>
    <w:rsid w:val="00E77526"/>
    <w:rsid w:val="00E775DC"/>
    <w:rsid w:val="00E7766A"/>
    <w:rsid w:val="00E77D4B"/>
    <w:rsid w:val="00E77D84"/>
    <w:rsid w:val="00E8076A"/>
    <w:rsid w:val="00E808A9"/>
    <w:rsid w:val="00E81BD3"/>
    <w:rsid w:val="00E81D15"/>
    <w:rsid w:val="00E81DFF"/>
    <w:rsid w:val="00E81E8A"/>
    <w:rsid w:val="00E8214B"/>
    <w:rsid w:val="00E8454A"/>
    <w:rsid w:val="00E84B63"/>
    <w:rsid w:val="00E84E8A"/>
    <w:rsid w:val="00E8528E"/>
    <w:rsid w:val="00E8543F"/>
    <w:rsid w:val="00E85AC4"/>
    <w:rsid w:val="00E863E7"/>
    <w:rsid w:val="00E86A52"/>
    <w:rsid w:val="00E8703E"/>
    <w:rsid w:val="00E87B30"/>
    <w:rsid w:val="00E87F45"/>
    <w:rsid w:val="00E90C3F"/>
    <w:rsid w:val="00E9158B"/>
    <w:rsid w:val="00E916B8"/>
    <w:rsid w:val="00E918D1"/>
    <w:rsid w:val="00E92289"/>
    <w:rsid w:val="00E92505"/>
    <w:rsid w:val="00E92BD9"/>
    <w:rsid w:val="00E92FAA"/>
    <w:rsid w:val="00E932E1"/>
    <w:rsid w:val="00E93322"/>
    <w:rsid w:val="00E93430"/>
    <w:rsid w:val="00E9401F"/>
    <w:rsid w:val="00E940B7"/>
    <w:rsid w:val="00E9421F"/>
    <w:rsid w:val="00E943C9"/>
    <w:rsid w:val="00E94791"/>
    <w:rsid w:val="00E949D3"/>
    <w:rsid w:val="00E9503B"/>
    <w:rsid w:val="00E950D1"/>
    <w:rsid w:val="00E96555"/>
    <w:rsid w:val="00E965C8"/>
    <w:rsid w:val="00E966F9"/>
    <w:rsid w:val="00E967C4"/>
    <w:rsid w:val="00E97B0A"/>
    <w:rsid w:val="00E97D65"/>
    <w:rsid w:val="00EA0087"/>
    <w:rsid w:val="00EA0916"/>
    <w:rsid w:val="00EA0EEC"/>
    <w:rsid w:val="00EA15AA"/>
    <w:rsid w:val="00EA169B"/>
    <w:rsid w:val="00EA233F"/>
    <w:rsid w:val="00EA2477"/>
    <w:rsid w:val="00EA2612"/>
    <w:rsid w:val="00EA275B"/>
    <w:rsid w:val="00EA299B"/>
    <w:rsid w:val="00EA33ED"/>
    <w:rsid w:val="00EA362F"/>
    <w:rsid w:val="00EA3902"/>
    <w:rsid w:val="00EA3D92"/>
    <w:rsid w:val="00EA4A6E"/>
    <w:rsid w:val="00EA4B5D"/>
    <w:rsid w:val="00EA4D0D"/>
    <w:rsid w:val="00EA4FBF"/>
    <w:rsid w:val="00EA50D4"/>
    <w:rsid w:val="00EA5161"/>
    <w:rsid w:val="00EA527F"/>
    <w:rsid w:val="00EA56F3"/>
    <w:rsid w:val="00EA6243"/>
    <w:rsid w:val="00EA64E2"/>
    <w:rsid w:val="00EA6586"/>
    <w:rsid w:val="00EA66D6"/>
    <w:rsid w:val="00EA77D6"/>
    <w:rsid w:val="00EA7ACB"/>
    <w:rsid w:val="00EB0645"/>
    <w:rsid w:val="00EB08D9"/>
    <w:rsid w:val="00EB092E"/>
    <w:rsid w:val="00EB0ABE"/>
    <w:rsid w:val="00EB0C8D"/>
    <w:rsid w:val="00EB11F7"/>
    <w:rsid w:val="00EB1551"/>
    <w:rsid w:val="00EB1590"/>
    <w:rsid w:val="00EB2887"/>
    <w:rsid w:val="00EB2B3C"/>
    <w:rsid w:val="00EB3149"/>
    <w:rsid w:val="00EB31B9"/>
    <w:rsid w:val="00EB3792"/>
    <w:rsid w:val="00EB388D"/>
    <w:rsid w:val="00EB3BB8"/>
    <w:rsid w:val="00EB3F7A"/>
    <w:rsid w:val="00EB5C52"/>
    <w:rsid w:val="00EB5DAB"/>
    <w:rsid w:val="00EB6602"/>
    <w:rsid w:val="00EB67FB"/>
    <w:rsid w:val="00EB6C3A"/>
    <w:rsid w:val="00EB6DAD"/>
    <w:rsid w:val="00EB7077"/>
    <w:rsid w:val="00EB7733"/>
    <w:rsid w:val="00EB7851"/>
    <w:rsid w:val="00EB7A7A"/>
    <w:rsid w:val="00EB7B56"/>
    <w:rsid w:val="00EB7E2E"/>
    <w:rsid w:val="00EC084C"/>
    <w:rsid w:val="00EC089A"/>
    <w:rsid w:val="00EC0DA5"/>
    <w:rsid w:val="00EC0E78"/>
    <w:rsid w:val="00EC106E"/>
    <w:rsid w:val="00EC13F7"/>
    <w:rsid w:val="00EC156B"/>
    <w:rsid w:val="00EC17CA"/>
    <w:rsid w:val="00EC18A9"/>
    <w:rsid w:val="00EC197D"/>
    <w:rsid w:val="00EC1C1A"/>
    <w:rsid w:val="00EC1D2A"/>
    <w:rsid w:val="00EC1E00"/>
    <w:rsid w:val="00EC1EB5"/>
    <w:rsid w:val="00EC207D"/>
    <w:rsid w:val="00EC23AB"/>
    <w:rsid w:val="00EC308B"/>
    <w:rsid w:val="00EC33F6"/>
    <w:rsid w:val="00EC3ABF"/>
    <w:rsid w:val="00EC3EB6"/>
    <w:rsid w:val="00EC4248"/>
    <w:rsid w:val="00EC4480"/>
    <w:rsid w:val="00EC4994"/>
    <w:rsid w:val="00EC55F2"/>
    <w:rsid w:val="00EC5BBF"/>
    <w:rsid w:val="00EC5BC2"/>
    <w:rsid w:val="00EC5BF9"/>
    <w:rsid w:val="00EC5CAB"/>
    <w:rsid w:val="00EC5CF7"/>
    <w:rsid w:val="00EC5D60"/>
    <w:rsid w:val="00EC5F26"/>
    <w:rsid w:val="00EC6326"/>
    <w:rsid w:val="00EC6A8A"/>
    <w:rsid w:val="00EC74FB"/>
    <w:rsid w:val="00EC7930"/>
    <w:rsid w:val="00EC7990"/>
    <w:rsid w:val="00EC7A20"/>
    <w:rsid w:val="00EC7A59"/>
    <w:rsid w:val="00EC7CBB"/>
    <w:rsid w:val="00ED06B1"/>
    <w:rsid w:val="00ED08F5"/>
    <w:rsid w:val="00ED1516"/>
    <w:rsid w:val="00ED1594"/>
    <w:rsid w:val="00ED159C"/>
    <w:rsid w:val="00ED16B8"/>
    <w:rsid w:val="00ED18AC"/>
    <w:rsid w:val="00ED1AD7"/>
    <w:rsid w:val="00ED1B25"/>
    <w:rsid w:val="00ED2D36"/>
    <w:rsid w:val="00ED39F1"/>
    <w:rsid w:val="00ED3D6A"/>
    <w:rsid w:val="00ED3F05"/>
    <w:rsid w:val="00ED49B8"/>
    <w:rsid w:val="00ED4D92"/>
    <w:rsid w:val="00ED4E1B"/>
    <w:rsid w:val="00ED4E5A"/>
    <w:rsid w:val="00ED4EDC"/>
    <w:rsid w:val="00ED52FF"/>
    <w:rsid w:val="00ED5E0B"/>
    <w:rsid w:val="00ED5F06"/>
    <w:rsid w:val="00ED6148"/>
    <w:rsid w:val="00ED6733"/>
    <w:rsid w:val="00ED6EA6"/>
    <w:rsid w:val="00ED744F"/>
    <w:rsid w:val="00ED765C"/>
    <w:rsid w:val="00EE089A"/>
    <w:rsid w:val="00EE09C8"/>
    <w:rsid w:val="00EE0AD7"/>
    <w:rsid w:val="00EE0DC0"/>
    <w:rsid w:val="00EE13C2"/>
    <w:rsid w:val="00EE1BDC"/>
    <w:rsid w:val="00EE1E4B"/>
    <w:rsid w:val="00EE28A4"/>
    <w:rsid w:val="00EE323C"/>
    <w:rsid w:val="00EE3501"/>
    <w:rsid w:val="00EE3E83"/>
    <w:rsid w:val="00EE4030"/>
    <w:rsid w:val="00EE4077"/>
    <w:rsid w:val="00EE43AC"/>
    <w:rsid w:val="00EE4530"/>
    <w:rsid w:val="00EE477D"/>
    <w:rsid w:val="00EE4F98"/>
    <w:rsid w:val="00EE5020"/>
    <w:rsid w:val="00EE504B"/>
    <w:rsid w:val="00EE508C"/>
    <w:rsid w:val="00EE517D"/>
    <w:rsid w:val="00EE58E2"/>
    <w:rsid w:val="00EE6540"/>
    <w:rsid w:val="00EE6990"/>
    <w:rsid w:val="00EE69BF"/>
    <w:rsid w:val="00EE6A94"/>
    <w:rsid w:val="00EE6C45"/>
    <w:rsid w:val="00EE6FE1"/>
    <w:rsid w:val="00EE794C"/>
    <w:rsid w:val="00EE79D7"/>
    <w:rsid w:val="00EF0157"/>
    <w:rsid w:val="00EF03FF"/>
    <w:rsid w:val="00EF05FA"/>
    <w:rsid w:val="00EF1784"/>
    <w:rsid w:val="00EF1AF0"/>
    <w:rsid w:val="00EF1B33"/>
    <w:rsid w:val="00EF1CFA"/>
    <w:rsid w:val="00EF1D16"/>
    <w:rsid w:val="00EF1E66"/>
    <w:rsid w:val="00EF27DF"/>
    <w:rsid w:val="00EF2A6C"/>
    <w:rsid w:val="00EF307B"/>
    <w:rsid w:val="00EF34E5"/>
    <w:rsid w:val="00EF3B23"/>
    <w:rsid w:val="00EF4A74"/>
    <w:rsid w:val="00EF4D8A"/>
    <w:rsid w:val="00EF5273"/>
    <w:rsid w:val="00EF5306"/>
    <w:rsid w:val="00EF58E6"/>
    <w:rsid w:val="00EF5AB2"/>
    <w:rsid w:val="00EF5D1F"/>
    <w:rsid w:val="00EF646A"/>
    <w:rsid w:val="00EF6715"/>
    <w:rsid w:val="00EF6911"/>
    <w:rsid w:val="00EF793E"/>
    <w:rsid w:val="00EF7D88"/>
    <w:rsid w:val="00EF7EC7"/>
    <w:rsid w:val="00EF7FC6"/>
    <w:rsid w:val="00F00581"/>
    <w:rsid w:val="00F00A45"/>
    <w:rsid w:val="00F00B6B"/>
    <w:rsid w:val="00F019E2"/>
    <w:rsid w:val="00F01A6D"/>
    <w:rsid w:val="00F020E6"/>
    <w:rsid w:val="00F02411"/>
    <w:rsid w:val="00F02653"/>
    <w:rsid w:val="00F02A4E"/>
    <w:rsid w:val="00F0367D"/>
    <w:rsid w:val="00F039E0"/>
    <w:rsid w:val="00F03AFC"/>
    <w:rsid w:val="00F03F80"/>
    <w:rsid w:val="00F04013"/>
    <w:rsid w:val="00F04F28"/>
    <w:rsid w:val="00F05102"/>
    <w:rsid w:val="00F05487"/>
    <w:rsid w:val="00F057D7"/>
    <w:rsid w:val="00F058C8"/>
    <w:rsid w:val="00F05BC2"/>
    <w:rsid w:val="00F05DB9"/>
    <w:rsid w:val="00F05ECA"/>
    <w:rsid w:val="00F064A6"/>
    <w:rsid w:val="00F06575"/>
    <w:rsid w:val="00F068F4"/>
    <w:rsid w:val="00F06FE4"/>
    <w:rsid w:val="00F0707B"/>
    <w:rsid w:val="00F07919"/>
    <w:rsid w:val="00F07B8D"/>
    <w:rsid w:val="00F07CA8"/>
    <w:rsid w:val="00F07F3E"/>
    <w:rsid w:val="00F109F7"/>
    <w:rsid w:val="00F112E9"/>
    <w:rsid w:val="00F11A39"/>
    <w:rsid w:val="00F11CEC"/>
    <w:rsid w:val="00F11E3B"/>
    <w:rsid w:val="00F121C2"/>
    <w:rsid w:val="00F125CC"/>
    <w:rsid w:val="00F1260E"/>
    <w:rsid w:val="00F132C9"/>
    <w:rsid w:val="00F13B01"/>
    <w:rsid w:val="00F14094"/>
    <w:rsid w:val="00F148AE"/>
    <w:rsid w:val="00F14938"/>
    <w:rsid w:val="00F14DC0"/>
    <w:rsid w:val="00F1525F"/>
    <w:rsid w:val="00F153E0"/>
    <w:rsid w:val="00F158E4"/>
    <w:rsid w:val="00F165CA"/>
    <w:rsid w:val="00F166B6"/>
    <w:rsid w:val="00F177F9"/>
    <w:rsid w:val="00F17DC4"/>
    <w:rsid w:val="00F17DFC"/>
    <w:rsid w:val="00F20453"/>
    <w:rsid w:val="00F20B97"/>
    <w:rsid w:val="00F20EA1"/>
    <w:rsid w:val="00F221DC"/>
    <w:rsid w:val="00F22363"/>
    <w:rsid w:val="00F22F5D"/>
    <w:rsid w:val="00F23340"/>
    <w:rsid w:val="00F2353F"/>
    <w:rsid w:val="00F2383C"/>
    <w:rsid w:val="00F23883"/>
    <w:rsid w:val="00F239E5"/>
    <w:rsid w:val="00F23C88"/>
    <w:rsid w:val="00F24005"/>
    <w:rsid w:val="00F2409F"/>
    <w:rsid w:val="00F241C7"/>
    <w:rsid w:val="00F24BD2"/>
    <w:rsid w:val="00F2562F"/>
    <w:rsid w:val="00F25761"/>
    <w:rsid w:val="00F26343"/>
    <w:rsid w:val="00F264E7"/>
    <w:rsid w:val="00F27708"/>
    <w:rsid w:val="00F277CB"/>
    <w:rsid w:val="00F27975"/>
    <w:rsid w:val="00F30276"/>
    <w:rsid w:val="00F30484"/>
    <w:rsid w:val="00F30488"/>
    <w:rsid w:val="00F30C6C"/>
    <w:rsid w:val="00F30F54"/>
    <w:rsid w:val="00F32C98"/>
    <w:rsid w:val="00F32EC8"/>
    <w:rsid w:val="00F32FD1"/>
    <w:rsid w:val="00F33139"/>
    <w:rsid w:val="00F331C5"/>
    <w:rsid w:val="00F334BB"/>
    <w:rsid w:val="00F338DB"/>
    <w:rsid w:val="00F34208"/>
    <w:rsid w:val="00F34305"/>
    <w:rsid w:val="00F34FC9"/>
    <w:rsid w:val="00F3532B"/>
    <w:rsid w:val="00F3554C"/>
    <w:rsid w:val="00F35897"/>
    <w:rsid w:val="00F358F7"/>
    <w:rsid w:val="00F35917"/>
    <w:rsid w:val="00F35AA3"/>
    <w:rsid w:val="00F35B72"/>
    <w:rsid w:val="00F35E5C"/>
    <w:rsid w:val="00F35FB8"/>
    <w:rsid w:val="00F3674D"/>
    <w:rsid w:val="00F374DE"/>
    <w:rsid w:val="00F37901"/>
    <w:rsid w:val="00F40004"/>
    <w:rsid w:val="00F4064C"/>
    <w:rsid w:val="00F40662"/>
    <w:rsid w:val="00F4095A"/>
    <w:rsid w:val="00F40FA9"/>
    <w:rsid w:val="00F413B1"/>
    <w:rsid w:val="00F416F9"/>
    <w:rsid w:val="00F41DCF"/>
    <w:rsid w:val="00F42123"/>
    <w:rsid w:val="00F42425"/>
    <w:rsid w:val="00F429D9"/>
    <w:rsid w:val="00F43994"/>
    <w:rsid w:val="00F44154"/>
    <w:rsid w:val="00F45075"/>
    <w:rsid w:val="00F4540C"/>
    <w:rsid w:val="00F45566"/>
    <w:rsid w:val="00F456EE"/>
    <w:rsid w:val="00F45780"/>
    <w:rsid w:val="00F45D20"/>
    <w:rsid w:val="00F45E5F"/>
    <w:rsid w:val="00F464C4"/>
    <w:rsid w:val="00F468A9"/>
    <w:rsid w:val="00F46A9B"/>
    <w:rsid w:val="00F46AEF"/>
    <w:rsid w:val="00F46CD8"/>
    <w:rsid w:val="00F46DB2"/>
    <w:rsid w:val="00F47285"/>
    <w:rsid w:val="00F47AC3"/>
    <w:rsid w:val="00F500E1"/>
    <w:rsid w:val="00F50982"/>
    <w:rsid w:val="00F5110C"/>
    <w:rsid w:val="00F51838"/>
    <w:rsid w:val="00F51D81"/>
    <w:rsid w:val="00F51F15"/>
    <w:rsid w:val="00F520BB"/>
    <w:rsid w:val="00F52150"/>
    <w:rsid w:val="00F5241D"/>
    <w:rsid w:val="00F52800"/>
    <w:rsid w:val="00F52E60"/>
    <w:rsid w:val="00F52EDA"/>
    <w:rsid w:val="00F535D5"/>
    <w:rsid w:val="00F535DC"/>
    <w:rsid w:val="00F54341"/>
    <w:rsid w:val="00F54DBC"/>
    <w:rsid w:val="00F54EB3"/>
    <w:rsid w:val="00F5666A"/>
    <w:rsid w:val="00F56935"/>
    <w:rsid w:val="00F56A53"/>
    <w:rsid w:val="00F57558"/>
    <w:rsid w:val="00F57BD7"/>
    <w:rsid w:val="00F6049E"/>
    <w:rsid w:val="00F60BED"/>
    <w:rsid w:val="00F60DD1"/>
    <w:rsid w:val="00F60DD9"/>
    <w:rsid w:val="00F619E5"/>
    <w:rsid w:val="00F619F2"/>
    <w:rsid w:val="00F61C97"/>
    <w:rsid w:val="00F620EB"/>
    <w:rsid w:val="00F626DD"/>
    <w:rsid w:val="00F62889"/>
    <w:rsid w:val="00F62F1F"/>
    <w:rsid w:val="00F6334B"/>
    <w:rsid w:val="00F6337D"/>
    <w:rsid w:val="00F634E0"/>
    <w:rsid w:val="00F63913"/>
    <w:rsid w:val="00F63E7C"/>
    <w:rsid w:val="00F63EA9"/>
    <w:rsid w:val="00F6404E"/>
    <w:rsid w:val="00F644EB"/>
    <w:rsid w:val="00F65113"/>
    <w:rsid w:val="00F65C75"/>
    <w:rsid w:val="00F65F09"/>
    <w:rsid w:val="00F66A83"/>
    <w:rsid w:val="00F6740F"/>
    <w:rsid w:val="00F67644"/>
    <w:rsid w:val="00F676F5"/>
    <w:rsid w:val="00F67820"/>
    <w:rsid w:val="00F678DC"/>
    <w:rsid w:val="00F67A67"/>
    <w:rsid w:val="00F67AAA"/>
    <w:rsid w:val="00F67ABA"/>
    <w:rsid w:val="00F67B4B"/>
    <w:rsid w:val="00F67C3D"/>
    <w:rsid w:val="00F70013"/>
    <w:rsid w:val="00F700F8"/>
    <w:rsid w:val="00F707C6"/>
    <w:rsid w:val="00F709D1"/>
    <w:rsid w:val="00F70E89"/>
    <w:rsid w:val="00F7121F"/>
    <w:rsid w:val="00F716C3"/>
    <w:rsid w:val="00F72830"/>
    <w:rsid w:val="00F7287D"/>
    <w:rsid w:val="00F73344"/>
    <w:rsid w:val="00F73948"/>
    <w:rsid w:val="00F739FE"/>
    <w:rsid w:val="00F73BE9"/>
    <w:rsid w:val="00F73CD0"/>
    <w:rsid w:val="00F74853"/>
    <w:rsid w:val="00F74915"/>
    <w:rsid w:val="00F74A89"/>
    <w:rsid w:val="00F74F61"/>
    <w:rsid w:val="00F75217"/>
    <w:rsid w:val="00F754BB"/>
    <w:rsid w:val="00F756F9"/>
    <w:rsid w:val="00F75803"/>
    <w:rsid w:val="00F75941"/>
    <w:rsid w:val="00F75F9E"/>
    <w:rsid w:val="00F75FFC"/>
    <w:rsid w:val="00F763BB"/>
    <w:rsid w:val="00F76A43"/>
    <w:rsid w:val="00F76E17"/>
    <w:rsid w:val="00F77E02"/>
    <w:rsid w:val="00F8027C"/>
    <w:rsid w:val="00F80A9A"/>
    <w:rsid w:val="00F80CA7"/>
    <w:rsid w:val="00F80D00"/>
    <w:rsid w:val="00F80F52"/>
    <w:rsid w:val="00F813C1"/>
    <w:rsid w:val="00F81757"/>
    <w:rsid w:val="00F81898"/>
    <w:rsid w:val="00F81C1C"/>
    <w:rsid w:val="00F81D0C"/>
    <w:rsid w:val="00F8234C"/>
    <w:rsid w:val="00F82743"/>
    <w:rsid w:val="00F82934"/>
    <w:rsid w:val="00F82A78"/>
    <w:rsid w:val="00F82F3A"/>
    <w:rsid w:val="00F831F0"/>
    <w:rsid w:val="00F83CED"/>
    <w:rsid w:val="00F83D6B"/>
    <w:rsid w:val="00F84123"/>
    <w:rsid w:val="00F84675"/>
    <w:rsid w:val="00F84C84"/>
    <w:rsid w:val="00F85671"/>
    <w:rsid w:val="00F8574E"/>
    <w:rsid w:val="00F8576A"/>
    <w:rsid w:val="00F85BAF"/>
    <w:rsid w:val="00F85C18"/>
    <w:rsid w:val="00F860CD"/>
    <w:rsid w:val="00F8657E"/>
    <w:rsid w:val="00F8674B"/>
    <w:rsid w:val="00F869B1"/>
    <w:rsid w:val="00F86B2C"/>
    <w:rsid w:val="00F86B93"/>
    <w:rsid w:val="00F87085"/>
    <w:rsid w:val="00F87215"/>
    <w:rsid w:val="00F873D1"/>
    <w:rsid w:val="00F8771F"/>
    <w:rsid w:val="00F901D6"/>
    <w:rsid w:val="00F901F0"/>
    <w:rsid w:val="00F90568"/>
    <w:rsid w:val="00F90C5D"/>
    <w:rsid w:val="00F9159B"/>
    <w:rsid w:val="00F91A17"/>
    <w:rsid w:val="00F91B3B"/>
    <w:rsid w:val="00F91C53"/>
    <w:rsid w:val="00F92E82"/>
    <w:rsid w:val="00F92EE4"/>
    <w:rsid w:val="00F93050"/>
    <w:rsid w:val="00F93D48"/>
    <w:rsid w:val="00F93F4A"/>
    <w:rsid w:val="00F940E0"/>
    <w:rsid w:val="00F945EE"/>
    <w:rsid w:val="00F94731"/>
    <w:rsid w:val="00F94B0E"/>
    <w:rsid w:val="00F94D06"/>
    <w:rsid w:val="00F94FC6"/>
    <w:rsid w:val="00F956A6"/>
    <w:rsid w:val="00F9592B"/>
    <w:rsid w:val="00F95998"/>
    <w:rsid w:val="00F96E50"/>
    <w:rsid w:val="00F97211"/>
    <w:rsid w:val="00F97BD0"/>
    <w:rsid w:val="00FA0020"/>
    <w:rsid w:val="00FA0F50"/>
    <w:rsid w:val="00FA112F"/>
    <w:rsid w:val="00FA1E1C"/>
    <w:rsid w:val="00FA256E"/>
    <w:rsid w:val="00FA25B1"/>
    <w:rsid w:val="00FA2C7A"/>
    <w:rsid w:val="00FA3279"/>
    <w:rsid w:val="00FA3327"/>
    <w:rsid w:val="00FA340E"/>
    <w:rsid w:val="00FA3B26"/>
    <w:rsid w:val="00FA43A6"/>
    <w:rsid w:val="00FA441C"/>
    <w:rsid w:val="00FA44D9"/>
    <w:rsid w:val="00FA48DA"/>
    <w:rsid w:val="00FA51EA"/>
    <w:rsid w:val="00FA52D3"/>
    <w:rsid w:val="00FA55AF"/>
    <w:rsid w:val="00FA701C"/>
    <w:rsid w:val="00FA708B"/>
    <w:rsid w:val="00FA7778"/>
    <w:rsid w:val="00FA784E"/>
    <w:rsid w:val="00FA7D55"/>
    <w:rsid w:val="00FA7DD3"/>
    <w:rsid w:val="00FA7E28"/>
    <w:rsid w:val="00FB0BD3"/>
    <w:rsid w:val="00FB0C3B"/>
    <w:rsid w:val="00FB115B"/>
    <w:rsid w:val="00FB1177"/>
    <w:rsid w:val="00FB11B6"/>
    <w:rsid w:val="00FB126B"/>
    <w:rsid w:val="00FB12CC"/>
    <w:rsid w:val="00FB1467"/>
    <w:rsid w:val="00FB17A9"/>
    <w:rsid w:val="00FB1D2C"/>
    <w:rsid w:val="00FB1E2A"/>
    <w:rsid w:val="00FB1FF0"/>
    <w:rsid w:val="00FB2158"/>
    <w:rsid w:val="00FB286B"/>
    <w:rsid w:val="00FB2D9F"/>
    <w:rsid w:val="00FB2F32"/>
    <w:rsid w:val="00FB38E0"/>
    <w:rsid w:val="00FB3F4B"/>
    <w:rsid w:val="00FB436C"/>
    <w:rsid w:val="00FB4947"/>
    <w:rsid w:val="00FB4F70"/>
    <w:rsid w:val="00FB5028"/>
    <w:rsid w:val="00FB51E3"/>
    <w:rsid w:val="00FB545A"/>
    <w:rsid w:val="00FB54D6"/>
    <w:rsid w:val="00FB57FF"/>
    <w:rsid w:val="00FB5ECD"/>
    <w:rsid w:val="00FB64A4"/>
    <w:rsid w:val="00FB6611"/>
    <w:rsid w:val="00FB693B"/>
    <w:rsid w:val="00FB7024"/>
    <w:rsid w:val="00FB7966"/>
    <w:rsid w:val="00FB7F70"/>
    <w:rsid w:val="00FC0402"/>
    <w:rsid w:val="00FC093B"/>
    <w:rsid w:val="00FC0DB6"/>
    <w:rsid w:val="00FC128A"/>
    <w:rsid w:val="00FC1989"/>
    <w:rsid w:val="00FC22CF"/>
    <w:rsid w:val="00FC2CFF"/>
    <w:rsid w:val="00FC2F12"/>
    <w:rsid w:val="00FC2F73"/>
    <w:rsid w:val="00FC3395"/>
    <w:rsid w:val="00FC3898"/>
    <w:rsid w:val="00FC39BB"/>
    <w:rsid w:val="00FC3D93"/>
    <w:rsid w:val="00FC3E16"/>
    <w:rsid w:val="00FC4AC3"/>
    <w:rsid w:val="00FC4DC3"/>
    <w:rsid w:val="00FC4E6C"/>
    <w:rsid w:val="00FC50EE"/>
    <w:rsid w:val="00FC5141"/>
    <w:rsid w:val="00FC562F"/>
    <w:rsid w:val="00FC5915"/>
    <w:rsid w:val="00FC5956"/>
    <w:rsid w:val="00FC5B33"/>
    <w:rsid w:val="00FC5BD7"/>
    <w:rsid w:val="00FC61A3"/>
    <w:rsid w:val="00FC66C6"/>
    <w:rsid w:val="00FC7942"/>
    <w:rsid w:val="00FC7A35"/>
    <w:rsid w:val="00FC7C55"/>
    <w:rsid w:val="00FC7E72"/>
    <w:rsid w:val="00FC7FD0"/>
    <w:rsid w:val="00FD0035"/>
    <w:rsid w:val="00FD044B"/>
    <w:rsid w:val="00FD0541"/>
    <w:rsid w:val="00FD06DE"/>
    <w:rsid w:val="00FD07C2"/>
    <w:rsid w:val="00FD0932"/>
    <w:rsid w:val="00FD0AE3"/>
    <w:rsid w:val="00FD0CEA"/>
    <w:rsid w:val="00FD0F7C"/>
    <w:rsid w:val="00FD19D0"/>
    <w:rsid w:val="00FD1A27"/>
    <w:rsid w:val="00FD1AFB"/>
    <w:rsid w:val="00FD2066"/>
    <w:rsid w:val="00FD2156"/>
    <w:rsid w:val="00FD2239"/>
    <w:rsid w:val="00FD226E"/>
    <w:rsid w:val="00FD2733"/>
    <w:rsid w:val="00FD2D13"/>
    <w:rsid w:val="00FD30E7"/>
    <w:rsid w:val="00FD369C"/>
    <w:rsid w:val="00FD3769"/>
    <w:rsid w:val="00FD37B3"/>
    <w:rsid w:val="00FD37B9"/>
    <w:rsid w:val="00FD3931"/>
    <w:rsid w:val="00FD43FF"/>
    <w:rsid w:val="00FD4671"/>
    <w:rsid w:val="00FD46C0"/>
    <w:rsid w:val="00FD4922"/>
    <w:rsid w:val="00FD4AA9"/>
    <w:rsid w:val="00FD4B0A"/>
    <w:rsid w:val="00FD4B3E"/>
    <w:rsid w:val="00FD54B5"/>
    <w:rsid w:val="00FD5682"/>
    <w:rsid w:val="00FD59B2"/>
    <w:rsid w:val="00FD5B32"/>
    <w:rsid w:val="00FD5C15"/>
    <w:rsid w:val="00FD6A92"/>
    <w:rsid w:val="00FD73A2"/>
    <w:rsid w:val="00FD7946"/>
    <w:rsid w:val="00FD7954"/>
    <w:rsid w:val="00FD7C9C"/>
    <w:rsid w:val="00FD7D6A"/>
    <w:rsid w:val="00FD7F9D"/>
    <w:rsid w:val="00FE06C6"/>
    <w:rsid w:val="00FE0845"/>
    <w:rsid w:val="00FE0BA6"/>
    <w:rsid w:val="00FE11BE"/>
    <w:rsid w:val="00FE1302"/>
    <w:rsid w:val="00FE159D"/>
    <w:rsid w:val="00FE1952"/>
    <w:rsid w:val="00FE1C92"/>
    <w:rsid w:val="00FE1F03"/>
    <w:rsid w:val="00FE205A"/>
    <w:rsid w:val="00FE21D9"/>
    <w:rsid w:val="00FE2315"/>
    <w:rsid w:val="00FE24F3"/>
    <w:rsid w:val="00FE2515"/>
    <w:rsid w:val="00FE274E"/>
    <w:rsid w:val="00FE2790"/>
    <w:rsid w:val="00FE294D"/>
    <w:rsid w:val="00FE3F75"/>
    <w:rsid w:val="00FE4353"/>
    <w:rsid w:val="00FE435B"/>
    <w:rsid w:val="00FE4769"/>
    <w:rsid w:val="00FE4FB5"/>
    <w:rsid w:val="00FE54D0"/>
    <w:rsid w:val="00FE5BC8"/>
    <w:rsid w:val="00FE5CF9"/>
    <w:rsid w:val="00FE5F2C"/>
    <w:rsid w:val="00FE63AD"/>
    <w:rsid w:val="00FE7114"/>
    <w:rsid w:val="00FE79F3"/>
    <w:rsid w:val="00FE7A63"/>
    <w:rsid w:val="00FF00C7"/>
    <w:rsid w:val="00FF06D1"/>
    <w:rsid w:val="00FF0C6C"/>
    <w:rsid w:val="00FF11BA"/>
    <w:rsid w:val="00FF1259"/>
    <w:rsid w:val="00FF1A6A"/>
    <w:rsid w:val="00FF1AD7"/>
    <w:rsid w:val="00FF1D98"/>
    <w:rsid w:val="00FF2E91"/>
    <w:rsid w:val="00FF329C"/>
    <w:rsid w:val="00FF3866"/>
    <w:rsid w:val="00FF3F43"/>
    <w:rsid w:val="00FF4222"/>
    <w:rsid w:val="00FF450D"/>
    <w:rsid w:val="00FF46AB"/>
    <w:rsid w:val="00FF4717"/>
    <w:rsid w:val="00FF4920"/>
    <w:rsid w:val="00FF4B98"/>
    <w:rsid w:val="00FF4DEF"/>
    <w:rsid w:val="00FF56E6"/>
    <w:rsid w:val="00FF5AB4"/>
    <w:rsid w:val="00FF5CFB"/>
    <w:rsid w:val="00FF5D7D"/>
    <w:rsid w:val="00FF63A6"/>
    <w:rsid w:val="00FF6C26"/>
    <w:rsid w:val="00FF6FC4"/>
    <w:rsid w:val="00FF73C6"/>
    <w:rsid w:val="00FF7E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78F3C8"/>
  <w15:chartTrackingRefBased/>
  <w15:docId w15:val="{B3768E27-65A7-4623-9C73-DB9DCEBC8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17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2D8F"/>
    <w:pPr>
      <w:ind w:left="720"/>
      <w:contextualSpacing/>
    </w:pPr>
  </w:style>
  <w:style w:type="paragraph" w:styleId="BalloonText">
    <w:name w:val="Balloon Text"/>
    <w:basedOn w:val="Normal"/>
    <w:link w:val="BalloonTextChar"/>
    <w:uiPriority w:val="99"/>
    <w:semiHidden/>
    <w:unhideWhenUsed/>
    <w:rsid w:val="00A12D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2D8F"/>
    <w:rPr>
      <w:rFonts w:ascii="Tahoma" w:hAnsi="Tahoma" w:cs="Tahoma"/>
      <w:sz w:val="16"/>
      <w:szCs w:val="16"/>
    </w:rPr>
  </w:style>
  <w:style w:type="character" w:styleId="PlaceholderText">
    <w:name w:val="Placeholder Text"/>
    <w:basedOn w:val="DefaultParagraphFont"/>
    <w:uiPriority w:val="99"/>
    <w:semiHidden/>
    <w:rsid w:val="00A12D8F"/>
    <w:rPr>
      <w:color w:val="808080"/>
    </w:rPr>
  </w:style>
  <w:style w:type="table" w:styleId="TableGrid">
    <w:name w:val="Table Grid"/>
    <w:basedOn w:val="TableNormal"/>
    <w:uiPriority w:val="59"/>
    <w:rsid w:val="00A12D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12D8F"/>
    <w:rPr>
      <w:color w:val="0000FF" w:themeColor="hyperlink"/>
      <w:u w:val="single"/>
    </w:rPr>
  </w:style>
  <w:style w:type="paragraph" w:styleId="NoSpacing">
    <w:name w:val="No Spacing"/>
    <w:uiPriority w:val="1"/>
    <w:qFormat/>
    <w:rsid w:val="00A12D8F"/>
    <w:pPr>
      <w:spacing w:after="0" w:line="240" w:lineRule="auto"/>
    </w:pPr>
  </w:style>
  <w:style w:type="paragraph" w:customStyle="1" w:styleId="Body">
    <w:name w:val="Body"/>
    <w:rsid w:val="00A12D8F"/>
    <w:pPr>
      <w:pBdr>
        <w:top w:val="nil"/>
        <w:left w:val="nil"/>
        <w:bottom w:val="nil"/>
        <w:right w:val="nil"/>
        <w:between w:val="nil"/>
        <w:bar w:val="nil"/>
      </w:pBdr>
      <w:spacing w:after="0" w:line="360" w:lineRule="auto"/>
    </w:pPr>
    <w:rPr>
      <w:rFonts w:ascii="Helvetica" w:eastAsia="Arial Unicode MS" w:hAnsi="Arial Unicode MS" w:cs="Arial Unicode MS"/>
      <w:color w:val="000000"/>
      <w:bdr w:val="nil"/>
      <w:lang w:val="en-US"/>
    </w:rPr>
  </w:style>
  <w:style w:type="paragraph" w:styleId="Header">
    <w:name w:val="header"/>
    <w:basedOn w:val="Normal"/>
    <w:link w:val="HeaderChar"/>
    <w:uiPriority w:val="99"/>
    <w:unhideWhenUsed/>
    <w:rsid w:val="00A12D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2D8F"/>
  </w:style>
  <w:style w:type="paragraph" w:styleId="Footer">
    <w:name w:val="footer"/>
    <w:basedOn w:val="Normal"/>
    <w:link w:val="FooterChar"/>
    <w:uiPriority w:val="99"/>
    <w:unhideWhenUsed/>
    <w:rsid w:val="00A12D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2D8F"/>
  </w:style>
  <w:style w:type="character" w:styleId="CommentReference">
    <w:name w:val="annotation reference"/>
    <w:basedOn w:val="DefaultParagraphFont"/>
    <w:uiPriority w:val="99"/>
    <w:semiHidden/>
    <w:unhideWhenUsed/>
    <w:rsid w:val="00B65AF1"/>
    <w:rPr>
      <w:sz w:val="16"/>
      <w:szCs w:val="16"/>
    </w:rPr>
  </w:style>
  <w:style w:type="paragraph" w:styleId="CommentText">
    <w:name w:val="annotation text"/>
    <w:basedOn w:val="Normal"/>
    <w:link w:val="CommentTextChar"/>
    <w:uiPriority w:val="99"/>
    <w:semiHidden/>
    <w:unhideWhenUsed/>
    <w:rsid w:val="00B65AF1"/>
    <w:pPr>
      <w:spacing w:line="240" w:lineRule="auto"/>
    </w:pPr>
    <w:rPr>
      <w:sz w:val="20"/>
      <w:szCs w:val="20"/>
    </w:rPr>
  </w:style>
  <w:style w:type="character" w:customStyle="1" w:styleId="CommentTextChar">
    <w:name w:val="Comment Text Char"/>
    <w:basedOn w:val="DefaultParagraphFont"/>
    <w:link w:val="CommentText"/>
    <w:uiPriority w:val="99"/>
    <w:semiHidden/>
    <w:rsid w:val="00B65AF1"/>
    <w:rPr>
      <w:sz w:val="20"/>
      <w:szCs w:val="20"/>
    </w:rPr>
  </w:style>
  <w:style w:type="paragraph" w:styleId="CommentSubject">
    <w:name w:val="annotation subject"/>
    <w:basedOn w:val="CommentText"/>
    <w:next w:val="CommentText"/>
    <w:link w:val="CommentSubjectChar"/>
    <w:uiPriority w:val="99"/>
    <w:semiHidden/>
    <w:unhideWhenUsed/>
    <w:rsid w:val="00B65AF1"/>
    <w:rPr>
      <w:b/>
      <w:bCs/>
    </w:rPr>
  </w:style>
  <w:style w:type="character" w:customStyle="1" w:styleId="CommentSubjectChar">
    <w:name w:val="Comment Subject Char"/>
    <w:basedOn w:val="CommentTextChar"/>
    <w:link w:val="CommentSubject"/>
    <w:uiPriority w:val="99"/>
    <w:semiHidden/>
    <w:rsid w:val="00B65AF1"/>
    <w:rPr>
      <w:b/>
      <w:bCs/>
      <w:sz w:val="20"/>
      <w:szCs w:val="20"/>
    </w:rPr>
  </w:style>
  <w:style w:type="character" w:customStyle="1" w:styleId="Mention1">
    <w:name w:val="Mention1"/>
    <w:basedOn w:val="DefaultParagraphFont"/>
    <w:uiPriority w:val="99"/>
    <w:semiHidden/>
    <w:unhideWhenUsed/>
    <w:rsid w:val="00D65EF5"/>
    <w:rPr>
      <w:color w:val="2B579A"/>
      <w:shd w:val="clear" w:color="auto" w:fill="E6E6E6"/>
    </w:rPr>
  </w:style>
  <w:style w:type="paragraph" w:styleId="NormalWeb">
    <w:name w:val="Normal (Web)"/>
    <w:basedOn w:val="Normal"/>
    <w:uiPriority w:val="99"/>
    <w:unhideWhenUsed/>
    <w:rsid w:val="00503C1B"/>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styleId="Title">
    <w:name w:val="Title"/>
    <w:basedOn w:val="Normal"/>
    <w:next w:val="Normal"/>
    <w:link w:val="TitleChar"/>
    <w:uiPriority w:val="10"/>
    <w:qFormat/>
    <w:rsid w:val="008F241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en-ZA"/>
    </w:rPr>
  </w:style>
  <w:style w:type="character" w:customStyle="1" w:styleId="TitleChar">
    <w:name w:val="Title Char"/>
    <w:basedOn w:val="DefaultParagraphFont"/>
    <w:link w:val="Title"/>
    <w:uiPriority w:val="10"/>
    <w:rsid w:val="008F241B"/>
    <w:rPr>
      <w:rFonts w:asciiTheme="majorHAnsi" w:eastAsiaTheme="majorEastAsia" w:hAnsiTheme="majorHAnsi" w:cstheme="majorBidi"/>
      <w:color w:val="17365D" w:themeColor="text2" w:themeShade="BF"/>
      <w:spacing w:val="5"/>
      <w:kern w:val="28"/>
      <w:sz w:val="52"/>
      <w:szCs w:val="52"/>
      <w:lang w:val="en-ZA"/>
    </w:rPr>
  </w:style>
  <w:style w:type="paragraph" w:customStyle="1" w:styleId="EndNoteBibliographyTitle">
    <w:name w:val="EndNote Bibliography Title"/>
    <w:basedOn w:val="Normal"/>
    <w:link w:val="EndNoteBibliographyTitleChar"/>
    <w:rsid w:val="001735B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735BD"/>
    <w:rPr>
      <w:rFonts w:ascii="Calibri" w:hAnsi="Calibri" w:cs="Calibri"/>
      <w:noProof/>
      <w:lang w:val="en-US"/>
    </w:rPr>
  </w:style>
  <w:style w:type="paragraph" w:customStyle="1" w:styleId="EndNoteBibliography">
    <w:name w:val="EndNote Bibliography"/>
    <w:basedOn w:val="Normal"/>
    <w:link w:val="EndNoteBibliographyChar"/>
    <w:rsid w:val="001735BD"/>
    <w:pPr>
      <w:spacing w:line="240" w:lineRule="auto"/>
      <w:jc w:val="center"/>
    </w:pPr>
    <w:rPr>
      <w:rFonts w:ascii="Calibri" w:hAnsi="Calibri" w:cs="Calibri"/>
      <w:noProof/>
      <w:lang w:val="en-US"/>
    </w:rPr>
  </w:style>
  <w:style w:type="character" w:customStyle="1" w:styleId="EndNoteBibliographyChar">
    <w:name w:val="EndNote Bibliography Char"/>
    <w:basedOn w:val="DefaultParagraphFont"/>
    <w:link w:val="EndNoteBibliography"/>
    <w:rsid w:val="001735B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6275271">
      <w:bodyDiv w:val="1"/>
      <w:marLeft w:val="0"/>
      <w:marRight w:val="0"/>
      <w:marTop w:val="0"/>
      <w:marBottom w:val="0"/>
      <w:divBdr>
        <w:top w:val="none" w:sz="0" w:space="0" w:color="auto"/>
        <w:left w:val="none" w:sz="0" w:space="0" w:color="auto"/>
        <w:bottom w:val="none" w:sz="0" w:space="0" w:color="auto"/>
        <w:right w:val="none" w:sz="0" w:space="0" w:color="auto"/>
      </w:divBdr>
    </w:div>
    <w:div w:id="808060181">
      <w:bodyDiv w:val="1"/>
      <w:marLeft w:val="0"/>
      <w:marRight w:val="0"/>
      <w:marTop w:val="0"/>
      <w:marBottom w:val="0"/>
      <w:divBdr>
        <w:top w:val="none" w:sz="0" w:space="0" w:color="auto"/>
        <w:left w:val="none" w:sz="0" w:space="0" w:color="auto"/>
        <w:bottom w:val="none" w:sz="0" w:space="0" w:color="auto"/>
        <w:right w:val="none" w:sz="0" w:space="0" w:color="auto"/>
      </w:divBdr>
    </w:div>
    <w:div w:id="1089155389">
      <w:bodyDiv w:val="1"/>
      <w:marLeft w:val="0"/>
      <w:marRight w:val="0"/>
      <w:marTop w:val="0"/>
      <w:marBottom w:val="0"/>
      <w:divBdr>
        <w:top w:val="none" w:sz="0" w:space="0" w:color="auto"/>
        <w:left w:val="none" w:sz="0" w:space="0" w:color="auto"/>
        <w:bottom w:val="none" w:sz="0" w:space="0" w:color="auto"/>
        <w:right w:val="none" w:sz="0" w:space="0" w:color="auto"/>
      </w:divBdr>
    </w:div>
    <w:div w:id="1221401347">
      <w:bodyDiv w:val="1"/>
      <w:marLeft w:val="0"/>
      <w:marRight w:val="0"/>
      <w:marTop w:val="0"/>
      <w:marBottom w:val="0"/>
      <w:divBdr>
        <w:top w:val="none" w:sz="0" w:space="0" w:color="auto"/>
        <w:left w:val="none" w:sz="0" w:space="0" w:color="auto"/>
        <w:bottom w:val="none" w:sz="0" w:space="0" w:color="auto"/>
        <w:right w:val="none" w:sz="0" w:space="0" w:color="auto"/>
      </w:divBdr>
    </w:div>
    <w:div w:id="2005818420">
      <w:bodyDiv w:val="1"/>
      <w:marLeft w:val="0"/>
      <w:marRight w:val="0"/>
      <w:marTop w:val="0"/>
      <w:marBottom w:val="0"/>
      <w:divBdr>
        <w:top w:val="none" w:sz="0" w:space="0" w:color="auto"/>
        <w:left w:val="none" w:sz="0" w:space="0" w:color="auto"/>
        <w:bottom w:val="none" w:sz="0" w:space="0" w:color="auto"/>
        <w:right w:val="none" w:sz="0" w:space="0" w:color="auto"/>
      </w:divBdr>
    </w:div>
    <w:div w:id="2140800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A870B1-310A-45AC-AD71-616B82C3E0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2905</Words>
  <Characters>16565</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SUMMER</dc:creator>
  <cp:keywords/>
  <dc:description/>
  <cp:lastModifiedBy>Tom Sumner</cp:lastModifiedBy>
  <cp:revision>3</cp:revision>
  <dcterms:created xsi:type="dcterms:W3CDTF">2019-01-02T13:53:00Z</dcterms:created>
  <dcterms:modified xsi:type="dcterms:W3CDTF">2019-01-15T15:44:00Z</dcterms:modified>
</cp:coreProperties>
</file>